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Arial"/>
          <w:sz w:val="56"/>
          <w:szCs w:val="56"/>
        </w:rPr>
      </w:pPr>
      <w:r>
        <w:rPr>
          <w:rFonts w:cs="Arial" w:ascii="Calibri" w:hAnsi="Calibri"/>
          <w:sz w:val="56"/>
          <w:szCs w:val="56"/>
        </w:rPr>
      </w:r>
    </w:p>
    <w:p>
      <w:pPr>
        <w:pStyle w:val="Normal"/>
        <w:rPr>
          <w:rFonts w:ascii="Calibri" w:hAnsi="Calibri" w:cs="Arial"/>
          <w:b/>
          <w:b/>
          <w:sz w:val="56"/>
          <w:szCs w:val="56"/>
        </w:rPr>
      </w:pPr>
      <w:r>
        <w:rPr>
          <w:rFonts w:cs="Arial" w:ascii="Calibri" w:hAnsi="Calibri"/>
          <w:b/>
          <w:sz w:val="56"/>
          <w:szCs w:val="56"/>
        </w:rPr>
      </w:r>
    </w:p>
    <w:p>
      <w:pPr>
        <w:pStyle w:val="Normal"/>
        <w:numPr>
          <w:ilvl w:val="0"/>
          <w:numId w:val="0"/>
        </w:numPr>
        <w:outlineLvl w:val="0"/>
        <w:rPr>
          <w:rFonts w:ascii="Calibri" w:hAnsi="Calibri" w:cs="Arial"/>
          <w:sz w:val="48"/>
          <w:szCs w:val="48"/>
        </w:rPr>
      </w:pPr>
      <w:r>
        <w:rPr>
          <w:rFonts w:cs="Arial" w:ascii="Calibri" w:hAnsi="Calibri"/>
          <w:sz w:val="48"/>
          <w:szCs w:val="48"/>
        </w:rPr>
        <w:t xml:space="preserve">Research Protocol: </w:t>
      </w:r>
    </w:p>
    <w:p>
      <w:pPr>
        <w:pStyle w:val="Normal"/>
        <w:rPr>
          <w:rFonts w:ascii="Calibri" w:hAnsi="Calibri" w:cs="Arial"/>
          <w:b/>
          <w:b/>
          <w:sz w:val="56"/>
          <w:szCs w:val="56"/>
        </w:rPr>
      </w:pPr>
      <w:r>
        <w:rPr>
          <w:rFonts w:cs="Arial" w:ascii="Calibri" w:hAnsi="Calibri"/>
          <w:b/>
          <w:sz w:val="56"/>
          <w:szCs w:val="56"/>
        </w:rPr>
      </w:r>
    </w:p>
    <w:p>
      <w:pPr>
        <w:pStyle w:val="Normal"/>
        <w:rPr>
          <w:rFonts w:ascii="Calibri" w:hAnsi="Calibri" w:cs="Arial"/>
          <w:b/>
          <w:b/>
          <w:sz w:val="56"/>
          <w:szCs w:val="56"/>
        </w:rPr>
      </w:pPr>
      <w:r>
        <w:rPr>
          <w:rFonts w:eastAsia="Calibri" w:cs="Calibri" w:ascii="Calibri" w:hAnsi="Calibri"/>
          <w:b/>
          <w:sz w:val="56"/>
          <w:szCs w:val="56"/>
        </w:rPr>
        <w:t xml:space="preserve"> </w:t>
      </w:r>
    </w:p>
    <w:p>
      <w:pPr>
        <w:pStyle w:val="Normal"/>
        <w:rPr>
          <w:rFonts w:ascii="Calibri" w:hAnsi="Calibri" w:cs="Arial"/>
          <w:b/>
          <w:b/>
          <w:sz w:val="56"/>
          <w:szCs w:val="56"/>
        </w:rPr>
      </w:pPr>
      <w:r>
        <w:rPr>
          <w:rFonts w:cs="Calibri" w:ascii="Calibri" w:hAnsi="Calibri"/>
          <w:b/>
          <w:bCs/>
          <w:sz w:val="56"/>
          <w:szCs w:val="56"/>
        </w:rPr>
        <w:t xml:space="preserve">Treatment of traumatised refugees: the effect of Basic Body Awareness Therapy versus </w:t>
      </w:r>
      <w:r>
        <w:rPr>
          <w:rFonts w:cs="Arial" w:ascii="Calibri" w:hAnsi="Calibri"/>
          <w:b/>
          <w:sz w:val="56"/>
          <w:szCs w:val="56"/>
        </w:rPr>
        <w:t xml:space="preserve">mixed physical activity as add-on treatment. </w:t>
      </w:r>
    </w:p>
    <w:p>
      <w:pPr>
        <w:pStyle w:val="Normal"/>
        <w:rPr>
          <w:rFonts w:ascii="Calibri" w:hAnsi="Calibri" w:cs="Arial"/>
          <w:b/>
          <w:b/>
          <w:sz w:val="56"/>
          <w:szCs w:val="56"/>
        </w:rPr>
      </w:pPr>
      <w:r>
        <w:rPr>
          <w:rFonts w:cs="Arial" w:ascii="Calibri" w:hAnsi="Calibri"/>
          <w:b/>
          <w:sz w:val="56"/>
          <w:szCs w:val="56"/>
        </w:rPr>
        <w:t>A Randomised Controlled Trial.</w:t>
      </w:r>
    </w:p>
    <w:p>
      <w:pPr>
        <w:pStyle w:val="Normal"/>
        <w:rPr>
          <w:rFonts w:ascii="Calibri" w:hAnsi="Calibri" w:cs="Arial"/>
          <w:b/>
          <w:b/>
          <w:sz w:val="32"/>
          <w:szCs w:val="32"/>
        </w:rPr>
      </w:pPr>
      <w:r>
        <w:rPr>
          <w:rFonts w:cs="Arial" w:ascii="Calibri" w:hAnsi="Calibri"/>
          <w:b/>
          <w:sz w:val="32"/>
          <w:szCs w:val="32"/>
        </w:rPr>
      </w:r>
    </w:p>
    <w:p>
      <w:pPr>
        <w:pStyle w:val="Normal"/>
        <w:rPr>
          <w:rFonts w:ascii="Calibri" w:hAnsi="Calibri" w:cs="Calibri"/>
          <w:b/>
          <w:b/>
          <w:sz w:val="32"/>
          <w:szCs w:val="32"/>
        </w:rPr>
      </w:pPr>
      <w:r>
        <w:rPr>
          <w:rFonts w:cs="Calibri" w:ascii="Calibri" w:hAnsi="Calibri"/>
          <w:b/>
          <w:sz w:val="32"/>
          <w:szCs w:val="32"/>
        </w:rPr>
      </w:r>
    </w:p>
    <w:p>
      <w:pPr>
        <w:pStyle w:val="Normal"/>
        <w:rPr>
          <w:rFonts w:ascii="Calibri" w:hAnsi="Calibri" w:cs="Calibri"/>
          <w:b/>
          <w:b/>
          <w:sz w:val="32"/>
          <w:szCs w:val="32"/>
        </w:rPr>
      </w:pPr>
      <w:r>
        <w:rPr>
          <w:rFonts w:cs="Calibri" w:ascii="Calibri" w:hAnsi="Calibri"/>
          <w:b/>
          <w:sz w:val="32"/>
          <w:szCs w:val="32"/>
        </w:rPr>
      </w:r>
    </w:p>
    <w:p>
      <w:pPr>
        <w:pStyle w:val="Normal"/>
        <w:rPr>
          <w:rFonts w:ascii="Calibri" w:hAnsi="Calibri" w:cs="Calibri"/>
          <w:b/>
          <w:b/>
          <w:sz w:val="32"/>
          <w:szCs w:val="32"/>
        </w:rPr>
      </w:pPr>
      <w:r>
        <w:rPr>
          <w:rFonts w:cs="Calibri" w:ascii="Calibri" w:hAnsi="Calibri"/>
          <w:b/>
          <w:sz w:val="32"/>
          <w:szCs w:val="32"/>
        </w:rPr>
      </w:r>
    </w:p>
    <w:p>
      <w:pPr>
        <w:pStyle w:val="Normal"/>
        <w:rPr>
          <w:rFonts w:ascii="Calibri" w:hAnsi="Calibri" w:cs="Calibri"/>
          <w:b/>
          <w:b/>
          <w:sz w:val="32"/>
          <w:szCs w:val="32"/>
        </w:rPr>
      </w:pPr>
      <w:r>
        <w:rPr>
          <w:rFonts w:cs="Calibri" w:ascii="Calibri" w:hAnsi="Calibri"/>
          <w:b/>
          <w:sz w:val="32"/>
          <w:szCs w:val="32"/>
        </w:rPr>
      </w:r>
    </w:p>
    <w:p>
      <w:pPr>
        <w:pStyle w:val="Normal"/>
        <w:rPr>
          <w:rFonts w:ascii="Calibri" w:hAnsi="Calibri" w:cs="Calibri"/>
          <w:b/>
          <w:b/>
          <w:sz w:val="32"/>
          <w:szCs w:val="32"/>
        </w:rPr>
      </w:pPr>
      <w:r>
        <w:rPr>
          <w:rFonts w:cs="Calibri" w:ascii="Calibri" w:hAnsi="Calibri"/>
          <w:b/>
          <w:sz w:val="32"/>
          <w:szCs w:val="32"/>
        </w:rPr>
      </w:r>
    </w:p>
    <w:p>
      <w:pPr>
        <w:pStyle w:val="Normal"/>
        <w:rPr>
          <w:rFonts w:ascii="Calibri" w:hAnsi="Calibri" w:cs="Calibri"/>
          <w:b/>
          <w:b/>
          <w:sz w:val="32"/>
          <w:szCs w:val="32"/>
        </w:rPr>
      </w:pPr>
      <w:r>
        <w:rPr>
          <w:rFonts w:cs="Calibri" w:ascii="Calibri" w:hAnsi="Calibri"/>
          <w:b/>
          <w:sz w:val="32"/>
          <w:szCs w:val="32"/>
        </w:rPr>
      </w:r>
    </w:p>
    <w:p>
      <w:pPr>
        <w:pStyle w:val="Normal"/>
        <w:numPr>
          <w:ilvl w:val="0"/>
          <w:numId w:val="0"/>
        </w:numPr>
        <w:outlineLvl w:val="0"/>
        <w:rPr>
          <w:rFonts w:ascii="Calibri" w:hAnsi="Calibri" w:cs="Calibri"/>
          <w:lang w:val="sv-SE"/>
        </w:rPr>
      </w:pPr>
      <w:r>
        <w:rPr>
          <w:rFonts w:cs="Calibri" w:ascii="Calibri" w:hAnsi="Calibri"/>
          <w:lang w:val="sv-SE"/>
        </w:rPr>
        <w:t>Protocol code: PTF4</w:t>
      </w:r>
    </w:p>
    <w:p>
      <w:pPr>
        <w:pStyle w:val="Normal"/>
        <w:rPr>
          <w:rFonts w:ascii="Calibri" w:hAnsi="Calibri" w:cs="Calibri"/>
          <w:lang w:val="sv-SE"/>
        </w:rPr>
      </w:pPr>
      <w:r>
        <w:rPr>
          <w:rFonts w:cs="Calibri" w:ascii="Calibri" w:hAnsi="Calibri"/>
          <w:lang w:val="sv-SE"/>
        </w:rPr>
      </w:r>
    </w:p>
    <w:p>
      <w:pPr>
        <w:pStyle w:val="Normal"/>
        <w:numPr>
          <w:ilvl w:val="0"/>
          <w:numId w:val="0"/>
        </w:numPr>
        <w:outlineLvl w:val="0"/>
        <w:rPr>
          <w:rFonts w:ascii="Calibri" w:hAnsi="Calibri" w:cs="Calibri"/>
          <w:lang w:val="sv-SE"/>
        </w:rPr>
      </w:pPr>
      <w:r>
        <w:rPr>
          <w:rFonts w:cs="Calibri" w:ascii="Calibri" w:hAnsi="Calibri"/>
          <w:lang w:val="sv-SE"/>
        </w:rPr>
        <w:t>Sponsor: Jessica Carlsson Lohmann</w:t>
      </w:r>
    </w:p>
    <w:p>
      <w:pPr>
        <w:pStyle w:val="Normal"/>
        <w:numPr>
          <w:ilvl w:val="0"/>
          <w:numId w:val="0"/>
        </w:numPr>
        <w:outlineLvl w:val="0"/>
        <w:rPr>
          <w:rFonts w:ascii="Calibri" w:hAnsi="Calibri" w:cs="Calibri"/>
        </w:rPr>
      </w:pPr>
      <w:r>
        <w:rPr>
          <w:rFonts w:cs="Calibri" w:ascii="Calibri" w:hAnsi="Calibri"/>
          <w:lang w:val="sv-SE"/>
        </w:rPr>
        <w:t>Investigator: Maja Sticker Nordbrandt</w:t>
      </w:r>
    </w:p>
    <w:p>
      <w:pPr>
        <w:pStyle w:val="Normal"/>
        <w:rPr>
          <w:rFonts w:ascii="Calibri" w:hAnsi="Calibri" w:cs="Calibri"/>
          <w:color w:val="222222"/>
        </w:rPr>
      </w:pPr>
      <w:r>
        <w:rPr>
          <w:rFonts w:cs="Calibri" w:ascii="Calibri" w:hAnsi="Calibri"/>
          <w:color w:val="222222"/>
        </w:rPr>
        <w:t>Competence Centre for Transcultural Psychiatry,</w:t>
      </w:r>
    </w:p>
    <w:p>
      <w:pPr>
        <w:pStyle w:val="Normal"/>
        <w:rPr>
          <w:rFonts w:ascii="Calibri" w:hAnsi="Calibri" w:cs="Calibri"/>
          <w:color w:val="222222"/>
          <w:lang w:val="da-DK"/>
        </w:rPr>
      </w:pPr>
      <w:r>
        <w:rPr>
          <w:rFonts w:cs="Calibri" w:ascii="Calibri" w:hAnsi="Calibri"/>
          <w:color w:val="222222"/>
          <w:lang w:val="da-DK"/>
        </w:rPr>
        <w:t xml:space="preserve">Psychiatric Center Ballerup, Gentofte, </w:t>
      </w:r>
    </w:p>
    <w:p>
      <w:pPr>
        <w:pStyle w:val="Normal"/>
        <w:rPr>
          <w:rFonts w:ascii="Calibri" w:hAnsi="Calibri" w:cs="Calibri"/>
          <w:b/>
          <w:b/>
          <w:bCs/>
          <w:lang w:val="da-DK"/>
        </w:rPr>
      </w:pPr>
      <w:r>
        <w:rPr>
          <w:rFonts w:cs="Calibri" w:ascii="Calibri" w:hAnsi="Calibri"/>
          <w:color w:val="222222"/>
          <w:lang w:val="da-DK"/>
        </w:rPr>
        <w:t xml:space="preserve">Niels Andersens Vej 65, Opgang 32 Stuen, 2900 Hellerup, Denmark. </w:t>
      </w:r>
      <w:r>
        <w:br w:type="page"/>
      </w:r>
    </w:p>
    <w:p>
      <w:pPr>
        <w:pStyle w:val="Normal"/>
        <w:rPr>
          <w:rFonts w:ascii="Calibri" w:hAnsi="Calibri" w:cs="Calibri"/>
          <w:b/>
          <w:b/>
        </w:rPr>
      </w:pPr>
      <w:r>
        <w:rPr>
          <w:rFonts w:cs="Calibri" w:ascii="Calibri" w:hAnsi="Calibri"/>
          <w:b/>
          <w:bCs/>
        </w:rPr>
        <w:t>TABLE OF CONTENTS</w:t>
      </w:r>
    </w:p>
    <w:p>
      <w:pPr>
        <w:pStyle w:val="Normal"/>
        <w:rPr>
          <w:rFonts w:ascii="Calibri" w:hAnsi="Calibri" w:cs="Calibri"/>
          <w:b/>
          <w:b/>
        </w:rPr>
      </w:pPr>
      <w:r>
        <w:rPr>
          <w:rFonts w:cs="Calibri" w:ascii="Calibri" w:hAnsi="Calibri"/>
          <w:b/>
        </w:rPr>
      </w:r>
    </w:p>
    <w:p>
      <w:pPr>
        <w:pStyle w:val="Normal"/>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bCs/>
        </w:rPr>
      </w:pPr>
      <w:r>
        <w:rPr>
          <w:rFonts w:cs="Calibri" w:ascii="Calibri" w:hAnsi="Calibri"/>
          <w:b/>
          <w:bCs/>
        </w:rPr>
        <w:t xml:space="preserve">1.1 </w:t>
        <w:tab/>
        <w:t>Background of the trial</w:t>
        <w:tab/>
        <w:tab/>
        <w:tab/>
        <w:tab/>
        <w:tab/>
      </w:r>
    </w:p>
    <w:p>
      <w:pPr>
        <w:pStyle w:val="Normal"/>
        <w:numPr>
          <w:ilvl w:val="0"/>
          <w:numId w:val="0"/>
        </w:numPr>
        <w:outlineLvl w:val="0"/>
        <w:rPr>
          <w:rFonts w:ascii="Calibri" w:hAnsi="Calibri" w:cs="Calibri"/>
          <w:b/>
          <w:b/>
          <w:bCs/>
        </w:rPr>
      </w:pPr>
      <w:r>
        <w:rPr>
          <w:rFonts w:cs="Calibri" w:ascii="Calibri" w:hAnsi="Calibri"/>
          <w:b/>
          <w:bCs/>
        </w:rPr>
        <w:t xml:space="preserve">1.2 </w:t>
        <w:tab/>
        <w:t>Traumatised refugees</w:t>
      </w:r>
    </w:p>
    <w:p>
      <w:pPr>
        <w:pStyle w:val="Normal"/>
        <w:numPr>
          <w:ilvl w:val="0"/>
          <w:numId w:val="0"/>
        </w:numPr>
        <w:outlineLvl w:val="0"/>
        <w:rPr>
          <w:rFonts w:ascii="Calibri" w:hAnsi="Calibri" w:cs="Calibri"/>
          <w:b/>
          <w:b/>
          <w:bCs/>
        </w:rPr>
      </w:pPr>
      <w:r>
        <w:rPr>
          <w:rFonts w:cs="Calibri" w:ascii="Calibri" w:hAnsi="Calibri"/>
          <w:b/>
          <w:bCs/>
        </w:rPr>
        <w:t>1.3</w:t>
        <w:tab/>
        <w:t>About the clinic</w:t>
      </w:r>
    </w:p>
    <w:p>
      <w:pPr>
        <w:pStyle w:val="Normal"/>
        <w:numPr>
          <w:ilvl w:val="0"/>
          <w:numId w:val="0"/>
        </w:numPr>
        <w:outlineLvl w:val="0"/>
        <w:rPr>
          <w:rFonts w:ascii="Calibri" w:hAnsi="Calibri" w:cs="Calibri"/>
          <w:b/>
          <w:b/>
          <w:bCs/>
        </w:rPr>
      </w:pPr>
      <w:r>
        <w:rPr>
          <w:rFonts w:cs="Calibri" w:ascii="Calibri" w:hAnsi="Calibri"/>
          <w:b/>
          <w:bCs/>
        </w:rPr>
        <w:t>1.4</w:t>
        <w:tab/>
        <w:t>Previous research</w:t>
      </w:r>
    </w:p>
    <w:p>
      <w:pPr>
        <w:pStyle w:val="Normal"/>
        <w:numPr>
          <w:ilvl w:val="0"/>
          <w:numId w:val="0"/>
        </w:numPr>
        <w:outlineLvl w:val="0"/>
        <w:rPr>
          <w:rFonts w:ascii="Calibri" w:hAnsi="Calibri" w:cs="Calibri"/>
          <w:b/>
          <w:b/>
          <w:bCs/>
        </w:rPr>
      </w:pPr>
      <w:r>
        <w:rPr>
          <w:rFonts w:cs="Calibri" w:ascii="Calibri" w:hAnsi="Calibri"/>
          <w:b/>
          <w:bCs/>
        </w:rPr>
        <w:t>1.5</w:t>
        <w:tab/>
        <w:t>The scientific importance of the present study</w:t>
      </w:r>
    </w:p>
    <w:p>
      <w:pPr>
        <w:pStyle w:val="Normal"/>
        <w:numPr>
          <w:ilvl w:val="0"/>
          <w:numId w:val="0"/>
        </w:numPr>
        <w:outlineLvl w:val="0"/>
        <w:rPr>
          <w:rFonts w:ascii="Calibri" w:hAnsi="Calibri" w:cs="Calibri"/>
          <w:b/>
          <w:b/>
          <w:bCs/>
        </w:rPr>
      </w:pPr>
      <w:r>
        <w:rPr>
          <w:rFonts w:cs="Calibri" w:ascii="Calibri" w:hAnsi="Calibri"/>
          <w:b/>
          <w:bCs/>
        </w:rPr>
        <w:t>1.6</w:t>
        <w:tab/>
        <w:t>Theoretical framework of the study</w:t>
      </w:r>
    </w:p>
    <w:p>
      <w:pPr>
        <w:pStyle w:val="Normal"/>
        <w:numPr>
          <w:ilvl w:val="0"/>
          <w:numId w:val="0"/>
        </w:numPr>
        <w:outlineLvl w:val="0"/>
        <w:rPr>
          <w:rFonts w:ascii="Calibri" w:hAnsi="Calibri" w:cs="Calibri"/>
          <w:b/>
          <w:b/>
          <w:bCs/>
        </w:rPr>
      </w:pPr>
      <w:r>
        <w:rPr>
          <w:rFonts w:cs="Calibri" w:ascii="Calibri" w:hAnsi="Calibri"/>
          <w:b/>
          <w:bCs/>
        </w:rPr>
        <w:t>1.6.1</w:t>
        <w:tab/>
        <w:t>Physical activity and the physiology</w:t>
      </w:r>
    </w:p>
    <w:p>
      <w:pPr>
        <w:pStyle w:val="Normal"/>
        <w:numPr>
          <w:ilvl w:val="0"/>
          <w:numId w:val="0"/>
        </w:numPr>
        <w:outlineLvl w:val="0"/>
        <w:rPr>
          <w:rFonts w:ascii="Calibri" w:hAnsi="Calibri" w:cs="Calibri"/>
          <w:b/>
          <w:b/>
          <w:bCs/>
        </w:rPr>
      </w:pPr>
      <w:r>
        <w:rPr>
          <w:rFonts w:cs="Calibri" w:ascii="Calibri" w:hAnsi="Calibri"/>
          <w:b/>
          <w:bCs/>
        </w:rPr>
        <w:t>1.6.2</w:t>
        <w:tab/>
        <w:t>Physical activity and the autonomous nervous system</w:t>
      </w:r>
    </w:p>
    <w:p>
      <w:pPr>
        <w:pStyle w:val="Normal"/>
        <w:numPr>
          <w:ilvl w:val="0"/>
          <w:numId w:val="0"/>
        </w:numPr>
        <w:outlineLvl w:val="0"/>
        <w:rPr>
          <w:rFonts w:ascii="Calibri" w:hAnsi="Calibri" w:cs="Calibri"/>
          <w:b/>
          <w:b/>
          <w:bCs/>
        </w:rPr>
      </w:pPr>
      <w:r>
        <w:rPr>
          <w:rFonts w:cs="Calibri" w:ascii="Calibri" w:hAnsi="Calibri"/>
          <w:b/>
          <w:bCs/>
        </w:rPr>
        <w:t>1.6.3</w:t>
        <w:tab/>
        <w:t>Basic Body Awareness Therapy</w:t>
      </w:r>
    </w:p>
    <w:p>
      <w:pPr>
        <w:pStyle w:val="Normal"/>
        <w:numPr>
          <w:ilvl w:val="0"/>
          <w:numId w:val="0"/>
        </w:numPr>
        <w:outlineLvl w:val="0"/>
        <w:rPr>
          <w:rFonts w:ascii="Calibri" w:hAnsi="Calibri" w:cs="Calibri"/>
          <w:b/>
          <w:b/>
          <w:bCs/>
        </w:rPr>
      </w:pPr>
      <w:r>
        <w:rPr>
          <w:rFonts w:cs="Calibri" w:ascii="Calibri" w:hAnsi="Calibri"/>
          <w:b/>
          <w:bCs/>
        </w:rPr>
        <w:t>1.6.4</w:t>
        <w:tab/>
        <w:t>Study of the feasibility of BBAT for traumatised refugees</w:t>
      </w:r>
    </w:p>
    <w:p>
      <w:pPr>
        <w:pStyle w:val="Normal"/>
        <w:numPr>
          <w:ilvl w:val="0"/>
          <w:numId w:val="0"/>
        </w:numPr>
        <w:outlineLvl w:val="0"/>
        <w:rPr>
          <w:rFonts w:ascii="Calibri" w:hAnsi="Calibri" w:cs="Calibri"/>
          <w:b/>
          <w:b/>
          <w:bCs/>
        </w:rPr>
      </w:pPr>
      <w:r>
        <w:rPr>
          <w:rFonts w:cs="Calibri" w:ascii="Calibri" w:hAnsi="Calibri"/>
          <w:b/>
          <w:bCs/>
        </w:rPr>
        <w:t>1.6.5</w:t>
        <w:tab/>
        <w:t xml:space="preserve">Mixed physical activity as intervention for traumatised </w:t>
      </w:r>
    </w:p>
    <w:p>
      <w:pPr>
        <w:pStyle w:val="Standard"/>
        <w:numPr>
          <w:ilvl w:val="0"/>
          <w:numId w:val="0"/>
        </w:numPr>
        <w:outlineLvl w:val="0"/>
        <w:rPr>
          <w:rFonts w:ascii="Calibri" w:hAnsi="Calibri" w:cs="Calibri"/>
          <w:b/>
          <w:b/>
          <w:lang w:val="en-GB"/>
        </w:rPr>
      </w:pPr>
      <w:r>
        <w:rPr>
          <w:rFonts w:cs="Calibri" w:ascii="Calibri" w:hAnsi="Calibri"/>
          <w:b/>
          <w:lang w:val="en-GB"/>
        </w:rPr>
        <w:t xml:space="preserve">1.1.4 </w:t>
        <w:tab/>
        <w:t>Theoretical framework of the study</w:t>
      </w:r>
    </w:p>
    <w:p>
      <w:pPr>
        <w:pStyle w:val="Normal"/>
        <w:numPr>
          <w:ilvl w:val="0"/>
          <w:numId w:val="0"/>
        </w:numPr>
        <w:outlineLvl w:val="0"/>
        <w:rPr>
          <w:rFonts w:ascii="Calibri" w:hAnsi="Calibri" w:cs="Calibri"/>
          <w:b/>
          <w:b/>
          <w:bCs/>
        </w:rPr>
      </w:pPr>
      <w:r>
        <w:rPr>
          <w:rFonts w:cs="Calibri" w:ascii="Calibri" w:hAnsi="Calibri"/>
          <w:b/>
          <w:bCs/>
        </w:rPr>
        <w:t>1.7</w:t>
        <w:tab/>
        <w:t>The present study</w:t>
      </w:r>
    </w:p>
    <w:p>
      <w:pPr>
        <w:pStyle w:val="Normal"/>
        <w:numPr>
          <w:ilvl w:val="0"/>
          <w:numId w:val="0"/>
        </w:numPr>
        <w:outlineLvl w:val="0"/>
        <w:rPr>
          <w:rFonts w:ascii="Calibri" w:hAnsi="Calibri" w:cs="Calibri"/>
          <w:b/>
          <w:b/>
          <w:bCs/>
        </w:rPr>
      </w:pPr>
      <w:r>
        <w:rPr>
          <w:rFonts w:cs="Calibri" w:ascii="Calibri" w:hAnsi="Calibri"/>
          <w:b/>
          <w:bCs/>
        </w:rPr>
        <w:t>1.8</w:t>
        <w:tab/>
        <w:t>Aims of the study</w:t>
      </w:r>
    </w:p>
    <w:p>
      <w:pPr>
        <w:pStyle w:val="Normal"/>
        <w:numPr>
          <w:ilvl w:val="0"/>
          <w:numId w:val="0"/>
        </w:numPr>
        <w:outlineLvl w:val="0"/>
        <w:rPr>
          <w:rFonts w:ascii="Calibri" w:hAnsi="Calibri" w:cs="Calibri"/>
          <w:b/>
          <w:b/>
          <w:bCs/>
        </w:rPr>
      </w:pPr>
      <w:r>
        <w:rPr>
          <w:rFonts w:cs="Calibri" w:ascii="Calibri" w:hAnsi="Calibri"/>
          <w:b/>
          <w:bCs/>
        </w:rPr>
        <w:t>1.9</w:t>
        <w:tab/>
        <w:t>Hypotheses</w:t>
      </w:r>
    </w:p>
    <w:p>
      <w:pPr>
        <w:pStyle w:val="Normal"/>
        <w:numPr>
          <w:ilvl w:val="0"/>
          <w:numId w:val="0"/>
        </w:numPr>
        <w:outlineLvl w:val="0"/>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bCs/>
        </w:rPr>
      </w:pPr>
      <w:r>
        <w:rPr>
          <w:rFonts w:cs="Calibri" w:ascii="Calibri" w:hAnsi="Calibri"/>
          <w:b/>
          <w:bCs/>
        </w:rPr>
        <w:t>2.</w:t>
        <w:tab/>
        <w:t>Research methods</w:t>
      </w:r>
    </w:p>
    <w:p>
      <w:pPr>
        <w:pStyle w:val="Normal"/>
        <w:rPr>
          <w:rFonts w:ascii="Calibri" w:hAnsi="Calibri" w:cs="Calibri"/>
          <w:b/>
          <w:b/>
          <w:bCs/>
        </w:rPr>
      </w:pPr>
      <w:r>
        <w:rPr>
          <w:rFonts w:cs="Calibri" w:ascii="Calibri" w:hAnsi="Calibri"/>
          <w:b/>
          <w:bCs/>
        </w:rPr>
        <w:t>2.1</w:t>
        <w:tab/>
        <w:t>Trial design</w:t>
      </w:r>
    </w:p>
    <w:p>
      <w:pPr>
        <w:pStyle w:val="Normal"/>
        <w:rPr>
          <w:rFonts w:ascii="Calibri" w:hAnsi="Calibri" w:cs="Calibri"/>
          <w:b/>
          <w:b/>
          <w:bCs/>
        </w:rPr>
      </w:pPr>
      <w:r>
        <w:rPr>
          <w:rFonts w:cs="Calibri" w:ascii="Calibri" w:hAnsi="Calibri"/>
          <w:b/>
          <w:bCs/>
        </w:rPr>
        <w:t>2.2</w:t>
        <w:tab/>
        <w:t>Inclusion criteria</w:t>
      </w:r>
    </w:p>
    <w:p>
      <w:pPr>
        <w:pStyle w:val="Normal"/>
        <w:rPr>
          <w:rFonts w:ascii="Calibri" w:hAnsi="Calibri" w:cs="Calibri"/>
          <w:b/>
          <w:b/>
          <w:bCs/>
        </w:rPr>
      </w:pPr>
      <w:r>
        <w:rPr>
          <w:rFonts w:cs="Calibri" w:ascii="Calibri" w:hAnsi="Calibri"/>
          <w:b/>
          <w:bCs/>
        </w:rPr>
        <w:t>2.3</w:t>
        <w:tab/>
        <w:t>Exclusion criteria</w:t>
      </w:r>
    </w:p>
    <w:p>
      <w:pPr>
        <w:pStyle w:val="Normal"/>
        <w:rPr>
          <w:rFonts w:ascii="Calibri" w:hAnsi="Calibri" w:cs="Calibri"/>
          <w:b/>
          <w:b/>
          <w:bCs/>
        </w:rPr>
      </w:pPr>
      <w:r>
        <w:rPr>
          <w:rFonts w:cs="Calibri" w:ascii="Calibri" w:hAnsi="Calibri"/>
          <w:b/>
          <w:bCs/>
        </w:rPr>
        <w:t>2.4</w:t>
        <w:tab/>
        <w:t>Outcome measures</w:t>
      </w:r>
    </w:p>
    <w:p>
      <w:pPr>
        <w:pStyle w:val="Normal"/>
        <w:numPr>
          <w:ilvl w:val="0"/>
          <w:numId w:val="0"/>
        </w:numPr>
        <w:outlineLvl w:val="0"/>
        <w:rPr>
          <w:rFonts w:ascii="Calibri" w:hAnsi="Calibri" w:cs="Calibri"/>
          <w:b/>
          <w:b/>
        </w:rPr>
      </w:pPr>
      <w:r>
        <w:rPr>
          <w:rFonts w:cs="Calibri" w:ascii="Calibri" w:hAnsi="Calibri"/>
          <w:b/>
          <w:bCs/>
        </w:rPr>
        <w:t xml:space="preserve">2.5 </w:t>
        <w:tab/>
        <w:t>Randomisation</w:t>
      </w:r>
    </w:p>
    <w:p>
      <w:pPr>
        <w:pStyle w:val="Normal"/>
        <w:numPr>
          <w:ilvl w:val="0"/>
          <w:numId w:val="0"/>
        </w:numPr>
        <w:outlineLvl w:val="0"/>
        <w:rPr>
          <w:rFonts w:ascii="Calibri" w:hAnsi="Calibri" w:cs="Calibri"/>
          <w:b/>
          <w:b/>
        </w:rPr>
      </w:pPr>
      <w:r>
        <w:rPr>
          <w:rFonts w:cs="Calibri" w:ascii="Calibri" w:hAnsi="Calibri"/>
          <w:b/>
          <w:bCs/>
        </w:rPr>
        <w:t xml:space="preserve">2.6 </w:t>
        <w:tab/>
        <w:t>Blinding</w:t>
      </w:r>
      <w:r>
        <w:rPr>
          <w:rFonts w:cs="Calibri" w:ascii="Calibri" w:hAnsi="Calibri"/>
        </w:rPr>
        <w:t xml:space="preserve"> </w:t>
      </w:r>
    </w:p>
    <w:p>
      <w:pPr>
        <w:pStyle w:val="Normal"/>
        <w:numPr>
          <w:ilvl w:val="0"/>
          <w:numId w:val="0"/>
        </w:numPr>
        <w:outlineLvl w:val="0"/>
        <w:rPr>
          <w:rFonts w:ascii="Calibri" w:hAnsi="Calibri" w:cs="Calibri"/>
          <w:b/>
          <w:b/>
        </w:rPr>
      </w:pPr>
      <w:r>
        <w:rPr>
          <w:rFonts w:cs="Calibri" w:ascii="Calibri" w:hAnsi="Calibri"/>
          <w:b/>
          <w:bCs/>
        </w:rPr>
        <w:t xml:space="preserve">2.7 </w:t>
        <w:tab/>
        <w:t>Drop-out</w:t>
      </w:r>
    </w:p>
    <w:p>
      <w:pPr>
        <w:pStyle w:val="Normal"/>
        <w:numPr>
          <w:ilvl w:val="0"/>
          <w:numId w:val="0"/>
        </w:numPr>
        <w:outlineLvl w:val="0"/>
        <w:rPr>
          <w:rFonts w:ascii="Calibri" w:hAnsi="Calibri" w:cs="Calibri"/>
          <w:b/>
          <w:b/>
          <w:color w:val="222222"/>
        </w:rPr>
      </w:pPr>
      <w:r>
        <w:rPr>
          <w:rFonts w:cs="Calibri" w:ascii="Calibri" w:hAnsi="Calibri"/>
          <w:b/>
          <w:bCs/>
          <w:color w:val="222222"/>
        </w:rPr>
        <w:t xml:space="preserve">2.8 </w:t>
        <w:tab/>
        <w:t>Extraction criteria</w:t>
      </w:r>
    </w:p>
    <w:p>
      <w:pPr>
        <w:pStyle w:val="Normal"/>
        <w:numPr>
          <w:ilvl w:val="0"/>
          <w:numId w:val="0"/>
        </w:numPr>
        <w:outlineLvl w:val="0"/>
        <w:rPr>
          <w:rFonts w:ascii="Calibri" w:hAnsi="Calibri" w:cs="Calibri"/>
          <w:b/>
          <w:b/>
        </w:rPr>
      </w:pPr>
      <w:r>
        <w:rPr>
          <w:rFonts w:cs="Calibri" w:ascii="Calibri" w:hAnsi="Calibri"/>
          <w:b/>
          <w:bCs/>
        </w:rPr>
        <w:t xml:space="preserve">2.9 </w:t>
        <w:tab/>
        <w:t>Programme fidelity</w:t>
      </w:r>
    </w:p>
    <w:p>
      <w:pPr>
        <w:pStyle w:val="Normal"/>
        <w:numPr>
          <w:ilvl w:val="0"/>
          <w:numId w:val="0"/>
        </w:numPr>
        <w:outlineLvl w:val="0"/>
        <w:rPr>
          <w:rFonts w:ascii="Calibri" w:hAnsi="Calibri" w:cs="Calibri"/>
          <w:b/>
          <w:b/>
        </w:rPr>
      </w:pPr>
      <w:r>
        <w:rPr>
          <w:rFonts w:cs="Calibri" w:ascii="Calibri" w:hAnsi="Calibri"/>
          <w:b/>
          <w:bCs/>
        </w:rPr>
        <w:t xml:space="preserve">2.10 </w:t>
        <w:tab/>
        <w:t>Representativity</w:t>
      </w:r>
      <w:r>
        <w:rPr>
          <w:rFonts w:cs="Calibri" w:ascii="Calibri" w:hAnsi="Calibri"/>
        </w:rPr>
        <w:t xml:space="preserve"> </w:t>
      </w:r>
    </w:p>
    <w:p>
      <w:pPr>
        <w:pStyle w:val="Normal"/>
        <w:numPr>
          <w:ilvl w:val="0"/>
          <w:numId w:val="0"/>
        </w:numPr>
        <w:outlineLvl w:val="0"/>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bCs/>
        </w:rPr>
      </w:pPr>
      <w:r>
        <w:rPr>
          <w:rFonts w:cs="Calibri" w:ascii="Calibri" w:hAnsi="Calibri"/>
          <w:b/>
          <w:bCs/>
        </w:rPr>
        <w:t>3.</w:t>
        <w:tab/>
        <w:t>Course of treatment</w:t>
      </w:r>
    </w:p>
    <w:p>
      <w:pPr>
        <w:pStyle w:val="Normal"/>
        <w:rPr>
          <w:rFonts w:ascii="Calibri" w:hAnsi="Calibri" w:cs="Calibri"/>
          <w:b/>
          <w:b/>
          <w:bCs/>
        </w:rPr>
      </w:pPr>
      <w:r>
        <w:rPr>
          <w:rFonts w:cs="Calibri" w:ascii="Calibri" w:hAnsi="Calibri"/>
          <w:b/>
          <w:bCs/>
        </w:rPr>
        <w:t>3.1</w:t>
        <w:tab/>
        <w:t>Referral</w:t>
      </w:r>
    </w:p>
    <w:p>
      <w:pPr>
        <w:pStyle w:val="Normal"/>
        <w:rPr>
          <w:rFonts w:ascii="Calibri" w:hAnsi="Calibri" w:cs="Calibri"/>
          <w:b/>
          <w:b/>
          <w:bCs/>
        </w:rPr>
      </w:pPr>
      <w:r>
        <w:rPr>
          <w:rFonts w:cs="Calibri" w:ascii="Calibri" w:hAnsi="Calibri"/>
          <w:b/>
          <w:bCs/>
        </w:rPr>
        <w:t>3.2</w:t>
        <w:tab/>
        <w:t>Referral interview</w:t>
      </w:r>
    </w:p>
    <w:p>
      <w:pPr>
        <w:pStyle w:val="Normal"/>
        <w:rPr>
          <w:rFonts w:ascii="Calibri" w:hAnsi="Calibri" w:cs="Calibri"/>
          <w:b/>
          <w:b/>
          <w:bCs/>
        </w:rPr>
      </w:pPr>
      <w:r>
        <w:rPr>
          <w:rFonts w:cs="Calibri" w:ascii="Calibri" w:hAnsi="Calibri"/>
          <w:b/>
          <w:bCs/>
        </w:rPr>
        <w:t>3.3</w:t>
        <w:tab/>
        <w:t>First psychological assessment</w:t>
      </w:r>
    </w:p>
    <w:p>
      <w:pPr>
        <w:pStyle w:val="Normal"/>
        <w:rPr>
          <w:rFonts w:ascii="Calibri" w:hAnsi="Calibri" w:cs="Calibri"/>
          <w:b/>
          <w:b/>
          <w:bCs/>
        </w:rPr>
      </w:pPr>
      <w:r>
        <w:rPr>
          <w:rFonts w:cs="Calibri" w:ascii="Calibri" w:hAnsi="Calibri"/>
          <w:b/>
          <w:bCs/>
        </w:rPr>
        <w:t>3.4</w:t>
        <w:tab/>
        <w:t>Physical activity</w:t>
      </w:r>
    </w:p>
    <w:p>
      <w:pPr>
        <w:pStyle w:val="Normal"/>
        <w:rPr>
          <w:rFonts w:ascii="Calibri" w:hAnsi="Calibri" w:cs="Calibri"/>
          <w:b/>
          <w:b/>
          <w:bCs/>
        </w:rPr>
      </w:pPr>
      <w:r>
        <w:rPr>
          <w:rFonts w:cs="Calibri" w:ascii="Calibri" w:hAnsi="Calibri"/>
          <w:b/>
          <w:bCs/>
        </w:rPr>
        <w:t>3.5</w:t>
        <w:tab/>
        <w:t>Medical treatment</w:t>
      </w:r>
    </w:p>
    <w:p>
      <w:pPr>
        <w:pStyle w:val="Normal"/>
        <w:rPr>
          <w:rFonts w:ascii="Calibri" w:hAnsi="Calibri" w:cs="Calibri"/>
          <w:b/>
          <w:b/>
          <w:bCs/>
        </w:rPr>
      </w:pPr>
      <w:r>
        <w:rPr>
          <w:rFonts w:cs="Calibri" w:ascii="Calibri" w:hAnsi="Calibri"/>
          <w:b/>
          <w:bCs/>
        </w:rPr>
        <w:t>3.6</w:t>
        <w:tab/>
        <w:t>Psychologist consultations</w:t>
      </w:r>
    </w:p>
    <w:p>
      <w:pPr>
        <w:pStyle w:val="Normal"/>
        <w:rPr>
          <w:rFonts w:ascii="Calibri" w:hAnsi="Calibri" w:cs="Calibri"/>
          <w:b/>
          <w:b/>
          <w:bCs/>
        </w:rPr>
      </w:pPr>
      <w:r>
        <w:rPr>
          <w:rFonts w:cs="Calibri" w:ascii="Calibri" w:hAnsi="Calibri"/>
          <w:b/>
          <w:bCs/>
        </w:rPr>
        <w:t>3.7</w:t>
        <w:tab/>
        <w:t>Social counsellor</w:t>
      </w:r>
    </w:p>
    <w:p>
      <w:pPr>
        <w:pStyle w:val="Normal"/>
        <w:rPr>
          <w:rFonts w:ascii="Calibri" w:hAnsi="Calibri" w:cs="Calibri"/>
          <w:b/>
          <w:b/>
          <w:bCs/>
        </w:rPr>
      </w:pPr>
      <w:r>
        <w:rPr>
          <w:rFonts w:cs="Calibri" w:ascii="Calibri" w:hAnsi="Calibri"/>
          <w:b/>
          <w:bCs/>
        </w:rPr>
        <w:t>3.8</w:t>
        <w:tab/>
        <w:t>Evaluation and follow-up</w:t>
      </w:r>
    </w:p>
    <w:p>
      <w:pPr>
        <w:pStyle w:val="Normal"/>
        <w:rPr>
          <w:rFonts w:ascii="Calibri" w:hAnsi="Calibri" w:cs="Calibri"/>
          <w:b/>
          <w:b/>
          <w:bCs/>
        </w:rPr>
      </w:pPr>
      <w:r>
        <w:rPr>
          <w:rFonts w:cs="Calibri" w:ascii="Calibri" w:hAnsi="Calibri"/>
          <w:b/>
          <w:bCs/>
        </w:rPr>
        <w:t>3.9</w:t>
        <w:tab/>
        <w:t>The patient group</w:t>
      </w:r>
    </w:p>
    <w:p>
      <w:pPr>
        <w:pStyle w:val="Normal"/>
        <w:rPr>
          <w:rFonts w:ascii="Calibri" w:hAnsi="Calibri" w:cs="Calibri"/>
          <w:b/>
          <w:b/>
          <w:bCs/>
        </w:rPr>
      </w:pPr>
      <w:r>
        <w:rPr>
          <w:rFonts w:cs="Calibri" w:ascii="Calibri" w:hAnsi="Calibri"/>
          <w:b/>
          <w:bCs/>
        </w:rPr>
        <w:t>3.10</w:t>
        <w:tab/>
        <w:t>Interpretation</w:t>
      </w:r>
    </w:p>
    <w:p>
      <w:pPr>
        <w:pStyle w:val="Normal"/>
        <w:rPr>
          <w:rFonts w:ascii="Calibri" w:hAnsi="Calibri" w:cs="Calibri"/>
          <w:b/>
          <w:b/>
          <w:bCs/>
        </w:rPr>
      </w:pPr>
      <w:r>
        <w:rPr>
          <w:rFonts w:cs="Calibri" w:ascii="Calibri" w:hAnsi="Calibri"/>
          <w:b/>
          <w:bCs/>
        </w:rPr>
        <w:t>3.11</w:t>
        <w:tab/>
        <w:t>Variability in the treatment programme</w:t>
      </w:r>
    </w:p>
    <w:p>
      <w:pPr>
        <w:pStyle w:val="Normal"/>
        <w:rPr>
          <w:rFonts w:ascii="Calibri" w:hAnsi="Calibri" w:cs="Calibri"/>
          <w:b/>
          <w:b/>
          <w:bCs/>
        </w:rPr>
      </w:pPr>
      <w:r>
        <w:rPr>
          <w:rFonts w:cs="Calibri" w:ascii="Calibri" w:hAnsi="Calibri"/>
          <w:b/>
          <w:bCs/>
        </w:rPr>
        <w:t>3.12</w:t>
        <w:tab/>
        <w:t>Treatment responsibility</w:t>
      </w:r>
    </w:p>
    <w:p>
      <w:pPr>
        <w:pStyle w:val="Normal"/>
        <w:rPr>
          <w:rFonts w:ascii="Calibri" w:hAnsi="Calibri" w:cs="Calibri"/>
          <w:b/>
          <w:b/>
          <w:bCs/>
        </w:rPr>
      </w:pPr>
      <w:r>
        <w:rPr>
          <w:rFonts w:cs="Calibri" w:ascii="Calibri" w:hAnsi="Calibri"/>
          <w:b/>
          <w:bCs/>
        </w:rPr>
        <w:t>3.13</w:t>
        <w:tab/>
        <w:t>Collaboration with the primary sector</w:t>
      </w:r>
    </w:p>
    <w:p>
      <w:pPr>
        <w:pStyle w:val="Normal"/>
        <w:numPr>
          <w:ilvl w:val="0"/>
          <w:numId w:val="0"/>
        </w:numPr>
        <w:outlineLvl w:val="0"/>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bCs/>
        </w:rPr>
      </w:pPr>
      <w:r>
        <w:rPr>
          <w:rFonts w:cs="Calibri" w:ascii="Calibri" w:hAnsi="Calibri"/>
          <w:b/>
          <w:bCs/>
        </w:rPr>
        <w:t>4.</w:t>
        <w:tab/>
        <w:t>The physical activities</w:t>
      </w:r>
    </w:p>
    <w:p>
      <w:pPr>
        <w:pStyle w:val="Normal"/>
        <w:rPr>
          <w:rFonts w:ascii="Calibri" w:hAnsi="Calibri" w:cs="Calibri"/>
          <w:b/>
          <w:b/>
          <w:bCs/>
        </w:rPr>
      </w:pPr>
      <w:r>
        <w:rPr>
          <w:rFonts w:cs="Calibri" w:ascii="Calibri" w:hAnsi="Calibri"/>
          <w:b/>
          <w:bCs/>
        </w:rPr>
        <w:t>4.1</w:t>
        <w:tab/>
        <w:t>Basic Body Awareness Therapy (BBAT)</w:t>
      </w:r>
    </w:p>
    <w:p>
      <w:pPr>
        <w:pStyle w:val="Normal"/>
        <w:rPr>
          <w:rFonts w:ascii="Calibri" w:hAnsi="Calibri" w:cs="Calibri"/>
          <w:b/>
          <w:b/>
          <w:bCs/>
        </w:rPr>
      </w:pPr>
      <w:r>
        <w:rPr>
          <w:rFonts w:cs="Calibri" w:ascii="Calibri" w:hAnsi="Calibri"/>
          <w:b/>
          <w:bCs/>
        </w:rPr>
        <w:t>4.2</w:t>
        <w:tab/>
        <w:t>Mixed physical activity (MPA)</w:t>
      </w:r>
    </w:p>
    <w:p>
      <w:pPr>
        <w:pStyle w:val="Normal"/>
        <w:rPr>
          <w:rFonts w:ascii="Calibri" w:hAnsi="Calibri" w:cs="Calibri"/>
          <w:b/>
          <w:b/>
          <w:bCs/>
        </w:rPr>
      </w:pPr>
      <w:r>
        <w:rPr>
          <w:rFonts w:cs="Calibri" w:ascii="Calibri" w:hAnsi="Calibri"/>
          <w:b/>
          <w:bCs/>
        </w:rPr>
        <w:t>4.3</w:t>
        <w:tab/>
        <w:t>Home exercises</w:t>
      </w:r>
    </w:p>
    <w:p>
      <w:pPr>
        <w:pStyle w:val="Normal"/>
        <w:rPr>
          <w:rFonts w:ascii="Calibri" w:hAnsi="Calibri" w:cs="Calibri"/>
          <w:b/>
          <w:b/>
          <w:bCs/>
        </w:rPr>
      </w:pPr>
      <w:r>
        <w:rPr>
          <w:rFonts w:cs="Calibri" w:ascii="Calibri" w:hAnsi="Calibri"/>
          <w:b/>
          <w:bCs/>
        </w:rPr>
        <w:t>4.4</w:t>
        <w:tab/>
        <w:t>Adverse events and side effects</w:t>
      </w:r>
    </w:p>
    <w:p>
      <w:pPr>
        <w:pStyle w:val="Normal"/>
        <w:numPr>
          <w:ilvl w:val="0"/>
          <w:numId w:val="0"/>
        </w:numPr>
        <w:outlineLvl w:val="0"/>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bCs/>
        </w:rPr>
      </w:pPr>
      <w:r>
        <w:rPr>
          <w:rFonts w:cs="Calibri" w:ascii="Calibri" w:hAnsi="Calibri"/>
          <w:b/>
          <w:bCs/>
        </w:rPr>
        <w:t>5.</w:t>
        <w:tab/>
        <w:t>Data collection</w:t>
      </w:r>
    </w:p>
    <w:p>
      <w:pPr>
        <w:pStyle w:val="Normal"/>
        <w:rPr>
          <w:rFonts w:ascii="Calibri" w:hAnsi="Calibri" w:cs="Calibri"/>
          <w:b/>
          <w:b/>
          <w:bCs/>
        </w:rPr>
      </w:pPr>
      <w:r>
        <w:rPr>
          <w:rFonts w:cs="Calibri" w:ascii="Calibri" w:hAnsi="Calibri"/>
          <w:b/>
          <w:bCs/>
        </w:rPr>
        <w:t>5.1</w:t>
        <w:tab/>
        <w:t>Rating</w:t>
      </w:r>
    </w:p>
    <w:p>
      <w:pPr>
        <w:pStyle w:val="Normal"/>
        <w:rPr>
          <w:rFonts w:ascii="Calibri" w:hAnsi="Calibri" w:cs="Calibri"/>
          <w:b/>
          <w:b/>
          <w:bCs/>
        </w:rPr>
      </w:pPr>
      <w:r>
        <w:rPr>
          <w:rFonts w:cs="Calibri" w:ascii="Calibri" w:hAnsi="Calibri"/>
          <w:b/>
          <w:bCs/>
        </w:rPr>
        <w:t>5.2</w:t>
        <w:tab/>
        <w:t>Frequency of rating</w:t>
      </w:r>
    </w:p>
    <w:p>
      <w:pPr>
        <w:pStyle w:val="Normal"/>
        <w:rPr>
          <w:rFonts w:ascii="Calibri" w:hAnsi="Calibri" w:cs="Calibri"/>
          <w:b/>
          <w:b/>
          <w:bCs/>
        </w:rPr>
      </w:pPr>
      <w:r>
        <w:rPr>
          <w:rFonts w:cs="Calibri" w:ascii="Calibri" w:hAnsi="Calibri"/>
          <w:b/>
          <w:bCs/>
        </w:rPr>
        <w:t>5.3</w:t>
        <w:tab/>
        <w:t>Risk factors</w:t>
      </w:r>
    </w:p>
    <w:p>
      <w:pPr>
        <w:pStyle w:val="Normal"/>
        <w:rPr>
          <w:rFonts w:ascii="Calibri" w:hAnsi="Calibri" w:cs="Calibri"/>
          <w:b/>
          <w:b/>
          <w:bCs/>
        </w:rPr>
      </w:pPr>
      <w:r>
        <w:rPr>
          <w:rFonts w:cs="Calibri" w:ascii="Calibri" w:hAnsi="Calibri"/>
          <w:b/>
          <w:bCs/>
        </w:rPr>
        <w:t>5.4</w:t>
        <w:tab/>
        <w:t>Satisfaction study</w:t>
      </w:r>
    </w:p>
    <w:p>
      <w:pPr>
        <w:pStyle w:val="Normal"/>
        <w:rPr>
          <w:rFonts w:ascii="Calibri" w:hAnsi="Calibri" w:cs="Calibri"/>
          <w:b/>
          <w:b/>
          <w:bCs/>
        </w:rPr>
      </w:pPr>
      <w:r>
        <w:rPr>
          <w:rFonts w:cs="Calibri" w:ascii="Calibri" w:hAnsi="Calibri"/>
          <w:b/>
          <w:bCs/>
        </w:rPr>
        <w:t>5.5</w:t>
        <w:tab/>
        <w:t>Drop-out analysis</w:t>
      </w:r>
    </w:p>
    <w:p>
      <w:pPr>
        <w:pStyle w:val="Normal"/>
        <w:numPr>
          <w:ilvl w:val="0"/>
          <w:numId w:val="0"/>
        </w:numPr>
        <w:outlineLvl w:val="0"/>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bCs/>
        </w:rPr>
      </w:pPr>
      <w:r>
        <w:rPr>
          <w:rFonts w:cs="Calibri" w:ascii="Calibri" w:hAnsi="Calibri"/>
          <w:b/>
          <w:bCs/>
        </w:rPr>
        <w:t>6.</w:t>
        <w:tab/>
        <w:t>Safety, quality assurance and responsibility</w:t>
      </w:r>
    </w:p>
    <w:p>
      <w:pPr>
        <w:pStyle w:val="Normal"/>
        <w:rPr>
          <w:rFonts w:ascii="Calibri" w:hAnsi="Calibri" w:cs="Calibri"/>
          <w:b/>
          <w:b/>
          <w:bCs/>
        </w:rPr>
      </w:pPr>
      <w:r>
        <w:rPr>
          <w:rFonts w:cs="Calibri" w:ascii="Calibri" w:hAnsi="Calibri"/>
          <w:b/>
          <w:bCs/>
        </w:rPr>
        <w:t>6.1</w:t>
        <w:tab/>
        <w:t>Responsible for data collection</w:t>
      </w:r>
    </w:p>
    <w:p>
      <w:pPr>
        <w:pStyle w:val="Normal"/>
        <w:rPr>
          <w:rFonts w:ascii="Calibri" w:hAnsi="Calibri" w:cs="Calibri"/>
          <w:b/>
          <w:b/>
          <w:bCs/>
        </w:rPr>
      </w:pPr>
      <w:r>
        <w:rPr>
          <w:rFonts w:cs="Calibri" w:ascii="Calibri" w:hAnsi="Calibri"/>
          <w:b/>
          <w:bCs/>
        </w:rPr>
        <w:t>6.2</w:t>
        <w:tab/>
        <w:t>Data security</w:t>
      </w:r>
    </w:p>
    <w:p>
      <w:pPr>
        <w:pStyle w:val="Normal"/>
        <w:rPr>
          <w:rFonts w:ascii="Calibri" w:hAnsi="Calibri" w:cs="Calibri"/>
          <w:b/>
          <w:b/>
          <w:bCs/>
        </w:rPr>
      </w:pPr>
      <w:r>
        <w:rPr>
          <w:rFonts w:cs="Calibri" w:ascii="Calibri" w:hAnsi="Calibri"/>
          <w:b/>
          <w:bCs/>
        </w:rPr>
        <w:t>6.3</w:t>
        <w:tab/>
        <w:t>Source data</w:t>
        <w:tab/>
      </w:r>
    </w:p>
    <w:p>
      <w:pPr>
        <w:pStyle w:val="Normal"/>
        <w:rPr>
          <w:rFonts w:ascii="Calibri" w:hAnsi="Calibri" w:cs="Calibri"/>
          <w:b/>
          <w:b/>
          <w:bCs/>
        </w:rPr>
      </w:pPr>
      <w:r>
        <w:rPr>
          <w:rFonts w:cs="Calibri" w:ascii="Calibri" w:hAnsi="Calibri"/>
          <w:b/>
          <w:bCs/>
        </w:rPr>
        <w:t>6.4</w:t>
        <w:tab/>
        <w:t>Quality assurance</w:t>
      </w:r>
    </w:p>
    <w:p>
      <w:pPr>
        <w:pStyle w:val="Normal"/>
        <w:rPr>
          <w:rFonts w:ascii="Calibri" w:hAnsi="Calibri" w:cs="Calibri"/>
          <w:b/>
          <w:b/>
          <w:bCs/>
        </w:rPr>
      </w:pPr>
      <w:r>
        <w:rPr>
          <w:rFonts w:cs="Calibri" w:ascii="Calibri" w:hAnsi="Calibri"/>
          <w:b/>
          <w:bCs/>
        </w:rPr>
        <w:t>6.5</w:t>
        <w:tab/>
        <w:t xml:space="preserve">Treatment responsibility after the trial </w:t>
      </w:r>
    </w:p>
    <w:p>
      <w:pPr>
        <w:pStyle w:val="Normal"/>
        <w:numPr>
          <w:ilvl w:val="0"/>
          <w:numId w:val="0"/>
        </w:numPr>
        <w:outlineLvl w:val="0"/>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bCs/>
        </w:rPr>
      </w:pPr>
      <w:r>
        <w:rPr>
          <w:rFonts w:cs="Calibri" w:ascii="Calibri" w:hAnsi="Calibri"/>
          <w:b/>
          <w:bCs/>
        </w:rPr>
        <w:t>7.</w:t>
        <w:tab/>
        <w:t>Data analysis</w:t>
      </w:r>
    </w:p>
    <w:p>
      <w:pPr>
        <w:pStyle w:val="Normal"/>
        <w:rPr>
          <w:rFonts w:ascii="Calibri" w:hAnsi="Calibri" w:cs="Calibri"/>
          <w:b/>
          <w:b/>
          <w:bCs/>
        </w:rPr>
      </w:pPr>
      <w:r>
        <w:rPr>
          <w:rFonts w:cs="Calibri" w:ascii="Calibri" w:hAnsi="Calibri"/>
          <w:b/>
          <w:bCs/>
        </w:rPr>
        <w:t>7.1</w:t>
        <w:tab/>
        <w:t xml:space="preserve">Size of material </w:t>
      </w:r>
    </w:p>
    <w:p>
      <w:pPr>
        <w:pStyle w:val="Normal"/>
        <w:rPr>
          <w:rFonts w:ascii="Calibri" w:hAnsi="Calibri" w:cs="Calibri"/>
          <w:b/>
          <w:b/>
          <w:bCs/>
        </w:rPr>
      </w:pPr>
      <w:r>
        <w:rPr>
          <w:rFonts w:cs="Calibri" w:ascii="Calibri" w:hAnsi="Calibri"/>
          <w:b/>
          <w:bCs/>
        </w:rPr>
        <w:t>7.2</w:t>
        <w:tab/>
        <w:t>Drop-out analysis</w:t>
      </w:r>
    </w:p>
    <w:p>
      <w:pPr>
        <w:pStyle w:val="Normal"/>
        <w:rPr>
          <w:rFonts w:ascii="Calibri" w:hAnsi="Calibri" w:cs="Calibri"/>
          <w:b/>
          <w:b/>
          <w:bCs/>
        </w:rPr>
      </w:pPr>
      <w:r>
        <w:rPr>
          <w:rFonts w:cs="Calibri" w:ascii="Calibri" w:hAnsi="Calibri"/>
          <w:b/>
          <w:bCs/>
        </w:rPr>
        <w:t>7.3</w:t>
        <w:tab/>
        <w:t>Power calculations</w:t>
      </w:r>
    </w:p>
    <w:p>
      <w:pPr>
        <w:pStyle w:val="Normal"/>
        <w:rPr>
          <w:rFonts w:ascii="Calibri" w:hAnsi="Calibri" w:cs="Calibri"/>
          <w:b/>
          <w:b/>
          <w:bCs/>
        </w:rPr>
      </w:pPr>
      <w:r>
        <w:rPr>
          <w:rFonts w:cs="Calibri" w:ascii="Calibri" w:hAnsi="Calibri"/>
          <w:b/>
          <w:bCs/>
        </w:rPr>
        <w:t>7.4</w:t>
        <w:tab/>
        <w:t>Data processing</w:t>
      </w:r>
    </w:p>
    <w:p>
      <w:pPr>
        <w:pStyle w:val="Normal"/>
        <w:numPr>
          <w:ilvl w:val="0"/>
          <w:numId w:val="0"/>
        </w:numPr>
        <w:outlineLvl w:val="0"/>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bCs/>
        </w:rPr>
      </w:pPr>
      <w:r>
        <w:rPr>
          <w:rFonts w:cs="Calibri" w:ascii="Calibri" w:hAnsi="Calibri"/>
          <w:b/>
          <w:bCs/>
        </w:rPr>
        <w:t>8.</w:t>
        <w:tab/>
        <w:t>Ethical considerations</w:t>
      </w:r>
    </w:p>
    <w:p>
      <w:pPr>
        <w:pStyle w:val="Normal"/>
        <w:rPr>
          <w:rFonts w:ascii="Calibri" w:hAnsi="Calibri" w:cs="Calibri"/>
          <w:b/>
          <w:b/>
          <w:bCs/>
        </w:rPr>
      </w:pPr>
      <w:r>
        <w:rPr>
          <w:rFonts w:cs="Calibri" w:ascii="Calibri" w:hAnsi="Calibri"/>
          <w:b/>
          <w:bCs/>
        </w:rPr>
        <w:t>8.1</w:t>
        <w:tab/>
        <w:t>Informed consent</w:t>
      </w:r>
    </w:p>
    <w:p>
      <w:pPr>
        <w:pStyle w:val="Normal"/>
        <w:rPr>
          <w:rFonts w:ascii="Calibri" w:hAnsi="Calibri" w:cs="Calibri"/>
          <w:b/>
          <w:b/>
          <w:bCs/>
        </w:rPr>
      </w:pPr>
      <w:r>
        <w:rPr>
          <w:rFonts w:cs="Calibri" w:ascii="Calibri" w:hAnsi="Calibri"/>
          <w:b/>
          <w:bCs/>
        </w:rPr>
        <w:t>8.2</w:t>
        <w:tab/>
        <w:t>Ethical aspects in randomisation</w:t>
      </w:r>
    </w:p>
    <w:p>
      <w:pPr>
        <w:pStyle w:val="Normal"/>
        <w:rPr>
          <w:rFonts w:ascii="Calibri" w:hAnsi="Calibri" w:cs="Calibri"/>
          <w:b/>
          <w:b/>
          <w:bCs/>
        </w:rPr>
      </w:pPr>
      <w:r>
        <w:rPr>
          <w:rFonts w:cs="Calibri" w:ascii="Calibri" w:hAnsi="Calibri"/>
          <w:b/>
          <w:bCs/>
        </w:rPr>
        <w:t>8.3</w:t>
        <w:tab/>
        <w:t>Right of access to patient records</w:t>
      </w:r>
    </w:p>
    <w:p>
      <w:pPr>
        <w:pStyle w:val="Normal"/>
        <w:rPr>
          <w:rFonts w:ascii="Calibri" w:hAnsi="Calibri" w:cs="Calibri"/>
          <w:b/>
          <w:b/>
          <w:bCs/>
        </w:rPr>
      </w:pPr>
      <w:r>
        <w:rPr>
          <w:rFonts w:cs="Calibri" w:ascii="Calibri" w:hAnsi="Calibri"/>
          <w:b/>
          <w:bCs/>
        </w:rPr>
        <w:t>8.4</w:t>
        <w:tab/>
        <w:t>Disadvantages of the trial</w:t>
      </w:r>
    </w:p>
    <w:p>
      <w:pPr>
        <w:pStyle w:val="Normal"/>
        <w:rPr>
          <w:rFonts w:ascii="Calibri" w:hAnsi="Calibri" w:cs="Calibri"/>
          <w:b/>
          <w:b/>
          <w:bCs/>
        </w:rPr>
      </w:pPr>
      <w:r>
        <w:rPr>
          <w:rFonts w:cs="Calibri" w:ascii="Calibri" w:hAnsi="Calibri"/>
          <w:b/>
          <w:bCs/>
        </w:rPr>
        <w:t>8.5</w:t>
        <w:tab/>
        <w:t>Insurance and compensation</w:t>
      </w:r>
    </w:p>
    <w:p>
      <w:pPr>
        <w:pStyle w:val="Normal"/>
        <w:numPr>
          <w:ilvl w:val="0"/>
          <w:numId w:val="0"/>
        </w:numPr>
        <w:outlineLvl w:val="0"/>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bCs/>
        </w:rPr>
      </w:pPr>
      <w:r>
        <w:rPr>
          <w:rFonts w:cs="Calibri" w:ascii="Calibri" w:hAnsi="Calibri"/>
          <w:b/>
          <w:bCs/>
        </w:rPr>
        <w:t>9.</w:t>
        <w:tab/>
        <w:t>Project organisation</w:t>
      </w:r>
    </w:p>
    <w:p>
      <w:pPr>
        <w:pStyle w:val="Normal"/>
        <w:rPr/>
      </w:pPr>
      <w:r>
        <w:rPr>
          <w:rFonts w:cs="Calibri" w:ascii="Calibri" w:hAnsi="Calibri"/>
          <w:b/>
          <w:bCs/>
        </w:rPr>
        <w:t>9.1</w:t>
        <w:tab/>
      </w:r>
      <w:r>
        <w:rPr>
          <w:rFonts w:cs="Calibri" w:ascii="Calibri" w:hAnsi="Calibri"/>
          <w:b/>
        </w:rPr>
        <w:t>Project initiation</w:t>
      </w:r>
    </w:p>
    <w:p>
      <w:pPr>
        <w:pStyle w:val="Normal"/>
        <w:rPr/>
      </w:pPr>
      <w:r>
        <w:rPr>
          <w:rFonts w:cs="Calibri" w:ascii="Calibri" w:hAnsi="Calibri"/>
          <w:b/>
          <w:bCs/>
        </w:rPr>
        <w:t>9.2</w:t>
        <w:tab/>
        <w:t>Collaboration partners</w:t>
      </w:r>
    </w:p>
    <w:p>
      <w:pPr>
        <w:pStyle w:val="Normal"/>
        <w:rPr/>
      </w:pPr>
      <w:r>
        <w:rPr>
          <w:rFonts w:cs="Calibri" w:ascii="Calibri" w:hAnsi="Calibri"/>
          <w:b/>
          <w:bCs/>
        </w:rPr>
        <w:t>9.3</w:t>
        <w:tab/>
        <w:t>Time schedule</w:t>
      </w:r>
    </w:p>
    <w:p>
      <w:pPr>
        <w:pStyle w:val="Normal"/>
        <w:rPr/>
      </w:pPr>
      <w:r>
        <w:rPr>
          <w:rFonts w:cs="Calibri" w:ascii="Calibri" w:hAnsi="Calibri"/>
          <w:b/>
          <w:bCs/>
        </w:rPr>
        <w:t>9.4</w:t>
        <w:tab/>
        <w:t>Publications</w:t>
      </w:r>
    </w:p>
    <w:p>
      <w:pPr>
        <w:pStyle w:val="Normal"/>
        <w:rPr/>
      </w:pPr>
      <w:r>
        <w:rPr>
          <w:rFonts w:cs="Calibri" w:ascii="Calibri" w:hAnsi="Calibri"/>
          <w:b/>
          <w:bCs/>
        </w:rPr>
        <w:t>9.5</w:t>
        <w:tab/>
        <w:t>Financing</w:t>
      </w:r>
    </w:p>
    <w:p>
      <w:pPr>
        <w:pStyle w:val="Normal"/>
        <w:rPr/>
      </w:pPr>
      <w:r>
        <w:rPr>
          <w:rFonts w:cs="Calibri" w:ascii="Calibri" w:hAnsi="Calibri"/>
          <w:b/>
          <w:bCs/>
        </w:rPr>
        <w:t>9.6</w:t>
        <w:tab/>
        <w:t>Reports</w:t>
      </w:r>
    </w:p>
    <w:p>
      <w:pPr>
        <w:pStyle w:val="Normal"/>
        <w:numPr>
          <w:ilvl w:val="0"/>
          <w:numId w:val="0"/>
        </w:numPr>
        <w:outlineLvl w:val="0"/>
        <w:rPr>
          <w:rFonts w:ascii="Calibri" w:hAnsi="Calibri" w:cs="Calibri"/>
          <w:b/>
          <w:b/>
          <w:bCs/>
        </w:rPr>
      </w:pPr>
      <w:r>
        <w:rPr>
          <w:rFonts w:cs="Calibri" w:ascii="Calibri" w:hAnsi="Calibri"/>
          <w:b/>
          <w:bCs/>
        </w:rPr>
        <w:t>10.</w:t>
        <w:tab/>
        <w:t>References</w:t>
      </w:r>
    </w:p>
    <w:p>
      <w:pPr>
        <w:pStyle w:val="Normal"/>
        <w:numPr>
          <w:ilvl w:val="0"/>
          <w:numId w:val="0"/>
        </w:numPr>
        <w:outlineLvl w:val="0"/>
        <w:rPr>
          <w:rFonts w:ascii="Calibri" w:hAnsi="Calibri" w:cs="Calibri"/>
          <w:b/>
          <w:b/>
          <w:bCs/>
        </w:rPr>
      </w:pPr>
      <w:r>
        <w:rPr>
          <w:rFonts w:cs="Calibri" w:ascii="Calibri" w:hAnsi="Calibri"/>
          <w:b/>
          <w:bCs/>
        </w:rPr>
        <w:t>Annex 1</w:t>
      </w:r>
    </w:p>
    <w:p>
      <w:pPr>
        <w:pStyle w:val="Normal"/>
        <w:numPr>
          <w:ilvl w:val="0"/>
          <w:numId w:val="0"/>
        </w:numPr>
        <w:outlineLvl w:val="0"/>
        <w:rPr>
          <w:rFonts w:ascii="Calibri" w:hAnsi="Calibri" w:cs="Calibri"/>
          <w:b/>
          <w:b/>
          <w:bCs/>
        </w:rPr>
      </w:pPr>
      <w:r>
        <w:rPr>
          <w:rFonts w:cs="Calibri" w:ascii="Calibri" w:hAnsi="Calibri"/>
          <w:b/>
          <w:bCs/>
        </w:rPr>
        <w:t>Annex 2</w:t>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rPr>
      </w:pPr>
      <w:r>
        <w:rPr>
          <w:rFonts w:cs="Calibri" w:ascii="Calibri" w:hAnsi="Calibri"/>
          <w:b/>
          <w:bCs/>
        </w:rPr>
        <w:t>List of abbreviations</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BBAT</w:t>
        <w:tab/>
        <w:tab/>
        <w:t>Basic Body Awareness therapy</w:t>
      </w:r>
    </w:p>
    <w:p>
      <w:pPr>
        <w:pStyle w:val="Normal"/>
        <w:rPr>
          <w:rFonts w:ascii="Calibri" w:hAnsi="Calibri" w:cs="Calibri"/>
        </w:rPr>
      </w:pPr>
      <w:r>
        <w:rPr>
          <w:rFonts w:cs="Calibri" w:ascii="Calibri" w:hAnsi="Calibri"/>
        </w:rPr>
        <w:t>ACC</w:t>
        <w:tab/>
        <w:tab/>
        <w:t>Anterior cingulate cortex</w:t>
      </w:r>
    </w:p>
    <w:p>
      <w:pPr>
        <w:pStyle w:val="Normal"/>
        <w:rPr>
          <w:rFonts w:ascii="Calibri" w:hAnsi="Calibri" w:cs="Calibri"/>
        </w:rPr>
      </w:pPr>
      <w:r>
        <w:rPr>
          <w:rFonts w:cs="Calibri" w:ascii="Calibri" w:hAnsi="Calibri"/>
        </w:rPr>
        <w:t>ACT</w:t>
        <w:tab/>
        <w:tab/>
        <w:t>Acceptance and Commitment Therapy</w:t>
      </w:r>
    </w:p>
    <w:p>
      <w:pPr>
        <w:pStyle w:val="Normal"/>
        <w:rPr>
          <w:rFonts w:ascii="Calibri" w:hAnsi="Calibri" w:cs="Calibri"/>
        </w:rPr>
      </w:pPr>
      <w:r>
        <w:rPr>
          <w:rFonts w:cs="Calibri" w:ascii="Calibri" w:hAnsi="Calibri"/>
        </w:rPr>
        <w:t xml:space="preserve">CRF     </w:t>
        <w:tab/>
        <w:tab/>
        <w:t>Case Report Form</w:t>
      </w:r>
    </w:p>
    <w:p>
      <w:pPr>
        <w:pStyle w:val="Normal"/>
        <w:rPr/>
      </w:pPr>
      <w:r>
        <w:rPr>
          <w:rFonts w:cs="Calibri" w:ascii="Calibri" w:hAnsi="Calibri"/>
        </w:rPr>
        <w:t>CTP</w:t>
        <w:tab/>
        <w:tab/>
        <w:t xml:space="preserve">Competence Centre for Transcultural Psychiatry </w:t>
      </w:r>
    </w:p>
    <w:p>
      <w:pPr>
        <w:pStyle w:val="Normal"/>
        <w:rPr>
          <w:rFonts w:ascii="Calibri" w:hAnsi="Calibri" w:cs="Calibri"/>
        </w:rPr>
      </w:pPr>
      <w:r>
        <w:rPr>
          <w:rFonts w:cs="Calibri" w:ascii="Calibri" w:hAnsi="Calibri"/>
        </w:rPr>
        <w:t>GAF</w:t>
        <w:tab/>
        <w:tab/>
        <w:t>Global Assessment of Functioning</w:t>
      </w:r>
    </w:p>
    <w:p>
      <w:pPr>
        <w:pStyle w:val="Normal"/>
        <w:rPr>
          <w:rFonts w:ascii="Calibri" w:hAnsi="Calibri" w:cs="Calibri"/>
        </w:rPr>
      </w:pPr>
      <w:r>
        <w:rPr>
          <w:rFonts w:cs="Calibri" w:ascii="Calibri" w:hAnsi="Calibri"/>
        </w:rPr>
        <w:t>HAM- A</w:t>
        <w:tab/>
        <w:t>Hamilton Anxiety Rating Scale</w:t>
      </w:r>
    </w:p>
    <w:p>
      <w:pPr>
        <w:pStyle w:val="Normal"/>
        <w:rPr>
          <w:rFonts w:ascii="Calibri" w:hAnsi="Calibri" w:cs="Calibri"/>
        </w:rPr>
      </w:pPr>
      <w:r>
        <w:rPr>
          <w:rFonts w:cs="Calibri" w:ascii="Calibri" w:hAnsi="Calibri"/>
        </w:rPr>
        <w:t>HAM-D</w:t>
        <w:tab/>
        <w:tab/>
        <w:t>Hamilton Depression Rating Scale</w:t>
      </w:r>
    </w:p>
    <w:p>
      <w:pPr>
        <w:pStyle w:val="Normal"/>
        <w:rPr>
          <w:rFonts w:ascii="Calibri" w:hAnsi="Calibri" w:cs="Calibri"/>
        </w:rPr>
      </w:pPr>
      <w:r>
        <w:rPr>
          <w:rFonts w:cs="Calibri" w:ascii="Calibri" w:hAnsi="Calibri"/>
        </w:rPr>
        <w:t>HRV</w:t>
        <w:tab/>
        <w:tab/>
        <w:t>Heart Rate Variability</w:t>
      </w:r>
    </w:p>
    <w:p>
      <w:pPr>
        <w:pStyle w:val="Normal"/>
        <w:rPr>
          <w:rFonts w:ascii="Calibri" w:hAnsi="Calibri" w:cs="Calibri"/>
        </w:rPr>
      </w:pPr>
      <w:r>
        <w:rPr>
          <w:rFonts w:cs="Calibri" w:ascii="Calibri" w:hAnsi="Calibri"/>
        </w:rPr>
        <w:t>HSCL-25</w:t>
        <w:tab/>
        <w:t>Hopkin’s Symptom Check List</w:t>
      </w:r>
    </w:p>
    <w:p>
      <w:pPr>
        <w:pStyle w:val="Normal"/>
        <w:rPr>
          <w:rFonts w:ascii="Calibri" w:hAnsi="Calibri" w:cs="Calibri"/>
        </w:rPr>
      </w:pPr>
      <w:r>
        <w:rPr>
          <w:rFonts w:cs="Calibri" w:ascii="Calibri" w:hAnsi="Calibri"/>
        </w:rPr>
        <w:t>HTQ</w:t>
        <w:tab/>
        <w:tab/>
        <w:t>Harvard Trauma Questionnaire</w:t>
      </w:r>
    </w:p>
    <w:p>
      <w:pPr>
        <w:pStyle w:val="Normal"/>
        <w:rPr>
          <w:rFonts w:ascii="Calibri" w:hAnsi="Calibri" w:cs="Calibri"/>
        </w:rPr>
      </w:pPr>
      <w:r>
        <w:rPr>
          <w:rFonts w:cs="Calibri" w:ascii="Calibri" w:hAnsi="Calibri"/>
        </w:rPr>
        <w:t>ICD-10</w:t>
        <w:tab/>
        <w:tab/>
        <w:t>International Classification of Diseases-10</w:t>
      </w:r>
    </w:p>
    <w:p>
      <w:pPr>
        <w:pStyle w:val="Normal"/>
        <w:rPr>
          <w:rFonts w:ascii="Calibri" w:hAnsi="Calibri" w:cs="Calibri"/>
        </w:rPr>
      </w:pPr>
      <w:r>
        <w:rPr>
          <w:rFonts w:cs="Calibri" w:ascii="Calibri" w:hAnsi="Calibri"/>
        </w:rPr>
        <w:t>Manual-based CBT</w:t>
        <w:tab/>
      </w:r>
    </w:p>
    <w:p>
      <w:pPr>
        <w:pStyle w:val="Normal"/>
        <w:numPr>
          <w:ilvl w:val="0"/>
          <w:numId w:val="0"/>
        </w:numPr>
        <w:ind w:left="720" w:firstLine="720"/>
        <w:outlineLvl w:val="0"/>
        <w:rPr>
          <w:rFonts w:ascii="Calibri" w:hAnsi="Calibri" w:cs="Calibri"/>
        </w:rPr>
      </w:pPr>
      <w:r>
        <w:rPr>
          <w:rFonts w:cs="Calibri" w:ascii="Calibri" w:hAnsi="Calibri"/>
        </w:rPr>
        <w:t>Manual-based Cognitive Behavioural Therapy</w:t>
      </w:r>
    </w:p>
    <w:p>
      <w:pPr>
        <w:pStyle w:val="Normal"/>
        <w:numPr>
          <w:ilvl w:val="0"/>
          <w:numId w:val="0"/>
        </w:numPr>
        <w:outlineLvl w:val="0"/>
        <w:rPr>
          <w:rFonts w:ascii="Calibri" w:hAnsi="Calibri" w:cs="Calibri"/>
        </w:rPr>
      </w:pPr>
      <w:r>
        <w:rPr>
          <w:rFonts w:cs="Calibri" w:ascii="Calibri" w:hAnsi="Calibri"/>
        </w:rPr>
        <w:t>MAIA</w:t>
        <w:tab/>
        <w:tab/>
        <w:t>Multidimentional Assessment of Interoceptive Awareness</w:t>
      </w:r>
    </w:p>
    <w:p>
      <w:pPr>
        <w:pStyle w:val="Normal"/>
        <w:rPr>
          <w:rFonts w:ascii="Calibri" w:hAnsi="Calibri" w:cs="Calibri"/>
        </w:rPr>
      </w:pPr>
      <w:r>
        <w:rPr>
          <w:rFonts w:cs="Calibri" w:ascii="Calibri" w:hAnsi="Calibri"/>
        </w:rPr>
        <w:t>mPFC</w:t>
        <w:tab/>
        <w:tab/>
        <w:t xml:space="preserve">Medial prefrontal cortices </w:t>
      </w:r>
    </w:p>
    <w:p>
      <w:pPr>
        <w:pStyle w:val="Normal"/>
        <w:rPr>
          <w:rFonts w:ascii="Calibri" w:hAnsi="Calibri" w:cs="Calibri"/>
        </w:rPr>
      </w:pPr>
      <w:r>
        <w:rPr>
          <w:rFonts w:cs="Calibri" w:ascii="Calibri" w:hAnsi="Calibri"/>
        </w:rPr>
        <w:t>MPA</w:t>
        <w:tab/>
        <w:tab/>
        <w:t>Mixed physical activity</w:t>
      </w:r>
    </w:p>
    <w:p>
      <w:pPr>
        <w:pStyle w:val="Normal"/>
        <w:rPr>
          <w:rFonts w:ascii="Calibri" w:hAnsi="Calibri" w:cs="Calibri"/>
        </w:rPr>
      </w:pPr>
      <w:r>
        <w:rPr>
          <w:rFonts w:cs="Calibri" w:ascii="Calibri" w:hAnsi="Calibri"/>
        </w:rPr>
        <w:t>PTF</w:t>
        <w:tab/>
        <w:tab/>
        <w:t>Psychiatric Trauma Research (Psykiatrisk Traumeforskning)</w:t>
      </w:r>
    </w:p>
    <w:p>
      <w:pPr>
        <w:pStyle w:val="Normal"/>
        <w:rPr>
          <w:rFonts w:ascii="Calibri" w:hAnsi="Calibri" w:cs="Calibri"/>
        </w:rPr>
      </w:pPr>
      <w:r>
        <w:rPr>
          <w:rFonts w:cs="Calibri" w:ascii="Calibri" w:hAnsi="Calibri"/>
        </w:rPr>
        <w:t>PTSD</w:t>
        <w:tab/>
        <w:tab/>
        <w:t>Post-Traumatic Stress Disorder</w:t>
      </w:r>
    </w:p>
    <w:p>
      <w:pPr>
        <w:pStyle w:val="Normal"/>
        <w:rPr>
          <w:rFonts w:ascii="Calibri" w:hAnsi="Calibri" w:cs="Calibri"/>
        </w:rPr>
      </w:pPr>
      <w:r>
        <w:rPr>
          <w:rFonts w:cs="Calibri" w:ascii="Calibri" w:hAnsi="Calibri"/>
        </w:rPr>
        <w:t>RCT</w:t>
        <w:tab/>
        <w:tab/>
        <w:t>Randomised controlled trial</w:t>
      </w:r>
    </w:p>
    <w:p>
      <w:pPr>
        <w:pStyle w:val="Normal"/>
        <w:rPr>
          <w:rFonts w:ascii="Calibri" w:hAnsi="Calibri" w:cs="Calibri"/>
        </w:rPr>
      </w:pPr>
      <w:r>
        <w:rPr>
          <w:rFonts w:cs="Calibri" w:ascii="Calibri" w:hAnsi="Calibri"/>
        </w:rPr>
        <w:t>SAE</w:t>
        <w:tab/>
        <w:tab/>
        <w:t>Serious Adverse Event</w:t>
      </w:r>
    </w:p>
    <w:p>
      <w:pPr>
        <w:pStyle w:val="Normal"/>
        <w:rPr>
          <w:rFonts w:ascii="Calibri" w:hAnsi="Calibri" w:cs="Calibri"/>
        </w:rPr>
      </w:pPr>
      <w:r>
        <w:rPr>
          <w:rFonts w:cs="Calibri" w:ascii="Calibri" w:hAnsi="Calibri"/>
        </w:rPr>
        <w:t>SAR</w:t>
        <w:tab/>
        <w:tab/>
        <w:t>Serious Adverse Reaction</w:t>
      </w:r>
    </w:p>
    <w:p>
      <w:pPr>
        <w:pStyle w:val="Normal"/>
        <w:rPr>
          <w:rFonts w:ascii="Calibri" w:hAnsi="Calibri" w:cs="Calibri"/>
        </w:rPr>
      </w:pPr>
      <w:r>
        <w:rPr>
          <w:rFonts w:cs="Calibri" w:ascii="Calibri" w:hAnsi="Calibri"/>
        </w:rPr>
        <w:t>SCAN</w:t>
        <w:tab/>
        <w:tab/>
        <w:t>Schedules for Clinical Assessment in Neuropsychiatry</w:t>
      </w:r>
    </w:p>
    <w:p>
      <w:pPr>
        <w:pStyle w:val="Normal"/>
        <w:rPr>
          <w:rFonts w:ascii="Calibri" w:hAnsi="Calibri" w:cs="Calibri"/>
        </w:rPr>
      </w:pPr>
      <w:r>
        <w:rPr>
          <w:rFonts w:cs="Calibri" w:ascii="Calibri" w:hAnsi="Calibri"/>
        </w:rPr>
        <w:t>SD</w:t>
        <w:tab/>
        <w:tab/>
        <w:t>Standard Deviation</w:t>
      </w:r>
    </w:p>
    <w:p>
      <w:pPr>
        <w:pStyle w:val="Normal"/>
        <w:rPr>
          <w:rFonts w:ascii="Calibri" w:hAnsi="Calibri" w:cs="Calibri"/>
        </w:rPr>
      </w:pPr>
      <w:r>
        <w:rPr>
          <w:rFonts w:cs="Calibri" w:ascii="Calibri" w:hAnsi="Calibri"/>
        </w:rPr>
        <w:t>SDS</w:t>
        <w:tab/>
        <w:tab/>
        <w:t>Sheehan Disability Scale</w:t>
      </w:r>
    </w:p>
    <w:p>
      <w:pPr>
        <w:pStyle w:val="Normal"/>
        <w:rPr>
          <w:rFonts w:ascii="Calibri" w:hAnsi="Calibri" w:cs="Calibri"/>
        </w:rPr>
      </w:pPr>
      <w:r>
        <w:rPr>
          <w:rFonts w:cs="Calibri" w:ascii="Calibri" w:hAnsi="Calibri"/>
        </w:rPr>
        <w:t>SM</w:t>
        <w:tab/>
        <w:tab/>
        <w:t>Stress Management</w:t>
      </w:r>
      <w:r>
        <w:rPr>
          <w:rFonts w:cs="Calibri" w:ascii="Calibri" w:hAnsi="Calibri"/>
          <w:color w:val="FF0000"/>
        </w:rPr>
        <w:t xml:space="preserve"> </w:t>
      </w:r>
    </w:p>
    <w:p>
      <w:pPr>
        <w:pStyle w:val="Normal"/>
        <w:rPr>
          <w:rFonts w:ascii="Calibri" w:hAnsi="Calibri" w:cs="Calibri"/>
        </w:rPr>
      </w:pPr>
      <w:r>
        <w:rPr>
          <w:rFonts w:cs="Calibri" w:ascii="Calibri" w:hAnsi="Calibri"/>
        </w:rPr>
        <w:t>SUSAR</w:t>
        <w:tab/>
        <w:tab/>
        <w:t>Suspected Unexpected Serious Adverse Reactions</w:t>
      </w:r>
    </w:p>
    <w:p>
      <w:pPr>
        <w:pStyle w:val="Normal"/>
        <w:rPr>
          <w:rFonts w:ascii="Calibri" w:hAnsi="Calibri" w:cs="Calibri"/>
        </w:rPr>
      </w:pPr>
      <w:r>
        <w:rPr>
          <w:rFonts w:cs="Calibri" w:ascii="Calibri" w:hAnsi="Calibri"/>
        </w:rPr>
        <w:t>TAU</w:t>
        <w:tab/>
        <w:tab/>
        <w:t>Treatment as usual</w:t>
      </w:r>
    </w:p>
    <w:p>
      <w:pPr>
        <w:pStyle w:val="Normal"/>
        <w:rPr>
          <w:rFonts w:ascii="Calibri" w:hAnsi="Calibri" w:cs="Calibri"/>
        </w:rPr>
      </w:pPr>
      <w:r>
        <w:rPr>
          <w:rFonts w:cs="Calibri" w:ascii="Calibri" w:hAnsi="Calibri"/>
        </w:rPr>
        <w:t>TF-CBT</w:t>
        <w:tab/>
        <w:tab/>
        <w:t>Trauma-Focused Cognitive Behavioural Therapy</w:t>
      </w:r>
    </w:p>
    <w:p>
      <w:pPr>
        <w:pStyle w:val="Normal"/>
        <w:rPr>
          <w:rFonts w:ascii="Calibri" w:hAnsi="Calibri" w:cs="Calibri"/>
        </w:rPr>
      </w:pPr>
      <w:r>
        <w:rPr>
          <w:rFonts w:cs="Calibri" w:ascii="Calibri" w:hAnsi="Calibri"/>
        </w:rPr>
        <w:t>VAS</w:t>
        <w:tab/>
        <w:tab/>
        <w:t>Visual Analogue Scale</w:t>
      </w:r>
      <w:r>
        <w:br w:type="page"/>
      </w:r>
    </w:p>
    <w:p>
      <w:pPr>
        <w:pStyle w:val="Normal"/>
        <w:rPr>
          <w:rFonts w:ascii="Calibri" w:hAnsi="Calibri" w:cs="Calibri"/>
          <w:b/>
          <w:b/>
          <w:bCs/>
          <w:sz w:val="28"/>
          <w:szCs w:val="28"/>
          <w:u w:val="single"/>
        </w:rPr>
      </w:pPr>
      <w:r>
        <w:rPr>
          <w:rFonts w:eastAsia="Calibri" w:cs="Calibri" w:ascii="Calibri" w:hAnsi="Calibri"/>
          <w:b/>
          <w:bCs/>
          <w:sz w:val="28"/>
          <w:szCs w:val="28"/>
          <w:u w:val="single"/>
        </w:rPr>
        <w:t xml:space="preserve"> </w:t>
      </w:r>
      <w:r>
        <w:rPr>
          <w:rFonts w:cs="Calibri" w:ascii="Calibri" w:hAnsi="Calibri"/>
          <w:b/>
          <w:bCs/>
          <w:sz w:val="28"/>
          <w:szCs w:val="28"/>
          <w:u w:val="single"/>
        </w:rPr>
        <w:t>1.</w:t>
      </w:r>
      <w:r>
        <w:rPr>
          <w:rFonts w:cs="Calibri" w:ascii="Calibri" w:hAnsi="Calibri"/>
          <w:sz w:val="28"/>
          <w:szCs w:val="28"/>
          <w:u w:val="single"/>
        </w:rPr>
        <w:t xml:space="preserve"> </w:t>
      </w:r>
      <w:r>
        <w:rPr>
          <w:rFonts w:cs="Calibri" w:ascii="Calibri" w:hAnsi="Calibri"/>
          <w:b/>
          <w:bCs/>
          <w:sz w:val="28"/>
          <w:szCs w:val="28"/>
          <w:u w:val="single"/>
        </w:rPr>
        <w:t>Introduction</w:t>
      </w:r>
    </w:p>
    <w:p>
      <w:pPr>
        <w:pStyle w:val="Normal"/>
        <w:rPr>
          <w:rFonts w:ascii="Calibri" w:hAnsi="Calibri" w:cs="Calibri"/>
          <w:b/>
          <w:b/>
          <w:sz w:val="28"/>
          <w:szCs w:val="28"/>
          <w:u w:val="single"/>
        </w:rPr>
      </w:pPr>
      <w:r>
        <w:rPr>
          <w:rFonts w:cs="Calibri" w:ascii="Calibri" w:hAnsi="Calibri"/>
          <w:color w:val="222222"/>
        </w:rPr>
        <w:t xml:space="preserve">This protocol describes the design of a randomised controlled trial studying two types of physical activity as add-on treatment, compared to treatment as usual for traumatised refugees. The aim is to examine the evidence of an often-used treatment modality in a field where very little research yet has been conducted. </w:t>
      </w:r>
    </w:p>
    <w:p>
      <w:pPr>
        <w:pStyle w:val="Normal"/>
        <w:rPr>
          <w:rFonts w:ascii="Calibri" w:hAnsi="Calibri" w:cs="Calibri"/>
          <w:b/>
          <w:b/>
          <w:color w:val="222222"/>
          <w:sz w:val="28"/>
          <w:szCs w:val="28"/>
          <w:u w:val="single"/>
        </w:rPr>
      </w:pPr>
      <w:r>
        <w:rPr>
          <w:rFonts w:cs="Calibri" w:ascii="Calibri" w:hAnsi="Calibri"/>
          <w:b/>
          <w:color w:val="222222"/>
          <w:sz w:val="28"/>
          <w:szCs w:val="28"/>
          <w:u w:val="single"/>
        </w:rPr>
      </w:r>
    </w:p>
    <w:p>
      <w:pPr>
        <w:pStyle w:val="Normal"/>
        <w:rPr>
          <w:rFonts w:ascii="Calibri" w:hAnsi="Calibri" w:cs="Calibri"/>
          <w:color w:val="222222"/>
        </w:rPr>
      </w:pPr>
      <w:r>
        <w:rPr>
          <w:rFonts w:cs="Calibri" w:ascii="Calibri" w:hAnsi="Calibri"/>
          <w:color w:val="222222"/>
        </w:rPr>
        <w:t xml:space="preserve">The study will be conducted in accordance with this protocol and current authority requirements/legislation in the area. </w:t>
      </w:r>
    </w:p>
    <w:p>
      <w:pPr>
        <w:pStyle w:val="Normal"/>
        <w:rPr>
          <w:rFonts w:ascii="Calibri" w:hAnsi="Calibri" w:cs="Calibri"/>
          <w:b/>
          <w:b/>
          <w:color w:val="222222"/>
        </w:rPr>
      </w:pPr>
      <w:r>
        <w:rPr>
          <w:rFonts w:cs="Calibri" w:ascii="Calibri" w:hAnsi="Calibri"/>
          <w:b/>
          <w:color w:val="222222"/>
        </w:rPr>
      </w:r>
    </w:p>
    <w:p>
      <w:pPr>
        <w:pStyle w:val="Subtitle"/>
        <w:numPr>
          <w:ilvl w:val="0"/>
          <w:numId w:val="0"/>
        </w:numPr>
        <w:outlineLvl w:val="0"/>
        <w:rPr>
          <w:rFonts w:ascii="Calibri" w:hAnsi="Calibri" w:cs="Calibri"/>
          <w:b/>
          <w:b/>
          <w:bCs/>
          <w:szCs w:val="24"/>
        </w:rPr>
      </w:pPr>
      <w:r>
        <w:rPr>
          <w:rFonts w:cs="Calibri" w:ascii="Calibri" w:hAnsi="Calibri"/>
          <w:b/>
          <w:bCs/>
          <w:szCs w:val="24"/>
        </w:rPr>
        <w:t>1.1 Background of the trial</w:t>
      </w:r>
    </w:p>
    <w:p>
      <w:pPr>
        <w:pStyle w:val="Subtitle"/>
        <w:numPr>
          <w:ilvl w:val="0"/>
          <w:numId w:val="0"/>
        </w:numPr>
        <w:outlineLvl w:val="0"/>
        <w:rPr>
          <w:rFonts w:ascii="Calibri" w:hAnsi="Calibri" w:cs="Calibri"/>
          <w:b/>
          <w:b/>
          <w:bCs/>
          <w:szCs w:val="24"/>
        </w:rPr>
      </w:pPr>
      <w:r>
        <w:rPr>
          <w:rFonts w:cs="Calibri" w:ascii="Calibri" w:hAnsi="Calibri"/>
          <w:b/>
          <w:bCs/>
          <w:szCs w:val="24"/>
        </w:rPr>
        <w:t>1.1.1 Traumatised refugees</w:t>
      </w:r>
    </w:p>
    <w:p>
      <w:pPr>
        <w:pStyle w:val="Subtitle"/>
        <w:rPr/>
      </w:pPr>
      <w:r>
        <w:rPr>
          <w:rFonts w:cs="Calibri" w:ascii="Calibri" w:hAnsi="Calibri"/>
          <w:bCs/>
          <w:szCs w:val="24"/>
        </w:rPr>
        <w:t xml:space="preserve">The group of traumatised refugees is culturally a mixed group and with a high prevalence of Post Traumatic Stress Disorder (PTSD) and comorbidities to PTSD. A study from 2007 among Danish asylum seekers found 33 countries of origin, where the largest groups came from Afghanistan, Iraq, Iran, Syria and Chechnya </w:t>
      </w:r>
      <w:r>
        <w:fldChar w:fldCharType="begin"/>
      </w:r>
      <w:r>
        <w:rPr>
          <w:szCs w:val="24"/>
          <w:bCs/>
          <w:rFonts w:cs="Calibri" w:ascii="Calibri" w:hAnsi="Calibri"/>
          <w:lang w:val="en-US" w:eastAsia="en-US"/>
        </w:rPr>
        <w:instrText xml:space="preserve">ADDIN CSL_CITATION { "citationItems" : [ { "id" : "ITEM-1", "itemData" : { "abstract" : "An unknown number of asylum seekers arriving in Denmark have been exposed to torture. Amnesty International's Danish Medical Group examined 142 asylum seekers, of whom 45% had been exposed to torture. Physical and psychological symptoms were 2-3 times as frequent among torture survivors as among non-tortured asylum seekers. Among the torture survivors, 63% fulfilled the criteria of post-traumatic stress disorder, 58% had objective psychological findings, and 42% had torture-related scars. Identification of torture survivors is important in order to initiate the necessary medical treatment.", "author" : [ { "dropping-particle" : "", "family" : "Masmas", "given" : "Tania Nicole", "non-dropping-particle" : "", "parse-names" : false, "suffix" : "" }, { "dropping-particle" : "", "family" : "M\u00f8ller", "given" : "Eva", "non-dropping-particle" : "", "parse-names" : false, "suffix" : "" }, { "dropping-particle" : "", "family" : "Buhmann", "given" : "Caecilie", "non-dropping-particle" : "", "parse-names" : false, "suffix" : "" }, { "dropping-particle" : "", "family" : "Bunch", "given" : "Vibeke", "non-dropping-particle" : "", "parse-names" : false, "suffix" : "" }, { "dropping-particle" : "", "family" : "Jensen", "given" : "Jean Hald", "non-dropping-particle" : "", "parse-names" : false, "suffix" : "" }, { "dropping-particle" : "", "family" : "Hansen", "given" : "Trine N\u00f8rreg\u00e5rd", "non-dropping-particle" : "", "parse-names" : false, "suffix" : "" }, { "dropping-particle" : "", "family" : "J\u00f8rgensen", "given" : "Louise M\u00f8ller", "non-dropping-particle" : "", "parse-names" : false, "suffix" : "" }, { "dropping-particle" : "", "family" : "Kjaer", "given" : "Claes", "non-dropping-particle" : "", "parse-names" : false, "suffix" : "" }, { "dropping-particle" : "", "family" : "Mannstaedt", "given" : "Maiken", "non-dropping-particle" : "", "parse-names" : false, "suffix" : "" }, { "dropping-particle" : "", "family" : "Oxholm", "given" : "Annemette", "non-dropping-particle" : "", "parse-names" : false, "suffix" : "" }, { "dropping-particle" : "", "family" : "Skau", "given" : "Jutta", "non-dropping-particle" : "", "parse-names" : false, "suffix" : "" }, { "dropping-particle" : "", "family" : "Theilade", "given" : "Lotte Arl\u00f8", "non-dropping-particle" : "", "parse-names" : false, "suffix" : "" }, { "dropping-particle" : "", "family" : "Worm", "given" : "Lise", "non-dropping-particle" : "", "parse-names" : false, "suffix" : "" }, { "dropping-particle" : "", "family" : "Ekstr\u00f8m", "given" : "Morten", "non-dropping-particle" : "", "parse-names" : false, "suffix" : "" } ], "container-title" : "Ugeskrift for laeger", "id" : "ITEM-1", "issue" : "2", "issued" : { "date-parts" : [ [ "2010", "1" ] ] }, "note" : "        From Duplicate 1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From Duplicate 1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n        \n        \n        \n        From Duplicate 2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n        \n      ", "page" : "120-4", "title" : "[Health status and degree of traumatisation among newly arrived asylum seeker--secondary publication].", "type" : "article-journal", "volume" : "172" }, "uris" : [ "http://www.mendeley.com/documents/?uuid=b0ab64ac-e59e-440f-bb4a-bd00df5af861" ] } ], "mendeley" : { "previouslyFormattedCitation" : "(1)" }, "properties" : { "noteIndex" : 0 }, "schema" : "https://github.com/citation-style-language/schema/raw/master/csl-citation.json" }</w:instrText>
      </w:r>
      <w:r>
        <w:rPr>
          <w:rFonts w:cs="Calibri" w:ascii="Calibri" w:hAnsi="Calibri"/>
          <w:bCs/>
          <w:szCs w:val="24"/>
          <w:lang w:val="en-US" w:eastAsia="en-US"/>
        </w:rPr>
      </w:r>
      <w:r>
        <w:rPr>
          <w:szCs w:val="24"/>
          <w:bCs/>
          <w:rFonts w:cs="Calibri" w:ascii="Calibri" w:hAnsi="Calibri"/>
          <w:lang w:val="en-US" w:eastAsia="en-US"/>
        </w:rPr>
        <w:fldChar w:fldCharType="separate"/>
      </w:r>
      <w:r>
        <w:rPr>
          <w:rFonts w:cs="Calibri" w:ascii="Calibri" w:hAnsi="Calibri"/>
          <w:bCs/>
          <w:szCs w:val="24"/>
          <w:lang w:val="en-US" w:eastAsia="en-US"/>
        </w:rPr>
        <w:t>(1)</w:t>
      </w:r>
      <w:r>
        <w:rPr>
          <w:rFonts w:cs="Calibri" w:ascii="Calibri" w:hAnsi="Calibri"/>
          <w:bCs/>
          <w:szCs w:val="24"/>
          <w:lang w:val="en-US" w:eastAsia="en-US"/>
        </w:rPr>
      </w:r>
      <w:r>
        <w:rPr>
          <w:szCs w:val="24"/>
          <w:bCs/>
          <w:rFonts w:cs="Calibri" w:ascii="Calibri" w:hAnsi="Calibri"/>
          <w:lang w:val="en-US" w:eastAsia="en-US"/>
        </w:rPr>
        <w:fldChar w:fldCharType="end"/>
      </w:r>
      <w:r>
        <w:rPr>
          <w:rFonts w:cs="Calibri" w:ascii="Calibri" w:hAnsi="Calibri"/>
          <w:bCs/>
          <w:szCs w:val="24"/>
        </w:rPr>
        <w:t xml:space="preserve">. Of the 142 examined asylum seekers, 45 % had experienced torture and 63 % of these lived up to the diagnostic criteria for PTSD </w:t>
      </w:r>
      <w:r>
        <w:fldChar w:fldCharType="begin"/>
      </w:r>
      <w:r>
        <w:rPr>
          <w:szCs w:val="24"/>
          <w:bCs/>
          <w:rFonts w:cs="Calibri" w:ascii="Calibri" w:hAnsi="Calibri"/>
          <w:lang w:val="en-US" w:eastAsia="en-US"/>
        </w:rPr>
        <w:instrText xml:space="preserve">ADDIN CSL_CITATION { "citationItems" : [ { "id" : "ITEM-1", "itemData" : { "abstract" : "An unknown number of asylum seekers arriving in Denmark have been exposed to torture. Amnesty International's Danish Medical Group examined 142 asylum seekers, of whom 45% had been exposed to torture. Physical and psychological symptoms were 2-3 times as frequent among torture survivors as among non-tortured asylum seekers. Among the torture survivors, 63% fulfilled the criteria of post-traumatic stress disorder, 58% had objective psychological findings, and 42% had torture-related scars. Identification of torture survivors is important in order to initiate the necessary medical treatment.", "author" : [ { "dropping-particle" : "", "family" : "Masmas", "given" : "Tania Nicole", "non-dropping-particle" : "", "parse-names" : false, "suffix" : "" }, { "dropping-particle" : "", "family" : "M\u00f8ller", "given" : "Eva", "non-dropping-particle" : "", "parse-names" : false, "suffix" : "" }, { "dropping-particle" : "", "family" : "Buhmann", "given" : "Caecilie", "non-dropping-particle" : "", "parse-names" : false, "suffix" : "" }, { "dropping-particle" : "", "family" : "Bunch", "given" : "Vibeke", "non-dropping-particle" : "", "parse-names" : false, "suffix" : "" }, { "dropping-particle" : "", "family" : "Jensen", "given" : "Jean Hald", "non-dropping-particle" : "", "parse-names" : false, "suffix" : "" }, { "dropping-particle" : "", "family" : "Hansen", "given" : "Trine N\u00f8rreg\u00e5rd", "non-dropping-particle" : "", "parse-names" : false, "suffix" : "" }, { "dropping-particle" : "", "family" : "J\u00f8rgensen", "given" : "Louise M\u00f8ller", "non-dropping-particle" : "", "parse-names" : false, "suffix" : "" }, { "dropping-particle" : "", "family" : "Kjaer", "given" : "Claes", "non-dropping-particle" : "", "parse-names" : false, "suffix" : "" }, { "dropping-particle" : "", "family" : "Mannstaedt", "given" : "Maiken", "non-dropping-particle" : "", "parse-names" : false, "suffix" : "" }, { "dropping-particle" : "", "family" : "Oxholm", "given" : "Annemette", "non-dropping-particle" : "", "parse-names" : false, "suffix" : "" }, { "dropping-particle" : "", "family" : "Skau", "given" : "Jutta", "non-dropping-particle" : "", "parse-names" : false, "suffix" : "" }, { "dropping-particle" : "", "family" : "Theilade", "given" : "Lotte Arl\u00f8", "non-dropping-particle" : "", "parse-names" : false, "suffix" : "" }, { "dropping-particle" : "", "family" : "Worm", "given" : "Lise", "non-dropping-particle" : "", "parse-names" : false, "suffix" : "" }, { "dropping-particle" : "", "family" : "Ekstr\u00f8m", "given" : "Morten", "non-dropping-particle" : "", "parse-names" : false, "suffix" : "" } ], "container-title" : "Ugeskrift for laeger", "id" : "ITEM-1", "issue" : "2", "issued" : { "date-parts" : [ [ "2010", "1" ] ] }, "note" : "        From Duplicate 1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From Duplicate 1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n        \n        \n        \n        From Duplicate 2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n        \n      ", "page" : "120-4", "title" : "[Health status and degree of traumatisation among newly arrived asylum seeker--secondary publication].", "type" : "article-journal", "volume" : "172" }, "uris" : [ "http://www.mendeley.com/documents/?uuid=b0ab64ac-e59e-440f-bb4a-bd00df5af861" ] } ], "mendeley" : { "previouslyFormattedCitation" : "(1)" }, "properties" : { "noteIndex" : 0 }, "schema" : "https://github.com/citation-style-language/schema/raw/master/csl-citation.json" }</w:instrText>
      </w:r>
      <w:r>
        <w:rPr>
          <w:rFonts w:cs="Calibri" w:ascii="Calibri" w:hAnsi="Calibri"/>
          <w:bCs/>
          <w:szCs w:val="24"/>
          <w:lang w:val="en-US" w:eastAsia="en-US"/>
        </w:rPr>
      </w:r>
      <w:r>
        <w:rPr>
          <w:szCs w:val="24"/>
          <w:bCs/>
          <w:rFonts w:cs="Calibri" w:ascii="Calibri" w:hAnsi="Calibri"/>
          <w:lang w:val="en-US" w:eastAsia="en-US"/>
        </w:rPr>
        <w:fldChar w:fldCharType="separate"/>
      </w:r>
      <w:r>
        <w:rPr>
          <w:rFonts w:cs="Calibri" w:ascii="Calibri" w:hAnsi="Calibri"/>
          <w:bCs/>
          <w:szCs w:val="24"/>
          <w:lang w:val="en-US" w:eastAsia="en-US"/>
        </w:rPr>
        <w:t>(1)</w:t>
      </w:r>
      <w:r>
        <w:rPr>
          <w:rFonts w:cs="Calibri" w:ascii="Calibri" w:hAnsi="Calibri"/>
          <w:bCs/>
          <w:szCs w:val="24"/>
          <w:lang w:val="en-US" w:eastAsia="en-US"/>
        </w:rPr>
      </w:r>
      <w:r>
        <w:rPr>
          <w:szCs w:val="24"/>
          <w:bCs/>
          <w:rFonts w:cs="Calibri" w:ascii="Calibri" w:hAnsi="Calibri"/>
          <w:lang w:val="en-US" w:eastAsia="en-US"/>
        </w:rPr>
        <w:fldChar w:fldCharType="end"/>
      </w:r>
      <w:r>
        <w:rPr>
          <w:rFonts w:cs="Calibri" w:ascii="Calibri" w:hAnsi="Calibri"/>
          <w:bCs/>
          <w:szCs w:val="24"/>
        </w:rPr>
        <w:t xml:space="preserve">. Moreover, comorbidity of anxiety </w:t>
      </w:r>
      <w:r>
        <w:fldChar w:fldCharType="begin"/>
      </w:r>
      <w:r>
        <w:rPr>
          <w:szCs w:val="24"/>
          <w:bCs/>
          <w:rFonts w:cs="Calibri" w:ascii="Calibri" w:hAnsi="Calibri"/>
          <w:lang w:val="en-US" w:eastAsia="en-US"/>
        </w:rPr>
        <w:instrText xml:space="preserve">ADDIN CSL_CITATION { "citationItems" : [ { "id" : "ITEM-1", "itemData" : { "abstract" : "This paper analyzed data from one of the first needs assessment projects on a representative non-clinical population of Southeast Asian refugees in the United States in order to test two hypotheses: (1) whether or not premigration experiences still have an effect on psychological distress beyond the initial resettlement period and (2) whether or not interethnic group differences existed in the predictors of psychological distress between three Southeast Asian refugee groups, the Vietnamese, Cambodians and Lao. The results of the analysis of 2180 subjects supported both hypotheses. Regardless of ethnicity and the number of years in the U.S., premigration trauma events and refugee camp experiences were significant predictors of psychological distress even 5 years or more after migration and significant group differences in the types of postmigration distress predictors were also found. Acculturation concerns for the Vietnamese and Lao were influenced by both premigration and postmigration variables. In contrast, the primary concerns of the Cambodians were still related to premigration issues. The results also indicated that Vietnamese and Lao women were more likely to experience distress than their male counterparts, but no gender differences emerged for the Cambodians. Age predicted distress for Vietnamese and Cambodians, but not Lao. Similar to previous findings in the literature, Cambodians reported the highest levels of distress, followed by Lao and then Vietnamese. Interpretations of these results for this community sample are proposed.", "author" : [ { "dropping-particle" : "", "family" : "Chung", "given" : "Rita Chi-ying", "non-dropping-particle" : "", "parse-names" : false, "suffix" : "" }, { "dropping-particle" : "", "family" : "Kagawa-singer", "given" : "Marjorie", "non-dropping-particle" : "", "parse-names" : false, "suffix" : "" } ], "container-title" : "Social science &amp; medicine (1982)", "id" : "ITEM-1", "issue" : "5", "issued" : { "date-parts" : [ [ "1993", "3" ] ] }, "note" : "        From Duplicate 2 (                   PREDICTORS OF PSYCHOLOGICAL DISTRESS SOUTHEAST ASIAN REFUGEES AMONG                 - Chung, Rita Chi-ying; Kagawa-singer, Marjorie )\n                \n        \n        \n      ", "page" : "631-9", "title" : "PREDICTORS OF PSYCHOLOGICAL DISTRESS AMONG SOUTHEAST ASIAN REFUGEES", "type" : "article-journal", "volume" : "36" }, "uris" : [ "http://www.mendeley.com/documents/?uuid=0422dbaa-3b0b-4482-91e5-3aa9fac98435" ] }, { "id" : "ITEM-2", "itemData" : { "author" : [ { "dropping-particle" : "", "family" : "Sabin", "given" : "Miriam", "non-dropping-particle" : "", "parse-names" : false, "suffix" : "" }, { "dropping-particle" : "", "family" : "Nackerud", "given" : "Larry", "non-dropping-particle" : "", "parse-names" : false, "suffix" : "" }, { "dropping-particle" : "", "family" : "Kaiser", "given" : "Reinhard", "non-dropping-particle" : "", "parse-names" : false, "suffix" : "" } ], "container-title" : "American medical association", "id" : "ITEM-2", "issue" : "5", "issued" : { "date-parts" : [ [ "2003" ] ] }, "page" : "635-642", "title" : "Factors associated with poor mental health among Guatemalan refugees living in Mexico 20 years after civil conflict.", "type" : "article-journal", "volume" : "290" }, "uris" : [ "http://www.mendeley.com/documents/?uuid=d8f15966-cc6a-470c-bb75-581b4b94fc5d" ] }, { "id" : "ITEM-3", "itemData" : { "ISBN" : "0100004350", "abstract" : "Despite a growing literature of cross-cultural research on mental illness, little is known about the universality of most psychiatric disorders. This study was designed to determine whether people from a very different culture have the same symptoms in response to traumatic experiences as do trauma survivors in the United States. We were also interested to find out if the severity of the current symptoms is related to the amount of trauma experienced. Furthermore, we gathered information about the perceived severity of traumatic experiences among refugees. Fifty Cambodian refugees living in the U.S. were asked about their traumatic experiences and their current symptoms of posttraumatic stress, dissociation, depression, and anxiety. High levels of all symptoms were found along with statistically significant relationships between each symptom measure and the amount of trauma experienced. We conclude that the basic symptom picture in this group was similar to that observed in U.S. trauma survivors.", "author" : [ { "dropping-particle" : "", "family" : "Carlson", "given" : "E B", "non-dropping-particle" : "", "parse-names" : false, "suffix" : "" }, { "dropping-particle" : "", "family" : "Rosser-Hogan", "given" : "R", "non-dropping-particle" : "", "parse-names" : false, "suffix" : "" } ], "container-title" : "Journal of traumatic stress", "id" : "ITEM-3", "issue" : "1", "issued" : { "date-parts" : [ [ "1994", "1" ] ] }, "page" : "43-58", "title" : "Cross-cultural response to trauma: a study of traumatic experiences and posttraumatic symptoms in Cambodian refugees.", "type" : "article-journal", "volume" : "7" }, "uris" : [ "http://www.mendeley.com/documents/?uuid=8649a34f-a8cb-426f-9cb8-2e3a4ab7d853" ] } ], "mendeley" : { "previouslyFormattedCitation" : "(2\u20134)" }, "properties" : { "noteIndex" : 0 }, "schema" : "https://github.com/citation-style-language/schema/raw/master/csl-citation.json" }</w:instrText>
      </w:r>
      <w:r>
        <w:rPr>
          <w:rFonts w:cs="Calibri" w:ascii="Calibri" w:hAnsi="Calibri"/>
          <w:bCs/>
          <w:szCs w:val="24"/>
          <w:lang w:val="en-US" w:eastAsia="en-US"/>
        </w:rPr>
      </w:r>
      <w:r>
        <w:rPr>
          <w:szCs w:val="24"/>
          <w:bCs/>
          <w:rFonts w:cs="Calibri" w:ascii="Calibri" w:hAnsi="Calibri"/>
          <w:lang w:val="en-US" w:eastAsia="en-US"/>
        </w:rPr>
        <w:fldChar w:fldCharType="separate"/>
      </w:r>
      <w:r>
        <w:rPr>
          <w:rFonts w:cs="Calibri" w:ascii="Calibri" w:hAnsi="Calibri"/>
          <w:bCs/>
          <w:szCs w:val="24"/>
          <w:lang w:val="en-US" w:eastAsia="en-US"/>
        </w:rPr>
        <w:t>(2–4)</w:t>
      </w:r>
      <w:r>
        <w:rPr>
          <w:rFonts w:cs="Calibri" w:ascii="Calibri" w:hAnsi="Calibri"/>
          <w:bCs/>
          <w:szCs w:val="24"/>
          <w:lang w:val="en-US" w:eastAsia="en-US"/>
        </w:rPr>
      </w:r>
      <w:r>
        <w:rPr>
          <w:szCs w:val="24"/>
          <w:bCs/>
          <w:rFonts w:cs="Calibri" w:ascii="Calibri" w:hAnsi="Calibri"/>
          <w:lang w:val="en-US" w:eastAsia="en-US"/>
        </w:rPr>
        <w:fldChar w:fldCharType="end"/>
      </w:r>
      <w:r>
        <w:rPr>
          <w:rFonts w:cs="Calibri" w:ascii="Calibri" w:hAnsi="Calibri"/>
          <w:bCs/>
          <w:szCs w:val="24"/>
        </w:rPr>
        <w:t xml:space="preserve">, depression </w:t>
      </w:r>
      <w:r>
        <w:fldChar w:fldCharType="begin"/>
      </w:r>
      <w:r>
        <w:rPr>
          <w:szCs w:val="24"/>
          <w:bCs/>
          <w:rFonts w:cs="Calibri" w:ascii="Calibri" w:hAnsi="Calibri"/>
          <w:lang w:val="en-US" w:eastAsia="en-US"/>
        </w:rPr>
        <w:instrText xml:space="preserve">ADDIN CSL_CITATION { "citationItems" : [ { "id" : "ITEM-1", "itemData" : { "abstract" : "Most of the world's refugees are displaced within the developing world. The impact of torture on such refugees is unknown.", "author" : [ { "dropping-particle" : "", "family" : "Shrestha", "given" : "N M", "non-dropping-particle" : "", "parse-names" : false, "suffix" : "" }, { "dropping-particle" : "", "family" : "Sharma", "given" : "B", "non-dropping-particle" : "", "parse-names" : false, "suffix" : "" }, { "dropping-particle" : "", "family" : "Ommeren", "given" : "M", "non-dropping-particle" : "Van", "parse-names" : false, "suffix" : "" }, { "dropping-particle" : "", "family" : "Regmi", "given" : "S", "non-dropping-particle" : "", "parse-names" : false, "suffix" : "" }, { "dropping-particle" : "", "family" : "Makaju", "given" : "R", "non-dropping-particle" : "", "parse-names" : false, "suffix" : "" }, { "dropping-particle" : "", "family" : "Komproe", "given" : "I", "non-dropping-particle" : "", "parse-names" : false, "suffix" : "" }, { "dropping-particle" : "", "family" : "Shrestha", "given" : "G B", "non-dropping-particle" : "", "parse-names" : false, "suffix" : "" }, { "dropping-particle" : "", "family" : "Jong", "given" : "J T", "non-dropping-particle" : "de", "parse-names" : false, "suffix" : "" } ], "container-title" : "JAMA : the journal of the American Medical Association", "id" : "ITEM-1", "issue" : "5", "issued" : { "date-parts" : [ [ "1998", "8", "5" ] ] }, "page" : "443-8", "title" : "Impact of torture on refugees displaced within the developing world: symptomatology among Bhutanese refugees in Nepal.", "type" : "article-journal", "volume" : "280" }, "uris" : [ "http://www.mendeley.com/documents/?uuid=cd6c08bd-9384-414f-abb1-22e0c15da41a" ] }, { "id" : "ITEM-2", "itemData" : { "abstract" : "This paper analyzed data from one of the first needs assessment projects on a representative non-clinical population of Southeast Asian refugees in the United States in order to test two hypotheses: (1) whether or not premigration experiences still have an effect on psychological distress beyond the initial resettlement period and (2) whether or not interethnic group differences existed in the predictors of psychological distress between three Southeast Asian refugee groups, the Vietnamese, Cambodians and Lao. The results of the analysis of 2180 subjects supported both hypotheses. Regardless of ethnicity and the number of years in the U.S., premigration trauma events and refugee camp experiences were significant predictors of psychological distress even 5 years or more after migration and significant group differences in the types of postmigration distress predictors were also found. Acculturation concerns for the Vietnamese and Lao were influenced by both premigration and postmigration variables. In contrast, the primary concerns of the Cambodians were still related to premigration issues. The results also indicated that Vietnamese and Lao women were more likely to experience distress than their male counterparts, but no gender differences emerged for the Cambodians. Age predicted distress for Vietnamese and Cambodians, but not Lao. Similar to previous findings in the literature, Cambodians reported the highest levels of distress, followed by Lao and then Vietnamese. Interpretations of these results for this community sample are proposed.", "author" : [ { "dropping-particle" : "", "family" : "Chung", "given" : "Rita Chi-ying", "non-dropping-particle" : "", "parse-names" : false, "suffix" : "" }, { "dropping-particle" : "", "family" : "Kagawa-singer", "given" : "Marjorie", "non-dropping-particle" : "", "parse-names" : false, "suffix" : "" } ], "container-title" : "Social science &amp; medicine (1982)", "id" : "ITEM-2", "issue" : "5", "issued" : { "date-parts" : [ [ "1993", "3" ] ] }, "note" : "        From Duplicate 2 (                   PREDICTORS OF PSYCHOLOGICAL DISTRESS SOUTHEAST ASIAN REFUGEES AMONG                 - Chung, Rita Chi-ying; Kagawa-singer, Marjorie )\n                \n        \n        \n      ", "page" : "631-9", "title" : "PREDICTORS OF PSYCHOLOGICAL DISTRESS AMONG SOUTHEAST ASIAN REFUGEES", "type" : "article-journal", "volume" : "36" }, "uris" : [ "http://www.mendeley.com/documents/?uuid=0422dbaa-3b0b-4482-91e5-3aa9fac98435" ] }, { "id" : "ITEM-3", "itemData" : { "author" : [ { "dropping-particle" : "", "family" : "Sabin", "given" : "Miriam", "non-dropping-particle" : "", "parse-names" : false, "suffix" : "" }, { "dropping-particle" : "", "family" : "Nackerud", "given" : "Larry", "non-dropping-particle" : "", "parse-names" : false, "suffix" : "" }, { "dropping-particle" : "", "family" : "Kaiser", "given" : "Reinhard", "non-dropping-particle" : "", "parse-names" : false, "suffix" : "" } ], "container-title" : "American medical association", "id" : "ITEM-3", "issue" : "5", "issued" : { "date-parts" : [ [ "2003" ] ] }, "page" : "635-642", "title" : "Factors associated with poor mental health among Guatemalan refugees living in Mexico 20 years after civil conflict.", "type" : "article-journal", "volume" : "290" }, "uris" : [ "http://www.mendeley.com/documents/?uuid=d8f15966-cc6a-470c-bb75-581b4b94fc5d" ] } ], "mendeley" : { "previouslyFormattedCitation" : "(2,3,5)" }, "properties" : { "noteIndex" : 0 }, "schema" : "https://github.com/citation-style-language/schema/raw/master/csl-citation.json" }</w:instrText>
      </w:r>
      <w:r>
        <w:rPr>
          <w:rFonts w:cs="Calibri" w:ascii="Calibri" w:hAnsi="Calibri"/>
          <w:bCs/>
          <w:szCs w:val="24"/>
          <w:lang w:val="en-US" w:eastAsia="en-US"/>
        </w:rPr>
      </w:r>
      <w:r>
        <w:rPr>
          <w:szCs w:val="24"/>
          <w:bCs/>
          <w:rFonts w:cs="Calibri" w:ascii="Calibri" w:hAnsi="Calibri"/>
          <w:lang w:val="en-US" w:eastAsia="en-US"/>
        </w:rPr>
        <w:fldChar w:fldCharType="separate"/>
      </w:r>
      <w:r>
        <w:rPr>
          <w:rFonts w:cs="Calibri" w:ascii="Calibri" w:hAnsi="Calibri"/>
          <w:bCs/>
          <w:szCs w:val="24"/>
          <w:lang w:val="en-US" w:eastAsia="en-US"/>
        </w:rPr>
        <w:t>(2,3,5)</w:t>
      </w:r>
      <w:r>
        <w:rPr>
          <w:rFonts w:cs="Calibri" w:ascii="Calibri" w:hAnsi="Calibri"/>
          <w:bCs/>
          <w:szCs w:val="24"/>
          <w:lang w:val="en-US" w:eastAsia="en-US"/>
        </w:rPr>
      </w:r>
      <w:r>
        <w:rPr>
          <w:szCs w:val="24"/>
          <w:bCs/>
          <w:rFonts w:cs="Calibri" w:ascii="Calibri" w:hAnsi="Calibri"/>
          <w:lang w:val="en-US" w:eastAsia="en-US"/>
        </w:rPr>
        <w:fldChar w:fldCharType="end"/>
      </w:r>
      <w:r>
        <w:rPr>
          <w:rFonts w:cs="Calibri" w:ascii="Calibri" w:hAnsi="Calibri"/>
          <w:bCs/>
          <w:szCs w:val="24"/>
        </w:rPr>
        <w:t xml:space="preserve"> and chronic pain - both somatic and musculoskeletal - </w:t>
      </w:r>
      <w:r>
        <w:fldChar w:fldCharType="begin"/>
      </w:r>
      <w:r>
        <w:rPr>
          <w:szCs w:val="24"/>
          <w:bCs/>
          <w:rFonts w:cs="Calibri" w:ascii="Calibri" w:hAnsi="Calibri"/>
          <w:lang w:val="en-US" w:eastAsia="en-US"/>
        </w:rPr>
        <w:instrText xml:space="preserve">ADDIN CSL_CITATION { "citationItems" : [ { "id" : "ITEM-1", "itemData" : { "abstract" : "An unknown number of asylum seekers arriving in Denmark have been exposed to torture. Amnesty International's Danish Medical Group examined 142 asylum seekers, of whom 45% had been exposed to torture. Physical and psychological symptoms were 2-3 times as frequent among torture survivors as among non-tortured asylum seekers. Among the torture survivors, 63% fulfilled the criteria of post-traumatic stress disorder, 58% had objective psychological findings, and 42% had torture-related scars. Identification of torture survivors is important in order to initiate the necessary medical treatment.", "author" : [ { "dropping-particle" : "", "family" : "Masmas", "given" : "Tania Nicole", "non-dropping-particle" : "", "parse-names" : false, "suffix" : "" }, { "dropping-particle" : "", "family" : "M\u00f8ller", "given" : "Eva", "non-dropping-particle" : "", "parse-names" : false, "suffix" : "" }, { "dropping-particle" : "", "family" : "Buhmann", "given" : "Caecilie", "non-dropping-particle" : "", "parse-names" : false, "suffix" : "" }, { "dropping-particle" : "", "family" : "Bunch", "given" : "Vibeke", "non-dropping-particle" : "", "parse-names" : false, "suffix" : "" }, { "dropping-particle" : "", "family" : "Jensen", "given" : "Jean Hald", "non-dropping-particle" : "", "parse-names" : false, "suffix" : "" }, { "dropping-particle" : "", "family" : "Hansen", "given" : "Trine N\u00f8rreg\u00e5rd", "non-dropping-particle" : "", "parse-names" : false, "suffix" : "" }, { "dropping-particle" : "", "family" : "J\u00f8rgensen", "given" : "Louise M\u00f8ller", "non-dropping-particle" : "", "parse-names" : false, "suffix" : "" }, { "dropping-particle" : "", "family" : "Kjaer", "given" : "Claes", "non-dropping-particle" : "", "parse-names" : false, "suffix" : "" }, { "dropping-particle" : "", "family" : "Mannstaedt", "given" : "Maiken", "non-dropping-particle" : "", "parse-names" : false, "suffix" : "" }, { "dropping-particle" : "", "family" : "Oxholm", "given" : "Annemette", "non-dropping-particle" : "", "parse-names" : false, "suffix" : "" }, { "dropping-particle" : "", "family" : "Skau", "given" : "Jutta", "non-dropping-particle" : "", "parse-names" : false, "suffix" : "" }, { "dropping-particle" : "", "family" : "Theilade", "given" : "Lotte Arl\u00f8", "non-dropping-particle" : "", "parse-names" : false, "suffix" : "" }, { "dropping-particle" : "", "family" : "Worm", "given" : "Lise", "non-dropping-particle" : "", "parse-names" : false, "suffix" : "" }, { "dropping-particle" : "", "family" : "Ekstr\u00f8m", "given" : "Morten", "non-dropping-particle" : "", "parse-names" : false, "suffix" : "" } ], "container-title" : "Ugeskrift for laeger", "id" : "ITEM-1", "issue" : "2", "issued" : { "date-parts" : [ [ "2010", "1" ] ] }, "note" : "        From Duplicate 1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From Duplicate 1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n        \n        \n        \n        From Duplicate 2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n        \n      ", "page" : "120-4", "title" : "[Health status and degree of traumatisation among newly arrived asylum seeker--secondary publication].", "type" : "article-journal", "volume" : "172" }, "uris" : [ "http://www.mendeley.com/documents/?uuid=b0ab64ac-e59e-440f-bb4a-bd00df5af861" ] }, { "id" : "ITEM-2", "itemData" : { "DOI" : "10.1080/09638280600747645", "abstract" : "To estimate change over 10 years concerning the prevalence of pain in the head, back and feet, among previously tortured refugees settled in Denmark, and to compare associations between methods of torture and prevalent pain at baseline and at 10-year follow-up.", "author" : [ { "dropping-particle" : "", "family" : "Olsen", "given" : "Dorte Reff", "non-dropping-particle" : "", "parse-names" : false, "suffix" : "" }, { "dropping-particle" : "", "family" : "Montgomery", "given" : "Edith", "non-dropping-particle" : "", "parse-names" : false, "suffix" : "" }, { "dropping-particle" : "", "family" : "B\u00f8jholm", "given" : "S\u00f8ren", "non-dropping-particle" : "", "parse-names" : false, "suffix" : "" }, { "dropping-particle" : "", "family" : "Foldspang", "given" : "Anders", "non-dropping-particle" : "", "parse-names" : false, "suffix" : "" } ], "container-title" : "Disability and rehabilitation", "id" : "ITEM-2", "issue" : "2", "issued" : { "date-parts" : [ [ "2007", "1", "30" ] ] }, "page" : "163-71", "title" : "Prevalence of pain in the head, back and feet in refugees previously exposed to torture: a ten-year follow-up study.", "type" : "article-journal", "volume" : "29" }, "uris" : [ "http://www.mendeley.com/documents/?uuid=9a9cda61-3a57-4b28-993b-6772b1e440af" ] } ], "mendeley" : { "previouslyFormattedCitation" : "(1,6)" }, "properties" : { "noteIndex" : 0 }, "schema" : "https://github.com/citation-style-language/schema/raw/master/csl-citation.json" }</w:instrText>
      </w:r>
      <w:r>
        <w:rPr>
          <w:rFonts w:cs="Calibri" w:ascii="Calibri" w:hAnsi="Calibri"/>
          <w:bCs/>
          <w:szCs w:val="24"/>
          <w:lang w:val="en-US" w:eastAsia="en-US"/>
        </w:rPr>
      </w:r>
      <w:r>
        <w:rPr>
          <w:szCs w:val="24"/>
          <w:bCs/>
          <w:rFonts w:cs="Calibri" w:ascii="Calibri" w:hAnsi="Calibri"/>
          <w:lang w:val="en-US" w:eastAsia="en-US"/>
        </w:rPr>
        <w:fldChar w:fldCharType="separate"/>
      </w:r>
      <w:r>
        <w:rPr>
          <w:rFonts w:cs="Calibri" w:ascii="Calibri" w:hAnsi="Calibri"/>
          <w:bCs/>
          <w:szCs w:val="24"/>
          <w:lang w:val="en-US" w:eastAsia="en-US"/>
        </w:rPr>
        <w:t>(1,6)</w:t>
      </w:r>
      <w:r>
        <w:rPr>
          <w:rFonts w:cs="Calibri" w:ascii="Calibri" w:hAnsi="Calibri"/>
          <w:bCs/>
          <w:szCs w:val="24"/>
          <w:lang w:val="en-US" w:eastAsia="en-US"/>
        </w:rPr>
      </w:r>
      <w:r>
        <w:rPr>
          <w:szCs w:val="24"/>
          <w:bCs/>
          <w:rFonts w:cs="Calibri" w:ascii="Calibri" w:hAnsi="Calibri"/>
          <w:lang w:val="en-US" w:eastAsia="en-US"/>
        </w:rPr>
        <w:fldChar w:fldCharType="end"/>
      </w:r>
      <w:r>
        <w:rPr>
          <w:rFonts w:cs="Calibri" w:ascii="Calibri" w:hAnsi="Calibri"/>
          <w:bCs/>
          <w:szCs w:val="24"/>
        </w:rPr>
        <w:t xml:space="preserve"> respectively, has a high prevalence among traumatised refugees with PTSD.   </w:t>
      </w:r>
    </w:p>
    <w:p>
      <w:pPr>
        <w:pStyle w:val="Subtitle"/>
        <w:rPr>
          <w:rFonts w:ascii="Calibri" w:hAnsi="Calibri" w:cs="Calibri"/>
          <w:bCs/>
          <w:szCs w:val="24"/>
        </w:rPr>
      </w:pPr>
      <w:r>
        <w:rPr>
          <w:rFonts w:cs="Calibri" w:ascii="Calibri" w:hAnsi="Calibri"/>
          <w:bCs/>
          <w:szCs w:val="24"/>
        </w:rPr>
      </w:r>
    </w:p>
    <w:p>
      <w:pPr>
        <w:pStyle w:val="Subtitle"/>
        <w:numPr>
          <w:ilvl w:val="0"/>
          <w:numId w:val="0"/>
        </w:numPr>
        <w:outlineLvl w:val="0"/>
        <w:rPr>
          <w:rFonts w:ascii="Calibri" w:hAnsi="Calibri" w:cs="Calibri"/>
          <w:b/>
          <w:b/>
        </w:rPr>
      </w:pPr>
      <w:r>
        <w:rPr>
          <w:rFonts w:cs="Calibri" w:ascii="Calibri" w:hAnsi="Calibri"/>
          <w:b/>
        </w:rPr>
        <w:t>1.1.1 About the clinic</w:t>
      </w:r>
    </w:p>
    <w:p>
      <w:pPr>
        <w:pStyle w:val="Subtitle"/>
        <w:rPr>
          <w:rFonts w:ascii="Calibri" w:hAnsi="Calibri" w:cs="Calibri"/>
          <w:b/>
          <w:b/>
        </w:rPr>
      </w:pPr>
      <w:r>
        <w:rPr>
          <w:rFonts w:cs="Calibri" w:ascii="Calibri" w:hAnsi="Calibri"/>
        </w:rPr>
        <w:t xml:space="preserve">The study will be carried out at the Competence Centre for Transcultural Psychiatry (CTP) (before January 2013 named Psychiatric Trauma Clinic for Refugees (PTF)). The clinic was established in 2008 and since 2009 the clinic has been carrying out randomised, controlled trials aiming to increase knowledge about the treatment effect of different types of treatment for traumatised refugees. The target group of the centre is traumatised refugees with PTSD, depression and anxiety, living in the Capital Region of Denmark. Patients are referred to CTP by general practitioners or psychiatrists. CTP treats approximately </w:t>
      </w:r>
      <w:r>
        <w:rPr>
          <w:rFonts w:cs="Calibri" w:ascii="Calibri" w:hAnsi="Calibri"/>
          <w:color w:val="000000"/>
        </w:rPr>
        <w:t>200 patients/year.</w:t>
      </w:r>
    </w:p>
    <w:p>
      <w:pPr>
        <w:pStyle w:val="Subtitle"/>
        <w:rPr>
          <w:rFonts w:ascii="Calibri" w:hAnsi="Calibri" w:cs="Calibri"/>
          <w:b/>
          <w:b/>
        </w:rPr>
      </w:pPr>
      <w:r>
        <w:rPr>
          <w:rFonts w:cs="Calibri" w:ascii="Calibri" w:hAnsi="Calibri"/>
          <w:b/>
        </w:rPr>
      </w:r>
    </w:p>
    <w:p>
      <w:pPr>
        <w:pStyle w:val="Subtitle"/>
        <w:rPr>
          <w:rFonts w:ascii="Calibri" w:hAnsi="Calibri" w:cs="Calibri"/>
        </w:rPr>
      </w:pPr>
      <w:r>
        <w:rPr>
          <w:rFonts w:cs="Calibri" w:ascii="Calibri" w:hAnsi="Calibri"/>
        </w:rPr>
        <w:t xml:space="preserve">The treatment is inter-disciplinary and consists of consultations with a medical doctor whereby pharmacological treatment according to best practice in the field is given, supplemented by cognitive behavioural therapy by a psychologist. Manuals are used for both the treatment given by the medical doctor as well as the psychologist. The total duration of treatment is 6 months. </w:t>
      </w:r>
    </w:p>
    <w:p>
      <w:pPr>
        <w:pStyle w:val="Subtitle"/>
        <w:rPr>
          <w:rFonts w:ascii="Calibri" w:hAnsi="Calibri" w:cs="Calibri"/>
        </w:rPr>
      </w:pPr>
      <w:r>
        <w:rPr>
          <w:rFonts w:cs="Calibri" w:ascii="Calibri" w:hAnsi="Calibri"/>
        </w:rPr>
      </w:r>
    </w:p>
    <w:p>
      <w:pPr>
        <w:pStyle w:val="Subtitle"/>
        <w:rPr>
          <w:rFonts w:ascii="Calibri" w:hAnsi="Calibri" w:cs="Calibri"/>
        </w:rPr>
      </w:pPr>
      <w:r>
        <w:rPr>
          <w:rFonts w:cs="Calibri" w:ascii="Calibri" w:hAnsi="Calibri"/>
        </w:rPr>
        <w:t xml:space="preserve">With the aim to increase knowledge about the effect of different types of treatment for multi-traumatised refugees, several randomised clinical trials have been completed in parallel with the treatment since 2009, short after the establishment of the clinic in 2008. </w:t>
      </w:r>
    </w:p>
    <w:p>
      <w:pPr>
        <w:pStyle w:val="Subtitle"/>
        <w:rPr>
          <w:rFonts w:ascii="Calibri" w:hAnsi="Calibri" w:cs="Calibri"/>
        </w:rPr>
      </w:pPr>
      <w:r>
        <w:rPr>
          <w:rFonts w:cs="Calibri" w:ascii="Calibri" w:hAnsi="Calibri"/>
        </w:rPr>
      </w:r>
    </w:p>
    <w:p>
      <w:pPr>
        <w:pStyle w:val="Normal"/>
        <w:rPr/>
      </w:pPr>
      <w:r>
        <w:rPr>
          <w:rFonts w:cs="Calibri" w:ascii="Calibri" w:hAnsi="Calibri"/>
        </w:rPr>
        <w:t>Different manuals have been used for the randomised clinical trials. They have been based on various combinations of Trauma-Focused Cognitive Behavioural Therapy (TF-CBT), Acceptance and Commitment Therapy (ACT), Mindfulness, Stress Management</w:t>
      </w:r>
      <w:r>
        <w:rPr>
          <w:rFonts w:cs="Calibri" w:ascii="Calibri" w:hAnsi="Calibri"/>
          <w:color w:val="FF0000"/>
        </w:rPr>
        <w:t xml:space="preserve"> </w:t>
      </w:r>
      <w:r>
        <w:rPr>
          <w:rFonts w:cs="Calibri" w:ascii="Calibri" w:hAnsi="Calibri"/>
        </w:rPr>
        <w:t>(SM) and Cognitive Restructuring applied in the psychotherapy programme. On the basis of the experience with these manuals, a new manual has been prepared based on cognitive therapy, but adapted to the target group. This manual was used for the last randomised clinical trial and will be used, with minor corrections, in the present study. In the following, therapy given on the basis of this updated manual will be referred to as manual-based cognitive behavioural therapy (manual-based CBT).</w:t>
      </w:r>
    </w:p>
    <w:p>
      <w:pPr>
        <w:pStyle w:val="Subtitle"/>
        <w:rPr>
          <w:rFonts w:ascii="Calibri" w:hAnsi="Calibri" w:cs="Calibri"/>
        </w:rPr>
      </w:pPr>
      <w:r>
        <w:rPr>
          <w:rFonts w:cs="Calibri" w:ascii="Calibri" w:hAnsi="Calibri"/>
        </w:rPr>
      </w:r>
    </w:p>
    <w:p>
      <w:pPr>
        <w:pStyle w:val="Subtitle"/>
        <w:numPr>
          <w:ilvl w:val="0"/>
          <w:numId w:val="0"/>
        </w:numPr>
        <w:outlineLvl w:val="0"/>
        <w:rPr/>
      </w:pPr>
      <w:r>
        <w:rPr>
          <w:rFonts w:cs="Calibri" w:ascii="Calibri" w:hAnsi="Calibri"/>
          <w:b/>
        </w:rPr>
        <w:t>1.4 Previous research</w:t>
      </w:r>
    </w:p>
    <w:p>
      <w:pPr>
        <w:pStyle w:val="Subtitle"/>
        <w:rPr>
          <w:rFonts w:ascii="Calibri" w:hAnsi="Calibri" w:cs="Calibri"/>
          <w:szCs w:val="24"/>
        </w:rPr>
      </w:pPr>
      <w:r>
        <w:rPr>
          <w:rFonts w:cs="Calibri" w:ascii="Calibri" w:hAnsi="Calibri"/>
        </w:rPr>
        <w:t xml:space="preserve">The decision to initiate the research programmes was taken on the basis of a great need for systematised research in the area, as currently there is a considerable lack of studies on treatment effect in the target group of traumatised refugees. By far the majority of studies of PTSD have been carried out on road victims, rape victims and war veterans. There is reason to believe that the possibility of benefiting from treatment is related to the scope and nature of the trauma that underlies the trauma-related disorder. Therefore, it is a problem that the four Cochrane analyses that exist on treatment effect in PTSD for adults only include very few studies based on refugee populations </w:t>
      </w:r>
      <w:r>
        <w:fldChar w:fldCharType="begin"/>
      </w:r>
      <w:r>
        <w:rPr>
          <w:rFonts w:cs="Calibri" w:ascii="Calibri" w:hAnsi="Calibri"/>
          <w:lang w:val="en-US" w:eastAsia="en-US"/>
        </w:rPr>
        <w:instrText xml:space="preserve">ADDIN CSL_CITATION { "citationItems" : [ { "id" : "ITEM-1", "itemData" : { "DOI" : "10.1002/14651858.CD007171.pub2", "abstract" : "Traumatic experiences evoke emotions such as fear, anxiety and distress and may encourage avoidance of similar situations in the future. For a proportion of those exposed to a traumatic event, this emotional reaction becomes uncontrollable and can develop into Post Traumatic Stress Disorder (PTSD) (Breslau 2001). Most of those diagnosed with PTSD fully recover while a small proportion develop a chronic PTSD a year after the event (First 2004). Sports and games may be able to alleviate symptoms of PTSD.", "author" : [ { "dropping-particle" : "", "family" : "Lawrence", "given" : "Sue", "non-dropping-particle" : "", "parse-names" : false, "suffix" : "" }, { "dropping-particle" : "", "family" : "Silva", "given" : "Mary", "non-dropping-particle" : "De", "parse-names" : false, "suffix" : "" }, { "dropping-particle" : "", "family" : "Henley", "given" : "Robert", "non-dropping-particle" : "", "parse-names" : false, "suffix" : "" } ], "container-title" : "Cochrane database of systematic reviews (Online)", "id" : "ITEM-1", "issue" : "1", "issued" : { "date-parts" : [ [ "2010", "1" ] ] }, "note" : "        From Duplicate 1 (                   Sports and games for post-traumatic stress disorder (PTSD).                 - Lawrence, Sue; De Silva, Mary; Henley, Robert )\n                \n        \n        \n      ", "page" : "CD007171", "title" : "Sports and games for post-traumatic stress disorder (PTSD).", "type" : "article-journal" }, "uris" : [ "http://www.mendeley.com/documents/?uuid=b4a324b0-6779-4bdf-9bfa-e02ed190ff28" ] }, { "id" : "ITEM-2", "itemData" : { "DOI" : "10.1002/14651858.CD007316.pub2", "abstract" : "PTSD is an anxiety disorder related to exposure to a severe psychological trauma. Symptoms include re-experiencing the event, avoidance and arousal as well as distress and impairment resulting from these symptoms.Guidelines suggest a combination of both psychological therapy and pharmacotherapy may enhance treatment response, especially in those with more severe PTSD or in those who have not responded to either intervention alone.", "author" : [ { "dropping-particle" : "", "family" : "Hetrick", "given" : "Sarah E", "non-dropping-particle" : "", "parse-names" : false, "suffix" : "" }, { "dropping-particle" : "", "family" : "Purcell", "given" : "Rosemary", "non-dropping-particle" : "", "parse-names" : false, "suffix" : "" }, { "dropping-particle" : "", "family" : "Garner", "given" : "Belinda", "non-dropping-particle" : "", "parse-names" : false, "suffix" : "" }, { "dropping-particle" : "", "family" : "Parslow", "given" : "Ruth", "non-dropping-particle" : "", "parse-names" : false, "suffix" : "" } ], "container-title" : "Cochrane database of systematic reviews (Online)", "id" : "ITEM-2", "issue" : "7", "issued" : { "date-parts" : [ [ "2010", "1" ] ] }, "page" : "CD007316", "title" : "Combined pharmacotherapy and psychological therapies for post traumatic stress disorder (PTSD).", "type" : "article-journal" }, "uris" : [ "http://www.mendeley.com/documents/?uuid=3262b009-a0bd-4fea-8810-d13664fda4c4" ] }, { "id" : "ITEM-3", "itemData" : { "DOI" : "10.1002/14651858.CD003388.pub3", "abstract" : "Psychological interventions are widely used in the treatment of post-traumatic stress disorder (PTSD).", "author" : [ { "dropping-particle" : "", "family" : "Bisson", "given" : "J", "non-dropping-particle" : "", "parse-names" : false, "suffix" : "" }, { "dropping-particle" : "", "family" : "Andrew", "given" : "M", "non-dropping-particle" : "", "parse-names" : false, "suffix" : "" } ], "container-title" : "Cochrane database of systematic reviews (Online)", "id" : "ITEM-3", "issue" : "3", "issued" : { "date-parts" : [ [ "2007", "1" ] ] }, "page" : "CD003388", "title" : "Psychological treatment of post-traumatic stress disorder (PTSD).", "type" : "article-journal" }, "uris" : [ "http://www.mendeley.com/documents/?uuid=e02efdba-7ff5-4af2-a92d-b5c977bbaa67" ] }, { "id" : "ITEM-4", "itemData" : { "DOI" : "10.1002/14651858.CD002795.pub2", "abstract" : "Post traumatic stress disorder (PTSD) is a prevalent and disabling disorder. Evidence that PTSD is characterised by specific psychobiological dysfunctions has contributed to a growing interest in the use of medication in its treatment.", "author" : [ { "dropping-particle" : "", "family" : "Stein", "given" : "D J", "non-dropping-particle" : "", "parse-names" : false, "suffix" : "" }, { "dropping-particle" : "", "family" : "Ipser", "given" : "J C", "non-dropping-particle" : "", "parse-names" : false, "suffix" : "" }, { "dropping-particle" : "", "family" : "Seedat", "given" : "S", "non-dropping-particle" : "", "parse-names" : false, "suffix" : "" } ], "container-title" : "Cochrane database of systematic reviews (Online)", "id" : "ITEM-4", "issue" : "1", "issued" : { "date-parts" : [ [ "2006", "1" ] ] }, "page" : "CD002795", "title" : "Pharmacotherapy for post traumatic stress disorder (PTSD).", "type" : "article-journal" }, "uris" : [ "http://www.mendeley.com/documents/?uuid=9c93dbb8-324a-4f5b-9969-27e60a1760b8" ] } ], "mendeley" : { "previouslyFormattedCitation" : "(7\u201310)"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10)</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p>
    <w:p>
      <w:pPr>
        <w:pStyle w:val="Normal"/>
        <w:rPr>
          <w:rFonts w:ascii="Calibri" w:hAnsi="Calibri" w:cs="Calibri"/>
          <w:szCs w:val="24"/>
        </w:rPr>
      </w:pPr>
      <w:r>
        <w:rPr>
          <w:rFonts w:cs="Calibri" w:ascii="Calibri" w:hAnsi="Calibri"/>
          <w:szCs w:val="24"/>
        </w:rPr>
      </w:r>
    </w:p>
    <w:p>
      <w:pPr>
        <w:pStyle w:val="Normal"/>
        <w:numPr>
          <w:ilvl w:val="0"/>
          <w:numId w:val="0"/>
        </w:numPr>
        <w:outlineLvl w:val="0"/>
        <w:rPr/>
      </w:pPr>
      <w:r>
        <w:rPr>
          <w:rFonts w:cs="Calibri" w:ascii="Calibri" w:hAnsi="Calibri"/>
          <w:b/>
        </w:rPr>
        <w:t>1.5 The scientific importance of the present study</w:t>
      </w:r>
    </w:p>
    <w:p>
      <w:pPr>
        <w:pStyle w:val="Normal"/>
        <w:rPr/>
      </w:pPr>
      <w:r>
        <w:rPr>
          <w:rFonts w:cs="Calibri" w:ascii="Calibri" w:hAnsi="Calibri"/>
        </w:rPr>
        <w:t>The above-mentioned scarcity of empirical evidence includes a lack of clinical studies of the effects of physical activity as add-on treatment for PTSD.</w:t>
      </w:r>
    </w:p>
    <w:p>
      <w:pPr>
        <w:pStyle w:val="Standard"/>
        <w:rPr/>
      </w:pPr>
      <w:r>
        <w:rPr>
          <w:rFonts w:cs="Calibri" w:ascii="Calibri" w:hAnsi="Calibri"/>
          <w:lang w:val="en-GB"/>
        </w:rPr>
        <w:t xml:space="preserve">This is the case both regarding PTSD in the general population as well as PTSD among refugees. Thus, there are still only very few randomised, controlled trials evaluating the use of physical activity as part of the treatment of traumatised refugees </w:t>
      </w:r>
      <w:r>
        <w:fldChar w:fldCharType="begin"/>
      </w:r>
      <w:r>
        <w:rPr>
          <w:rFonts w:cs="Calibri" w:ascii="Calibri" w:hAnsi="Calibri"/>
          <w:lang w:val="en-GB" w:eastAsia="en-US"/>
        </w:rPr>
        <w:instrText xml:space="preserve">ADDIN CSL_CITATION { "citationItems" : [ { "id" : "ITEM-1", "itemData" : { "author" : [ { "dropping-particle" : "", "family" : "Liedl", "given" : "Alexandra", "non-dropping-particle" : "", "parse-names" : false, "suffix" : "" }, { "dropping-particle" : "", "family" : "M\u00fcller", "given" : "Julia", "non-dropping-particle" : "", "parse-names" : false, "suffix" : "" }, { "dropping-particle" : "", "family" : "Morina", "given" : "Naser", "non-dropping-particle" : "", "parse-names" : false, "suffix" : "" }, { "dropping-particle" : "", "family" : "Karl", "given" : "Anke", "non-dropping-particle" : "", "parse-names" : false, "suffix" : "" }, { "dropping-particle" : "", "family" : "Denke", "given" : "Claudia", "non-dropping-particle" : "", "parse-names" : false, "suffix" : "" }, { "dropping-particle" : "", "family" : "Knaevelsrud", "given" : "Christine", "non-dropping-particle" : "", "parse-names" : false, "suffix" : "" } ], "container-title" : "Pain Medicine", "id" : "ITEM-1", "issued" : { "date-parts" : [ [ "2011" ] ] }, "note" : "er printet. b\u00f8r integreres i artikel.", "page" : "234-245", "title" : "Physical Activity within a CBT Intervention Improves Coping with Pain in Traumatized Refugees : Results of a Randomized Controlled Design", "type" : "article-journal", "volume" : "12" }, "uris" : [ "http://www.mendeley.com/documents/?uuid=98ae15ad-421a-4c36-8e24-b4cf79825d81" ] }, { "id" : "ITEM-2", "itemData" : { "DOI" : "10.1186/1471-244X-10-18", "abstract" : "An earlier study showed that a week of yoga practice was useful in stress management after a natural calamity. Due to heavy rain and a rift on the banks of the Kosi river, in the state of Bihar in north India, there were floods with loss of life and property. A week of yoga practice was given to the survivors a month after the event and the effect was assessed.", "author" : [ { "dropping-particle" : "", "family" : "Telles", "given" : "Shirley", "non-dropping-particle" : "", "parse-names" : false, "suffix" : "" }, { "dropping-particle" : "", "family" : "Singh", "given" : "Nilkamal", "non-dropping-particle" : "", "parse-names" : false, "suffix" : "" }, { "dropping-particle" : "", "family" : "Joshi", "given" : "Meesha", "non-dropping-particle" : "", "parse-names" : false, "suffix" : "" }, { "dropping-particle" : "", "family" : "Balkrishna", "given" : "Acharya", "non-dropping-particle" : "", "parse-names" : false, "suffix" : "" } ], "container-title" : "BMC psychiatry", "id" : "ITEM-2", "issued" : { "date-parts" : [ [ "2010", "1" ] ] }, "page" : "18", "publisher" : "BioMed Central", "title" : "Post traumatic stress symptoms and heart rate variability in Bihar flood survivors following yoga: a randomized controlled study.", "type" : "article-journal", "volume" : "10" }, "uris" : [ "http://www.mendeley.com/documents/?uuid=51fcec58-81fa-4c99-99ec-fa6bd8230ead" ] } ], "mendeley" : { "previouslyFormattedCitation" : "(11,12)"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1,12)</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w:t>
      </w:r>
    </w:p>
    <w:p>
      <w:pPr>
        <w:pStyle w:val="Standard"/>
        <w:rPr>
          <w:rFonts w:ascii="Calibri" w:hAnsi="Calibri" w:cs="Calibri"/>
          <w:lang w:val="en-GB"/>
        </w:rPr>
      </w:pPr>
      <w:r>
        <w:rPr>
          <w:rFonts w:cs="Calibri" w:ascii="Calibri" w:hAnsi="Calibri"/>
          <w:lang w:val="en-GB"/>
        </w:rPr>
      </w:r>
    </w:p>
    <w:p>
      <w:pPr>
        <w:pStyle w:val="Standard"/>
        <w:rPr/>
      </w:pPr>
      <w:r>
        <w:rPr>
          <w:rFonts w:cs="Calibri" w:ascii="Calibri" w:hAnsi="Calibri"/>
          <w:lang w:val="en-GB"/>
        </w:rPr>
        <w:t xml:space="preserve">According to the public recommendations regarding the treatment of PTSD, among these a NICE-guideline, Cochrane Reviews and a Danish Health Technology Assessment Report, very little evidence is to be found regarding physical activity as part of the treatment for traumatised refugees </w:t>
      </w:r>
      <w:r>
        <w:fldChar w:fldCharType="begin"/>
      </w:r>
      <w:r>
        <w:rPr>
          <w:rFonts w:cs="Calibri" w:ascii="Calibri" w:hAnsi="Calibri"/>
          <w:lang w:val="en-GB" w:eastAsia="en-US"/>
        </w:rPr>
        <w:instrText xml:space="preserve">ADDIN CSL_CITATION { "citationItems" : [ { "id" : "ITEM-1", "itemData" : { "DOI" : "10.1002/14651858.CD007171.pub2", "abstract" : "Traumatic experiences evoke emotions such as fear, anxiety and distress and may encourage avoidance of similar situations in the future. For a proportion of those exposed to a traumatic event, this emotional reaction becomes uncontrollable and can develop into Post Traumatic Stress Disorder (PTSD) (Breslau 2001). Most of those diagnosed with PTSD fully recover while a small proportion develop a chronic PTSD a year after the event (First 2004). Sports and games may be able to alleviate symptoms of PTSD.", "author" : [ { "dropping-particle" : "", "family" : "Lawrence", "given" : "Sue", "non-dropping-particle" : "", "parse-names" : false, "suffix" : "" }, { "dropping-particle" : "", "family" : "Silva", "given" : "Mary", "non-dropping-particle" : "De", "parse-names" : false, "suffix" : "" }, { "dropping-particle" : "", "family" : "Henley", "given" : "Robert", "non-dropping-particle" : "", "parse-names" : false, "suffix" : "" } ], "container-title" : "Cochrane database of systematic reviews (Online)", "id" : "ITEM-1", "issue" : "1", "issued" : { "date-parts" : [ [ "2010", "1" ] ] }, "note" : "        From Duplicate 1 (                   Sports and games for post-traumatic stress disorder (PTSD).                 - Lawrence, Sue; De Silva, Mary; Henley, Robert )\n                \n        \n        \n      ", "page" : "CD007171", "title" : "Sports and games for post-traumatic stress disorder (PTSD).", "type" : "article-journal" }, "uris" : [ "http://www.mendeley.com/documents/?uuid=b4a324b0-6779-4bdf-9bfa-e02ed190ff28" ] }, { "id" : "ITEM-2", "itemData" : { "DOI" : "10.1002/14651858.CD007316.pub2", "abstract" : "PTSD is an anxiety disorder related to exposure to a severe psychological trauma. Symptoms include re-experiencing the event, avoidance and arousal as well as distress and impairment resulting from these symptoms.Guidelines suggest a combination of both psychological therapy and pharmacotherapy may enhance treatment response, especially in those with more severe PTSD or in those who have not responded to either intervention alone.", "author" : [ { "dropping-particle" : "", "family" : "Hetrick", "given" : "Sarah E", "non-dropping-particle" : "", "parse-names" : false, "suffix" : "" }, { "dropping-particle" : "", "family" : "Purcell", "given" : "Rosemary", "non-dropping-particle" : "", "parse-names" : false, "suffix" : "" }, { "dropping-particle" : "", "family" : "Garner", "given" : "Belinda", "non-dropping-particle" : "", "parse-names" : false, "suffix" : "" }, { "dropping-particle" : "", "family" : "Parslow", "given" : "Ruth", "non-dropping-particle" : "", "parse-names" : false, "suffix" : "" } ], "container-title" : "Cochrane database of systematic reviews (Online)", "id" : "ITEM-2", "issue" : "7", "issued" : { "date-parts" : [ [ "2010", "1" ] ] }, "page" : "CD007316", "title" : "Combined pharmacotherapy and psychological therapies for post traumatic stress disorder (PTSD).", "type" : "article-journal" }, "uris" : [ "http://www.mendeley.com/documents/?uuid=3262b009-a0bd-4fea-8810-d13664fda4c4" ] }, { "id" : "ITEM-3", "itemData" : { "DOI" : "10.1002/14651858.CD003388.pub3", "abstract" : "Psychological interventions are widely used in the treatment of post-traumatic stress disorder (PTSD).", "author" : [ { "dropping-particle" : "", "family" : "Bisson", "given" : "J", "non-dropping-particle" : "", "parse-names" : false, "suffix" : "" }, { "dropping-particle" : "", "family" : "Andrew", "given" : "M", "non-dropping-particle" : "", "parse-names" : false, "suffix" : "" } ], "container-title" : "Cochrane database of systematic reviews (Online)", "id" : "ITEM-3", "issue" : "3", "issued" : { "date-parts" : [ [ "2007", "1" ] ] }, "page" : "CD003388", "title" : "Psychological treatment of post-traumatic stress disorder (PTSD).", "type" : "article-journal" }, "uris" : [ "http://www.mendeley.com/documents/?uuid=e02efdba-7ff5-4af2-a92d-b5c977bbaa67" ] }, { "id" : "ITEM-4", "itemData" : { "DOI" : "10.1002/14651858.CD002795.pub2", "abstract" : "Post traumatic stress disorder (PTSD) is a prevalent and disabling disorder. Evidence that PTSD is characterised by specific psychobiological dysfunctions has contributed to a growing interest in the use of medication in its treatment.", "author" : [ { "dropping-particle" : "", "family" : "Stein", "given" : "D J", "non-dropping-particle" : "", "parse-names" : false, "suffix" : "" }, { "dropping-particle" : "", "family" : "Ipser", "given" : "J C", "non-dropping-particle" : "", "parse-names" : false, "suffix" : "" }, { "dropping-particle" : "", "family" : "Seedat", "given" : "S", "non-dropping-particle" : "", "parse-names" : false, "suffix" : "" } ], "container-title" : "Cochrane database of systematic reviews (Online)", "id" : "ITEM-4", "issue" : "1", "issued" : { "date-parts" : [ [ "2006", "1" ] ] }, "page" : "CD002795", "title" : "Pharmacotherapy for post traumatic stress disorder (PTSD).", "type" : "article-journal" }, "uris" : [ "http://www.mendeley.com/documents/?uuid=9c93dbb8-324a-4f5b-9969-27e60a1760b8" ] }, { "id" : "ITEM-5", "itemData" : { "author" : [ { "dropping-particle" : "", "family" : "Lund", "given" : "Marie", "non-dropping-particle" : "", "parse-names" : false, "suffix" : "" }, { "dropping-particle" : "", "family" : "S\u00f8rensen", "given" : "JH", "non-dropping-particle" : "", "parse-names" : false, "suffix" : "" }, { "dropping-particle" : "", "family" : "Christensen", "given" : "JB", "non-dropping-particle" : "", "parse-names" : false, "suffix" : "" }, { "dropping-particle" : "", "family" : "\u00d8lholm", "given" : "A M", "non-dropping-particle" : "", "parse-names" : false, "suffix" : "" } ], "container-title" : "Center for Kvalitet", "id" : "ITEM-5", "issued" : { "date-parts" : [ [ "2008" ] ] }, "note" : "side 93-94 konklusioner om effekt af hvilke socialpsykologiske metoder ", "page" : "9\u2013375", "title" : "MTV om behandling og rehabilitering af PTSD\u2013herunder traumatiserede flygtninge. Region Syddanmark", "type" : "report", "volume" : "54" }, "uris" : [ "http://www.mendeley.com/documents/?uuid=aa39492f-48ea-4bf3-aa94-0da6a1d29a3a" ] }, { "id" : "ITEM-6", "itemData" : { "author" : [ { "dropping-particle" : "", "family" : "National Institute of Clinical Exellence", "given" : "", "non-dropping-particle" : "", "parse-names" : false, "suffix" : "" } ], "container-title" : "Clinical Guideline 26, Developed by the National Collaborating Centre for Mental Health", "id" : "ITEM-6", "issued" : { "date-parts" : [ [ "2005" ] ] }, "note" : "        From Duplicate 2 (                   Post-traumatic stress disorder (PTSD) The management of PTSD in adults and children in primary and secondary care                 - National Institute of Clinical Exellence )\n                \n        From Duplicate 2 (                           Post-traumatic stress disorder (PTSD) The management of PTSD in adults and children in primary and secondary care                         - National Institute of Clinical Exellence )\n                \nundefined\n        \n        \n        \n      ", "publisher" : "National Institute for Clinical Excellence", "title" : "Post-traumatic stress disorder (PTSD) The management of PTSD in adults and children in primary and secondary care", "type" : "report" }, "uris" : [ "http://www.mendeley.com/documents/?uuid=62d1f510-f574-4db6-b41a-cb7b5a09e0e3" ] } ], "mendeley" : { "previouslyFormattedCitation" : "(7\u201310,13,14)"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7–10,13,14)</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In the Health Technology Assessment Report from 2008, it is emphasized that neither any international guidelines nor international reviews about the treatment of refugees with PTSD are focusing on the alternative of physiotherapy </w:t>
      </w:r>
      <w:r>
        <w:fldChar w:fldCharType="begin"/>
      </w:r>
      <w:r>
        <w:rPr>
          <w:rFonts w:cs="Calibri" w:ascii="Calibri" w:hAnsi="Calibri"/>
          <w:lang w:val="en-GB" w:eastAsia="en-US"/>
        </w:rPr>
        <w:instrText xml:space="preserve">ADDIN CSL_CITATION { "citationItems" : [ { "id" : "ITEM-1", "itemData" : { "author" : [ { "dropping-particle" : "", "family" : "Lund", "given" : "Marie", "non-dropping-particle" : "", "parse-names" : false, "suffix" : "" }, { "dropping-particle" : "", "family" : "S\u00f8rensen", "given" : "JH", "non-dropping-particle" : "", "parse-names" : false, "suffix" : "" }, { "dropping-particle" : "", "family" : "Christensen", "given" : "JB", "non-dropping-particle" : "", "parse-names" : false, "suffix" : "" }, { "dropping-particle" : "", "family" : "\u00d8lholm", "given" : "A M", "non-dropping-particle" : "", "parse-names" : false, "suffix" : "" } ], "container-title" : "Center for Kvalitet", "id" : "ITEM-1", "issued" : { "date-parts" : [ [ "2008" ] ] }, "note" : "side 93-94 konklusioner om effekt af hvilke socialpsykologiske metoder ", "page" : "9\u2013375", "title" : "MTV om behandling og rehabilitering af PTSD\u2013herunder traumatiserede flygtninge. Region Syddanmark", "type" : "report", "volume" : "54" }, "uris" : [ "http://www.mendeley.com/documents/?uuid=aa39492f-48ea-4bf3-aa94-0da6a1d29a3a" ] } ], "mendeley" : { "previouslyFormattedCitation" : "(13)"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3)</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w:t>
      </w:r>
    </w:p>
    <w:p>
      <w:pPr>
        <w:pStyle w:val="Standard"/>
        <w:rPr>
          <w:rFonts w:ascii="Calibri" w:hAnsi="Calibri" w:cs="Calibri"/>
          <w:lang w:val="en-GB"/>
        </w:rPr>
      </w:pPr>
      <w:r>
        <w:rPr>
          <w:rFonts w:cs="Calibri" w:ascii="Calibri" w:hAnsi="Calibri"/>
          <w:lang w:val="en-GB"/>
        </w:rPr>
      </w:r>
    </w:p>
    <w:p>
      <w:pPr>
        <w:pStyle w:val="Normal"/>
        <w:rPr/>
      </w:pPr>
      <w:r>
        <w:rPr>
          <w:rFonts w:cs="Calibri" w:ascii="Calibri" w:hAnsi="Calibri"/>
        </w:rPr>
        <w:t xml:space="preserve">Similar to this is the conclusion from the more recent and first Cochrane review made about physical activity as treatment for PTSD from 2010; ”Sports &amp; Games for post-traumatic stress disorder” </w:t>
      </w:r>
      <w:r>
        <w:fldChar w:fldCharType="begin"/>
      </w:r>
      <w:r>
        <w:rPr>
          <w:rFonts w:cs="Calibri" w:ascii="Calibri" w:hAnsi="Calibri"/>
          <w:lang w:val="en-US" w:eastAsia="en-US"/>
        </w:rPr>
        <w:instrText xml:space="preserve">ADDIN CSL_CITATION { "citationItems" : [ { "id" : "ITEM-1", "itemData" : { "DOI" : "10.1002/14651858.CD007171.pub2", "abstract" : "Traumatic experiences evoke emotions such as fear, anxiety and distress and may encourage avoidance of similar situations in the future. For a proportion of those exposed to a traumatic event, this emotional reaction becomes uncontrollable and can develop into Post Traumatic Stress Disorder (PTSD) (Breslau 2001). Most of those diagnosed with PTSD fully recover while a small proportion develop a chronic PTSD a year after the event (First 2004). Sports and games may be able to alleviate symptoms of PTSD.", "author" : [ { "dropping-particle" : "", "family" : "Lawrence", "given" : "Sue", "non-dropping-particle" : "", "parse-names" : false, "suffix" : "" }, { "dropping-particle" : "", "family" : "Silva", "given" : "Mary", "non-dropping-particle" : "De", "parse-names" : false, "suffix" : "" }, { "dropping-particle" : "", "family" : "Henley", "given" : "Robert", "non-dropping-particle" : "", "parse-names" : false, "suffix" : "" } ], "container-title" : "Cochrane database of systematic reviews (Online)", "id" : "ITEM-1", "issue" : "1", "issued" : { "date-parts" : [ [ "2010", "1" ] ] }, "note" : "        From Duplicate 1 (                   Sports and games for post-traumatic stress disorder (PTSD).                 - Lawrence, Sue; De Silva, Mary; Henley, Robert )\n                \n        \n        \n      ", "page" : "CD007171", "title" : "Sports and games for post-traumatic stress disorder (PTSD).", "type" : "article-journal" }, "uris" : [ "http://www.mendeley.com/documents/?uuid=b4a324b0-6779-4bdf-9bfa-e02ed190ff28" ] } ], "mendeley" : { "previouslyFormattedCitation" : "(7)"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he conclusion drawn in this is that no studies are fulfilling the inclusion criteria, underlining the limitations of the previous studies in this field, both with regard to quality and the number of studies. Since this review, only a few, new studies have been conducted. Consequently, the basis for giving recommendations about physical activity as treatment for PTSD is very weak </w:t>
      </w:r>
      <w:r>
        <w:fldChar w:fldCharType="begin"/>
      </w:r>
      <w:r>
        <w:rPr>
          <w:rFonts w:cs="Calibri" w:ascii="Calibri" w:hAnsi="Calibri"/>
          <w:lang w:val="en-US" w:eastAsia="en-US"/>
        </w:rPr>
        <w:instrText xml:space="preserve">ADDIN CSL_CITATION { "citationItems" : [ { "id" : "ITEM-1", "itemData" : { "author" : [ { "dropping-particle" : "", "family" : "Lund", "given" : "Marie", "non-dropping-particle" : "", "parse-names" : false, "suffix" : "" }, { "dropping-particle" : "", "family" : "S\u00f8rensen", "given" : "JH", "non-dropping-particle" : "", "parse-names" : false, "suffix" : "" }, { "dropping-particle" : "", "family" : "Christensen", "given" : "JB", "non-dropping-particle" : "", "parse-names" : false, "suffix" : "" }, { "dropping-particle" : "", "family" : "\u00d8lholm", "given" : "A M", "non-dropping-particle" : "", "parse-names" : false, "suffix" : "" } ], "container-title" : "Center for Kvalitet", "id" : "ITEM-1", "issued" : { "date-parts" : [ [ "2008" ] ] }, "note" : "side 93-94 konklusioner om effekt af hvilke socialpsykologiske metoder ", "page" : "9\u2013375", "title" : "MTV om behandling og rehabilitering af PTSD\u2013herunder traumatiserede flygtninge. Region Syddanmark", "type" : "report", "volume" : "54" }, "uris" : [ "http://www.mendeley.com/documents/?uuid=aa39492f-48ea-4bf3-aa94-0da6a1d29a3a" ] } ], "mendeley" : { "previouslyFormattedCitation" : "(13)"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3)</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p>
    <w:p>
      <w:pPr>
        <w:pStyle w:val="Standard"/>
        <w:rPr/>
      </w:pPr>
      <w:r>
        <w:rPr>
          <w:rFonts w:cs="Calibri" w:ascii="Calibri" w:hAnsi="Calibri"/>
          <w:lang w:val="en-GB"/>
        </w:rPr>
        <w:t xml:space="preserve">Despite the little evidence, both physical activity in various forms and psycho education regarding physical activity is widely used as an integrated, additive part of the treatment by many Danish institutions treating traumatised refugees </w:t>
      </w:r>
      <w:r>
        <w:fldChar w:fldCharType="begin"/>
      </w:r>
      <w:r>
        <w:rPr>
          <w:rFonts w:cs="Calibri" w:ascii="Calibri" w:hAnsi="Calibri"/>
          <w:lang w:val="en-GB" w:eastAsia="en-US"/>
        </w:rPr>
        <w:instrText xml:space="preserve">ADDIN CSL_CITATION { "citationItems" : [ { "id" : "ITEM-1", "itemData" : { "id" : "ITEM-1", "issued" : { "date-parts" : [ [ "2004", "6", "30" ] ] }, "note" : "        From Duplicate 2 (                   Fysioterapi - www.rctfyn.dk                 -  )\n                \n        \n        \n      ", "publisher" : "Fyns Amt", "title" : "Fysioterapi - www.rctfyn.dk", "type" : "article-journal" }, "uris" : [ "http://www.mendeley.com/documents/?uuid=39691d76-3321-4bb3-9fe4-64d058acb685" ] }, { "id" : "ITEM-2", "itemData" : { "URL" : "http://www.cett.dk/wm212122#behandling", "abstract" : "Om CETT's behandlingstilbud til traume- og torturoverlevere", "accessed" : { "date-parts" : [ [ "2013", "2", "15" ] ] }, "id" : "ITEM-2", "issued" : { "date-parts" : [ [ "2012", "2", "15" ] ] }, "note" : "Link til Region Syddanmarks beh af PTSD med BBAT", "title" : "Behandling - www.cett.dk", "type" : "webpage" }, "uris" : [ "http://www.mendeley.com/documents/?uuid=5b9540e7-8e6f-4c37-a719-e2f82a6a9ccf" ] }, { "id" : "ITEM-3", "itemData" : { "URL" : "http://www.kftf.dk/index.php?option=com_content&amp;task=view&amp;id=19&amp;Itemid=58", "accessed" : { "date-parts" : [ [ "2011", "5", "5" ] ] }, "container-title" : "Psykiatri, Klinik for PTSD og Transkulturel", "id" : "ITEM-3", "issued" : { "date-parts" : [ [ "2013" ] ] }, "note" : "undefined", "title" : "Klinik for traumatiserede flygtninge, Region Midtjylland", "type" : "webpage" }, "uris" : [ "http://www.mendeley.com/documents/?uuid=26d7d24d-8407-4ffa-adbb-7cf64dccbe7c" ] }, { "id" : "ITEM-4", "itemData" : { "URL" : "http://www.dignityinstitute.dk/rehabilitering/den-interdiciplinaere-tilgang.aspx", "accessed" : { "date-parts" : [ [ "2013", "2", "15" ] ] }, "container-title" : "Dignity, Dansk Institut Mod Tortur", "id" : "ITEM-4", "issued" : { "date-parts" : [ [ "2013" ] ] }, "title" : "Den interdiciplin\u00e6re tilgang", "type" : "webpage" }, "uris" : [ "http://www.mendeley.com/documents/?uuid=2b51eb84-039a-4b75-8120-b2f2b02d1533" ] } ], "mendeley" : { "previouslyFormattedCitation" : "(15\u201318)"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5–18)</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w:t>
      </w:r>
    </w:p>
    <w:p>
      <w:pPr>
        <w:pStyle w:val="Standard"/>
        <w:rPr>
          <w:rFonts w:ascii="Calibri" w:hAnsi="Calibri" w:cs="Calibri"/>
          <w:lang w:val="en-GB"/>
        </w:rPr>
      </w:pPr>
      <w:r>
        <w:rPr>
          <w:rFonts w:cs="Calibri" w:ascii="Calibri" w:hAnsi="Calibri"/>
          <w:lang w:val="en-GB"/>
        </w:rPr>
      </w:r>
    </w:p>
    <w:p>
      <w:pPr>
        <w:pStyle w:val="Standard"/>
        <w:rPr/>
      </w:pPr>
      <w:r>
        <w:rPr>
          <w:rFonts w:cs="Calibri" w:ascii="Calibri" w:hAnsi="Calibri"/>
          <w:lang w:val="en-GB"/>
        </w:rPr>
        <w:t xml:space="preserve">Nevertheless, there are several psychological and biological theories as well as clinical studies pointing at how physical activity may have positive effects on other psychiatric illnesses than PTSD </w:t>
      </w:r>
      <w:r>
        <w:fldChar w:fldCharType="begin"/>
      </w:r>
      <w:r>
        <w:rPr>
          <w:rFonts w:cs="Calibri" w:ascii="Calibri" w:hAnsi="Calibri"/>
          <w:lang w:val="en-GB" w:eastAsia="en-US"/>
        </w:rPr>
        <w:instrText xml:space="preserve">ADDIN CSL_CITATION { "citationItems" : [ { "id" : "ITEM-1", "itemData" : { "DOI" : "10.1080/14038109310012061", "abstract" : "The aim was to study the outcome of Basic Body Awareness Therapy (Basic BAT) added to treatment as usual (TAU) compared to TAU only, for patients with mood, somatoform or personality disorders in psychiatric outpatient services. Seventy-seven patients were randomized to Basic BAT and TAU (n=38) or TAU only (n=39). Patients were assessed at baseline and after 12 sessions of Basic BAT, 3 months after baseline. At the termination of Basic BAT sessions, patients receiving Basic BAT in addition to TAU showed significant improvements concerning the quality of movements using the Body Awareness Scale\u2013Health (BAS-H), and psychiatric symptoms and attitudes towards body and movement using the Body Awareness Scale interview, compared to the TAU-only patients. A significant improvement in favour of the patients receiving Basic BAT was also shown with regard to self-efficacy, physical coping resources and sleep. Age and sex showed no significant influence on outcome. The results indicate that Basic BAT in addition to ...", "author" : [ { "dropping-particle" : "", "family" : "Gyllensten", "given" : "Amanda Lundvik", "non-dropping-particle" : "", "parse-names" : false, "suffix" : "" }, { "dropping-particle" : "", "family" : "Hansson", "given" : "Lars", "non-dropping-particle" : "", "parse-names" : false, "suffix" : "" }, { "dropping-particle" : "", "family" : "Ekdahl", "given" : "Charlotte", "non-dropping-particle" : "", "parse-names" : false, "suffix" : "" } ], "container-title" : "Advances in Physiotherapy", "id" : "ITEM-1", "issue" : "4", "issued" : { "date-parts" : [ [ "2003", "1" ] ] }, "note" : "        From Duplicate 2 (                           Outcome of Basic Body Awareness Therapy. A Randomized Controlled Study of Patients in Psychiatric Outpatient Care                         - Gyllensten, Amanda Lundvik; Hansson, Lars; Ekdahl, Charlotte )\n                \n        \n        \n      ", "page" : "179-190", "publisher" : "Informa UK Ltd  UK", "title" : "Outcome of Basic Body Awareness Therapy. A Randomized Controlled Study of Patients in Psychiatric Outpatient Care", "type" : "article-journal", "volume" : "5" }, "uris" : [ "http://www.mendeley.com/documents/?uuid=e91ddb46-0fea-4bba-9f11-84a2d0947c02" ] }, { "id" : "ITEM-2", "itemData" : { "DOI" : "10.4088/PCC.10r01068", "abstract" : "Objective: To examine the efficacy of yoga therapy as a complementary treatment for psychiatric disorders such as schizophrenia, depression, anxiety, and posttraumatic stress disorder (PTSD).Data Sources: Eligible trials were identified by a literature search of PubMed/MEDLINE, Cochrane Control Trials Register, Google Scholar, and EBSCO on the basis of criteria of acceptable quality and relevance. The search was performed using the following terms: yoga for schizophrenia, yoga for depression, yoga for anxiety, yoga for PTSD, yoga therapy, yoga for psychiatric disorders, complementary treatment, and efficacy of yoga therapy. Trials both unpublished and published with no limitation placed on year of publication were included; however, the oldest article included in the final meta-analysis was published in 2000.Study Selection: All available randomized, controlled trials of yoga for the treatment of mental illness were reviewed, and 10 studies were eligible for inclusion. As very few randomized, controlled studies have examined yoga for mental illness, this meta-analysis includes studies with participants who were diagnosed with mental illness, as well as studies with participants who were not diagnosed with mental illness but reported symptoms of mental illness. Trials were excluded due to the following: (1) insufficient information, (2) inadequate statistical analysis, (3) yoga was not the central component of the intervention, (4) subjects were not diagnosed with or did not report experiencing symptoms of one of the psychiatric disorders of interest (ie, schizophrenia, depression, anxiety, and PTSD), (5) study was not reported in English, and (6) study did not include a control group.Data Extraction: Data were extracted on participant diagnosis, inclusion criteria, treatment and control groups, duration of intervention, and results (pre-post mean and standard deviations, t values, and f values). Number, age, and sex ratio of participants were also obtained when available.Data Synthesis: The combined analysis of all 10 studies provided a pooled effect size of -3.25 (95% CI, -5.36 to -1.14; P = .002), indicating that yoga-based interventions have a statistically significant effect as an adjunct treatment for major psychiatric disorders. Findings in support of alternative and complementary interventions may especially be an aid in the treatment of disorders for which current treatments are found to be inadequate or to carry severe liabilities.Conclusions: \u2026", "author" : [ { "dropping-particle" : "", "family" : "Cabral", "given" : "Patricia", "non-dropping-particle" : "", "parse-names" : false, "suffix" : "" }, { "dropping-particle" : "", "family" : "Meyer", "given" : "Hilary B", "non-dropping-particle" : "", "parse-names" : false, "suffix" : "" }, { "dropping-particle" : "", "family" : "Ames", "given" : "Donna", "non-dropping-particle" : "", "parse-names" : false, "suffix" : "" } ], "container-title" : "The primary care companion to CNS disorders", "id" : "ITEM-2", "issue" : "4", "issued" : { "date-parts" : [ [ "2011", "1" ] ] }, "note" : "        From Duplicate 1 (                   Effectiveness of yoga therapy as a complementary treatment for major psychiatric disorders: a meta-analysis.                 - Cabral, Patricia; Meyer, Hilary B; Ames, Donna )\n                \n        \n        \n      ", "publisher" : "Physicians Postgraduate Press, Inc.", "title" : "Effectiveness of yoga therapy as a complementary treatment for major psychiatric disorders: a meta-analysis.", "type" : "article-journal", "volume" : "13" }, "uris" : [ "http://www.mendeley.com/documents/?uuid=4021769a-ba62-4d0b-94a5-f1167c779c35" ] }, { "id" : "ITEM-3", "itemData" : { "DOI" : "10.1089/acm.2005.11.189", "abstract" : "Mind-body interventions are beneficial in stress-related mental and physical disorders. Current research is finding associations between emotional disorders and vagal tone as indicated by heart rate variability. A neurophysiologic model of yogic breathing proposes to integrate research on yoga with polyvagal theory, vagal stimulation, hyperventilation, and clinical observations. Yogic breathing is a unique method for balancing the autonomic nervous system and influencing psychologic and stress-related disorders. Many studies demonstrate effects of yogic breathing on brain function and physiologic parameters, but the mechanisms have not been clarified. Sudarshan Kriya yoga (SKY), a sequence of specific breathing techniques (ujjayi, bhastrika, and Sudarshan Kriya) can alleviate anxiety, depression, everyday stress, post-traumatic stress, and stress-related medical illnesses. Mechanisms contributing to a state of calm alertness include increased parasympathetic drive, calming of stress response systems, neuroendocrine release of hormones, and thalamic generators. This model has heuristic value, research implications, and clinical applications.", "author" : [ { "dropping-particle" : "", "family" : "Brown", "given" : "Richard P", "non-dropping-particle" : "", "parse-names" : false, "suffix" : "" }, { "dropping-particle" : "", "family" : "Gerbarg", "given" : "Patricia L", "non-dropping-particle" : "", "parse-names" : false, "suffix" : "" } ], "container-title" : "Journal of alternative and complementary medicine (New York, N.Y.)", "id" : "ITEM-3", "issue" : "1", "issued" : { "date-parts" : [ [ "2005", "2" ] ] }, "note" : "        From Duplicate 1 (                           Sudarshan Kriya yogic breathing in the treatment of stress, anxiety, and depression: part I-neurophysiologic model.                         - Brown, Richard P; Gerbarg, Patricia L )\nAnd  Duplicate 4 (                           Sudarshan Kriya Yogic breathing in the treatment of stress, anxiety, and depression. Part II--clinical applications and guidelines.                         - Brown, Richard P; Gerbarg, Patricia L )\n                \n        \n        \n      ", "page" : "189-201", "title" : "Sudarshan Kriya yogic breathing in the treatment of stress, anxiety, and depression: part I-neurophysiologic model.", "type" : "article-journal", "volume" : "11" }, "uris" : [ "http://www.mendeley.com/documents/?uuid=600040a7-c409-4f49-b3a5-c2ab0ebd23f9" ] }, { "id" : "ITEM-4", "itemData" : { "DOI" : "10.1016/j.jbmt.2009.03.002", "abstract" : "Basic Body Awareness Therapy (BBAT) is a physiotherapeutic treatment method that is commonly used in Scandinavian mental health services. However, for patients with schizophrenia, there are few studies that verify the effectiveness of BBAT, or explain which dysfunctions or disabilities BBAT has an effect on in this group of patients. The aim of the present study was thus to describe patients' experiences of BBAT, focusing on perceived main treatment effects. The areas of perceived effects are to be investigated in future research.", "author" : [ { "dropping-particle" : "", "family" : "Hedlund", "given" : "Lena", "non-dropping-particle" : "", "parse-names" : false, "suffix" : "" }, { "dropping-particle" : "", "family" : "Gyllensten", "given" : "Amanda Lundvik", "non-dropping-particle" : "", "parse-names" : false, "suffix" : "" } ], "container-title" : "Journal of bodywork and movement therapies", "id" : "ITEM-4", "issue" : "3", "issued" : { "date-parts" : [ [ "2010", "7" ] ] }, "page" : "245-54", "title" : "The experiences of basic body awareness therapy in patients with schizophrenia.", "type" : "article-journal", "volume" : "14" }, "uris" : [ "http://www.mendeley.com/documents/?uuid=5202b723-f171-4da5-a6e3-f71a3600ef5d" ] }, { "id" : "ITEM-5", "itemData" : { "DOI" : "10.1001/archpsyc.65.8.897", "abstract" : "In the population at large, regular exercise is associated with reduced anxious and depressive symptoms. Results of experimental studies in clinical populations suggest a causal effect of exercise on anxiety and depression, but it is unclear whether such a causal effect also drives the population association. We cannot exclude the major contribution of a third underlying factor influencing exercise behavior and symptoms of anxiety and depression.", "author" : [ { "dropping-particle" : "", "family" : "Moor", "given" : "Marleen H M", "non-dropping-particle" : "De", "parse-names" : false, "suffix" : "" }, { "dropping-particle" : "", "family" : "Boomsma", "given" : "Dorret I", "non-dropping-particle" : "", "parse-names" : false, "suffix" : "" }, { "dropping-particle" : "", "family" : "Stubbe", "given" : "Janine H", "non-dropping-particle" : "", "parse-names" : false, "suffix" : "" }, { "dropping-particle" : "", "family" : "Willemsen", "given" : "Gonneke", "non-dropping-particle" : "", "parse-names" : false, "suffix" : "" }, { "dropping-particle" : "", "family" : "Geus", "given" : "Eco J C", "non-dropping-particle" : "de", "parse-names" : false, "suffix" : "" } ], "container-title" : "Archives of general psychiatry", "id" : "ITEM-5", "issue" : "8", "issued" : { "date-parts" : [ [ "2008", "8" ] ] }, "note" : "        From Duplicate 2 (                   Testing causality in the association between regular exercise and symptoms of anxiety and depression.                 - De Moor, Marleen H M; Boomsma, Dorret I; Stubbe, Janine H; Willemsen, Gonneke; de Geus, Eco J C )\n                \n        \n        \n      ", "page" : "897-905", "title" : "Testing causality in the association between regular exercise and symptoms of anxiety and depression.", "type" : "article-journal", "volume" : "65" }, "uris" : [ "http://www.mendeley.com/documents/?uuid=1d3e098a-4843-4028-9622-b7faf8fa16aa" ] }, { "id" : "ITEM-6", "itemData" : { "abstract" : "The Body Awareness Rating Scale (BARS) was developed to evaluate the treatment process of the Body Awareness Group Therapy. The BARS subscales proved to have high interrater reliability. A factor analysis revealed two factors which seemed to measure one awareness and one movement dimension. The BARS was sensitive to change. As hypothesized, the BARS improvement enlarged with increasing duration of treatment. At discharge the good BARS outcome patients had improved significantly more than the poor BARS outcome ones, both concerning symptoms and global psychopathology.", "author" : [ { "dropping-particle" : "", "family" : "Friis", "given" : "S", "non-dropping-particle" : "", "parse-names" : false, "suffix" : "" }, { "dropping-particle" : "", "family" : "Skatteboe", "given" : "U B", "non-dropping-particle" : "", "parse-names" : false, "suffix" : "" }, { "dropping-particle" : "", "family" : "Hope", "given" : "M K", "non-dropping-particle" : "", "parse-names" : false, "suffix" : "" }, { "dropping-particle" : "", "family" : "Vaglum", "given" : "P", "non-dropping-particle" : "", "parse-names" : false, "suffix" : "" } ], "container-title" : "Psychotherapy and psychosomatics", "id" : "ITEM-6", "issue" : "1", "issued" : { "date-parts" : [ [ "1989", "1" ] ] }, "page" : "18-24", "title" : "Body awareness group therapy for patients with personality disorders. 2. Evaluation of the Body Awareness Rating Scale.", "type" : "article-journal", "volume" : "51" }, "uris" : [ "http://www.mendeley.com/documents/?uuid=d312bb98-4a2a-4b53-b847-165508a84eb3" ] }, { "id" : "ITEM-7", "itemData" : { "DOI" : "10.1016/j.aip.2012.03.008", "author" : [ { "dropping-particle" : "", "family" : "Br\u00e4uninger", "given" : "Iris", "non-dropping-particle" : "", "parse-names" : false, "suffix" : "" } ], "container-title" : "The Arts in Psychotherapy", "id" : "ITEM-7", "issue" : "4", "issued" : { "date-parts" : [ [ "2012", "9" ] ] }, "page" : "296-303", "publisher" : "Elsevier Ltd", "title" : "The efficacy of dance movement therapy group on improvement of quality of life: A randomized controlled trial", "type" : "article-journal", "volume" : "39" }, "uris" : [ "http://www.mendeley.com/documents/?uuid=d7516b12-8e0d-448e-83df-66e33960d422" ] }, { "id" : "ITEM-8", "itemData" : { "abstract" : "The evolution of the autonomic nervous system provides an organizing principle to interpret the adaptive significance of physiological responses in promoting social behavior. According to the polyvagal theory, the well-documented phylogenetic shift in neural regulation of the autonomic nervous system passes through three global stages, each with an associated behavioral strategy. The first stage is characterized by a primitive unmyelinated visceral vagus that fosters digestion and responds to threat by depressing metabolic activity. Behaviorally, the first stage is associated with immobilization behaviors. The second stage is characterized by the sympathetic nervous system that is capable of increasing metabolic output and inhibiting the visceral vagus to foster mobilization behaviors necessary for 'fight or flight'. The third stage, unique to mammals, is characterized by a myelinated vagus that can rapidly regulate cardiac output to foster engagement and disengagement with the environment. The mammalian vagus is neuroanatomically linked to the cranial nerves that regulate social engagement via facial expression and vocalization. As the autonomic nervous system changed through the process of evolution, so did the interplay between the autonomic nervous system and the other physiological systems that respond to stress, including the cortex, the hypothalamic-pituitary-adrenal axis, the neuropeptides of oxytocin and vasopressin, and the immune system. From this phylogenetic orientation, the polyvagal theory proposes a biological basis for social behavior and an intervention strategy to enhance positive social behavior.", "author" : [ { "dropping-particle" : "", "family" : "Porges", "given" : "S W", "non-dropping-particle" : "", "parse-names" : false, "suffix" : "" } ], "container-title" : "International journal of psychophysiology : official journal of the International Organization of Psychophysiology", "id" : "ITEM-8", "issue" : "2", "issued" : { "date-parts" : [ [ "2001", "10" ] ] }, "note" : "        From Duplicate 1 (                   The polyvagal theory: phylogenetic substrates of a social nervous system.                 - Porges, S W )\n                \n        \n        \n      ", "page" : "123-46", "title" : "The polyvagal theory: phylogenetic substrates of a social nervous system.", "type" : "article-journal", "volume" : "42" }, "uris" : [ "http://www.mendeley.com/documents/?uuid=2c75e385-e2bc-45d4-8000-3b48af388d5d" ] }, { "id" : "ITEM-9", "itemData" : { "abstract" : "Millions of Americans suffer from clinical depression each year. Most depressed patients first seek treatment from their primary care providers. Generally, depressed patients treated in primary care settings receive pharmacologic therapy alone. There is evidence to suggest that the addition of cognitive-behavioral therapies, specifically exercise, can improve treatment outcomes for many patients. Exercise is a behavioral intervention that has shown great promise in alleviating symptoms of depression. The current review discusses the growing body of research examining the exercise-depression relationship that supports the efficacy of exercise as an adjunct treatment. Databases searched were Medline, PsycLit, PubMed, and SportsDiscus from the years 1996 through 2003. Terms used in the search were clinical depression, depression, exercise, and physical activity. Further, because primary care physicians deliver important mental health services to the majority of depressed patients, several specific recommendations are made regarding counseling these patients on the adoption and maintenance of exercise programs.", "author" : [ { "dropping-particle" : "", "family" : "Craft", "given" : "Lynette L.", "non-dropping-particle" : "", "parse-names" : false, "suffix" : "" }, { "dropping-particle" : "", "family" : "Perna", "given" : "Frank M.", "non-dropping-particle" : "", "parse-names" : false, "suffix" : "" } ], "container-title" : "Primary care companion to the Journal of clinical psychiatry", "id" : "ITEM-9", "issue" : "3", "issued" : { "date-parts" : [ [ "2004", "1" ] ] }, "note" : "\n        From Duplicate 1 ( \n        \n        \n          The Benefits of Exercise for the Clinically Depressed.\n        \n        \n         - Craft, Lynette L.; Perna, Frank M. )\n\n        \n        \n\n        \n\n        \n\n      ", "page" : "104-111", "title" : "The Benefits of Exercise for the Clinically Depressed.", "type" : "article-journal", "volume" : "6" }, "uris" : [ "http://www.mendeley.com/documents/?uuid=bdb751b5-c049-46cb-9d9e-64dc9b9205ce" ] }, { "id" : "ITEM-10", "itemData" : { "DOI" : "10.1016/j.amepre.2004.09.003", "abstract" : "BACKGROUND: This study, conducted between 1998 and 2001 and analyzed in 2002 and 2003, was designed to test (1) whether exercise is an efficacious treatment for mild to moderate major depressive disorder (MDD), and (2) the dose-response relation of exercise and reduction in depressive symptoms. DESIGN: The study was a randomized 2x2 factorial design, plus placebo control. SETTING/PARTICIPANTS: All exercise was performed in a supervised laboratory setting with adults (n =80) aged 20 to 45 years diagnosed with mild to moderate MDD. INTERVENTION: Participants were randomized to one of four aerobic exercise treatment groups that varied total energy expenditure (7.0 kcal/kg/week or 17.5 kcal/kg/week) and frequency (3 days/week or 5 days/week) or to exercise placebo control (3 days/week flexibility exercise). The 17.5-kcal/kg/week dose is consistent with public health recommendations for physical activity and was termed \"public health dose\" (PHD). The 7.0-kcal/kg/week dose was termed \"low dose\" (LD). MAIN OUTCOME MEASURES: The primary outcome was the score on the 17-item Hamilton Rating Scale for Depression (HRSD(17)). RESULTS: The main effect of energy expenditure in reducing HRSD(17) scores at 12 weeks was significant. Adjusted mean HRSD(17) scores at 12 weeks were reduced 47% from baseline for PHD, compared with 30% for LD and 29% for control. There was no main effect of exercise frequency at 12 weeks. CONCLUSIONS: Aerobic exercise at a dose consistent with public health recommendations is an effective treatment for MDD of mild to moderate severity. A lower dose is comparable to placebo effect.", "author" : [ { "dropping-particle" : "", "family" : "Dunn", "given" : "Andrea L", "non-dropping-particle" : "", "parse-names" : false, "suffix" : "" }, { "dropping-particle" : "", "family" : "Trivedi", "given" : "Madhukar H", "non-dropping-particle" : "", "parse-names" : false, "suffix" : "" }, { "dropping-particle" : "", "family" : "Kampert", "given" : "James B", "non-dropping-particle" : "", "parse-names" : false, "suffix" : "" }, { "dropping-particle" : "", "family" : "Clark", "given" : "Camillia G", "non-dropping-particle" : "", "parse-names" : false, "suffix" : "" }, { "dropping-particle" : "", "family" : "Chambliss", "given" : "Heather O", "non-dropping-particle" : "", "parse-names" : false, "suffix" : "" } ], "container-title" : "American journal of preventive medicine", "id" : "ITEM-10", "issue" : "1", "issued" : { "date-parts" : [ [ "2005", "1" ] ] }, "note" : "        From Duplicate 2 (                           Exercise treatment for depression: efficacy and dose response.                         - Dunn, Andrea L; Trivedi, Madhukar H; Kampert, James B; Clark, Camillia G; Chambliss, Heather O )\n                \n        \n        \n      ", "page" : "1-8", "title" : "Exercise treatment for depression: efficacy and dose response.", "type" : "article-journal", "volume" : "28" }, "uris" : [ "http://www.mendeley.com/documents/?uuid=5fd27196-ccdd-4779-9362-65f2af3e08be" ] }, { "id" : "ITEM-11", "itemData" : { "author" : [ { "dropping-particle" : "", "family" : "Mead", "given" : "GE", "non-dropping-particle" : "", "parse-names" : false, "suffix" : "" }, { "dropping-particle" : "", "family" : "Morley", "given" : "W.", "non-dropping-particle" : "", "parse-names" : false, "suffix" : "" }, { "dropping-particle" : "", "family" : "Campbell", "given" : "P.", "non-dropping-particle" : "", "parse-names" : false, "suffix" : "" }, { "dropping-particle" : "", "family" : "Carolyn A", "given" : "Greig", "non-dropping-particle" : "", "parse-names" : false, "suffix" : "" }, { "dropping-particle" : "", "family" : "McMurdo", "given" : "Marion", "non-dropping-particle" : "", "parse-names" : false, "suffix" : "" }, { "dropping-particle" : "", "family" : "Lawlor", "given" : "Debbie A", "non-dropping-particle" : "", "parse-names" : false, "suffix" : "" } ], "container-title" : "Cochrane database of systematic reviews (Online)", "id" : "ITEM-11", "issue" : "4", "issued" : { "date-parts" : [ [ "2008" ] ] }, "note" : "        From Duplicate 2 (                   Exercise for depression                 - Mead, GE; Morley, W.; Campbell, P.; Carolyn A, Greig; McMurdo, Marion; Lawlor, Debbie A )\n                \n        \n        \n      ", "page" : "CD004366", "title" : "Exercise for depression", "type" : "article-journal" }, "uris" : [ "http://www.mendeley.com/documents/?uuid=86885538-cdcd-4c97-9d47-49b020844ee2" ] }, { "id" : "ITEM-12", "itemData" : { "abstract" : "To assess the benefit and harm of exercise training in adults with clinical depression.", "author" : [ { "dropping-particle" : "", "family" : "Krogh", "given" : "Jesper", "non-dropping-particle" : "", "parse-names" : false, "suffix" : "" }, { "dropping-particle" : "", "family" : "Saltin", "given" : "Bengt", "non-dropping-particle" : "", "parse-names" : false, "suffix" : "" }, { "dropping-particle" : "", "family" : "Gluud", "given" : "Christian", "non-dropping-particle" : "", "parse-names" : false, "suffix" : "" }, { "dropping-particle" : "", "family" : "Nordentoft", "given" : "Merete", "non-dropping-particle" : "", "parse-names" : false, "suffix" : "" } ], "container-title" : "The Journal of clinical psychiatry", "id" : "ITEM-12", "issue" : "6", "issued" : { "date-parts" : [ [ "2009", "6" ] ] }, "page" : "790-800", "title" : "The DEMO trial: a randomized, parallel-group, observer-blinded clinical trial of strength versus aerobic versus relaxation training for patients with mild to moderate depression.", "type" : "article-journal", "volume" : "70" }, "uris" : [ "http://www.mendeley.com/documents/?uuid=5cdf6104-af82-4949-9124-2ff32a689713" ] }, { "id" : "ITEM-13", "itemData" : { "DOI" : "10.4088/JCP.08r04913blu", "abstract" : "To assess the effectiveness of exercise in adults with clinical depression.", "author" : [ { "dropping-particle" : "", "family" : "Krogh", "given" : "Jesper", "non-dropping-particle" : "", "parse-names" : false, "suffix" : "" }, { "dropping-particle" : "", "family" : "Nordentoft", "given" : "Merete", "non-dropping-particle" : "", "parse-names" : false, "suffix" : "" }, { "dropping-particle" : "", "family" : "Sterne", "given" : "Jonathan a C", "non-dropping-particle" : "", "parse-names" : false, "suffix" : "" }, { "dropping-particle" : "", "family" : "Lawlor", "given" : "Debbie a", "non-dropping-particle" : "", "parse-names" : false, "suffix" : "" } ], "container-title" : "The Journal of clinical psychiatry", "id" : "ITEM-13", "issue" : "4", "issued" : { "date-parts" : [ [ "2011", "4" ] ] }, "page" : "529-38", "title" : "The effect of exercise in clinically depressed adults: systematic review and meta-analysis of randomized controlled trials.", "type" : "article-journal", "volume" : "72" }, "uris" : [ "http://www.mendeley.com/documents/?uuid=b47ca5e6-e392-480d-84c8-42d2658f543e" ] }, { "id" : "ITEM-14", "itemData" : { "abstract" : "This preliminary study assessed the impact of a 12-session aerobic exercise program on symptoms of Posttraumatic Stress Disorder (PTSD), anxiety, and depression. Overall results show no symptom reduction during baseline phases but significant reductions in PTSD, anxiety, and depression following the exercise intervention. Reductions were maintained during a 1 month follow-up. Results suggest that exercise programs may be valuable resources for managing treatment-resistant participants with PTSD and may also have a beneficial effect on anxiety and depression.", "author" : [ { "dropping-particle" : "", "family" : "Manger", "given" : "Theresa A", "non-dropping-particle" : "", "parse-names" : false, "suffix" : "" }, { "dropping-particle" : "", "family" : "Motta", "given" : "Robert W", "non-dropping-particle" : "", "parse-names" : false, "suffix" : "" } ], "container-title" : "International journal of emergency mental health", "id" : "ITEM-14", "issue" : "1", "issued" : { "date-parts" : [ [ "2005", "1" ] ] }, "note" : "        From Duplicate 1 (                           The impact of an exercise program on posttraumatic stress disorder, anxiety, and depression.                         - Manger, Theresa A; Motta, Robert W )\n                \n        \n        \n      ", "page" : "49-57", "title" : "The impact of an exercise program on posttraumatic stress disorder, anxiety, and depression.", "type" : "article-journal", "volume" : "7" }, "uris" : [ "http://www.mendeley.com/documents/?uuid=aec2d817-aee5-4e32-8f6a-530e22d4ff78" ] }, { "id" : "ITEM-15", "itemData" : { "abstract" : "To examine the effectiveness of a supervised aerobic exercise program, a self-management education program, and the combination of exercise and education for women with fibromyalgia (FM).", "author" : [ { "dropping-particle" : "", "family" : "King", "given" : "Sharla J", "non-dropping-particle" : "", "parse-names" : false, "suffix" : "" }, { "dropping-particle" : "", "family" : "Wessel", "given" : "Jean", "non-dropping-particle" : "", "parse-names" : false, "suffix" : "" }, { "dropping-particle" : "", "family" : "Bhambhani", "given" : "Yagesh", "non-dropping-particle" : "", "parse-names" : false, "suffix" : "" }, { "dropping-particle" : "", "family" : "Sholter", "given" : "Dale", "non-dropping-particle" : "", "parse-names" : false, "suffix" : "" }, { "dropping-particle" : "", "family" : "Maksymowych", "given" : "Walter", "non-dropping-particle" : "", "parse-names" : false, "suffix" : "" } ], "container-title" : "The Journal of rheumatology", "id" : "ITEM-15", "issue" : "12", "issued" : { "date-parts" : [ [ "2002", "12" ] ] }, "note" : "        From Duplicate 1 (                           The effects of exercise and education, individually or combined, in women with fibromyalgia.                         - King, Sharla J; Wessel, Jean; Bhambhani, Yagesh; Sholter, Dale; Maksymowych, Walter )\n                \n        \n        \n      ", "page" : "2620-7", "title" : "The effects of exercise and education, individually or combined, in women with fibromyalgia.", "type" : "article-journal", "volume" : "29" }, "uris" : [ "http://www.mendeley.com/documents/?uuid=23841a6f-81f8-4f31-a64c-4a3aee647848" ] }, { "id" : "ITEM-16", "itemData" : { "abstract" : "To evaluate cardiovascular fitness exercise in people with fibromyalgia.", "author" : [ { "dropping-particle" : "", "family" : "Richards", "given" : "Selwyn C M", "non-dropping-particle" : "", "parse-names" : false, "suffix" : "" }, { "dropping-particle" : "", "family" : "Scott", "given" : "David L", "non-dropping-particle" : "", "parse-names" : false, "suffix" : "" } ], "container-title" : "BMJ (Clinical research ed.)", "id" : "ITEM-16", "issue" : "7357", "issued" : { "date-parts" : [ [ "2002", "7", "27" ] ] }, "note" : "\n        From Duplicate 2 ( \n        \n        \n          Prescribed exercise in people with fibromyalgia: parallel group randomised controlled trial.\n        \n        \n         - Richards, Selwyn C M; Scott, David L )\n\n        \n        \n\n        \n\n        \n\n      ", "page" : "185", "title" : "Prescribed exercise in people with fibromyalgia: parallel group randomised controlled trial.", "type" : "article-journal", "volume" : "325" }, "uris" : [ "http://www.mendeley.com/documents/?uuid=8e3337e6-e2f1-4b48-bcb5-30cc5c71b090" ] }, { "id" : "ITEM-17", "itemData" : { "DOI" : "10.1016/j.pain.2010.08.020", "abstract" : "A mounting body of literature recommends that treatment for fibromyalgia (FM) encompass medications, exercise and improvement of coping skills. However, there is a significant gap in determining an effective counterpart to pharmacotherapy that incorporates both exercise and coping. The aim of this randomized controlled trial was to evaluate the effects of a comprehensive yoga intervention on FM symptoms and coping. A sample of 53 female FM patients were randomized to the 8-week Yoga of Awareness program (gentle poses, meditation, breathing exercises, yoga-based coping instructions, group discussions) or to wait-listed standard care. Data were analyzed by intention to treat. At post-treatment, women assigned to the yoga program showed significantly greater improvements on standardized measures of FM symptoms and functioning, including pain, fatigue, and mood, and in pain catastrophizing, acceptance, and other coping strategies. This pilot study provides promising support for the potential benefits of a yoga program for women with FM.", "author" : [ { "dropping-particle" : "", "family" : "Carson", "given" : "James W", "non-dropping-particle" : "", "parse-names" : false, "suffix" : "" }, { "dropping-particle" : "", "family" : "Carson", "given" : "Kimberly M", "non-dropping-particle" : "", "parse-names" : false, "suffix" : "" }, { "dropping-particle" : "", "family" : "Jones", "given" : "Kim D", "non-dropping-particle" : "", "parse-names" : false, "suffix" : "" }, { "dropping-particle" : "", "family" : "Bennett", "given" : "Robert M", "non-dropping-particle" : "", "parse-names" : false, "suffix" : "" }, { "dropping-particle" : "", "family" : "Wright", "given" : "Cheryl L", "non-dropping-particle" : "", "parse-names" : false, "suffix" : "" }, { "dropping-particle" : "", "family" : "Mist", "given" : "Scott D", "non-dropping-particle" : "", "parse-names" : false, "suffix" : "" } ], "container-title" : "Pain", "id" : "ITEM-17", "issue" : "2", "issued" : { "date-parts" : [ [ "2010", "11" ] ] }, "note" : "        From Duplicate 1 (                           A pilot randomized controlled trial of the Yoga of Awareness program in the management of fibromyalgia.                         - Carson, James W; Carson, Kimberly M; Jones, Kim D; Bennett, Robert M; Wright, Cheryl L; Mist, Scott D )\n                \n        \n        \n      ", "page" : "530-9", "title" : "A pilot randomized controlled trial of the Yoga of Awareness program in the management of fibromyalgia.", "type" : "article-journal", "volume" : "151" }, "uris" : [ "http://www.mendeley.com/documents/?uuid=5a407c88-be5f-4815-b8ec-268bd6c624ad" ] }, { "id" : "ITEM-18", "itemData" : { "abstract" : "Preliminary studies of body therapy for women in trauma recovery suggest positive results but are not specific to women with post-traumatic stress disorder (PTSD) and chronic pain.", "author" : [ { "dropping-particle" : "", "family" : "Price", "given" : "Cynthia J", "non-dropping-particle" : "", "parse-names" : false, "suffix" : "" }, { "dropping-particle" : "", "family" : "McBride", "given" : "Brittney", "non-dropping-particle" : "", "parse-names" : false, "suffix" : "" }, { "dropping-particle" : "", "family" : "Hyerle", "given" : "Lynne", "non-dropping-particle" : "", "parse-names" : false, "suffix" : "" }, { "dropping-particle" : "", "family" : "Kivlahan", "given" : "Daniel R", "non-dropping-particle" : "", "parse-names" : false, "suffix" : "" } ], "container-title" : "Alternative therapies in health and medicine", "id" : "ITEM-18", "issue" : "6", "issued" : { "date-parts" : [ [ "2007" ] ] }, "note" : "        From Duplicate 1 (                           Mindful awareness in body-oriented therapy for female veterans with post-traumatic stress disorder taking prescription analgesics for chronic pain: a feasibility study.                         - Price, Cynthia J; McBride, Brittney; Hyerle, Lynne; Kivlahan, Daniel R )\n                \nB\u00f8r inkluderes i analysen af veteraner. Dog forbehold for hvad \"exercise\" her defineres som??\nPrint denne.\n        \n        From Duplicate 2 (                           Mindful awareness in body-oriented therapy for female veterans with post-traumatic stress disorder taking prescription analgesics for chronic pain: a feasibility study.                         - Price, Cynthia J; McBride, Brittney; Hyerle, Lynne; Kivlahan, Daniel R )\n                \n        \n        \n      ", "page" : "32-40", "publisher" : "NIH Public Access", "title" : "Mindful awareness in body-oriented therapy for female veterans with post-traumatic stress disorder taking prescription analgesics for chronic pain: a feasibility study.", "type" : "article-journal", "volume" : "13" }, "uris" : [ "http://www.mendeley.com/documents/?uuid=1cf3cf13-ef0b-4c1a-9e2b-db7933fe9f47" ] }, { "id" : "ITEM-19", "itemData" : { "author" : [ { "dropping-particle" : "", "family" : "Malmgren-Olsson", "given" : "E", "non-dropping-particle" : "", "parse-names" : false, "suffix" : "" }, { "dropping-particle" : "", "family" : "Armelius", "given" : "B", "non-dropping-particle" : "", "parse-names" : false, "suffix" : "" }, { "dropping-particle" : "", "family" : "Armelius", "given" : "K", "non-dropping-particle" : "", "parse-names" : false, "suffix" : "" } ], "container-title" : "Physiotherapy Theory and Practice", "id" : "ITEM-19", "issue" : "2", "issued" : { "date-parts" : [ [ "2001" ] ] }, "page" : "77-95", "title" : "A Comparative outcome study of body awareness therapy, feldenkrais, and conventional physiotherapy for patients with nonspecific musculoskeletal disorders: changes in phychological symptoms, pain and self-image", "type" : "article-journal", "volume" : "17" }, "uris" : [ "http://www.mendeley.com/documents/?uuid=0c824d46-c9a1-4ddd-a940-077ea6193bc7" ] }, { "id" : "ITEM-20", "itemData" : { "DOI" : "10.1080/09638280110087502", "abstract" : "The main aim of this study was to compare the effects of Body Awareness Therapy (BAT), the Feldenkrais (FK) method and conventional physiotherapy on changes of health-related quality of life (HRQL), self-efficacy and sense of coherence (SOC) in patients with non-specific musculoskeletal disorders. A second aim was to explore the relationships between SOC, HRQL and self-efficacy and to examine whether SOC could be a predictor of the treatment outcome.", "author" : [ { "dropping-particle" : "", "family" : "Malmgren-Olsson", "given" : "Eva-Britt", "non-dropping-particle" : "", "parse-names" : false, "suffix" : "" }, { "dropping-particle" : "", "family" : "Br\u00e4nholm", "given" : "Inga-Britt", "non-dropping-particle" : "", "parse-names" : false, "suffix" : "" } ], "container-title" : "Disability and rehabilitation", "id" : "ITEM-20", "issue" : "6", "issued" : { "date-parts" : [ [ "2002", "4", "15" ] ] }, "note" : "        From Duplicate 1 (                           A comparison between three physiotherapy approaches with regard to health-related factors in patients with non-specific musculoskeletal disorders.                         - Malmgren-Olsson, Eva-Britt; Br\u00e4nholm, Inga-Britt )\n                \n        From Duplicate 2 (                           A comparison between three physiotherapy approaches with regard to health-related factors in patients with non-specific musculoskeletal disorders.                         - Malmgren-Olsson, Eva-Britt; Br\u00e4nholm, Inga-Britt )\n                \n        \n        \n        \n        \n      ", "page" : "308-17", "title" : "A comparison between three physiotherapy approaches with regard to health-related factors in patients with non-specific musculoskeletal disorders.", "type" : "article-journal", "volume" : "24" }, "uris" : [ "http://www.mendeley.com/documents/?uuid=48093fe2-1f76-4442-b5bc-f15585074f1d" ] }, { "id" : "ITEM-21", "itemData" : { "DOI" : "10.1080/09638280400009071", "abstract" : "There are several therapies designed to increase body awareness. They are commonly known as body awareness therapies (BAT) and include Basic BAT, Mensendieck and Feldenkrais therapy. A focus on emotions is important in all these therapies. In this article the aim and development of Basic BAT is described together with evaluations of treatments including Basic BAT. Multidisciplinary studies have shown that Basic BAT can increase health-related quality of life and cost-effectiveness. However Basic BAT needs to be further studied in relation to patients with fibromyalgia (FM) and chronic pain. Studies so far indicate that Basic BAT has positive effects.", "author" : [ { "dropping-particle" : "", "family" : "Gard", "given" : "Gunvor", "non-dropping-particle" : "", "parse-names" : false, "suffix" : "" } ], "container-title" : "Disability and rehabilitation", "id" : "ITEM-21", "issue" : "12", "issued" : { "date-parts" : [ [ "2005", "6", "17" ] ] }, "note" : "        From Duplicate 2 (                           Body awareness therapy for patients with fibromyalgia and chronic pain.                         - Gard, Gunvor )\n                \n        \n        \n      ", "page" : "725-8", "title" : "Body awareness therapy for patients with fibromyalgia and chronic pain.", "type" : "article-journal", "volume" : "27" }, "uris" : [ "http://www.mendeley.com/documents/?uuid=9de26668-62a1-4768-963c-1f1f31d0e5cb" ] }, { "id" : "ITEM-22", "itemData" : { "DOI" : "10.1016/j.pain.2005.02.016", "abstract" : "Low back pain is a significant public health problem and one of the most commonly reported reasons for the use of Complementary Alternative Medicine. A randomized control trial was conducted in subjects with non-specific chronic low back pain comparing Iyengar yoga therapy to an educational control group. Both programs were 16 weeks long. Subjects were primarily self-referred and screened by primary care physicians for study of inclusion/exclusion criteria. The primary outcome for the study was functional disability. Secondary outcomes including present pain intensity, pain medication usage, pain-related attitudes and behaviors, and spinal range of motion were measured before and after the interventions. Subjects had low back pain for 11.2+/-1.54 years and 48% used pain medication. Overall, subjects presented with less pain and lower functional disability than subjects in other published intervention studies for chronic low back pain. Of the 60 subjects enrolled, 42 (70%) completed the study. Multivariate analyses of outcomes in the categories of medical, functional, psychological and behavioral factors indicated that significant differences between groups existed in functional and medical outcomes but not for the psychological or behavioral outcomes. Univariate analyses of medical and functional outcomes revealed significant reductions in pain intensity (64%), functional disability (77%) and pain medication usage (88%) in the yoga group at the post and 3-month follow-up assessments. These preliminary data indicate that the majority of self-referred persons with mild chronic low back pain will comply to and report improvement on medical and functional pain-related outcomes from Iyengar yoga therapy.", "author" : [ { "dropping-particle" : "", "family" : "Williams", "given" : "Kimberly Anne", "non-dropping-particle" : "", "parse-names" : false, "suffix" : "" }, { "dropping-particle" : "", "family" : "Petronis", "given" : "John", "non-dropping-particle" : "", "parse-names" : false, "suffix" : "" }, { "dropping-particle" : "", "family" : "Smith", "given" : "David", "non-dropping-particle" : "", "parse-names" : false, "suffix" : "" }, { "dropping-particle" : "", "family" : "Goodrich", "given" : "David", "non-dropping-particle" : "", "parse-names" : false, "suffix" : "" }, { "dropping-particle" : "", "family" : "Wu", "given" : "Juan", "non-dropping-particle" : "", "parse-names" : false, "suffix" : "" }, { "dropping-particle" : "", "family" : "Ravi", "given" : "Neelima", "non-dropping-particle" : "", "parse-names" : false, "suffix" : "" }, { "dropping-particle" : "", "family" : "Doyle", "given" : "Edward J", "non-dropping-particle" : "", "parse-names" : false, "suffix" : "" }, { "dropping-particle" : "", "family" : "Gregory Juckett", "given" : "R", "non-dropping-particle" : "", "parse-names" : false, "suffix" : "" }, { "dropping-particle" : "", "family" : "Munoz Kolar", "given" : "Maria", "non-dropping-particle" : "", "parse-names" : false, "suffix" : "" }, { "dropping-particle" : "", "family" : "Gross", "given" : "Richard", "non-dropping-particle" : "", "parse-names" : false, "suffix" : "" }, { "dropping-particle" : "", "family" : "Steinberg", "given" : "Lois", "non-dropping-particle" : "", "parse-names" : false, "suffix" : "" } ], "container-title" : "Pain", "id" : "ITEM-22", "issue" : "1-2", "issued" : { "date-parts" : [ [ "2005", "5" ] ] }, "page" : "107-17", "title" : "Effect of Iyengar yoga therapy for chronic low back pain.", "type" : "article-journal", "volume" : "115" }, "uris" : [ "http://www.mendeley.com/documents/?uuid=9dcfe982-ae8a-4eec-992f-fbe431315331" ] }, { "id" : "ITEM-23", "itemData" : { "author" : [ { "dropping-particle" : "", "family" : "Trial", "given" : "A Randomized", "non-dropping-particle" : "", "parse-names" : false, "suffix" : "" }, { "dropping-particle" : "", "family" : "Garfinkel", "given" : "Marian S", "non-dropping-particle" : "", "parse-names" : false, "suffix" : "" }, { "dropping-particle" : "", "family" : "Singhal", "given" : "Atul", "non-dropping-particle" : "", "parse-names" : false, "suffix" : "" }, { "dropping-particle" : "", "family" : "Katz", "given" : "Warren A", "non-dropping-particle" : "", "parse-names" : false, "suffix" : "" }, { "dropping-particle" : "", "family" : "Allan", "given" : "David A", "non-dropping-particle" : "", "parse-names" : false, "suffix" : "" }, { "dropping-particle" : "", "family" : "Reshetar", "given" : "Rosemary", "non-dropping-particle" : "", "parse-names" : false, "suffix" : "" }, { "dropping-particle" : "", "family" : "Schumacher", "given" : "H Ralph", "non-dropping-particle" : "", "parse-names" : false, "suffix" : "" } ], "container-title" : "American Medical Association", "id" : "ITEM-23", "issue" : "18", "issued" : { "date-parts" : [ [ "1998" ] ] }, "title" : "Yoga-Based Intervention for Carpal Tunnel Syndrome", "type" : "article-journal", "volume" : "280" }, "uris" : [ "http://www.mendeley.com/documents/?uuid=0b4bc06d-e13f-47b0-881b-5b45cf8598a8" ] } ], "mendeley" : { "previouslyFormattedCitation" : "(19\u201341)"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9–41)</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Among these is depression, an important comorbidities to PTSD </w:t>
      </w:r>
      <w:r>
        <w:fldChar w:fldCharType="begin"/>
      </w:r>
      <w:r>
        <w:rPr>
          <w:rFonts w:cs="Calibri" w:ascii="Calibri" w:hAnsi="Calibri"/>
          <w:lang w:val="en-GB" w:eastAsia="en-US"/>
        </w:rPr>
        <w:instrText xml:space="preserve">ADDIN CSL_CITATION { "citationItems" : [ { "id" : "ITEM-1", "itemData" : { "abstract" : "This preliminary study assessed the impact of a 12-session aerobic exercise program on symptoms of Posttraumatic Stress Disorder (PTSD), anxiety, and depression. Overall results show no symptom reduction during baseline phases but significant reductions in PTSD, anxiety, and depression following the exercise intervention. Reductions were maintained during a 1 month follow-up. Results suggest that exercise programs may be valuable resources for managing treatment-resistant participants with PTSD and may also have a beneficial effect on anxiety and depression.", "author" : [ { "dropping-particle" : "", "family" : "Manger", "given" : "Theresa A", "non-dropping-particle" : "", "parse-names" : false, "suffix" : "" }, { "dropping-particle" : "", "family" : "Motta", "given" : "Robert W", "non-dropping-particle" : "", "parse-names" : false, "suffix" : "" } ], "container-title" : "International journal of emergency mental health", "id" : "ITEM-1", "issue" : "1", "issued" : { "date-parts" : [ [ "2005", "1" ] ] }, "note" : "        From Duplicate 1 (                           The impact of an exercise program on posttraumatic stress disorder, anxiety, and depression.                         - Manger, Theresa A; Motta, Robert W )\n                \n        \n        \n      ", "page" : "49-57", "title" : "The impact of an exercise program on posttraumatic stress disorder, anxiety, and depression.", "type" : "article-journal", "volume" : "7" }, "uris" : [ "http://www.mendeley.com/documents/?uuid=aec2d817-aee5-4e32-8f6a-530e22d4ff78" ] }, { "id" : "ITEM-2", "itemData" : { "abstract" : "To assess the benefit and harm of exercise training in adults with clinical depression.", "author" : [ { "dropping-particle" : "", "family" : "Krogh", "given" : "Jesper", "non-dropping-particle" : "", "parse-names" : false, "suffix" : "" }, { "dropping-particle" : "", "family" : "Saltin", "given" : "Bengt", "non-dropping-particle" : "", "parse-names" : false, "suffix" : "" }, { "dropping-particle" : "", "family" : "Gluud", "given" : "Christian", "non-dropping-particle" : "", "parse-names" : false, "suffix" : "" }, { "dropping-particle" : "", "family" : "Nordentoft", "given" : "Merete", "non-dropping-particle" : "", "parse-names" : false, "suffix" : "" } ], "container-title" : "The Journal of clinical psychiatry", "id" : "ITEM-2", "issue" : "6", "issued" : { "date-parts" : [ [ "2009", "6" ] ] }, "page" : "790-800", "title" : "The DEMO trial: a randomized, parallel-group, observer-blinded clinical trial of strength versus aerobic versus relaxation training for patients with mild to moderate depression.", "type" : "article-journal", "volume" : "70" }, "uris" : [ "http://www.mendeley.com/documents/?uuid=5cdf6104-af82-4949-9124-2ff32a689713" ] }, { "id" : "ITEM-3", "itemData" : { "DOI" : "10.4088/JCP.08r04913blu", "abstract" : "To assess the effectiveness of exercise in adults with clinical depression.", "author" : [ { "dropping-particle" : "", "family" : "Krogh", "given" : "Jesper", "non-dropping-particle" : "", "parse-names" : false, "suffix" : "" }, { "dropping-particle" : "", "family" : "Nordentoft", "given" : "Merete", "non-dropping-particle" : "", "parse-names" : false, "suffix" : "" }, { "dropping-particle" : "", "family" : "Sterne", "given" : "Jonathan a C", "non-dropping-particle" : "", "parse-names" : false, "suffix" : "" }, { "dropping-particle" : "", "family" : "Lawlor", "given" : "Debbie a", "non-dropping-particle" : "", "parse-names" : false, "suffix" : "" } ], "container-title" : "The Journal of clinical psychiatry", "id" : "ITEM-3", "issue" : "4", "issued" : { "date-parts" : [ [ "2011", "4" ] ] }, "page" : "529-38", "title" : "The effect of exercise in clinically depressed adults: systematic review and meta-analysis of randomized controlled trials.", "type" : "article-journal", "volume" : "72" }, "uris" : [ "http://www.mendeley.com/documents/?uuid=b47ca5e6-e392-480d-84c8-42d2658f543e" ] }, { "id" : "ITEM-4", "itemData" : { "author" : [ { "dropping-particle" : "", "family" : "Mead", "given" : "GE", "non-dropping-particle" : "", "parse-names" : false, "suffix" : "" }, { "dropping-particle" : "", "family" : "Morley", "given" : "W.", "non-dropping-particle" : "", "parse-names" : false, "suffix" : "" }, { "dropping-particle" : "", "family" : "Campbell", "given" : "P.", "non-dropping-particle" : "", "parse-names" : false, "suffix" : "" }, { "dropping-particle" : "", "family" : "Carolyn A", "given" : "Greig", "non-dropping-particle" : "", "parse-names" : false, "suffix" : "" }, { "dropping-particle" : "", "family" : "McMurdo", "given" : "Marion", "non-dropping-particle" : "", "parse-names" : false, "suffix" : "" }, { "dropping-particle" : "", "family" : "Lawlor", "given" : "Debbie A", "non-dropping-particle" : "", "parse-names" : false, "suffix" : "" } ], "container-title" : "Cochrane database of systematic reviews (Online)", "id" : "ITEM-4", "issue" : "4", "issued" : { "date-parts" : [ [ "2008" ] ] }, "note" : "        From Duplicate 2 (                   Exercise for depression                 - Mead, GE; Morley, W.; Campbell, P.; Carolyn A, Greig; McMurdo, Marion; Lawlor, Debbie A )\n                \n        \n        \n      ", "page" : "CD004366", "title" : "Exercise for depression", "type" : "article-journal" }, "uris" : [ "http://www.mendeley.com/documents/?uuid=86885538-cdcd-4c97-9d47-49b020844ee2" ] }, { "id" : "ITEM-5", "itemData" : { "DOI" : "10.1016/j.amepre.2004.09.003", "abstract" : "BACKGROUND: This study, conducted between 1998 and 2001 and analyzed in 2002 and 2003, was designed to test (1) whether exercise is an efficacious treatment for mild to moderate major depressive disorder (MDD), and (2) the dose-response relation of exercise and reduction in depressive symptoms. DESIGN: The study was a randomized 2x2 factorial design, plus placebo control. SETTING/PARTICIPANTS: All exercise was performed in a supervised laboratory setting with adults (n =80) aged 20 to 45 years diagnosed with mild to moderate MDD. INTERVENTION: Participants were randomized to one of four aerobic exercise treatment groups that varied total energy expenditure (7.0 kcal/kg/week or 17.5 kcal/kg/week) and frequency (3 days/week or 5 days/week) or to exercise placebo control (3 days/week flexibility exercise). The 17.5-kcal/kg/week dose is consistent with public health recommendations for physical activity and was termed \"public health dose\" (PHD). The 7.0-kcal/kg/week dose was termed \"low dose\" (LD). MAIN OUTCOME MEASURES: The primary outcome was the score on the 17-item Hamilton Rating Scale for Depression (HRSD(17)). RESULTS: The main effect of energy expenditure in reducing HRSD(17) scores at 12 weeks was significant. Adjusted mean HRSD(17) scores at 12 weeks were reduced 47% from baseline for PHD, compared with 30% for LD and 29% for control. There was no main effect of exercise frequency at 12 weeks. CONCLUSIONS: Aerobic exercise at a dose consistent with public health recommendations is an effective treatment for MDD of mild to moderate severity. A lower dose is comparable to placebo effect.", "author" : [ { "dropping-particle" : "", "family" : "Dunn", "given" : "Andrea L", "non-dropping-particle" : "", "parse-names" : false, "suffix" : "" }, { "dropping-particle" : "", "family" : "Trivedi", "given" : "Madhukar H", "non-dropping-particle" : "", "parse-names" : false, "suffix" : "" }, { "dropping-particle" : "", "family" : "Kampert", "given" : "James B", "non-dropping-particle" : "", "parse-names" : false, "suffix" : "" }, { "dropping-particle" : "", "family" : "Clark", "given" : "Camillia G", "non-dropping-particle" : "", "parse-names" : false, "suffix" : "" }, { "dropping-particle" : "", "family" : "Chambliss", "given" : "Heather O", "non-dropping-particle" : "", "parse-names" : false, "suffix" : "" } ], "container-title" : "American journal of preventive medicine", "id" : "ITEM-5", "issue" : "1", "issued" : { "date-parts" : [ [ "2005", "1" ] ] }, "note" : "        From Duplicate 2 (                           Exercise treatment for depression: efficacy and dose response.                         - Dunn, Andrea L; Trivedi, Madhukar H; Kampert, James B; Clark, Camillia G; Chambliss, Heather O )\n                \n        \n        \n      ", "page" : "1-8", "title" : "Exercise treatment for depression: efficacy and dose response.", "type" : "article-journal", "volume" : "28" }, "uris" : [ "http://www.mendeley.com/documents/?uuid=5fd27196-ccdd-4779-9362-65f2af3e08be" ] }, { "id" : "ITEM-6", "itemData" : { "abstract" : "Millions of Americans suffer from clinical depression each year. Most depressed patients first seek treatment from their primary care providers. Generally, depressed patients treated in primary care settings receive pharmacologic therapy alone. There is evidence to suggest that the addition of cognitive-behavioral therapies, specifically exercise, can improve treatment outcomes for many patients. Exercise is a behavioral intervention that has shown great promise in alleviating symptoms of depression. The current review discusses the growing body of research examining the exercise-depression relationship that supports the efficacy of exercise as an adjunct treatment. Databases searched were Medline, PsycLit, PubMed, and SportsDiscus from the years 1996 through 2003. Terms used in the search were clinical depression, depression, exercise, and physical activity. Further, because primary care physicians deliver important mental health services to the majority of depressed patients, several specific recommendations are made regarding counseling these patients on the adoption and maintenance of exercise programs.", "author" : [ { "dropping-particle" : "", "family" : "Craft", "given" : "Lynette L.", "non-dropping-particle" : "", "parse-names" : false, "suffix" : "" }, { "dropping-particle" : "", "family" : "Perna", "given" : "Frank M.", "non-dropping-particle" : "", "parse-names" : false, "suffix" : "" } ], "container-title" : "Primary care companion to the Journal of clinical psychiatry", "id" : "ITEM-6", "issue" : "3", "issued" : { "date-parts" : [ [ "2004", "1" ] ] }, "note" : "\n        From Duplicate 1 ( \n        \n        \n          The Benefits of Exercise for the Clinically Depressed.\n        \n        \n         - Craft, Lynette L.; Perna, Frank M. )\n\n        \n        \n\n        \n\n        \n\n      ", "page" : "104-111", "title" : "The Benefits of Exercise for the Clinically Depressed.", "type" : "article-journal", "volume" : "6" }, "uris" : [ "http://www.mendeley.com/documents/?uuid=bdb751b5-c049-46cb-9d9e-64dc9b9205ce" ] } ], "mendeley" : { "previouslyFormattedCitation" : "(27\u201332)"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27–32)</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Positive effects have also been reported for chronic pain, another important comorbidity to PTSD </w:t>
      </w:r>
      <w:r>
        <w:fldChar w:fldCharType="begin"/>
      </w:r>
      <w:r>
        <w:rPr>
          <w:rFonts w:cs="Calibri" w:ascii="Calibri" w:hAnsi="Calibri"/>
          <w:lang w:val="en-GB" w:eastAsia="en-US"/>
        </w:rPr>
        <w:instrText xml:space="preserve">ADDIN CSL_CITATION { "citationItems" : [ { "id" : "ITEM-1", "itemData" : { "author" : [ { "dropping-particle" : "", "family" : "Trial", "given" : "A Randomized", "non-dropping-particle" : "", "parse-names" : false, "suffix" : "" }, { "dropping-particle" : "", "family" : "Garfinkel", "given" : "Marian S", "non-dropping-particle" : "", "parse-names" : false, "suffix" : "" }, { "dropping-particle" : "", "family" : "Singhal", "given" : "Atul", "non-dropping-particle" : "", "parse-names" : false, "suffix" : "" }, { "dropping-particle" : "", "family" : "Katz", "given" : "Warren A", "non-dropping-particle" : "", "parse-names" : false, "suffix" : "" }, { "dropping-particle" : "", "family" : "Allan", "given" : "David A", "non-dropping-particle" : "", "parse-names" : false, "suffix" : "" }, { "dropping-particle" : "", "family" : "Reshetar", "given" : "Rosemary", "non-dropping-particle" : "", "parse-names" : false, "suffix" : "" }, { "dropping-particle" : "", "family" : "Schumacher", "given" : "H Ralph", "non-dropping-particle" : "", "parse-names" : false, "suffix" : "" } ], "container-title" : "American Medical Association", "id" : "ITEM-1", "issue" : "18", "issued" : { "date-parts" : [ [ "1998" ] ] }, "title" : "Yoga-Based Intervention for Carpal Tunnel Syndrome", "type" : "article-journal", "volume" : "280" }, "uris" : [ "http://www.mendeley.com/documents/?uuid=0b4bc06d-e13f-47b0-881b-5b45cf8598a8" ] }, { "id" : "ITEM-2", "itemData" : { "DOI" : "10.1016/j.pain.2005.02.016", "abstract" : "Low back pain is a significant public health problem and one of the most commonly reported reasons for the use of Complementary Alternative Medicine. A randomized control trial was conducted in subjects with non-specific chronic low back pain comparing Iyengar yoga therapy to an educational control group. Both programs were 16 weeks long. Subjects were primarily self-referred and screened by primary care physicians for study of inclusion/exclusion criteria. The primary outcome for the study was functional disability. Secondary outcomes including present pain intensity, pain medication usage, pain-related attitudes and behaviors, and spinal range of motion were measured before and after the interventions. Subjects had low back pain for 11.2+/-1.54 years and 48% used pain medication. Overall, subjects presented with less pain and lower functional disability than subjects in other published intervention studies for chronic low back pain. Of the 60 subjects enrolled, 42 (70%) completed the study. Multivariate analyses of outcomes in the categories of medical, functional, psychological and behavioral factors indicated that significant differences between groups existed in functional and medical outcomes but not for the psychological or behavioral outcomes. Univariate analyses of medical and functional outcomes revealed significant reductions in pain intensity (64%), functional disability (77%) and pain medication usage (88%) in the yoga group at the post and 3-month follow-up assessments. These preliminary data indicate that the majority of self-referred persons with mild chronic low back pain will comply to and report improvement on medical and functional pain-related outcomes from Iyengar yoga therapy.", "author" : [ { "dropping-particle" : "", "family" : "Williams", "given" : "Kimberly Anne", "non-dropping-particle" : "", "parse-names" : false, "suffix" : "" }, { "dropping-particle" : "", "family" : "Petronis", "given" : "John", "non-dropping-particle" : "", "parse-names" : false, "suffix" : "" }, { "dropping-particle" : "", "family" : "Smith", "given" : "David", "non-dropping-particle" : "", "parse-names" : false, "suffix" : "" }, { "dropping-particle" : "", "family" : "Goodrich", "given" : "David", "non-dropping-particle" : "", "parse-names" : false, "suffix" : "" }, { "dropping-particle" : "", "family" : "Wu", "given" : "Juan", "non-dropping-particle" : "", "parse-names" : false, "suffix" : "" }, { "dropping-particle" : "", "family" : "Ravi", "given" : "Neelima", "non-dropping-particle" : "", "parse-names" : false, "suffix" : "" }, { "dropping-particle" : "", "family" : "Doyle", "given" : "Edward J", "non-dropping-particle" : "", "parse-names" : false, "suffix" : "" }, { "dropping-particle" : "", "family" : "Gregory Juckett", "given" : "R", "non-dropping-particle" : "", "parse-names" : false, "suffix" : "" }, { "dropping-particle" : "", "family" : "Munoz Kolar", "given" : "Maria", "non-dropping-particle" : "", "parse-names" : false, "suffix" : "" }, { "dropping-particle" : "", "family" : "Gross", "given" : "Richard", "non-dropping-particle" : "", "parse-names" : false, "suffix" : "" }, { "dropping-particle" : "", "family" : "Steinberg", "given" : "Lois", "non-dropping-particle" : "", "parse-names" : false, "suffix" : "" } ], "container-title" : "Pain", "id" : "ITEM-2", "issue" : "1-2", "issued" : { "date-parts" : [ [ "2005", "5" ] ] }, "page" : "107-17", "title" : "Effect of Iyengar yoga therapy for chronic low back pain.", "type" : "article-journal", "volume" : "115" }, "uris" : [ "http://www.mendeley.com/documents/?uuid=9dcfe982-ae8a-4eec-992f-fbe431315331" ] }, { "id" : "ITEM-3", "itemData" : { "DOI" : "10.1080/09638280400009071", "abstract" : "There are several therapies designed to increase body awareness. They are commonly known as body awareness therapies (BAT) and include Basic BAT, Mensendieck and Feldenkrais therapy. A focus on emotions is important in all these therapies. In this article the aim and development of Basic BAT is described together with evaluations of treatments including Basic BAT. Multidisciplinary studies have shown that Basic BAT can increase health-related quality of life and cost-effectiveness. However Basic BAT needs to be further studied in relation to patients with fibromyalgia (FM) and chronic pain. Studies so far indicate that Basic BAT has positive effects.", "author" : [ { "dropping-particle" : "", "family" : "Gard", "given" : "Gunvor", "non-dropping-particle" : "", "parse-names" : false, "suffix" : "" } ], "container-title" : "Disability and rehabilitation", "id" : "ITEM-3", "issue" : "12", "issued" : { "date-parts" : [ [ "2005", "6", "17" ] ] }, "note" : "        From Duplicate 2 (                           Body awareness therapy for patients with fibromyalgia and chronic pain.                         - Gard, Gunvor )\n                \n        \n        \n      ", "page" : "725-8", "title" : "Body awareness therapy for patients with fibromyalgia and chronic pain.", "type" : "article-journal", "volume" : "27" }, "uris" : [ "http://www.mendeley.com/documents/?uuid=9de26668-62a1-4768-963c-1f1f31d0e5cb" ] }, { "id" : "ITEM-4", "itemData" : { "author" : [ { "dropping-particle" : "", "family" : "Malmgren-Olsson", "given" : "E", "non-dropping-particle" : "", "parse-names" : false, "suffix" : "" }, { "dropping-particle" : "", "family" : "Armelius", "given" : "B", "non-dropping-particle" : "", "parse-names" : false, "suffix" : "" }, { "dropping-particle" : "", "family" : "Armelius", "given" : "K", "non-dropping-particle" : "", "parse-names" : false, "suffix" : "" } ], "container-title" : "Physiotherapy Theory and Practice", "id" : "ITEM-4", "issue" : "2", "issued" : { "date-parts" : [ [ "2001" ] ] }, "page" : "77-95", "title" : "A Comparative outcome study of body awareness therapy, feldenkrais, and conventional physiotherapy for patients with nonspecific musculoskeletal disorders: changes in phychological symptoms, pain and self-image", "type" : "article-journal", "volume" : "17" }, "uris" : [ "http://www.mendeley.com/documents/?uuid=0c824d46-c9a1-4ddd-a940-077ea6193bc7" ] }, { "id" : "ITEM-5", "itemData" : { "DOI" : "10.1080/09638280110087502", "abstract" : "The main aim of this study was to compare the effects of Body Awareness Therapy (BAT), the Feldenkrais (FK) method and conventional physiotherapy on changes of health-related quality of life (HRQL), self-efficacy and sense of coherence (SOC) in patients with non-specific musculoskeletal disorders. A second aim was to explore the relationships between SOC, HRQL and self-efficacy and to examine whether SOC could be a predictor of the treatment outcome.", "author" : [ { "dropping-particle" : "", "family" : "Malmgren-Olsson", "given" : "Eva-Britt", "non-dropping-particle" : "", "parse-names" : false, "suffix" : "" }, { "dropping-particle" : "", "family" : "Br\u00e4nholm", "given" : "Inga-Britt", "non-dropping-particle" : "", "parse-names" : false, "suffix" : "" } ], "container-title" : "Disability and rehabilitation", "id" : "ITEM-5", "issue" : "6", "issued" : { "date-parts" : [ [ "2002", "4", "15" ] ] }, "note" : "        From Duplicate 1 (                           A comparison between three physiotherapy approaches with regard to health-related factors in patients with non-specific musculoskeletal disorders.                         - Malmgren-Olsson, Eva-Britt; Br\u00e4nholm, Inga-Britt )\n                \n        From Duplicate 2 (                           A comparison between three physiotherapy approaches with regard to health-related factors in patients with non-specific musculoskeletal disorders.                         - Malmgren-Olsson, Eva-Britt; Br\u00e4nholm, Inga-Britt )\n                \n        \n        \n        \n        \n      ", "page" : "308-17", "title" : "A comparison between three physiotherapy approaches with regard to health-related factors in patients with non-specific musculoskeletal disorders.", "type" : "article-journal", "volume" : "24" }, "uris" : [ "http://www.mendeley.com/documents/?uuid=48093fe2-1f76-4442-b5bc-f15585074f1d" ] }, { "id" : "ITEM-6", "itemData" : { "abstract" : "Preliminary studies of body therapy for women in trauma recovery suggest positive results but are not specific to women with post-traumatic stress disorder (PTSD) and chronic pain.", "author" : [ { "dropping-particle" : "", "family" : "Price", "given" : "Cynthia J", "non-dropping-particle" : "", "parse-names" : false, "suffix" : "" }, { "dropping-particle" : "", "family" : "McBride", "given" : "Brittney", "non-dropping-particle" : "", "parse-names" : false, "suffix" : "" }, { "dropping-particle" : "", "family" : "Hyerle", "given" : "Lynne", "non-dropping-particle" : "", "parse-names" : false, "suffix" : "" }, { "dropping-particle" : "", "family" : "Kivlahan", "given" : "Daniel R", "non-dropping-particle" : "", "parse-names" : false, "suffix" : "" } ], "container-title" : "Alternative therapies in health and medicine", "id" : "ITEM-6", "issue" : "6", "issued" : { "date-parts" : [ [ "2007" ] ] }, "note" : "        From Duplicate 1 (                           Mindful awareness in body-oriented therapy for female veterans with post-traumatic stress disorder taking prescription analgesics for chronic pain: a feasibility study.                         - Price, Cynthia J; McBride, Brittney; Hyerle, Lynne; Kivlahan, Daniel R )\n                \nB\u00f8r inkluderes i analysen af veteraner. Dog forbehold for hvad \"exercise\" her defineres som??\nPrint denne.\n        \n        From Duplicate 2 (                           Mindful awareness in body-oriented therapy for female veterans with post-traumatic stress disorder taking prescription analgesics for chronic pain: a feasibility study.                         - Price, Cynthia J; McBride, Brittney; Hyerle, Lynne; Kivlahan, Daniel R )\n                \n        \n        \n      ", "page" : "32-40", "publisher" : "NIH Public Access", "title" : "Mindful awareness in body-oriented therapy for female veterans with post-traumatic stress disorder taking prescription analgesics for chronic pain: a feasibility study.", "type" : "article-journal", "volume" : "13" }, "uris" : [ "http://www.mendeley.com/documents/?uuid=1cf3cf13-ef0b-4c1a-9e2b-db7933fe9f47" ] }, { "id" : "ITEM-7", "itemData" : { "DOI" : "10.1016/j.pain.2010.08.020", "abstract" : "A mounting body of literature recommends that treatment for fibromyalgia (FM) encompass medications, exercise and improvement of coping skills. However, there is a significant gap in determining an effective counterpart to pharmacotherapy that incorporates both exercise and coping. The aim of this randomized controlled trial was to evaluate the effects of a comprehensive yoga intervention on FM symptoms and coping. A sample of 53 female FM patients were randomized to the 8-week Yoga of Awareness program (gentle poses, meditation, breathing exercises, yoga-based coping instructions, group discussions) or to wait-listed standard care. Data were analyzed by intention to treat. At post-treatment, women assigned to the yoga program showed significantly greater improvements on standardized measures of FM symptoms and functioning, including pain, fatigue, and mood, and in pain catastrophizing, acceptance, and other coping strategies. This pilot study provides promising support for the potential benefits of a yoga program for women with FM.", "author" : [ { "dropping-particle" : "", "family" : "Carson", "given" : "James W", "non-dropping-particle" : "", "parse-names" : false, "suffix" : "" }, { "dropping-particle" : "", "family" : "Carson", "given" : "Kimberly M", "non-dropping-particle" : "", "parse-names" : false, "suffix" : "" }, { "dropping-particle" : "", "family" : "Jones", "given" : "Kim D", "non-dropping-particle" : "", "parse-names" : false, "suffix" : "" }, { "dropping-particle" : "", "family" : "Bennett", "given" : "Robert M", "non-dropping-particle" : "", "parse-names" : false, "suffix" : "" }, { "dropping-particle" : "", "family" : "Wright", "given" : "Cheryl L", "non-dropping-particle" : "", "parse-names" : false, "suffix" : "" }, { "dropping-particle" : "", "family" : "Mist", "given" : "Scott D", "non-dropping-particle" : "", "parse-names" : false, "suffix" : "" } ], "container-title" : "Pain", "id" : "ITEM-7", "issue" : "2", "issued" : { "date-parts" : [ [ "2010", "11" ] ] }, "note" : "        From Duplicate 1 (                           A pilot randomized controlled trial of the Yoga of Awareness program in the management of fibromyalgia.                         - Carson, James W; Carson, Kimberly M; Jones, Kim D; Bennett, Robert M; Wright, Cheryl L; Mist, Scott D )\n                \n        \n        \n      ", "page" : "530-9", "title" : "A pilot randomized controlled trial of the Yoga of Awareness program in the management of fibromyalgia.", "type" : "article-journal", "volume" : "151" }, "uris" : [ "http://www.mendeley.com/documents/?uuid=5a407c88-be5f-4815-b8ec-268bd6c624ad" ] }, { "id" : "ITEM-8", "itemData" : { "abstract" : "To evaluate cardiovascular fitness exercise in people with fibromyalgia.", "author" : [ { "dropping-particle" : "", "family" : "Richards", "given" : "Selwyn C M", "non-dropping-particle" : "", "parse-names" : false, "suffix" : "" }, { "dropping-particle" : "", "family" : "Scott", "given" : "David L", "non-dropping-particle" : "", "parse-names" : false, "suffix" : "" } ], "container-title" : "BMJ (Clinical research ed.)", "id" : "ITEM-8", "issue" : "7357", "issued" : { "date-parts" : [ [ "2002", "7", "27" ] ] }, "note" : "\n        From Duplicate 2 ( \n        \n        \n          Prescribed exercise in people with fibromyalgia: parallel group randomised controlled trial.\n        \n        \n         - Richards, Selwyn C M; Scott, David L )\n\n        \n        \n\n        \n\n        \n\n      ", "page" : "185", "title" : "Prescribed exercise in people with fibromyalgia: parallel group randomised controlled trial.", "type" : "article-journal", "volume" : "325" }, "uris" : [ "http://www.mendeley.com/documents/?uuid=8e3337e6-e2f1-4b48-bcb5-30cc5c71b090" ] }, { "id" : "ITEM-9", "itemData" : { "abstract" : "To examine the effectiveness of a supervised aerobic exercise program, a self-management education program, and the combination of exercise and education for women with fibromyalgia (FM).", "author" : [ { "dropping-particle" : "", "family" : "King", "given" : "Sharla J", "non-dropping-particle" : "", "parse-names" : false, "suffix" : "" }, { "dropping-particle" : "", "family" : "Wessel", "given" : "Jean", "non-dropping-particle" : "", "parse-names" : false, "suffix" : "" }, { "dropping-particle" : "", "family" : "Bhambhani", "given" : "Yagesh", "non-dropping-particle" : "", "parse-names" : false, "suffix" : "" }, { "dropping-particle" : "", "family" : "Sholter", "given" : "Dale", "non-dropping-particle" : "", "parse-names" : false, "suffix" : "" }, { "dropping-particle" : "", "family" : "Maksymowych", "given" : "Walter", "non-dropping-particle" : "", "parse-names" : false, "suffix" : "" } ], "container-title" : "The Journal of rheumatology", "id" : "ITEM-9", "issue" : "12", "issued" : { "date-parts" : [ [ "2002", "12" ] ] }, "note" : "        From Duplicate 1 (                           The effects of exercise and education, individually or combined, in women with fibromyalgia.                         - King, Sharla J; Wessel, Jean; Bhambhani, Yagesh; Sholter, Dale; Maksymowych, Walter )\n                \n        \n        \n      ", "page" : "2620-7", "title" : "The effects of exercise and education, individually or combined, in women with fibromyalgia.", "type" : "article-journal", "volume" : "29" }, "uris" : [ "http://www.mendeley.com/documents/?uuid=23841a6f-81f8-4f31-a64c-4a3aee647848" ] } ], "mendeley" : { "previouslyFormattedCitation" : "(33\u201341)"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33–41)</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A Cochrane Review about the clinical effect of physical activity on depression concludes that it is reasonable to recommend exercise to people with depressive symptoms and to those who fulfil diagnostic criteria for depression </w:t>
      </w:r>
      <w:r>
        <w:fldChar w:fldCharType="begin"/>
      </w:r>
      <w:r>
        <w:rPr>
          <w:rFonts w:cs="Calibri" w:ascii="Calibri" w:hAnsi="Calibri"/>
          <w:lang w:val="en-GB" w:eastAsia="en-US"/>
        </w:rPr>
        <w:instrText xml:space="preserve">ADDIN CSL_CITATION { "citationItems" : [ { "id" : "ITEM-1", "itemData" : { "author" : [ { "dropping-particle" : "", "family" : "Mead", "given" : "GE", "non-dropping-particle" : "", "parse-names" : false, "suffix" : "" }, { "dropping-particle" : "", "family" : "Morley", "given" : "W.", "non-dropping-particle" : "", "parse-names" : false, "suffix" : "" }, { "dropping-particle" : "", "family" : "Campbell", "given" : "P.", "non-dropping-particle" : "", "parse-names" : false, "suffix" : "" }, { "dropping-particle" : "", "family" : "Carolyn A", "given" : "Greig", "non-dropping-particle" : "", "parse-names" : false, "suffix" : "" }, { "dropping-particle" : "", "family" : "McMurdo", "given" : "Marion", "non-dropping-particle" : "", "parse-names" : false, "suffix" : "" }, { "dropping-particle" : "", "family" : "Lawlor", "given" : "Debbie A", "non-dropping-particle" : "", "parse-names" : false, "suffix" : "" } ], "container-title" : "Cochrane database of systematic reviews (Online)", "id" : "ITEM-1", "issue" : "4", "issued" : { "date-parts" : [ [ "2008" ] ] }, "note" : "        From Duplicate 2 (                   Exercise for depression                 - Mead, GE; Morley, W.; Campbell, P.; Carolyn A, Greig; McMurdo, Marion; Lawlor, Debbie A )\n                \n        \n        \n      ", "page" : "CD004366", "title" : "Exercise for depression", "type" : "article-journal" }, "uris" : [ "http://www.mendeley.com/documents/?uuid=86885538-cdcd-4c97-9d47-49b020844ee2" ] } ], "mendeley" : { "previouslyFormattedCitation" : "(29)"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29)</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However, according to Cochrane, yet not enough evidence exist about: 1) how effective exercise is,</w:t>
      </w:r>
      <w:r>
        <w:rPr>
          <w:rFonts w:cs="Calibri" w:ascii="Calibri" w:hAnsi="Calibri"/>
          <w:color w:val="FF0000"/>
          <w:lang w:val="en-GB"/>
        </w:rPr>
        <w:t xml:space="preserve"> </w:t>
      </w:r>
      <w:r>
        <w:rPr>
          <w:rFonts w:cs="Calibri" w:ascii="Calibri" w:hAnsi="Calibri"/>
          <w:lang w:val="en-GB"/>
        </w:rPr>
        <w:t xml:space="preserve">2) the relative benefits of aerobic exercise versus resistance exercise versus mixed exercise, 3) whether group or individual exercises are better, or 4) about the optimum duration of exercise </w:t>
      </w:r>
      <w:r>
        <w:fldChar w:fldCharType="begin"/>
      </w:r>
      <w:r>
        <w:rPr>
          <w:rFonts w:cs="Calibri" w:ascii="Calibri" w:hAnsi="Calibri"/>
          <w:lang w:val="en-GB" w:eastAsia="en-US"/>
        </w:rPr>
        <w:instrText xml:space="preserve">ADDIN CSL_CITATION { "citationItems" : [ { "id" : "ITEM-1", "itemData" : { "author" : [ { "dropping-particle" : "", "family" : "Mead", "given" : "GE", "non-dropping-particle" : "", "parse-names" : false, "suffix" : "" }, { "dropping-particle" : "", "family" : "Morley", "given" : "W.", "non-dropping-particle" : "", "parse-names" : false, "suffix" : "" }, { "dropping-particle" : "", "family" : "Campbell", "given" : "P.", "non-dropping-particle" : "", "parse-names" : false, "suffix" : "" }, { "dropping-particle" : "", "family" : "Carolyn A", "given" : "Greig", "non-dropping-particle" : "", "parse-names" : false, "suffix" : "" }, { "dropping-particle" : "", "family" : "McMurdo", "given" : "Marion", "non-dropping-particle" : "", "parse-names" : false, "suffix" : "" }, { "dropping-particle" : "", "family" : "Lawlor", "given" : "Debbie A", "non-dropping-particle" : "", "parse-names" : false, "suffix" : "" } ], "container-title" : "Cochrane database of systematic reviews (Online)", "id" : "ITEM-1", "issue" : "4", "issued" : { "date-parts" : [ [ "2008" ] ] }, "note" : "        From Duplicate 2 (                   Exercise for depression                 - Mead, GE; Morley, W.; Campbell, P.; Carolyn A, Greig; McMurdo, Marion; Lawlor, Debbie A )\n                \n        \n        \n      ", "page" : "CD004366", "title" : "Exercise for depression", "type" : "article-journal" }, "uris" : [ "http://www.mendeley.com/documents/?uuid=86885538-cdcd-4c97-9d47-49b020844ee2" ] } ], "mendeley" : { "previouslyFormattedCitation" : "(29)"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29)</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w:t>
      </w:r>
    </w:p>
    <w:p>
      <w:pPr>
        <w:pStyle w:val="Standard"/>
        <w:rPr>
          <w:rFonts w:ascii="Calibri" w:hAnsi="Calibri" w:cs="Calibri"/>
          <w:lang w:val="en-GB"/>
        </w:rPr>
      </w:pPr>
      <w:r>
        <w:rPr>
          <w:rFonts w:cs="Calibri" w:ascii="Calibri" w:hAnsi="Calibri"/>
          <w:lang w:val="en-GB"/>
        </w:rPr>
      </w:r>
    </w:p>
    <w:p>
      <w:pPr>
        <w:pStyle w:val="Standard"/>
        <w:numPr>
          <w:ilvl w:val="0"/>
          <w:numId w:val="0"/>
        </w:numPr>
        <w:outlineLvl w:val="0"/>
        <w:rPr/>
      </w:pPr>
      <w:r>
        <w:rPr>
          <w:rFonts w:cs="Calibri" w:ascii="Calibri" w:hAnsi="Calibri"/>
          <w:b/>
          <w:lang w:val="en-GB"/>
        </w:rPr>
        <w:t>1.6 Theoretical framework of the study</w:t>
      </w:r>
    </w:p>
    <w:p>
      <w:pPr>
        <w:pStyle w:val="Standard"/>
        <w:numPr>
          <w:ilvl w:val="0"/>
          <w:numId w:val="0"/>
        </w:numPr>
        <w:outlineLvl w:val="0"/>
        <w:rPr>
          <w:rFonts w:ascii="Calibri" w:hAnsi="Calibri" w:cs="Calibri"/>
          <w:b/>
          <w:b/>
          <w:lang w:val="en-GB"/>
        </w:rPr>
      </w:pPr>
      <w:r>
        <w:rPr>
          <w:rFonts w:cs="Calibri" w:ascii="Calibri" w:hAnsi="Calibri"/>
          <w:b/>
          <w:lang w:val="en-GB"/>
        </w:rPr>
        <w:t>1.6.1 Physical activity and the physiology</w:t>
      </w:r>
    </w:p>
    <w:p>
      <w:pPr>
        <w:pStyle w:val="Normal"/>
        <w:rPr/>
      </w:pPr>
      <w:r>
        <w:rPr>
          <w:rFonts w:cs="Calibri" w:ascii="Calibri" w:hAnsi="Calibri"/>
        </w:rPr>
        <w:t xml:space="preserve">According to the well-established "Mutual Maintenance Theory" </w:t>
      </w:r>
      <w:r>
        <w:fldChar w:fldCharType="begin"/>
      </w:r>
      <w:r>
        <w:rPr>
          <w:rFonts w:cs="Calibri" w:ascii="Calibri" w:hAnsi="Calibri"/>
          <w:lang w:val="en-US" w:eastAsia="en-US"/>
        </w:rPr>
        <w:instrText xml:space="preserve">ADDIN CSL_CITATION { "citationItems" : [ { "id" : "ITEM-1", "itemData" : { "abstract" : "Common sequelae following a traumatic event include chronic pain and posttraumatic stress disorder (PTSD). Over the last decade, the literature relating to PTSD has become progressively more sophisticated, resulting in well-supported theories and treatments for sufferers. Equivalent research relating to chronic pain has more recently gathered momentum. However, to date there has been minimal attention devoted to the concurrence of the two disorders, even though high comorbidity has been noted. This review begins by briefly summarizing the literature relating to the two disorders in terms of symptoms, prevalence and comorbidity. It explicates the major psychological theories of chronic pain and PTSD and reviews the evidence relating what factors maintain the disorders. A number of pathways by which chronic pain and PTSD may be mutually maintaining are highlighted. We conclude that chronic pain and PTSD are mutually maintaining conditions and that there are several pathways by which both disorders may be involved in the escalation of symptoms and distress following trauma. Treatment implications are considered, as are issues for future research.", "author" : [ { "dropping-particle" : "", "family" : "Sharp", "given" : "T J", "non-dropping-particle" : "", "parse-names" : false, "suffix" : "" }, { "dropping-particle" : "", "family" : "Harvey", "given" : "a G", "non-dropping-particle" : "", "parse-names" : false, "suffix" : "" } ], "container-title" : "Clinical psychology review", "id" : "ITEM-1", "issue" : "6", "issued" : { "date-parts" : [ [ "2001", "8" ] ] }, "page" : "857-77", "title" : "Chronic pain and posttraumatic stress disorder: mutual maintenance?", "type" : "article-journal", "volume" : "21" }, "uris" : [ "http://www.mendeley.com/documents/?uuid=89488d05-a998-4f5b-ba69-792ee866af71" ] } ], "mendeley" : { "previouslyFormattedCitation" : "(42)"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4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here is a mutual maintenance between the commonly seen comorbidity of chronic pain and PTSD </w:t>
      </w:r>
      <w:r>
        <w:fldChar w:fldCharType="begin"/>
      </w:r>
      <w:r>
        <w:rPr>
          <w:rFonts w:cs="Calibri" w:ascii="Calibri" w:hAnsi="Calibri"/>
          <w:lang w:val="en-US" w:eastAsia="en-US"/>
        </w:rPr>
        <w:instrText xml:space="preserve">ADDIN CSL_CITATION { "citationItems" : [ { "id" : "ITEM-1", "itemData" : { "abstract" : "An unknown number of asylum seekers arriving in Denmark have been exposed to torture. Amnesty International's Danish Medical Group examined 142 asylum seekers, of whom 45% had been exposed to torture. Physical and psychological symptoms were 2-3 times as frequent among torture survivors as among non-tortured asylum seekers. Among the torture survivors, 63% fulfilled the criteria of post-traumatic stress disorder, 58% had objective psychological findings, and 42% had torture-related scars. Identification of torture survivors is important in order to initiate the necessary medical treatment.", "author" : [ { "dropping-particle" : "", "family" : "Masmas", "given" : "Tania Nicole", "non-dropping-particle" : "", "parse-names" : false, "suffix" : "" }, { "dropping-particle" : "", "family" : "M\u00f8ller", "given" : "Eva", "non-dropping-particle" : "", "parse-names" : false, "suffix" : "" }, { "dropping-particle" : "", "family" : "Buhmann", "given" : "Caecilie", "non-dropping-particle" : "", "parse-names" : false, "suffix" : "" }, { "dropping-particle" : "", "family" : "Bunch", "given" : "Vibeke", "non-dropping-particle" : "", "parse-names" : false, "suffix" : "" }, { "dropping-particle" : "", "family" : "Jensen", "given" : "Jean Hald", "non-dropping-particle" : "", "parse-names" : false, "suffix" : "" }, { "dropping-particle" : "", "family" : "Hansen", "given" : "Trine N\u00f8rreg\u00e5rd", "non-dropping-particle" : "", "parse-names" : false, "suffix" : "" }, { "dropping-particle" : "", "family" : "J\u00f8rgensen", "given" : "Louise M\u00f8ller", "non-dropping-particle" : "", "parse-names" : false, "suffix" : "" }, { "dropping-particle" : "", "family" : "Kjaer", "given" : "Claes", "non-dropping-particle" : "", "parse-names" : false, "suffix" : "" }, { "dropping-particle" : "", "family" : "Mannstaedt", "given" : "Maiken", "non-dropping-particle" : "", "parse-names" : false, "suffix" : "" }, { "dropping-particle" : "", "family" : "Oxholm", "given" : "Annemette", "non-dropping-particle" : "", "parse-names" : false, "suffix" : "" }, { "dropping-particle" : "", "family" : "Skau", "given" : "Jutta", "non-dropping-particle" : "", "parse-names" : false, "suffix" : "" }, { "dropping-particle" : "", "family" : "Theilade", "given" : "Lotte Arl\u00f8", "non-dropping-particle" : "", "parse-names" : false, "suffix" : "" }, { "dropping-particle" : "", "family" : "Worm", "given" : "Lise", "non-dropping-particle" : "", "parse-names" : false, "suffix" : "" }, { "dropping-particle" : "", "family" : "Ekstr\u00f8m", "given" : "Morten", "non-dropping-particle" : "", "parse-names" : false, "suffix" : "" } ], "container-title" : "Ugeskrift for laeger", "id" : "ITEM-1", "issue" : "2", "issued" : { "date-parts" : [ [ "2010", "1" ] ] }, "note" : "        From Duplicate 1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From Duplicate 1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n        \n        \n        \n        From Duplicate 2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n        \n      ", "page" : "120-4", "title" : "[Health status and degree of traumatisation among newly arrived asylum seeker--secondary publication].", "type" : "article-journal", "volume" : "172" }, "uris" : [ "http://www.mendeley.com/documents/?uuid=b0ab64ac-e59e-440f-bb4a-bd00df5af861" ] }, { "id" : "ITEM-2", "itemData" : { "abstract" : "The relationship between acute stress disorder (ASD), posttraumatic stress disorder symptoms (PTSD), and chronic pain was investigated in a longitudinal study of injured accident victims (N = 323, 64.7% men). Assessments took place 5 days (T1), 6 (T2) months, and 12 (T3) months postaccident. Relations between pain and posttraumatic stress symptoms were tested by structural equation modeling. Subjects diagnosed with full or subsyndromal PTSD at T2 and at T3 (14 and 19%) reported significantly higher pain intensity. Cross-lagged panel analysis yielded a mutual maintenance of pain intensity and ASD or PTSD symptoms across T2. Across the second half year, PTSD symptoms impacted significantly on pain but not vice versa. Clinicians need to pay careful attention to PTSD symptoms in accident survivors suffering from chronic pain.", "author" : [ { "dropping-particle" : "", "family" : "Jenewein J. Wittmann L. Moergeli H. Creutzig J. Schnyder", "given" : "U.", "non-dropping-particle" : "", "parse-names" : false, "suffix" : "" } ], "container-title" : "Journal of traumatic stress", "id" : "ITEM-2", "issued" : { "date-parts" : [ [ "2009" ] ] }, "page" : "540-548", "title" : "Mutual influence of posttraumatic stress disorder symptoms and chronic pain among injured accident survivors: a longitudinal study.", "type" : "article-journal" }, "uris" : [ "http://www.mendeley.com/documents/?uuid=24eb2086-43d6-4522-b367-89b740cd6fcb" ] }, { "id" : "ITEM-3", "itemData" : { "DOI" : "10.1017/S0033291709991310", "abstract" : "Pain and post-traumatic stress disorder (PTSD) are frequently co-morbid in the aftermath of a traumatic event. Although several models attempt to explain the relationship between these two disorders, the mechanisms underlying the relationship remain unclear. The aim of this study was to investigate the relationship between each PTSD symptom cluster and pain over the course of post-traumatic adjustment.", "author" : [ { "dropping-particle" : "", "family" : "Liedl", "given" : "a", "non-dropping-particle" : "", "parse-names" : false, "suffix" : "" }, { "dropping-particle" : "", "family" : "O'Donnell", "given" : "M", "non-dropping-particle" : "", "parse-names" : false, "suffix" : "" }, { "dropping-particle" : "", "family" : "Creamer", "given" : "M", "non-dropping-particle" : "", "parse-names" : false, "suffix" : "" }, { "dropping-particle" : "", "family" : "Silove", "given" : "D", "non-dropping-particle" : "", "parse-names" : false, "suffix" : "" }, { "dropping-particle" : "", "family" : "McFarlane", "given" : "a", "non-dropping-particle" : "", "parse-names" : false, "suffix" : "" }, { "dropping-particle" : "", "family" : "Knaevelsrud", "given" : "C", "non-dropping-particle" : "", "parse-names" : false, "suffix" : "" }, { "dropping-particle" : "", "family" : "Bryant", "given" : "R a", "non-dropping-particle" : "", "parse-names" : false, "suffix" : "" } ], "container-title" : "Psychological medicine", "id" : "ITEM-3", "issue" : "7", "issued" : { "date-parts" : [ [ "2010", "7" ] ] }, "page" : "1215-23", "title" : "Support for the mutual maintenance of pain and post-traumatic stress disorder symptoms.", "type" : "article-journal", "volume" : "40" }, "uris" : [ "http://www.mendeley.com/documents/?uuid=7be8f5c9-8771-4a00-8391-59fa61863a73" ] } ], "mendeley" : { "previouslyFormattedCitation" : "(1,43,44)"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43,4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ccording to this, treating chronic pain plays a central role in improving the treatment and wellbeing of patients with PTSD. </w:t>
      </w:r>
    </w:p>
    <w:p>
      <w:pPr>
        <w:pStyle w:val="Standard"/>
        <w:rPr>
          <w:rFonts w:ascii="Calibri" w:hAnsi="Calibri" w:cs="Calibri"/>
          <w:b/>
          <w:b/>
          <w:lang w:val="en-GB"/>
        </w:rPr>
      </w:pPr>
      <w:r>
        <w:rPr>
          <w:rFonts w:cs="Calibri" w:ascii="Calibri" w:hAnsi="Calibri"/>
          <w:b/>
          <w:lang w:val="en-GB"/>
        </w:rPr>
      </w:r>
    </w:p>
    <w:p>
      <w:pPr>
        <w:pStyle w:val="Standard"/>
        <w:rPr>
          <w:rFonts w:ascii="Calibri" w:hAnsi="Calibri" w:eastAsia="MS Gothiw Roman;Arial Unicode MS" w:cs="Calibri"/>
          <w:i/>
          <w:i/>
          <w:color w:val="FF0000"/>
          <w:lang w:val="en-GB"/>
        </w:rPr>
      </w:pPr>
      <w:r>
        <w:rPr>
          <w:rFonts w:cs="Calibri" w:ascii="Calibri" w:hAnsi="Calibri"/>
          <w:lang w:val="en-GB"/>
        </w:rPr>
        <w:t xml:space="preserve">On a physiological level, studies have shown association between physical activity and a number of biological changes; some which are well known, such as increased muscular strength, improved physical fitness as well as neuro-hormonal changes, e.g. release of serotonin and beta-endorphins </w:t>
      </w:r>
      <w:r>
        <w:fldChar w:fldCharType="begin"/>
      </w:r>
      <w:r>
        <w:rPr>
          <w:rFonts w:cs="Calibri" w:ascii="Calibri" w:hAnsi="Calibri"/>
          <w:lang w:val="en-GB" w:eastAsia="en-US"/>
        </w:rPr>
        <w:instrText xml:space="preserve">ADDIN CSL_CITATION { "citationItems" : [ { "id" : "ITEM-1", "itemData" : { "abstract" : "The present microdialysis study has examined whether exercise-elicited increases in brain tryptophan availability (and in turn 5-HT synthesis) alter 5-HT release in the hippocampus of food-deprived rats. To this end, we compared the respective effects of acute exercise, administration of tryptophan, and the combination of both treatments, upon extracellular 5-HT and 5-hydroxyindoleacetic acid (5-HIAA) levels. All rats were trained to run on a treadmill before implantation of the microdialysis probe and 24 h of food deprivation. Acute exercise (12 m/min for 1 h) increased in a time-dependent manner extracellular 5-HT levels (maximal increase: 47%), these levels returning to their baseline levels within the first hour of the recovery period. Besides, exercise-induced increases in extracellular 5-HIAA levels did not reach significance. Acute administration of a tryptophan dose (50 mg/kg i.p.) that increased extracellular 5-HIAA (but not 5-HT) levels in fed rats, increased within 60 min extracellular 5-HT levels (maximal increase: 55%) in food-deprived rats. Whereas 5-HT levels returned toward their baseline levels within the 160 min that followed tryptophan administration, extracellular 5-HIAA levels rose throughout the experiment (maximal increase: 75%). Lastly, treatment with tryptophan (60 min beforehand) before acute exercise led to marked increases in extracellular 5-HT and 5-HIAA levels (maximal increases: 100% and 83%, respectively) throughout the 240 min that followed tryptophan administration. This study indicates that exercise stimulates 5-HT release in the hippocampus of fasted rats, and that a pretreatment with tryptophan (at a dose increasing extracellular 5-HT levels) amplifies exercise-induced 5-HT release.", "author" : [ { "dropping-particle" : "", "family" : "Meeusen", "given" : "R", "non-dropping-particle" : "", "parse-names" : false, "suffix" : "" }, { "dropping-particle" : "", "family" : "Thorr\u00e9", "given" : "K", "non-dropping-particle" : "", "parse-names" : false, "suffix" : "" }, { "dropping-particle" : "", "family" : "Chaouloff", "given" : "F", "non-dropping-particle" : "", "parse-names" : false, "suffix" : "" }, { "dropping-particle" : "", "family" : "Sarre", "given" : "S", "non-dropping-particle" : "", "parse-names" : false, "suffix" : "" }, { "dropping-particle" : "", "family" : "Meirleir", "given" : "K", "non-dropping-particle" : "De", "parse-names" : false, "suffix" : "" }, { "dropping-particle" : "", "family" : "Ebinger", "given" : "G", "non-dropping-particle" : "", "parse-names" : false, "suffix" : "" }, { "dropping-particle" : "", "family" : "Michotte", "given" : "Y", "non-dropping-particle" : "", "parse-names" : false, "suffix" : "" } ], "container-title" : "Brain research", "id" : "ITEM-1", "issue" : "1-2", "issued" : { "date-parts" : [ [ "1996", "11", "18" ] ] }, "note" : "        From Duplicate 1 (                   Effects of tryptophan and/or acute running on extracellular 5-HT and 5-HIAA levels in the hippocampus of food-deprived rats.                 - Meeusen, R; Thorr\u00e9, K; Chaouloff, F; Sarre, S; De Meirleir, K; Ebinger, G; Michotte, Y )\n                \n        \n        \n      ", "page" : "245-52", "title" : "Effects of tryptophan and/or acute running on extracellular 5-HT and 5-HIAA levels in the hippocampus of food-deprived rats.", "type" : "article-journal", "volume" : "740" }, "uris" : [ "http://www.mendeley.com/documents/?uuid=3bea1a69-8746-4103-92c8-104db6fb23f0" ] }, { "id" : "ITEM-2", "itemData" : { "abstract" : "Brain-derived neurotrophic factor (BDNF) and nerve growth factor (NGF) support the viability and function of many types of neurons, and are likely mediators of activity-dependent changes in the CNS. We examined BDNF and NGF mRNA levels in several brain areas of adult male rats following 0, 2, 4, or 7 nights with ad libitum access to running wheels. BDNF mRNA was significantly increased in several brain areas, most notably in the hippocampus and caudal 1/3 of cerebral cortex following 2, 4, and 7 nights with exercise. Significant elevations in BDNF mRNA were localized in Ammon's horn areas 1 (CA1) and 4 (CA4) of the hippocampus, and layers II-III of the caudal neocortex and retrosplenial cortex. NGF mRNA was also significantly elevated in the hippocampus and caudal 1/3 of the cortex, affecting primarily the dentate gyrus granular layer (DG) and CA4 of the hippocampus and layers II-III in caudal neocortex.", "author" : [ { "dropping-particle" : "", "family" : "Neeper", "given" : "S A", "non-dropping-particle" : "", "parse-names" : false, "suffix" : "" }, { "dropping-particle" : "", "family" : "G\u00f3mez-Pinilla", "given" : "F", "non-dropping-particle" : "", "parse-names" : false, "suffix" : "" }, { "dropping-particle" : "", "family" : "Choi", "given" : "J", "non-dropping-particle" : "", "parse-names" : false, "suffix" : "" }, { "dropping-particle" : "", "family" : "Cotman", "given" : "C W", "non-dropping-particle" : "", "parse-names" : false, "suffix" : "" } ], "container-title" : "Brain research", "id" : "ITEM-2", "issue" : "1-2", "issued" : { "date-parts" : [ [ "1996", "7", "8" ] ] }, "note" : "        From Duplicate 2 (                   Physical activity increases mRNA for brain-derived neurotrophic factor and nerve growth factor in rat brain.                 - Neeper, S A; G\u00f3mez-Pinilla, F; Choi, J; Cotman, C W )\n                \n        \n        \n      ", "page" : "49-56", "title" : "Physical activity increases mRNA for brain-derived neurotrophic factor and nerve growth factor in rat brain.", "type" : "article-journal", "volume" : "726" }, "uris" : [ "http://www.mendeley.com/documents/?uuid=6c5bc8d8-112d-444b-9b1d-c003540e8b8d" ] }, { "id" : "ITEM-3", "itemData" : { "abstract" : "Nine highly fit men [mean (SE) maximum oxygen uptake, VO2max: 63.9 (1.7) ml x kg(-1) x min(-1); age 27.6 (1.6) years] were studied during two treadmill exercise trials to determine plasma beta-endorphin immunoreactivity during intense exercise (80% VO2max). A double-blind experimental design was used, and subjects performed the two exercise trials in counterbalanced order. Exercise trials were 30 min in duration and were conducted 7 days apart. One exercise trial was undertaken following administration of naloxone (1.2 3 cm3) and the other after receiving a placebo (0.9% NaCl saline; 3 cm3). Prior to each experimental trial, a flexible catheter was placed into an antecubital vein and baseline blood samples were collected. Thereafter, each subject received either a naloxone or placebo bolus injection. Blood samples were also collected after 10, 20 and 30 min of continuous exercise. beta-Endorphin was higher (P &lt; 0.05) during exercise when compared to pre-exercise in both trials. However, no statistically significant difference was found (P&gt; 0.05) between exercise time points within either experimental trial. beta-endorphin immunoreactivity was greater (P &lt; 0.05) in the naloxone than in the placebo trial during each exercise sampling time point [10 min: 63.7 (3.9) pg x ml(-1) vs 78.7 (3.8) pg x ml(-1); 20 min: 68.7 (4.1) pg x ml(-1) vs (4.3) pg x ml(-1); 30 min: 71.0 (4.3) pg x ml(-1) vs 82.5(3.2) pg x ml(-1)]. These data suggest that intense exer induces significant increases in beta-endorphin that are maintained over time during steady-rate exercise. Exercise and naloxone had an interactive effect on beta-endorphin release that warrants further investigation.", "author" : [ { "dropping-particle" : "", "family" : "Angelopoulos", "given" : "T J", "non-dropping-particle" : "", "parse-names" : false, "suffix" : "" } ], "container-title" : "European journal of applied physiology", "id" : "ITEM-3", "issue" : "1", "issued" : { "date-parts" : [ [ "2001", "11" ] ] }, "note" : "        From Duplicate 1 (                   Beta-endorphin immunoreactivity during high-intensity exercise with and without opiate blockade.                 - Angelopoulos, T J )\n                \n        \n        \n      ", "page" : "92-6", "title" : "Beta-endorphin immunoreactivity during high-intensity exercise with and without opiate blockade.", "type" : "article-journal", "volume" : "86" }, "uris" : [ "http://www.mendeley.com/documents/?uuid=13dc4515-2a6e-4e85-80e0-8d99d66cfa7a" ] }, { "id" : "ITEM-4", "itemData" : { "abstract" : "This study examined the influence of exercise intensity upon the cortisol response of the hypothalamic-pituitary-adrenal (HPA) axis. Specifically, we examined exercise at intensities of 40, 60, and 80% maximal oxygen uptake (VO2max) in an attempt to determine the intensity necessary to provoke an increase in circulating cortisol. Twelve active moderately trained men performed 30 min of exercise at intensities of 40, 60, and 80% of their VO2max, as well as a 30-min resting-control session involving no exercise on separate days. Confounding factors such as time of day--circadian rhythms, prior diet--activity patterns, psychological stress, and levels of exercise training were controlled. Cortisol and ACTH were assessed in blood collected immediately before (pre-) and after (post-) each experimental session. Statistical analysis involved repeated measures analysis of variance and Tukey post-hoc testing. The percent change in cortisol from pre- to post-sampling at each session was: resting-control, 40, 60, and 80% sessions (mean+/-SD) =-6.6+/-3.5%, +5.7+/-11.0%, +39.9+/-11.8%, and +83.1+/-18.5%, respectively. The 60% and 80% intensity magnitude of change was significantly greater than in the other sessions, as well as from one to another. The ACTH responses mirrored those of cortisol, but only the 80% exercise provoked a significant (p&lt;0.05) increase pre- to post-exercise. The calculated changes in plasma volume for the resting-control, 40%, 60%, and 80% sessions were: +2.2+/-3.0%, -9.9+/-5.0%, -15.6+/-3.5%, and -17.2+/-3.3%, respectively. Collectively, the cortisol findings support the view that moderate to high intensity exercise provokes increases in circulating cortisol levels. These increases seem due to a combination of hemoconcentration and HPA axis stimulus (ACTH). In contrast, low intensity exercise (40%) does not result in significant increases in cortisol levels, but, once corrections for plasma volume reduction occurred and circadian factors were examined, low intensity exercise actually resulted in a reduction in circulating cortisol levels.", "author" : [ { "dropping-particle" : "", "family" : "Hill", "given" : "E E", "non-dropping-particle" : "", "parse-names" : false, "suffix" : "" }, { "dropping-particle" : "", "family" : "Zack", "given" : "E", "non-dropping-particle" : "", "parse-names" : false, "suffix" : "" }, { "dropping-particle" : "", "family" : "Battaglini", "given" : "C", "non-dropping-particle" : "", "parse-names" : false, "suffix" : "" }, { "dropping-particle" : "", "family" : "Viru", "given" : "M", "non-dropping-particle" : "", "parse-names" : false, "suffix" : "" }, { "dropping-particle" : "", "family" : "Viru", "given" : "A", "non-dropping-particle" : "", "parse-names" : false, "suffix" : "" }, { "dropping-particle" : "", "family" : "Hackney", "given" : "A C", "non-dropping-particle" : "", "parse-names" : false, "suffix" : "" } ], "container-title" : "Journal of endocrinological investigation", "id" : "ITEM-4", "issue" : "7", "issued" : { "date-parts" : [ [ "2008", "7" ] ] }, "note" : "        From Duplicate 2 (                   Exercise and circulating cortisol levels: the intensity threshold effect.                 - Hill, E E; Zack, E; Battaglini, C; Viru, M; Viru, A; Hackney, A C )\n                \n        \n        \n      ", "page" : "587-91", "title" : "Exercise and circulating cortisol levels: the intensity threshold effect.", "type" : "article-journal", "volume" : "31" }, "uris" : [ "http://www.mendeley.com/documents/?uuid=82a35470-40fd-4460-a3c0-0869d9c6e99e" ] } ], "mendeley" : { "previouslyFormattedCitation" : "(45\u201348)"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45–48)</w:t>
      </w:r>
      <w:r>
        <w:rPr>
          <w:rFonts w:cs="Calibri" w:ascii="Calibri" w:hAnsi="Calibri"/>
          <w:lang w:val="en-GB" w:eastAsia="en-US"/>
        </w:rPr>
      </w:r>
      <w:r>
        <w:rPr>
          <w:rFonts w:cs="Calibri" w:ascii="Calibri" w:hAnsi="Calibri"/>
          <w:lang w:val="en-GB" w:eastAsia="en-US"/>
        </w:rPr>
        <w:fldChar w:fldCharType="end"/>
      </w:r>
      <w:r>
        <w:rPr>
          <w:rFonts w:eastAsia="MS Gothiw Roman;Arial Unicode MS" w:cs="Calibri" w:ascii="Calibri" w:hAnsi="Calibri"/>
          <w:lang w:val="en-GB"/>
        </w:rPr>
        <w:t>.</w:t>
      </w:r>
      <w:r>
        <w:rPr>
          <w:rFonts w:eastAsia="MS Gothiw Roman;Arial Unicode MS" w:cs="Calibri" w:ascii="Calibri" w:hAnsi="Calibri"/>
          <w:i/>
          <w:color w:val="FF0000"/>
          <w:lang w:val="en-GB"/>
        </w:rPr>
        <w:t xml:space="preserve"> </w:t>
      </w:r>
      <w:r>
        <w:rPr>
          <w:rFonts w:cs="Calibri" w:ascii="Calibri" w:hAnsi="Calibri"/>
          <w:lang w:val="en-GB"/>
        </w:rPr>
        <w:t xml:space="preserve">These could all potentially directly have a positive effect on the mood, or indirectly by stimulating other pathways such as the pathway to neurogenesis in Hippocampus </w:t>
      </w:r>
      <w:r>
        <w:fldChar w:fldCharType="begin"/>
      </w:r>
      <w:r>
        <w:rPr>
          <w:rFonts w:cs="Calibri" w:ascii="Calibri" w:hAnsi="Calibri"/>
          <w:lang w:val="en-GB" w:eastAsia="en-US"/>
        </w:rPr>
        <w:instrText xml:space="preserve">ADDIN CSL_CITATION { "citationItems" : [ { "id" : "ITEM-1", "itemData" : { "abstract" : "Nine highly fit men [mean (SE) maximum oxygen uptake, VO2max: 63.9 (1.7) ml x kg(-1) x min(-1); age 27.6 (1.6) years] were studied during two treadmill exercise trials to determine plasma beta-endorphin immunoreactivity during intense exercise (80% VO2max). A double-blind experimental design was used, and subjects performed the two exercise trials in counterbalanced order. Exercise trials were 30 min in duration and were conducted 7 days apart. One exercise trial was undertaken following administration of naloxone (1.2 3 cm3) and the other after receiving a placebo (0.9% NaCl saline; 3 cm3). Prior to each experimental trial, a flexible catheter was placed into an antecubital vein and baseline blood samples were collected. Thereafter, each subject received either a naloxone or placebo bolus injection. Blood samples were also collected after 10, 20 and 30 min of continuous exercise. beta-Endorphin was higher (P &lt; 0.05) during exercise when compared to pre-exercise in both trials. However, no statistically significant difference was found (P&gt; 0.05) between exercise time points within either experimental trial. beta-endorphin immunoreactivity was greater (P &lt; 0.05) in the naloxone than in the placebo trial during each exercise sampling time point [10 min: 63.7 (3.9) pg x ml(-1) vs 78.7 (3.8) pg x ml(-1); 20 min: 68.7 (4.1) pg x ml(-1) vs (4.3) pg x ml(-1); 30 min: 71.0 (4.3) pg x ml(-1) vs 82.5(3.2) pg x ml(-1)]. These data suggest that intense exer induces significant increases in beta-endorphin that are maintained over time during steady-rate exercise. Exercise and naloxone had an interactive effect on beta-endorphin release that warrants further investigation.", "author" : [ { "dropping-particle" : "", "family" : "Angelopoulos", "given" : "T J", "non-dropping-particle" : "", "parse-names" : false, "suffix" : "" } ], "container-title" : "European journal of applied physiology", "id" : "ITEM-1", "issue" : "1", "issued" : { "date-parts" : [ [ "2001", "11" ] ] }, "note" : "        From Duplicate 1 (                   Beta-endorphin immunoreactivity during high-intensity exercise with and without opiate blockade.                 - Angelopoulos, T J )\n                \n        \n        \n      ", "page" : "92-6", "title" : "Beta-endorphin immunoreactivity during high-intensity exercise with and without opiate blockade.", "type" : "article-journal", "volume" : "86" }, "uris" : [ "http://www.mendeley.com/documents/?uuid=13dc4515-2a6e-4e85-80e0-8d99d66cfa7a" ] }, { "id" : "ITEM-2", "itemData" : { "DOI" : "10.1192/bjp.bp.109.075176", "abstract" : "BACKGROUND: Previous studies have suggested that physical activity may have antidepressant and/or anti-anxiety effects. AIMS: To examine the bidirectional relationship between physical activity and common mental disorders and establish the importance of context, type and intensity of activity undertaken. METHOD: A clinical examination of 40 401 residents of Norway was undertaken. Participants answered questions relating to the frequency and intensity of both leisure-time and workplace activity. Depression and anxiety were measured using the Hospital Anxiety and Depression Scale (HADS). Biological and social data were also collected. RESULTS: There was an inverse relationship between the amount of leisure-time physical activity and case-level symptoms of depression. This cross-sectional association was only present with leisure-time (as opposed to workplace) activity and was not dependent on the intensity of activities undertaken. Higher levels of social support and social engagement were important in explaining the relationship between leisure activity and depression. Biological changes such as alterations to parasympathetic vagal tone (resting pulse) and changes to metabolic markers had a less important role. CONCLUSIONS: Individuals who engage in regular leisure-time activity of any intensity are less likely to have symptoms of depression. The context and social benefits of exercise are important in explaining this relationship.", "author" : [ { "dropping-particle" : "", "family" : "Harvey", "given" : "Samuel B", "non-dropping-particle" : "", "parse-names" : false, "suffix" : "" }, { "dropping-particle" : "", "family" : "Hotopf", "given" : "Matthew", "non-dropping-particle" : "", "parse-names" : false, "suffix" : "" }, { "dropping-particle" : "", "family" : "Overland", "given" : "Simon", "non-dropping-particle" : "", "parse-names" : false, "suffix" : "" }, { "dropping-particle" : "", "family" : "Mykletun", "given" : "Arnstein", "non-dropping-particle" : "", "parse-names" : false, "suffix" : "" } ], "container-title" : "The British journal of psychiatry : the journal of mental science", "id" : "ITEM-2", "issued" : { "date-parts" : [ [ "2010", "11" ] ] }, "note" : "        From Duplicate 1 (                           Physical activity and common mental disorders.                         - Harvey, Samuel B; Hotopf, Matthew; Overland, Simon; Mykletun, Arnstein )\n                \n        \n        \n      ", "page" : "357-64", "title" : "Physical activity and common mental disorders.", "type" : "article-journal", "volume" : "197" }, "uris" : [ "http://www.mendeley.com/documents/?uuid=f6be7ee5-6cfb-445a-b3c3-cc47cf7a6a1c" ] } ], "mendeley" : { "previouslyFormattedCitation" : "(47,49)"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47,49)</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w:t>
      </w:r>
    </w:p>
    <w:p>
      <w:pPr>
        <w:pStyle w:val="Standard"/>
        <w:rPr>
          <w:rFonts w:ascii="Calibri" w:hAnsi="Calibri" w:eastAsia="MS Gothiw Roman;Arial Unicode MS" w:cs="Calibri"/>
          <w:i/>
          <w:i/>
          <w:color w:val="FF0000"/>
          <w:lang w:val="en-GB"/>
        </w:rPr>
      </w:pPr>
      <w:r>
        <w:rPr>
          <w:rFonts w:eastAsia="MS Gothiw Roman;Arial Unicode MS" w:cs="Calibri" w:ascii="Calibri" w:hAnsi="Calibri"/>
          <w:i/>
          <w:color w:val="FF0000"/>
          <w:lang w:val="en-GB"/>
        </w:rPr>
      </w:r>
    </w:p>
    <w:p>
      <w:pPr>
        <w:pStyle w:val="Standard"/>
        <w:numPr>
          <w:ilvl w:val="0"/>
          <w:numId w:val="0"/>
        </w:numPr>
        <w:outlineLvl w:val="0"/>
        <w:rPr>
          <w:rFonts w:ascii="Calibri" w:hAnsi="Calibri" w:cs="Calibri"/>
          <w:b/>
          <w:b/>
          <w:lang w:val="en-GB"/>
        </w:rPr>
      </w:pPr>
      <w:r>
        <w:rPr>
          <w:rFonts w:cs="Calibri" w:ascii="Calibri" w:hAnsi="Calibri"/>
          <w:b/>
          <w:lang w:val="en-GB"/>
        </w:rPr>
        <w:t>1.6.2 Physical activity and the autonomous nervous system</w:t>
      </w:r>
    </w:p>
    <w:p>
      <w:pPr>
        <w:pStyle w:val="Standard"/>
        <w:rPr/>
      </w:pPr>
      <w:r>
        <w:rPr>
          <w:rFonts w:cs="Calibri" w:ascii="Calibri" w:hAnsi="Calibri"/>
          <w:lang w:val="en-GB"/>
        </w:rPr>
        <w:t xml:space="preserve">Research shows that with regular physical activity, the part of the nervous system called the autonomous nervous system is affected by increasing the tone of the parasympathetic part. This has been shown to result in a lower resting heart rate and an increased heart rate variability (HRV) </w:t>
      </w:r>
      <w:r>
        <w:fldChar w:fldCharType="begin"/>
      </w:r>
      <w:r>
        <w:rPr>
          <w:rFonts w:cs="Calibri" w:ascii="Calibri" w:hAnsi="Calibri"/>
          <w:lang w:val="en-GB" w:eastAsia="en-US"/>
        </w:rPr>
        <w:instrText xml:space="preserve">ADDIN CSL_CITATION { "citationItems" : [ { "id" : "ITEM-1", "itemData" : { "abstract" : "Nineteen males (aged 45-68 yr) were studied before and after either a period of regular endurance exercise [walk/jog 3-4 days/wk for 30 +/- 1 (SE) wk, n = 11] or unchanged physical activity (38 +/- 2 wk, n = 8) (controls) to determine the influence of physical training on cardiac parasympathetic (vagal) tone and baroreflex control of heart rate (HR) and limb vascular resistance (VR) at rest in middle-aged and older men. Training resulted in a marked increase in maximal O2 uptake (31.6 +/- 1.2 vs. 41.0 +/- 1.8 ml.kg-1.min-1, 2.56 +/- 0.16 vs. 3.20 +/- 0.18 l/min, P less than 0.05) and small (P less than 0.05) reductions in body weight (81.2 +/- 3.5 vs. 78.7 +/- 4.0 kg) and body fat (23.8 +/- 1.3 vs. 20.9 +/- 1.3%). HR at rest was slightly, but consistently, lower after training (63 +/- 2 vs. 58 +/- 1 beats/min, P less than 0.05). In general, HR variability (index of cardiac vagal tone) was greater after training. Chronotropic responsiveness to either brief carotid baroreflex stimulation (neck suction) or inhibition (neck pressure), or to non-specific arterial baroreflex inhibition induced by a hypotensive level of lower body suction, was unchanged after training. In contrast, the magnitude of the reflex increase in forearm VR in response to three levels of lower body suction was markedly attenuated after training (38-59%; P less than 0.05 at -10 and -30 mmHg; P = 0.07 at -20 mmHg). None of these variables or responses was altered over time in the controls. These findings indicate that in healthy, previously sedentary, middle-aged and older men, strenuous and prolonged endurance training 1) elicits large increases in maximal exercise capacity and small reductions in HR at rest, 2) may increase cardiac vagal tone at rest, 3) does not alter arterial baroreflex control of HR, and 4) results in a diminished forearm vasoconstrictor response to reductions in baroreflex sympathoinhibition.", "author" : [ { "dropping-particle" : "", "family" : "Seals", "given" : "D R", "non-dropping-particle" : "", "parse-names" : false, "suffix" : "" }, { "dropping-particle" : "", "family" : "Chase", "given" : "P B", "non-dropping-particle" : "", "parse-names" : false, "suffix" : "" } ], "container-title" : "Journal of applied physiology (Bethesda, Md. : 1985)", "id" : "ITEM-1", "issue" : "4", "issued" : { "date-parts" : [ [ "1989", "4" ] ] }, "note" : "Den er s\u00e5 gammel at den ikke findes online. Men viser, at \"HR at rest was slightly, but consistently, lower after training (63 2 vs. 58 1 beats/min, P less than 0.05). In general, HR variability (index of cardiac vagal tone) was greater after traininghese findings indicate that in healthy, previously sedentary, middle-aged and older men, strenuous and prolonged endurance training1) elicits large increases in maximal exercise capacity and small reductions in HR at rest, 2) may increase cardiac vagal tone at rest, 3) does not alter arterial baroreflex control of HR, and 4) results in a diminished forearm vasoconstrictor response to reductions in baroreflex sympathoinhibition. ", "page" : "1886-95", "title" : "Influence of physical training on heart rate variability and baroreflex circulatory control.", "type" : "article-journal", "volume" : "66" }, "uris" : [ "http://www.mendeley.com/documents/?uuid=ac120f04-d43b-4ce3-8933-66eaa9ae4ff7" ] } ], "mendeley" : { "previouslyFormattedCitation" : "(50)"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50)</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Low HRV has been shown to be associated with anxiety and depression </w:t>
      </w:r>
      <w:r>
        <w:fldChar w:fldCharType="begin"/>
      </w:r>
      <w:r>
        <w:rPr>
          <w:rFonts w:cs="Calibri" w:ascii="Calibri" w:hAnsi="Calibri"/>
          <w:lang w:val="en-US" w:eastAsia="en-US"/>
        </w:rPr>
        <w:instrText xml:space="preserve">ADDIN CSL_CITATION { "citationItems" : [ { "id" : "ITEM-1", "itemData" : { "abstract" : "A standardized heart rate analysis was carried out in unmedicated patients with major depression, melancholic type (n = 16), panic disorder (n = 16), reactive depression with suicide attempts during the preceding 24 h (n = 16) and in 16 normal control subjects. The investigations included time- and frequency-derived measurements of heart rate variability. In the patients with reactive depression, no differences could be detected as compared with the control group. The patients with panic disorder showed a significantly increased low-frequency band of spectral analysis (P &lt; 0.01) and a marginally significant increment of heart rate (P = 0.05), probably indicating predominance of sympathetic control of heart rate. In the patients with major depression, we found significantly lower values of heart's beat-to-beat intervals and of the high-frequency peak of spectral analysis than in the other groups (P &lt; 0.025), indicating decreased parasympathetic activity.", "author" : [ { "dropping-particle" : "", "family" : "Rechlin", "given" : "T", "non-dropping-particle" : "", "parse-names" : false, "suffix" : "" }, { "dropping-particle" : "", "family" : "Weis", "given" : "M", "non-dropping-particle" : "", "parse-names" : false, "suffix" : "" }, { "dropping-particle" : "", "family" : "Spitzer", "given" : "A", "non-dropping-particle" : "", "parse-names" : false, "suffix" : "" }, { "dropping-particle" : "", "family" : "Kaschka", "given" : "W P", "non-dropping-particle" : "", "parse-names" : false, "suffix" : "" } ], "container-title" : "Journal of affective disorders", "id" : "ITEM-1", "issue" : "4", "issued" : { "date-parts" : [ [ "1994", "12" ] ] }, "note" : "        From Duplicate 2 (                   Are affective disorders associated with alterations of heart rate variability?                 - Rechlin, T; Weis, M; Spitzer, A; Kaschka, W P )\n                \n        \n        \n      ", "page" : "271-5", "title" : "Are affective disorders associated with alterations of heart rate variability?", "type" : "article-journal", "volume" : "32" }, "uris" : [ "http://www.mendeley.com/documents/?uuid=5a4320b3-71fb-47f5-a676-12fb7f7d5311" ] }, { "id" : "ITEM-2", "itemData" : { "DOI" : "10.1196/annals.1364.022", "abstract" : "The research showing how exposure to extreme stress affects brain function is making important contributions to understanding the nature of traumatic stress. This includes the notion that traumatized individuals are vulnerable to react to sensory information with subcortically initiated responses that are irrelevant, and often harmful, in the present. Reminders of traumatic experiences activate brain regions that support intense emotions, and decrease activation in the central nervous system (CNS) regions involved in (a) the integration of sensory input with motor output, (b) the modulation of physiological arousal, and (c) the capacity to communicate experience in words. Failures of attention and memory in posttraumatic stress disorder (PTSD) interfere with the capacity to engage in the present: traumatized individuals \"lose their way in the world.\" This article discusses the implications of this research by suggesting that effective treatment needs to involve (a) learning to tolerate feelings and sensations by increasing the capacity for interoception, (b) learning to modulate arousal, and (c) learning that after confrontation with physical helplessness it is essential to engage in taking effective action.", "author" : [ { "dropping-particle" : "", "family" : "Kolk", "given" : "Bessel A", "non-dropping-particle" : "van der", "parse-names" : false, "suffix" : "" } ], "container-title" : "Annals of the New York Academy of Sciences", "id" : "ITEM-2", "issued" : { "date-parts" : [ [ "2006", "7" ] ] }, "note" : "        From Duplicate 1 (                           Clinical implications of neuroscience research in PTSD.                         - van der Kolk, Bessel A )\n                \n        \n        \n      ", "page" : "277-93", "title" : "Clinical implications of neuroscience research in PTSD.", "type" : "article-journal", "volume" : "1071" }, "uris" : [ "http://www.mendeley.com/documents/?uuid=031b6895-4875-4057-a635-9c603f95c628" ] } ], "mendeley" : { "previouslyFormattedCitation" : "(51,52)"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1,5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coronary artery disease and increased mortality </w:t>
      </w:r>
      <w:r>
        <w:fldChar w:fldCharType="begin"/>
      </w:r>
      <w:r>
        <w:rPr>
          <w:rFonts w:cs="Calibri" w:ascii="Calibri" w:hAnsi="Calibri"/>
          <w:lang w:val="en-GB" w:eastAsia="en-US"/>
        </w:rPr>
        <w:instrText xml:space="preserve">ADDIN CSL_CITATION { "citationItems" : [ { "id" : "ITEM-1", "itemData" : { "abstract" : "Low heart rate variability is associated with high risk of sudden death in myocardial infarction patients. This has been attributed to unfavorable autonomic cardiac control. In the present study, the predictive value of heart rate variability for sudden death, mortality from coronary heart disease, and from all causes was investigated in the general population, using brief electrocardiographic recordings. From 1960 to 1985, 878 middle-aged Dutch men, aged 40-60 years, were followed and repeatedly examined as part of the Zutphen Study. In 1985 the remaining cohort was extended to 885 elderly men, aged 65-85 years, and followed until 1990. Heart rate variability (standard deviation of duration of normal RR intervals) was determined from the resting 12-lead electrocardiogram. The 5-year age-adjusted relative rate of total mortality of men with heart rate variability of &lt; 20 milliseconds (msec) compared with men with heart rate variability of 20-39 msec was 2.1 (95 percent confidence interval 1.4-3.0) in middle-aged men and 1.4 (95% confidence interval 0.9-2.2) in elderly men. Death from noncoronary causes, especially cancer, contributed significantly to this elevated risk. The association of low heart rate variability with sudden death or coronary heart disease mortality was less consistent. In conclusion, in middle-aged men and probably in elderly men, low heart rate variability is predictive of mortality from all causes. This suggests that low heart rate variability is an indicator of compromised health in the general population.", "author" : [ { "dropping-particle" : "", "family" : "Dekker", "given" : "J M", "non-dropping-particle" : "", "parse-names" : false, "suffix" : "" }, { "dropping-particle" : "", "family" : "Schouten", "given" : "E G", "non-dropping-particle" : "", "parse-names" : false, "suffix" : "" }, { "dropping-particle" : "", "family" : "Klootwijk", "given" : "P", "non-dropping-particle" : "", "parse-names" : false, "suffix" : "" }, { "dropping-particle" : "", "family" : "Pool", "given" : "J", "non-dropping-particle" : "", "parse-names" : false, "suffix" : "" }, { "dropping-particle" : "", "family" : "Swenne", "given" : "C A", "non-dropping-particle" : "", "parse-names" : false, "suffix" : "" }, { "dropping-particle" : "", "family" : "Kromhout", "given" : "D", "non-dropping-particle" : "", "parse-names" : false, "suffix" : "" } ], "container-title" : "American journal of epidemiology", "id" : "ITEM-1", "issue" : "10", "issued" : { "date-parts" : [ [ "1997", "5", "15" ] ] }, "note" : "        From Duplicate 2 (                   Heart rate variability from short electrocardiographic recordings predicts mortality from all causes in middle-aged and elderly men. The Zutphen Study.                 - Dekker, J M; Schouten, E G; Klootwijk, P; Pool, J; Swenne, C A; Kromhout, D )\n                \n        \n        \n      ", "page" : "899-908", "title" : "Heart rate variability from short electrocardiographic recordings predicts mortality from all causes in middle-aged and elderly men. The Zutphen Study.", "type" : "article-journal", "volume" : "145" }, "uris" : [ "http://www.mendeley.com/documents/?uuid=f6a9912e-4b43-4626-a1f3-b8d16a0007f5" ] } ], "mendeley" : { "previouslyFormattedCitation" : "(53)"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53)</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High HRV on the other hand is associated with positive emotions </w:t>
      </w:r>
      <w:r>
        <w:fldChar w:fldCharType="begin"/>
      </w:r>
      <w:r>
        <w:rPr>
          <w:rFonts w:cs="Calibri" w:ascii="Calibri" w:hAnsi="Calibri"/>
          <w:lang w:val="en-US" w:eastAsia="en-US"/>
        </w:rPr>
        <w:instrText xml:space="preserve">ADDIN CSL_CITATION { "citationItems" : [ { "id" : "ITEM-1", "itemData" : { "abstract" : "In summary, this work extends previous findings by demonstrating that anger produces a sympathetically dominated power spectrum, whereas appreciation produces a power spectral shift toward MF and HF activity. Results suggest that positive emotions lead to alterations in HRV, which may be beneficial in the treatment of hypertension and in reducing the likelihood of sudden death in patients with congestive heart failure and coronary artery disease.", "author" : [ { "dropping-particle" : "", "family" : "McCraty", "given" : "R", "non-dropping-particle" : "", "parse-names" : false, "suffix" : "" }, { "dropping-particle" : "", "family" : "Atkinson", "given" : "M", "non-dropping-particle" : "", "parse-names" : false, "suffix" : "" }, { "dropping-particle" : "", "family" : "Tiller", "given" : "W A", "non-dropping-particle" : "", "parse-names" : false, "suffix" : "" }, { "dropping-particle" : "", "family" : "Rein", "given" : "G", "non-dropping-particle" : "", "parse-names" : false, "suffix" : "" }, { "dropping-particle" : "", "family" : "Watkins", "given" : "A D", "non-dropping-particle" : "", "parse-names" : false, "suffix" : "" } ], "container-title" : "The American journal of cardiology", "id" : "ITEM-1", "issue" : "14", "issued" : { "date-parts" : [ [ "1995", "11", "15" ] ] }, "note" : "        From Duplicate 1 (                   The effects of emotions on short-term power spectrum analysis of heart rate variability .                 - McCraty, R; Atkinson, M; Tiller, W A; Rein, G; Watkins, A D )\n                \n        \n        \n      ", "page" : "1089-93", "title" : "The effects of emotions on short-term power spectrum analysis of heart rate variability .", "type" : "article-journal", "volume" : "76" }, "uris" : [ "http://www.mendeley.com/documents/?uuid=d028824d-0a81-4868-bee6-35a135664c3f" ] } ], "mendeley" : { "previouslyFormattedCitation" : "(54)"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a general resistance to stress </w:t>
      </w:r>
      <w:r>
        <w:fldChar w:fldCharType="begin"/>
      </w:r>
      <w:r>
        <w:rPr>
          <w:rFonts w:cs="Calibri" w:ascii="Calibri" w:hAnsi="Calibri"/>
          <w:lang w:val="en-GB" w:eastAsia="en-US"/>
        </w:rPr>
        <w:instrText xml:space="preserve">ADDIN CSL_CITATION { "citationItems" : [ { "id" : "ITEM-1", "itemData" : { "DOI" : "10.1002/(SICI)1098-2302(199612)29:8&amp;lt;697::AID-DEV5&amp;gt;3.0.CO;2-O", "abstract" : "Cardiac vagal tone is a construct that describes the functional relationship between the brainstem and the heart. Cardiac vagal tone is measured by quantifying the amplitude of respiratory sinus arrhythmia, a component of heart rate variability reflecting the functional output of vagal pathways on the heart. Although there is an extensive literature evaluating baseline vagal tone and its relation to behavior, the relation between individual differences in the ability to regulate cardiac vagal tone and behavior has been theoretically vague. This article introduces a theoretical model to explain the relation between vagal tone during steady states and vagal reactivity (i.e., the vagal brake) in response to environmental challenges. Based upon the proposed model, it was hypothesized that infants who had difficulties in regulating the vagal brake (i.e., decreasing cardiac vagal tone) during social/attention tasks would have difficulties developing appropriate social interactions requiring reciprocal engagement and disengagement strategies. Data from 24 infants are presented. The findings support the model and demonstrate that infants with difficulties in decreasing vagal tone during a social/attention task at 9 months of age had significantly more behavioral problems at 3 years of age.", "author" : [ { "dropping-particle" : "", "family" : "Porges", "given" : "S W", "non-dropping-particle" : "", "parse-names" : false, "suffix" : "" }, { "dropping-particle" : "", "family" : "Doussard-Roosevelt", "given" : "J A", "non-dropping-particle" : "", "parse-names" : false, "suffix" : "" }, { "dropping-particle" : "", "family" : "Portales", "given" : "A L", "non-dropping-particle" : "", "parse-names" : false, "suffix" : "" }, { "dropping-particle" : "", "family" : "Greenspan", "given" : "S I", "non-dropping-particle" : "", "parse-names" : false, "suffix" : "" } ], "container-title" : "Developmental psychobiology", "id" : "ITEM-1", "issue" : "8", "issued" : { "date-parts" : [ [ "1996", "12" ] ] }, "note" : "        From Duplicate 1 (                   Infant regulation of the vagal \"brake\" predicts child behavior problems: a psychobiological model of social behavior.                 - Porges, S W; Doussard-Roosevelt, J A; Portales, A L; Greenspan, S I )\n                \n        \n        \n      ", "page" : "697-712", "title" : "Infant regulation of the vagal \"brake\" predicts child behavior problems: a psychobiological model of social behavior.", "type" : "article-journal", "volume" : "29" }, "uris" : [ "http://www.mendeley.com/documents/?uuid=f1d95ddb-7547-4d85-9f55-e104ca04d876" ] } ], "mendeley" : { "previouslyFormattedCitation" : "(55)"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55)</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w:t>
      </w:r>
    </w:p>
    <w:p>
      <w:pPr>
        <w:pStyle w:val="Normal"/>
        <w:rPr>
          <w:rFonts w:ascii="Calibri" w:hAnsi="Calibri" w:cs="Calibri"/>
          <w:lang w:val="en-GB"/>
        </w:rPr>
      </w:pPr>
      <w:r>
        <w:rPr>
          <w:rFonts w:cs="Calibri" w:ascii="Calibri" w:hAnsi="Calibri"/>
          <w:lang w:val="en-GB"/>
        </w:rPr>
      </w:r>
    </w:p>
    <w:p>
      <w:pPr>
        <w:pStyle w:val="Normal"/>
        <w:rPr>
          <w:rFonts w:ascii="Calibri" w:hAnsi="Calibri" w:cs="Calibri"/>
          <w:color w:val="FF0000"/>
        </w:rPr>
      </w:pPr>
      <w:r>
        <w:rPr>
          <w:rFonts w:cs="Calibri" w:ascii="Calibri" w:hAnsi="Calibri"/>
        </w:rPr>
        <w:t xml:space="preserve">For patients with PTSD, a characteristic pattern has been seen in relation to the autonomous part of the nervous system: PTSD patients have been shown to have a baseline autonomic hyperarousal and lower resting HRV compared to controls, suggesting an increased sympathetic and decreased parasympathetic tone </w:t>
      </w:r>
      <w:r>
        <w:fldChar w:fldCharType="begin"/>
      </w:r>
      <w:r>
        <w:rPr>
          <w:rFonts w:cs="Calibri" w:ascii="Calibri" w:hAnsi="Calibri"/>
          <w:lang w:val="en-US" w:eastAsia="en-US"/>
        </w:rPr>
        <w:instrText xml:space="preserve">ADDIN CSL_CITATION { "citationItems" : [ { "id" : "ITEM-1", "itemData" : { "author" : [ { "dropping-particle" : "", "family" : "Cohen", "given" : "J A", "non-dropping-particle" : "", "parse-names" : false, "suffix" : "" }, { "dropping-particle" : "", "family" : "Perel", "given" : "J M", "non-dropping-particle" : "", "parse-names" : false, "suffix" : "" }, { "dropping-particle" : "", "family" : "DeBellis", "given" : "M", "non-dropping-particle" : "", "parse-names" : false, "suffix" : "" }, { "dropping-particle" : "", "family" : "Friedman", "given" : "M", "non-dropping-particle" : "", "parse-names" : false, "suffix" : "" }, { "dropping-particle" : "", "family" : "Putnam", "given" : "F", "non-dropping-particle" : "", "parse-names" : false, "suffix" : "" } ], "container-title" : "Trauma, Violence &amp; Abuse", "id" : "ITEM-1", "issue" : "2", "issued" : { "date-parts" : [ [ "2002" ] ] }, "note" : "undefined", "page" : "91-108", "title" : "Treating traumatized children: clinical implications of the psychobiology of posttraumatic stress disorder", "type" : "article-journal", "volume" : "3" }, "uris" : [ "http://www.mendeley.com/documents/?uuid=37e73f8c-34d8-465f-9572-1fa98ebc42c5" ] }, { "id" : "ITEM-2", "itemData" : { "DOI" : "10.1196/annals.1364.022", "abstract" : "The research showing how exposure to extreme stress affects brain function is making important contributions to understanding the nature of traumatic stress. This includes the notion that traumatized individuals are vulnerable to react to sensory information with subcortically initiated responses that are irrelevant, and often harmful, in the present. Reminders of traumatic experiences activate brain regions that support intense emotions, and decrease activation in the central nervous system (CNS) regions involved in (a) the integration of sensory input with motor output, (b) the modulation of physiological arousal, and (c) the capacity to communicate experience in words. Failures of attention and memory in posttraumatic stress disorder (PTSD) interfere with the capacity to engage in the present: traumatized individuals \"lose their way in the world.\" This article discusses the implications of this research by suggesting that effective treatment needs to involve (a) learning to tolerate feelings and sensations by increasing the capacity for interoception, (b) learning to modulate arousal, and (c) learning that after confrontation with physical helplessness it is essential to engage in taking effective action.", "author" : [ { "dropping-particle" : "", "family" : "Kolk", "given" : "Bessel A", "non-dropping-particle" : "van der", "parse-names" : false, "suffix" : "" } ], "container-title" : "Annals of the New York Academy of Sciences", "id" : "ITEM-2", "issued" : { "date-parts" : [ [ "2006", "7" ] ] }, "note" : "        From Duplicate 1 (                           Clinical implications of neuroscience research in PTSD.                         - van der Kolk, Bessel A )\n                \n        \n        \n      ", "page" : "277-93", "title" : "Clinical implications of neuroscience research in PTSD.", "type" : "article-journal", "volume" : "1071" }, "uris" : [ "http://www.mendeley.com/documents/?uuid=031b6895-4875-4057-a635-9c603f95c628" ] } ], "mendeley" : { "previouslyFormattedCitation" : "(52,56)"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2,56)</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p>
    <w:p>
      <w:pPr>
        <w:pStyle w:val="Normal"/>
        <w:rPr/>
      </w:pPr>
      <w:r>
        <w:rPr>
          <w:rFonts w:cs="Calibri" w:ascii="Calibri" w:hAnsi="Calibri"/>
        </w:rPr>
        <w:t xml:space="preserve">Along with this, studies show that 2/3 of traumatised children and adults have an increased sympathetic activity </w:t>
      </w:r>
      <w:r>
        <w:fldChar w:fldCharType="begin"/>
      </w:r>
      <w:r>
        <w:rPr>
          <w:rFonts w:cs="Calibri" w:ascii="Calibri" w:hAnsi="Calibri"/>
          <w:lang w:val="en-US" w:eastAsia="en-US"/>
        </w:rPr>
        <w:instrText xml:space="preserve">ADDIN CSL_CITATION { "citationItems" : [ { "id" : "ITEM-1", "itemData" : { "author" : [ { "dropping-particle" : "", "family" : "Bellis", "given" : "M D", "non-dropping-particle" : "De", "parse-names" : false, "suffix" : "" }, { "dropping-particle" : "", "family" : "Baum", "given" : "A S", "non-dropping-particle" : "", "parse-names" : false, "suffix" : "" }, { "dropping-particle" : "", "family" : "Birmaher", "given" : "B", "non-dropping-particle" : "", "parse-names" : false, "suffix" : "" }, { "dropping-particle" : "", "family" : "Ryan", "given" : "N D", "non-dropping-particle" : "", "parse-names" : false, "suffix" : "" } ], "container-title" : "Annals of the New York Academy of Sciences", "id" : "ITEM-1", "issued" : { "date-parts" : [ [ "1997", "6", "21" ] ] }, "note" : "autonomous; sympathetic", "page" : "451-5", "title" : "Urinary catecholamine excretion in childhood overanxious and posttraumatic stress disorders.", "type" : "article-journal", "volume" : "821" }, "uris" : [ "http://www.mendeley.com/documents/?uuid=73267c6d-e039-4d53-87da-f363320a5f30" ] }, { "id" : "ITEM-2", "itemData" : { "abstract" : "Previous investigations suggest that maltreated children with a diagnosis of posttraumatic stress disorder (PTSD) evidence alterations of biological stress systems. Increased levels of catecholaminergic neurotransmitters and steroid hormones during traumatic experiences in childhood could conceivably adversely affect brain development.", "author" : [ { "dropping-particle" : "", "family" : "Bellis", "given" : "M D", "non-dropping-particle" : "De", "parse-names" : false, "suffix" : "" }, { "dropping-particle" : "", "family" : "Keshavan", "given" : "M S", "non-dropping-particle" : "", "parse-names" : false, "suffix" : "" }, { "dropping-particle" : "", "family" : "Clark", "given" : "D B", "non-dropping-particle" : "", "parse-names" : false, "suffix" : "" }, { "dropping-particle" : "", "family" : "Casey", "given" : "B J", "non-dropping-particle" : "", "parse-names" : false, "suffix" : "" }, { "dropping-particle" : "", "family" : "Giedd", "given" : "J N", "non-dropping-particle" : "", "parse-names" : false, "suffix" : "" }, { "dropping-particle" : "", "family" : "Boring", "given" : "A M", "non-dropping-particle" : "", "parse-names" : false, "suffix" : "" }, { "dropping-particle" : "", "family" : "Frustaci", "given" : "K", "non-dropping-particle" : "", "parse-names" : false, "suffix" : "" }, { "dropping-particle" : "", "family" : "Ryan", "given" : "N D", "non-dropping-particle" : "", "parse-names" : false, "suffix" : "" } ], "container-title" : "Biological psychiatry", "id" : "ITEM-2", "issue" : "10", "issued" : { "date-parts" : [ [ "1999", "5", "15" ] ] }, "page" : "1271-84", "title" : "A.E. Bennett Research Award. Developmental traumatology. Part II: Brain development.", "type" : "article-journal", "volume" : "45" }, "uris" : [ "http://www.mendeley.com/documents/?uuid=7e207f0a-cc69-4d36-951c-8e4d2611a1fe" ] }, { "id" : "ITEM-3", "itemData" : { "author" : [ { "dropping-particle" : "", "family" : "Pitman", "given" : "R K", "non-dropping-particle" : "", "parse-names" : false, "suffix" : "" } ], "container-title" : "Biological psychiatry", "id" : "ITEM-3", "issue" : "3", "issued" : { "date-parts" : [ [ "1989", "7" ] ] }, "page" : "221-3", "title" : "Post-traumatic stress disorder, hormones, and memory.", "type" : "article-journal", "volume" : "26" }, "uris" : [ "http://www.mendeley.com/documents/?uuid=561670dc-e025-400a-8d19-8ad374e993e7" ] } ], "mendeley" : { "previouslyFormattedCitation" : "(57\u201359)"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7–59)</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This characteristic hyperarousal seen in PTSD is, according to van der Kolk, a fundamental dysregulation at brain stem level of the ability to regulate arousal </w:t>
      </w:r>
      <w:r>
        <w:fldChar w:fldCharType="begin"/>
      </w:r>
      <w:r>
        <w:rPr>
          <w:rFonts w:cs="Calibri" w:ascii="Calibri" w:hAnsi="Calibri"/>
          <w:lang w:val="en-US" w:eastAsia="en-US"/>
        </w:rPr>
        <w:instrText xml:space="preserve">ADDIN CSL_CITATION { "citationItems" : [ { "id" : "ITEM-1", "itemData" : { "DOI" : "10.1196/annals.1364.022", "abstract" : "The research showing how exposure to extreme stress affects brain function is making important contributions to understanding the nature of traumatic stress. This includes the notion that traumatized individuals are vulnerable to react to sensory information with subcortically initiated responses that are irrelevant, and often harmful, in the present. Reminders of traumatic experiences activate brain regions that support intense emotions, and decrease activation in the central nervous system (CNS) regions involved in (a) the integration of sensory input with motor output, (b) the modulation of physiological arousal, and (c) the capacity to communicate experience in words. Failures of attention and memory in posttraumatic stress disorder (PTSD) interfere with the capacity to engage in the present: traumatized individuals \"lose their way in the world.\" This article discusses the implications of this research by suggesting that effective treatment needs to involve (a) learning to tolerate feelings and sensations by increasing the capacity for interoception, (b) learning to modulate arousal, and (c) learning that after confrontation with physical helplessness it is essential to engage in taking effective action.", "author" : [ { "dropping-particle" : "", "family" : "Kolk", "given" : "Bessel A", "non-dropping-particle" : "van der", "parse-names" : false, "suffix" : "" } ], "container-title" : "Annals of the New York Academy of Sciences", "id" : "ITEM-1", "issued" : { "date-parts" : [ [ "2006", "7" ] ] }, "note" : "        From Duplicate 1 (                           Clinical implications of neuroscience research in PTSD.                         - van der Kolk, Bessel A )\n                \n        \n        \n      ", "page" : "277-93", "title" : "Clinical implications of neuroscience research in PTSD.", "type" : "article-journal", "volume" : "1071" }, "uris" : [ "http://www.mendeley.com/documents/?uuid=031b6895-4875-4057-a635-9c603f95c628" ] } ], "mendeley" : { "previouslyFormattedCitation" : "(52)"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Clinical studies support this, by showing that the baseline heart rate of PTSD patients is significantly increased compared to controls </w:t>
      </w:r>
      <w:r>
        <w:fldChar w:fldCharType="begin"/>
      </w:r>
      <w:r>
        <w:rPr>
          <w:rFonts w:cs="Calibri" w:ascii="Calibri" w:hAnsi="Calibri"/>
          <w:lang w:val="en-US" w:eastAsia="en-US"/>
        </w:rPr>
        <w:instrText xml:space="preserve">ADDIN CSL_CITATION { "citationItems" : [ { "id" : "ITEM-1", "itemData" : { "DOI" : "10.1023/B:JOTS.0000022623.01190.f0", "abstract" : "This study examined 24-hr levels of ambulatory heart rate (HR) and blood pressure (BP) in 2 groups of male veterans: 19 with chronic posttraumatic stress disorder (PTSD) and 17 who never met criteria for PTSD. The relationships between diagnostic status, basal cardiovascular activity, and cardiovascular reactivity to stress were examined. Hierarchical linear modeling analyses revealed that the PTSD group had higher resting HR than the non-PTSD group. Moreover, the PTSD group showed greater BP reactivity during times of affective distress than the non-PTSD group. The health care implications of these findings are discussed, as are directions for future research.", "author" : [ { "dropping-particle" : "", "family" : "Buckley", "given" : "Todd C", "non-dropping-particle" : "", "parse-names" : false, "suffix" : "" }, { "dropping-particle" : "", "family" : "Holohan", "given" : "Dana", "non-dropping-particle" : "", "parse-names" : false, "suffix" : "" }, { "dropping-particle" : "", "family" : "Greif", "given" : "Jennifer L", "non-dropping-particle" : "", "parse-names" : false, "suffix" : "" }, { "dropping-particle" : "", "family" : "Bedard", "given" : "Michele", "non-dropping-particle" : "", "parse-names" : false, "suffix" : "" }, { "dropping-particle" : "", "family" : "Suvak", "given" : "Michael", "non-dropping-particle" : "", "parse-names" : false, "suffix" : "" } ], "container-title" : "Journal of traumatic stress", "id" : "ITEM-1", "issue" : "2", "issued" : { "date-parts" : [ [ "2004", "4" ] ] }, "note" : "        From Duplicate 2 (                   Twenty-four-hour ambulatory assessment of heart rate and blood pressure in chronic PTSD and non-PTSD veterans.                 - Buckley, Todd C; Holohan, Dana; Greif, Jennifer L; Bedard, Michele; Suvak, Michael )\n                \n        \n        \n      ", "page" : "163-71", "title" : "Twenty-four-hour ambulatory assessment of heart rate and blood pressure in chronic PTSD and non-PTSD veterans.", "type" : "article-journal", "volume" : "17" }, "uris" : [ "http://www.mendeley.com/documents/?uuid=830748f6-b266-419b-9db4-7a5cb0002ba9" ] }, { "id" : "ITEM-2", "itemData" : { "DOI" : "10.1023/A:1024400628342", "abstract" : "This study examined the cardiovascular correlates of posttraumatic stress disorder (PTSD) in Vietnam combat veterans using 24-hr ambulatory blood pressure and heart rate monitoring. Veterans with PTSD (n = 11) exhibited significantly higher heart rate and diastolic blood pressure across the 24 hr than veterans without PTSD (n = 7) (80.8 vs. 71.9 bpm, and 80.1 vs. 71.5 mm Hg, respectively). Heart rate during sleep was also significantly higher among veterans with PTSD, compared to veterans without PTSD (71.0 vs. 62.7 bpm). These results, based on a more naturalistic measurement methodology used outside the laboratory, support an association between PTSD and increased chronic cardiovascular arousal.", "author" : [ { "dropping-particle" : "", "family" : "Muraoka", "given" : "M Y", "non-dropping-particle" : "", "parse-names" : false, "suffix" : "" }, { "dropping-particle" : "", "family" : "Carlson", "given" : "J G", "non-dropping-particle" : "", "parse-names" : false, "suffix" : "" }, { "dropping-particle" : "", "family" : "Chemtob", "given" : "C M", "non-dropping-particle" : "", "parse-names" : false, "suffix" : "" } ], "container-title" : "Journal of traumatic stress", "id" : "ITEM-2", "issue" : "3", "issued" : { "date-parts" : [ [ "1998", "7" ] ] }, "note" : "        From Duplicate 1 (                   Twenty-four-hour ambulatory blood pressure and heart rate monitoring in combat-related posttraumatic stress disorder.                 - Muraoka, M Y; Carlson, J G; Chemtob, C M )\n                \n        \n        \n      ", "page" : "473-84", "publisher" : "Springer Netherlands", "title" : "Twenty-four-hour ambulatory blood pressure and heart rate monitoring in combat-related posttraumatic stress disorder.", "type" : "article-journal", "volume" : "11" }, "uris" : [ "http://www.mendeley.com/documents/?uuid=11a7755e-84bb-4efa-beba-75df5067f0eb" ] }, { "id" : "ITEM-3", "itemData" : { "DOI" : "10.1016/j.biopsych.2009.01.005.Autonomic", "author" : [ { "dropping-particle" : "", "family" : "Woodward", "given" : "S.H.", "non-dropping-particle" : "", "parse-names" : false, "suffix" : "" }, { "dropping-particle" : "", "family" : "Arsenault", "given" : "N.J.", "non-dropping-particle" : "", "parse-names" : false, "suffix" : "" }, { "dropping-particle" : "", "family" : "Voelker", "given" : "Karin", "non-dropping-particle" : "", "parse-names" : false, "suffix" : "" }, { "dropping-particle" : "", "family" : "Nguyen", "given" : "Tram", "non-dropping-particle" : "", "parse-names" : false, "suffix" : "" }, { "dropping-particle" : "", "family" : "Lynch", "given" : "Janel", "non-dropping-particle" : "", "parse-names" : false, "suffix" : "" }, { "dropping-particle" : "", "family" : "Skultety", "given" : "Karyn", "non-dropping-particle" : "", "parse-names" : false, "suffix" : "" }, { "dropping-particle" : "", "family" : "Mozer", "given" : "Erika", "non-dropping-particle" : "", "parse-names" : false, "suffix" : "" }, { "dropping-particle" : "", "family" : "Leskin", "given" : "G.A.", "non-dropping-particle" : "", "parse-names" : false, "suffix" : "" }, { "dropping-particle" : "", "family" : "Sheikh", "given" : "J.I.", "non-dropping-particle" : "", "parse-names" : false, "suffix" : "" } ], "container-title" : "Biological psychiatry", "id" : "ITEM-3", "issue" : "1", "issued" : { "date-parts" : [ [ "2009" ] ] }, "note" : "        From Duplicate 2 (                   Autonomic Activation During Sleep in Posttraumatic Stress Disorder and Panic: A Mattress Actigraphic Study                 - Woodward, S.H.; Arsenault, N.J.; Voelker, Karin; Nguyen, Tram; Lynch, Janel; Skultety, Karyn; Mozer, Erika; Leskin, G.A.; Sheikh, J.I. )\n                \n        \n        \n      ", "page" : "41\u201346", "publisher" : "Elsevier", "title" : "Autonomic Activation During Sleep in Posttraumatic Stress Disorder and Panic: A Mattress Actigraphic Study", "type" : "article-journal", "volume" : "66" }, "uris" : [ "http://www.mendeley.com/documents/?uuid=b0478bde-61d2-43e7-a78c-c63d747e5ad0" ] } ], "mendeley" : { "previouslyFormattedCitation" : "(60\u201362)"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0–6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bnormally high baseline heart rate can be either the result of increased sympathetic activity, decreased parasympathetic activity, or both </w:t>
      </w:r>
      <w:r>
        <w:fldChar w:fldCharType="begin"/>
      </w:r>
      <w:r>
        <w:rPr>
          <w:rFonts w:cs="Calibri" w:ascii="Calibri" w:hAnsi="Calibri"/>
          <w:lang w:val="en-US" w:eastAsia="en-US"/>
        </w:rPr>
        <w:instrText xml:space="preserve">ADDIN CSL_CITATION { "citationItems" : [ { "id" : "ITEM-1", "itemData" : { "abstract" : "Components of heart rate variability have attracted considerable attention in psychology and medicine and have become important dependent measures in psychophysiology and behavioral medicine. Quantification and interpretation of heart rate variability, however, remain complex issues and are fraught with pitfalls. The present report (a) examines the physiological origins and mechanisms of heart rate variability, (b) considers quantitative approaches to measurement, and (c) highlights important caveats in the interpretation of heart rate variability. Summary guidelines for research in this area are outlined, and suggestions and prospects for future developments are considered.", "author" : [ { "dropping-particle" : "", "family" : "Berntson", "given" : "G G", "non-dropping-particle" : "", "parse-names" : false, "suffix" : "" }, { "dropping-particle" : "", "family" : "Bigger", "given" : "J T", "non-dropping-particle" : "", "parse-names" : false, "suffix" : "" }, { "dropping-particle" : "", "family" : "Eckberg", "given" : "D L", "non-dropping-particle" : "", "parse-names" : false, "suffix" : "" }, { "dropping-particle" : "", "family" : "Grossman", "given" : "P", "non-dropping-particle" : "", "parse-names" : false, "suffix" : "" }, { "dropping-particle" : "", "family" : "Kaufmann", "given" : "P G", "non-dropping-particle" : "", "parse-names" : false, "suffix" : "" }, { "dropping-particle" : "", "family" : "Malik", "given" : "M", "non-dropping-particle" : "", "parse-names" : false, "suffix" : "" }, { "dropping-particle" : "", "family" : "Nagaraja", "given" : "H N", "non-dropping-particle" : "", "parse-names" : false, "suffix" : "" }, { "dropping-particle" : "", "family" : "Porges", "given" : "S W", "non-dropping-particle" : "", "parse-names" : false, "suffix" : "" }, { "dropping-particle" : "", "family" : "Saul", "given" : "J P", "non-dropping-particle" : "", "parse-names" : false, "suffix" : "" }, { "dropping-particle" : "", "family" : "Stone", "given" : "P H", "non-dropping-particle" : "", "parse-names" : false, "suffix" : "" }, { "dropping-particle" : "", "family" : "Molen", "given" : "M W", "non-dropping-particle" : "van der", "parse-names" : false, "suffix" : "" } ], "container-title" : "Psychophysiology", "id" : "ITEM-1", "issue" : "6", "issued" : { "date-parts" : [ [ "1997", "11" ] ] }, "page" : "623-48", "title" : "Heart rate variability: origins, methods, and interpretive caveats.", "type" : "article-journal", "volume" : "34" }, "uris" : [ "http://www.mendeley.com/documents/?uuid=42127478-b568-412e-8aeb-d9264685f88f" ] } ], "mendeley" : { "previouslyFormattedCitation" : "(63)"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3)</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In a clinical study from 2005 (n=59), findings suggest a parasympathetic contribution to baseline heart rate in PTSD and hence supports the belief that poor vagal tone plays a significant role in patients with PTSD </w:t>
      </w:r>
      <w:r>
        <w:fldChar w:fldCharType="begin"/>
      </w:r>
      <w:r>
        <w:rPr>
          <w:rFonts w:cs="Calibri" w:ascii="Calibri" w:hAnsi="Calibri"/>
          <w:lang w:val="en-US" w:eastAsia="en-US"/>
        </w:rPr>
        <w:instrText xml:space="preserve">ADDIN CSL_CITATION { "citationItems" : [ { "id" : "ITEM-1", "itemData" : { "DOI" : "10.1016/j.jpsychores.2005.06.002", "abstract" : "OBJECTIVE: Evidence of elevated basal heart rate (HR) in posttraumatic stress disorder (PTSD) has been interpreted in terms of elevated sympathetic cardiac activity, as have possible increased cardiovascular disease risks and outcomes associated with elevated HR. Yet it is well-established that the parasympathetic branch of the autonomic nervous system not only influences HR independently of the sympathetic branch, but makes a greater contribution to HR, including resting HR. Additionally, abnormally low tonic parasympathetic activity on the heart has been implicated in cardiovascular disease and hypertension. This study addressed a potential parasympathetic contribution to elevated basal HR in PTSD. METHODS: We used a descriptive and subgroup differences approach to investigate relationships between parasympathetic activity and basal HR in 59 adults (50 females) with PTSD, all of whom were participants in a treatment outcome study and assessed prior to exposure to trauma-related script-driven imagery. Consistent with the well-known relationship between parasympathetic activity and HR, we hypothesized that basal respiratory sinus arrhythmia (RSA), a measure of parasympathetic cardiac activity, would be negatively correlated with basal HR. More important, we predicted that pathologically elevated HRs previously associated with PTSD would only characterize a low-RSA subgroup. Potential confounds of age, respiration rate, and aerobic fitness were addressed. RESULTS: As predicted, mean HR was 80.5 bpm in the low-RSA tercile group, similar to mean HRs of PTSD groups in prior research and significantly higher than 69 and 65 bpm in the middle- and high-RSA groups, respectively, which are typical of non-PTSD controls. CONCLUSION: These findings suggest that a substantial proportion of those with PTSD may not have elevated basal HRs. Furthermore, among those who do exhibit elevated HR, there may be a parasympathetic contribution that is independent of any sympathetic one. Only measuring both branches at once, ideally with autonomic blockades, can definitively address these issues.", "author" : [ { "dropping-particle" : "", "family" : "Hopper", "given" : "James W", "non-dropping-particle" : "", "parse-names" : false, "suffix" : "" }, { "dropping-particle" : "", "family" : "Spinazzola", "given" : "Joseph", "non-dropping-particle" : "", "parse-names" : false, "suffix" : "" }, { "dropping-particle" : "", "family" : "Simpson", "given" : "William B", "non-dropping-particle" : "", "parse-names" : false, "suffix" : "" }, { "dropping-particle" : "", "family" : "Kolk", "given" : "Bessel a", "non-dropping-particle" : "van der", "parse-names" : false, "suffix" : "" } ], "container-title" : "Journal of psychosomatic research", "id" : "ITEM-1", "issue" : "1", "issued" : { "date-parts" : [ [ "2006", "1" ] ] }, "note" : "        From Duplicate 1 (                           ScienceDirect - Journal of Psychosomatic Research : Preliminary evidence of parasympathetic influence on basal heart rate in posttraumatic stress disorder                         -  )\n                \nundefined\n        \n        From Duplicate 2 (                           Preliminary evidence of parasympathetic influence on basal heart rate in posttraumatic stress disorder.                         - Hopper, James W; Spinazzola, Joseph; Simpson, William B; van der Kolk, Bessel a )\n                \n        From Duplicate 1 (                           Preliminary evidence of parasympathetic influence on basal heart rate in posttraumatic stress disorder.                         - Hopper, James W; Spinazzola, Joseph; Simpson, William B; van der Kolk, Bessel a )\nAnd  Duplicate 4 (                           Preliminary evidence of parasympathetic influence on basal heart rate in posttraumatic stress disorder.                         - Hopper, James W; Spinazzola, Joseph; Simpson, William B; van der Kolk, Bessel a )\n                \n        \n        \n        From Duplicate 2 (                           ScienceDirect - Journal of Psychosomatic Research : Preliminary evidence of parasympathetic influence on basal heart rate in posttraumatic stress disorder                         -  )\nAnd  Duplicate 3 (                           ScienceDirect - Journal of Psychosomatic Research : Preliminary evidence of parasympathetic influence on basal heart rate in posttraumatic stress disorder                         -  )\n                \nundefined\n        \n        \n        \n                  \nFrom Duplicate 3 (                           Preliminary evidence of parasympathetic influence on basal heart rate in posttraumatic stress disorder.                         - Hopper, James W; Spinazzola, Joseph; Simpson, William B; van der Kolk, Bessel a )\n                \n        \n        \n      ", "page" : "83-90", "title" : "Preliminary evidence of parasympathetic influence on basal heart rate in posttraumatic stress disorder.", "type" : "article-journal", "volume" : "60" }, "uris" : [ "http://www.mendeley.com/documents/?uuid=64692c2f-ec36-4b64-956c-3d279cb2f5e5" ] } ], "mendeley" : { "previouslyFormattedCitation" : "(64)"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p>
    <w:p>
      <w:pPr>
        <w:pStyle w:val="Normal"/>
        <w:rPr/>
      </w:pPr>
      <w:r>
        <w:rPr>
          <w:rFonts w:cs="Calibri" w:ascii="Calibri" w:hAnsi="Calibri"/>
        </w:rPr>
        <w:t xml:space="preserve">The fundamental dysregulation of the autonomous nervous system in patients with PTSD, which leads to the clinically well-known high level of physiological arousal, makes it important to try to find a way to regulate thi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Studies of magnetic resonance (MR) brain scans have given some knowledge about the functionality of brain structures in patients with PTSD. One part of the brain playing an important role in PTSD is the medial prefrontal cortex (mPFC) which comprises the anterior cingulate cortex (ACC) and medial parts of the orbitofrontal prefrontal cortices </w:t>
      </w:r>
      <w:r>
        <w:fldChar w:fldCharType="begin"/>
      </w:r>
      <w:r>
        <w:rPr>
          <w:rFonts w:cs="Calibri" w:ascii="Calibri" w:hAnsi="Calibri"/>
          <w:lang w:val="en-US" w:eastAsia="en-US"/>
        </w:rPr>
        <w:instrText xml:space="preserve">ADDIN CSL_CITATION { "citationItems" : [ { "id" : "ITEM-1", "itemData" : { "abstract" : "Assessments of anterior cingulate cortex in experimental animals and humans have led to unifying theories of its structural organization and contributions to mammalian behaviour. The anterior cingulate cortex forms a large region around the rostrum of the corpus callosum that is termed the anterior executive region. This region has numerous projections into motor systems, however, since these projections originate from different parts of anterior cingulate cortex and because functional studies have shown that it does not have a uniform contribution to brain functions, the anterior executive region is further subdivided into 'affect' and 'cognition' components. The affect division includes areas 25, 33 and rostral area 24, and has extensive connections with the amygdala and periaqueductal grey, and parts of it project to autonomic brainstem motor nuclei. In addition to regulating autonomic and endocrine functions, it is involved in conditioned emotional learning, vocalizations associated with expressing internal states, assessments of motivational content and assigning emotional valence to internal and external stimuli, and maternal-infant interactions. The cognition division includes caudal areas 24' and 32', the cingulate motor areas in the cingulate sulcus and nociceptive cortex. The cingulate motor areas project to the spinal cord and red nucleus and have premotor functions, while the nociceptive area is engaged in both response selection and cognitively demanding information processing. The cingulate epilepsy syndrome provides important support of experimental animal and human functional imaging studies for the role of anterior cingulate cortex in movement, affect and social behaviours. Excessive cingulate activity in cases with seizures confirmed in anterior cingulate cortex with subdural electrode recordings, can impair consciousness, alter affective state and expression, and influence skeletomotor and autonomic activity. Interictally, patients with anterior cingulate cortex epilepsy often display psychopathic or sociopathic behaviours. In other clinical examples of elevated anterior cingulate cortex activity it may contribute to tics, obsessive-compulsive behaviours, and aberrent social behaviour. Conversely, reduced cingulate activity following infarcts or surgery can contribute to behavioural disorders including akinetic mutism, diminished self-awareness and depression, motor neglect and impaired motor initiation, reduced responses to pain, and\u2026", "author" : [ { "dropping-particle" : "", "family" : "Devinsky", "given" : "O", "non-dropping-particle" : "", "parse-names" : false, "suffix" : "" }, { "dropping-particle" : "", "family" : "Morrell", "given" : "M J", "non-dropping-particle" : "", "parse-names" : false, "suffix" : "" }, { "dropping-particle" : "", "family" : "Vogt", "given" : "B A", "non-dropping-particle" : "", "parse-names" : false, "suffix" : "" } ], "container-title" : "Brain : a journal of neurology", "id" : "ITEM-1", "issued" : { "date-parts" : [ [ "1995", "2" ] ] }, "page" : "279-306", "title" : "Contributions of anterior cingulate cortex to behaviour.", "type" : "article-journal", "volume" : "118 ( Pt 1" }, "uris" : [ "http://www.mendeley.com/documents/?uuid=55a93166-99de-41b6-a221-69d3b5b17ef5" ] } ], "mendeley" : { "previouslyFormattedCitation" : "(65)"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5)</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he ACC specifically has consistently been shown involved in PTSD and it plays a role in the experiential aspects of emotion, as well as in the integration of emotion and cognition </w:t>
      </w:r>
      <w:r>
        <w:fldChar w:fldCharType="begin"/>
      </w:r>
      <w:r>
        <w:rPr>
          <w:rFonts w:cs="Calibri" w:ascii="Calibri" w:hAnsi="Calibri"/>
          <w:lang w:val="en-US" w:eastAsia="en-US"/>
        </w:rPr>
        <w:instrText xml:space="preserve">ADDIN CSL_CITATION { "citationItems" : [ { "id" : "ITEM-1", "itemData" : { "DOI" : "10.1016/j.jpsychires.2005.07.007", "abstract" : "Different experiential, psychophysiological, and neurobiological responses to traumatic symptom provocation in posttraumatic stress disorder (PTSD) have been reported in the literature. Two subtypes of trauma response have been hypothesized, one characterized predominantly by hyperarousal and the other primarily dissociative, each one representing unique pathways to chronic stress-related psychopathology. Recent PTSD neuroimaging findings in our own laboratory support this notion and are consistent with the view that grouping all PTSD subjects, regardless of their different symptom patterns, in the same diagnostic category may interfere with our understanding of posttrauma psychopathology. This review will integrate findings of different experiential, psychophysiological, and neurobiological responses to traumatic symptom provocation with the clinical symptomatology and the neurobiology of PTSD.", "author" : [ { "dropping-particle" : "", "family" : "Lanius", "given" : "R A", "non-dropping-particle" : "", "parse-names" : false, "suffix" : "" }, { "dropping-particle" : "", "family" : "Bluhm", "given" : "R", "non-dropping-particle" : "", "parse-names" : false, "suffix" : "" }, { "dropping-particle" : "", "family" : "Lanius", "given" : "U", "non-dropping-particle" : "", "parse-names" : false, "suffix" : "" }, { "dropping-particle" : "", "family" : "Pain", "given" : "C", "non-dropping-particle" : "", "parse-names" : false, "suffix" : "" } ], "container-title" : "Journal of psychiatric research", "id" : "ITEM-1", "issue" : "8", "issued" : { "date-parts" : [ [ "2006", "12" ] ] }, "page" : "709-29", "title" : "A review of neuroimaging studies in PTSD: heterogeneity of response to symptom provocation.", "type" : "article-journal", "volume" : "40" }, "uris" : [ "http://www.mendeley.com/documents/?uuid=e27cdcd6-dd26-4283-bbb4-eefc90c929f7" ] }, { "id" : "ITEM-2", "itemData" : { "DOI" : "10.1196/annals.1364.022", "abstract" : "The research showing how exposure to extreme stress affects brain function is making important contributions to understanding the nature of traumatic stress. This includes the notion that traumatized individuals are vulnerable to react to sensory information with subcortically initiated responses that are irrelevant, and often harmful, in the present. Reminders of traumatic experiences activate brain regions that support intense emotions, and decrease activation in the central nervous system (CNS) regions involved in (a) the integration of sensory input with motor output, (b) the modulation of physiological arousal, and (c) the capacity to communicate experience in words. Failures of attention and memory in posttraumatic stress disorder (PTSD) interfere with the capacity to engage in the present: traumatized individuals \"lose their way in the world.\" This article discusses the implications of this research by suggesting that effective treatment needs to involve (a) learning to tolerate feelings and sensations by increasing the capacity for interoception, (b) learning to modulate arousal, and (c) learning that after confrontation with physical helplessness it is essential to engage in taking effective action.", "author" : [ { "dropping-particle" : "", "family" : "Kolk", "given" : "Bessel A", "non-dropping-particle" : "van der", "parse-names" : false, "suffix" : "" } ], "container-title" : "Annals of the New York Academy of Sciences", "id" : "ITEM-2", "issued" : { "date-parts" : [ [ "2006", "7" ] ] }, "note" : "        From Duplicate 1 (                           Clinical implications of neuroscience research in PTSD.                         - van der Kolk, Bessel A )\n                \n        \n        \n      ", "page" : "277-93", "title" : "Clinical implications of neuroscience research in PTSD.", "type" : "article-journal", "volume" : "1071" }, "uris" : [ "http://www.mendeley.com/documents/?uuid=031b6895-4875-4057-a635-9c603f95c628" ] } ], "mendeley" : { "previouslyFormattedCitation" : "(52,66)"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2,66)</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 review from 2006 concludes that the ACC is part of a system that coordinates the autonomic, neuroendocrine, and behavioural expression of emotion and may play a key role in the visceral aspects of emotion </w:t>
      </w:r>
      <w:r>
        <w:fldChar w:fldCharType="begin"/>
      </w:r>
      <w:r>
        <w:rPr>
          <w:rFonts w:cs="Calibri" w:ascii="Calibri" w:hAnsi="Calibri"/>
          <w:lang w:val="en-US" w:eastAsia="en-US"/>
        </w:rPr>
        <w:instrText xml:space="preserve">ADDIN CSL_CITATION { "citationItems" : [ { "id" : "ITEM-1", "itemData" : { "DOI" : "10.1016/j.jpsychires.2005.07.007", "abstract" : "Different experiential, psychophysiological, and neurobiological responses to traumatic symptom provocation in posttraumatic stress disorder (PTSD) have been reported in the literature. Two subtypes of trauma response have been hypothesized, one characterized predominantly by hyperarousal and the other primarily dissociative, each one representing unique pathways to chronic stress-related psychopathology. Recent PTSD neuroimaging findings in our own laboratory support this notion and are consistent with the view that grouping all PTSD subjects, regardless of their different symptom patterns, in the same diagnostic category may interfere with our understanding of posttrauma psychopathology. This review will integrate findings of different experiential, psychophysiological, and neurobiological responses to traumatic symptom provocation with the clinical symptomatology and the neurobiology of PTSD.", "author" : [ { "dropping-particle" : "", "family" : "Lanius", "given" : "R A", "non-dropping-particle" : "", "parse-names" : false, "suffix" : "" }, { "dropping-particle" : "", "family" : "Bluhm", "given" : "R", "non-dropping-particle" : "", "parse-names" : false, "suffix" : "" }, { "dropping-particle" : "", "family" : "Lanius", "given" : "U", "non-dropping-particle" : "", "parse-names" : false, "suffix" : "" }, { "dropping-particle" : "", "family" : "Pain", "given" : "C", "non-dropping-particle" : "", "parse-names" : false, "suffix" : "" } ], "container-title" : "Journal of psychiatric research", "id" : "ITEM-1", "issue" : "8", "issued" : { "date-parts" : [ [ "2006", "12" ] ] }, "page" : "709-29", "title" : "A review of neuroimaging studies in PTSD: heterogeneity of response to symptom provocation.", "type" : "article-journal", "volume" : "40" }, "uris" : [ "http://www.mendeley.com/documents/?uuid=e27cdcd6-dd26-4283-bbb4-eefc90c929f7" ] } ], "mendeley" : { "previouslyFormattedCitation" : "(66)"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6)</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he mPFC overall has an important role in the extinction of conditioned fear responses through it’s inhibitory influences over the limbic system, whereby it regulates the generalization of fearful behaviour </w:t>
      </w:r>
      <w:r>
        <w:fldChar w:fldCharType="begin"/>
      </w:r>
      <w:r>
        <w:rPr>
          <w:rFonts w:cs="Calibri" w:ascii="Calibri" w:hAnsi="Calibri"/>
          <w:lang w:val="en-US" w:eastAsia="en-US"/>
        </w:rPr>
        <w:instrText xml:space="preserve">ADDIN CSL_CITATION { "citationItems" : [ { "id" : "ITEM-1", "itemData" : { "abstract" : "Stimuli associated with painful or otherwise unpleasant events acquire aversive emotional properties in animals and humans. Subsequent presentation of the stimulus alone (in the absence of the unpleasant event) leads to the eventual extinction of the aversive reaction. Although the neural basis of emotional learning has been studied extensively, considerably less is known about the neural basis of emotional extinction. In the present study, we show that the medial prefrontal cortex plays an important role in the regulation of fear extinction in rats, a finding that may help elucidate the mechanisms and, possibly, the treatment of disorders of uncontrolled fear, such as anxiety, phobic, panic and posttraumatic stress disorders in humans.", "author" : [ { "dropping-particle" : "", "family" : "Morgan", "given" : "M A", "non-dropping-particle" : "", "parse-names" : false, "suffix" : "" }, { "dropping-particle" : "", "family" : "Romanski", "given" : "L M", "non-dropping-particle" : "", "parse-names" : false, "suffix" : "" }, { "dropping-particle" : "", "family" : "LeDoux", "given" : "J E", "non-dropping-particle" : "", "parse-names" : false, "suffix" : "" } ], "container-title" : "Neuroscience letters", "id" : "ITEM-1", "issue" : "1", "issued" : { "date-parts" : [ [ "1993", "11", "26" ] ] }, "page" : "109-13", "title" : "Extinction of emotional learning: contribution of medial prefrontal cortex.", "type" : "article-journal", "volume" : "163" }, "uris" : [ "http://www.mendeley.com/documents/?uuid=b4cfb521-8927-497c-a27e-fa80ed5cf27b" ] } ], "mendeley" : { "previouslyFormattedCitation" : "(67)"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7)</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p>
    <w:p>
      <w:pPr>
        <w:pStyle w:val="Normal"/>
        <w:rPr>
          <w:rFonts w:ascii="Calibri" w:hAnsi="Calibri" w:eastAsia="Calibri" w:cs="Calibri"/>
        </w:rPr>
      </w:pPr>
      <w:r>
        <w:rPr>
          <w:rFonts w:eastAsia="Calibri" w:cs="Calibri" w:ascii="Calibri" w:hAnsi="Calibri"/>
        </w:rPr>
        <w:t xml:space="preserve"> </w:t>
      </w:r>
    </w:p>
    <w:p>
      <w:pPr>
        <w:pStyle w:val="Normal"/>
        <w:rPr>
          <w:rFonts w:ascii="Calibri" w:hAnsi="Calibri" w:cs="Calibri"/>
        </w:rPr>
      </w:pPr>
      <w:r>
        <w:rPr>
          <w:rFonts w:cs="Calibri" w:ascii="Calibri" w:hAnsi="Calibri"/>
        </w:rPr>
        <w:t xml:space="preserve">Bearing in mind the results from neuroimaging studies of people with PTSD showing decreased activation of the mPFC </w:t>
      </w:r>
      <w:r>
        <w:fldChar w:fldCharType="begin"/>
      </w:r>
      <w:r>
        <w:rPr>
          <w:rFonts w:cs="Calibri" w:ascii="Calibri" w:hAnsi="Calibri"/>
          <w:lang w:val="en-US" w:eastAsia="en-US"/>
        </w:rPr>
        <w:instrText xml:space="preserve">ADDIN CSL_CITATION { "citationItems" : [ { "id" : "ITEM-1", "itemData" : { "abstract" : "Several recent neuroimaging studies have provided data consistent with functional abnormalities in anterior cingulate cortex in posttraumatic stress disorder (PTSD). In our study, we implemented a cognitive activation paradigm to test the functional integrity of anterior cingulate cortex in PTSD.", "author" : [ { "dropping-particle" : "", "family" : "Shin", "given" : "L M", "non-dropping-particle" : "", "parse-names" : false, "suffix" : "" }, { "dropping-particle" : "", "family" : "Whalen", "given" : "P J", "non-dropping-particle" : "", "parse-names" : false, "suffix" : "" }, { "dropping-particle" : "", "family" : "Pitman", "given" : "R K", "non-dropping-particle" : "", "parse-names" : false, "suffix" : "" }, { "dropping-particle" : "", "family" : "Bush", "given" : "G", "non-dropping-particle" : "", "parse-names" : false, "suffix" : "" }, { "dropping-particle" : "", "family" : "Macklin", "given" : "M L", "non-dropping-particle" : "", "parse-names" : false, "suffix" : "" }, { "dropping-particle" : "", "family" : "Lasko", "given" : "N B", "non-dropping-particle" : "", "parse-names" : false, "suffix" : "" }, { "dropping-particle" : "", "family" : "Orr", "given" : "S P", "non-dropping-particle" : "", "parse-names" : false, "suffix" : "" }, { "dropping-particle" : "", "family" : "McInerney", "given" : "S C", "non-dropping-particle" : "", "parse-names" : false, "suffix" : "" }, { "dropping-particle" : "", "family" : "Rauch", "given" : "S L", "non-dropping-particle" : "", "parse-names" : false, "suffix" : "" } ], "container-title" : "Biological psychiatry", "id" : "ITEM-1", "issue" : "12", "issued" : { "date-parts" : [ [ "2001", "12", "15" ] ] }, "page" : "932-42", "title" : "An fMRI study of anterior cingulate function in posttraumatic stress disorder.", "type" : "article-journal", "volume" : "50" }, "uris" : [ "http://www.mendeley.com/documents/?uuid=ac9dc694-7c49-42ca-b69e-7d355570a104" ] }, { "id" : "ITEM-2", "itemData" : { "abstract" : "We conducted a follow-up study on a patient with enduring psychic shock-induced cognitive impairment to study by neuropsychological and functional imaging methods the degree of his recovery process on the brain and cognitive levels.", "author" : [ { "dropping-particle" : "", "family" : "Markowitsch", "given" : "H J", "non-dropping-particle" : "", "parse-names" : false, "suffix" : "" }, { "dropping-particle" : "", "family" : "Kessler", "given" : "J", "non-dropping-particle" : "", "parse-names" : false, "suffix" : "" }, { "dropping-particle" : "", "family" : "Weber-Luxenburger", "given" : "G", "non-dropping-particle" : "", "parse-names" : false, "suffix" : "" }, { "dropping-particle" : "", "family" : "Ven", "given" : "C", "non-dropping-particle" : "Van der", "parse-names" : false, "suffix" : "" }, { "dropping-particle" : "", "family" : "Albers", "given" : "M", "non-dropping-particle" : "", "parse-names" : false, "suffix" : "" }, { "dropping-particle" : "", "family" : "Heiss", "given" : "W D", "non-dropping-particle" : "", "parse-names" : false, "suffix" : "" } ], "container-title" : "Neuropsychiatry, neuropsychology, and behavioral neurology", "id" : "ITEM-2", "issue" : "1", "issued" : { "date-parts" : [ [ "2000", "1" ] ] }, "page" : "60-6", "title" : "Neuroimaging and behavioral correlates of recovery from mnestic block syndrome and other cognitive deteriorations.", "type" : "article-journal", "volume" : "13" }, "uris" : [ "http://www.mendeley.com/documents/?uuid=f80f7df6-a5de-408f-abbb-e80dca40cef2" ] } ], "mendeley" : { "previouslyFormattedCitation" : "(68,69)"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8,69)</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knowing the role that mPFC plays, it has on this background been stated that the dysfunction of the mPFC is likely to contribute to the arousal dysregulation in PTSD </w:t>
      </w:r>
      <w:r>
        <w:fldChar w:fldCharType="begin"/>
      </w:r>
      <w:r>
        <w:rPr>
          <w:rFonts w:cs="Calibri" w:ascii="Calibri" w:hAnsi="Calibri"/>
          <w:lang w:val="en-US" w:eastAsia="en-US"/>
        </w:rPr>
        <w:instrText xml:space="preserve">ADDIN CSL_CITATION { "citationItems" : [ { "id" : "ITEM-1", "itemData" : { "author" : [ { "dropping-particle" : "", "family" : "Vasterling", "given" : "Jennifer J", "non-dropping-particle" : "", "parse-names" : false, "suffix" : "" }, { "dropping-particle" : "", "family" : "Brailey", "given" : "Kevin", "non-dropping-particle" : "", "parse-names" : false, "suffix" : "" }, { "dropping-particle" : "", "family" : "Constans", "given" : "Joseph I", "non-dropping-particle" : "", "parse-names" : false, "suffix" : "" }, { "dropping-particle" : "", "family" : "Sutker", "given" : "Patricia B", "non-dropping-particle" : "", "parse-names" : false, "suffix" : "" } ], "container-title" : "Neuropsychology", "id" : "ITEM-1", "issue" : "1", "issued" : { "date-parts" : [ [ "1998" ] ] }, "page" : "125-133", "title" : "Attention and Memory Dysfunction in Posttraumatic Stress Disorder", "type" : "article-journal", "volume" : "12" }, "uris" : [ "http://www.mendeley.com/documents/?uuid=cb04b030-54b9-4687-8cca-1b024b9aecff" ] } ], "mendeley" : { "previouslyFormattedCitation" : "(70)"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0)</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p>
    <w:p>
      <w:pPr>
        <w:pStyle w:val="Normal"/>
        <w:rPr/>
      </w:pPr>
      <w:r>
        <w:rPr>
          <w:rFonts w:cs="Calibri" w:ascii="Calibri" w:hAnsi="Calibri"/>
        </w:rPr>
        <w:t xml:space="preserve">One theory proposes that changing this dysregulation of arousal would be possible through activation of the mPFC and anterior cingulate cortex, by learning to tolerate orienting and focusing the attention on the internal experience, while interweaving and conjoining cognitive, emotional, and sensorimotor elements of the traumatic experience </w:t>
      </w:r>
      <w:r>
        <w:fldChar w:fldCharType="begin"/>
      </w:r>
      <w:r>
        <w:rPr>
          <w:rFonts w:cs="Calibri" w:ascii="Calibri" w:hAnsi="Calibri"/>
          <w:lang w:val="en-US" w:eastAsia="en-US"/>
        </w:rPr>
        <w:instrText xml:space="preserve">ADDIN CSL_CITATION { "citationItems" : [ { "id" : "ITEM-1", "itemData" : { "DOI" : "10.1196/annals.1364.022", "abstract" : "The research showing how exposure to extreme stress affects brain function is making important contributions to understanding the nature of traumatic stress. This includes the notion that traumatized individuals are vulnerable to react to sensory information with subcortically initiated responses that are irrelevant, and often harmful, in the present. Reminders of traumatic experiences activate brain regions that support intense emotions, and decrease activation in the central nervous system (CNS) regions involved in (a) the integration of sensory input with motor output, (b) the modulation of physiological arousal, and (c) the capacity to communicate experience in words. Failures of attention and memory in posttraumatic stress disorder (PTSD) interfere with the capacity to engage in the present: traumatized individuals \"lose their way in the world.\" This article discusses the implications of this research by suggesting that effective treatment needs to involve (a) learning to tolerate feelings and sensations by increasing the capacity for interoception, (b) learning to modulate arousal, and (c) learning that after confrontation with physical helplessness it is essential to engage in taking effective action.", "author" : [ { "dropping-particle" : "", "family" : "Kolk", "given" : "Bessel A", "non-dropping-particle" : "van der", "parse-names" : false, "suffix" : "" } ], "container-title" : "Annals of the New York Academy of Sciences", "id" : "ITEM-1", "issued" : { "date-parts" : [ [ "2006", "7" ] ] }, "note" : "        From Duplicate 1 (                           Clinical implications of neuroscience research in PTSD.                         - van der Kolk, Bessel A )\n                \n        \n        \n      ", "page" : "277-93", "title" : "Clinical implications of neuroscience research in PTSD.", "type" : "article-journal", "volume" : "1071" }, "uris" : [ "http://www.mendeley.com/documents/?uuid=031b6895-4875-4057-a635-9c603f95c628" ] } ], "mendeley" : { "previouslyFormattedCitation" : "(52)"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2)</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p>
    <w:p>
      <w:pPr>
        <w:pStyle w:val="Normal"/>
        <w:rPr/>
      </w:pPr>
      <w:r>
        <w:rPr>
          <w:rFonts w:cs="Calibri" w:ascii="Calibri" w:hAnsi="Calibri"/>
        </w:rPr>
        <w:t xml:space="preserve">The fact that the mPFC can directly influence emotional arousal has enormous clinical significance, van der Kolk states. This is suggesting, he says, that activation of interoceptive awareness can enhance control over emotions </w:t>
      </w:r>
      <w:r>
        <w:fldChar w:fldCharType="begin"/>
      </w:r>
      <w:r>
        <w:rPr>
          <w:rFonts w:cs="Calibri" w:ascii="Calibri" w:hAnsi="Calibri"/>
          <w:lang w:val="en-US" w:eastAsia="en-US"/>
        </w:rPr>
        <w:instrText xml:space="preserve">ADDIN CSL_CITATION { "citationItems" : [ { "id" : "ITEM-1", "itemData" : { "DOI" : "10.1196/annals.1364.022", "abstract" : "The research showing how exposure to extreme stress affects brain function is making important contributions to understanding the nature of traumatic stress. This includes the notion that traumatized individuals are vulnerable to react to sensory information with subcortically initiated responses that are irrelevant, and often harmful, in the present. Reminders of traumatic experiences activate brain regions that support intense emotions, and decrease activation in the central nervous system (CNS) regions involved in (a) the integration of sensory input with motor output, (b) the modulation of physiological arousal, and (c) the capacity to communicate experience in words. Failures of attention and memory in posttraumatic stress disorder (PTSD) interfere with the capacity to engage in the present: traumatized individuals \"lose their way in the world.\" This article discusses the implications of this research by suggesting that effective treatment needs to involve (a) learning to tolerate feelings and sensations by increasing the capacity for interoception, (b) learning to modulate arousal, and (c) learning that after confrontation with physical helplessness it is essential to engage in taking effective action.", "author" : [ { "dropping-particle" : "", "family" : "Kolk", "given" : "Bessel A", "non-dropping-particle" : "van der", "parse-names" : false, "suffix" : "" } ], "container-title" : "Annals of the New York Academy of Sciences", "id" : "ITEM-1", "issued" : { "date-parts" : [ [ "2006", "7" ] ] }, "note" : "        From Duplicate 1 (                           Clinical implications of neuroscience research in PTSD.                         - van der Kolk, Bessel A )\n                \n        \n        \n      ", "page" : "277-93", "title" : "Clinical implications of neuroscience research in PTSD.", "type" : "article-journal", "volume" : "1071" }, "uris" : [ "http://www.mendeley.com/documents/?uuid=031b6895-4875-4057-a635-9c603f95c628" ] } ], "mendeley" : { "previouslyFormattedCitation" : "(52)"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This way of approaching PTSD has led to research focusing on activities that improve patient’s awareness on their body and sensations, also called "Body oriented therapies". Among the different types of investigated activities to improve this are for example yoga and Body Awareness Therapy. </w:t>
      </w:r>
    </w:p>
    <w:p>
      <w:pPr>
        <w:pStyle w:val="Standard"/>
        <w:rPr>
          <w:rFonts w:ascii="Calibri" w:hAnsi="Calibri" w:cs="Calibri"/>
          <w:lang w:val="en-GB"/>
        </w:rPr>
      </w:pPr>
      <w:r>
        <w:rPr>
          <w:rFonts w:cs="Calibri" w:ascii="Calibri" w:hAnsi="Calibri"/>
          <w:lang w:val="en-GB"/>
        </w:rPr>
      </w:r>
    </w:p>
    <w:p>
      <w:pPr>
        <w:pStyle w:val="Normal"/>
        <w:rPr>
          <w:rFonts w:ascii="Calibri" w:hAnsi="Calibri" w:cs="Calibri"/>
        </w:rPr>
      </w:pPr>
      <w:r>
        <w:rPr>
          <w:rFonts w:cs="Calibri" w:ascii="Calibri" w:hAnsi="Calibri"/>
          <w:kern w:val="2"/>
          <w:lang w:eastAsia="zh-CN"/>
        </w:rPr>
        <w:t xml:space="preserve">Thus, in regard to physical activity as part of the treatment for PTSD, there are </w:t>
      </w:r>
      <w:r>
        <w:rPr>
          <w:rFonts w:cs="Calibri" w:ascii="Calibri" w:hAnsi="Calibri"/>
        </w:rPr>
        <w:t>many potential, positive effects. Yet there are still a large number of uncertainties regarding e.g. dose, type, form (group/individual), effect size as well as causation of physical activity as treatment.</w:t>
      </w:r>
    </w:p>
    <w:p>
      <w:pPr>
        <w:pStyle w:val="Standard"/>
        <w:rPr>
          <w:rFonts w:ascii="Calibri" w:hAnsi="Calibri" w:cs="Calibri"/>
          <w:lang w:val="en-GB"/>
        </w:rPr>
      </w:pPr>
      <w:r>
        <w:rPr>
          <w:rFonts w:cs="Calibri" w:ascii="Calibri" w:hAnsi="Calibri"/>
          <w:lang w:val="en-GB"/>
        </w:rPr>
      </w:r>
    </w:p>
    <w:p>
      <w:pPr>
        <w:pStyle w:val="Standard"/>
        <w:numPr>
          <w:ilvl w:val="0"/>
          <w:numId w:val="0"/>
        </w:numPr>
        <w:outlineLvl w:val="0"/>
        <w:rPr/>
      </w:pPr>
      <w:r>
        <w:rPr>
          <w:rFonts w:cs="Calibri" w:ascii="Calibri" w:hAnsi="Calibri"/>
          <w:b/>
          <w:lang w:val="en-GB"/>
        </w:rPr>
        <w:t>1.6.3 Basic Body Awareness Therapy</w:t>
      </w:r>
    </w:p>
    <w:p>
      <w:pPr>
        <w:pStyle w:val="Standard"/>
        <w:rPr/>
      </w:pPr>
      <w:r>
        <w:rPr>
          <w:rFonts w:cs="Calibri" w:ascii="Calibri" w:hAnsi="Calibri"/>
          <w:lang w:val="en-GB"/>
        </w:rPr>
        <w:t xml:space="preserve">One type of physical activity that in the last decades has been evaluated in a number of trials on different illnesses is Basic Body Awareness Therapy (Basic BAT), a modification of BAT (Body Awareness Therapy), which was first described by the French psychoanalyst and actor, J. Dropsy. In 1985, the Swedish physiotherapist G. Roxendal started using BAT in patients with schizophrenia </w:t>
      </w:r>
      <w:r>
        <w:fldChar w:fldCharType="begin"/>
      </w:r>
      <w:r>
        <w:rPr>
          <w:rFonts w:cs="Calibri" w:ascii="Calibri" w:hAnsi="Calibri"/>
          <w:lang w:val="en-GB" w:eastAsia="en-US"/>
        </w:rPr>
        <w:instrText xml:space="preserve">ADDIN CSL_CITATION { "citationItems" : [ { "id" : "ITEM-1", "itemData" : { "ISBN" : "9172228539", "author" : [ { "dropping-particle" : "", "family" : "Roxendal", "given" : "Gertrud", "non-dropping-particle" : "", "parse-names" : false, "suffix" : "" } ], "container-title" : "Sweden", "id" : "ITEM-1", "issued" : { "date-parts" : [ [ "1985" ] ] }, "page" : "2-60", "title" : "Body awareness therapy and the body awareness scale : treatment and evaluation in psychiatric physiotherapy", "type" : "thesis" }, "uris" : [ "http://www.mendeley.com/documents/?uuid=da6e8854-9574-4ecf-b81e-3b80b06aea15" ] } ], "mendeley" : { "previouslyFormattedCitation" : "(71)"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71)</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w:t>
      </w:r>
    </w:p>
    <w:p>
      <w:pPr>
        <w:pStyle w:val="Standard"/>
        <w:rPr>
          <w:rFonts w:ascii="Calibri" w:hAnsi="Calibri" w:cs="Calibri"/>
          <w:lang w:val="en-GB"/>
        </w:rPr>
      </w:pPr>
      <w:r>
        <w:rPr>
          <w:rFonts w:cs="Calibri" w:ascii="Calibri" w:hAnsi="Calibri"/>
          <w:lang w:val="en-GB"/>
        </w:rPr>
      </w:r>
    </w:p>
    <w:p>
      <w:pPr>
        <w:pStyle w:val="Standard"/>
        <w:rPr/>
      </w:pPr>
      <w:r>
        <w:rPr>
          <w:rFonts w:cs="Calibri" w:ascii="Calibri" w:hAnsi="Calibri"/>
          <w:lang w:val="en-GB"/>
        </w:rPr>
        <w:t xml:space="preserve">Basic BAT focuses on the basic function of movements related to posture, coordination, free breathing and awareness </w:t>
      </w:r>
      <w:r>
        <w:fldChar w:fldCharType="begin"/>
      </w:r>
      <w:r>
        <w:rPr>
          <w:rFonts w:cs="Calibri" w:ascii="Calibri" w:hAnsi="Calibri"/>
          <w:lang w:val="en-GB" w:eastAsia="en-US"/>
        </w:rPr>
        <w:instrText xml:space="preserve">ADDIN CSL_CITATION { "citationID" : "WpTBtuOc", "citationItems" : [ { "id" : "ITEM-1", "itemData" : { "ISBN" : "91-628-5038-5", "abstract" : "The purpose of the present thesis was to investigate Basic Body Awareness Therapy (Basic BAT) in psychiatric outpatient care and the BAS-H, an assessment method for analysing movements and movement behaviour. Important factors in the interaction, therapeutic relationship and working alliance between patient and physiotherapist (PT) were also explored. The results revealed the construct validity of the BAS-H assessment to be adequate and in accordance with theoretical expectations. The responsiveness to change of the BAS-H assessment was also found to be acceptable after a short-term treatment with Basic BAT. The Basic BAT treatment in addition to treatment as usual as compared to treatment as usual only, in a study comprising 77 patients in psychiatric outpatient care, turned out to be effective in the short-term perspective. Improvements with regard to the quality of movements and movement behaviour, psychiatric symptoms and attitudes towards the body and movement and self-efficacy were found in the group receiving Basic BAT. Interaction between patient and PT was considered to be important to outcome and the activation of the patients? resources according to nominated expert PTs working in both primary health-care and psychiatric care. The patients? experience of Basic BAT in psychiatric care revealed that improvements of balance and posture were the most commonly reported experiences. Personal involvement and the ability to practise alone characterised the patients reporting the most profound improvements in bodily, psychological and social terms. The working alliance construct was found to be useful in the analysis of interaction in physiotherapy. Avhandlingen inneh\u00e5ller fem delarbeten som behandlar olika aspekter av metoden Basal Kroppsk\u00e4nnedom (BK) unders\u00f6kning, behandling och interaktion. I en f\u00f6rsta delstudie unders\u00f6ktes validiteten (begreppsvaliditeten) av BAS-h\u00e4lsa (BAS-H). Sambandet mellan kropp och sj\u00e4l studerades enligt teorierna om kroppsjaget (Roxendal 1993), med hj\u00e4lp av tv\u00e5 patientgrupper och en grupp friska personer. I studien ingick 25 patienter i psykiatrisk rehabilitering, 25 patienter i rehabilitering av l\u00e5ngvarig sm\u00e4rta i r\u00f6relseorganen och 25 friska personer i en kontroll grupp. R\u00f6relsekvalitet och r\u00f6relsebeteende studerades med BAS-h\u00e4lsa och korrelerades med ett antal faktorer, relevanta f\u00f6r teorierna om kroppsjaget. De faktorer som relaterades till BAS-H var: h\u00e4lsorelaterad livskvalitet (NHP), generellt psykologiskt v\u00e4lbefinnan\u2026", "author" : [ { "dropping-particle" : "", "family" : "Gyllensten", "given" : "AL", "non-dropping-particle" : "", "parse-names" : false, "suffix" : "" } ], "container-title" : "Lund: Studentliteratur", "id" : "ITEM-1", "issued" : { "date-parts" : [ [ "2001" ] ] }, "publisher" : "Lund University", "title" : "Basic Body Awareness Therapy: Assessment, Treatment and Interaction", "type" : "book" }, "uri" : [ "http://zotero.org/users/1106263/items/NA5W2SAR" ], "uris" : [ "http://zotero.org/users/1106263/items/NA5W2SAR", "http://www.mendeley.com/documents/?uuid=0679c743-62db-4b6b-8303-6acb025545d2" ] } ], "mendeley" : { "previouslyFormattedCitation" : "(72)" }, "properties" : { "formattedCitation" : "(10)", "noteIndex" : 0, "plainCitation" : "(1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72)</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and </w:t>
      </w:r>
      <w:r>
        <w:rPr>
          <w:rFonts w:cs="Calibri" w:ascii="Calibri" w:hAnsi="Calibri"/>
          <w:bCs/>
          <w:lang w:val="en-GB"/>
        </w:rPr>
        <w:t xml:space="preserve">aims to normalize posture, balance and muscular tension, which are experienced and visible in the movement pattern </w:t>
      </w:r>
      <w:r>
        <w:fldChar w:fldCharType="begin"/>
      </w:r>
      <w:r>
        <w:rPr>
          <w:bCs/>
          <w:rFonts w:cs="Calibri" w:ascii="Calibri" w:hAnsi="Calibri"/>
          <w:lang w:val="en-GB" w:eastAsia="en-US"/>
        </w:rPr>
        <w:instrText xml:space="preserve">ADDIN CSL_CITATION { "citationItems" : [ { "id" : "ITEM-1", "itemData" : { "DOI" : "10.1080/09638280400009071", "abstract" : "There are several therapies designed to increase body awareness. They are commonly known as body awareness therapies (BAT) and include Basic BAT, Mensendieck and Feldenkrais therapy. A focus on emotions is important in all these therapies. In this article the aim and development of Basic BAT is described together with evaluations of treatments including Basic BAT. Multidisciplinary studies have shown that Basic BAT can increase health-related quality of life and cost-effectiveness. However Basic BAT needs to be further studied in relation to patients with fibromyalgia (FM) and chronic pain. Studies so far indicate that Basic BAT has positive effects.", "author" : [ { "dropping-particle" : "", "family" : "Gard", "given" : "Gunvor", "non-dropping-particle" : "", "parse-names" : false, "suffix" : "" } ], "container-title" : "Disability and rehabilitation", "id" : "ITEM-1", "issue" : "12", "issued" : { "date-parts" : [ [ "2005", "6", "17" ] ] }, "note" : "        From Duplicate 2 (                           Body awareness therapy for patients with fibromyalgia and chronic pain.                         - Gard, Gunvor )\n                \n        \n        \n      ", "page" : "725-8", "title" : "Body awareness therapy for patients with fibromyalgia and chronic pain.", "type" : "article-journal", "volume" : "27" }, "uris" : [ "http://www.mendeley.com/documents/?uuid=9de26668-62a1-4768-963c-1f1f31d0e5cb" ] } ], "mendeley" : { "previouslyFormattedCitation" : "(39)" }, "properties" : { "noteIndex" : 0 }, "schema" : "https://github.com/citation-style-language/schema/raw/master/csl-citation.json" }</w:instrText>
      </w:r>
      <w:r>
        <w:rPr>
          <w:rFonts w:cs="Calibri" w:ascii="Calibri" w:hAnsi="Calibri"/>
          <w:bCs/>
          <w:lang w:val="en-GB" w:eastAsia="en-US"/>
        </w:rPr>
      </w:r>
      <w:r>
        <w:rPr>
          <w:bCs/>
          <w:rFonts w:cs="Calibri" w:ascii="Calibri" w:hAnsi="Calibri"/>
          <w:lang w:val="en-GB" w:eastAsia="en-US"/>
        </w:rPr>
        <w:fldChar w:fldCharType="separate"/>
      </w:r>
      <w:r>
        <w:rPr>
          <w:rFonts w:cs="Calibri" w:ascii="Calibri" w:hAnsi="Calibri"/>
          <w:bCs/>
          <w:lang w:val="en-GB" w:eastAsia="en-US"/>
        </w:rPr>
        <w:t>(39)</w:t>
      </w:r>
      <w:r>
        <w:rPr>
          <w:rFonts w:cs="Calibri" w:ascii="Calibri" w:hAnsi="Calibri"/>
          <w:bCs/>
          <w:lang w:val="en-GB" w:eastAsia="en-US"/>
        </w:rPr>
      </w:r>
      <w:r>
        <w:rPr>
          <w:bCs/>
          <w:rFonts w:cs="Calibri" w:ascii="Calibri" w:hAnsi="Calibri"/>
          <w:lang w:val="en-GB" w:eastAsia="en-US"/>
        </w:rPr>
        <w:fldChar w:fldCharType="end"/>
      </w:r>
      <w:r>
        <w:rPr>
          <w:rFonts w:cs="Calibri" w:ascii="Calibri" w:hAnsi="Calibri"/>
          <w:bCs/>
          <w:lang w:val="en-GB"/>
        </w:rPr>
        <w:t>.</w:t>
      </w:r>
    </w:p>
    <w:p>
      <w:pPr>
        <w:pStyle w:val="Standard"/>
        <w:rPr>
          <w:rFonts w:ascii="Calibri" w:hAnsi="Calibri" w:cs="Calibri"/>
          <w:bCs/>
          <w:lang w:val="en-GB"/>
        </w:rPr>
      </w:pPr>
      <w:r>
        <w:rPr>
          <w:rFonts w:cs="Calibri" w:ascii="Calibri" w:hAnsi="Calibri"/>
          <w:bCs/>
          <w:lang w:val="en-GB"/>
        </w:rPr>
      </w:r>
    </w:p>
    <w:p>
      <w:pPr>
        <w:pStyle w:val="Normal"/>
        <w:rPr/>
      </w:pPr>
      <w:r>
        <w:rPr>
          <w:rFonts w:cs="Calibri" w:ascii="Calibri" w:hAnsi="Calibri"/>
          <w:bCs/>
        </w:rPr>
        <w:t xml:space="preserve">Basic BAT is a body-oriented physiotherapeutic approach. BBAT uses a perspective on physiotherapy treatment directed towards an awareness of how the body is used, in terms of body function, behaviour and interaction with the self and others </w:t>
      </w:r>
      <w:r>
        <w:fldChar w:fldCharType="begin"/>
      </w:r>
      <w:r>
        <w:rPr>
          <w:bCs/>
          <w:rFonts w:cs="Calibri" w:ascii="Calibri" w:hAnsi="Calibri"/>
          <w:lang w:val="en-US" w:eastAsia="en-US"/>
        </w:rPr>
        <w:instrText xml:space="preserve">ADDIN CSL_CITATION { "citationItems" : [ { "id" : "ITEM-1", "itemData" : { "ISBN" : "91-628-5038-5", "abstract" : "The purpose of the present thesis was to investigate Basic Body Awareness Therapy (Basic BAT) in psychiatric outpatient care and the BAS-H, an assessment method for analysing movements and movement behaviour. Important factors in the interaction, therapeutic relationship and working alliance between patient and physiotherapist (PT) were also explored. The results revealed the construct validity of the BAS-H assessment to be adequate and in accordance with theoretical expectations. The responsiveness to change of the BAS-H assessment was also found to be acceptable after a short-term treatment with Basic BAT. The Basic BAT treatment in addition to treatment as usual as compared to treatment as usual only, in a study comprising 77 patients in psychiatric outpatient care, turned out to be effective in the short-term perspective. Improvements with regard to the quality of movements and movement behaviour, psychiatric symptoms and attitudes towards the body and movement and self-efficacy were found in the group receiving Basic BAT. Interaction between patient and PT was considered to be important to outcome and the activation of the patients? resources according to nominated expert PTs working in both primary health-care and psychiatric care. The patients? experience of Basic BAT in psychiatric care revealed that improvements of balance and posture were the most commonly reported experiences. Personal involvement and the ability to practise alone characterised the patients reporting the most profound improvements in bodily, psychological and social terms. The working alliance construct was found to be useful in the analysis of interaction in physiotherapy. Avhandlingen inneh\u00e5ller fem delarbeten som behandlar olika aspekter av metoden Basal Kroppsk\u00e4nnedom (BK) unders\u00f6kning, behandling och interaktion. I en f\u00f6rsta delstudie unders\u00f6ktes validiteten (begreppsvaliditeten) av BAS-h\u00e4lsa (BAS-H). Sambandet mellan kropp och sj\u00e4l studerades enligt teorierna om kroppsjaget (Roxendal 1993), med hj\u00e4lp av tv\u00e5 patientgrupper och en grupp friska personer. I studien ingick 25 patienter i psykiatrisk rehabilitering, 25 patienter i rehabilitering av l\u00e5ngvarig sm\u00e4rta i r\u00f6relseorganen och 25 friska personer i en kontroll grupp. R\u00f6relsekvalitet och r\u00f6relsebeteende studerades med BAS-h\u00e4lsa och korrelerades med ett antal faktorer, relevanta f\u00f6r teorierna om kroppsjaget. De faktorer som relaterades till BAS-H var: h\u00e4lsorelaterad livskvalitet (NHP), generellt psykologiskt v\u00e4lbefinnan\u2026", "author" : [ { "dropping-particle" : "", "family" : "Gyllensten", "given" : "AL", "non-dropping-particle" : "", "parse-names" : false, "suffix" : "" } ], "container-title" : "Lund: Studentliteratur", "id" : "ITEM-1", "issued" : { "date-parts" : [ [ "2001" ] ] }, "publisher" : "Lund University", "title" : "Basic Body Awareness Therapy: Assessment, Treatment and Interaction", "type" : "book" }, "uris" : [ "http://www.mendeley.com/documents/?uuid=0679c743-62db-4b6b-8303-6acb025545d2" ] } ], "mendeley" : { "previouslyFormattedCitation" : "(72)" }, "properties" : { "noteIndex" : 0 }, "schema" : "https://github.com/citation-style-language/schema/raw/master/csl-citation.json" }</w:instrText>
      </w:r>
      <w:r>
        <w:rPr>
          <w:rFonts w:cs="Calibri" w:ascii="Calibri" w:hAnsi="Calibri"/>
          <w:bCs/>
          <w:lang w:val="en-US" w:eastAsia="en-US"/>
        </w:rPr>
      </w:r>
      <w:r>
        <w:rPr>
          <w:bCs/>
          <w:rFonts w:cs="Calibri" w:ascii="Calibri" w:hAnsi="Calibri"/>
          <w:lang w:val="en-US" w:eastAsia="en-US"/>
        </w:rPr>
        <w:fldChar w:fldCharType="separate"/>
      </w:r>
      <w:r>
        <w:rPr>
          <w:rFonts w:cs="Calibri" w:ascii="Calibri" w:hAnsi="Calibri"/>
          <w:bCs/>
          <w:lang w:val="en-US" w:eastAsia="en-US"/>
        </w:rPr>
        <w:t>(72)</w:t>
      </w:r>
      <w:r>
        <w:rPr>
          <w:rFonts w:cs="Calibri" w:ascii="Calibri" w:hAnsi="Calibri"/>
          <w:bCs/>
          <w:lang w:val="en-US" w:eastAsia="en-US"/>
        </w:rPr>
      </w:r>
      <w:r>
        <w:rPr>
          <w:bCs/>
          <w:rFonts w:cs="Calibri" w:ascii="Calibri" w:hAnsi="Calibri"/>
          <w:lang w:val="en-US" w:eastAsia="en-US"/>
        </w:rPr>
        <w:fldChar w:fldCharType="end"/>
      </w:r>
      <w:r>
        <w:rPr>
          <w:rFonts w:cs="Calibri" w:ascii="Calibri" w:hAnsi="Calibri"/>
          <w:bCs/>
        </w:rPr>
        <w:t xml:space="preserve">. </w:t>
      </w:r>
    </w:p>
    <w:p>
      <w:pPr>
        <w:pStyle w:val="Standard"/>
        <w:rPr>
          <w:rFonts w:ascii="Calibri" w:hAnsi="Calibri" w:cs="Calibri"/>
          <w:bCs/>
          <w:lang w:val="en-GB"/>
        </w:rPr>
      </w:pPr>
      <w:r>
        <w:rPr>
          <w:rFonts w:cs="Calibri" w:ascii="Calibri" w:hAnsi="Calibri"/>
          <w:bCs/>
          <w:lang w:val="en-GB"/>
        </w:rPr>
      </w:r>
    </w:p>
    <w:p>
      <w:pPr>
        <w:pStyle w:val="Standard"/>
        <w:rPr/>
      </w:pPr>
      <w:r>
        <w:rPr>
          <w:rFonts w:cs="Calibri" w:ascii="Calibri" w:hAnsi="Calibri"/>
          <w:lang w:val="en-GB"/>
        </w:rPr>
        <w:t xml:space="preserve">BAT and Basic BAT has shown positive effects in regard to a number of psycho-social factors on several groups of patients, some of which share common problems with traumatised refugees, such as patients with non-specific musculoskeletal pain and chronic pain </w:t>
      </w:r>
      <w:r>
        <w:fldChar w:fldCharType="begin"/>
      </w:r>
      <w:r>
        <w:rPr>
          <w:rFonts w:cs="Calibri" w:ascii="Calibri" w:hAnsi="Calibri"/>
          <w:lang w:val="en-GB" w:eastAsia="en-US"/>
        </w:rPr>
        <w:instrText xml:space="preserve">ADDIN CSL_CITATION { "citationItems" : [ { "id" : "ITEM-1", "itemData" : { "abstract" : "The aim of this prospective, controlled, follow-up study (6 months) was to examine the effects of a multidisciplinary rehabilitation programme on perceived health-related quality of life (HRQL) in patients with prolonged musculoskeletal disorders (PMSD). The programme focused on body awareness therapy and cognitive and relaxation treatment.", "author" : [ { "dropping-particle" : "", "family" : "Grahn", "given" : "B", "non-dropping-particle" : "", "parse-names" : false, "suffix" : "" }, { "dropping-particle" : "", "family" : "Ekdahl", "given" : "C", "non-dropping-particle" : "", "parse-names" : false, "suffix" : "" }, { "dropping-particle" : "", "family" : "Borgquist", "given" : "L", "non-dropping-particle" : "", "parse-names" : false, "suffix" : "" } ], "container-title" : "Disability and Rehabilitation", "id" : "ITEM-1", "issue" : "8", "issued" : { "date-parts" : [ [ "1998", "8" ] ] }, "page" : "285-297", "title" : "Effects of a multidisciplinary rehabilitation programme on health-related quality of life in patients with prolonged musculoskeletal disorders; a 6-month follow-up of a prospective controlled study.", "type" : "article-journal", "volume" : "20" }, "uris" : [ "http://www.mendeley.com/documents/?uuid=33655916-bfab-4a30-b752-9bc61958c217" ] }, { "id" : "ITEM-2", "itemData" : { "DOI" : "10.1080/09638280110087502", "abstract" : "The main aim of this study was to compare the effects of Body Awareness Therapy (BAT), the Feldenkrais (FK) method and conventional physiotherapy on changes of health-related quality of life (HRQL), self-efficacy and sense of coherence (SOC) in patients with non-specific musculoskeletal disorders. A second aim was to explore the relationships between SOC, HRQL and self-efficacy and to examine whether SOC could be a predictor of the treatment outcome.", "author" : [ { "dropping-particle" : "", "family" : "Malmgren-Olsson", "given" : "Eva-Britt", "non-dropping-particle" : "", "parse-names" : false, "suffix" : "" }, { "dropping-particle" : "", "family" : "Br\u00e4nholm", "given" : "Inga-Britt", "non-dropping-particle" : "", "parse-names" : false, "suffix" : "" } ], "container-title" : "Disability and rehabilitation", "id" : "ITEM-2", "issue" : "6", "issued" : { "date-parts" : [ [ "2002", "4", "15" ] ] }, "note" : "        From Duplicate 1 (                           A comparison between three physiotherapy approaches with regard to health-related factors in patients with non-specific musculoskeletal disorders.                         - Malmgren-Olsson, Eva-Britt; Br\u00e4nholm, Inga-Britt )\n                \n        From Duplicate 2 (                           A comparison between three physiotherapy approaches with regard to health-related factors in patients with non-specific musculoskeletal disorders.                         - Malmgren-Olsson, Eva-Britt; Br\u00e4nholm, Inga-Britt )\n                \n        \n        \n        \n        \n      ", "page" : "308-17", "title" : "A comparison between three physiotherapy approaches with regard to health-related factors in patients with non-specific musculoskeletal disorders.", "type" : "article-journal", "volume" : "24" }, "uris" : [ "http://www.mendeley.com/documents/?uuid=48093fe2-1f76-4442-b5bc-f15585074f1d" ] }, { "id" : "ITEM-3", "itemData" : { "DOI" : "10.1080/09638280400009071", "abstract" : "There are several therapies designed to increase body awareness. They are commonly known as body awareness therapies (BAT) and include Basic BAT, Mensendieck and Feldenkrais therapy. A focus on emotions is important in all these therapies. In this article the aim and development of Basic BAT is described together with evaluations of treatments including Basic BAT. Multidisciplinary studies have shown that Basic BAT can increase health-related quality of life and cost-effectiveness. However Basic BAT needs to be further studied in relation to patients with fibromyalgia (FM) and chronic pain. Studies so far indicate that Basic BAT has positive effects.", "author" : [ { "dropping-particle" : "", "family" : "Gard", "given" : "Gunvor", "non-dropping-particle" : "", "parse-names" : false, "suffix" : "" } ], "container-title" : "Disability and rehabilitation", "id" : "ITEM-3", "issue" : "12", "issued" : { "date-parts" : [ [ "2005", "6", "17" ] ] }, "note" : "        From Duplicate 2 (                           Body awareness therapy for patients with fibromyalgia and chronic pain.                         - Gard, Gunvor )\n                \n        \n        \n      ", "page" : "725-8", "title" : "Body awareness therapy for patients with fibromyalgia and chronic pain.", "type" : "article-journal", "volume" : "27" }, "uris" : [ "http://www.mendeley.com/documents/?uuid=9de26668-62a1-4768-963c-1f1f31d0e5cb" ] } ], "mendeley" : { "previouslyFormattedCitation" : "(38,39,73)"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38,39,73)</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w:t>
      </w:r>
    </w:p>
    <w:p>
      <w:pPr>
        <w:pStyle w:val="Normal"/>
        <w:rPr>
          <w:rFonts w:ascii="Calibri" w:hAnsi="Calibri" w:cs="Calibri"/>
        </w:rPr>
      </w:pPr>
      <w:r>
        <w:rPr>
          <w:rFonts w:cs="Calibri" w:ascii="Calibri" w:hAnsi="Calibri"/>
          <w:bCs/>
        </w:rPr>
        <w:t xml:space="preserve">In a study from 2001, BAT, Feldenkrais and conventional physiotherapy have been compared regarding psychological distress, pain and self-image in patients with non-specific musculoskeletal disorders </w:t>
      </w:r>
      <w:r>
        <w:fldChar w:fldCharType="begin"/>
      </w:r>
      <w:r>
        <w:rPr>
          <w:bCs/>
          <w:rFonts w:cs="Calibri" w:ascii="Calibri" w:hAnsi="Calibri"/>
          <w:lang w:val="en-US" w:eastAsia="en-US"/>
        </w:rPr>
        <w:instrText xml:space="preserve">ADDIN CSL_CITATION { "citationItems" : [ { "id" : "ITEM-1", "itemData" : { "DOI" : "10.1080/09638280110087502", "abstract" : "The main aim of this study was to compare the effects of Body Awareness Therapy (BAT), the Feldenkrais (FK) method and conventional physiotherapy on changes of health-related quality of life (HRQL), self-efficacy and sense of coherence (SOC) in patients with non-specific musculoskeletal disorders. A second aim was to explore the relationships between SOC, HRQL and self-efficacy and to examine whether SOC could be a predictor of the treatment outcome.", "author" : [ { "dropping-particle" : "", "family" : "Malmgren-Olsson", "given" : "Eva-Britt", "non-dropping-particle" : "", "parse-names" : false, "suffix" : "" }, { "dropping-particle" : "", "family" : "Br\u00e4nholm", "given" : "Inga-Britt", "non-dropping-particle" : "", "parse-names" : false, "suffix" : "" } ], "container-title" : "Disability and rehabilitation", "id" : "ITEM-1", "issue" : "6", "issued" : { "date-parts" : [ [ "2002", "4", "15" ] ] }, "note" : "        From Duplicate 1 (                           A comparison between three physiotherapy approaches with regard to health-related factors in patients with non-specific musculoskeletal disorders.                         - Malmgren-Olsson, Eva-Britt; Br\u00e4nholm, Inga-Britt )\n                \n        From Duplicate 2 (                           A comparison between three physiotherapy approaches with regard to health-related factors in patients with non-specific musculoskeletal disorders.                         - Malmgren-Olsson, Eva-Britt; Br\u00e4nholm, Inga-Britt )\n                \n        \n        \n        \n        \n      ", "page" : "308-17", "title" : "A comparison between three physiotherapy approaches with regard to health-related factors in patients with non-specific musculoskeletal disorders.", "type" : "article-journal", "volume" : "24" }, "uris" : [ "http://www.mendeley.com/documents/?uuid=48093fe2-1f76-4442-b5bc-f15585074f1d" ] }, { "id" : "ITEM-2", "itemData" : { "author" : [ { "dropping-particle" : "", "family" : "Malmgren-Olsson", "given" : "E", "non-dropping-particle" : "", "parse-names" : false, "suffix" : "" }, { "dropping-particle" : "", "family" : "Armelius", "given" : "B", "non-dropping-particle" : "", "parse-names" : false, "suffix" : "" }, { "dropping-particle" : "", "family" : "Armelius", "given" : "K", "non-dropping-particle" : "", "parse-names" : false, "suffix" : "" } ], "container-title" : "Physiotherapy Theory and Practice", "id" : "ITEM-2", "issue" : "2", "issued" : { "date-parts" : [ [ "2001" ] ] }, "page" : "77-95", "title" : "A Comparative outcome study of body awareness therapy, feldenkrais, and conventional physiotherapy for patients with nonspecific musculoskeletal disorders: changes in phychological symptoms, pain and self-image", "type" : "article-journal", "volume" : "17" }, "uris" : [ "http://www.mendeley.com/documents/?uuid=0c824d46-c9a1-4ddd-a940-077ea6193bc7" ] } ], "mendeley" : { "previouslyFormattedCitation" : "(37,38)" }, "properties" : { "noteIndex" : 0 }, "schema" : "https://github.com/citation-style-language/schema/raw/master/csl-citation.json" }</w:instrText>
      </w:r>
      <w:r>
        <w:rPr>
          <w:rFonts w:cs="Calibri" w:ascii="Calibri" w:hAnsi="Calibri"/>
          <w:bCs/>
          <w:lang w:val="en-US" w:eastAsia="en-US"/>
        </w:rPr>
      </w:r>
      <w:r>
        <w:rPr>
          <w:bCs/>
          <w:rFonts w:cs="Calibri" w:ascii="Calibri" w:hAnsi="Calibri"/>
          <w:lang w:val="en-US" w:eastAsia="en-US"/>
        </w:rPr>
        <w:fldChar w:fldCharType="separate"/>
      </w:r>
      <w:r>
        <w:rPr>
          <w:rFonts w:cs="Calibri" w:ascii="Calibri" w:hAnsi="Calibri"/>
          <w:bCs/>
          <w:lang w:val="en-US" w:eastAsia="en-US"/>
        </w:rPr>
        <w:t>(37,38)</w:t>
      </w:r>
      <w:r>
        <w:rPr>
          <w:rFonts w:cs="Calibri" w:ascii="Calibri" w:hAnsi="Calibri"/>
          <w:bCs/>
          <w:lang w:val="en-US" w:eastAsia="en-US"/>
        </w:rPr>
      </w:r>
      <w:r>
        <w:rPr>
          <w:bCs/>
          <w:rFonts w:cs="Calibri" w:ascii="Calibri" w:hAnsi="Calibri"/>
          <w:lang w:val="en-US" w:eastAsia="en-US"/>
        </w:rPr>
        <w:fldChar w:fldCharType="end"/>
      </w:r>
      <w:r>
        <w:rPr>
          <w:rFonts w:cs="Calibri" w:ascii="Calibri" w:hAnsi="Calibri"/>
          <w:bCs/>
        </w:rPr>
        <w:t xml:space="preserve">. All three groups improved in most of the health survey dimensions; particularly physical function, pain, general health, vitality, social function, emotional function and psychosocial health. There were no significant differences between the groups although the BBAT group tended to improve more in terms of physical function and general health than the other two groups. Few significant differences were seen but larger effect sizes in improvements were shown in the BAT- and Feldenkrais-groups for somatisation, anxiety, depression and self-image as well as improvement of bodily pain compared to standard physiotherapy </w:t>
      </w:r>
      <w:r>
        <w:fldChar w:fldCharType="begin"/>
      </w:r>
      <w:r>
        <w:rPr>
          <w:bCs/>
          <w:rFonts w:cs="Calibri" w:ascii="Calibri" w:hAnsi="Calibri"/>
          <w:lang w:val="en-US" w:eastAsia="en-US"/>
        </w:rPr>
        <w:instrText xml:space="preserve">ADDIN CSL_CITATION { "citationItems" : [ { "id" : "ITEM-1", "itemData" : { "DOI" : "10.1080/09638280110087502", "abstract" : "The main aim of this study was to compare the effects of Body Awareness Therapy (BAT), the Feldenkrais (FK) method and conventional physiotherapy on changes of health-related quality of life (HRQL), self-efficacy and sense of coherence (SOC) in patients with non-specific musculoskeletal disorders. A second aim was to explore the relationships between SOC, HRQL and self-efficacy and to examine whether SOC could be a predictor of the treatment outcome.", "author" : [ { "dropping-particle" : "", "family" : "Malmgren-Olsson", "given" : "Eva-Britt", "non-dropping-particle" : "", "parse-names" : false, "suffix" : "" }, { "dropping-particle" : "", "family" : "Br\u00e4nholm", "given" : "Inga-Britt", "non-dropping-particle" : "", "parse-names" : false, "suffix" : "" } ], "container-title" : "Disability and rehabilitation", "id" : "ITEM-1", "issue" : "6", "issued" : { "date-parts" : [ [ "2002", "4", "15" ] ] }, "note" : "        From Duplicate 1 (                           A comparison between three physiotherapy approaches with regard to health-related factors in patients with non-specific musculoskeletal disorders.                         - Malmgren-Olsson, Eva-Britt; Br\u00e4nholm, Inga-Britt )\n                \n        From Duplicate 2 (                           A comparison between three physiotherapy approaches with regard to health-related factors in patients with non-specific musculoskeletal disorders.                         - Malmgren-Olsson, Eva-Britt; Br\u00e4nholm, Inga-Britt )\n                \n        \n        \n        \n        \n      ", "page" : "308-17", "title" : "A comparison between three physiotherapy approaches with regard to health-related factors in patients with non-specific musculoskeletal disorders.", "type" : "article-journal", "volume" : "24" }, "uris" : [ "http://www.mendeley.com/documents/?uuid=48093fe2-1f76-4442-b5bc-f15585074f1d" ] }, { "id" : "ITEM-2", "itemData" : { "author" : [ { "dropping-particle" : "", "family" : "Malmgren-Olsson", "given" : "E", "non-dropping-particle" : "", "parse-names" : false, "suffix" : "" }, { "dropping-particle" : "", "family" : "Armelius", "given" : "B", "non-dropping-particle" : "", "parse-names" : false, "suffix" : "" }, { "dropping-particle" : "", "family" : "Armelius", "given" : "K", "non-dropping-particle" : "", "parse-names" : false, "suffix" : "" } ], "container-title" : "Physiotherapy Theory and Practice", "id" : "ITEM-2", "issue" : "2", "issued" : { "date-parts" : [ [ "2001" ] ] }, "page" : "77-95", "title" : "A Comparative outcome study of body awareness therapy, feldenkrais, and conventional physiotherapy for patients with nonspecific musculoskeletal disorders: changes in phychological symptoms, pain and self-image", "type" : "article-journal", "volume" : "17" }, "uris" : [ "http://www.mendeley.com/documents/?uuid=0c824d46-c9a1-4ddd-a940-077ea6193bc7" ] } ], "mendeley" : { "previouslyFormattedCitation" : "(37,38)" }, "properties" : { "noteIndex" : 0 }, "schema" : "https://github.com/citation-style-language/schema/raw/master/csl-citation.json" }</w:instrText>
      </w:r>
      <w:r>
        <w:rPr>
          <w:rFonts w:cs="Calibri" w:ascii="Calibri" w:hAnsi="Calibri"/>
          <w:bCs/>
          <w:lang w:val="en-US" w:eastAsia="en-US"/>
        </w:rPr>
      </w:r>
      <w:r>
        <w:rPr>
          <w:bCs/>
          <w:rFonts w:cs="Calibri" w:ascii="Calibri" w:hAnsi="Calibri"/>
          <w:lang w:val="en-US" w:eastAsia="en-US"/>
        </w:rPr>
        <w:fldChar w:fldCharType="separate"/>
      </w:r>
      <w:r>
        <w:rPr>
          <w:rFonts w:cs="Calibri" w:ascii="Calibri" w:hAnsi="Calibri"/>
          <w:bCs/>
          <w:lang w:val="en-US" w:eastAsia="en-US"/>
        </w:rPr>
        <w:t>(37,38)</w:t>
      </w:r>
      <w:r>
        <w:rPr>
          <w:rFonts w:cs="Calibri" w:ascii="Calibri" w:hAnsi="Calibri"/>
          <w:bCs/>
          <w:lang w:val="en-US" w:eastAsia="en-US"/>
        </w:rPr>
      </w:r>
      <w:r>
        <w:rPr>
          <w:bCs/>
          <w:rFonts w:cs="Calibri" w:ascii="Calibri" w:hAnsi="Calibri"/>
          <w:lang w:val="en-US" w:eastAsia="en-US"/>
        </w:rPr>
        <w:fldChar w:fldCharType="end"/>
      </w:r>
      <w:r>
        <w:rPr>
          <w:rFonts w:cs="Calibri" w:ascii="Calibri" w:hAnsi="Calibri"/>
          <w:bCs/>
        </w:rPr>
        <w:t>.</w:t>
      </w:r>
    </w:p>
    <w:p>
      <w:pPr>
        <w:pStyle w:val="Standard"/>
        <w:rPr>
          <w:rFonts w:ascii="Calibri" w:hAnsi="Calibri" w:cs="Calibri"/>
          <w:lang w:val="en-GB"/>
        </w:rPr>
      </w:pPr>
      <w:r>
        <w:rPr>
          <w:rFonts w:cs="Calibri" w:ascii="Calibri" w:hAnsi="Calibri"/>
          <w:lang w:val="en-GB"/>
        </w:rPr>
        <w:t xml:space="preserve">Another study was carried out on patients with somatoform illness, mood changes and personality disorders </w:t>
      </w:r>
      <w:r>
        <w:fldChar w:fldCharType="begin"/>
      </w:r>
      <w:r>
        <w:rPr>
          <w:rFonts w:cs="Calibri" w:ascii="Calibri" w:hAnsi="Calibri"/>
          <w:lang w:val="en-GB" w:eastAsia="en-US"/>
        </w:rPr>
        <w:instrText xml:space="preserve">ADDIN CSL_CITATION { "citationItems" : [ { "id" : "ITEM-1", "itemData" : { "DOI" : "10.1080/14038109310012061", "abstract" : "The aim was to study the outcome of Basic Body Awareness Therapy (Basic BAT) added to treatment as usual (TAU) compared to TAU only, for patients with mood, somatoform or personality disorders in psychiatric outpatient services. Seventy-seven patients were randomized to Basic BAT and TAU (n=38) or TAU only (n=39). Patients were assessed at baseline and after 12 sessions of Basic BAT, 3 months after baseline. At the termination of Basic BAT sessions, patients receiving Basic BAT in addition to TAU showed significant improvements concerning the quality of movements using the Body Awareness Scale\u2013Health (BAS-H), and psychiatric symptoms and attitudes towards body and movement using the Body Awareness Scale interview, compared to the TAU-only patients. A significant improvement in favour of the patients receiving Basic BAT was also shown with regard to self-efficacy, physical coping resources and sleep. Age and sex showed no significant influence on outcome. The results indicate that Basic BAT in addition to ...", "author" : [ { "dropping-particle" : "", "family" : "Gyllensten", "given" : "Amanda Lundvik", "non-dropping-particle" : "", "parse-names" : false, "suffix" : "" }, { "dropping-particle" : "", "family" : "Hansson", "given" : "Lars", "non-dropping-particle" : "", "parse-names" : false, "suffix" : "" }, { "dropping-particle" : "", "family" : "Ekdahl", "given" : "Charlotte", "non-dropping-particle" : "", "parse-names" : false, "suffix" : "" } ], "container-title" : "Advances in Physiotherapy", "id" : "ITEM-1", "issue" : "4", "issued" : { "date-parts" : [ [ "2003", "1" ] ] }, "note" : "        From Duplicate 2 (                           Outcome of Basic Body Awareness Therapy. A Randomized Controlled Study of Patients in Psychiatric Outpatient Care                         - Gyllensten, Amanda Lundvik; Hansson, Lars; Ekdahl, Charlotte )\n                \n        \n        \n      ", "page" : "179-190", "publisher" : "Informa UK Ltd  UK", "title" : "Outcome of Basic Body Awareness Therapy. A Randomized Controlled Study of Patients in Psychiatric Outpatient Care", "type" : "article-journal", "volume" : "5" }, "uris" : [ "http://www.mendeley.com/documents/?uuid=e91ddb46-0fea-4bba-9f11-84a2d0947c02" ] } ], "mendeley" : { "previouslyFormattedCitation" : "(19)"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9)</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This study shows a significant effect on physical coping-resources, sleep-quality and body awareness, which are all key issues for traumatised refugees. Moreover, an improvement in body awareness, approach to the body as well as self-efficacy, sleep and physical coping resources compared to standard treatment are mentioned as benefits </w:t>
      </w:r>
      <w:r>
        <w:fldChar w:fldCharType="begin"/>
      </w:r>
      <w:r>
        <w:rPr>
          <w:rFonts w:cs="Calibri" w:ascii="Calibri" w:hAnsi="Calibri"/>
          <w:lang w:val="en-GB" w:eastAsia="en-US"/>
        </w:rPr>
        <w:instrText xml:space="preserve">ADDIN CSL_CITATION { "citationItems" : [ { "id" : "ITEM-1", "itemData" : { "author" : [ { "dropping-particle" : "", "family" : "Lund", "given" : "Marie", "non-dropping-particle" : "", "parse-names" : false, "suffix" : "" }, { "dropping-particle" : "", "family" : "S\u00f8rensen", "given" : "JH", "non-dropping-particle" : "", "parse-names" : false, "suffix" : "" }, { "dropping-particle" : "", "family" : "Christensen", "given" : "JB", "non-dropping-particle" : "", "parse-names" : false, "suffix" : "" }, { "dropping-particle" : "", "family" : "\u00d8lholm", "given" : "A M", "non-dropping-particle" : "", "parse-names" : false, "suffix" : "" } ], "container-title" : "Center for Kvalitet", "id" : "ITEM-1", "issued" : { "date-parts" : [ [ "2008" ] ] }, "note" : "side 93-94 konklusioner om effekt af hvilke socialpsykologiske metoder ", "page" : "9\u2013375", "title" : "MTV om behandling og rehabilitering af PTSD\u2013herunder traumatiserede flygtninge. Region Syddanmark", "type" : "report", "volume" : "54" }, "uris" : [ "http://www.mendeley.com/documents/?uuid=aa39492f-48ea-4bf3-aa94-0da6a1d29a3a" ] } ], "mendeley" : { "previouslyFormattedCitation" : "(13)"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3)</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Regarding the degree of chronic pain, this group is by the Health Technology Assessment Report (HTA) asessed comparable to refugees with PTSD </w:t>
      </w:r>
      <w:r>
        <w:fldChar w:fldCharType="begin"/>
      </w:r>
      <w:r>
        <w:rPr>
          <w:rFonts w:cs="Calibri" w:ascii="Calibri" w:hAnsi="Calibri"/>
          <w:lang w:val="en-GB" w:eastAsia="en-US"/>
        </w:rPr>
        <w:instrText xml:space="preserve">ADDIN CSL_CITATION { "citationItems" : [ { "id" : "ITEM-1", "itemData" : { "author" : [ { "dropping-particle" : "", "family" : "Lund", "given" : "Marie", "non-dropping-particle" : "", "parse-names" : false, "suffix" : "" }, { "dropping-particle" : "", "family" : "S\u00f8rensen", "given" : "JH", "non-dropping-particle" : "", "parse-names" : false, "suffix" : "" }, { "dropping-particle" : "", "family" : "Christensen", "given" : "JB", "non-dropping-particle" : "", "parse-names" : false, "suffix" : "" }, { "dropping-particle" : "", "family" : "\u00d8lholm", "given" : "A M", "non-dropping-particle" : "", "parse-names" : false, "suffix" : "" } ], "container-title" : "Center for Kvalitet", "id" : "ITEM-1", "issued" : { "date-parts" : [ [ "2008" ] ] }, "note" : "side 93-94 konklusioner om effekt af hvilke socialpsykologiske metoder ", "page" : "9\u2013375", "title" : "MTV om behandling og rehabilitering af PTSD\u2013herunder traumatiserede flygtninge. Region Syddanmark", "type" : "report", "volume" : "54" }, "uris" : [ "http://www.mendeley.com/documents/?uuid=aa39492f-48ea-4bf3-aa94-0da6a1d29a3a" ] } ], "mendeley" : { "previouslyFormattedCitation" : "(13)"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3)</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Body Awareness Therapy is thus mentioned as a concrete example of a physical activity with potential benefits on the group of traumatised refugees. However, the above mentioned studies were all carried out on other groups of patients – most with a non-traumatic background – with different medical and mental problems than the population of traumatised refugees. Both regarding their mental and physical problems, social situation and cultural background respectively – the HTA report emphasizes that further research in the different types of physical activities should be carried out on the specific population of traumatised refugees </w:t>
      </w:r>
      <w:r>
        <w:fldChar w:fldCharType="begin"/>
      </w:r>
      <w:r>
        <w:rPr>
          <w:rFonts w:cs="Calibri" w:ascii="Calibri" w:hAnsi="Calibri"/>
          <w:lang w:val="en-GB" w:eastAsia="en-US"/>
        </w:rPr>
        <w:instrText xml:space="preserve">ADDIN CSL_CITATION { "citationItems" : [ { "id" : "ITEM-1", "itemData" : { "author" : [ { "dropping-particle" : "", "family" : "Lund", "given" : "Marie", "non-dropping-particle" : "", "parse-names" : false, "suffix" : "" }, { "dropping-particle" : "", "family" : "S\u00f8rensen", "given" : "JH", "non-dropping-particle" : "", "parse-names" : false, "suffix" : "" }, { "dropping-particle" : "", "family" : "Christensen", "given" : "JB", "non-dropping-particle" : "", "parse-names" : false, "suffix" : "" }, { "dropping-particle" : "", "family" : "\u00d8lholm", "given" : "A M", "non-dropping-particle" : "", "parse-names" : false, "suffix" : "" } ], "container-title" : "Center for Kvalitet", "id" : "ITEM-1", "issued" : { "date-parts" : [ [ "2008" ] ] }, "note" : "side 93-94 konklusioner om effekt af hvilke socialpsykologiske metoder ", "page" : "9\u2013375", "title" : "MTV om behandling og rehabilitering af PTSD\u2013herunder traumatiserede flygtninge. Region Syddanmark", "type" : "report", "volume" : "54" }, "uris" : [ "http://www.mendeley.com/documents/?uuid=aa39492f-48ea-4bf3-aa94-0da6a1d29a3a" ] } ], "mendeley" : { "previouslyFormattedCitation" : "(13)"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3)</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w:t>
      </w:r>
    </w:p>
    <w:p>
      <w:pPr>
        <w:pStyle w:val="Normal"/>
        <w:rPr>
          <w:rFonts w:ascii="Calibri" w:hAnsi="Calibri" w:cs="Calibri"/>
          <w:lang w:val="en-GB"/>
        </w:rPr>
      </w:pPr>
      <w:r>
        <w:rPr>
          <w:rFonts w:cs="Calibri" w:ascii="Calibri" w:hAnsi="Calibri"/>
          <w:lang w:val="en-GB"/>
        </w:rPr>
      </w:r>
    </w:p>
    <w:p>
      <w:pPr>
        <w:pStyle w:val="Normal"/>
        <w:rPr>
          <w:rFonts w:ascii="Calibri" w:hAnsi="Calibri" w:cs="Calibri"/>
          <w:i/>
          <w:i/>
        </w:rPr>
      </w:pPr>
      <w:r>
        <w:rPr>
          <w:rFonts w:cs="Calibri" w:ascii="Calibri" w:hAnsi="Calibri"/>
        </w:rPr>
        <w:t xml:space="preserve">In the light of this it becomes clear that there is a big need for more and well-conducted clinical trials on this specific group of patients if scientific evidence should be the basis for recommendations on whether physical activity should be part of the treatment for traumatised refugees. </w:t>
      </w:r>
    </w:p>
    <w:p>
      <w:pPr>
        <w:pStyle w:val="Standard"/>
        <w:rPr>
          <w:rFonts w:ascii="Calibri" w:hAnsi="Calibri" w:cs="Calibri"/>
          <w:i/>
          <w:i/>
          <w:lang w:val="en-GB"/>
        </w:rPr>
      </w:pPr>
      <w:r>
        <w:rPr>
          <w:rFonts w:cs="Calibri" w:ascii="Calibri" w:hAnsi="Calibri"/>
          <w:i/>
          <w:lang w:val="en-GB"/>
        </w:rPr>
      </w:r>
    </w:p>
    <w:p>
      <w:pPr>
        <w:pStyle w:val="Standard"/>
        <w:numPr>
          <w:ilvl w:val="0"/>
          <w:numId w:val="0"/>
        </w:numPr>
        <w:outlineLvl w:val="0"/>
        <w:rPr>
          <w:rFonts w:ascii="Calibri" w:hAnsi="Calibri" w:cs="Calibri"/>
          <w:b/>
          <w:b/>
          <w:lang w:val="en-GB"/>
        </w:rPr>
      </w:pPr>
      <w:r>
        <w:rPr>
          <w:rFonts w:cs="Calibri" w:ascii="Calibri" w:hAnsi="Calibri"/>
          <w:b/>
          <w:lang w:val="en-GB"/>
        </w:rPr>
      </w:r>
    </w:p>
    <w:p>
      <w:pPr>
        <w:pStyle w:val="Standard"/>
        <w:numPr>
          <w:ilvl w:val="0"/>
          <w:numId w:val="0"/>
        </w:numPr>
        <w:outlineLvl w:val="0"/>
        <w:rPr/>
      </w:pPr>
      <w:r>
        <w:rPr>
          <w:rFonts w:cs="Calibri" w:ascii="Calibri" w:hAnsi="Calibri"/>
          <w:b/>
          <w:lang w:val="en-GB"/>
        </w:rPr>
        <w:t>1.6.4 Study of the feasibility of Basic BAT for traumatised refugees</w:t>
      </w:r>
    </w:p>
    <w:p>
      <w:pPr>
        <w:pStyle w:val="Normal"/>
        <w:ind w:right="468" w:hanging="0"/>
        <w:rPr>
          <w:rFonts w:ascii="Calibri" w:hAnsi="Calibri" w:cs="Calibri"/>
        </w:rPr>
      </w:pPr>
      <w:r>
        <w:rPr>
          <w:rFonts w:cs="Calibri" w:ascii="Calibri" w:hAnsi="Calibri"/>
        </w:rPr>
        <w:t>In order to test the feasibility of Basic Body Awareness Therapy (Basic BAT) on a group of traumatised refugees, a pilot project was carried out in 2012 (data has not yet been published) at the Competence Centre for Transcultural Psychiatry. In the pilot project, a group of Arabic-speaking patients were offered treatment with Basic BAT, in groups once a week during 13 weeks. Fourteen patients were included and 9 patients continued throughout the whole treatment period (5 men and 4</w:t>
      </w:r>
      <w:r>
        <w:rPr>
          <w:rFonts w:cs="Calibri" w:ascii="Calibri" w:hAnsi="Calibri"/>
          <w:color w:val="FF0000"/>
        </w:rPr>
        <w:t xml:space="preserve"> </w:t>
      </w:r>
      <w:r>
        <w:rPr>
          <w:rFonts w:cs="Calibri" w:ascii="Calibri" w:hAnsi="Calibri"/>
        </w:rPr>
        <w:t xml:space="preserve">women). Due to the small sample size of the study, the data were primarily analysed qualitatively, in terms of semi-structured interviews conducted with all patients. Some patients decided not to participate in the study due to the group element, and some afterwards said they had found the intervention period too short. Overall though, patients showed a high acceptability and compliance to the type of physical activity and a high satisfaction with the treatment, as it was also shown in an earlier study </w:t>
      </w:r>
      <w:r>
        <w:fldChar w:fldCharType="begin"/>
      </w:r>
      <w:r>
        <w:rPr>
          <w:rFonts w:cs="Calibri" w:ascii="Calibri" w:hAnsi="Calibri"/>
          <w:lang w:val="en-US" w:eastAsia="en-US"/>
        </w:rPr>
        <w:instrText xml:space="preserve">ADDIN CSL_CITATION { "citationItems" : [ { "id" : "ITEM-1", "itemData" : { "abstract" : "The aim of this prospective, controlled, follow-up study (6 months) was to examine the effects of a multidisciplinary rehabilitation programme on perceived health-related quality of life (HRQL) in patients with prolonged musculoskeletal disorders (PMSD). The programme focused on body awareness therapy and cognitive and relaxation treatment.", "author" : [ { "dropping-particle" : "", "family" : "Grahn", "given" : "B", "non-dropping-particle" : "", "parse-names" : false, "suffix" : "" }, { "dropping-particle" : "", "family" : "Ekdahl", "given" : "C", "non-dropping-particle" : "", "parse-names" : false, "suffix" : "" }, { "dropping-particle" : "", "family" : "Borgquist", "given" : "L", "non-dropping-particle" : "", "parse-names" : false, "suffix" : "" } ], "container-title" : "Disability and Rehabilitation", "id" : "ITEM-1", "issue" : "8", "issued" : { "date-parts" : [ [ "1998", "8" ] ] }, "page" : "285-297", "title" : "Effects of a multidisciplinary rehabilitation programme on health-related quality of life in patients with prolonged musculoskeletal disorders; a 6-month follow-up of a prospective controlled study.", "type" : "article-journal", "volume" : "20" }, "uris" : [ "http://www.mendeley.com/documents/?uuid=33655916-bfab-4a30-b752-9bc61958c217" ] } ], "mendeley" : { "previouslyFormattedCitation" : "(73)"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3)</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he clinical impressions of the physiotherapists were that the focus of Basic BAT on gentle body awareness was highly beneficial for these patients, because of their degree of chronic, bodily pain and therefore long-time mental disconnection from the body or bodily dissociation </w:t>
      </w:r>
      <w:r>
        <w:fldChar w:fldCharType="begin"/>
      </w:r>
      <w:r>
        <w:rPr>
          <w:rFonts w:cs="Calibri" w:ascii="Calibri" w:hAnsi="Calibri"/>
          <w:lang w:val="en-US" w:eastAsia="en-US"/>
        </w:rPr>
        <w:instrText xml:space="preserve">ADDIN CSL_CITATION { "citationItems" : [ { "id" : "ITEM-1", "itemData" : { "DOI" : "10.1089/acm.2007.0537.Measuring", "author" : [ { "dropping-particle" : "", "family" : "Price", "given" : "Cynthia J", "non-dropping-particle" : "", "parse-names" : false, "suffix" : "" }, { "dropping-particle" : "", "family" : "Thompson", "given" : "Elaine Adams", "non-dropping-particle" : "", "parse-names" : false, "suffix" : "" } ], "container-title" : "Journal Of Alternative And Complementary Medicine", "id" : "ITEM-1", "issue" : "9", "issued" : { "date-parts" : [ [ "2007" ] ] }, "page" : "945-953", "title" : "Measuring Dimensions of Body Connection: Body Awareness and Bodily Dissociation", "type" : "article-journal", "volume" : "13" }, "uris" : [ "http://www.mendeley.com/documents/?uuid=f38f5462-9b84-4257-a63b-31e77e05ee2b" ] }, { "id" : "ITEM-2", "itemData" : { "author" : [ { "dropping-particle" : "", "family" : "Margoles", "given" : "M.", "non-dropping-particle" : "", "parse-names" : false, "suffix" : "" }, { "dropping-particle" : "", "family" : "Weiner", "given" : "R.", "non-dropping-particle" : "", "parse-names" : false, "suffix" : "" } ], "id" : "ITEM-2", "issued" : { "date-parts" : [ [ "1999" ] ] }, "publisher" : "Danvers, MA: CRC Press", "title" : "Chronic Pain: Assessment, Diagnosis and Management.", "type" : "book" }, "uris" : [ "http://www.mendeley.com/documents/?uuid=8f51f5e0-539e-42c3-90b7-8b9286660d7a" ] }, { "id" : "ITEM-3", "itemData" : { "DOI" : "10.1159/000320119", "abstract" : "John Nemiah was interested in the impact of emotionally traumatic events on mental and bodily processes and in conceptualizing the psychological defenses and deficits that contribute to the development of psychological and somatic symptoms. He viewed dissociation as the central psychological mechanism in the formation of a spectrum of symptoms, and conceptualized alexithymia as a deficit in the cognitive processing of emotion such that stress-induced arousal could bypass the psyche and produce somatic symptoms. This article briefly reviews some of Nemiah's conceptual ideas and relates them to several new theories and concepts and findings from empirical research. His concept of the 'psychic elaboration' of emotion is consistent with contemporary theories of the cognitive processing of emotions that emphasize the importance of imagery and linguistic symbolizations. Alexithymia is inversely related to mentalization and is associated with insecure attachment styles and emotional trauma, which influence the capacity to regulate affects induced by stressful events. A multiple code theory of emotional information processing links psychological and somatic symptoms to various degrees of dissociation within and between the elements comprising emotion schemas and to compensatory attempts at repair. Recent studies support Nemiah's view that alexithymia and intrapsychic conflicts may both contribute to the pathogenesis of panic attacks. There is also substantial evidence of an association between childhood trauma and the development of somatic disease in adult life. Secure attachments and well-developed capacities for symbolization and affect regulation seem to render individuals more resilient to the traumas and stressful events of everyday life.", "author" : [ { "dropping-particle" : "", "family" : "Taylor", "given" : "Graeme J", "non-dropping-particle" : "", "parse-names" : false, "suffix" : "" } ], "container-title" : "Psychotherapy and psychosomatics", "id" : "ITEM-3", "issue" : "6", "issued" : { "date-parts" : [ [ "2010", "1" ] ] }, "page" : "339-49", "title" : "Affects, trauma, and mechanisms of symptom formation: a tribute to John C. Nemiah, MD (1918-2009).", "type" : "article-journal", "volume" : "79" }, "uris" : [ "http://www.mendeley.com/documents/?uuid=fe6fc08c-a7ee-4d34-a2dc-a3302916bfc8" ] }, { "id" : "ITEM-4", "itemData" : { "DOI" : "10.1016/j.concog.2007.12.001", "abstract" : "According to recent evidence, neurophysiological processes coupled to pain are closely related to the mechanisms of consciousness. This evidence is in accordance with findings that changes in states of consciousness during hypnosis or traumatic dissociation strongly affect conscious perception and experience of pain, and markedly influence brain functions. Past research indicates that painful experience may induce dissociated state and information about the experience may be stored or processed unconsciously. Reported findings suggest common neurophysiological mechanisms of pain and dissociation and point to a hypothesis of dissociation as a defense mechanism against psychological and physical pain that substantially influences functions of consciousness. The hypothesis is also supported by findings that information can be represented in the mind/brain without the subject's awareness. The findings of unconsciously present information suggest possible binding between conscious contents and self-functions that constitute self-representational dimensions of consciousness. The self-representation means that certain inner states of own body are interpreted as mental and somatic identity, while other bodily signals, currently not accessible to the dominant interpreter's access are dissociated and may be defined as subliminal self-representations. In conclusion, the neurophysiological aspects of consciousness and its integrative role in the therapy of painful traumatic memories are discussed.", "author" : [ { "dropping-particle" : "", "family" : "Bob", "given" : "Petr", "non-dropping-particle" : "", "parse-names" : false, "suffix" : "" } ], "container-title" : "Consciousness and cognition", "id" : "ITEM-4", "issue" : "1", "issued" : { "date-parts" : [ [ "2008", "3" ] ] }, "page" : "355-69", "title" : "Pain, dissociation and subliminal self-representations.", "type" : "article-journal", "volume" : "17" }, "uris" : [ "http://www.mendeley.com/documents/?uuid=24164212-1f5c-4419-b7d9-06f904afdcd3" ] } ], "mendeley" : { "previouslyFormattedCitation" : "(74\u201377)"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4–7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p>
    <w:p>
      <w:pPr>
        <w:pStyle w:val="Normal"/>
        <w:rPr/>
      </w:pPr>
      <w:r>
        <w:rPr>
          <w:rFonts w:cs="Calibri" w:ascii="Calibri" w:hAnsi="Calibri"/>
        </w:rPr>
        <w:t xml:space="preserve">Meanwhile, in order to show actual evidence of this treatment, these results need replication in a bigger study. The positive results of this pilot study are part of the basis for the present research project, but these results need replication in a larger study. </w:t>
      </w:r>
    </w:p>
    <w:p>
      <w:pPr>
        <w:pStyle w:val="Standard"/>
        <w:rPr>
          <w:rFonts w:ascii="Calibri" w:hAnsi="Calibri" w:cs="Calibri"/>
          <w:b/>
          <w:b/>
          <w:lang w:val="en-GB"/>
        </w:rPr>
      </w:pPr>
      <w:r>
        <w:rPr>
          <w:rFonts w:cs="Calibri" w:ascii="Calibri" w:hAnsi="Calibri"/>
          <w:b/>
          <w:lang w:val="en-GB"/>
        </w:rPr>
      </w:r>
    </w:p>
    <w:p>
      <w:pPr>
        <w:pStyle w:val="Standard"/>
        <w:numPr>
          <w:ilvl w:val="0"/>
          <w:numId w:val="0"/>
        </w:numPr>
        <w:outlineLvl w:val="0"/>
        <w:rPr/>
      </w:pPr>
      <w:r>
        <w:rPr>
          <w:rFonts w:cs="Calibri" w:ascii="Calibri" w:hAnsi="Calibri"/>
          <w:b/>
          <w:lang w:val="en-GB"/>
        </w:rPr>
        <w:t>1.6.5 Mixed physical activity as intervention for traumatised refugees</w:t>
      </w:r>
    </w:p>
    <w:p>
      <w:pPr>
        <w:pStyle w:val="Standard"/>
        <w:rPr/>
      </w:pPr>
      <w:r>
        <w:rPr>
          <w:rFonts w:cs="Calibri" w:ascii="Calibri" w:hAnsi="Calibri"/>
          <w:lang w:val="en-GB"/>
        </w:rPr>
        <w:t xml:space="preserve">Among the few randomised controlled trials made on traumatised refugees with PTSD, with physical activity as intervention is one study published after the Cochrane review </w:t>
      </w:r>
      <w:r>
        <w:fldChar w:fldCharType="begin"/>
      </w:r>
      <w:r>
        <w:rPr>
          <w:rFonts w:cs="Calibri" w:ascii="Calibri" w:hAnsi="Calibri"/>
          <w:lang w:val="en-GB" w:eastAsia="en-US"/>
        </w:rPr>
        <w:instrText xml:space="preserve">ADDIN CSL_CITATION { "citationItems" : [ { "id" : "ITEM-1", "itemData" : { "author" : [ { "dropping-particle" : "", "family" : "Mead", "given" : "GE", "non-dropping-particle" : "", "parse-names" : false, "suffix" : "" }, { "dropping-particle" : "", "family" : "Morley", "given" : "W.", "non-dropping-particle" : "", "parse-names" : false, "suffix" : "" }, { "dropping-particle" : "", "family" : "Campbell", "given" : "P.", "non-dropping-particle" : "", "parse-names" : false, "suffix" : "" }, { "dropping-particle" : "", "family" : "Carolyn A", "given" : "Greig", "non-dropping-particle" : "", "parse-names" : false, "suffix" : "" }, { "dropping-particle" : "", "family" : "McMurdo", "given" : "Marion", "non-dropping-particle" : "", "parse-names" : false, "suffix" : "" }, { "dropping-particle" : "", "family" : "Lawlor", "given" : "Debbie A", "non-dropping-particle" : "", "parse-names" : false, "suffix" : "" } ], "container-title" : "Cochrane database of systematic reviews (Online)", "id" : "ITEM-1", "issue" : "4", "issued" : { "date-parts" : [ [ "2008" ] ] }, "note" : "        From Duplicate 2 (                   Exercise for depression                 - Mead, GE; Morley, W.; Campbell, P.; Carolyn A, Greig; McMurdo, Marion; Lawlor, Debbie A )\n                \n        \n        \n      ", "page" : "CD004366", "title" : "Exercise for depression", "type" : "article-journal" }, "uris" : [ "http://www.mendeley.com/documents/?uuid=86885538-cdcd-4c97-9d47-49b020844ee2" ] } ], "mendeley" : { "previouslyFormattedCitation" : "(29)"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29)</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It is a smaller study by Liedl et al. </w:t>
      </w:r>
      <w:r>
        <w:fldChar w:fldCharType="begin"/>
      </w:r>
      <w:r>
        <w:rPr>
          <w:rFonts w:cs="Calibri" w:ascii="Calibri" w:hAnsi="Calibri"/>
          <w:lang w:val="en-GB" w:eastAsia="en-US"/>
        </w:rPr>
        <w:instrText xml:space="preserve">ADDIN CSL_CITATION { "citationItems" : [ { "id" : "ITEM-1", "itemData" : { "author" : [ { "dropping-particle" : "", "family" : "Liedl", "given" : "Alexandra", "non-dropping-particle" : "", "parse-names" : false, "suffix" : "" }, { "dropping-particle" : "", "family" : "M\u00fcller", "given" : "Julia", "non-dropping-particle" : "", "parse-names" : false, "suffix" : "" }, { "dropping-particle" : "", "family" : "Morina", "given" : "Naser", "non-dropping-particle" : "", "parse-names" : false, "suffix" : "" }, { "dropping-particle" : "", "family" : "Karl", "given" : "Anke", "non-dropping-particle" : "", "parse-names" : false, "suffix" : "" }, { "dropping-particle" : "", "family" : "Denke", "given" : "Claudia", "non-dropping-particle" : "", "parse-names" : false, "suffix" : "" }, { "dropping-particle" : "", "family" : "Knaevelsrud", "given" : "Christine", "non-dropping-particle" : "", "parse-names" : false, "suffix" : "" } ], "container-title" : "Pain Medicine", "id" : "ITEM-1", "issued" : { "date-parts" : [ [ "2011" ] ] }, "note" : "er printet. b\u00f8r integreres i artikel.", "page" : "234-245", "title" : "Physical Activity within a CBT Intervention Improves Coping with Pain in Traumatized Refugees : Results of a Randomized Controlled Design", "type" : "article-journal", "volume" : "12" }, "uris" : [ "http://www.mendeley.com/documents/?uuid=98ae15ad-421a-4c36-8e24-b4cf79825d81" ] } ], "mendeley" : { "previouslyFormattedCitation" : "(11)"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1)</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It is based on the well-established "Mutual Maintenance Theory" </w:t>
      </w:r>
      <w:r>
        <w:fldChar w:fldCharType="begin"/>
      </w:r>
      <w:r>
        <w:rPr>
          <w:rFonts w:cs="Calibri" w:ascii="Calibri" w:hAnsi="Calibri"/>
          <w:lang w:val="en-GB" w:eastAsia="en-US"/>
        </w:rPr>
        <w:instrText xml:space="preserve">ADDIN CSL_CITATION { "citationItems" : [ { "id" : "ITEM-1", "itemData" : { "abstract" : "Common sequelae following a traumatic event include chronic pain and posttraumatic stress disorder (PTSD). Over the last decade, the literature relating to PTSD has become progressively more sophisticated, resulting in well-supported theories and treatments for sufferers. Equivalent research relating to chronic pain has more recently gathered momentum. However, to date there has been minimal attention devoted to the concurrence of the two disorders, even though high comorbidity has been noted. This review begins by briefly summarizing the literature relating to the two disorders in terms of symptoms, prevalence and comorbidity. It explicates the major psychological theories of chronic pain and PTSD and reviews the evidence relating what factors maintain the disorders. A number of pathways by which chronic pain and PTSD may be mutually maintaining are highlighted. We conclude that chronic pain and PTSD are mutually maintaining conditions and that there are several pathways by which both disorders may be involved in the escalation of symptoms and distress following trauma. Treatment implications are considered, as are issues for future research.", "author" : [ { "dropping-particle" : "", "family" : "Sharp", "given" : "T J", "non-dropping-particle" : "", "parse-names" : false, "suffix" : "" }, { "dropping-particle" : "", "family" : "Harvey", "given" : "a G", "non-dropping-particle" : "", "parse-names" : false, "suffix" : "" } ], "container-title" : "Clinical psychology review", "id" : "ITEM-1", "issue" : "6", "issued" : { "date-parts" : [ [ "2001", "8" ] ] }, "page" : "857-77", "title" : "Chronic pain and posttraumatic stress disorder: mutual maintenance?", "type" : "article-journal", "volume" : "21" }, "uris" : [ "http://www.mendeley.com/documents/?uuid=89488d05-a998-4f5b-ba69-792ee866af71" ] } ], "mendeley" : { "previouslyFormattedCitation" : "(42)"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42)</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w:t>
      </w:r>
      <w:r>
        <w:rPr>
          <w:rFonts w:cs="Calibri" w:ascii="Calibri" w:hAnsi="Calibri"/>
          <w:sz w:val="22"/>
          <w:szCs w:val="22"/>
          <w:lang w:val="en-GB"/>
        </w:rPr>
        <w:t xml:space="preserve"> </w:t>
      </w:r>
      <w:r>
        <w:rPr>
          <w:rFonts w:cs="Calibri" w:ascii="Calibri" w:hAnsi="Calibri"/>
          <w:lang w:val="en-GB"/>
        </w:rPr>
        <w:t xml:space="preserve">which suggests the causation between PTSD and the commonly seen co-morbidity chronic pain </w:t>
      </w:r>
      <w:r>
        <w:fldChar w:fldCharType="begin"/>
      </w:r>
      <w:r>
        <w:rPr>
          <w:rFonts w:cs="Calibri" w:ascii="Calibri" w:hAnsi="Calibri"/>
          <w:lang w:val="en-GB" w:eastAsia="en-US"/>
        </w:rPr>
        <w:instrText xml:space="preserve">ADDIN CSL_CITATION { "citationItems" : [ { "id" : "ITEM-1", "itemData" : { "abstract" : "An unknown number of asylum seekers arriving in Denmark have been exposed to torture. Amnesty International's Danish Medical Group examined 142 asylum seekers, of whom 45% had been exposed to torture. Physical and psychological symptoms were 2-3 times as frequent among torture survivors as among non-tortured asylum seekers. Among the torture survivors, 63% fulfilled the criteria of post-traumatic stress disorder, 58% had objective psychological findings, and 42% had torture-related scars. Identification of torture survivors is important in order to initiate the necessary medical treatment.", "author" : [ { "dropping-particle" : "", "family" : "Masmas", "given" : "Tania Nicole", "non-dropping-particle" : "", "parse-names" : false, "suffix" : "" }, { "dropping-particle" : "", "family" : "M\u00f8ller", "given" : "Eva", "non-dropping-particle" : "", "parse-names" : false, "suffix" : "" }, { "dropping-particle" : "", "family" : "Buhmann", "given" : "Caecilie", "non-dropping-particle" : "", "parse-names" : false, "suffix" : "" }, { "dropping-particle" : "", "family" : "Bunch", "given" : "Vibeke", "non-dropping-particle" : "", "parse-names" : false, "suffix" : "" }, { "dropping-particle" : "", "family" : "Jensen", "given" : "Jean Hald", "non-dropping-particle" : "", "parse-names" : false, "suffix" : "" }, { "dropping-particle" : "", "family" : "Hansen", "given" : "Trine N\u00f8rreg\u00e5rd", "non-dropping-particle" : "", "parse-names" : false, "suffix" : "" }, { "dropping-particle" : "", "family" : "J\u00f8rgensen", "given" : "Louise M\u00f8ller", "non-dropping-particle" : "", "parse-names" : false, "suffix" : "" }, { "dropping-particle" : "", "family" : "Kjaer", "given" : "Claes", "non-dropping-particle" : "", "parse-names" : false, "suffix" : "" }, { "dropping-particle" : "", "family" : "Mannstaedt", "given" : "Maiken", "non-dropping-particle" : "", "parse-names" : false, "suffix" : "" }, { "dropping-particle" : "", "family" : "Oxholm", "given" : "Annemette", "non-dropping-particle" : "", "parse-names" : false, "suffix" : "" }, { "dropping-particle" : "", "family" : "Skau", "given" : "Jutta", "non-dropping-particle" : "", "parse-names" : false, "suffix" : "" }, { "dropping-particle" : "", "family" : "Theilade", "given" : "Lotte Arl\u00f8", "non-dropping-particle" : "", "parse-names" : false, "suffix" : "" }, { "dropping-particle" : "", "family" : "Worm", "given" : "Lise", "non-dropping-particle" : "", "parse-names" : false, "suffix" : "" }, { "dropping-particle" : "", "family" : "Ekstr\u00f8m", "given" : "Morten", "non-dropping-particle" : "", "parse-names" : false, "suffix" : "" } ], "container-title" : "Ugeskrift for laeger", "id" : "ITEM-1", "issue" : "2", "issued" : { "date-parts" : [ [ "2010", "1" ] ] }, "note" : "        From Duplicate 1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From Duplicate 1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n        \n        \n        \n        From Duplicate 2 (                           [Health status and degree of traumatisation among newly arrived asylum seeker--secondary publication].                         - Masmas, Tania Nicole; M\u00f8ller, Eva; Buhmann, Caecilie; Bunch, Vibeke; Jensen, Jean Hald; Hansen, Trine N\u00f8rreg\u00e5rd; J\u00f8rgensen, Louise M\u00f8ller; Kjaer, Claes; Mannstaedt, Maiken; Oxholm, Annemette; Skau, Jutta; Theilade, Lotte Arl\u00f8; Worm, Lise; Ekstr\u00f8m, Morten )\n                \n        \n        \n      ", "page" : "120-4", "title" : "[Health status and degree of traumatisation among newly arrived asylum seeker--secondary publication].", "type" : "article-journal", "volume" : "172" }, "uris" : [ "http://www.mendeley.com/documents/?uuid=b0ab64ac-e59e-440f-bb4a-bd00df5af861" ] } ], "mendeley" : { "previouslyFormattedCitation" : "(1)"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as being based on mutual maintenance </w:t>
      </w:r>
      <w:r>
        <w:fldChar w:fldCharType="begin"/>
      </w:r>
      <w:r>
        <w:rPr>
          <w:sz w:val="22"/>
          <w:szCs w:val="22"/>
          <w:rFonts w:cs="Calibri" w:ascii="Calibri" w:hAnsi="Calibri"/>
          <w:lang w:val="en-GB" w:eastAsia="en-US"/>
        </w:rPr>
        <w:instrText xml:space="preserve">ADDIN CSL_CITATION { "citationItems" : [ { "id" : "ITEM-1", "itemData" : { "abstract" : "Common sequelae following a traumatic event include chronic pain and posttraumatic stress disorder (PTSD). Over the last decade, the literature relating to PTSD has become progressively more sophisticated, resulting in well-supported theories and treatments for sufferers. Equivalent research relating to chronic pain has more recently gathered momentum. However, to date there has been minimal attention devoted to the concurrence of the two disorders, even though high comorbidity has been noted. This review begins by briefly summarizing the literature relating to the two disorders in terms of symptoms, prevalence and comorbidity. It explicates the major psychological theories of chronic pain and PTSD and reviews the evidence relating what factors maintain the disorders. A number of pathways by which chronic pain and PTSD may be mutually maintaining are highlighted. We conclude that chronic pain and PTSD are mutually maintaining conditions and that there are several pathways by which both disorders may be involved in the escalation of symptoms and distress following trauma. Treatment implications are considered, as are issues for future research.", "author" : [ { "dropping-particle" : "", "family" : "Sharp", "given" : "T J", "non-dropping-particle" : "", "parse-names" : false, "suffix" : "" }, { "dropping-particle" : "", "family" : "Harvey", "given" : "a G", "non-dropping-particle" : "", "parse-names" : false, "suffix" : "" } ], "container-title" : "Clinical psychology review", "id" : "ITEM-1", "issue" : "6", "issued" : { "date-parts" : [ [ "2001", "8" ] ] }, "page" : "857-77", "title" : "Chronic pain and posttraumatic stress disorder: mutual maintenance?", "type" : "article-journal", "volume" : "21" }, "uris" : [ "http://www.mendeley.com/documents/?uuid=89488d05-a998-4f5b-ba69-792ee866af71" ] } ], "mendeley" : { "previouslyFormattedCitation" : "(42)" }, "properties" : { "noteIndex" : 0 }, "schema" : "https://github.com/citation-style-language/schema/raw/master/csl-citation.json" }</w:instrText>
      </w:r>
      <w:r>
        <w:rPr>
          <w:rFonts w:cs="Calibri" w:ascii="Calibri" w:hAnsi="Calibri"/>
          <w:sz w:val="22"/>
          <w:szCs w:val="22"/>
          <w:lang w:val="en-GB" w:eastAsia="en-US"/>
        </w:rPr>
      </w:r>
      <w:r>
        <w:rPr>
          <w:sz w:val="22"/>
          <w:szCs w:val="22"/>
          <w:rFonts w:cs="Calibri" w:ascii="Calibri" w:hAnsi="Calibri"/>
          <w:lang w:val="en-GB" w:eastAsia="en-US"/>
        </w:rPr>
        <w:fldChar w:fldCharType="separate"/>
      </w:r>
      <w:r>
        <w:rPr>
          <w:rFonts w:cs="Calibri" w:ascii="Calibri" w:hAnsi="Calibri"/>
          <w:sz w:val="22"/>
          <w:szCs w:val="22"/>
          <w:lang w:val="en-GB" w:eastAsia="en-US"/>
        </w:rPr>
        <w:t>(42)</w:t>
      </w:r>
      <w:r>
        <w:rPr>
          <w:rFonts w:cs="Calibri" w:ascii="Calibri" w:hAnsi="Calibri"/>
          <w:sz w:val="22"/>
          <w:szCs w:val="22"/>
          <w:lang w:val="en-GB" w:eastAsia="en-US"/>
        </w:rPr>
      </w:r>
      <w:r>
        <w:rPr>
          <w:sz w:val="22"/>
          <w:szCs w:val="22"/>
          <w:rFonts w:cs="Calibri" w:ascii="Calibri" w:hAnsi="Calibri"/>
          <w:lang w:val="en-GB" w:eastAsia="en-US"/>
        </w:rPr>
        <w:fldChar w:fldCharType="end"/>
      </w:r>
      <w:r>
        <w:rPr>
          <w:rFonts w:cs="Calibri" w:ascii="Calibri" w:hAnsi="Calibri"/>
          <w:sz w:val="22"/>
          <w:szCs w:val="22"/>
          <w:lang w:val="en-GB"/>
        </w:rPr>
        <w:t xml:space="preserve">, </w:t>
      </w:r>
      <w:r>
        <w:rPr>
          <w:rFonts w:cs="Calibri" w:ascii="Calibri" w:hAnsi="Calibri"/>
          <w:lang w:val="en-GB"/>
        </w:rPr>
        <w:t xml:space="preserve">In the study the effects of mixed physical activities (exercises of stretching, strength and endurance) as additive therapy to psycho education and biofeedback-based cognitive behavioural therapy (CBT-BF) was examined. The study showed improved coping strategies, larger effect sizes, and higher rates of clinical improvement in the physically active group, suggesting that physical activity adds value especially to pain management for traumatised refugees </w:t>
      </w:r>
      <w:r>
        <w:fldChar w:fldCharType="begin"/>
      </w:r>
      <w:r>
        <w:rPr>
          <w:rFonts w:cs="Calibri" w:ascii="Calibri" w:hAnsi="Calibri"/>
          <w:lang w:val="en-GB" w:eastAsia="en-US"/>
        </w:rPr>
        <w:instrText xml:space="preserve">ADDIN CSL_CITATION { "citationItems" : [ { "id" : "ITEM-1", "itemData" : { "author" : [ { "dropping-particle" : "", "family" : "Liedl", "given" : "Alexandra", "non-dropping-particle" : "", "parse-names" : false, "suffix" : "" }, { "dropping-particle" : "", "family" : "M\u00fcller", "given" : "Julia", "non-dropping-particle" : "", "parse-names" : false, "suffix" : "" }, { "dropping-particle" : "", "family" : "Morina", "given" : "Naser", "non-dropping-particle" : "", "parse-names" : false, "suffix" : "" }, { "dropping-particle" : "", "family" : "Karl", "given" : "Anke", "non-dropping-particle" : "", "parse-names" : false, "suffix" : "" }, { "dropping-particle" : "", "family" : "Denke", "given" : "Claudia", "non-dropping-particle" : "", "parse-names" : false, "suffix" : "" }, { "dropping-particle" : "", "family" : "Knaevelsrud", "given" : "Christine", "non-dropping-particle" : "", "parse-names" : false, "suffix" : "" } ], "container-title" : "Pain Medicine", "id" : "ITEM-1", "issued" : { "date-parts" : [ [ "2011" ] ] }, "note" : "er printet. b\u00f8r integreres i artikel.", "page" : "234-245", "title" : "Physical Activity within a CBT Intervention Improves Coping with Pain in Traumatized Refugees : Results of a Randomized Controlled Design", "type" : "article-journal", "volume" : "12" }, "uris" : [ "http://www.mendeley.com/documents/?uuid=98ae15ad-421a-4c36-8e24-b4cf79825d81" ] } ], "mendeley" : { "previouslyFormattedCitation" : "(11)"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1)</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Still, the study is small (n= 30) and these preliminary results need replication in a larger trial </w:t>
      </w:r>
      <w:r>
        <w:fldChar w:fldCharType="begin"/>
      </w:r>
      <w:r>
        <w:rPr>
          <w:rFonts w:cs="Calibri" w:ascii="Calibri" w:hAnsi="Calibri"/>
          <w:lang w:val="en-GB" w:eastAsia="en-US"/>
        </w:rPr>
        <w:instrText xml:space="preserve">ADDIN CSL_CITATION { "citationItems" : [ { "id" : "ITEM-1", "itemData" : { "author" : [ { "dropping-particle" : "", "family" : "Liedl", "given" : "Alexandra", "non-dropping-particle" : "", "parse-names" : false, "suffix" : "" }, { "dropping-particle" : "", "family" : "M\u00fcller", "given" : "Julia", "non-dropping-particle" : "", "parse-names" : false, "suffix" : "" }, { "dropping-particle" : "", "family" : "Morina", "given" : "Naser", "non-dropping-particle" : "", "parse-names" : false, "suffix" : "" }, { "dropping-particle" : "", "family" : "Karl", "given" : "Anke", "non-dropping-particle" : "", "parse-names" : false, "suffix" : "" }, { "dropping-particle" : "", "family" : "Denke", "given" : "Claudia", "non-dropping-particle" : "", "parse-names" : false, "suffix" : "" }, { "dropping-particle" : "", "family" : "Knaevelsrud", "given" : "Christine", "non-dropping-particle" : "", "parse-names" : false, "suffix" : "" } ], "container-title" : "Pain Medicine", "id" : "ITEM-1", "issued" : { "date-parts" : [ [ "2011" ] ] }, "note" : "er printet. b\u00f8r integreres i artikel.", "page" : "234-245", "title" : "Physical Activity within a CBT Intervention Improves Coping with Pain in Traumatized Refugees : Results of a Randomized Controlled Design", "type" : "article-journal", "volume" : "12" }, "uris" : [ "http://www.mendeley.com/documents/?uuid=98ae15ad-421a-4c36-8e24-b4cf79825d81" ] } ], "mendeley" : { "previouslyFormattedCitation" : "(11)" }, "properties" : { "noteIndex" : 0 }, "schema" : "https://github.com/citation-style-language/schema/raw/master/csl-citation.json"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1)</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w:t>
      </w:r>
    </w:p>
    <w:p>
      <w:pPr>
        <w:pStyle w:val="Normal"/>
        <w:rPr>
          <w:rFonts w:ascii="Calibri" w:hAnsi="Calibri" w:cs="Calibri"/>
          <w:lang w:val="en-GB"/>
        </w:rPr>
      </w:pPr>
      <w:r>
        <w:rPr>
          <w:rFonts w:cs="Calibri" w:ascii="Calibri" w:hAnsi="Calibri"/>
          <w:lang w:val="en-GB"/>
        </w:rPr>
      </w:r>
    </w:p>
    <w:p>
      <w:pPr>
        <w:pStyle w:val="Normal"/>
        <w:numPr>
          <w:ilvl w:val="0"/>
          <w:numId w:val="0"/>
        </w:numPr>
        <w:outlineLvl w:val="0"/>
        <w:rPr/>
      </w:pPr>
      <w:r>
        <w:rPr>
          <w:rFonts w:cs="Calibri" w:ascii="Calibri" w:hAnsi="Calibri"/>
          <w:b/>
        </w:rPr>
        <w:t>1.7 The present study</w:t>
      </w:r>
    </w:p>
    <w:p>
      <w:pPr>
        <w:pStyle w:val="Normal"/>
        <w:rPr>
          <w:rFonts w:ascii="Calibri" w:hAnsi="Calibri" w:cs="Calibri"/>
        </w:rPr>
      </w:pPr>
      <w:r>
        <w:rPr>
          <w:rFonts w:cs="Calibri" w:ascii="Calibri" w:hAnsi="Calibri"/>
        </w:rPr>
        <w:t>Hence, the background for the present study is 1) The general literature on the field, 2) The above-mentioned studies of Basic Body Awareness Therapy on groups of patients that, in terms of certain common characteristics in symptoms, have some comparability to traumatised refugees, and 3) The above-mentioned study of mixed physical activities on traumatised refugee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The study will in a larger patient group of 200 patients examine the positive but preliminary add-on effects of these two different types of physical activity when added to treatment as usual. This will contribute to important knowledge that can be added to the present scarce amount of evidence. The aim of this is to facilitate better, future treatment for traumatised refugees and thereby improve mental and physical health for these patients. </w:t>
      </w:r>
    </w:p>
    <w:p>
      <w:pPr>
        <w:pStyle w:val="Normal"/>
        <w:rPr>
          <w:rFonts w:ascii="Calibri" w:hAnsi="Calibri" w:cs="Calibri"/>
        </w:rPr>
      </w:pPr>
      <w:r>
        <w:rPr>
          <w:rFonts w:cs="Calibri" w:ascii="Calibri" w:hAnsi="Calibri"/>
        </w:rPr>
        <w:t>The effects will be measured in terms of improvement of PTSD, depression, anxiety, quality of life, and functional capacity. In addition coping with pain, body awareness, physical strength, endurance, balance and coordination will be assessed.</w:t>
      </w:r>
    </w:p>
    <w:p>
      <w:pPr>
        <w:pStyle w:val="Normal"/>
        <w:rPr>
          <w:rFonts w:ascii="Calibri" w:hAnsi="Calibri" w:cs="Calibri"/>
        </w:rPr>
      </w:pPr>
      <w:r>
        <w:rPr>
          <w:rFonts w:cs="Calibri" w:ascii="Calibri" w:hAnsi="Calibri"/>
        </w:rPr>
      </w:r>
    </w:p>
    <w:p>
      <w:pPr>
        <w:pStyle w:val="Subtitle"/>
        <w:numPr>
          <w:ilvl w:val="0"/>
          <w:numId w:val="0"/>
        </w:numPr>
        <w:outlineLvl w:val="0"/>
        <w:rPr>
          <w:rFonts w:ascii="Calibri" w:hAnsi="Calibri" w:cs="Calibri"/>
          <w:szCs w:val="24"/>
        </w:rPr>
      </w:pPr>
      <w:r>
        <w:rPr>
          <w:rFonts w:cs="Calibri" w:ascii="Calibri" w:hAnsi="Calibri"/>
          <w:b/>
          <w:bCs/>
        </w:rPr>
        <w:t xml:space="preserve">1.8 </w:t>
      </w:r>
      <w:r>
        <w:rPr>
          <w:rFonts w:cs="Calibri" w:ascii="Calibri" w:hAnsi="Calibri"/>
          <w:b/>
          <w:bCs/>
          <w:szCs w:val="24"/>
        </w:rPr>
        <w:t>Aims of the study</w:t>
      </w:r>
      <w:r>
        <w:rPr>
          <w:rFonts w:cs="Calibri" w:ascii="Calibri" w:hAnsi="Calibri"/>
          <w:szCs w:val="24"/>
        </w:rPr>
        <w:t xml:space="preserve">  </w:t>
      </w:r>
    </w:p>
    <w:p>
      <w:pPr>
        <w:pStyle w:val="Subtitle"/>
        <w:numPr>
          <w:ilvl w:val="0"/>
          <w:numId w:val="10"/>
        </w:numPr>
        <w:rPr>
          <w:rFonts w:ascii="Calibri" w:hAnsi="Calibri" w:cs="Calibri"/>
          <w:szCs w:val="24"/>
        </w:rPr>
      </w:pPr>
      <w:r>
        <w:rPr>
          <w:rFonts w:cs="Calibri" w:ascii="Calibri" w:hAnsi="Calibri"/>
          <w:i/>
        </w:rPr>
        <w:t xml:space="preserve">To examine whether </w:t>
      </w:r>
      <w:r>
        <w:rPr>
          <w:rFonts w:eastAsia="MS MinNew Roman;Roman" w:cs="Calibri" w:ascii="Calibri" w:hAnsi="Calibri"/>
          <w:i/>
          <w:lang w:eastAsia="en-US"/>
        </w:rPr>
        <w:t xml:space="preserve">physical activity as an add-on treatment to psychiatric treatment as usual, gives an increased effect compared to psychiatric treatment as usual in mental symptoms (PTSD, depression and anxiety), quality of life, functional capacity, coping with pain and body awareness. </w:t>
      </w:r>
    </w:p>
    <w:p>
      <w:pPr>
        <w:pStyle w:val="Subtitle"/>
        <w:rPr>
          <w:rFonts w:ascii="Calibri" w:hAnsi="Calibri" w:cs="Calibri"/>
          <w:szCs w:val="24"/>
        </w:rPr>
      </w:pPr>
      <w:r>
        <w:rPr>
          <w:rFonts w:cs="Calibri" w:ascii="Calibri" w:hAnsi="Calibri"/>
          <w:szCs w:val="24"/>
        </w:rPr>
      </w:r>
    </w:p>
    <w:p>
      <w:pPr>
        <w:pStyle w:val="Subtitle"/>
        <w:numPr>
          <w:ilvl w:val="0"/>
          <w:numId w:val="10"/>
        </w:numPr>
        <w:rPr>
          <w:rFonts w:ascii="Calibri" w:hAnsi="Calibri" w:cs="Calibri"/>
          <w:szCs w:val="24"/>
        </w:rPr>
      </w:pPr>
      <w:r>
        <w:rPr>
          <w:rFonts w:cs="Calibri" w:ascii="Calibri" w:hAnsi="Calibri"/>
          <w:i/>
        </w:rPr>
        <w:t>To examine, whether an increase in physiological parameters such as strength, endurance, balance and coordination correlates with an improvement of PTSD, anxiety, depression, coping with pain, quality of life, functional capacity as well as body awareness and, respectively.</w:t>
      </w:r>
    </w:p>
    <w:p>
      <w:pPr>
        <w:pStyle w:val="Subtitle"/>
        <w:rPr>
          <w:rFonts w:ascii="Calibri" w:hAnsi="Calibri" w:cs="Calibri"/>
          <w:i/>
          <w:i/>
          <w:szCs w:val="24"/>
        </w:rPr>
      </w:pPr>
      <w:r>
        <w:rPr>
          <w:rFonts w:cs="Calibri" w:ascii="Calibri" w:hAnsi="Calibri"/>
          <w:i/>
          <w:szCs w:val="24"/>
        </w:rPr>
      </w:r>
    </w:p>
    <w:p>
      <w:pPr>
        <w:pStyle w:val="Subtitle"/>
        <w:numPr>
          <w:ilvl w:val="0"/>
          <w:numId w:val="10"/>
        </w:numPr>
        <w:rPr>
          <w:rFonts w:ascii="Calibri" w:hAnsi="Calibri" w:cs="Calibri"/>
          <w:szCs w:val="24"/>
        </w:rPr>
      </w:pPr>
      <w:r>
        <w:rPr>
          <w:rFonts w:cs="Calibri" w:ascii="Calibri" w:hAnsi="Calibri"/>
          <w:i/>
        </w:rPr>
        <w:t>To examine if</w:t>
      </w:r>
      <w:r>
        <w:rPr>
          <w:rFonts w:eastAsia="MS MinNew Roman;Roman" w:cs="Calibri" w:ascii="Calibri" w:hAnsi="Calibri"/>
          <w:i/>
          <w:lang w:eastAsia="en-US"/>
        </w:rPr>
        <w:t xml:space="preserve"> the number of hours spent on home exercises in the specific assigned physical activity is a positive predictor of the treatment effect. </w:t>
      </w:r>
    </w:p>
    <w:p>
      <w:pPr>
        <w:pStyle w:val="Subtitle"/>
        <w:rPr>
          <w:rFonts w:ascii="Calibri" w:hAnsi="Calibri" w:cs="Calibri"/>
          <w:szCs w:val="24"/>
        </w:rPr>
      </w:pPr>
      <w:r>
        <w:rPr>
          <w:rFonts w:cs="Calibri" w:ascii="Calibri" w:hAnsi="Calibri"/>
          <w:szCs w:val="24"/>
        </w:rPr>
      </w:r>
    </w:p>
    <w:p>
      <w:pPr>
        <w:pStyle w:val="Subtitle"/>
        <w:numPr>
          <w:ilvl w:val="0"/>
          <w:numId w:val="10"/>
        </w:numPr>
        <w:rPr>
          <w:rFonts w:ascii="Calibri" w:hAnsi="Calibri" w:cs="Calibri"/>
          <w:szCs w:val="24"/>
        </w:rPr>
      </w:pPr>
      <w:r>
        <w:rPr>
          <w:rFonts w:cs="Calibri" w:ascii="Calibri" w:hAnsi="Calibri"/>
          <w:i/>
        </w:rPr>
        <w:t xml:space="preserve">To examine if </w:t>
      </w:r>
      <w:r>
        <w:rPr>
          <w:rFonts w:eastAsia="MS MinNew Roman;Roman" w:cs="Calibri" w:ascii="Calibri" w:hAnsi="Calibri"/>
          <w:i/>
          <w:lang w:eastAsia="en-US"/>
        </w:rPr>
        <w:t>BBAT has a higher impact on mental symptoms (PTSD, depression, anxiety), coping with pain, quality of life, functional capacity, and body awareness, compared to mixed physical activity.</w:t>
      </w:r>
      <w:r>
        <w:rPr>
          <w:rFonts w:cs="Calibri" w:ascii="Calibri" w:hAnsi="Calibri"/>
          <w:i/>
        </w:rPr>
        <w:t xml:space="preserve"> </w:t>
      </w:r>
    </w:p>
    <w:p>
      <w:pPr>
        <w:pStyle w:val="Normal"/>
        <w:rPr>
          <w:rFonts w:ascii="Calibri" w:hAnsi="Calibri" w:cs="Calibri"/>
          <w:b/>
          <w:b/>
          <w:sz w:val="28"/>
          <w:szCs w:val="28"/>
          <w:u w:val="single"/>
        </w:rPr>
      </w:pPr>
      <w:r>
        <w:rPr>
          <w:rFonts w:cs="Calibri" w:ascii="Calibri" w:hAnsi="Calibri"/>
          <w:b/>
          <w:sz w:val="28"/>
          <w:szCs w:val="28"/>
          <w:u w:val="single"/>
        </w:rPr>
      </w:r>
    </w:p>
    <w:p>
      <w:pPr>
        <w:pStyle w:val="Normal"/>
        <w:numPr>
          <w:ilvl w:val="0"/>
          <w:numId w:val="0"/>
        </w:numPr>
        <w:outlineLvl w:val="0"/>
        <w:rPr>
          <w:rFonts w:ascii="Calibri" w:hAnsi="Calibri" w:cs="Calibri"/>
          <w:b/>
          <w:b/>
        </w:rPr>
      </w:pPr>
      <w:r>
        <w:rPr>
          <w:rFonts w:cs="Calibri" w:ascii="Calibri" w:hAnsi="Calibri"/>
          <w:b/>
          <w:bCs/>
        </w:rPr>
        <w:t>1.9 Hypotheses</w:t>
      </w:r>
    </w:p>
    <w:p>
      <w:pPr>
        <w:pStyle w:val="Normal"/>
        <w:rPr>
          <w:rFonts w:ascii="Calibri" w:hAnsi="Calibri" w:cs="Calibri"/>
          <w:b/>
          <w:b/>
        </w:rPr>
      </w:pPr>
      <w:r>
        <w:rPr>
          <w:rFonts w:cs="Calibri" w:ascii="Calibri" w:hAnsi="Calibri"/>
          <w:b/>
        </w:rPr>
      </w:r>
    </w:p>
    <w:p>
      <w:pPr>
        <w:pStyle w:val="Normal"/>
        <w:numPr>
          <w:ilvl w:val="0"/>
          <w:numId w:val="9"/>
        </w:numPr>
        <w:rPr>
          <w:rFonts w:ascii="Calibri" w:hAnsi="Calibri" w:cs="Calibri"/>
          <w:i/>
          <w:i/>
        </w:rPr>
      </w:pPr>
      <w:r>
        <w:rPr>
          <w:rFonts w:eastAsia="MS MinNew Roman;Roman" w:cs="Calibri" w:ascii="Calibri" w:hAnsi="Calibri"/>
          <w:i/>
          <w:lang w:eastAsia="en-US"/>
        </w:rPr>
        <w:t xml:space="preserve">Physical activity as an add-on treatment to psychiatric treatment as usual, has an increased effect compared to psychiatric treatment as usual with respect to mental symptoms (PTSD, depression, and anxiety), coping with pain, quality of life as well as functional capacity and body awareness. </w:t>
      </w:r>
    </w:p>
    <w:p>
      <w:pPr>
        <w:pStyle w:val="Normal"/>
        <w:rPr>
          <w:rFonts w:ascii="Calibri" w:hAnsi="Calibri" w:cs="Calibri"/>
          <w:i/>
          <w:i/>
        </w:rPr>
      </w:pPr>
      <w:r>
        <w:rPr>
          <w:rFonts w:cs="Calibri" w:ascii="Calibri" w:hAnsi="Calibri"/>
          <w:i/>
        </w:rPr>
      </w:r>
    </w:p>
    <w:p>
      <w:pPr>
        <w:pStyle w:val="Normal"/>
        <w:widowControl w:val="false"/>
        <w:numPr>
          <w:ilvl w:val="0"/>
          <w:numId w:val="9"/>
        </w:numPr>
        <w:autoSpaceDE w:val="false"/>
        <w:rPr>
          <w:rStyle w:val="Emphasis"/>
        </w:rPr>
      </w:pPr>
      <w:r>
        <w:rPr>
          <w:rStyle w:val="Emphasis"/>
          <w:rFonts w:cs="Calibri" w:ascii="Calibri" w:hAnsi="Calibri"/>
        </w:rPr>
        <w:t>Increase</w:t>
      </w:r>
      <w:r>
        <w:rPr>
          <w:rStyle w:val="Emphasis"/>
          <w:rFonts w:cs="Calibri" w:ascii="Calibri" w:hAnsi="Calibri"/>
          <w:color w:val="000000"/>
        </w:rPr>
        <w:t xml:space="preserve"> in physiological parameters such as strength, endurance, balance and coordination is positively associated with improvement in PTSD, depression, coping with pain, quality of life, functional capacity as well as body awareness respectively.</w:t>
      </w:r>
    </w:p>
    <w:p>
      <w:pPr>
        <w:pStyle w:val="Normal"/>
        <w:rPr>
          <w:rStyle w:val="Emphasis"/>
          <w:rFonts w:ascii="Calibri" w:hAnsi="Calibri" w:cs="Calibri"/>
          <w:i/>
          <w:i/>
          <w:color w:val="FF0000"/>
        </w:rPr>
      </w:pPr>
      <w:r>
        <w:rPr/>
      </w:r>
    </w:p>
    <w:p>
      <w:pPr>
        <w:pStyle w:val="Normal"/>
        <w:widowControl w:val="false"/>
        <w:numPr>
          <w:ilvl w:val="0"/>
          <w:numId w:val="9"/>
        </w:numPr>
        <w:autoSpaceDE w:val="false"/>
        <w:rPr>
          <w:rFonts w:ascii="Calibri" w:hAnsi="Calibri" w:eastAsia="MS MinNew Roman;Roman" w:cs="Calibri"/>
          <w:i/>
          <w:i/>
          <w:lang w:eastAsia="en-US"/>
        </w:rPr>
      </w:pPr>
      <w:r>
        <w:rPr>
          <w:rFonts w:eastAsia="MS MinNew Roman;Roman" w:cs="Calibri" w:ascii="Calibri" w:hAnsi="Calibri"/>
          <w:i/>
          <w:lang w:eastAsia="en-US"/>
        </w:rPr>
        <w:t>The number of hours spent on home exercises in the specific assigned physical activity is a positive predictor of the treatment effect.</w:t>
      </w:r>
    </w:p>
    <w:p>
      <w:pPr>
        <w:pStyle w:val="Normal"/>
        <w:widowControl w:val="false"/>
        <w:autoSpaceDE w:val="false"/>
        <w:rPr>
          <w:rFonts w:ascii="Calibri" w:hAnsi="Calibri" w:eastAsia="MS MinNew Roman;Roman" w:cs="Calibri"/>
          <w:i/>
          <w:i/>
          <w:lang w:eastAsia="en-US"/>
        </w:rPr>
      </w:pPr>
      <w:r>
        <w:rPr>
          <w:rFonts w:eastAsia="MS MinNew Roman;Roman" w:cs="Calibri" w:ascii="Calibri" w:hAnsi="Calibri"/>
          <w:i/>
          <w:lang w:eastAsia="en-US"/>
        </w:rPr>
      </w:r>
    </w:p>
    <w:p>
      <w:pPr>
        <w:pStyle w:val="Normal"/>
        <w:widowControl w:val="false"/>
        <w:numPr>
          <w:ilvl w:val="0"/>
          <w:numId w:val="9"/>
        </w:numPr>
        <w:autoSpaceDE w:val="false"/>
        <w:rPr>
          <w:rFonts w:ascii="Calibri" w:hAnsi="Calibri" w:eastAsia="MS MinNew Roman;Roman" w:cs="Calibri"/>
          <w:i/>
          <w:i/>
          <w:lang w:eastAsia="en-US"/>
        </w:rPr>
      </w:pPr>
      <w:r>
        <w:rPr>
          <w:rFonts w:eastAsia="MS MinNew Roman;Roman" w:cs="Calibri" w:ascii="Calibri" w:hAnsi="Calibri"/>
          <w:i/>
          <w:lang w:eastAsia="en-US"/>
        </w:rPr>
        <w:t>BBAT has a larger impact on mental symptoms (PTSD, depression, anxiety), quality of life, functional capacity, coping with pain and body awareness, compared to mixed physical activity.</w:t>
      </w:r>
    </w:p>
    <w:p>
      <w:pPr>
        <w:pStyle w:val="Normal"/>
        <w:widowControl w:val="false"/>
        <w:autoSpaceDE w:val="false"/>
        <w:rPr>
          <w:rFonts w:eastAsia="MS MinNew Roman;Roman"/>
        </w:rPr>
      </w:pPr>
      <w:r>
        <w:rPr>
          <w:rFonts w:eastAsia="Calibri" w:cs="Calibri" w:ascii="Calibri" w:hAnsi="Calibri"/>
          <w:i/>
          <w:lang w:eastAsia="en-US"/>
        </w:rPr>
        <w:t xml:space="preserve"> </w:t>
      </w:r>
    </w:p>
    <w:p>
      <w:pPr>
        <w:pStyle w:val="Subtitle"/>
        <w:numPr>
          <w:ilvl w:val="0"/>
          <w:numId w:val="0"/>
        </w:numPr>
        <w:outlineLvl w:val="0"/>
        <w:rPr>
          <w:rFonts w:ascii="Calibri" w:hAnsi="Calibri" w:eastAsia="MS MinNew Roman;Roman" w:cs="Calibri"/>
          <w:i/>
          <w:i/>
          <w:szCs w:val="24"/>
          <w:lang w:eastAsia="en-US"/>
        </w:rPr>
      </w:pPr>
      <w:r>
        <w:rPr>
          <w:rFonts w:eastAsia="MS MinNew Roman;Roman" w:cs="Calibri" w:ascii="Calibri" w:hAnsi="Calibri"/>
          <w:i/>
          <w:szCs w:val="24"/>
          <w:lang w:eastAsia="en-US"/>
        </w:rPr>
      </w:r>
    </w:p>
    <w:p>
      <w:pPr>
        <w:pStyle w:val="Normal"/>
        <w:rPr>
          <w:rFonts w:ascii="Calibri" w:hAnsi="Calibri" w:cs="Calibri"/>
          <w:szCs w:val="24"/>
        </w:rPr>
      </w:pPr>
      <w:r>
        <w:rPr>
          <w:rFonts w:cs="Calibri" w:ascii="Calibri" w:hAnsi="Calibri"/>
          <w:szCs w:val="24"/>
        </w:rPr>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bCs/>
          <w:sz w:val="28"/>
          <w:szCs w:val="28"/>
          <w:u w:val="single"/>
        </w:rPr>
      </w:pPr>
      <w:r>
        <w:rPr>
          <w:rFonts w:cs="Calibri" w:ascii="Calibri" w:hAnsi="Calibri"/>
          <w:b/>
          <w:bCs/>
          <w:sz w:val="28"/>
          <w:szCs w:val="28"/>
          <w:u w:val="single"/>
        </w:rPr>
        <w:t>2.</w:t>
      </w:r>
      <w:r>
        <w:rPr>
          <w:rFonts w:cs="Calibri" w:ascii="Calibri" w:hAnsi="Calibri"/>
          <w:sz w:val="28"/>
          <w:szCs w:val="28"/>
          <w:u w:val="single"/>
        </w:rPr>
        <w:t xml:space="preserve"> </w:t>
      </w:r>
      <w:r>
        <w:rPr>
          <w:rFonts w:cs="Calibri" w:ascii="Calibri" w:hAnsi="Calibri"/>
          <w:b/>
          <w:bCs/>
          <w:sz w:val="28"/>
          <w:szCs w:val="28"/>
          <w:u w:val="single"/>
        </w:rPr>
        <w:t>Research methods</w:t>
      </w:r>
    </w:p>
    <w:p>
      <w:pPr>
        <w:pStyle w:val="Normal"/>
        <w:numPr>
          <w:ilvl w:val="0"/>
          <w:numId w:val="0"/>
        </w:numPr>
        <w:outlineLvl w:val="0"/>
        <w:rPr>
          <w:rFonts w:ascii="Calibri" w:hAnsi="Calibri" w:cs="Calibri"/>
          <w:b/>
          <w:b/>
          <w:bCs/>
          <w:sz w:val="28"/>
          <w:szCs w:val="28"/>
          <w:u w:val="single"/>
        </w:rPr>
      </w:pPr>
      <w:r>
        <w:rPr>
          <w:rFonts w:cs="Calibri" w:ascii="Calibri" w:hAnsi="Calibri"/>
          <w:b/>
          <w:bCs/>
          <w:sz w:val="28"/>
          <w:szCs w:val="28"/>
          <w:u w:val="single"/>
        </w:rPr>
      </w:r>
    </w:p>
    <w:p>
      <w:pPr>
        <w:pStyle w:val="Normal"/>
        <w:numPr>
          <w:ilvl w:val="0"/>
          <w:numId w:val="0"/>
        </w:numPr>
        <w:outlineLvl w:val="0"/>
        <w:rPr>
          <w:rFonts w:ascii="Calibri" w:hAnsi="Calibri" w:cs="Calibri"/>
          <w:u w:val="single"/>
        </w:rPr>
      </w:pPr>
      <w:r>
        <w:rPr>
          <w:rFonts w:cs="Calibri" w:ascii="Calibri" w:hAnsi="Calibri"/>
          <w:b/>
          <w:bCs/>
          <w:u w:val="single"/>
        </w:rPr>
        <w:t>2.1 Trial design</w:t>
      </w:r>
    </w:p>
    <w:p>
      <w:pPr>
        <w:pStyle w:val="Normal"/>
        <w:numPr>
          <w:ilvl w:val="0"/>
          <w:numId w:val="0"/>
        </w:numPr>
        <w:ind w:right="468" w:hanging="0"/>
        <w:outlineLvl w:val="0"/>
        <w:rPr>
          <w:rFonts w:ascii="Calibri" w:hAnsi="Calibri" w:cs="Calibri"/>
          <w:bCs/>
        </w:rPr>
      </w:pPr>
      <w:r>
        <w:rPr>
          <w:rFonts w:cs="Calibri" w:ascii="Calibri" w:hAnsi="Calibri"/>
        </w:rPr>
        <w:t xml:space="preserve">Number of patients (n): over a period of about one year and eight months 250 patients will be included by the clinic’s five-six doctors (see also annex 1 for the study design). Previously randomised projects in the clinic (notified to </w:t>
      </w:r>
      <w:r>
        <w:rPr>
          <w:rFonts w:cs="Georgia" w:ascii="Calibri" w:hAnsi="Calibri"/>
          <w:lang w:val="en-US"/>
        </w:rPr>
        <w:t xml:space="preserve">The National Committee on Health Research Ethics </w:t>
      </w:r>
      <w:r>
        <w:rPr>
          <w:rFonts w:cs="Calibri" w:ascii="Calibri" w:hAnsi="Calibri"/>
        </w:rPr>
        <w:t>under H-D- 2009-038 and H-D-2011-020 and H-3-2012-020) have included about 150 patients per year, and 75-80% of these patients have completed the project. Therefore 250 project patients are deemed realistic within the given time frame. All patients are invited for a referral interview (see an example of an invitation to this interview attached to this protocol called “Indkaldelsesbrev”) to clarify whether the patient meets the inclusion and exclusion criteria, and if so, and if the patient gives her/his consent to participate, the patient is randomised to one of the three intervention groups:</w:t>
      </w:r>
    </w:p>
    <w:p>
      <w:pPr>
        <w:pStyle w:val="Subtitle"/>
        <w:rPr>
          <w:rFonts w:ascii="Calibri" w:hAnsi="Calibri" w:cs="Calibri"/>
          <w:bCs/>
        </w:rPr>
      </w:pPr>
      <w:r>
        <w:rPr>
          <w:rFonts w:cs="Calibri" w:ascii="Calibri" w:hAnsi="Calibri"/>
          <w:bCs/>
        </w:rPr>
      </w:r>
    </w:p>
    <w:p>
      <w:pPr>
        <w:pStyle w:val="Normal"/>
        <w:numPr>
          <w:ilvl w:val="0"/>
          <w:numId w:val="0"/>
        </w:numPr>
        <w:outlineLvl w:val="0"/>
        <w:rPr>
          <w:rFonts w:ascii="Calibri" w:hAnsi="Calibri" w:cs="Calibri"/>
          <w:u w:val="single"/>
        </w:rPr>
      </w:pPr>
      <w:r>
        <w:rPr>
          <w:rFonts w:cs="Calibri" w:ascii="Calibri" w:hAnsi="Calibri"/>
          <w:u w:val="single"/>
        </w:rPr>
        <w:t xml:space="preserve">The three groups: </w:t>
      </w:r>
    </w:p>
    <w:p>
      <w:pPr>
        <w:pStyle w:val="Normal"/>
        <w:rPr>
          <w:rFonts w:ascii="Calibri" w:hAnsi="Calibri" w:cs="Calibri"/>
          <w:u w:val="single"/>
        </w:rPr>
      </w:pPr>
      <w:r>
        <w:rPr>
          <w:rFonts w:cs="Calibri" w:ascii="Calibri" w:hAnsi="Calibri"/>
          <w:u w:val="single"/>
        </w:rPr>
      </w:r>
    </w:p>
    <w:p>
      <w:pPr>
        <w:pStyle w:val="Normal"/>
        <w:rPr>
          <w:rFonts w:ascii="Calibri" w:hAnsi="Calibri" w:cs="Calibri"/>
        </w:rPr>
      </w:pPr>
      <w:r>
        <w:rPr>
          <w:rFonts w:cs="Calibri" w:ascii="Calibri" w:hAnsi="Calibri"/>
        </w:rPr>
        <w:t>Group 1) Control group: receives treatment as usual (TAU) for six month, which consists of: consultations and medical treatment according to best clinical practice in the field by a medical doctor as well as manual-based CBT by a psychologist. The medical consultations run for six months. The first two months includes medication and psycho-education approximately once a week followed by another four months of one monthly consultation with a doctor to adjust medication etc. and manual-based CBT two to four times per month (for a description of CBT, see later chapter). Henceforth, the treatment just described for the control group is denoted as treatment as usual (TAU).</w:t>
      </w:r>
    </w:p>
    <w:p>
      <w:pPr>
        <w:pStyle w:val="Normal"/>
        <w:rPr>
          <w:rFonts w:ascii="Calibri" w:hAnsi="Calibri" w:cs="Calibri"/>
        </w:rPr>
      </w:pPr>
      <w:r>
        <w:rPr>
          <w:rFonts w:cs="Calibri" w:ascii="Calibri" w:hAnsi="Calibri"/>
        </w:rPr>
      </w:r>
    </w:p>
    <w:p>
      <w:pPr>
        <w:pStyle w:val="Normal"/>
        <w:rPr/>
      </w:pPr>
      <w:r>
        <w:rPr>
          <w:rFonts w:cs="Calibri" w:ascii="Calibri" w:hAnsi="Calibri"/>
        </w:rPr>
        <w:t>Group 2) Basic Body Awareness Therapy (BBAT): Treatment as usual as described in the section above and approximately 2 weeks after the beginning of treatment starts the individually based BBAT alongside treatment as usual. The Basic Body Awareness Therapy will proceed for 20 weeks with one weekly training session, each session being approximately 1 hour long. For a more detailed description of BBAT, see the later section on this.</w:t>
      </w:r>
    </w:p>
    <w:p>
      <w:pPr>
        <w:pStyle w:val="Normal"/>
        <w:rPr>
          <w:rFonts w:ascii="Calibri" w:hAnsi="Calibri" w:cs="Calibri"/>
        </w:rPr>
      </w:pPr>
      <w:r>
        <w:rPr>
          <w:rFonts w:cs="Calibri" w:ascii="Calibri" w:hAnsi="Calibri"/>
        </w:rPr>
      </w:r>
    </w:p>
    <w:p>
      <w:pPr>
        <w:pStyle w:val="Normal"/>
        <w:rPr/>
      </w:pPr>
      <w:r>
        <w:rPr>
          <w:rFonts w:cs="Calibri" w:ascii="Calibri" w:hAnsi="Calibri"/>
        </w:rPr>
        <w:t>Group 3) Mixed physical activity (MPA): Treatment as usual as described in the section above and approximately 2 weeks after the beginning of treatment starts the individually based MPA alongside treatment as usual. The MPA will proceed for 20 weeks</w:t>
      </w:r>
      <w:r>
        <w:rPr>
          <w:rFonts w:cs="Calibri" w:ascii="Calibri" w:hAnsi="Calibri"/>
          <w:color w:val="000000"/>
        </w:rPr>
        <w:t xml:space="preserve">, </w:t>
      </w:r>
      <w:r>
        <w:rPr>
          <w:rFonts w:cs="Calibri" w:ascii="Calibri" w:hAnsi="Calibri"/>
        </w:rPr>
        <w:t>with one weekly training session, each session being approximately 1 hour long. For a more detailed description of MPA, see the later section on this.</w:t>
      </w:r>
    </w:p>
    <w:p>
      <w:pPr>
        <w:pStyle w:val="Normal"/>
        <w:rPr>
          <w:rFonts w:ascii="Calibri" w:hAnsi="Calibri" w:cs="Calibri"/>
          <w:color w:val="000000"/>
        </w:rPr>
      </w:pPr>
      <w:r>
        <w:rPr>
          <w:rFonts w:cs="Calibri" w:ascii="Calibri" w:hAnsi="Calibri"/>
          <w:color w:val="000000"/>
        </w:rPr>
      </w:r>
    </w:p>
    <w:p>
      <w:pPr>
        <w:pStyle w:val="Normal"/>
        <w:rPr/>
      </w:pPr>
      <w:r>
        <w:rPr>
          <w:rFonts w:cs="Calibri" w:ascii="Calibri" w:hAnsi="Calibri"/>
        </w:rPr>
        <w:t xml:space="preserve">Course of treatment and data collection will follow the CONSORT statement </w:t>
      </w:r>
      <w:r>
        <w:fldChar w:fldCharType="begin"/>
      </w:r>
      <w:r>
        <w:rPr>
          <w:rFonts w:cs="Calibri" w:ascii="Calibri" w:hAnsi="Calibri"/>
          <w:lang w:val="en-US" w:eastAsia="en-US"/>
        </w:rPr>
        <w:instrText xml:space="preserve">ADDIN CSL_CITATION { "citationItems" : [ { "id" : "ITEM-1", "itemData" : { "author" : [ { "dropping-particle" : "", "family" : "Schulz", "given" : "Kenneth F", "non-dropping-particle" : "", "parse-names" : false, "suffix" : "" }, { "dropping-particle" : "", "family" : "Altman", "given" : "Douglas G", "non-dropping-particle" : "", "parse-names" : false, "suffix" : "" }, { "dropping-particle" : "", "family" : "Moher", "given" : "David", "non-dropping-particle" : "", "parse-names" : false, "suffix" : "" }, { "dropping-particle" : "", "family" : "Group", "given" : "Consort", "non-dropping-particle" : "", "parse-names" : false, "suffix" : "" } ], "container-title" : "Annals of Internal Medicine", "id" : "ITEM-1", "issue" : "11", "issued" : { "date-parts" : [ [ "2010" ] ] }, "page" : "1-8", "title" : "Annals of Internal Medicine Academia and Clinic CONSORT 2010 Statement : Updated Guidelines for Reporting Parallel Group Randomized Trials TO CONSORT", "type" : "article-journal", "volume" : "152" }, "uris" : [ "http://www.mendeley.com/documents/?uuid=37c30798-66cd-4378-8d7e-160d7c956200" ] } ], "mendeley" : { "previouslyFormattedCitation" : "(78)"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8)</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p>
    <w:p>
      <w:pPr>
        <w:pStyle w:val="Normal"/>
        <w:rPr>
          <w:rFonts w:ascii="Calibri" w:hAnsi="Calibri" w:cs="Calibri"/>
          <w:b/>
          <w:b/>
          <w:color w:val="FF0000"/>
        </w:rPr>
      </w:pPr>
      <w:r>
        <w:rPr>
          <w:rFonts w:cs="Calibri" w:ascii="Calibri" w:hAnsi="Calibri"/>
        </w:rPr>
        <w:t xml:space="preserve">For a more detailed description of the course of treatment, see below. </w:t>
      </w:r>
    </w:p>
    <w:p>
      <w:pPr>
        <w:pStyle w:val="Normal"/>
        <w:rPr>
          <w:rFonts w:ascii="Calibri" w:hAnsi="Calibri" w:cs="Calibri"/>
          <w:b/>
          <w:b/>
          <w:color w:val="000000"/>
        </w:rPr>
      </w:pPr>
      <w:r>
        <w:rPr>
          <w:rFonts w:cs="Calibri" w:ascii="Calibri" w:hAnsi="Calibri"/>
          <w:b/>
          <w:color w:val="000000"/>
        </w:rPr>
      </w:r>
    </w:p>
    <w:p>
      <w:pPr>
        <w:pStyle w:val="Normal"/>
        <w:rPr>
          <w:rFonts w:ascii="Calibri" w:hAnsi="Calibri" w:cs="Calibri"/>
          <w:b/>
          <w:b/>
        </w:rPr>
      </w:pPr>
      <w:r>
        <w:rPr>
          <w:rFonts w:cs="Calibri" w:ascii="Calibri" w:hAnsi="Calibri"/>
        </w:rPr>
        <w:t xml:space="preserve">In all three groups, after the referral interview and a preliminary psychological assessment, the referring doctor and the psychologist will carry out an assessment of the expected outcome, and on the basis of this assessment categorise the patients into three categories: High, moderate and limited expected outcome. </w:t>
      </w:r>
      <w:r>
        <w:rPr>
          <w:rFonts w:cs="Calibri" w:ascii="Calibri" w:hAnsi="Calibri"/>
          <w:szCs w:val="20"/>
        </w:rPr>
        <w:t>At the end of the treatment period, the patients will be placed in one of the three groups again, but this time according to actual outcome measured as improvement in percentage of scores on the HAM-D and A.</w:t>
      </w:r>
    </w:p>
    <w:p>
      <w:pPr>
        <w:pStyle w:val="Normal"/>
        <w:rPr>
          <w:rFonts w:ascii="Calibri" w:hAnsi="Calibri" w:cs="Calibri"/>
          <w:b/>
          <w:b/>
          <w:color w:val="000000"/>
        </w:rPr>
      </w:pPr>
      <w:r>
        <w:rPr>
          <w:rFonts w:cs="Calibri" w:ascii="Calibri" w:hAnsi="Calibri"/>
          <w:b/>
          <w:color w:val="000000"/>
        </w:rPr>
      </w:r>
    </w:p>
    <w:p>
      <w:pPr>
        <w:pStyle w:val="Normal"/>
        <w:rPr>
          <w:rFonts w:ascii="Calibri" w:hAnsi="Calibri" w:cs="Calibri"/>
          <w:color w:val="000000"/>
        </w:rPr>
      </w:pPr>
      <w:r>
        <w:rPr>
          <w:rFonts w:cs="Calibri" w:ascii="Calibri" w:hAnsi="Calibri"/>
          <w:color w:val="000000"/>
        </w:rPr>
      </w:r>
    </w:p>
    <w:p>
      <w:pPr>
        <w:pStyle w:val="Normal"/>
        <w:numPr>
          <w:ilvl w:val="0"/>
          <w:numId w:val="0"/>
        </w:numPr>
        <w:outlineLvl w:val="0"/>
        <w:rPr/>
      </w:pPr>
      <w:r>
        <w:rPr>
          <w:rFonts w:cs="Calibri" w:ascii="Calibri" w:hAnsi="Calibri"/>
          <w:b/>
          <w:bCs/>
        </w:rPr>
        <w:t>2.2 Inclusion criteria:</w:t>
      </w:r>
      <w:r>
        <w:rPr>
          <w:rFonts w:cs="Calibri" w:ascii="Calibri" w:hAnsi="Calibri"/>
        </w:rPr>
        <w:t xml:space="preserve"> </w:t>
      </w:r>
    </w:p>
    <w:p>
      <w:pPr>
        <w:pStyle w:val="Normal"/>
        <w:numPr>
          <w:ilvl w:val="0"/>
          <w:numId w:val="11"/>
        </w:numPr>
        <w:rPr>
          <w:rFonts w:ascii="Calibri" w:hAnsi="Calibri" w:cs="Calibri"/>
        </w:rPr>
      </w:pPr>
      <w:r>
        <w:rPr>
          <w:rFonts w:cs="Calibri" w:ascii="Calibri" w:hAnsi="Calibri"/>
        </w:rPr>
        <w:t>Patients referred to treatment for PTSD at</w:t>
      </w:r>
      <w:r>
        <w:rPr>
          <w:rFonts w:cs="Calibri" w:ascii="Calibri" w:hAnsi="Calibri"/>
          <w:color w:val="FF0000"/>
        </w:rPr>
        <w:t xml:space="preserve"> </w:t>
      </w:r>
      <w:r>
        <w:rPr>
          <w:rFonts w:cs="Calibri" w:ascii="Calibri" w:hAnsi="Calibri"/>
        </w:rPr>
        <w:t>Competence Centre for Transcultural Psychiatry from September 2013 to May 2015.</w:t>
      </w:r>
    </w:p>
    <w:p>
      <w:pPr>
        <w:pStyle w:val="Normal"/>
        <w:numPr>
          <w:ilvl w:val="0"/>
          <w:numId w:val="11"/>
        </w:numPr>
        <w:rPr>
          <w:rFonts w:ascii="Calibri" w:hAnsi="Calibri" w:cs="Calibri"/>
        </w:rPr>
      </w:pPr>
      <w:r>
        <w:rPr>
          <w:rFonts w:cs="Calibri" w:ascii="Calibri" w:hAnsi="Calibri"/>
        </w:rPr>
        <w:t>Adults (18 years or older)</w:t>
      </w:r>
    </w:p>
    <w:p>
      <w:pPr>
        <w:pStyle w:val="Normal"/>
        <w:numPr>
          <w:ilvl w:val="0"/>
          <w:numId w:val="3"/>
        </w:numPr>
        <w:rPr>
          <w:rFonts w:ascii="Calibri" w:hAnsi="Calibri" w:cs="Calibri"/>
        </w:rPr>
      </w:pPr>
      <w:r>
        <w:rPr>
          <w:rFonts w:cs="Calibri" w:ascii="Calibri" w:hAnsi="Calibri"/>
        </w:rPr>
        <w:t>Refugees or persons who have been brought in under family reunification</w:t>
      </w:r>
    </w:p>
    <w:p>
      <w:pPr>
        <w:pStyle w:val="Normal"/>
        <w:numPr>
          <w:ilvl w:val="0"/>
          <w:numId w:val="7"/>
        </w:numPr>
        <w:rPr/>
      </w:pPr>
      <w:r>
        <w:rPr>
          <w:rFonts w:cs="Calibri" w:ascii="Calibri" w:hAnsi="Calibri"/>
        </w:rPr>
        <w:t xml:space="preserve">Symptoms of PTSD </w:t>
      </w:r>
      <w:r>
        <w:rPr>
          <w:rFonts w:cs="Calibri" w:ascii="Calibri" w:hAnsi="Calibri"/>
          <w:color w:val="000000"/>
        </w:rPr>
        <w:t>pursuant</w:t>
      </w:r>
      <w:r>
        <w:rPr>
          <w:rFonts w:cs="Calibri" w:ascii="Calibri" w:hAnsi="Calibri"/>
        </w:rPr>
        <w:t xml:space="preserve"> to the ICD-10 research criteria. </w:t>
      </w:r>
    </w:p>
    <w:p>
      <w:pPr>
        <w:pStyle w:val="Normal"/>
        <w:numPr>
          <w:ilvl w:val="0"/>
          <w:numId w:val="5"/>
        </w:numPr>
        <w:rPr/>
      </w:pPr>
      <w:r>
        <w:rPr>
          <w:rFonts w:cs="Calibri" w:ascii="Calibri" w:hAnsi="Calibri"/>
        </w:rPr>
        <w:t>Psychological trauma in the anamnesis. Trauma is typically imprisonment or detention with torture (according to the UN definition of torture) or acts of cruel, inhuman and degrading treatment or punishment. Trauma can also be organised violence, long-term political persecution and harassment, or war and civil war experiences.</w:t>
      </w:r>
    </w:p>
    <w:p>
      <w:pPr>
        <w:pStyle w:val="Normal"/>
        <w:numPr>
          <w:ilvl w:val="0"/>
          <w:numId w:val="2"/>
        </w:numPr>
        <w:rPr>
          <w:rFonts w:ascii="Calibri" w:hAnsi="Calibri" w:cs="Calibri"/>
        </w:rPr>
      </w:pPr>
      <w:r>
        <w:rPr>
          <w:rFonts w:cs="Calibri" w:ascii="Calibri" w:hAnsi="Calibri"/>
        </w:rPr>
        <w:t xml:space="preserve">Assessed by a doctor to be motivated for treatment </w:t>
      </w:r>
    </w:p>
    <w:p>
      <w:pPr>
        <w:pStyle w:val="Normal"/>
        <w:numPr>
          <w:ilvl w:val="0"/>
          <w:numId w:val="6"/>
        </w:numPr>
        <w:rPr>
          <w:rFonts w:ascii="Calibri" w:hAnsi="Calibri" w:cs="Calibri"/>
        </w:rPr>
      </w:pPr>
      <w:r>
        <w:rPr>
          <w:rFonts w:cs="Calibri" w:ascii="Calibri" w:hAnsi="Calibri"/>
        </w:rPr>
        <w:t xml:space="preserve">Informed consent.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numPr>
          <w:ilvl w:val="0"/>
          <w:numId w:val="0"/>
        </w:numPr>
        <w:outlineLvl w:val="0"/>
        <w:rPr/>
      </w:pPr>
      <w:r>
        <w:rPr>
          <w:rFonts w:cs="Calibri" w:ascii="Calibri" w:hAnsi="Calibri"/>
          <w:b/>
          <w:bCs/>
        </w:rPr>
        <w:t>2.3 Exclusion criteria</w:t>
      </w:r>
    </w:p>
    <w:p>
      <w:pPr>
        <w:pStyle w:val="Normal"/>
        <w:numPr>
          <w:ilvl w:val="0"/>
          <w:numId w:val="6"/>
        </w:numPr>
        <w:rPr>
          <w:rFonts w:ascii="Calibri" w:hAnsi="Calibri" w:cs="Calibri"/>
        </w:rPr>
      </w:pPr>
      <w:r>
        <w:rPr>
          <w:rFonts w:cs="Calibri" w:ascii="Calibri" w:hAnsi="Calibri"/>
        </w:rPr>
        <w:t>Severe psychotic disorder (defined as patients with an ICD-10 diagnosis F2x and F30.1-F30.9). Patients are excluded only if the psychotic-like experiences are assessed to be part of an independent psychotic disorder and not part of a severe PTSD and/or depression.</w:t>
      </w:r>
    </w:p>
    <w:p>
      <w:pPr>
        <w:pStyle w:val="Normal"/>
        <w:numPr>
          <w:ilvl w:val="0"/>
          <w:numId w:val="6"/>
        </w:numPr>
        <w:rPr>
          <w:rFonts w:ascii="Calibri" w:hAnsi="Calibri" w:cs="Calibri"/>
        </w:rPr>
      </w:pPr>
      <w:r>
        <w:rPr>
          <w:rFonts w:cs="Calibri" w:ascii="Calibri" w:hAnsi="Calibri"/>
        </w:rPr>
        <w:t xml:space="preserve">Current abuser of drugs and alcohol (F1x.24-F1x.26). </w:t>
      </w:r>
    </w:p>
    <w:p>
      <w:pPr>
        <w:pStyle w:val="Normal"/>
        <w:numPr>
          <w:ilvl w:val="0"/>
          <w:numId w:val="6"/>
        </w:numPr>
        <w:rPr>
          <w:rFonts w:ascii="Calibri" w:hAnsi="Calibri" w:cs="Calibri"/>
        </w:rPr>
      </w:pPr>
      <w:r>
        <w:rPr>
          <w:rFonts w:cs="Calibri" w:ascii="Calibri" w:hAnsi="Calibri"/>
        </w:rPr>
        <w:t xml:space="preserve">In need of admission to psychiatric hospital. </w:t>
      </w:r>
    </w:p>
    <w:p>
      <w:pPr>
        <w:pStyle w:val="Normal"/>
        <w:numPr>
          <w:ilvl w:val="0"/>
          <w:numId w:val="6"/>
        </w:numPr>
        <w:rPr>
          <w:rFonts w:ascii="Calibri" w:hAnsi="Calibri" w:cs="Calibri"/>
        </w:rPr>
      </w:pPr>
      <w:r>
        <w:rPr>
          <w:rFonts w:cs="Calibri" w:ascii="Calibri" w:hAnsi="Calibri"/>
        </w:rPr>
        <w:t>No informed consent.</w:t>
      </w:r>
    </w:p>
    <w:p>
      <w:pPr>
        <w:pStyle w:val="Normal"/>
        <w:numPr>
          <w:ilvl w:val="0"/>
          <w:numId w:val="6"/>
        </w:numPr>
        <w:rPr>
          <w:rFonts w:ascii="Calibri" w:hAnsi="Calibri" w:cs="Calibri"/>
          <w:b/>
          <w:b/>
          <w:bCs/>
        </w:rPr>
      </w:pPr>
      <w:r>
        <w:rPr>
          <w:rFonts w:cs="Calibri" w:ascii="Calibri" w:hAnsi="Calibri"/>
        </w:rPr>
        <w:t>Physical handicaps that make the person unable to participate in the physical activity.</w:t>
      </w:r>
    </w:p>
    <w:p>
      <w:pPr>
        <w:pStyle w:val="Normal"/>
        <w:numPr>
          <w:ilvl w:val="0"/>
          <w:numId w:val="6"/>
        </w:numPr>
        <w:rPr>
          <w:rFonts w:ascii="Calibri" w:hAnsi="Calibri" w:cs="Calibri"/>
          <w:b/>
          <w:b/>
          <w:bCs/>
        </w:rPr>
      </w:pPr>
      <w:r>
        <w:rPr>
          <w:rFonts w:cs="Calibri" w:ascii="Calibri" w:hAnsi="Calibri"/>
        </w:rPr>
        <w:t xml:space="preserve">Cardiac arrhythmia identified on the </w:t>
      </w:r>
      <w:r>
        <w:rPr>
          <w:rStyle w:val="Example"/>
          <w:rFonts w:cs="Calibri" w:ascii="Calibri" w:hAnsi="Calibri"/>
        </w:rPr>
        <w:t>electrocardiogram taken before start of the treatment or symptoms of heart problems that are unclarified.</w:t>
      </w:r>
    </w:p>
    <w:p>
      <w:pPr>
        <w:pStyle w:val="Normal"/>
        <w:rPr>
          <w:rFonts w:ascii="Calibri" w:hAnsi="Calibri" w:cs="Calibri"/>
          <w:b/>
          <w:b/>
          <w:bCs/>
        </w:rPr>
      </w:pPr>
      <w:r>
        <w:rPr>
          <w:rFonts w:cs="Calibri" w:ascii="Calibri" w:hAnsi="Calibri"/>
          <w:b/>
          <w:bCs/>
        </w:rPr>
      </w:r>
    </w:p>
    <w:p>
      <w:pPr>
        <w:pStyle w:val="Normal"/>
        <w:rPr>
          <w:rFonts w:ascii="Calibri" w:hAnsi="Calibri" w:cs="Calibri"/>
          <w:b/>
          <w:b/>
        </w:rPr>
      </w:pPr>
      <w:r>
        <w:rPr>
          <w:rFonts w:cs="Calibri" w:ascii="Calibri" w:hAnsi="Calibri"/>
          <w:b/>
        </w:rPr>
      </w:r>
    </w:p>
    <w:p>
      <w:pPr>
        <w:pStyle w:val="Normal"/>
        <w:numPr>
          <w:ilvl w:val="0"/>
          <w:numId w:val="0"/>
        </w:numPr>
        <w:outlineLvl w:val="0"/>
        <w:rPr/>
      </w:pPr>
      <w:r>
        <w:rPr>
          <w:rFonts w:cs="Calibri" w:ascii="Calibri" w:hAnsi="Calibri"/>
          <w:b/>
          <w:bCs/>
        </w:rPr>
        <w:t>2.4 Outcome measures</w:t>
      </w:r>
    </w:p>
    <w:p>
      <w:pPr>
        <w:pStyle w:val="Normal"/>
        <w:numPr>
          <w:ilvl w:val="0"/>
          <w:numId w:val="0"/>
        </w:numPr>
        <w:outlineLvl w:val="0"/>
        <w:rPr>
          <w:rFonts w:ascii="Calibri" w:hAnsi="Calibri" w:cs="Calibri"/>
          <w:u w:val="single"/>
        </w:rPr>
      </w:pPr>
      <w:r>
        <w:rPr>
          <w:rFonts w:cs="Calibri" w:ascii="Calibri" w:hAnsi="Calibri"/>
          <w:u w:val="single"/>
        </w:rPr>
        <w:t>Primary outcome measures:</w:t>
      </w:r>
    </w:p>
    <w:p>
      <w:pPr>
        <w:pStyle w:val="Normal"/>
        <w:numPr>
          <w:ilvl w:val="0"/>
          <w:numId w:val="0"/>
        </w:numPr>
        <w:outlineLvl w:val="0"/>
        <w:rPr>
          <w:rFonts w:ascii="Calibri" w:hAnsi="Calibri" w:cs="Calibri"/>
        </w:rPr>
      </w:pPr>
      <w:r>
        <w:rPr>
          <w:rFonts w:cs="Calibri" w:ascii="Calibri" w:hAnsi="Calibri"/>
        </w:rPr>
        <w:t xml:space="preserve">Harvard Trauma Questionnaire (HTQ) </w:t>
      </w:r>
      <w:r>
        <w:fldChar w:fldCharType="begin"/>
      </w:r>
      <w:r>
        <w:rPr>
          <w:rFonts w:cs="Calibri" w:ascii="Calibri" w:hAnsi="Calibri"/>
          <w:lang w:val="en-US" w:eastAsia="en-US"/>
        </w:rPr>
        <w:instrText xml:space="preserve">ADDIN CSL_CITATION { "citationItems" : [ { "id" : "ITEM-1", "itemData" : { "abstract" : "There are no valid and reliable cross-cultural instruments capable of measuring torture, trauma, and trauma-related symptoms associated with the DSM-III-R diagnosis of posttraumatic stress disorder (PTSD). Generating such standardized instruments for patients from non-Western cultures involves particular methodological challenges. This study describes the development and validation of three Indochinese versions of the Harvard Trauma Questionnaire (HTQ), a simple and reliable screening instrument that is well received by refugee patients and bicultural staff. It identifies for the first time trauma symptoms related to the Indochinese refugee experience that are associated with PTSD criteria. The HTQ's cultural sensitivity may make it useful for assessing other highly traumatized non-Western populations.", "author" : [ { "dropping-particle" : "", "family" : "Mollica", "given" : "R F", "non-dropping-particle" : "", "parse-names" : false, "suffix" : "" }, { "dropping-particle" : "", "family" : "Caspi-Yavin", "given" : "Y", "non-dropping-particle" : "", "parse-names" : false, "suffix" : "" }, { "dropping-particle" : "", "family" : "Bollini", "given" : "P", "non-dropping-particle" : "", "parse-names" : false, "suffix" : "" }, { "dropping-particle" : "", "family" : "Truong", "given" : "T", "non-dropping-particle" : "", "parse-names" : false, "suffix" : "" }, { "dropping-particle" : "", "family" : "Tor", "given" : "S", "non-dropping-particle" : "", "parse-names" : false, "suffix" : "" }, { "dropping-particle" : "", "family" : "Lavelle", "given" : "J", "non-dropping-particle" : "", "parse-names" : false, "suffix" : "" } ], "container-title" : "The Journal of nervous and mental disease", "id" : "ITEM-1", "issue" : "2", "issued" : { "date-parts" : [ [ "1992", "2" ] ] }, "page" : "111-6", "title" : "The Harvard Trauma Questionnaire. Validating a cross-cultural instrument for measuring torture, trauma, and posttraumatic stress disorder in Indochinese refugees.", "type" : "article-journal", "volume" : "180" }, "uris" : [ "http://www.mendeley.com/documents/?uuid=dd759713-85d8-4094-9375-1795de71e745" ] } ], "mendeley" : { "previouslyFormattedCitation" : "(79)"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9)</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color w:val="FF0000"/>
          <w:u w:val="single"/>
        </w:rPr>
      </w:pPr>
      <w:r>
        <w:rPr>
          <w:rFonts w:cs="Calibri" w:ascii="Calibri" w:hAnsi="Calibri"/>
          <w:u w:val="single"/>
        </w:rPr>
        <w:t>Secondary outcome measures:</w:t>
      </w:r>
    </w:p>
    <w:p>
      <w:pPr>
        <w:pStyle w:val="Normal"/>
        <w:ind w:right="468" w:hanging="0"/>
        <w:rPr>
          <w:rFonts w:ascii="Calibri" w:hAnsi="Calibri" w:cs="Calibri"/>
        </w:rPr>
      </w:pPr>
      <w:r>
        <w:rPr>
          <w:rFonts w:cs="Calibri" w:ascii="Calibri" w:hAnsi="Calibri"/>
        </w:rPr>
        <w:t xml:space="preserve">Hopkins Symptom Check List (HSCL-25) </w:t>
      </w:r>
      <w:r>
        <w:fldChar w:fldCharType="begin"/>
      </w:r>
      <w:r>
        <w:rPr>
          <w:rFonts w:cs="Calibri" w:ascii="Calibri" w:hAnsi="Calibri"/>
          <w:lang w:val="en-US" w:eastAsia="en-US"/>
        </w:rPr>
        <w:instrText xml:space="preserve">ADDIN CSL_CITATION { "citationItems" : [ { "id" : "ITEM-1", "itemData" : { "abstract" : "The United States is accepting the largest number of displaced persons since World War II. Over 70% are Southeast Asians; many have suffered serious war trauma and torture. Cultural differences in health-seeking behavior and lack of specialized mental health services make the recognition of psychiatric distress in Southeast Asia refugees difficult for American health care providers. The authors describe the development and validation of Cambodian, Laotian, and Vietnamese versions of the Hopkins Symptom Checklist-25. This brief, simple, and reliable instrument is well received by refugee patients, offers an effective screening method for the psychiatric symptoms of anxiety and depression, and is especially helpful for evaluating trauma victims.", "author" : [ { "dropping-particle" : "", "family" : "Mollica", "given" : "R F", "non-dropping-particle" : "", "parse-names" : false, "suffix" : "" }, { "dropping-particle" : "", "family" : "Wyshak", "given" : "G", "non-dropping-particle" : "", "parse-names" : false, "suffix" : "" }, { "dropping-particle" : "", "family" : "Marneffe", "given" : "D", "non-dropping-particle" : "de", "parse-names" : false, "suffix" : "" }, { "dropping-particle" : "", "family" : "Khuon", "given" : "F", "non-dropping-particle" : "", "parse-names" : false, "suffix" : "" }, { "dropping-particle" : "", "family" : "Lavelle", "given" : "J", "non-dropping-particle" : "", "parse-names" : false, "suffix" : "" } ], "container-title" : "The American journal of psychiatry", "id" : "ITEM-1", "issue" : "4", "issued" : { "date-parts" : [ [ "1987", "4" ] ] }, "page" : "497-500", "title" : "Indochinese versions of the Hopkins Symptom Checklist-25: a screening instrument for the psychiatric care of refugees.", "type" : "article-journal", "volume" : "144" }, "uris" : [ "http://www.mendeley.com/documents/?uuid=5563c02e-55a8-47d0-a088-4cdc94968093" ] } ], "mendeley" : { "previouslyFormattedCitation" : "(80)"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0)</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HAM D+A </w:t>
      </w:r>
      <w:r>
        <w:fldChar w:fldCharType="begin"/>
      </w:r>
      <w:r>
        <w:rPr>
          <w:rFonts w:cs="Calibri" w:ascii="Calibri" w:hAnsi="Calibri"/>
          <w:lang w:val="en-US" w:eastAsia="en-US"/>
        </w:rPr>
        <w:instrText xml:space="preserve">ADDIN CSL_CITATION { "citationItems" : [ { "id" : "ITEM-1", "itemData" : { "author" : [ { "dropping-particle" : "", "family" : "HAMILTON", "given" : "M", "non-dropping-particle" : "", "parse-names" : false, "suffix" : "" } ], "container-title" : "Journal of neurology, neurosurgery, and psychiatry", "id" : "ITEM-1", "issued" : { "date-parts" : [ [ "1960", "3" ] ] }, "page" : "56-62", "title" : "A rating scale for depression.", "type" : "article-journal", "volume" : "23" }, "uris" : [ "http://www.mendeley.com/documents/?uuid=1bcfd70c-c068-4009-bb60-3d9cf88f1bd3" ] } ], "mendeley" : { "previouslyFormattedCitation" : "(81)"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1)</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HO-5 </w:t>
      </w:r>
      <w:r>
        <w:fldChar w:fldCharType="begin"/>
      </w:r>
      <w:r>
        <w:rPr>
          <w:rFonts w:cs="Calibri" w:ascii="Calibri" w:hAnsi="Calibri"/>
          <w:lang w:val="en-US" w:eastAsia="en-US"/>
        </w:rPr>
        <w:instrText xml:space="preserve">ADDIN CSL_CITATION { "citationItems" : [ { "id" : "ITEM-1", "itemData" : { "DOI" : "10.1186/1477-7525-10-149", "abstract" : "ABSTRACT: BACKGROUND: Major depressive disorder is prevalent in the adolescent psychiatric clinical setting and often comorbid with other primary psychiatric diagnoses such as ADHD or social anxiety disorder. Systematic manual-based diagnostic procedures are recommended to identify such comorbidity but they are time-consuming and often not fully implemented in clinical practice. Screening for depressive symptoms in the child psychiatric context using brief, user-friendly and easily managed self-assessment scales may be of clinical value and utility. The aim of the study is to test the psychometric validity of two such scales, which may be used in a two-step screening procedure, the WHO-Five Well-being Index (WHO-5) and the six-item version of Beck's Depression Inventory (BDI-6). METHOD: 66 adolescent psychiatric patients with a clinical diagnosis of major depressive disorder (MDD), 60 girls and 6 boys, aged 14--18 years, mean age 16.8 years, completed the WHO-5 scale as well as the BDI-6. Statistical validity was tested by Mokken and Rasch analyses. RESULTS: The correlation between WHO-5 and BDI-6 was -0.49 (p=0.0001). Mokken analyses showed a coefficient of homogeneity for the WHO-5 of 0.52 and for the BDI-6 of 0.46. Rasch analysis also accepted unidimensionality when testing males versus females (p &gt; 0.05). CONCLUSIONS: The WHO-5 is psychometrically valid in an adolescent psychiatric context including both genders to assess the wellness dimension and applicable as a first step in screening for MDD. The BDI-6 may be recommended as a second step in the screening procedure, since it is statistically valid and has the ability to unidimensionally capture the severity of depressed mood.", "author" : [ { "dropping-particle" : "", "family" : "Blom", "given" : "Eva Henje", "non-dropping-particle" : "", "parse-names" : false, "suffix" : "" }, { "dropping-particle" : "", "family" : "Bech", "given" : "Per", "non-dropping-particle" : "", "parse-names" : false, "suffix" : "" }, { "dropping-particle" : "", "family" : "H\u00f6gberg", "given" : "G\u00f6ran", "non-dropping-particle" : "", "parse-names" : false, "suffix" : "" }, { "dropping-particle" : "", "family" : "Larsson", "given" : "Jan Olov", "non-dropping-particle" : "", "parse-names" : false, "suffix" : "" }, { "dropping-particle" : "", "family" : "Serlachius", "given" : "Eva", "non-dropping-particle" : "", "parse-names" : false, "suffix" : "" } ], "container-title" : "Health and quality of life outcomes", "id" : "ITEM-1", "issue" : "1", "issued" : { "date-parts" : [ [ "2012", "12", "11" ] ] }, "page" : "149", "title" : "Screening for depressed mood in an adolescent psychiatric context by brief self-assessment scales -- testing psychometric validity of WHO-5 and BDI-6 indices by latent trait analyses.", "type" : "article-journal", "volume" : "10" }, "uris" : [ "http://www.mendeley.com/documents/?uuid=e37b1182-4ac2-4093-96d7-ec3f527e8b57" ] } ], "mendeley" : { "previouslyFormattedCitation" : "(82)"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GAF-S &amp; GAF-F </w:t>
      </w:r>
      <w:r>
        <w:fldChar w:fldCharType="begin"/>
      </w:r>
      <w:r>
        <w:rPr>
          <w:rFonts w:cs="Calibri" w:ascii="Calibri" w:hAnsi="Calibri"/>
          <w:lang w:val="en-US" w:eastAsia="en-US"/>
        </w:rPr>
        <w:instrText xml:space="preserve">ADDIN CSL_CITATION { "citationItems" : [ { "id" : "ITEM-1", "itemData" : { "DOI" : "10.1111/j.1365-2753.2010.01614.x", "abstract" : "The Global Assessment of Functioning Scale (GAF) is widely used to assess psychological, social and occupational functioning. The validity and reliability of the GAF in clinical practice have only scarcely been studied in naturalistic samples.", "author" : [ { "dropping-particle" : "V", "family" : "Grootenboer", "given" : "Esther M", "non-dropping-particle" : "", "parse-names" : false, "suffix" : "" }, { "dropping-particle" : "", "family" : "Giltay", "given" : "Erik J", "non-dropping-particle" : "", "parse-names" : false, "suffix" : "" }, { "dropping-particle" : "", "family" : "Lem", "given" : "Rosalind", "non-dropping-particle" : "van der", "parse-names" : false, "suffix" : "" }, { "dropping-particle" : "", "family" : "Veen", "given" : "Tineke", "non-dropping-particle" : "van", "parse-names" : false, "suffix" : "" }, { "dropping-particle" : "", "family" : "Wee", "given" : "Nic J A", "non-dropping-particle" : "van der", "parse-names" : false, "suffix" : "" }, { "dropping-particle" : "", "family" : "Zitman", "given" : "Frans G", "non-dropping-particle" : "", "parse-names" : false, "suffix" : "" } ], "container-title" : "Journal of evaluation in clinical practice", "id" : "ITEM-1", "issue" : "2", "issued" : { "date-parts" : [ [ "2012", "4" ] ] }, "page" : "502-7", "title" : "Reliability and validity of the Global Assessment of Functioning Scale in clinical outpatients with depressive disorders.", "type" : "article-journal", "volume" : "18" }, "uris" : [ "http://www.mendeley.com/documents/?uuid=1d900dc0-c03f-4c61-98c8-27b264f37646" ] } ], "mendeley" : { "previouslyFormattedCitation" : "(83)"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3)</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r>
        <w:rPr>
          <w:rFonts w:cs="Calibri" w:ascii="Calibri" w:hAnsi="Calibri"/>
          <w:bCs/>
        </w:rPr>
        <w:t xml:space="preserve">Sheehan Disability Scale (SDS) </w:t>
      </w:r>
      <w:r>
        <w:fldChar w:fldCharType="begin"/>
      </w:r>
      <w:r>
        <w:rPr>
          <w:rFonts w:cs="Calibri" w:ascii="Calibri" w:hAnsi="Calibri"/>
          <w:lang w:val="en-US" w:eastAsia="en-US"/>
        </w:rPr>
        <w:instrText xml:space="preserve">ADDIN CSL_CITATION { "citationItems" : [ { "id" : "ITEM-1", "itemData" : { "DOI" : "10.1016/j.psychres.2007.11.018", "abstract" : "Bipolar disorder (BD) adversely affects daily activities/functioning. The Sheehan Disability Scale (SDS) assesses disability in work/school activities, family relationships, and social functioning, and it evaluates the functional impact of psychiatric disorders. BD outpatients from 21 U.S. sites completed a battery of validated instruments (including the SDS) three times over 8-12 weeks. Instrument reliability (internal consistency, test-retest), validity (construct, convergent validity, known groups) and responsiveness were measured. There were missing data for the SDS in 2% of the 225 subjects with BD. One factor explained 82% of the variance. All SDS items had rotated factor loadings on the first factor &gt;0.90, confirming the appropriateness of the SDS total score. Item-scale correlations surpassed 0.40. There was excellent internal consistency reliability for the SDS total score (Cronbach's alpha=0.89). Test-retest reliability was acceptable for the SDS total score (intraclass correlation coefficient=0.73). Correlations with other instruments demonstrate convergent and divergent validity. The SDS total and item scores significantly discriminated between (self-rated) overall health status, clinician-rated functional status, and clinician-rated depression, evidencing known group validity. The SDS demonstrated ability to detect change over time. The SDS is a valid, reliable measure of disability and is responsive to change over time when used in subjects with BD.", "author" : [ { "dropping-particle" : "", "family" : "Arbuckle", "given" : "Robert", "non-dropping-particle" : "", "parse-names" : false, "suffix" : "" }, { "dropping-particle" : "", "family" : "Frye", "given" : "Mark A", "non-dropping-particle" : "", "parse-names" : false, "suffix" : "" }, { "dropping-particle" : "", "family" : "Brecher", "given" : "Martin", "non-dropping-particle" : "", "parse-names" : false, "suffix" : "" }, { "dropping-particle" : "", "family" : "Paulsson", "given" : "Bj\u00f6rn", "non-dropping-particle" : "", "parse-names" : false, "suffix" : "" }, { "dropping-particle" : "", "family" : "Rajagopalan", "given" : "Kitty", "non-dropping-particle" : "", "parse-names" : false, "suffix" : "" }, { "dropping-particle" : "", "family" : "Palmer", "given" : "Susan", "non-dropping-particle" : "", "parse-names" : false, "suffix" : "" }, { "dropping-particle" : "", "family" : "Degl' Innocenti", "given" : "Alessio", "non-dropping-particle" : "", "parse-names" : false, "suffix" : "" } ], "container-title" : "Psychiatry research", "id" : "ITEM-1", "issue" : "1-2", "issued" : { "date-parts" : [ [ "2009", "1", "30" ] ] }, "page" : "163-74", "title" : "The psychometric validation of the Sheehan Disability Scale (SDS) in patients with bipolar disorder.", "type" : "article-journal", "volume" : "165" }, "uris" : [ "http://www.mendeley.com/documents/?uuid=c02357e4-6b42-466b-8ddf-7ac7e88d6f91" ] } ], "mendeley" : { "previouslyFormattedCitation" : "(85)"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5)</w:t>
      </w:r>
      <w:r>
        <w:rPr>
          <w:rFonts w:cs="Calibri" w:ascii="Calibri" w:hAnsi="Calibri"/>
          <w:lang w:val="en-US" w:eastAsia="en-US"/>
        </w:rPr>
      </w:r>
      <w:r>
        <w:rPr>
          <w:rFonts w:cs="Calibri" w:ascii="Calibri" w:hAnsi="Calibri"/>
          <w:lang w:val="en-US" w:eastAsia="en-US"/>
        </w:rPr>
        <w:fldChar w:fldCharType="end"/>
      </w:r>
      <w:r>
        <w:rPr>
          <w:rFonts w:cs="Calibri" w:ascii="Calibri" w:hAnsi="Calibri"/>
          <w:bCs/>
        </w:rPr>
        <w:t xml:space="preserve">, Pain on Visual Analogue Scale (VAS) </w:t>
      </w:r>
      <w:r>
        <w:fldChar w:fldCharType="begin"/>
      </w:r>
      <w:r>
        <w:rPr>
          <w:bCs/>
          <w:rFonts w:cs="Calibri" w:ascii="Calibri" w:hAnsi="Calibri"/>
          <w:lang w:val="en-US" w:eastAsia="en-US"/>
        </w:rPr>
        <w:instrText xml:space="preserve">ADDIN CSL_CITATION { "citationItems" : [ { "id" : "ITEM-1", "itemData" : { "DOI" : "10.1097/MRR.0b013e3282fc0f93", "abstract" : "To determine the reliability and concurrent validity of a visual analogue scale (VAS) for disability as a single-item instrument measuring disability in chronic pain patients was the objective of the study. For the reliability study a test-retest design and for the validity study a cross-sectional design was used. A general rehabilitation centre and a university rehabilitation centre was the setting for the study. The study population consisted of patients over 18 years of age, suffering from chronic musculoskeletal pain; 52 patients in the reliability study, 344 patients in the validity study. Main outcome measures were as follows. Reliability study: Spearman's correlation coefficients (rho values) of the test and retest data of the VAS for disability; validity study: rho values of the VAS disability scores with the scores on four domains of the Short-Form Health Survey (SF-36) and VAS pain scores, and with Roland-Morris Disability Questionnaire scores in chronic low back pain patients. Results were as follows: in the reliability study rho values varied from 0.60 to 0.77; and in the validity study rho values of VAS disability scores with SF-36 domain scores varied from 0.16 to 0.51, with Roland-Morris Disability Questionnaire scores from 0.38 to 0.43 and with VAS pain scores from 0.76 to 0.84. The conclusion of the study was that the reliability of the VAS for disability is moderate to good. Because of a weak correlation with other disability instruments and a strong correlation with the VAS for pain, however, its validity is questionable.", "author" : [ { "dropping-particle" : "", "family" : "Boonstra", "given" : "Anne M", "non-dropping-particle" : "", "parse-names" : false, "suffix" : "" }, { "dropping-particle" : "", "family" : "Schiphorst Preuper", "given" : "Henrica R", "non-dropping-particle" : "", "parse-names" : false, "suffix" : "" }, { "dropping-particle" : "", "family" : "Reneman", "given" : "Michiel F", "non-dropping-particle" : "", "parse-names" : false, "suffix" : "" }, { "dropping-particle" : "", "family" : "Posthumus", "given" : "Jitze B", "non-dropping-particle" : "", "parse-names" : false, "suffix" : "" }, { "dropping-particle" : "", "family" : "Stewart", "given" : "Roy E", "non-dropping-particle" : "", "parse-names" : false, "suffix" : "" } ], "container-title" : "International journal of rehabilitation research. Internationale Zeitschrift f\u00fcr Rehabilitationsforschung. Revue internationale de recherches de r\u00e9adaptation", "id" : "ITEM-1", "issue" : "2", "issued" : { "date-parts" : [ [ "2008", "6" ] ] }, "page" : "165-9", "title" : "Reliability and validity of the visual analogue scale for disability in patients with chronic musculoskeletal pain.", "type" : "article-journal", "volume" : "31" }, "uris" : [ "http://www.mendeley.com/documents/?uuid=5c44c2fa-0d86-44cf-bd1f-6e1453b9cfc4" ] } ], "mendeley" : { "previouslyFormattedCitation" : "(87)" }, "properties" : { "noteIndex" : 0 }, "schema" : "https://github.com/citation-style-language/schema/raw/master/csl-citation.json" }</w:instrText>
      </w:r>
      <w:r>
        <w:rPr>
          <w:rFonts w:cs="Calibri" w:ascii="Calibri" w:hAnsi="Calibri"/>
          <w:bCs/>
          <w:lang w:val="en-US" w:eastAsia="en-US"/>
        </w:rPr>
      </w:r>
      <w:r>
        <w:rPr>
          <w:bCs/>
          <w:rFonts w:cs="Calibri" w:ascii="Calibri" w:hAnsi="Calibri"/>
          <w:lang w:val="en-US" w:eastAsia="en-US"/>
        </w:rPr>
        <w:fldChar w:fldCharType="separate"/>
      </w:r>
      <w:r>
        <w:rPr>
          <w:rFonts w:cs="Calibri" w:ascii="Calibri" w:hAnsi="Calibri"/>
          <w:bCs/>
          <w:lang w:val="en-US" w:eastAsia="en-US"/>
        </w:rPr>
        <w:t>(87)</w:t>
      </w:r>
      <w:r>
        <w:rPr>
          <w:rFonts w:cs="Calibri" w:ascii="Calibri" w:hAnsi="Calibri"/>
          <w:bCs/>
          <w:lang w:val="en-US" w:eastAsia="en-US"/>
        </w:rPr>
      </w:r>
      <w:r>
        <w:rPr>
          <w:bCs/>
          <w:rFonts w:cs="Calibri" w:ascii="Calibri" w:hAnsi="Calibri"/>
          <w:lang w:val="en-US" w:eastAsia="en-US"/>
        </w:rPr>
        <w:fldChar w:fldCharType="end"/>
      </w:r>
      <w:r>
        <w:rPr>
          <w:rFonts w:cs="Calibri" w:ascii="Calibri" w:hAnsi="Calibri"/>
          <w:bCs/>
        </w:rPr>
        <w:t xml:space="preserve">, </w:t>
      </w:r>
      <w:r>
        <w:rPr>
          <w:rFonts w:cs="Calibri" w:ascii="Calibri" w:hAnsi="Calibri"/>
        </w:rPr>
        <w:t xml:space="preserve">Brief Pain Inventory short form (BPI) </w:t>
      </w:r>
      <w:r>
        <w:fldChar w:fldCharType="begin"/>
      </w:r>
      <w:r>
        <w:rPr>
          <w:rFonts w:cs="Calibri" w:ascii="Calibri" w:hAnsi="Calibri"/>
          <w:lang w:val="en-US" w:eastAsia="en-US"/>
        </w:rPr>
        <w:instrText xml:space="preserve">ADDIN CSL_CITATION { "citationItems" : [ { "id" : "ITEM-1", "itemData" : { "abstract" : "Poorly controlled cancer pain is a significant public health problem throughout the world. There are many barriers that lead to undertreatment of cancer pain. One important barrier is inadequate measurement and assessment of pain. To address this problem, the Pain Research Group of the WHO Collaborating Centre for Symptom Evaluation in Cancer Care has developed the Brief Pain Inventory (BPI), a pain assessment tool for use with cancer patients. The BPI measures both the intensity of pain (sensory dimension) and interference of pain in the patient's life (reactive dimension). It also queries the patient about pain relief, pain quality, and patient perception of the cause of pain. This paper describes the development of the Brief Pain Inventory and the various applications to which the BPI is suited. The BPI is a powerful tool and, having demonstrated both reliability and validity across cultures and languages, is being adopted in many countries for clinical pain assessment, epidemiological studies, and in studies of the effectiveness of pain treatment.", "author" : [ { "dropping-particle" : "", "family" : "Cleeland", "given" : "C S", "non-dropping-particle" : "", "parse-names" : false, "suffix" : "" }, { "dropping-particle" : "", "family" : "Ryan", "given" : "K M", "non-dropping-particle" : "", "parse-names" : false, "suffix" : "" } ], "container-title" : "Annals of the Academy of Medicine, Singapore", "id" : "ITEM-1", "issue" : "2", "issued" : { "date-parts" : [ [ "1994", "3" ] ] }, "page" : "129-38", "title" : "Pain assessment: global use of the Brief Pain Inventory.", "type" : "article-journal", "volume" : "23" }, "uris" : [ "http://www.mendeley.com/documents/?uuid=3239e285-efdb-4847-b694-db7d76bb0d0d" ] }, { "id" : "ITEM-2", "itemData" : { "DOI" : "10.1016/j.jpainsymman.2010.05.008", "abstract" : "The Brief Pain Inventory (BPI) is a frequently used instrument designed to assess the patient-reported outcome of pain. The majority of factor analytic studies have found a two-factor (i.e., pain intensity and pain interference) structure for this instrument; however, because the BPI was developed with an a priori hypothesis of the relationship among its items, it follows that construct validity investigations should use confirmatory factor analysis (CFA).", "author" : [ { "dropping-particle" : "", "family" : "Atkinson", "given" : "Thomas M", "non-dropping-particle" : "", "parse-names" : false, "suffix" : "" }, { "dropping-particle" : "", "family" : "Rosenfeld", "given" : "Barry D", "non-dropping-particle" : "", "parse-names" : false, "suffix" : "" }, { "dropping-particle" : "", "family" : "Sit", "given" : "Laura", "non-dropping-particle" : "", "parse-names" : false, "suffix" : "" }, { "dropping-particle" : "", "family" : "Mendoza", "given" : "Tito R", "non-dropping-particle" : "", "parse-names" : false, "suffix" : "" }, { "dropping-particle" : "", "family" : "Fruscione", "given" : "Mike", "non-dropping-particle" : "", "parse-names" : false, "suffix" : "" }, { "dropping-particle" : "", "family" : "Lavene", "given" : "Dawn", "non-dropping-particle" : "", "parse-names" : false, "suffix" : "" }, { "dropping-particle" : "", "family" : "Shaw", "given" : "Mary", "non-dropping-particle" : "", "parse-names" : false, "suffix" : "" }, { "dropping-particle" : "", "family" : "Li", "given" : "Yuelin", "non-dropping-particle" : "", "parse-names" : false, "suffix" : "" }, { "dropping-particle" : "", "family" : "Hay", "given" : "Jennifer", "non-dropping-particle" : "", "parse-names" : false, "suffix" : "" }, { "dropping-particle" : "", "family" : "Cleeland", "given" : "Charles S", "non-dropping-particle" : "", "parse-names" : false, "suffix" : "" }, { "dropping-particle" : "", "family" : "Scher", "given" : "Howard I", "non-dropping-particle" : "", "parse-names" : false, "suffix" : "" }, { "dropping-particle" : "", "family" : "Breitbart", "given" : "William S", "non-dropping-particle" : "", "parse-names" : false, "suffix" : "" }, { "dropping-particle" : "", "family" : "Basch", "given" : "Ethan", "non-dropping-particle" : "", "parse-names" : false, "suffix" : "" } ], "container-title" : "Journal of pain and symptom management", "id" : "ITEM-2", "issue" : "3", "issued" : { "date-parts" : [ [ "2011", "3" ] ] }, "page" : "558-65", "title" : "Using confirmatory factor analysis to evaluate construct validity of the Brief Pain Inventory (BPI).", "type" : "article-journal", "volume" : "41" }, "uris" : [ "http://www.mendeley.com/documents/?uuid=7ebb147c-f8db-43ef-b858-b3c3104caa29" ] } ], "mendeley" : { "previouslyFormattedCitation" : "(88,89)"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8,89)</w:t>
      </w:r>
      <w:r>
        <w:rPr>
          <w:rFonts w:cs="Calibri" w:ascii="Calibri" w:hAnsi="Calibri"/>
          <w:lang w:val="en-US" w:eastAsia="en-US"/>
        </w:rPr>
      </w:r>
      <w:r>
        <w:rPr>
          <w:rFonts w:cs="Calibri" w:ascii="Calibri" w:hAnsi="Calibri"/>
          <w:lang w:val="en-US" w:eastAsia="en-US"/>
        </w:rPr>
        <w:fldChar w:fldCharType="end"/>
      </w:r>
      <w:r>
        <w:rPr>
          <w:rFonts w:cs="Calibri" w:ascii="Calibri" w:hAnsi="Calibri"/>
        </w:rPr>
        <w:t>, Multidimensional Assessment of Interoceptive Awareness (MAIA)</w:t>
      </w:r>
      <w:r>
        <w:rPr>
          <w:rFonts w:cs="Arial" w:ascii="Calibri" w:hAnsi="Calibri"/>
          <w:lang w:val="en-US"/>
        </w:rPr>
        <w:t xml:space="preserve"> </w:t>
      </w:r>
      <w:r>
        <w:fldChar w:fldCharType="begin"/>
      </w:r>
      <w:r>
        <w:rPr>
          <w:rFonts w:cs="Arial" w:ascii="Calibri" w:hAnsi="Calibri"/>
          <w:lang w:val="en-US" w:eastAsia="en-US"/>
        </w:rPr>
        <w:instrText xml:space="preserve">ADDIN CSL_CITATION { "citationItems" : [ { "id" : "ITEM-1", "itemData" : { "DOI" : "10.1371/journal.pone.0048230", "abstract" : "This paper describes the development of a multidimensional self-report measure of interoceptive body awareness. The systematic mixed-methods process involved reviewing the current literature, specifying a multidimensional conceptual framework, evaluating prior instruments, developing items, and analyzing focus group responses to scale items by instructors and patients of body awareness-enhancing therapies. Following refinement by cognitive testing, items were field-tested in students and instructors of mind-body approaches. Final item selection was achieved by submitting the field test data to an iterative process using multiple validation methods, including exploratory cluster and confirmatory factor analyses, comparison between known groups, and correlations with established measures of related constructs. The resulting 32-item multidimensional instrument assesses eight concepts. The psychometric properties of these final scales suggest that the Multidimensional Assessment of Interoceptive Awareness (MAIA) may serve as a starting point for research and further collaborative refinement.", "author" : [ { "dropping-particle" : "", "family" : "Mehling", "given" : "Wolf E", "non-dropping-particle" : "", "parse-names" : false, "suffix" : "" }, { "dropping-particle" : "", "family" : "Price", "given" : "Cynthia", "non-dropping-particle" : "", "parse-names" : false, "suffix" : "" }, { "dropping-particle" : "", "family" : "Daubenmier", "given" : "Jennifer J", "non-dropping-particle" : "", "parse-names" : false, "suffix" : "" }, { "dropping-particle" : "", "family" : "Acree", "given" : "Mike", "non-dropping-particle" : "", "parse-names" : false, "suffix" : "" }, { "dropping-particle" : "", "family" : "Bartmess", "given" : "Elizabeth", "non-dropping-particle" : "", "parse-names" : false, "suffix" : "" }, { "dropping-particle" : "", "family" : "Stewart", "given" : "Anita", "non-dropping-particle" : "", "parse-names" : false, "suffix" : "" } ], "container-title" : "PloS one", "id" : "ITEM-1", "issue" : "11", "issued" : { "date-parts" : [ [ "2012", "1" ] ] }, "page" : "e48230", "title" : "The Multidimensional Assessment of Interoceptive Awareness (MAIA).", "type" : "article-journal", "volume" : "7" }, "uris" : [ "http://www.mendeley.com/documents/?uuid=3175d12d-c3d8-4e72-aa14-cb17870074b4" ] } ], "mendeley" : { "previouslyFormattedCitation" : "(90)" }, "properties" : { "noteIndex" : 0 }, "schema" : "https://github.com/citation-style-language/schema/raw/master/csl-citation.json" }</w:instrText>
      </w:r>
      <w:r>
        <w:rPr>
          <w:rFonts w:cs="Arial" w:ascii="Calibri" w:hAnsi="Calibri"/>
          <w:lang w:val="en-US" w:eastAsia="en-US"/>
        </w:rPr>
      </w:r>
      <w:r>
        <w:rPr>
          <w:rFonts w:cs="Arial" w:ascii="Calibri" w:hAnsi="Calibri"/>
          <w:lang w:val="en-US" w:eastAsia="en-US"/>
        </w:rPr>
        <w:fldChar w:fldCharType="separate"/>
      </w:r>
      <w:r>
        <w:rPr>
          <w:rFonts w:cs="Arial" w:ascii="Calibri" w:hAnsi="Calibri"/>
          <w:lang w:val="en-US" w:eastAsia="en-US"/>
        </w:rPr>
        <w:t>(90)</w:t>
      </w:r>
      <w:r>
        <w:rPr>
          <w:rFonts w:cs="Arial" w:ascii="Calibri" w:hAnsi="Calibri"/>
          <w:lang w:val="en-US" w:eastAsia="en-US"/>
        </w:rPr>
      </w:r>
      <w:r>
        <w:rPr>
          <w:rFonts w:cs="Arial" w:ascii="Calibri" w:hAnsi="Calibri"/>
          <w:lang w:val="en-US" w:eastAsia="en-US"/>
        </w:rPr>
        <w:fldChar w:fldCharType="end"/>
      </w:r>
      <w:r>
        <w:rPr>
          <w:rFonts w:cs="Calibri" w:ascii="Calibri" w:hAnsi="Calibri"/>
        </w:rPr>
        <w:t xml:space="preserve">. Test for physical parameters: Tandem Gait Test and Single-leg stance test, Dynamic Gait Index (DGI) </w:t>
      </w:r>
      <w:r>
        <w:fldChar w:fldCharType="begin"/>
      </w:r>
      <w:r>
        <w:rPr>
          <w:rFonts w:cs="Calibri" w:ascii="Calibri" w:hAnsi="Calibri"/>
          <w:lang w:val="en-US" w:eastAsia="en-US"/>
        </w:rPr>
        <w:instrText xml:space="preserve">ADDIN CSL_CITATION { "citationItems" : [ { "id" : "ITEM-1", "itemData" : { "DOI" : "10.2522/ptj.20050402", "abstract" : "People with balance disorders often have difficulty walking. The purpose of this study was to develop and test the psychometric properties of a short form of the Dynamic Gait Index (DGI) for the clinical measurement of walking function in people with balance and vestibular disorders.", "author" : [ { "dropping-particle" : "", "family" : "Marchetti", "given" : "Gregory F", "non-dropping-particle" : "", "parse-names" : false, "suffix" : "" }, { "dropping-particle" : "", "family" : "Whitney", "given" : "Susan L", "non-dropping-particle" : "", "parse-names" : false, "suffix" : "" } ], "container-title" : "Physical therapy", "id" : "ITEM-1", "issue" : "12", "issued" : { "date-parts" : [ [ "2006", "12" ] ] }, "page" : "1651-60", "title" : "Construction and validation of the 4-item dynamic gait index.", "type" : "article-journal", "volume" : "86" }, "uris" : [ "http://www.mendeley.com/documents/?uuid=4678a1c9-2a2a-4d4b-b5d7-4ffa0b2456ee" ] } ], "mendeley" : { "previouslyFormattedCitation" : "(91)"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91)</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Senior Fitness Test (SFT) </w:t>
      </w:r>
      <w:r>
        <w:fldChar w:fldCharType="begin"/>
      </w:r>
      <w:r>
        <w:rPr>
          <w:rFonts w:cs="Calibri" w:ascii="Calibri" w:hAnsi="Calibri"/>
          <w:lang w:val="en-US" w:eastAsia="en-US"/>
        </w:rPr>
        <w:instrText xml:space="preserve">ADDIN CSL_CITATION { "citationItems" : [ { "id" : "ITEM-1", "itemData" : { "URL" : "http://fysio.dk/fafo/Maleredskaber/Maleredskaber-alfabetisk/Senior-Fitness-Test/", "accessed" : { "date-parts" : [ [ "2013", "2", "28" ] ] }, "author" : [ { "dropping-particle" : "", "family" : "Hansen", "given" : "Henrik", "non-dropping-particle" : "", "parse-names" : false, "suffix" : "" } ], "id" : "ITEM-1", "issued" : { "date-parts" : [ [ "2013" ] ] }, "title" : "Senior Fitness Test - Danske Fysioterapeuter", "type" : "webpage" }, "uris" : [ "http://www.mendeley.com/documents/?uuid=97e115b9-1403-45e9-aa0c-0e4f515876f3" ] } ], "mendeley" : { "previouslyFormattedCitation" : "(92)"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9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De Morton Mobility Index (DEMMI) </w:t>
      </w:r>
      <w:r>
        <w:fldChar w:fldCharType="begin"/>
      </w:r>
      <w:r>
        <w:rPr>
          <w:rFonts w:cs="Calibri" w:ascii="Calibri" w:hAnsi="Calibri"/>
          <w:lang w:val="en-US" w:eastAsia="en-US"/>
        </w:rPr>
        <w:instrText xml:space="preserve">ADDIN CSL_CITATION { "citationItems" : [ { "id" : "ITEM-1", "itemData" : { "URL" : "http://fysio.dk/fafo/Maleredskaber/Maleredskaber-alfabetisk/Dynamic-Gait-Index-Dynamisk-Gangindeks/", "accessed" : { "date-parts" : [ [ "2013", "2", "28" ] ] }, "author" : [ { "dropping-particle" : "", "family" : "Hansen", "given" : "Henrik", "non-dropping-particle" : "", "parse-names" : false, "suffix" : "" } ], "id" : "ITEM-1", "issued" : { "date-parts" : [ [ "2012" ] ] }, "title" : "Dynamic Gait Index (Dynamisk Gangindeks) * - Danske Fysioterapeuter", "type" : "webpage" }, "uris" : [ "http://www.mendeley.com/documents/?uuid=ee9f13d8-210e-4f60-a338-bacf984315ed" ] }, { "id" : "ITEM-2", "itemData" : { "DOI" : "10.1155/2012/353252", "abstract" : "Determining mobility status is an important component of any health assessment for older adults. In order for a mobility measure to be relevant and meaningful, normative data are required for comparison to a healthy reference population. The DEMMI is the first mobility instrument to measure mobility across the spectrum from bed bound to functional levels of independent mobility. In this cross-sectional observational study, normative data were obtained for the DEMMI from a population of 183 healthy, community-dwelling adults age 60+ who resided in Vancouver, Canada and Melbourne, Australia. Older age categories had significantly lower DEMMI mobility mean scores (P &lt; 0.05), as did individuals who walked with a mobility aid or lived in semi-independent living (assisted living or retirement village), whereas DEMMI scores did not differ by sex (P = 0.49) or reported falls history (P = 0.21). Normative data for the DEMMI mobility instrument provides vital reference scores to facilitate its use across the mobility spectrum in clinical, research, and policymaking settings.", "author" : [ { "dropping-particle" : "", "family" : "Macri", "given" : "E M", "non-dropping-particle" : "", "parse-names" : false, "suffix" : "" }, { "dropping-particle" : "", "family" : "Lewis", "given" : "J A", "non-dropping-particle" : "", "parse-names" : false, "suffix" : "" }, { "dropping-particle" : "", "family" : "Khan", "given" : "K M", "non-dropping-particle" : "", "parse-names" : false, "suffix" : "" }, { "dropping-particle" : "", "family" : "Ashe", "given" : "M C", "non-dropping-particle" : "", "parse-names" : false, "suffix" : "" }, { "dropping-particle" : "", "family" : "Morton", "given" : "N A", "non-dropping-particle" : "de", "parse-names" : false, "suffix" : "" } ], "container-title" : "Journal of aging research", "id" : "ITEM-2", "issued" : { "date-parts" : [ [ "2012", "1" ] ] }, "page" : "353252", "title" : "The de morton mobility index: normative data for a clinically useful mobility instrument.", "type" : "article-journal", "volume" : "2012" }, "uris" : [ "http://www.mendeley.com/documents/?uuid=73e678c8-0a6c-4fa3-9e1c-11341e5c7ef3" ] } ], "mendeley" : { "previouslyFormattedCitation" : "(93,94)"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93,94)</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r>
        <w:rPr>
          <w:rFonts w:cs="Calibri" w:ascii="Calibri" w:hAnsi="Calibri"/>
          <w:color w:val="FF0000"/>
        </w:rPr>
        <w:t xml:space="preserve">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rPr>
      </w:pPr>
      <w:r>
        <w:rPr>
          <w:rFonts w:cs="Calibri" w:ascii="Calibri" w:hAnsi="Calibri"/>
          <w:b/>
          <w:bCs/>
        </w:rPr>
        <w:t>2.5 Randomisation</w:t>
      </w:r>
    </w:p>
    <w:p>
      <w:pPr>
        <w:pStyle w:val="Almindeligtekst"/>
        <w:rPr/>
      </w:pPr>
      <w:r>
        <w:rPr>
          <w:rFonts w:cs="Calibri" w:ascii="Calibri" w:hAnsi="Calibri"/>
          <w:sz w:val="24"/>
          <w:szCs w:val="24"/>
          <w:lang w:val="en-GB"/>
        </w:rPr>
        <w:t>All patients will be randomised after a two-hour referral interview with a doctor in accordance with inclusion and exclusion criteria. Randomisation is carried out by the Department of Biostatistics at the University of Copenhagen, with practical assistance from a group of secretaries not linked to the daily work at CTP. Stratification by gender and level of severity of PTSD symptoms on the basis of HTQ will be carried out before randomisation.</w:t>
      </w:r>
    </w:p>
    <w:p>
      <w:pPr>
        <w:pStyle w:val="Almindeligtekst"/>
        <w:rPr>
          <w:rFonts w:ascii="Calibri" w:hAnsi="Calibri" w:cs="Calibri"/>
          <w:sz w:val="24"/>
          <w:szCs w:val="24"/>
          <w:lang w:val="en-GB"/>
        </w:rPr>
      </w:pPr>
      <w:r>
        <w:rPr>
          <w:rFonts w:cs="Calibri" w:ascii="Calibri" w:hAnsi="Calibri"/>
          <w:sz w:val="24"/>
          <w:szCs w:val="24"/>
          <w:lang w:val="en-GB"/>
        </w:rPr>
      </w:r>
    </w:p>
    <w:p>
      <w:pPr>
        <w:pStyle w:val="Normal"/>
        <w:rPr/>
      </w:pPr>
      <w:r>
        <w:rPr>
          <w:rFonts w:cs="Calibri" w:ascii="Calibri" w:hAnsi="Calibri"/>
        </w:rPr>
        <w:t xml:space="preserve">The actual randomisation is carried out as follows: the Department of Biostatistics draws up a randomisation list of which patients are receiving which treatment (anonymous). A person who is not associated with patient treatment will convert this randomisation list into numbered envelopes. The envelopes will be supplemented by a list of what envelope is given to what patient (patients are identified by a number and not by name). The randomisation list will be kept at the Department of Biostatistics, and a secretary from the Psychiatric Centre Ballerup, who is in charge of the practical randomisation, also holds a copy. After each referral, the referring doctor will contact the secretary mentioned above if the patient is to be included in the trial. The secretary opens the envelope and informs the doctor about which intervention group the patient will be in. This method has been applied in all previously randomised projects at CTP, has been approved by the Ethics Committee of the Capital Region of Denmark and has proven to be satisfactory in practice. </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2.6 Blinding</w:t>
      </w:r>
      <w:r>
        <w:rPr>
          <w:rFonts w:cs="Calibri" w:ascii="Calibri" w:hAnsi="Calibri"/>
        </w:rPr>
        <w:t xml:space="preserve"> </w:t>
      </w:r>
    </w:p>
    <w:p>
      <w:pPr>
        <w:pStyle w:val="Normal"/>
        <w:rPr>
          <w:rFonts w:ascii="Calibri" w:hAnsi="Calibri" w:cs="Calibri"/>
          <w:szCs w:val="20"/>
        </w:rPr>
      </w:pPr>
      <w:r>
        <w:rPr>
          <w:rStyle w:val="UndertitelTegn"/>
          <w:rFonts w:cs="Calibri" w:ascii="Calibri" w:hAnsi="Calibri"/>
          <w:sz w:val="24"/>
        </w:rPr>
        <w:t xml:space="preserve">Blinding patients is obviously not possible and blinding doctors and psychologists is not deemed to be possible due to the many consultations during the period in which the patient is practicing physical activity. Unavoidably there will in the consultations be shared some information about how the physical activity is going and what type of activity is being practised. However, an intervention-group blinded HAM D+A rating will be carried out at the beginning and at the end of treatment. </w:t>
      </w:r>
      <w:r>
        <w:rPr>
          <w:rFonts w:cs="Calibri" w:ascii="Calibri" w:hAnsi="Calibri"/>
        </w:rPr>
        <w:t>Hamilton raters will be trained at the clinic and will take part in regular joint ratings to ensure high quality and interrater reliability.</w:t>
      </w:r>
    </w:p>
    <w:p>
      <w:pPr>
        <w:pStyle w:val="Normal"/>
        <w:rPr>
          <w:rFonts w:ascii="Calibri" w:hAnsi="Calibri" w:cs="Calibri"/>
          <w:szCs w:val="20"/>
        </w:rPr>
      </w:pPr>
      <w:r>
        <w:rPr>
          <w:rFonts w:cs="Calibri" w:ascii="Calibri" w:hAnsi="Calibri"/>
          <w:szCs w:val="20"/>
        </w:rPr>
      </w:r>
    </w:p>
    <w:p>
      <w:pPr>
        <w:pStyle w:val="Normal"/>
        <w:numPr>
          <w:ilvl w:val="0"/>
          <w:numId w:val="0"/>
        </w:numPr>
        <w:outlineLvl w:val="0"/>
        <w:rPr>
          <w:rFonts w:ascii="Calibri" w:hAnsi="Calibri" w:cs="Calibri"/>
          <w:b/>
          <w:b/>
        </w:rPr>
      </w:pPr>
      <w:r>
        <w:rPr>
          <w:rFonts w:cs="Calibri" w:ascii="Calibri" w:hAnsi="Calibri"/>
          <w:b/>
          <w:bCs/>
        </w:rPr>
        <w:t>2.7 Drop-out</w:t>
      </w:r>
    </w:p>
    <w:p>
      <w:pPr>
        <w:pStyle w:val="Normal"/>
        <w:rPr/>
      </w:pPr>
      <w:r>
        <w:rPr>
          <w:rFonts w:cs="Calibri" w:ascii="Calibri" w:hAnsi="Calibri"/>
        </w:rPr>
        <w:t xml:space="preserve">On the basis of the completion rate in previous similar randomised trials at CTP, 75-80% of the patients are estimated to complete the treatment. </w:t>
      </w:r>
    </w:p>
    <w:p>
      <w:pPr>
        <w:pStyle w:val="Normal"/>
        <w:rPr>
          <w:rFonts w:ascii="Calibri" w:hAnsi="Calibri" w:cs="Calibri"/>
          <w:color w:val="FF0000"/>
        </w:rPr>
      </w:pPr>
      <w:r>
        <w:rPr>
          <w:rFonts w:cs="Calibri" w:ascii="Calibri" w:hAnsi="Calibri"/>
          <w:color w:val="FF0000"/>
        </w:rPr>
      </w:r>
    </w:p>
    <w:p>
      <w:pPr>
        <w:pStyle w:val="Normal"/>
        <w:numPr>
          <w:ilvl w:val="0"/>
          <w:numId w:val="0"/>
        </w:numPr>
        <w:outlineLvl w:val="0"/>
        <w:rPr>
          <w:rFonts w:ascii="Calibri" w:hAnsi="Calibri" w:cs="Calibri"/>
          <w:b/>
          <w:b/>
          <w:color w:val="222222"/>
        </w:rPr>
      </w:pPr>
      <w:r>
        <w:rPr>
          <w:rFonts w:cs="Calibri" w:ascii="Calibri" w:hAnsi="Calibri"/>
          <w:b/>
          <w:bCs/>
          <w:color w:val="222222"/>
        </w:rPr>
        <w:t>2.8 Extraction criteria</w:t>
      </w:r>
    </w:p>
    <w:p>
      <w:pPr>
        <w:pStyle w:val="Normal"/>
        <w:rPr>
          <w:rFonts w:ascii="Calibri" w:hAnsi="Calibri" w:cs="Calibri"/>
          <w:color w:val="222222"/>
        </w:rPr>
      </w:pPr>
      <w:r>
        <w:rPr>
          <w:rFonts w:cs="Calibri" w:ascii="Calibri" w:hAnsi="Calibri"/>
          <w:color w:val="222222"/>
        </w:rPr>
        <w:t>Patients will typically be eliminated from the trial, if they have failed to show up more than three times in a row. Patients will be eliminated, if they have been assessed to be suicidal or psychotic to a degree that requires acute admission during the treatment period. Patients will also be eliminated if investigator is assessing that the treatment is directly damaging the health of the patient. Furthermore, patients that do not wish to continue in the study will be eliminated.</w:t>
      </w:r>
    </w:p>
    <w:p>
      <w:pPr>
        <w:pStyle w:val="Normal"/>
        <w:rPr>
          <w:rFonts w:ascii="Calibri" w:hAnsi="Calibri" w:cs="Calibri"/>
          <w:color w:val="222222"/>
        </w:rPr>
      </w:pPr>
      <w:r>
        <w:rPr>
          <w:rFonts w:cs="Calibri" w:ascii="Calibri" w:hAnsi="Calibri"/>
          <w:color w:val="222222"/>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2.9 Programme fidelity</w:t>
      </w:r>
    </w:p>
    <w:p>
      <w:pPr>
        <w:pStyle w:val="Normal"/>
        <w:rPr/>
      </w:pPr>
      <w:r>
        <w:rPr>
          <w:rFonts w:cs="Calibri" w:ascii="Calibri" w:hAnsi="Calibri"/>
        </w:rPr>
        <w:t>In order to determine programme fidelity, the psycho-education topics addressed will be registered at the end of each consultation with the medical doctor. It will also be registered whether the main content of the consultation was of social, psychological or somatic character. After each psychologist consultation, the topics addressed will be registered in the patient records, as well as the methods used during the consultation and whether the patient has completed his/her homework as planned. Patient attendance will be registered, and at each consultation with a medical doctor, patients will be asked if they have taken their medication as agreed. Medication accounts will be kept to assess pharmacological compliance. Patients will</w:t>
      </w:r>
      <w:r>
        <w:rPr>
          <w:rFonts w:cs="Calibri" w:ascii="Calibri" w:hAnsi="Calibri"/>
          <w:color w:val="222222"/>
        </w:rPr>
        <w:t xml:space="preserve"> be included in the data set despite poor compliance. </w:t>
      </w:r>
    </w:p>
    <w:p>
      <w:pPr>
        <w:pStyle w:val="Normal"/>
        <w:rPr>
          <w:rFonts w:ascii="Calibri" w:hAnsi="Calibri" w:cs="Calibri"/>
          <w:color w:val="222222"/>
        </w:rPr>
      </w:pPr>
      <w:r>
        <w:rPr>
          <w:rFonts w:cs="Calibri" w:ascii="Calibri" w:hAnsi="Calibri"/>
          <w:color w:val="222222"/>
        </w:rPr>
        <w:t xml:space="preserve">The physical activity for each respective group will follow a manual developed for that specific type of physical activity (BBAT and CPA respectively). </w:t>
      </w:r>
    </w:p>
    <w:p>
      <w:pPr>
        <w:pStyle w:val="Normal"/>
        <w:rPr/>
      </w:pPr>
      <w:r>
        <w:rPr>
          <w:rFonts w:cs="Calibri" w:ascii="Calibri" w:hAnsi="Calibri"/>
          <w:color w:val="222222"/>
        </w:rPr>
        <w:t xml:space="preserve">At every session of physical activity, the </w:t>
      </w:r>
      <w:r>
        <w:rPr>
          <w:rFonts w:cs="Calibri" w:ascii="Calibri" w:hAnsi="Calibri"/>
        </w:rPr>
        <w:t>physiotherapist will register the attendance of each patient and his or her individual degree of participation in each exercise.</w:t>
      </w:r>
    </w:p>
    <w:p>
      <w:pPr>
        <w:pStyle w:val="Normal"/>
        <w:rPr/>
      </w:pPr>
      <w:r>
        <w:rPr>
          <w:rFonts w:cs="Calibri" w:ascii="Calibri" w:hAnsi="Calibri"/>
          <w:color w:val="222222"/>
        </w:rPr>
        <w:t xml:space="preserve">The two types of physical activities will be administered independently and parallel to consultations with the medical doctor and the psychologist. </w:t>
      </w:r>
    </w:p>
    <w:p>
      <w:pPr>
        <w:pStyle w:val="Normal"/>
        <w:rPr>
          <w:rFonts w:ascii="Calibri" w:hAnsi="Calibri" w:cs="Calibri"/>
          <w:color w:val="222222"/>
        </w:rPr>
      </w:pPr>
      <w:r>
        <w:rPr>
          <w:rFonts w:cs="Calibri" w:ascii="Calibri" w:hAnsi="Calibri"/>
          <w:color w:val="222222"/>
        </w:rPr>
      </w:r>
    </w:p>
    <w:p>
      <w:pPr>
        <w:pStyle w:val="Normal"/>
        <w:numPr>
          <w:ilvl w:val="0"/>
          <w:numId w:val="0"/>
        </w:numPr>
        <w:outlineLvl w:val="0"/>
        <w:rPr>
          <w:rFonts w:ascii="Calibri" w:hAnsi="Calibri" w:cs="Calibri"/>
          <w:b/>
          <w:b/>
        </w:rPr>
      </w:pPr>
      <w:r>
        <w:rPr>
          <w:rFonts w:cs="Calibri" w:ascii="Calibri" w:hAnsi="Calibri"/>
          <w:b/>
          <w:bCs/>
        </w:rPr>
        <w:t>2.10 Representativity</w:t>
      </w:r>
      <w:r>
        <w:rPr>
          <w:rFonts w:cs="Calibri" w:ascii="Calibri" w:hAnsi="Calibri"/>
        </w:rPr>
        <w:t xml:space="preserve"> </w:t>
      </w:r>
    </w:p>
    <w:p>
      <w:pPr>
        <w:pStyle w:val="Normal"/>
        <w:rPr>
          <w:rFonts w:ascii="Calibri" w:hAnsi="Calibri" w:cs="Calibri"/>
        </w:rPr>
      </w:pPr>
      <w:r>
        <w:rPr>
          <w:rFonts w:cs="Calibri" w:ascii="Calibri" w:hAnsi="Calibri"/>
        </w:rPr>
        <w:t xml:space="preserve">Patients have not been selected on the basis of more specific criteria than elsewhere in the treatment system, and therefore are similar to the population of patients found at a clinic treating trauma-related disorders in refugees. Thereby, the results can be generalised to other corresponding patient groups and are directly applicable in the planning of treatment.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sz w:val="28"/>
          <w:szCs w:val="28"/>
          <w:u w:val="single"/>
        </w:rPr>
      </w:pPr>
      <w:r>
        <w:rPr>
          <w:rFonts w:cs="Calibri" w:ascii="Calibri" w:hAnsi="Calibri"/>
          <w:b/>
          <w:bCs/>
          <w:sz w:val="28"/>
          <w:szCs w:val="28"/>
          <w:u w:val="single"/>
        </w:rPr>
        <w:t>3.</w:t>
      </w:r>
      <w:r>
        <w:rPr>
          <w:rFonts w:cs="Calibri" w:ascii="Calibri" w:hAnsi="Calibri"/>
          <w:sz w:val="28"/>
          <w:szCs w:val="28"/>
          <w:u w:val="single"/>
        </w:rPr>
        <w:t xml:space="preserve"> </w:t>
      </w:r>
      <w:r>
        <w:rPr>
          <w:rFonts w:cs="Calibri" w:ascii="Calibri" w:hAnsi="Calibri"/>
          <w:b/>
          <w:bCs/>
          <w:sz w:val="28"/>
          <w:szCs w:val="28"/>
          <w:u w:val="single"/>
        </w:rPr>
        <w:t>Course of treatment</w:t>
      </w:r>
      <w:r>
        <w:rPr>
          <w:rFonts w:cs="Calibri" w:ascii="Calibri" w:hAnsi="Calibri"/>
          <w:sz w:val="28"/>
          <w:szCs w:val="28"/>
          <w:u w:val="single"/>
        </w:rPr>
        <w:t xml:space="preserve"> </w:t>
      </w:r>
    </w:p>
    <w:p>
      <w:pPr>
        <w:pStyle w:val="Normal"/>
        <w:rPr>
          <w:rFonts w:ascii="Calibri" w:hAnsi="Calibri" w:cs="Calibri"/>
        </w:rPr>
      </w:pPr>
      <w:r>
        <w:rPr>
          <w:rFonts w:cs="Calibri" w:ascii="Calibri" w:hAnsi="Calibri"/>
        </w:rPr>
        <w:t xml:space="preserve">The treatment consists of the treatment as usual (TAU) the way it is normally carried out in the clinic and as described above, combined with physical activity as an add-on treatment. The two types of physical activity are respectively Basic Body Awareness Therapy (BBAT) and mixed physical activity (CPA). </w:t>
      </w:r>
    </w:p>
    <w:p>
      <w:pPr>
        <w:pStyle w:val="Normal"/>
        <w:rPr>
          <w:rFonts w:ascii="Calibri" w:hAnsi="Calibri" w:cs="Calibri"/>
        </w:rPr>
      </w:pPr>
      <w:r>
        <w:rPr>
          <w:rFonts w:cs="Calibri" w:ascii="Calibri" w:hAnsi="Calibri"/>
        </w:rPr>
        <w:t xml:space="preserve">Regardless of intervention group, treatment as usual is given for a total of six months and can be extended by a maximum of one month. </w:t>
      </w:r>
    </w:p>
    <w:p>
      <w:pPr>
        <w:pStyle w:val="Normal"/>
        <w:rPr/>
      </w:pPr>
      <w:r>
        <w:rPr>
          <w:rFonts w:cs="Calibri" w:ascii="Calibri" w:hAnsi="Calibri"/>
        </w:rPr>
        <w:t>The physical activity will be running parallel to the treatment as usual once a week for 1 hour per training session and for a total of 20 times of training.</w:t>
      </w:r>
    </w:p>
    <w:p>
      <w:pPr>
        <w:pStyle w:val="Normal"/>
        <w:rPr>
          <w:rFonts w:ascii="Calibri" w:hAnsi="Calibri" w:cs="Calibri"/>
        </w:rPr>
      </w:pPr>
      <w:r>
        <w:rPr>
          <w:rFonts w:cs="Calibri" w:ascii="Calibri" w:hAnsi="Calibri"/>
        </w:rPr>
        <w:t>All patients will be motivated to do homework in terms of home exercises from the respective type of physical activity, shown in the sessions of physical activity.</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rPr>
      </w:pPr>
      <w:r>
        <w:rPr>
          <w:rFonts w:cs="Calibri" w:ascii="Calibri" w:hAnsi="Calibri"/>
        </w:rPr>
        <w:t>For description of treatment as usual, see section above.</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3.1 Referral</w:t>
      </w:r>
    </w:p>
    <w:p>
      <w:pPr>
        <w:pStyle w:val="Normal"/>
        <w:rPr/>
      </w:pPr>
      <w:r>
        <w:rPr>
          <w:rFonts w:cs="Calibri" w:ascii="Calibri" w:hAnsi="Calibri"/>
        </w:rPr>
        <w:t xml:space="preserve">Patients are referred to the clinic by their general practitioner (GP), a private practice psychiatrist or by doctors from psychiatric centres. The senior doctors at CTP go through all referrals, and on the basis of the referral, patients are invited for a referral interview. If it is clear from the referral that the patient does not belong to the clinic’s target group, the patient is not invited for a referral interview.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3.2 Referral interview</w:t>
      </w:r>
    </w:p>
    <w:p>
      <w:pPr>
        <w:pStyle w:val="Normal"/>
        <w:rPr/>
      </w:pPr>
      <w:r>
        <w:rPr>
          <w:rFonts w:cs="Calibri" w:ascii="Calibri" w:hAnsi="Calibri"/>
        </w:rPr>
        <w:t xml:space="preserve">The referral interview takes about two-three hours and consists of a clinical assessment, recording of anamnesis, information about the treatment and the trial as well as the first patient rating. An electrocardiogram will also be recorded. If the patient consents to participate, he/she will be randomised after the referral interview to one of the three groups. Standardised diagnostic tools such as SCAN and the ICD research criteria will be applied in the referral interview. </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3.3 First psychological assessment</w:t>
      </w:r>
    </w:p>
    <w:p>
      <w:pPr>
        <w:pStyle w:val="Normal"/>
        <w:rPr/>
      </w:pPr>
      <w:r>
        <w:rPr>
          <w:rFonts w:cs="Calibri" w:ascii="Calibri" w:hAnsi="Calibri"/>
        </w:rPr>
        <w:t>Before the treatment by the psychologist begins, a preliminary psychological assessment is carried out in order to assess whether the therapy is appropriate for the patient. Moreover, in consultation with the referring doctor, expected treatment outcome is assessed and the patient is placed in one of the three expected outcome groups as described above.</w:t>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rPr>
      </w:pPr>
      <w:r>
        <w:rPr>
          <w:rFonts w:cs="Calibri" w:ascii="Calibri" w:hAnsi="Calibri"/>
          <w:b/>
        </w:rPr>
        <w:t>3.4 Physical activity</w:t>
      </w:r>
    </w:p>
    <w:p>
      <w:pPr>
        <w:pStyle w:val="Normal"/>
        <w:rPr>
          <w:rFonts w:ascii="Calibri" w:hAnsi="Calibri" w:cs="Calibri"/>
        </w:rPr>
      </w:pPr>
      <w:r>
        <w:rPr>
          <w:rFonts w:cs="Calibri" w:ascii="Calibri" w:hAnsi="Calibri"/>
        </w:rPr>
        <w:t xml:space="preserve">All patients will be randomised into one of three groups: </w:t>
      </w:r>
    </w:p>
    <w:p>
      <w:pPr>
        <w:pStyle w:val="Normal"/>
        <w:rPr>
          <w:rFonts w:ascii="Calibri" w:hAnsi="Calibri" w:cs="Calibri"/>
        </w:rPr>
      </w:pPr>
      <w:r>
        <w:rPr>
          <w:rFonts w:cs="Calibri" w:ascii="Calibri" w:hAnsi="Calibri"/>
        </w:rPr>
        <w:t>1) Control group (treatment as usual and psychotherapy as described in the manual)</w:t>
      </w:r>
    </w:p>
    <w:p>
      <w:pPr>
        <w:pStyle w:val="Normal"/>
        <w:rPr>
          <w:rFonts w:ascii="Calibri" w:hAnsi="Calibri" w:cs="Calibri"/>
        </w:rPr>
      </w:pPr>
      <w:r>
        <w:rPr>
          <w:rFonts w:cs="Calibri" w:ascii="Calibri" w:hAnsi="Calibri"/>
        </w:rPr>
        <w:t xml:space="preserve">2) Body Awareness Therapy </w:t>
      </w:r>
    </w:p>
    <w:p>
      <w:pPr>
        <w:pStyle w:val="Normal"/>
        <w:rPr>
          <w:rFonts w:ascii="Calibri" w:hAnsi="Calibri" w:cs="Calibri"/>
        </w:rPr>
      </w:pPr>
      <w:r>
        <w:rPr>
          <w:rFonts w:cs="Calibri" w:ascii="Calibri" w:hAnsi="Calibri"/>
        </w:rPr>
        <w:t>3) Mixed physical activity</w:t>
      </w:r>
    </w:p>
    <w:p>
      <w:pPr>
        <w:pStyle w:val="Normal"/>
        <w:rPr>
          <w:rFonts w:ascii="Calibri" w:hAnsi="Calibri" w:cs="Calibri"/>
        </w:rPr>
      </w:pPr>
      <w:r>
        <w:rPr>
          <w:rFonts w:cs="Calibri" w:ascii="Calibri" w:hAnsi="Calibri"/>
        </w:rPr>
        <w:t>For detailed descriptions of the interventions, see the separate sections on this below.</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3.5 Medical treatment</w:t>
      </w:r>
    </w:p>
    <w:p>
      <w:pPr>
        <w:pStyle w:val="Normal"/>
        <w:rPr/>
      </w:pPr>
      <w:r>
        <w:rPr>
          <w:rFonts w:cs="Calibri" w:ascii="Calibri" w:hAnsi="Calibri"/>
        </w:rPr>
        <w:t>The medical treatment (part of the treatment as usual) consists of a total of ten consultations of about 45 minutes. During the first six weeks, the patients will see a medical doctor once a week, and over the next four months about once a month. The first consultation will typically take place one-two weeks after the referral interview. In addition to the pharmacological treatment, patients will receive psycho-education in an individually adjusted course, in which relevant topics will be addressed such as knowledge of disease (PTSD, depression and anxiety), pain, sleep, concentration and memory as well as exercise and lifestyle. The consultations with the medical doctor are described in a manual that is followed by all doctors.</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3.6 Psychologist consultations</w:t>
      </w:r>
    </w:p>
    <w:p>
      <w:pPr>
        <w:pStyle w:val="Normal"/>
        <w:rPr/>
      </w:pPr>
      <w:r>
        <w:rPr>
          <w:rFonts w:cs="Calibri" w:ascii="Calibri" w:hAnsi="Calibri"/>
        </w:rPr>
        <w:t xml:space="preserve">A psychologist carries out psychotherapy (part of treatment as usual) over 16 consultations of 45 minutes stretched over a period of four months according to the CBT manual as described above. Psychologists who have all been trained in using this manual carry out the psychotherapeutic treatment. </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3.7 Social counsellor</w:t>
      </w:r>
    </w:p>
    <w:p>
      <w:pPr>
        <w:pStyle w:val="Normal"/>
        <w:rPr>
          <w:rFonts w:ascii="Calibri" w:hAnsi="Calibri" w:cs="Calibri"/>
          <w:b/>
          <w:b/>
        </w:rPr>
      </w:pPr>
      <w:r>
        <w:rPr>
          <w:rFonts w:cs="Calibri" w:ascii="Calibri" w:hAnsi="Calibri"/>
        </w:rPr>
        <w:t xml:space="preserve">At the beginning of the treatment course, all patients will be offered an appointment with a social counsellor (part of treatment as usual) to clarify their social situation, and a second appointment is offered at the end of the treatment course. During the course of treatment, patients can receive additional assistance from a social counsellor if required. This offer is individualised. All social counsellor services will be recorded. Other services related to social functioning, for example establishing contact to social programmes for the target group, will also be registered in the patient records.   </w:t>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rPr>
      </w:pPr>
      <w:r>
        <w:rPr>
          <w:rFonts w:cs="Calibri" w:ascii="Calibri" w:hAnsi="Calibri"/>
          <w:b/>
          <w:bCs/>
        </w:rPr>
        <w:t>3.8 Evaluation and follow-up</w:t>
      </w:r>
    </w:p>
    <w:p>
      <w:pPr>
        <w:pStyle w:val="Normal"/>
        <w:rPr/>
      </w:pPr>
      <w:r>
        <w:rPr>
          <w:rFonts w:cs="Calibri" w:ascii="Calibri" w:hAnsi="Calibri"/>
        </w:rPr>
        <w:t xml:space="preserve">All courses of treatment will be completed with an evaluation interview attended by patient, medical doctor, psychologist and, if necessary, social counsellor. In addition to this, the patient will fill in a questionnaire for the satisfaction study. All patients will be invited to take part in a follow-up interview that includes ratings about six months and 18 months after completed treatment. </w:t>
      </w:r>
    </w:p>
    <w:p>
      <w:pPr>
        <w:pStyle w:val="Normal"/>
        <w:rPr>
          <w:rFonts w:ascii="Calibri" w:hAnsi="Calibri" w:eastAsia="Calibri" w:cs="Calibri"/>
        </w:rPr>
      </w:pPr>
      <w:r>
        <w:rPr>
          <w:rFonts w:eastAsia="Calibri" w:cs="Calibri" w:ascii="Calibri" w:hAnsi="Calibri"/>
        </w:rPr>
        <w:t xml:space="preserve"> </w:t>
      </w:r>
    </w:p>
    <w:p>
      <w:pPr>
        <w:pStyle w:val="Normal"/>
        <w:numPr>
          <w:ilvl w:val="0"/>
          <w:numId w:val="0"/>
        </w:numPr>
        <w:outlineLvl w:val="0"/>
        <w:rPr>
          <w:rFonts w:ascii="Calibri" w:hAnsi="Calibri" w:cs="Calibri"/>
          <w:b/>
          <w:b/>
        </w:rPr>
      </w:pPr>
      <w:r>
        <w:rPr>
          <w:rFonts w:cs="Calibri" w:ascii="Calibri" w:hAnsi="Calibri"/>
          <w:b/>
          <w:bCs/>
        </w:rPr>
        <w:t>3.9 The patient group</w:t>
      </w:r>
    </w:p>
    <w:p>
      <w:pPr>
        <w:pStyle w:val="Normal"/>
        <w:rPr/>
      </w:pPr>
      <w:r>
        <w:rPr>
          <w:rFonts w:cs="Calibri" w:ascii="Calibri" w:hAnsi="Calibri"/>
        </w:rPr>
        <w:t xml:space="preserve">Patients with war-related trauma have certain characteristics, which might challenge the completion of the trial. The majority of the patients taking part only speak very little Danish, and an interpreter is present during 60-70% of the interviews. Most patients are expected to come from Afghanistan, the former Yugoslavia, Palestine, Russian-speaking countries, Iran, Iraq, or from other Arabic-speaking countries in the Middle East. Many of the patients have no or very little education, which means some are illiterate. </w:t>
      </w:r>
    </w:p>
    <w:p>
      <w:pPr>
        <w:pStyle w:val="Normal"/>
        <w:rPr/>
      </w:pPr>
      <w:r>
        <w:rPr>
          <w:rFonts w:cs="Calibri" w:ascii="Calibri" w:hAnsi="Calibri"/>
        </w:rPr>
        <w:t xml:space="preserve">As a consequence of their psychiatric disorder, many patients have cognitive problems such as attention deficit, problems with memory and concentration. Many also suffer from anxiety, which can be disabling with regard to social function. This affects attendance and compliance. Finally, the psychological problems of the patients are often expressed as somatisation and complaints about pain apparently without underlying physical disorder. </w:t>
      </w:r>
    </w:p>
    <w:p>
      <w:pPr>
        <w:pStyle w:val="Normal"/>
        <w:ind w:left="360" w:hanging="0"/>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3.10 Interpretation</w:t>
      </w:r>
    </w:p>
    <w:p>
      <w:pPr>
        <w:pStyle w:val="Normal"/>
        <w:rPr>
          <w:rFonts w:ascii="Calibri" w:hAnsi="Calibri" w:cs="Calibri"/>
          <w:b/>
          <w:b/>
        </w:rPr>
      </w:pPr>
      <w:r>
        <w:rPr>
          <w:rFonts w:cs="Calibri" w:ascii="Calibri" w:hAnsi="Calibri"/>
        </w:rPr>
        <w:t xml:space="preserve">Translated versions of all rating scales are used, and these will be translated into the five main languages of the clinic (Danish, English, Arabic, Bosnian and Farsi). Interpreters will be always be available when needed and present at ratings as required. The interpreters are all affiliated with the CTP and are experienced in interpreting questionnaires, psychotherapy and psycho-education consultations. </w:t>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rPr>
      </w:pPr>
      <w:r>
        <w:rPr>
          <w:rFonts w:cs="Calibri" w:ascii="Calibri" w:hAnsi="Calibri"/>
          <w:b/>
          <w:bCs/>
        </w:rPr>
        <w:t>3.11 Variability in the treatment programme</w:t>
      </w:r>
    </w:p>
    <w:p>
      <w:pPr>
        <w:pStyle w:val="Normal"/>
        <w:rPr>
          <w:rFonts w:ascii="Calibri" w:hAnsi="Calibri" w:cs="Calibri"/>
        </w:rPr>
      </w:pPr>
      <w:r>
        <w:rPr>
          <w:rFonts w:cs="Calibri" w:ascii="Calibri" w:hAnsi="Calibri"/>
        </w:rPr>
        <w:t xml:space="preserve">As far as possible, all patients will follow the treatment model prescribed, but there will be some variation in attendance, as the patients may become ill, or for some other reason not show up for consultations (please see the problems with compliance described above.)  </w:t>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rPr>
      </w:pPr>
      <w:r>
        <w:rPr>
          <w:rFonts w:cs="Calibri" w:ascii="Calibri" w:hAnsi="Calibri"/>
          <w:b/>
          <w:bCs/>
        </w:rPr>
        <w:t>3.12 Treatment responsibility</w:t>
      </w:r>
    </w:p>
    <w:p>
      <w:pPr>
        <w:pStyle w:val="Normal"/>
        <w:rPr/>
      </w:pPr>
      <w:r>
        <w:rPr>
          <w:rFonts w:cs="Calibri" w:ascii="Calibri" w:hAnsi="Calibri"/>
        </w:rPr>
        <w:t xml:space="preserve">While the patient is receiving treatment at CTP, the attending medical doctor at CTP is overall responsible for treating the patient for the mental health problems. The patient’s GP is still responsible for treating somatic disorders in collaboration with any somatic medical specialists in the primary or secondary sectors. As long as the patient is being treated at CTP, treatment by any private practice psychiatrist and/or psychologist will be paused.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3.13 Collaboration with the primary sector</w:t>
      </w:r>
    </w:p>
    <w:p>
      <w:pPr>
        <w:pStyle w:val="Normal"/>
        <w:rPr/>
      </w:pPr>
      <w:r>
        <w:rPr>
          <w:rFonts w:cs="Calibri" w:ascii="Calibri" w:hAnsi="Calibri"/>
        </w:rPr>
        <w:t>Good collaboration with the patient’s GP is vital in order to provide the best possible treatment for the patient. CTP sends a letter to the GP at the beginning of treatment and at the end of treatment, and as required during the treatment.</w:t>
      </w:r>
    </w:p>
    <w:p>
      <w:pPr>
        <w:pStyle w:val="Normal"/>
        <w:rPr>
          <w:rFonts w:ascii="Calibri" w:hAnsi="Calibri" w:cs="Calibri"/>
          <w:b/>
          <w:b/>
          <w:bCs/>
          <w:sz w:val="28"/>
          <w:szCs w:val="28"/>
          <w:u w:val="single"/>
        </w:rPr>
      </w:pPr>
      <w:r>
        <w:rPr>
          <w:rFonts w:cs="Calibri" w:ascii="Calibri" w:hAnsi="Calibri"/>
          <w:b/>
          <w:bCs/>
          <w:sz w:val="28"/>
          <w:szCs w:val="28"/>
          <w:u w:val="single"/>
        </w:rPr>
      </w:r>
    </w:p>
    <w:p>
      <w:pPr>
        <w:pStyle w:val="Normal"/>
        <w:rPr>
          <w:rFonts w:ascii="Calibri" w:hAnsi="Calibri" w:cs="Calibri"/>
          <w:b/>
          <w:b/>
          <w:bCs/>
          <w:sz w:val="28"/>
          <w:szCs w:val="28"/>
          <w:u w:val="single"/>
        </w:rPr>
      </w:pPr>
      <w:r>
        <w:rPr>
          <w:rFonts w:cs="Calibri" w:ascii="Calibri" w:hAnsi="Calibri"/>
          <w:b/>
          <w:bCs/>
          <w:sz w:val="28"/>
          <w:szCs w:val="28"/>
          <w:u w:val="single"/>
        </w:rPr>
      </w:r>
    </w:p>
    <w:p>
      <w:pPr>
        <w:pStyle w:val="Normal"/>
        <w:numPr>
          <w:ilvl w:val="0"/>
          <w:numId w:val="0"/>
        </w:numPr>
        <w:outlineLvl w:val="0"/>
        <w:rPr/>
      </w:pPr>
      <w:r>
        <w:rPr>
          <w:rFonts w:cs="Calibri" w:ascii="Calibri" w:hAnsi="Calibri"/>
          <w:b/>
          <w:bCs/>
          <w:sz w:val="28"/>
          <w:szCs w:val="28"/>
          <w:u w:val="single"/>
        </w:rPr>
        <w:t>4.</w:t>
      </w:r>
      <w:r>
        <w:rPr>
          <w:rFonts w:cs="Calibri" w:ascii="Calibri" w:hAnsi="Calibri"/>
          <w:sz w:val="28"/>
          <w:szCs w:val="28"/>
          <w:u w:val="single"/>
        </w:rPr>
        <w:t xml:space="preserve"> </w:t>
      </w:r>
      <w:r>
        <w:rPr>
          <w:rFonts w:cs="Calibri" w:ascii="Calibri" w:hAnsi="Calibri"/>
          <w:b/>
          <w:bCs/>
          <w:sz w:val="28"/>
          <w:szCs w:val="28"/>
          <w:u w:val="single"/>
        </w:rPr>
        <w:t>The physical activities:</w:t>
      </w:r>
    </w:p>
    <w:p>
      <w:pPr>
        <w:pStyle w:val="Normal"/>
        <w:rPr>
          <w:rFonts w:ascii="Calibri" w:hAnsi="Calibri" w:cs="Calibri"/>
          <w:b/>
          <w:b/>
          <w:bCs/>
        </w:rPr>
      </w:pPr>
      <w:r>
        <w:rPr>
          <w:rFonts w:cs="Calibri" w:ascii="Calibri" w:hAnsi="Calibri"/>
          <w:bCs/>
        </w:rPr>
        <w:t xml:space="preserve">All patients taking part in PTF4 will be given treatment as usual alone or with either BBAT or mixed physical activity. </w:t>
      </w:r>
      <w:r>
        <w:rPr>
          <w:rFonts w:cs="Calibri" w:ascii="Calibri" w:hAnsi="Calibri"/>
        </w:rPr>
        <w:t>Monitoring of the effect on physical fitness during the training will take place for</w:t>
      </w:r>
      <w:r>
        <w:rPr>
          <w:rFonts w:cs="Calibri" w:ascii="Calibri" w:hAnsi="Calibri"/>
          <w:bCs/>
        </w:rPr>
        <w:t xml:space="preserve"> participants of both Basic Body Awareness Therapy and mixed physical activity: an objective </w:t>
      </w:r>
      <w:r>
        <w:rPr>
          <w:rFonts w:cs="Calibri" w:ascii="Calibri" w:hAnsi="Calibri"/>
        </w:rPr>
        <w:t>based physical performance test battery</w:t>
      </w:r>
      <w:r>
        <w:rPr>
          <w:rFonts w:cs="Calibri" w:ascii="Calibri" w:hAnsi="Calibri"/>
          <w:bCs/>
        </w:rPr>
        <w:t xml:space="preserve"> will be carried out by the physiotherapist in the beginning and in the end of the period of training, </w:t>
      </w:r>
      <w:r>
        <w:rPr>
          <w:rFonts w:cs="Arial" w:ascii="Calibri" w:hAnsi="Calibri"/>
          <w:lang w:val="en-US"/>
        </w:rPr>
        <w:t xml:space="preserve">quantifying upper and lower extremity function in regards to strength, endurance, balance and coordination. </w:t>
      </w:r>
      <w:r>
        <w:rPr>
          <w:rFonts w:cs="Calibri" w:ascii="Calibri" w:hAnsi="Calibri"/>
          <w:sz w:val="26"/>
          <w:szCs w:val="26"/>
          <w:lang w:val="en-US" w:eastAsia="en-US"/>
        </w:rPr>
        <w:t>All patients will be told to pause the physical activity if they experience any discomfort that can be related to heart problems.</w:t>
      </w:r>
      <w:r>
        <w:rPr>
          <w:rFonts w:cs="Calibri" w:ascii="Calibri" w:hAnsi="Calibri"/>
          <w:bCs/>
        </w:rPr>
        <w:t xml:space="preserve"> To evaluate the effect of physical activity in relation to body awareness and coping with pain respectively, self-rating scales in the form of </w:t>
      </w:r>
      <w:r>
        <w:rPr>
          <w:rFonts w:cs="Calibri" w:ascii="Calibri" w:hAnsi="Calibri"/>
        </w:rPr>
        <w:t>Pain Inventory and Multidimensional Assessment of Interoceptive Awareness (MAIA)</w:t>
      </w:r>
      <w:r>
        <w:rPr>
          <w:rFonts w:cs="Arial" w:ascii="Calibri" w:hAnsi="Calibri"/>
          <w:lang w:val="en-US"/>
        </w:rPr>
        <w:t xml:space="preserve"> </w:t>
      </w:r>
      <w:r>
        <w:rPr>
          <w:rFonts w:cs="Calibri" w:ascii="Calibri" w:hAnsi="Calibri"/>
          <w:bCs/>
        </w:rPr>
        <w:t>will be used. These self-ratings will take place in the beginning and at the end of the 20 weeks of assigned physical activity.</w:t>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Cs/>
        </w:rPr>
        <w:t xml:space="preserve">To evaluate the effect of physical activity in relation to physical parameters of fitness (strength, endurance, balance and coordination), an individually based objective test battery in the form of </w:t>
      </w:r>
      <w:r>
        <w:rPr>
          <w:rFonts w:cs="Calibri" w:ascii="Calibri" w:hAnsi="Calibri"/>
        </w:rPr>
        <w:t>Senior Fitness Test (SFT), De Morton Mobility Index (DEMMI), Dynamic Gait Index (DGI), Semitandem Stand, Full Tandem Stand and Single-leg Stance Test</w:t>
      </w:r>
      <w:r>
        <w:rPr>
          <w:rFonts w:cs="Calibri" w:ascii="Calibri" w:hAnsi="Calibri"/>
          <w:bCs/>
        </w:rPr>
        <w:t xml:space="preserve"> will be used. These tests will take place in the beginning and at the end of the 20 weeks of physical activity.</w:t>
      </w:r>
    </w:p>
    <w:p>
      <w:pPr>
        <w:pStyle w:val="Normal"/>
        <w:rPr>
          <w:rFonts w:ascii="Calibri" w:hAnsi="Calibri" w:cs="Calibri"/>
          <w:b/>
          <w:b/>
          <w:bCs/>
          <w:color w:val="FF0000"/>
        </w:rPr>
      </w:pPr>
      <w:r>
        <w:rPr>
          <w:rFonts w:cs="Calibri" w:ascii="Calibri" w:hAnsi="Calibri"/>
          <w:b/>
          <w:bCs/>
          <w:color w:val="FF0000"/>
        </w:rPr>
      </w:r>
    </w:p>
    <w:p>
      <w:pPr>
        <w:pStyle w:val="Normal"/>
        <w:rPr>
          <w:rFonts w:ascii="Calibri" w:hAnsi="Calibri" w:cs="Calibri"/>
          <w:bCs/>
        </w:rPr>
      </w:pPr>
      <w:r>
        <w:rPr>
          <w:rFonts w:cs="Calibri" w:ascii="Calibri" w:hAnsi="Calibri"/>
          <w:bCs/>
        </w:rPr>
        <w:t xml:space="preserve">At each session, the physiotherapist will record the extent to which the patient was able to do the physical exercises in the session and the amount of reported physical activity homework the patient has done since last session. </w:t>
      </w:r>
    </w:p>
    <w:p>
      <w:pPr>
        <w:pStyle w:val="Normal"/>
        <w:rPr>
          <w:rFonts w:ascii="Calibri" w:hAnsi="Calibri" w:cs="Calibri"/>
          <w:bCs/>
        </w:rPr>
      </w:pPr>
      <w:r>
        <w:rPr>
          <w:rFonts w:eastAsia="Calibri" w:cs="Calibri" w:ascii="Calibri" w:hAnsi="Calibri"/>
          <w:bCs/>
        </w:rPr>
        <w:t xml:space="preserve"> </w:t>
      </w:r>
    </w:p>
    <w:p>
      <w:pPr>
        <w:pStyle w:val="Normal"/>
        <w:numPr>
          <w:ilvl w:val="0"/>
          <w:numId w:val="0"/>
        </w:numPr>
        <w:outlineLvl w:val="0"/>
        <w:rPr>
          <w:rFonts w:ascii="Calibri" w:hAnsi="Calibri" w:cs="Calibri"/>
          <w:b/>
          <w:b/>
          <w:bCs/>
        </w:rPr>
      </w:pPr>
      <w:r>
        <w:rPr>
          <w:rFonts w:cs="Calibri" w:ascii="Calibri" w:hAnsi="Calibri"/>
          <w:b/>
          <w:bCs/>
        </w:rPr>
        <w:t>4.1 Basic Body Awareness Therapy (BBAT)</w:t>
      </w:r>
    </w:p>
    <w:p>
      <w:pPr>
        <w:pStyle w:val="Normal"/>
        <w:rPr>
          <w:rFonts w:ascii="Calibri" w:hAnsi="Calibri" w:cs="Calibri"/>
          <w:b/>
          <w:b/>
          <w:bCs/>
        </w:rPr>
      </w:pPr>
      <w:r>
        <w:rPr>
          <w:rFonts w:cs="Calibri" w:ascii="Calibri" w:hAnsi="Calibri"/>
          <w:bCs/>
        </w:rPr>
        <w:t xml:space="preserve">The teaching of BBAT will be carried out by physiotherapist who are certified BBAT-trainers. </w:t>
      </w:r>
      <w:r>
        <w:rPr>
          <w:rFonts w:cs="Calibri" w:ascii="Calibri" w:hAnsi="Calibri"/>
        </w:rPr>
        <w:t xml:space="preserve">The participants of the study will be scheduled to one weekly, individual BBAT sessions for a total of 20 weeks. One BBAT session lasts approximately 1 hour and an interpreter will be present at each session. At the weekly BBAT session the physiotherapists will register the attendance of each patient and his or her individual degree of participation in each exercise. </w:t>
      </w:r>
    </w:p>
    <w:p>
      <w:pPr>
        <w:pStyle w:val="Normal"/>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rPr>
      </w:pPr>
      <w:r>
        <w:rPr>
          <w:rFonts w:cs="Calibri" w:ascii="Calibri" w:hAnsi="Calibri"/>
          <w:b/>
          <w:bCs/>
        </w:rPr>
        <w:t>4.2 Mixed physical Activity (MPA)</w:t>
      </w:r>
    </w:p>
    <w:p>
      <w:pPr>
        <w:pStyle w:val="Normal"/>
        <w:rPr>
          <w:rFonts w:ascii="Calibri" w:hAnsi="Calibri" w:cs="Calibri"/>
        </w:rPr>
      </w:pPr>
      <w:r>
        <w:rPr>
          <w:rFonts w:cs="Calibri" w:ascii="Calibri" w:hAnsi="Calibri"/>
          <w:bCs/>
        </w:rPr>
        <w:t>Physiotherapist that are used to working with traumatised refugees have developed the manual for the teaching in MPA</w:t>
      </w:r>
      <w:r>
        <w:rPr>
          <w:rFonts w:cs="Calibri" w:ascii="Calibri" w:hAnsi="Calibri"/>
        </w:rPr>
        <w:t xml:space="preserve">, </w:t>
      </w:r>
      <w:r>
        <w:rPr>
          <w:rFonts w:cs="Calibri" w:ascii="Calibri" w:hAnsi="Calibri"/>
          <w:bCs/>
        </w:rPr>
        <w:t>and likewise will physiotherapist who are used to work with traumatised refugees carry out the teaching of</w:t>
      </w:r>
      <w:r>
        <w:rPr>
          <w:rFonts w:cs="Calibri" w:ascii="Calibri" w:hAnsi="Calibri"/>
        </w:rPr>
        <w:t xml:space="preserve"> the MPA</w:t>
      </w:r>
      <w:r>
        <w:rPr>
          <w:rFonts w:cs="Calibri" w:ascii="Calibri" w:hAnsi="Calibri"/>
          <w:bCs/>
        </w:rPr>
        <w:t xml:space="preserve">. </w:t>
      </w:r>
      <w:r>
        <w:rPr>
          <w:rFonts w:cs="Calibri" w:ascii="Calibri" w:hAnsi="Calibri"/>
        </w:rPr>
        <w:t xml:space="preserve">The participants will be scheduled to one weekly, individual BBAT sessions for a total of 20 weeks. One MPA session lasts approximately 1 hour and an interpreter will be present at each session. At the weekly MPA session the physiotherapist will register the attendance of each patient and his or her individual degree of participation in each exercise. </w:t>
      </w:r>
    </w:p>
    <w:p>
      <w:pPr>
        <w:pStyle w:val="Normal"/>
        <w:rPr>
          <w:rFonts w:ascii="Calibri" w:hAnsi="Calibri" w:cs="Calibri"/>
          <w:b/>
          <w:b/>
          <w:bCs/>
        </w:rPr>
      </w:pPr>
      <w:r>
        <w:rPr>
          <w:rFonts w:cs="Calibri" w:ascii="Calibri" w:hAnsi="Calibri"/>
          <w:b/>
          <w:bCs/>
        </w:rPr>
      </w:r>
    </w:p>
    <w:p>
      <w:pPr>
        <w:pStyle w:val="Normal"/>
        <w:numPr>
          <w:ilvl w:val="0"/>
          <w:numId w:val="0"/>
        </w:numPr>
        <w:outlineLvl w:val="0"/>
        <w:rPr/>
      </w:pPr>
      <w:r>
        <w:rPr>
          <w:rFonts w:cs="Calibri" w:ascii="Calibri" w:hAnsi="Calibri"/>
          <w:b/>
          <w:bCs/>
        </w:rPr>
        <w:t>4.3 Home exercises</w:t>
      </w:r>
    </w:p>
    <w:p>
      <w:pPr>
        <w:pStyle w:val="Normal"/>
        <w:rPr>
          <w:rFonts w:ascii="Calibri" w:hAnsi="Calibri" w:cs="Calibri"/>
          <w:color w:val="FF0000"/>
        </w:rPr>
      </w:pPr>
      <w:r>
        <w:rPr>
          <w:rFonts w:cs="Calibri" w:ascii="Calibri" w:hAnsi="Calibri"/>
          <w:bCs/>
        </w:rPr>
        <w:t xml:space="preserve">For both assigned physical activities </w:t>
      </w:r>
      <w:r>
        <w:rPr>
          <w:rFonts w:cs="Calibri" w:ascii="Calibri" w:hAnsi="Calibri"/>
          <w:color w:val="222222"/>
        </w:rPr>
        <w:t>the physiotherapist will motivate the patients to do home exercises as much as possible. The homework will be specific exercises from the type of physical activity that the patient is assigned to and will be demonstrated in the training sessions. The physiotherapist will motivate the patients to record in a diary given for the same purpose the amount of time spent on homework and the type of exercise. After every session with the patient, the physiotherapist records these details about the homework in the patient's files. The patients will be given exercise mats to use at home as to make it easier to do the home exercises. In order to be able to continue with the physical activity after the course of treatment, the patient is offered to keep the mat.</w:t>
      </w:r>
    </w:p>
    <w:p>
      <w:pPr>
        <w:pStyle w:val="Normal"/>
        <w:rPr>
          <w:rFonts w:ascii="Calibri" w:hAnsi="Calibri" w:cs="Calibri"/>
          <w:bCs/>
          <w:color w:val="FF0000"/>
        </w:rPr>
      </w:pPr>
      <w:r>
        <w:rPr>
          <w:rFonts w:cs="Calibri" w:ascii="Calibri" w:hAnsi="Calibri"/>
          <w:bCs/>
          <w:color w:val="FF0000"/>
        </w:rPr>
      </w:r>
    </w:p>
    <w:p>
      <w:pPr>
        <w:pStyle w:val="Normal"/>
        <w:numPr>
          <w:ilvl w:val="1"/>
          <w:numId w:val="9"/>
        </w:numPr>
        <w:ind w:left="284" w:hanging="360"/>
        <w:outlineLvl w:val="0"/>
        <w:rPr>
          <w:rFonts w:ascii="Calibri" w:hAnsi="Calibri" w:cs="Calibri"/>
          <w:b/>
          <w:b/>
          <w:bCs/>
        </w:rPr>
      </w:pPr>
      <w:r>
        <w:rPr>
          <w:rFonts w:cs="Calibri" w:ascii="Calibri" w:hAnsi="Calibri"/>
          <w:b/>
          <w:bCs/>
        </w:rPr>
        <w:t xml:space="preserve">Adverse events </w:t>
      </w:r>
    </w:p>
    <w:p>
      <w:pPr>
        <w:pStyle w:val="Normal"/>
        <w:numPr>
          <w:ilvl w:val="0"/>
          <w:numId w:val="0"/>
        </w:numPr>
        <w:outlineLvl w:val="0"/>
        <w:rPr>
          <w:rFonts w:ascii="Calibri" w:hAnsi="Calibri" w:cs="Calibri"/>
          <w:i/>
          <w:i/>
        </w:rPr>
      </w:pPr>
      <w:r>
        <w:rPr>
          <w:rFonts w:cs="Calibri" w:ascii="Calibri" w:hAnsi="Calibri"/>
        </w:rPr>
        <w:t>All adverse events will be registered in the individual patient records in the period from the first consultation at the centre to the last consultation at the centre of each patient</w:t>
      </w:r>
      <w:r>
        <w:rPr>
          <w:rFonts w:cs="Calibri" w:ascii="Calibri" w:hAnsi="Calibri"/>
          <w:i/>
        </w:rPr>
        <w:t xml:space="preserve">. </w:t>
      </w:r>
    </w:p>
    <w:p>
      <w:pPr>
        <w:pStyle w:val="Normal"/>
        <w:widowControl w:val="false"/>
        <w:autoSpaceDE w:val="false"/>
        <w:rPr>
          <w:rFonts w:ascii="Calibri" w:hAnsi="Calibri" w:cs="Calibri"/>
        </w:rPr>
      </w:pPr>
      <w:r>
        <w:rPr>
          <w:rFonts w:cs="Calibri" w:ascii="Calibri" w:hAnsi="Calibri"/>
        </w:rPr>
        <w:t>All Serious Adverse Events</w:t>
      </w:r>
      <w:r>
        <w:rPr>
          <w:rFonts w:cs="Calibri" w:ascii="Calibri" w:hAnsi="Calibri"/>
          <w:i/>
        </w:rPr>
        <w:t xml:space="preserve"> </w:t>
      </w:r>
      <w:r>
        <w:rPr>
          <w:rFonts w:cs="Calibri" w:ascii="Calibri" w:hAnsi="Calibri"/>
        </w:rPr>
        <w:t>(SAEs) will be reported by sponsor or investigator to</w:t>
      </w:r>
      <w:r>
        <w:rPr>
          <w:rFonts w:cs="Calibri" w:ascii="Calibri" w:hAnsi="Calibri"/>
          <w:i/>
        </w:rPr>
        <w:t xml:space="preserve"> </w:t>
      </w:r>
      <w:r>
        <w:rPr>
          <w:rFonts w:cs="Georgia" w:ascii="Calibri" w:hAnsi="Calibri"/>
          <w:lang w:val="en-US"/>
        </w:rPr>
        <w:t xml:space="preserve">The National Committee on Health Research Ethics </w:t>
      </w:r>
      <w:r>
        <w:rPr>
          <w:rFonts w:cs="Verdana" w:ascii="Calibri" w:hAnsi="Calibri"/>
          <w:lang w:val="en-US"/>
        </w:rPr>
        <w:t>(within 7 days after</w:t>
      </w:r>
      <w:r>
        <w:rPr>
          <w:rFonts w:cs="Calibri" w:ascii="Calibri" w:hAnsi="Calibri"/>
        </w:rPr>
        <w:t xml:space="preserve"> investigator has become aware of any such</w:t>
      </w:r>
      <w:r>
        <w:rPr>
          <w:rFonts w:cs="Verdana" w:ascii="Calibri" w:hAnsi="Calibri"/>
          <w:lang w:val="en-US"/>
        </w:rPr>
        <w:t>), with comments enclosed on potential consequences for the trial</w:t>
      </w:r>
      <w:r>
        <w:rPr>
          <w:rFonts w:cs="Calibri" w:ascii="Calibri" w:hAnsi="Calibri"/>
        </w:rPr>
        <w:t>.</w:t>
      </w:r>
    </w:p>
    <w:p>
      <w:pPr>
        <w:pStyle w:val="Normal"/>
        <w:widowControl w:val="false"/>
        <w:autoSpaceDE w:val="false"/>
        <w:rPr>
          <w:rFonts w:ascii="Verdana" w:hAnsi="Verdana" w:cs="Verdana"/>
          <w:sz w:val="22"/>
          <w:szCs w:val="22"/>
          <w:lang w:val="en-US" w:eastAsia="en-US"/>
        </w:rPr>
      </w:pPr>
      <w:r>
        <w:rPr>
          <w:rFonts w:cs="Verdana" w:ascii="Verdana" w:hAnsi="Verdana"/>
          <w:sz w:val="22"/>
          <w:szCs w:val="22"/>
          <w:lang w:val="en-US" w:eastAsia="en-US"/>
        </w:rPr>
      </w:r>
    </w:p>
    <w:p>
      <w:pPr>
        <w:pStyle w:val="Normal"/>
        <w:widowControl w:val="false"/>
        <w:autoSpaceDE w:val="false"/>
        <w:rPr/>
      </w:pPr>
      <w:r>
        <w:rPr>
          <w:rFonts w:cs="Calibri" w:ascii="Calibri" w:hAnsi="Calibri"/>
        </w:rPr>
        <w:t>Sponsor will yearly submit a report to</w:t>
      </w:r>
      <w:r>
        <w:rPr>
          <w:rFonts w:cs="Georgia" w:ascii="Calibri" w:hAnsi="Calibri"/>
          <w:lang w:val="en-US"/>
        </w:rPr>
        <w:t xml:space="preserve"> The National Committee on Health Research Ethics</w:t>
      </w:r>
      <w:r>
        <w:rPr>
          <w:rFonts w:cs="Calibri" w:ascii="Calibri" w:hAnsi="Calibri"/>
        </w:rPr>
        <w:t xml:space="preserve"> on all SAEs, with an assessment attached on the security of the patients participating in the trial. </w:t>
      </w:r>
    </w:p>
    <w:p>
      <w:pPr>
        <w:pStyle w:val="Normal"/>
        <w:rPr>
          <w:rFonts w:ascii="Calibri" w:hAnsi="Calibri" w:cs="Calibri"/>
        </w:rPr>
      </w:pPr>
      <w:r>
        <w:rPr>
          <w:rFonts w:cs="Calibri" w:ascii="Calibri" w:hAnsi="Calibri"/>
        </w:rPr>
        <w:t>The report will be submitted each year on the day when the trial was given approval from</w:t>
      </w:r>
      <w:r>
        <w:rPr>
          <w:rFonts w:cs="Georgia" w:ascii="Calibri" w:hAnsi="Calibri"/>
          <w:lang w:val="en-US"/>
        </w:rPr>
        <w:t xml:space="preserve"> The National Committee on Health Research Ethic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Participation in the study is not expected to course any SAEs. Expected adverse events would be in the form of the potential muscular discomfort which using the muscles can lead to and a general bodily tiredness from using the muscles. The assigned physical activity is beside this mainly expected to give an extra, positive element to treatment as usual, that the patients normally would not get. </w:t>
      </w:r>
    </w:p>
    <w:p>
      <w:pPr>
        <w:pStyle w:val="Normal"/>
        <w:numPr>
          <w:ilvl w:val="0"/>
          <w:numId w:val="0"/>
        </w:numPr>
        <w:outlineLvl w:val="0"/>
        <w:rPr>
          <w:rFonts w:ascii="Calibri" w:hAnsi="Calibri" w:cs="Calibri"/>
          <w:b/>
          <w:b/>
          <w:bCs/>
          <w:sz w:val="28"/>
          <w:szCs w:val="28"/>
          <w:u w:val="single"/>
        </w:rPr>
      </w:pPr>
      <w:r>
        <w:rPr>
          <w:rFonts w:cs="Calibri" w:ascii="Calibri" w:hAnsi="Calibri"/>
          <w:b/>
          <w:bCs/>
          <w:sz w:val="28"/>
          <w:szCs w:val="28"/>
          <w:u w:val="single"/>
        </w:rPr>
      </w:r>
    </w:p>
    <w:p>
      <w:pPr>
        <w:pStyle w:val="Normal"/>
        <w:numPr>
          <w:ilvl w:val="0"/>
          <w:numId w:val="0"/>
        </w:numPr>
        <w:outlineLvl w:val="0"/>
        <w:rPr>
          <w:rFonts w:ascii="Calibri" w:hAnsi="Calibri" w:cs="Calibri"/>
          <w:b/>
          <w:b/>
          <w:bCs/>
          <w:sz w:val="28"/>
          <w:szCs w:val="28"/>
          <w:u w:val="single"/>
        </w:rPr>
      </w:pPr>
      <w:r>
        <w:rPr>
          <w:rFonts w:cs="Calibri" w:ascii="Calibri" w:hAnsi="Calibri"/>
          <w:b/>
          <w:bCs/>
          <w:sz w:val="28"/>
          <w:szCs w:val="28"/>
          <w:u w:val="single"/>
        </w:rPr>
      </w:r>
    </w:p>
    <w:p>
      <w:pPr>
        <w:pStyle w:val="Normal"/>
        <w:numPr>
          <w:ilvl w:val="0"/>
          <w:numId w:val="0"/>
        </w:numPr>
        <w:outlineLvl w:val="0"/>
        <w:rPr>
          <w:rFonts w:ascii="Calibri" w:hAnsi="Calibri" w:cs="Calibri"/>
          <w:b/>
          <w:b/>
          <w:sz w:val="28"/>
          <w:szCs w:val="28"/>
          <w:u w:val="single"/>
        </w:rPr>
      </w:pPr>
      <w:r>
        <w:rPr>
          <w:rFonts w:cs="Calibri" w:ascii="Calibri" w:hAnsi="Calibri"/>
          <w:b/>
          <w:bCs/>
          <w:sz w:val="28"/>
          <w:szCs w:val="28"/>
          <w:u w:val="single"/>
        </w:rPr>
        <w:t>5.</w:t>
      </w:r>
      <w:r>
        <w:rPr>
          <w:rFonts w:cs="Calibri" w:ascii="Calibri" w:hAnsi="Calibri"/>
          <w:sz w:val="28"/>
          <w:szCs w:val="28"/>
          <w:u w:val="single"/>
        </w:rPr>
        <w:t xml:space="preserve"> </w:t>
      </w:r>
      <w:r>
        <w:rPr>
          <w:rFonts w:cs="Calibri" w:ascii="Calibri" w:hAnsi="Calibri"/>
          <w:b/>
          <w:bCs/>
          <w:sz w:val="28"/>
          <w:szCs w:val="28"/>
          <w:u w:val="single"/>
        </w:rPr>
        <w:t>Data collection</w:t>
      </w:r>
    </w:p>
    <w:p>
      <w:pPr>
        <w:pStyle w:val="Normal"/>
        <w:rPr>
          <w:rFonts w:ascii="Calibri" w:hAnsi="Calibri" w:cs="Calibri"/>
        </w:rPr>
      </w:pPr>
      <w:r>
        <w:rPr>
          <w:rFonts w:cs="Calibri" w:ascii="Calibri" w:hAnsi="Calibri"/>
        </w:rPr>
        <w:t xml:space="preserve">Both self-ratings and observer-ratings will be used in the project. </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5.1 Rating scales</w:t>
      </w:r>
    </w:p>
    <w:p>
      <w:pPr>
        <w:pStyle w:val="Normal"/>
        <w:rPr/>
      </w:pPr>
      <w:r>
        <w:rPr>
          <w:rFonts w:cs="Calibri" w:ascii="Calibri" w:hAnsi="Calibri"/>
        </w:rPr>
        <w:t>The following rating scales (available in Danish, Arabic, English, Croatian and Farsi) will be applied:</w:t>
      </w:r>
    </w:p>
    <w:p>
      <w:pPr>
        <w:pStyle w:val="Normal"/>
        <w:numPr>
          <w:ilvl w:val="0"/>
          <w:numId w:val="4"/>
        </w:numPr>
        <w:rPr/>
      </w:pPr>
      <w:r>
        <w:rPr>
          <w:rFonts w:cs="Calibri" w:ascii="Calibri" w:hAnsi="Calibri"/>
          <w:b/>
          <w:bCs/>
        </w:rPr>
        <w:t xml:space="preserve">The Harvard Trauma Questionnaire (HTQ) </w:t>
      </w:r>
      <w:r>
        <w:fldChar w:fldCharType="begin"/>
      </w:r>
      <w:r>
        <w:rPr>
          <w:bCs/>
          <w:rFonts w:cs="Calibri" w:ascii="Calibri" w:hAnsi="Calibri"/>
          <w:lang w:val="en-US" w:eastAsia="en-US"/>
        </w:rPr>
        <w:instrText xml:space="preserve">ADDIN CSL_CITATION { "citationItems" : [ { "id" : "ITEM-1", "itemData" : { "abstract" : "Refugees experience multiple traumatic events and have significant associated health problems, but data about refugee trauma and health status are often conflicting and difficult to interpret.", "author" : [ { "dropping-particle" : "", "family" : "Hollifield", "given" : "Michael", "non-dropping-particle" : "", "parse-names" : false, "suffix" : "" }, { "dropping-particle" : "", "family" : "Warner", "given" : "Teddy D", "non-dropping-particle" : "", "parse-names" : false, "suffix" : "" }, { "dropping-particle" : "", "family" : "Lian", "given" : "Nityamo", "non-dropping-particle" : "", "parse-names" : false, "suffix" : "" }, { "dropping-particle" : "", "family" : "Krakow", "given" : "Barry", "non-dropping-particle" : "", "parse-names" : false, "suffix" : "" }, { "dropping-particle" : "", "family" : "Jenkins", "given" : "Janis H", "non-dropping-particle" : "", "parse-names" : false, "suffix" : "" }, { "dropping-particle" : "", "family" : "Kesler", "given" : "James", "non-dropping-particle" : "", "parse-names" : false, "suffix" : "" }, { "dropping-particle" : "", "family" : "Stevenson", "given" : "Jayne", "non-dropping-particle" : "", "parse-names" : false, "suffix" : "" }, { "dropping-particle" : "", "family" : "Westermeyer", "given" : "Joseph", "non-dropping-particle" : "", "parse-names" : false, "suffix" : "" } ], "container-title" : "JAMA : the journal of the American Medical Association", "id" : "ITEM-1", "issue" : "5", "issued" : { "date-parts" : [ [ "2002", "8", "7" ] ] }, "page" : "611-21", "title" : "Measuring trauma and health status in refugees: a critical review.", "type" : "article-journal", "volume" : "288" }, "uris" : [ "http://www.mendeley.com/documents/?uuid=b50bc7fa-185a-4a5d-b895-187da40c8879" ] } ], "mendeley" : { "previouslyFormattedCitation" : "(95)" }, "properties" : { "noteIndex" : 0 }, "schema" : "https://github.com/citation-style-language/schema/raw/master/csl-citation.json" }</w:instrText>
      </w:r>
      <w:r>
        <w:rPr>
          <w:rFonts w:cs="Calibri" w:ascii="Calibri" w:hAnsi="Calibri"/>
          <w:bCs/>
          <w:lang w:val="en-US" w:eastAsia="en-US"/>
        </w:rPr>
      </w:r>
      <w:r>
        <w:rPr>
          <w:bCs/>
          <w:rFonts w:cs="Calibri" w:ascii="Calibri" w:hAnsi="Calibri"/>
          <w:lang w:val="en-US" w:eastAsia="en-US"/>
        </w:rPr>
        <w:fldChar w:fldCharType="separate"/>
      </w:r>
      <w:r>
        <w:rPr>
          <w:rFonts w:cs="Calibri" w:ascii="Calibri" w:hAnsi="Calibri"/>
          <w:bCs/>
          <w:lang w:val="en-US" w:eastAsia="en-US"/>
        </w:rPr>
        <w:t>(95)</w:t>
      </w:r>
      <w:r>
        <w:rPr>
          <w:rFonts w:cs="Calibri" w:ascii="Calibri" w:hAnsi="Calibri"/>
          <w:bCs/>
          <w:lang w:val="en-US" w:eastAsia="en-US"/>
        </w:rPr>
      </w:r>
      <w:r>
        <w:rPr>
          <w:bCs/>
          <w:rFonts w:cs="Calibri" w:ascii="Calibri" w:hAnsi="Calibri"/>
          <w:lang w:val="en-US" w:eastAsia="en-US"/>
        </w:rPr>
        <w:fldChar w:fldCharType="end"/>
      </w:r>
      <w:r>
        <w:rPr>
          <w:rFonts w:cs="Calibri" w:ascii="Calibri" w:hAnsi="Calibri"/>
          <w:b/>
          <w:bCs/>
        </w:rPr>
        <w:t xml:space="preserve"> </w:t>
      </w:r>
      <w:r>
        <w:rPr>
          <w:rFonts w:cs="Calibri" w:ascii="Calibri" w:hAnsi="Calibri"/>
        </w:rPr>
        <w:t>is an internationally applied and thoroughly validated self-administered rating scale assessing the severity of PTSD symptoms. The first 16 questions of the HTQ, Part IV (symptoms part) are used to monitor PTSD symptoms. These 16 questions cover all PTSD criteria in accordance with ICD-10 as well as DSM-IV.</w:t>
      </w:r>
    </w:p>
    <w:p>
      <w:pPr>
        <w:pStyle w:val="Normal"/>
        <w:numPr>
          <w:ilvl w:val="0"/>
          <w:numId w:val="4"/>
        </w:numPr>
        <w:rPr/>
      </w:pPr>
      <w:r>
        <w:rPr>
          <w:rFonts w:cs="Calibri" w:ascii="Calibri" w:hAnsi="Calibri"/>
          <w:b/>
          <w:bCs/>
        </w:rPr>
        <w:t xml:space="preserve">Hopkins Symptom Check List (HSCL-25) </w:t>
      </w:r>
      <w:r>
        <w:fldChar w:fldCharType="begin"/>
      </w:r>
      <w:r>
        <w:rPr>
          <w:bCs/>
          <w:rFonts w:cs="Calibri" w:ascii="Calibri" w:hAnsi="Calibri"/>
          <w:lang w:val="en-US" w:eastAsia="en-US"/>
        </w:rPr>
        <w:instrText xml:space="preserve">ADDIN CSL_CITATION { "citationItems" : [ { "id" : "ITEM-1", "itemData" : { "abstract" : "The United States is accepting the largest number of displaced persons since World War II. Over 70% are Southeast Asians; many have suffered serious war trauma and torture. Cultural differences in health-seeking behavior and lack of specialized mental health services make the recognition of psychiatric distress in Southeast Asia refugees difficult for American health care providers. The authors describe the development and validation of Cambodian, Laotian, and Vietnamese versions of the Hopkins Symptom Checklist-25. This brief, simple, and reliable instrument is well received by refugee patients, offers an effective screening method for the psychiatric symptoms of anxiety and depression, and is especially helpful for evaluating trauma victims.", "author" : [ { "dropping-particle" : "", "family" : "Mollica", "given" : "R F", "non-dropping-particle" : "", "parse-names" : false, "suffix" : "" }, { "dropping-particle" : "", "family" : "Wyshak", "given" : "G", "non-dropping-particle" : "", "parse-names" : false, "suffix" : "" }, { "dropping-particle" : "", "family" : "Marneffe", "given" : "D", "non-dropping-particle" : "de", "parse-names" : false, "suffix" : "" }, { "dropping-particle" : "", "family" : "Khuon", "given" : "F", "non-dropping-particle" : "", "parse-names" : false, "suffix" : "" }, { "dropping-particle" : "", "family" : "Lavelle", "given" : "J", "non-dropping-particle" : "", "parse-names" : false, "suffix" : "" } ], "container-title" : "The American journal of psychiatry", "id" : "ITEM-1", "issue" : "4", "issued" : { "date-parts" : [ [ "1987", "4" ] ] }, "page" : "497-500", "title" : "Indochinese versions of the Hopkins Symptom Checklist-25: a screening instrument for the psychiatric care of refugees.", "type" : "article-journal", "volume" : "144" }, "uris" : [ "http://www.mendeley.com/documents/?uuid=5563c02e-55a8-47d0-a088-4cdc94968093" ] } ], "mendeley" : { "previouslyFormattedCitation" : "(80)" }, "properties" : { "noteIndex" : 0 }, "schema" : "https://github.com/citation-style-language/schema/raw/master/csl-citation.json" }</w:instrText>
      </w:r>
      <w:r>
        <w:rPr>
          <w:rFonts w:cs="Calibri" w:ascii="Calibri" w:hAnsi="Calibri"/>
          <w:bCs/>
          <w:lang w:val="en-US" w:eastAsia="en-US"/>
        </w:rPr>
      </w:r>
      <w:r>
        <w:rPr>
          <w:bCs/>
          <w:rFonts w:cs="Calibri" w:ascii="Calibri" w:hAnsi="Calibri"/>
          <w:lang w:val="en-US" w:eastAsia="en-US"/>
        </w:rPr>
        <w:fldChar w:fldCharType="separate"/>
      </w:r>
      <w:r>
        <w:rPr>
          <w:rFonts w:cs="Calibri" w:ascii="Calibri" w:hAnsi="Calibri"/>
          <w:bCs/>
          <w:lang w:val="en-US" w:eastAsia="en-US"/>
        </w:rPr>
        <w:t>(80)</w:t>
      </w:r>
      <w:r>
        <w:rPr>
          <w:rFonts w:cs="Calibri" w:ascii="Calibri" w:hAnsi="Calibri"/>
          <w:bCs/>
          <w:lang w:val="en-US" w:eastAsia="en-US"/>
        </w:rPr>
      </w:r>
      <w:r>
        <w:rPr>
          <w:bCs/>
          <w:rFonts w:cs="Calibri" w:ascii="Calibri" w:hAnsi="Calibri"/>
          <w:lang w:val="en-US" w:eastAsia="en-US"/>
        </w:rPr>
        <w:fldChar w:fldCharType="end"/>
      </w:r>
      <w:r>
        <w:rPr>
          <w:rFonts w:cs="Calibri" w:ascii="Calibri" w:hAnsi="Calibri"/>
          <w:b/>
          <w:bCs/>
        </w:rPr>
        <w:t xml:space="preserve"> </w:t>
      </w:r>
      <w:r>
        <w:rPr>
          <w:rFonts w:cs="Calibri" w:ascii="Calibri" w:hAnsi="Calibri"/>
        </w:rPr>
        <w:t xml:space="preserve">is an internationally applied and thoroughly validated self-administered rating scale assessing the severity of anxiety and depression symptoms. This is a short version of the Symptom Checklist -90 (SCL-90). It consists of 25 questions, 10 regarding anxiety and 15 regarding depression. In addition to this, the somatisation part of SCL-90 is used. </w:t>
      </w:r>
    </w:p>
    <w:p>
      <w:pPr>
        <w:pStyle w:val="Normal"/>
        <w:numPr>
          <w:ilvl w:val="0"/>
          <w:numId w:val="4"/>
        </w:numPr>
        <w:rPr/>
      </w:pPr>
      <w:r>
        <w:rPr>
          <w:rFonts w:cs="Calibri" w:ascii="Calibri" w:hAnsi="Calibri"/>
          <w:b/>
          <w:bCs/>
        </w:rPr>
        <w:t xml:space="preserve">WHO-5 </w:t>
      </w:r>
      <w:r>
        <w:fldChar w:fldCharType="begin"/>
      </w:r>
      <w:r>
        <w:rPr>
          <w:bCs/>
          <w:rFonts w:cs="Calibri" w:ascii="Calibri" w:hAnsi="Calibri"/>
          <w:lang w:val="en-US" w:eastAsia="en-US"/>
        </w:rPr>
        <w:instrText xml:space="preserve">ADDIN CSL_CITATION { "citationItems" : [ { "id" : "ITEM-1", "itemData" : { "DOI" : "10.1186/1477-7525-10-149", "abstract" : "ABSTRACT: BACKGROUND: Major depressive disorder is prevalent in the adolescent psychiatric clinical setting and often comorbid with other primary psychiatric diagnoses such as ADHD or social anxiety disorder. Systematic manual-based diagnostic procedures are recommended to identify such comorbidity but they are time-consuming and often not fully implemented in clinical practice. Screening for depressive symptoms in the child psychiatric context using brief, user-friendly and easily managed self-assessment scales may be of clinical value and utility. The aim of the study is to test the psychometric validity of two such scales, which may be used in a two-step screening procedure, the WHO-Five Well-being Index (WHO-5) and the six-item version of Beck's Depression Inventory (BDI-6). METHOD: 66 adolescent psychiatric patients with a clinical diagnosis of major depressive disorder (MDD), 60 girls and 6 boys, aged 14--18 years, mean age 16.8 years, completed the WHO-5 scale as well as the BDI-6. Statistical validity was tested by Mokken and Rasch analyses. RESULTS: The correlation between WHO-5 and BDI-6 was -0.49 (p=0.0001). Mokken analyses showed a coefficient of homogeneity for the WHO-5 of 0.52 and for the BDI-6 of 0.46. Rasch analysis also accepted unidimensionality when testing males versus females (p &gt; 0.05). CONCLUSIONS: The WHO-5 is psychometrically valid in an adolescent psychiatric context including both genders to assess the wellness dimension and applicable as a first step in screening for MDD. The BDI-6 may be recommended as a second step in the screening procedure, since it is statistically valid and has the ability to unidimensionally capture the severity of depressed mood.", "author" : [ { "dropping-particle" : "", "family" : "Blom", "given" : "Eva Henje", "non-dropping-particle" : "", "parse-names" : false, "suffix" : "" }, { "dropping-particle" : "", "family" : "Bech", "given" : "Per", "non-dropping-particle" : "", "parse-names" : false, "suffix" : "" }, { "dropping-particle" : "", "family" : "H\u00f6gberg", "given" : "G\u00f6ran", "non-dropping-particle" : "", "parse-names" : false, "suffix" : "" }, { "dropping-particle" : "", "family" : "Larsson", "given" : "Jan Olov", "non-dropping-particle" : "", "parse-names" : false, "suffix" : "" }, { "dropping-particle" : "", "family" : "Serlachius", "given" : "Eva", "non-dropping-particle" : "", "parse-names" : false, "suffix" : "" } ], "container-title" : "Health and quality of life outcomes", "id" : "ITEM-1", "issue" : "1", "issued" : { "date-parts" : [ [ "2012", "12", "11" ] ] }, "page" : "149", "title" : "Screening for depressed mood in an adolescent psychiatric context by brief self-assessment scales -- testing psychometric validity of WHO-5 and BDI-6 indices by latent trait analyses.", "type" : "article-journal", "volume" : "10" }, "uris" : [ "http://www.mendeley.com/documents/?uuid=e37b1182-4ac2-4093-96d7-ec3f527e8b57" ] } ], "mendeley" : { "previouslyFormattedCitation" : "(82)" }, "properties" : { "noteIndex" : 0 }, "schema" : "https://github.com/citation-style-language/schema/raw/master/csl-citation.json" }</w:instrText>
      </w:r>
      <w:r>
        <w:rPr>
          <w:rFonts w:cs="Calibri" w:ascii="Calibri" w:hAnsi="Calibri"/>
          <w:bCs/>
          <w:lang w:val="en-US" w:eastAsia="en-US"/>
        </w:rPr>
      </w:r>
      <w:r>
        <w:rPr>
          <w:bCs/>
          <w:rFonts w:cs="Calibri" w:ascii="Calibri" w:hAnsi="Calibri"/>
          <w:lang w:val="en-US" w:eastAsia="en-US"/>
        </w:rPr>
        <w:fldChar w:fldCharType="separate"/>
      </w:r>
      <w:r>
        <w:rPr>
          <w:rFonts w:cs="Calibri" w:ascii="Calibri" w:hAnsi="Calibri"/>
          <w:bCs/>
          <w:lang w:val="en-US" w:eastAsia="en-US"/>
        </w:rPr>
        <w:t>(82)</w:t>
      </w:r>
      <w:r>
        <w:rPr>
          <w:rFonts w:cs="Calibri" w:ascii="Calibri" w:hAnsi="Calibri"/>
          <w:bCs/>
          <w:lang w:val="en-US" w:eastAsia="en-US"/>
        </w:rPr>
      </w:r>
      <w:r>
        <w:rPr>
          <w:bCs/>
          <w:rFonts w:cs="Calibri" w:ascii="Calibri" w:hAnsi="Calibri"/>
          <w:lang w:val="en-US" w:eastAsia="en-US"/>
        </w:rPr>
        <w:fldChar w:fldCharType="end"/>
      </w:r>
      <w:r>
        <w:rPr>
          <w:rFonts w:cs="Calibri" w:ascii="Calibri" w:hAnsi="Calibri"/>
          <w:b/>
          <w:bCs/>
        </w:rPr>
        <w:t xml:space="preserve"> </w:t>
      </w:r>
      <w:r>
        <w:rPr>
          <w:rFonts w:cs="Calibri" w:ascii="Calibri" w:hAnsi="Calibri"/>
        </w:rPr>
        <w:t xml:space="preserve">is a self-administered questionnaire evaluating quality of life, and it consists of five questions with six possible answers. The questionnaire has been used to assess the quality of life in a number of psychiatric diagnosis groups.  In addition, the scale has been used to assess overall treatment effects in the field of psychiatry. </w:t>
      </w:r>
    </w:p>
    <w:p>
      <w:pPr>
        <w:pStyle w:val="Normal"/>
        <w:numPr>
          <w:ilvl w:val="0"/>
          <w:numId w:val="4"/>
        </w:numPr>
        <w:tabs>
          <w:tab w:val="clear" w:pos="720"/>
        </w:tabs>
        <w:rPr>
          <w:rFonts w:ascii="Calibri" w:hAnsi="Calibri" w:cs="Calibri"/>
        </w:rPr>
      </w:pPr>
      <w:r>
        <w:rPr>
          <w:rFonts w:cs="Calibri" w:ascii="Calibri" w:hAnsi="Calibri"/>
          <w:b/>
          <w:bCs/>
        </w:rPr>
        <w:t>Sheehan Disability Scale (SDS)</w:t>
      </w:r>
      <w:r>
        <w:rPr>
          <w:rFonts w:cs="Calibri" w:ascii="Calibri" w:hAnsi="Calibri"/>
        </w:rPr>
        <w:t xml:space="preserve"> </w:t>
      </w:r>
      <w:r>
        <w:fldChar w:fldCharType="begin"/>
      </w:r>
      <w:r>
        <w:rPr>
          <w:rFonts w:cs="Calibri" w:ascii="Calibri" w:hAnsi="Calibri"/>
          <w:lang w:val="en-US" w:eastAsia="en-US"/>
        </w:rPr>
        <w:instrText xml:space="preserve">ADDIN CSL_CITATION { "citationItems" : [ { "id" : "ITEM-1", "itemData" : { "DOI" : "10.1016/j.psychres.2007.11.018", "abstract" : "Bipolar disorder (BD) adversely affects daily activities/functioning. The Sheehan Disability Scale (SDS) assesses disability in work/school activities, family relationships, and social functioning, and it evaluates the functional impact of psychiatric disorders. BD outpatients from 21 U.S. sites completed a battery of validated instruments (including the SDS) three times over 8-12 weeks. Instrument reliability (internal consistency, test-retest), validity (construct, convergent validity, known groups) and responsiveness were measured. There were missing data for the SDS in 2% of the 225 subjects with BD. One factor explained 82% of the variance. All SDS items had rotated factor loadings on the first factor &gt;0.90, confirming the appropriateness of the SDS total score. Item-scale correlations surpassed 0.40. There was excellent internal consistency reliability for the SDS total score (Cronbach's alpha=0.89). Test-retest reliability was acceptable for the SDS total score (intraclass correlation coefficient=0.73). Correlations with other instruments demonstrate convergent and divergent validity. The SDS total and item scores significantly discriminated between (self-rated) overall health status, clinician-rated functional status, and clinician-rated depression, evidencing known group validity. The SDS demonstrated ability to detect change over time. The SDS is a valid, reliable measure of disability and is responsive to change over time when used in subjects with BD.", "author" : [ { "dropping-particle" : "", "family" : "Arbuckle", "given" : "Robert", "non-dropping-particle" : "", "parse-names" : false, "suffix" : "" }, { "dropping-particle" : "", "family" : "Frye", "given" : "Mark A", "non-dropping-particle" : "", "parse-names" : false, "suffix" : "" }, { "dropping-particle" : "", "family" : "Brecher", "given" : "Martin", "non-dropping-particle" : "", "parse-names" : false, "suffix" : "" }, { "dropping-particle" : "", "family" : "Paulsson", "given" : "Bj\u00f6rn", "non-dropping-particle" : "", "parse-names" : false, "suffix" : "" }, { "dropping-particle" : "", "family" : "Rajagopalan", "given" : "Kitty", "non-dropping-particle" : "", "parse-names" : false, "suffix" : "" }, { "dropping-particle" : "", "family" : "Palmer", "given" : "Susan", "non-dropping-particle" : "", "parse-names" : false, "suffix" : "" }, { "dropping-particle" : "", "family" : "Degl' Innocenti", "given" : "Alessio", "non-dropping-particle" : "", "parse-names" : false, "suffix" : "" } ], "container-title" : "Psychiatry research", "id" : "ITEM-1", "issue" : "1-2", "issued" : { "date-parts" : [ [ "2009", "1", "30" ] ] }, "page" : "163-74", "title" : "The psychometric validation of the Sheehan Disability Scale (SDS) in patients with bipolar disorder.", "type" : "article-journal", "volume" : "165" }, "uris" : [ "http://www.mendeley.com/documents/?uuid=c02357e4-6b42-466b-8ddf-7ac7e88d6f91" ] } ], "mendeley" : { "previouslyFormattedCitation" : "(85)"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5)</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is a self-administered rating scale measuring functional impairment with regard to family, work and social network using three visual analogue scales from 0-10. Evaluation of the scale has shown that it is sensitive to treatment effects in psychiatric patients.</w:t>
      </w:r>
    </w:p>
    <w:p>
      <w:pPr>
        <w:pStyle w:val="Normal"/>
        <w:numPr>
          <w:ilvl w:val="0"/>
          <w:numId w:val="4"/>
        </w:numPr>
        <w:tabs>
          <w:tab w:val="clear" w:pos="720"/>
        </w:tabs>
        <w:rPr/>
      </w:pPr>
      <w:r>
        <w:rPr>
          <w:rFonts w:cs="Calibri" w:ascii="Calibri" w:hAnsi="Calibri"/>
          <w:b/>
          <w:bCs/>
        </w:rPr>
        <w:t>GAF-S &amp; GAF-F</w:t>
      </w:r>
      <w:r>
        <w:rPr>
          <w:rFonts w:cs="Calibri" w:ascii="Calibri" w:hAnsi="Calibri"/>
        </w:rPr>
        <w:t xml:space="preserve"> </w:t>
      </w:r>
      <w:r>
        <w:fldChar w:fldCharType="begin"/>
      </w:r>
      <w:r>
        <w:rPr>
          <w:rFonts w:cs="Calibri" w:ascii="Calibri" w:hAnsi="Calibri"/>
          <w:lang w:val="en-US" w:eastAsia="en-US"/>
        </w:rPr>
        <w:instrText xml:space="preserve">ADDIN CSL_CITATION { "citationItems" : [ { "id" : "ITEM-1", "itemData" : { "DOI" : "10.1111/j.1365-2753.2010.01614.x", "abstract" : "The Global Assessment of Functioning Scale (GAF) is widely used to assess psychological, social and occupational functioning. The validity and reliability of the GAF in clinical practice have only scarcely been studied in naturalistic samples.", "author" : [ { "dropping-particle" : "V", "family" : "Grootenboer", "given" : "Esther M", "non-dropping-particle" : "", "parse-names" : false, "suffix" : "" }, { "dropping-particle" : "", "family" : "Giltay", "given" : "Erik J", "non-dropping-particle" : "", "parse-names" : false, "suffix" : "" }, { "dropping-particle" : "", "family" : "Lem", "given" : "Rosalind", "non-dropping-particle" : "van der", "parse-names" : false, "suffix" : "" }, { "dropping-particle" : "", "family" : "Veen", "given" : "Tineke", "non-dropping-particle" : "van", "parse-names" : false, "suffix" : "" }, { "dropping-particle" : "", "family" : "Wee", "given" : "Nic J A", "non-dropping-particle" : "van der", "parse-names" : false, "suffix" : "" }, { "dropping-particle" : "", "family" : "Zitman", "given" : "Frans G", "non-dropping-particle" : "", "parse-names" : false, "suffix" : "" } ], "container-title" : "Journal of evaluation in clinical practice", "id" : "ITEM-1", "issue" : "2", "issued" : { "date-parts" : [ [ "2012", "4" ] ] }, "page" : "502-7", "title" : "Reliability and validity of the Global Assessment of Functioning Scale in clinical outpatients with depressive disorders.", "type" : "article-journal", "volume" : "18" }, "uris" : [ "http://www.mendeley.com/documents/?uuid=1d900dc0-c03f-4c61-98c8-27b264f37646" ] } ], "mendeley" : { "previouslyFormattedCitation" : "(83)"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3)</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re numeric observer rating scales used to assess the degree of social and physical functioning in adults. The scales are widely used in the field of psychiatry. They have been validated in many languages and are used frequently in clinical studies in the field. They have been applied in studies on PTSD in a number of patient groups. </w:t>
      </w:r>
    </w:p>
    <w:p>
      <w:pPr>
        <w:pStyle w:val="Normal"/>
        <w:numPr>
          <w:ilvl w:val="0"/>
          <w:numId w:val="4"/>
        </w:numPr>
        <w:rPr>
          <w:rFonts w:ascii="Calibri" w:hAnsi="Calibri" w:cs="Calibri"/>
          <w:b/>
          <w:b/>
        </w:rPr>
      </w:pPr>
      <w:r>
        <w:rPr>
          <w:rFonts w:cs="Calibri" w:ascii="Calibri" w:hAnsi="Calibri"/>
          <w:b/>
          <w:bCs/>
        </w:rPr>
        <w:t xml:space="preserve">Pain on Visual Analogue Scale (VAS) </w:t>
      </w:r>
      <w:r>
        <w:fldChar w:fldCharType="begin"/>
      </w:r>
      <w:r>
        <w:rPr>
          <w:bCs/>
          <w:rFonts w:cs="Calibri" w:ascii="Calibri" w:hAnsi="Calibri"/>
          <w:lang w:val="en-US" w:eastAsia="en-US"/>
        </w:rPr>
        <w:instrText xml:space="preserve">ADDIN CSL_CITATION { "citationItems" : [ { "id" : "ITEM-1", "itemData" : { "DOI" : "10.1097/MRR.0b013e3282fc0f93", "abstract" : "To determine the reliability and concurrent validity of a visual analogue scale (VAS) for disability as a single-item instrument measuring disability in chronic pain patients was the objective of the study. For the reliability study a test-retest design and for the validity study a cross-sectional design was used. A general rehabilitation centre and a university rehabilitation centre was the setting for the study. The study population consisted of patients over 18 years of age, suffering from chronic musculoskeletal pain; 52 patients in the reliability study, 344 patients in the validity study. Main outcome measures were as follows. Reliability study: Spearman's correlation coefficients (rho values) of the test and retest data of the VAS for disability; validity study: rho values of the VAS disability scores with the scores on four domains of the Short-Form Health Survey (SF-36) and VAS pain scores, and with Roland-Morris Disability Questionnaire scores in chronic low back pain patients. Results were as follows: in the reliability study rho values varied from 0.60 to 0.77; and in the validity study rho values of VAS disability scores with SF-36 domain scores varied from 0.16 to 0.51, with Roland-Morris Disability Questionnaire scores from 0.38 to 0.43 and with VAS pain scores from 0.76 to 0.84. The conclusion of the study was that the reliability of the VAS for disability is moderate to good. Because of a weak correlation with other disability instruments and a strong correlation with the VAS for pain, however, its validity is questionable.", "author" : [ { "dropping-particle" : "", "family" : "Boonstra", "given" : "Anne M", "non-dropping-particle" : "", "parse-names" : false, "suffix" : "" }, { "dropping-particle" : "", "family" : "Schiphorst Preuper", "given" : "Henrica R", "non-dropping-particle" : "", "parse-names" : false, "suffix" : "" }, { "dropping-particle" : "", "family" : "Reneman", "given" : "Michiel F", "non-dropping-particle" : "", "parse-names" : false, "suffix" : "" }, { "dropping-particle" : "", "family" : "Posthumus", "given" : "Jitze B", "non-dropping-particle" : "", "parse-names" : false, "suffix" : "" }, { "dropping-particle" : "", "family" : "Stewart", "given" : "Roy E", "non-dropping-particle" : "", "parse-names" : false, "suffix" : "" } ], "container-title" : "International journal of rehabilitation research. Internationale Zeitschrift f\u00fcr Rehabilitationsforschung. Revue internationale de recherches de r\u00e9adaptation", "id" : "ITEM-1", "issue" : "2", "issued" : { "date-parts" : [ [ "2008", "6" ] ] }, "page" : "165-9", "title" : "Reliability and validity of the visual analogue scale for disability in patients with chronic musculoskeletal pain.", "type" : "article-journal", "volume" : "31" }, "uris" : [ "http://www.mendeley.com/documents/?uuid=5c44c2fa-0d86-44cf-bd1f-6e1453b9cfc4" ] } ], "mendeley" : { "previouslyFormattedCitation" : "(87)" }, "properties" : { "noteIndex" : 0 }, "schema" : "https://github.com/citation-style-language/schema/raw/master/csl-citation.json" }</w:instrText>
      </w:r>
      <w:r>
        <w:rPr>
          <w:rFonts w:cs="Calibri" w:ascii="Calibri" w:hAnsi="Calibri"/>
          <w:bCs/>
          <w:lang w:val="en-US" w:eastAsia="en-US"/>
        </w:rPr>
      </w:r>
      <w:r>
        <w:rPr>
          <w:bCs/>
          <w:rFonts w:cs="Calibri" w:ascii="Calibri" w:hAnsi="Calibri"/>
          <w:lang w:val="en-US" w:eastAsia="en-US"/>
        </w:rPr>
        <w:fldChar w:fldCharType="separate"/>
      </w:r>
      <w:r>
        <w:rPr>
          <w:rFonts w:cs="Calibri" w:ascii="Calibri" w:hAnsi="Calibri"/>
          <w:bCs/>
          <w:lang w:val="en-US" w:eastAsia="en-US"/>
        </w:rPr>
        <w:t>(87)</w:t>
      </w:r>
      <w:r>
        <w:rPr>
          <w:rFonts w:cs="Calibri" w:ascii="Calibri" w:hAnsi="Calibri"/>
          <w:bCs/>
          <w:lang w:val="en-US" w:eastAsia="en-US"/>
        </w:rPr>
      </w:r>
      <w:r>
        <w:rPr>
          <w:bCs/>
          <w:rFonts w:cs="Calibri" w:ascii="Calibri" w:hAnsi="Calibri"/>
          <w:lang w:val="en-US" w:eastAsia="en-US"/>
        </w:rPr>
        <w:fldChar w:fldCharType="end"/>
      </w:r>
      <w:r>
        <w:rPr>
          <w:rFonts w:cs="Calibri" w:ascii="Calibri" w:hAnsi="Calibri"/>
          <w:b/>
          <w:bCs/>
        </w:rPr>
        <w:t xml:space="preserve"> </w:t>
      </w:r>
      <w:r>
        <w:rPr>
          <w:rFonts w:cs="Calibri" w:ascii="Calibri" w:hAnsi="Calibri"/>
        </w:rPr>
        <w:t>Patients’ pain will be assessed in connection with ratings, assessing pain intensity in the head, back, upper extremities and lower extremities with visual analogue scales (VAS)</w:t>
      </w:r>
    </w:p>
    <w:p>
      <w:pPr>
        <w:pStyle w:val="Normal"/>
        <w:numPr>
          <w:ilvl w:val="0"/>
          <w:numId w:val="4"/>
        </w:numPr>
        <w:rPr>
          <w:rFonts w:ascii="Calibri" w:hAnsi="Calibri" w:cs="Calibri"/>
          <w:b/>
          <w:b/>
        </w:rPr>
      </w:pPr>
      <w:r>
        <w:rPr>
          <w:rFonts w:cs="Calibri" w:ascii="Calibri" w:hAnsi="Calibri"/>
          <w:b/>
          <w:bCs/>
        </w:rPr>
        <w:t xml:space="preserve">Hamilton depression and anxiety scales (HAM-A and HAM-D) </w:t>
      </w:r>
      <w:r>
        <w:fldChar w:fldCharType="begin"/>
      </w:r>
      <w:r>
        <w:rPr>
          <w:bCs/>
          <w:rFonts w:cs="Calibri" w:ascii="Calibri" w:hAnsi="Calibri"/>
          <w:lang w:val="en-US" w:eastAsia="en-US"/>
        </w:rPr>
        <w:instrText xml:space="preserve">ADDIN CSL_CITATION { "citationItems" : [ { "id" : "ITEM-1", "itemData" : { "author" : [ { "dropping-particle" : "", "family" : "HAMILTON", "given" : "M", "non-dropping-particle" : "", "parse-names" : false, "suffix" : "" } ], "container-title" : "Journal of neurology, neurosurgery, and psychiatry", "id" : "ITEM-1", "issued" : { "date-parts" : [ [ "1960", "3" ] ] }, "page" : "56-62", "title" : "A rating scale for depression.", "type" : "article-journal", "volume" : "23" }, "uris" : [ "http://www.mendeley.com/documents/?uuid=1bcfd70c-c068-4009-bb60-3d9cf88f1bd3" ] } ], "mendeley" : { "previouslyFormattedCitation" : "(81)" }, "properties" : { "noteIndex" : 0 }, "schema" : "https://github.com/citation-style-language/schema/raw/master/csl-citation.json" }</w:instrText>
      </w:r>
      <w:r>
        <w:rPr>
          <w:rFonts w:cs="Calibri" w:ascii="Calibri" w:hAnsi="Calibri"/>
          <w:bCs/>
          <w:lang w:val="en-US" w:eastAsia="en-US"/>
        </w:rPr>
      </w:r>
      <w:r>
        <w:rPr>
          <w:bCs/>
          <w:rFonts w:cs="Calibri" w:ascii="Calibri" w:hAnsi="Calibri"/>
          <w:lang w:val="en-US" w:eastAsia="en-US"/>
        </w:rPr>
        <w:fldChar w:fldCharType="separate"/>
      </w:r>
      <w:r>
        <w:rPr>
          <w:rFonts w:cs="Calibri" w:ascii="Calibri" w:hAnsi="Calibri"/>
          <w:bCs/>
          <w:lang w:val="en-US" w:eastAsia="en-US"/>
        </w:rPr>
        <w:t>(81)</w:t>
      </w:r>
      <w:r>
        <w:rPr>
          <w:rFonts w:cs="Calibri" w:ascii="Calibri" w:hAnsi="Calibri"/>
          <w:bCs/>
          <w:lang w:val="en-US" w:eastAsia="en-US"/>
        </w:rPr>
      </w:r>
      <w:r>
        <w:rPr>
          <w:bCs/>
          <w:rFonts w:cs="Calibri" w:ascii="Calibri" w:hAnsi="Calibri"/>
          <w:lang w:val="en-US" w:eastAsia="en-US"/>
        </w:rPr>
        <w:fldChar w:fldCharType="end"/>
      </w:r>
      <w:r>
        <w:rPr>
          <w:rFonts w:cs="Calibri" w:ascii="Calibri" w:hAnsi="Calibri"/>
          <w:b/>
          <w:bCs/>
        </w:rPr>
        <w:t xml:space="preserve"> </w:t>
      </w:r>
      <w:r>
        <w:rPr>
          <w:rFonts w:cs="Calibri" w:ascii="Calibri" w:hAnsi="Calibri"/>
        </w:rPr>
        <w:t xml:space="preserve">are observer rating scales assessing depression on the basis of semi-structured interviews. The scales have been used for psychiatric research and assessment of symptoms in torture survivors. They do not require translation as practitioners themselves formulate the questions on the basis of a multiple-choice form. </w:t>
      </w:r>
    </w:p>
    <w:p>
      <w:pPr>
        <w:pStyle w:val="Farvetlistefremhvningsfarve1"/>
        <w:numPr>
          <w:ilvl w:val="0"/>
          <w:numId w:val="4"/>
        </w:numPr>
        <w:rPr>
          <w:rFonts w:ascii="Calibri" w:hAnsi="Calibri" w:cs="Calibri"/>
        </w:rPr>
      </w:pPr>
      <w:r>
        <w:rPr>
          <w:rFonts w:cs="Calibri" w:ascii="Calibri" w:hAnsi="Calibri"/>
          <w:b/>
        </w:rPr>
        <w:t xml:space="preserve">Brief Pain Inventory short form (BPI) </w:t>
      </w:r>
      <w:r>
        <w:fldChar w:fldCharType="begin"/>
      </w:r>
      <w:r>
        <w:rPr>
          <w:rFonts w:cs="Calibri" w:ascii="Calibri" w:hAnsi="Calibri"/>
          <w:lang w:val="en-US" w:eastAsia="en-US"/>
        </w:rPr>
        <w:instrText xml:space="preserve">ADDIN CSL_CITATION { "citationItems" : [ { "id" : "ITEM-1", "itemData" : { "abstract" : "Poorly controlled cancer pain is a significant public health problem throughout the world. There are many barriers that lead to undertreatment of cancer pain. One important barrier is inadequate measurement and assessment of pain. To address this problem, the Pain Research Group of the WHO Collaborating Centre for Symptom Evaluation in Cancer Care has developed the Brief Pain Inventory (BPI), a pain assessment tool for use with cancer patients. The BPI measures both the intensity of pain (sensory dimension) and interference of pain in the patient's life (reactive dimension). It also queries the patient about pain relief, pain quality, and patient perception of the cause of pain. This paper describes the development of the Brief Pain Inventory and the various applications to which the BPI is suited. The BPI is a powerful tool and, having demonstrated both reliability and validity across cultures and languages, is being adopted in many countries for clinical pain assessment, epidemiological studies, and in studies of the effectiveness of pain treatment.", "author" : [ { "dropping-particle" : "", "family" : "Cleeland", "given" : "C S", "non-dropping-particle" : "", "parse-names" : false, "suffix" : "" }, { "dropping-particle" : "", "family" : "Ryan", "given" : "K M", "non-dropping-particle" : "", "parse-names" : false, "suffix" : "" } ], "container-title" : "Annals of the Academy of Medicine, Singapore", "id" : "ITEM-1", "issue" : "2", "issued" : { "date-parts" : [ [ "1994", "3" ] ] }, "page" : "129-38", "title" : "Pain assessment: global use of the Brief Pain Inventory.", "type" : "article-journal", "volume" : "23" }, "uris" : [ "http://www.mendeley.com/documents/?uuid=3239e285-efdb-4847-b694-db7d76bb0d0d" ] } ], "mendeley" : { "previouslyFormattedCitation" : "(88)"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8)</w:t>
      </w:r>
      <w:r>
        <w:rPr>
          <w:rFonts w:cs="Calibri" w:ascii="Calibri" w:hAnsi="Calibri"/>
          <w:lang w:val="en-US" w:eastAsia="en-US"/>
        </w:rPr>
      </w:r>
      <w:r>
        <w:rPr>
          <w:rFonts w:cs="Calibri" w:ascii="Calibri" w:hAnsi="Calibri"/>
          <w:lang w:val="en-US" w:eastAsia="en-US"/>
        </w:rPr>
        <w:fldChar w:fldCharType="end"/>
      </w:r>
      <w:r>
        <w:rPr>
          <w:rFonts w:cs="Calibri" w:ascii="Calibri" w:hAnsi="Calibri"/>
          <w:b/>
        </w:rPr>
        <w:t xml:space="preserve"> </w:t>
      </w:r>
      <w:r>
        <w:rPr>
          <w:rFonts w:cs="Calibri" w:ascii="Calibri" w:hAnsi="Calibri"/>
        </w:rPr>
        <w:t xml:space="preserve">is a self-report instrument assessing </w:t>
      </w:r>
      <w:r>
        <w:rPr>
          <w:rFonts w:cs="Arial" w:ascii="Calibri" w:hAnsi="Calibri"/>
          <w:lang w:val="en-US"/>
        </w:rPr>
        <w:t>severity of pain, impact of pain on daily function, location of pain, pain medications and amount of pain relief in the past 24 hours or the past week. Psychometric and linguistically validated on more than 20 languages. Cronbach alpha reliability between 0.77 and 0.91. Developed by the Pain Research Group of the WHO Collaborating Centre for Symptom Evaluation in Cancer Care.</w:t>
      </w:r>
    </w:p>
    <w:p>
      <w:pPr>
        <w:pStyle w:val="Normal"/>
        <w:numPr>
          <w:ilvl w:val="0"/>
          <w:numId w:val="4"/>
        </w:numPr>
        <w:rPr>
          <w:rFonts w:ascii="Calibri" w:hAnsi="Calibri" w:cs="Calibri"/>
        </w:rPr>
      </w:pPr>
      <w:r>
        <w:rPr>
          <w:rFonts w:cs="Calibri" w:ascii="Calibri" w:hAnsi="Calibri"/>
          <w:b/>
        </w:rPr>
        <w:t>Multidimensional Assessment of Interoceptive Awareness (MAIA)</w:t>
      </w:r>
      <w:r>
        <w:rPr>
          <w:rFonts w:cs="Arial" w:ascii="Calibri" w:hAnsi="Calibri"/>
          <w:lang w:val="en-US"/>
        </w:rPr>
        <w:t xml:space="preserve"> </w:t>
      </w:r>
      <w:r>
        <w:fldChar w:fldCharType="begin"/>
      </w:r>
      <w:r>
        <w:rPr>
          <w:rFonts w:cs="Arial" w:ascii="Calibri" w:hAnsi="Calibri"/>
          <w:lang w:val="en-US" w:eastAsia="en-US"/>
        </w:rPr>
        <w:instrText xml:space="preserve">ADDIN CSL_CITATION { "citationItems" : [ { "id" : "ITEM-1", "itemData" : { "DOI" : "10.1371/journal.pone.0048230", "abstract" : "This paper describes the development of a multidimensional self-report measure of interoceptive body awareness. The systematic mixed-methods process involved reviewing the current literature, specifying a multidimensional conceptual framework, evaluating prior instruments, developing items, and analyzing focus group responses to scale items by instructors and patients of body awareness-enhancing therapies. Following refinement by cognitive testing, items were field-tested in students and instructors of mind-body approaches. Final item selection was achieved by submitting the field test data to an iterative process using multiple validation methods, including exploratory cluster and confirmatory factor analyses, comparison between known groups, and correlations with established measures of related constructs. The resulting 32-item multidimensional instrument assesses eight concepts. The psychometric properties of these final scales suggest that the Multidimensional Assessment of Interoceptive Awareness (MAIA) may serve as a starting point for research and further collaborative refinement.", "author" : [ { "dropping-particle" : "", "family" : "Mehling", "given" : "Wolf E", "non-dropping-particle" : "", "parse-names" : false, "suffix" : "" }, { "dropping-particle" : "", "family" : "Price", "given" : "Cynthia", "non-dropping-particle" : "", "parse-names" : false, "suffix" : "" }, { "dropping-particle" : "", "family" : "Daubenmier", "given" : "Jennifer J", "non-dropping-particle" : "", "parse-names" : false, "suffix" : "" }, { "dropping-particle" : "", "family" : "Acree", "given" : "Mike", "non-dropping-particle" : "", "parse-names" : false, "suffix" : "" }, { "dropping-particle" : "", "family" : "Bartmess", "given" : "Elizabeth", "non-dropping-particle" : "", "parse-names" : false, "suffix" : "" }, { "dropping-particle" : "", "family" : "Stewart", "given" : "Anita", "non-dropping-particle" : "", "parse-names" : false, "suffix" : "" } ], "container-title" : "PloS one", "id" : "ITEM-1", "issue" : "11", "issued" : { "date-parts" : [ [ "2012", "1" ] ] }, "page" : "e48230", "title" : "The Multidimensional Assessment of Interoceptive Awareness (MAIA).", "type" : "article-journal", "volume" : "7" }, "uris" : [ "http://www.mendeley.com/documents/?uuid=3175d12d-c3d8-4e72-aa14-cb17870074b4" ] } ], "mendeley" : { "previouslyFormattedCitation" : "(90)" }, "properties" : { "noteIndex" : 0 }, "schema" : "https://github.com/citation-style-language/schema/raw/master/csl-citation.json" }</w:instrText>
      </w:r>
      <w:r>
        <w:rPr>
          <w:rFonts w:cs="Arial" w:ascii="Calibri" w:hAnsi="Calibri"/>
          <w:lang w:val="en-US" w:eastAsia="en-US"/>
        </w:rPr>
      </w:r>
      <w:r>
        <w:rPr>
          <w:rFonts w:cs="Arial" w:ascii="Calibri" w:hAnsi="Calibri"/>
          <w:lang w:val="en-US" w:eastAsia="en-US"/>
        </w:rPr>
        <w:fldChar w:fldCharType="separate"/>
      </w:r>
      <w:r>
        <w:rPr>
          <w:rFonts w:cs="Arial" w:ascii="Calibri" w:hAnsi="Calibri"/>
          <w:lang w:val="en-US" w:eastAsia="en-US"/>
        </w:rPr>
        <w:t>(90)</w:t>
      </w:r>
      <w:r>
        <w:rPr>
          <w:rFonts w:cs="Arial" w:ascii="Calibri" w:hAnsi="Calibri"/>
          <w:lang w:val="en-US" w:eastAsia="en-US"/>
        </w:rPr>
      </w:r>
      <w:r>
        <w:rPr>
          <w:rFonts w:cs="Arial" w:ascii="Calibri" w:hAnsi="Calibri"/>
          <w:lang w:val="en-US" w:eastAsia="en-US"/>
        </w:rPr>
        <w:fldChar w:fldCharType="end"/>
      </w:r>
      <w:r>
        <w:rPr>
          <w:rFonts w:cs="Arial" w:ascii="Calibri" w:hAnsi="Calibri"/>
          <w:lang w:val="en-US"/>
        </w:rPr>
        <w:t xml:space="preserve"> is a self-report instrument, developed by E. Mehling in </w:t>
      </w:r>
      <w:r>
        <w:rPr>
          <w:rFonts w:cs="Calibri" w:ascii="Calibri" w:hAnsi="Calibri"/>
        </w:rPr>
        <w:t xml:space="preserve">2012 to </w:t>
      </w:r>
      <w:r>
        <w:rPr>
          <w:rFonts w:cs="Arial" w:ascii="Calibri" w:hAnsi="Calibri"/>
          <w:color w:val="000000"/>
          <w:shd w:fill="FFFFFF" w:val="clear"/>
        </w:rPr>
        <w:t xml:space="preserve">assess interoceptive body awareness. </w:t>
      </w:r>
    </w:p>
    <w:p>
      <w:pPr>
        <w:pStyle w:val="Normal"/>
        <w:numPr>
          <w:ilvl w:val="0"/>
          <w:numId w:val="4"/>
        </w:numPr>
        <w:rPr>
          <w:rFonts w:ascii="Calibri" w:hAnsi="Calibri" w:cs="Calibri"/>
          <w:b/>
          <w:b/>
        </w:rPr>
      </w:pPr>
      <w:r>
        <w:rPr>
          <w:rFonts w:cs="Calibri" w:ascii="Calibri" w:hAnsi="Calibri"/>
          <w:b/>
        </w:rPr>
        <w:t xml:space="preserve">Semitandem stand, Full Tandem Stand and Single-leg stance test </w:t>
      </w:r>
      <w:r>
        <w:rPr>
          <w:rFonts w:cs="Calibri" w:ascii="Calibri" w:hAnsi="Calibri"/>
        </w:rPr>
        <w:t>is</w:t>
      </w:r>
      <w:r>
        <w:rPr>
          <w:rFonts w:cs="Calibri" w:ascii="Calibri" w:hAnsi="Calibri"/>
          <w:b/>
        </w:rPr>
        <w:t xml:space="preserve"> </w:t>
      </w:r>
      <w:r>
        <w:rPr>
          <w:rFonts w:cs="Calibri" w:ascii="Calibri" w:hAnsi="Calibri"/>
        </w:rPr>
        <w:t>testing the static balance.</w:t>
      </w:r>
    </w:p>
    <w:p>
      <w:pPr>
        <w:pStyle w:val="Normal"/>
        <w:numPr>
          <w:ilvl w:val="0"/>
          <w:numId w:val="4"/>
        </w:numPr>
        <w:rPr>
          <w:rFonts w:ascii="Calibri" w:hAnsi="Calibri" w:cs="Calibri"/>
        </w:rPr>
      </w:pPr>
      <w:r>
        <w:rPr>
          <w:rFonts w:cs="Calibri" w:ascii="Calibri" w:hAnsi="Calibri"/>
          <w:b/>
        </w:rPr>
        <w:t xml:space="preserve">Dynamic Gait Index (DGI) </w:t>
      </w:r>
      <w:r>
        <w:fldChar w:fldCharType="begin"/>
      </w:r>
      <w:r>
        <w:rPr>
          <w:rFonts w:cs="Calibri" w:ascii="Calibri" w:hAnsi="Calibri"/>
          <w:lang w:val="en-US" w:eastAsia="en-US"/>
        </w:rPr>
        <w:instrText xml:space="preserve">ADDIN CSL_CITATION { "citationItems" : [ { "id" : "ITEM-1", "itemData" : { "DOI" : "10.2522/ptj.20050402", "abstract" : "People with balance disorders often have difficulty walking. The purpose of this study was to develop and test the psychometric properties of a short form of the Dynamic Gait Index (DGI) for the clinical measurement of walking function in people with balance and vestibular disorders.", "author" : [ { "dropping-particle" : "", "family" : "Marchetti", "given" : "Gregory F", "non-dropping-particle" : "", "parse-names" : false, "suffix" : "" }, { "dropping-particle" : "", "family" : "Whitney", "given" : "Susan L", "non-dropping-particle" : "", "parse-names" : false, "suffix" : "" } ], "container-title" : "Physical therapy", "id" : "ITEM-1", "issue" : "12", "issued" : { "date-parts" : [ [ "2006", "12" ] ] }, "page" : "1651-60", "title" : "Construction and validation of the 4-item dynamic gait index.", "type" : "article-journal", "volume" : "86" }, "uris" : [ "http://www.mendeley.com/documents/?uuid=4678a1c9-2a2a-4d4b-b5d7-4ffa0b2456ee" ] } ], "mendeley" : { "previouslyFormattedCitation" : "(91)"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91)</w:t>
      </w:r>
      <w:r>
        <w:rPr>
          <w:rFonts w:cs="Calibri" w:ascii="Calibri" w:hAnsi="Calibri"/>
          <w:lang w:val="en-US" w:eastAsia="en-US"/>
        </w:rPr>
      </w:r>
      <w:r>
        <w:rPr>
          <w:rFonts w:cs="Calibri" w:ascii="Calibri" w:hAnsi="Calibri"/>
          <w:lang w:val="en-US" w:eastAsia="en-US"/>
        </w:rPr>
        <w:fldChar w:fldCharType="end"/>
      </w:r>
      <w:r>
        <w:rPr>
          <w:rFonts w:cs="Calibri" w:ascii="Calibri" w:hAnsi="Calibri"/>
          <w:b/>
        </w:rPr>
        <w:t xml:space="preserve"> </w:t>
      </w:r>
      <w:r>
        <w:rPr>
          <w:rFonts w:cs="Calibri" w:ascii="Calibri" w:hAnsi="Calibri"/>
        </w:rPr>
        <w:t>is</w:t>
      </w:r>
      <w:r>
        <w:rPr>
          <w:rFonts w:cs="Calibri" w:ascii="Calibri" w:hAnsi="Calibri"/>
          <w:b/>
        </w:rPr>
        <w:t xml:space="preserve"> </w:t>
      </w:r>
      <w:r>
        <w:rPr>
          <w:rFonts w:cs="Calibri" w:ascii="Calibri" w:hAnsi="Calibri"/>
        </w:rPr>
        <w:t xml:space="preserve">developed by </w:t>
      </w:r>
      <w:r>
        <w:rPr>
          <w:rFonts w:cs="Arial" w:ascii="Calibri" w:hAnsi="Calibri"/>
          <w:color w:val="101010"/>
          <w:lang w:val="en-US"/>
        </w:rPr>
        <w:t xml:space="preserve">Shumway-Cook in 1995 </w:t>
      </w:r>
      <w:r>
        <w:rPr>
          <w:rFonts w:cs="Calibri" w:ascii="Calibri" w:hAnsi="Calibri"/>
        </w:rPr>
        <w:t>to evaluate on the dynamic/functional balance</w:t>
      </w:r>
      <w:r>
        <w:rPr>
          <w:rFonts w:cs="Arial" w:ascii="Calibri" w:hAnsi="Calibri"/>
          <w:lang w:val="en-US"/>
        </w:rPr>
        <w:t>.</w:t>
      </w:r>
      <w:r>
        <w:rPr>
          <w:rFonts w:cs="Calibri" w:ascii="Calibri" w:hAnsi="Calibri"/>
          <w:color w:val="FF0000"/>
        </w:rPr>
        <w:t xml:space="preserve"> </w:t>
      </w:r>
    </w:p>
    <w:p>
      <w:pPr>
        <w:pStyle w:val="Normal"/>
        <w:numPr>
          <w:ilvl w:val="0"/>
          <w:numId w:val="4"/>
        </w:numPr>
        <w:rPr/>
      </w:pPr>
      <w:r>
        <w:rPr>
          <w:rFonts w:cs="Calibri" w:ascii="Calibri" w:hAnsi="Calibri"/>
          <w:b/>
        </w:rPr>
        <w:t xml:space="preserve">Senior Fitness Test (SFT) </w:t>
      </w:r>
      <w:r>
        <w:fldChar w:fldCharType="begin"/>
      </w:r>
      <w:r>
        <w:rPr>
          <w:rFonts w:cs="Calibri" w:ascii="Calibri" w:hAnsi="Calibri"/>
          <w:lang w:val="en-US" w:eastAsia="en-US"/>
        </w:rPr>
        <w:instrText xml:space="preserve">ADDIN CSL_CITATION { "citationItems" : [ { "id" : "ITEM-1", "itemData" : { "URL" : "http://fysio.dk/fafo/Maleredskaber/Maleredskaber-alfabetisk/Senior-Fitness-Test/", "accessed" : { "date-parts" : [ [ "2013", "2", "28" ] ] }, "author" : [ { "dropping-particle" : "", "family" : "Hansen", "given" : "Henrik", "non-dropping-particle" : "", "parse-names" : false, "suffix" : "" } ], "id" : "ITEM-1", "issued" : { "date-parts" : [ [ "2013" ] ] }, "title" : "Senior Fitness Test - Danske Fysioterapeuter", "type" : "webpage" }, "uris" : [ "http://www.mendeley.com/documents/?uuid=97e115b9-1403-45e9-aa0c-0e4f515876f3" ] } ], "mendeley" : { "previouslyFormattedCitation" : "(92)"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92)</w:t>
      </w:r>
      <w:r>
        <w:rPr>
          <w:rFonts w:cs="Calibri" w:ascii="Calibri" w:hAnsi="Calibri"/>
          <w:lang w:val="en-US" w:eastAsia="en-US"/>
        </w:rPr>
      </w:r>
      <w:r>
        <w:rPr>
          <w:rFonts w:cs="Calibri" w:ascii="Calibri" w:hAnsi="Calibri"/>
          <w:lang w:val="en-US" w:eastAsia="en-US"/>
        </w:rPr>
        <w:fldChar w:fldCharType="end"/>
      </w:r>
      <w:r>
        <w:rPr>
          <w:rFonts w:cs="Calibri" w:ascii="Calibri" w:hAnsi="Calibri"/>
          <w:b/>
        </w:rPr>
        <w:t xml:space="preserve"> </w:t>
      </w:r>
      <w:r>
        <w:rPr>
          <w:rFonts w:cs="Calibri" w:ascii="Calibri" w:hAnsi="Calibri"/>
        </w:rPr>
        <w:t xml:space="preserve">is an objective test of function consisting of six parts </w:t>
      </w:r>
      <w:r>
        <w:rPr>
          <w:rFonts w:cs="Arial" w:ascii="Calibri" w:hAnsi="Calibri"/>
          <w:color w:val="000000"/>
          <w:shd w:fill="FFFFFF" w:val="clear"/>
        </w:rPr>
        <w:t xml:space="preserve">assessing upper and lower body strength, upper and lower body flexibility, aerobic </w:t>
      </w:r>
      <w:r>
        <w:rPr>
          <w:rStyle w:val="Highlight"/>
          <w:rFonts w:cs="Arial" w:ascii="Calibri" w:hAnsi="Calibri"/>
          <w:color w:val="000000"/>
          <w:shd w:fill="FFFFFF" w:val="clear"/>
        </w:rPr>
        <w:t>fitness</w:t>
      </w:r>
      <w:r>
        <w:rPr>
          <w:rFonts w:cs="Arial" w:ascii="Calibri" w:hAnsi="Calibri"/>
          <w:color w:val="000000"/>
          <w:shd w:fill="FFFFFF" w:val="clear"/>
        </w:rPr>
        <w:t>, and agility</w:t>
      </w:r>
      <w:r>
        <w:rPr>
          <w:rFonts w:cs="Calibri" w:ascii="Calibri" w:hAnsi="Calibri"/>
        </w:rPr>
        <w:t xml:space="preserve"> strength.</w:t>
      </w:r>
    </w:p>
    <w:p>
      <w:pPr>
        <w:pStyle w:val="Normal"/>
        <w:numPr>
          <w:ilvl w:val="0"/>
          <w:numId w:val="4"/>
        </w:numPr>
        <w:rPr>
          <w:rFonts w:ascii="Calibri" w:hAnsi="Calibri" w:cs="Calibri"/>
        </w:rPr>
      </w:pPr>
      <w:r>
        <w:rPr>
          <w:rFonts w:cs="Calibri" w:ascii="Calibri" w:hAnsi="Calibri"/>
          <w:b/>
        </w:rPr>
        <w:t>De Morton Mobility Index (DEMMI)</w:t>
      </w:r>
      <w:r>
        <w:rPr>
          <w:rFonts w:cs="Calibri" w:ascii="Calibri" w:hAnsi="Calibri"/>
        </w:rPr>
        <w:t xml:space="preserve"> </w:t>
      </w:r>
      <w:r>
        <w:fldChar w:fldCharType="begin"/>
      </w:r>
      <w:r>
        <w:rPr>
          <w:rFonts w:cs="Calibri" w:ascii="Calibri" w:hAnsi="Calibri"/>
          <w:lang w:val="en-US" w:eastAsia="en-US"/>
        </w:rPr>
        <w:instrText xml:space="preserve">ADDIN CSL_CITATION { "citationItems" : [ { "id" : "ITEM-1", "itemData" : { "URL" : "http://fysio.dk/fafo/Maleredskaber/Maleredskaber-alfabetisk/Dynamic-Gait-Index-Dynamisk-Gangindeks/", "accessed" : { "date-parts" : [ [ "2013", "2", "28" ] ] }, "author" : [ { "dropping-particle" : "", "family" : "Hansen", "given" : "Henrik", "non-dropping-particle" : "", "parse-names" : false, "suffix" : "" } ], "id" : "ITEM-1", "issued" : { "date-parts" : [ [ "2012" ] ] }, "title" : "Dynamic Gait Index (Dynamisk Gangindeks) * - Danske Fysioterapeuter", "type" : "webpage" }, "uris" : [ "http://www.mendeley.com/documents/?uuid=ee9f13d8-210e-4f60-a338-bacf984315ed" ] }, { "id" : "ITEM-2", "itemData" : { "DOI" : "10.1155/2012/353252", "abstract" : "Determining mobility status is an important component of any health assessment for older adults. In order for a mobility measure to be relevant and meaningful, normative data are required for comparison to a healthy reference population. The DEMMI is the first mobility instrument to measure mobility across the spectrum from bed bound to functional levels of independent mobility. In this cross-sectional observational study, normative data were obtained for the DEMMI from a population of 183 healthy, community-dwelling adults age 60+ who resided in Vancouver, Canada and Melbourne, Australia. Older age categories had significantly lower DEMMI mobility mean scores (P &lt; 0.05), as did individuals who walked with a mobility aid or lived in semi-independent living (assisted living or retirement village), whereas DEMMI scores did not differ by sex (P = 0.49) or reported falls history (P = 0.21). Normative data for the DEMMI mobility instrument provides vital reference scores to facilitate its use across the mobility spectrum in clinical, research, and policymaking settings.", "author" : [ { "dropping-particle" : "", "family" : "Macri", "given" : "E M", "non-dropping-particle" : "", "parse-names" : false, "suffix" : "" }, { "dropping-particle" : "", "family" : "Lewis", "given" : "J A", "non-dropping-particle" : "", "parse-names" : false, "suffix" : "" }, { "dropping-particle" : "", "family" : "Khan", "given" : "K M", "non-dropping-particle" : "", "parse-names" : false, "suffix" : "" }, { "dropping-particle" : "", "family" : "Ashe", "given" : "M C", "non-dropping-particle" : "", "parse-names" : false, "suffix" : "" }, { "dropping-particle" : "", "family" : "Morton", "given" : "N A", "non-dropping-particle" : "de", "parse-names" : false, "suffix" : "" } ], "container-title" : "Journal of aging research", "id" : "ITEM-2", "issued" : { "date-parts" : [ [ "2012", "1" ] ] }, "page" : "353252", "title" : "The de morton mobility index: normative data for a clinically useful mobility instrument.", "type" : "article-journal", "volume" : "2012" }, "uris" : [ "http://www.mendeley.com/documents/?uuid=73e678c8-0a6c-4fa3-9e1c-11341e5c7ef3" ] } ], "mendeley" : { "previouslyFormattedCitation" : "(93,94)" }, "properties" : { "noteIndex" : 0 }, "schema" : "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93,94)</w:t>
      </w:r>
      <w:r>
        <w:rPr>
          <w:rFonts w:cs="Calibri" w:ascii="Calibri" w:hAnsi="Calibri"/>
          <w:lang w:val="en-US" w:eastAsia="en-US"/>
        </w:rPr>
      </w:r>
      <w:r>
        <w:rPr>
          <w:rFonts w:cs="Calibri" w:ascii="Calibri" w:hAnsi="Calibri"/>
          <w:lang w:val="en-US" w:eastAsia="en-US"/>
        </w:rPr>
        <w:fldChar w:fldCharType="end"/>
      </w:r>
      <w:r>
        <w:rPr>
          <w:rFonts w:cs="Calibri" w:ascii="Calibri" w:hAnsi="Calibri"/>
          <w:color w:val="FF0000"/>
        </w:rPr>
        <w:t xml:space="preserve"> </w:t>
      </w:r>
      <w:r>
        <w:rPr>
          <w:rFonts w:cs="Calibri" w:ascii="Calibri" w:hAnsi="Calibri"/>
        </w:rPr>
        <w:t>was developed to assess the mobility of patients with many physical limitations.</w:t>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rPr>
      </w:pPr>
      <w:r>
        <w:rPr>
          <w:rFonts w:cs="Calibri" w:ascii="Calibri" w:hAnsi="Calibri"/>
          <w:b/>
          <w:bCs/>
        </w:rPr>
        <w:t>5.2 Frequency of rating</w:t>
      </w:r>
    </w:p>
    <w:p>
      <w:pPr>
        <w:pStyle w:val="Normal"/>
        <w:rPr/>
      </w:pPr>
      <w:r>
        <w:rPr>
          <w:rFonts w:cs="Calibri" w:ascii="Calibri" w:hAnsi="Calibri"/>
          <w:lang w:val="en-US" w:eastAsia="en-US"/>
        </w:rPr>
        <w:t xml:space="preserve">Patients will be asked to complete self-ratings three times during the course of treatment: at the referral interview, before the first psychotherapy session and at the end of the treatment course. Blinded Hamilton rating will also take place in connection with start of the six months of treatment and completion. The objective physical fitness tests and the self-ratings in the form of Pain Inventory Short Form and </w:t>
      </w:r>
      <w:r>
        <w:rPr>
          <w:rFonts w:cs="Calibri" w:ascii="Calibri" w:hAnsi="Calibri"/>
        </w:rPr>
        <w:t>Multidimensional Assessment of Interoceptive Awareness (MAIA)</w:t>
      </w:r>
      <w:r>
        <w:rPr>
          <w:rFonts w:cs="Arial" w:ascii="Calibri" w:hAnsi="Calibri"/>
          <w:lang w:val="en-US"/>
        </w:rPr>
        <w:t xml:space="preserve"> </w:t>
      </w:r>
      <w:r>
        <w:rPr>
          <w:rFonts w:cs="Calibri" w:ascii="Calibri" w:hAnsi="Calibri"/>
          <w:lang w:val="en-US" w:eastAsia="en-US"/>
        </w:rPr>
        <w:t xml:space="preserve">will take place at the beginning and at the end of the 20 weeks of assigned physical activity. </w:t>
      </w:r>
      <w:r>
        <w:rPr>
          <w:rFonts w:cs="Calibri" w:ascii="Calibri" w:hAnsi="Calibri"/>
        </w:rPr>
        <w:t>See also flowchart in annex 2.</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5.3 Risk factors</w:t>
      </w:r>
    </w:p>
    <w:p>
      <w:pPr>
        <w:pStyle w:val="Normal"/>
        <w:rPr>
          <w:rFonts w:ascii="Calibri" w:hAnsi="Calibri" w:cs="Calibri"/>
        </w:rPr>
      </w:pPr>
      <w:r>
        <w:rPr>
          <w:rFonts w:cs="Calibri" w:ascii="Calibri" w:hAnsi="Calibri"/>
        </w:rPr>
        <w:t>To explore the participants’ motivation, previous body experiences, eventual barriers to participate, and their satisfaction with and experienced effects of BBAT and mixed physical activity, semi-structured interviews will be conducted at the start and at the end of the period of physical activity.</w:t>
      </w:r>
    </w:p>
    <w:p>
      <w:pPr>
        <w:pStyle w:val="Normal"/>
        <w:rPr/>
      </w:pPr>
      <w:r>
        <w:rPr>
          <w:rFonts w:cs="Calibri" w:ascii="Calibri" w:hAnsi="Calibri"/>
        </w:rPr>
        <w:t xml:space="preserve">At each consultation with a doctor, the patient’s condition will be assessed at a standardised psychiatric examination covering 14 parameters. In addition to the above, the severity of the disease will be assessed at the referral interview and at the regular ratings described above. The patient’s ability to engage in psychotherapy will be assessed by the attending psychologist before treatment is started and again once during the course of treatment. </w:t>
      </w:r>
    </w:p>
    <w:p>
      <w:pPr>
        <w:pStyle w:val="Normal"/>
        <w:rPr>
          <w:rFonts w:ascii="Calibri" w:hAnsi="Calibri" w:cs="Calibri"/>
        </w:rPr>
      </w:pPr>
      <w:r>
        <w:rPr>
          <w:rFonts w:cs="Calibri" w:ascii="Calibri" w:hAnsi="Calibri"/>
          <w:color w:val="222222"/>
        </w:rPr>
        <w:t>During consultations with the doctor and psychologist, the doctor/psychologist will morally support the patient in attending the physical activity. He or she will discuss with the patient adherence to the physical activity program and help identifying potential obstacles to the training and, if possible, help to overcome the obstacles</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rPr>
      </w:pPr>
      <w:r>
        <w:rPr>
          <w:rFonts w:cs="Calibri" w:ascii="Calibri" w:hAnsi="Calibri"/>
          <w:b/>
          <w:bCs/>
        </w:rPr>
        <w:t>5.4 Satisfaction study</w:t>
      </w:r>
    </w:p>
    <w:p>
      <w:pPr>
        <w:pStyle w:val="Normal"/>
        <w:rPr/>
      </w:pPr>
      <w:r>
        <w:rPr>
          <w:rFonts w:cs="Calibri" w:ascii="Calibri" w:hAnsi="Calibri"/>
        </w:rPr>
        <w:t>The satisfaction study will be conducted after completion of treatment.  After the evaluation interview, patients will be asked to fill in a questionnaire on patient satisfaction, if necessary assisted by an interpreter. This is standard procedure in the treatment at CTP</w:t>
      </w:r>
      <w:r>
        <w:rPr>
          <w:rFonts w:cs="Calibri" w:ascii="Calibri" w:hAnsi="Calibri"/>
          <w:color w:val="FF0000"/>
        </w:rPr>
        <w:t xml:space="preserve"> </w:t>
      </w:r>
      <w:r>
        <w:rPr>
          <w:rFonts w:cs="Calibri" w:ascii="Calibri" w:hAnsi="Calibri"/>
        </w:rPr>
        <w:t xml:space="preserve">and is not specific for this project. The satisfaction questionnaire is anonymous, as only the patient’s ID and not his/her civil registration number is written on the form. The group of practitioners will not have access to the individual patient questionnaires. </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5.5 Drop-out study</w:t>
      </w:r>
    </w:p>
    <w:p>
      <w:pPr>
        <w:pStyle w:val="Normal"/>
        <w:rPr>
          <w:rFonts w:ascii="Calibri" w:hAnsi="Calibri" w:cs="Calibri"/>
          <w:b/>
          <w:b/>
        </w:rPr>
      </w:pPr>
      <w:r>
        <w:rPr>
          <w:rFonts w:cs="Calibri" w:ascii="Calibri" w:hAnsi="Calibri"/>
        </w:rPr>
        <w:t>All patients who do not complete the treatment will be asked about their reasons for not completing treatment. This as well as noting when during the course of treatment the dropout has happened will be registered in the patient records.</w:t>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sz w:val="28"/>
          <w:szCs w:val="28"/>
          <w:u w:val="single"/>
        </w:rPr>
      </w:pPr>
      <w:r>
        <w:rPr>
          <w:rFonts w:cs="Calibri" w:ascii="Calibri" w:hAnsi="Calibri"/>
          <w:b/>
          <w:bCs/>
          <w:sz w:val="28"/>
          <w:szCs w:val="28"/>
          <w:u w:val="single"/>
        </w:rPr>
        <w:t>6.</w:t>
      </w:r>
      <w:r>
        <w:rPr>
          <w:rFonts w:cs="Calibri" w:ascii="Calibri" w:hAnsi="Calibri"/>
          <w:sz w:val="28"/>
          <w:szCs w:val="28"/>
          <w:u w:val="single"/>
        </w:rPr>
        <w:t xml:space="preserve"> </w:t>
      </w:r>
      <w:r>
        <w:rPr>
          <w:rFonts w:cs="Calibri" w:ascii="Calibri" w:hAnsi="Calibri"/>
          <w:b/>
          <w:bCs/>
          <w:sz w:val="28"/>
          <w:szCs w:val="28"/>
          <w:u w:val="single"/>
        </w:rPr>
        <w:t>Safety, quality assurance and responsibility</w:t>
      </w:r>
    </w:p>
    <w:p>
      <w:pPr>
        <w:pStyle w:val="Normal"/>
        <w:rPr>
          <w:rFonts w:ascii="Calibri" w:hAnsi="Calibri" w:cs="Calibri"/>
          <w:b/>
          <w:b/>
          <w:sz w:val="28"/>
          <w:szCs w:val="28"/>
          <w:u w:val="single"/>
        </w:rPr>
      </w:pPr>
      <w:r>
        <w:rPr>
          <w:rFonts w:cs="Calibri" w:ascii="Calibri" w:hAnsi="Calibri"/>
          <w:b/>
          <w:sz w:val="28"/>
          <w:szCs w:val="28"/>
          <w:u w:val="single"/>
        </w:rPr>
      </w:r>
    </w:p>
    <w:p>
      <w:pPr>
        <w:pStyle w:val="Normal"/>
        <w:numPr>
          <w:ilvl w:val="0"/>
          <w:numId w:val="0"/>
        </w:numPr>
        <w:outlineLvl w:val="0"/>
        <w:rPr>
          <w:rFonts w:ascii="Calibri" w:hAnsi="Calibri" w:cs="Calibri"/>
          <w:b/>
          <w:b/>
        </w:rPr>
      </w:pPr>
      <w:r>
        <w:rPr>
          <w:rFonts w:cs="Calibri" w:ascii="Calibri" w:hAnsi="Calibri"/>
          <w:b/>
          <w:bCs/>
        </w:rPr>
        <w:t>6.1 Responsible for data collection</w:t>
      </w:r>
    </w:p>
    <w:p>
      <w:pPr>
        <w:pStyle w:val="Normal"/>
        <w:rPr/>
      </w:pPr>
      <w:r>
        <w:rPr>
          <w:rFonts w:cs="Calibri" w:ascii="Calibri" w:hAnsi="Calibri"/>
        </w:rPr>
        <w:t>The investigator is overall responsible for data collection. The doctor responsible for treatment is also responsible for data collection from his/her patients. All ratings will be carried out by a doctor or in the presence of a doctor (for self-ratings) or a physiotherapist (for self-ratings). A doctor, a psychologist, a physiotherapist</w:t>
      </w:r>
      <w:r>
        <w:rPr>
          <w:rFonts w:cs="Calibri" w:ascii="Calibri" w:hAnsi="Calibri"/>
          <w:color w:val="FF0000"/>
        </w:rPr>
        <w:t xml:space="preserve"> </w:t>
      </w:r>
      <w:r>
        <w:rPr>
          <w:rFonts w:cs="Calibri" w:ascii="Calibri" w:hAnsi="Calibri"/>
        </w:rPr>
        <w:t xml:space="preserve">as well as a social counsellor will carry out collecting data on risk factors/background information. A research assistant or an investigator will carry out the satisfaction study and dropout study. Blinded observer ratings (Hamilton rating) will be carried out by a doctor or a medical student not linked to the team of practitioners, but to an independent Hamilton team with thorough training in using the rating scales used in the project. In order to ensure quality and </w:t>
      </w:r>
      <w:r>
        <w:rPr>
          <w:rFonts w:cs="Calibri" w:ascii="Calibri" w:hAnsi="Calibri"/>
          <w:color w:val="222222"/>
        </w:rPr>
        <w:t>inter-rater reliability,</w:t>
      </w:r>
      <w:r>
        <w:rPr>
          <w:rFonts w:cs="Calibri" w:ascii="Calibri" w:hAnsi="Calibri"/>
        </w:rPr>
        <w:t xml:space="preserve"> the members in the Hamilton team participate regularly in joint ratings under the guidance of one of the permanent doctors at CTP.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6.2 Data security</w:t>
      </w:r>
    </w:p>
    <w:p>
      <w:pPr>
        <w:pStyle w:val="Normal"/>
        <w:rPr/>
      </w:pPr>
      <w:r>
        <w:rPr>
          <w:rFonts w:cs="Calibri" w:ascii="Calibri" w:hAnsi="Calibri"/>
        </w:rPr>
        <w:t xml:space="preserve">All data collected for this project will be protected according to the Act on Processing of Personal Data </w:t>
      </w:r>
      <w:r>
        <w:rPr>
          <w:rFonts w:cs="Calibri" w:ascii="Calibri" w:hAnsi="Calibri"/>
          <w:color w:val="222222"/>
        </w:rPr>
        <w:t>as well as the Danish Health Act.</w:t>
      </w:r>
      <w:r>
        <w:rPr>
          <w:rFonts w:cs="Calibri" w:ascii="Calibri" w:hAnsi="Calibri"/>
        </w:rPr>
        <w:t xml:space="preserve"> In order to ensure satisfactory inspection and monitoring of the trial by relevant bodies, the investigator will allow direct access to source data/documents (including patient records) in connection with monitoring, auditing and/or inspection by the GCP unit.</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6.3 Source data</w:t>
      </w:r>
    </w:p>
    <w:p>
      <w:pPr>
        <w:pStyle w:val="Normal"/>
        <w:rPr/>
      </w:pPr>
      <w:r>
        <w:rPr>
          <w:rFonts w:cs="Calibri" w:ascii="Calibri" w:hAnsi="Calibri"/>
          <w:color w:val="222222"/>
        </w:rPr>
        <w:t xml:space="preserve">All data registered on the patients will be available as source data in the form of original rating forms completed by the patients or practitioners, as well as structured patient records. Data will be saved for 15 years after the trial has ended, which will be stated in a letter of attorney signed by the patients. If Case Report Form is source data, this will be described in the source data document, which will be filed in the Trial Master File. </w:t>
      </w:r>
    </w:p>
    <w:p>
      <w:pPr>
        <w:pStyle w:val="Normal"/>
        <w:rPr>
          <w:rFonts w:ascii="Calibri" w:hAnsi="Calibri" w:cs="Calibri"/>
          <w:color w:val="222222"/>
        </w:rPr>
      </w:pPr>
      <w:r>
        <w:rPr>
          <w:rFonts w:cs="Calibri" w:ascii="Calibri" w:hAnsi="Calibri"/>
          <w:color w:val="222222"/>
        </w:rPr>
      </w:r>
    </w:p>
    <w:p>
      <w:pPr>
        <w:pStyle w:val="Normal"/>
        <w:rPr>
          <w:rFonts w:ascii="Calibri" w:hAnsi="Calibri" w:cs="Calibri"/>
          <w:color w:val="222222"/>
        </w:rPr>
      </w:pPr>
      <w:r>
        <w:rPr>
          <w:rFonts w:cs="Calibri" w:ascii="Calibri" w:hAnsi="Calibri"/>
          <w:color w:val="222222"/>
        </w:rPr>
      </w:r>
    </w:p>
    <w:p>
      <w:pPr>
        <w:pStyle w:val="Normal"/>
        <w:numPr>
          <w:ilvl w:val="0"/>
          <w:numId w:val="0"/>
        </w:numPr>
        <w:outlineLvl w:val="0"/>
        <w:rPr>
          <w:rFonts w:ascii="Calibri" w:hAnsi="Calibri" w:cs="Calibri"/>
          <w:b/>
          <w:b/>
          <w:color w:val="222222"/>
        </w:rPr>
      </w:pPr>
      <w:r>
        <w:rPr>
          <w:rFonts w:cs="Calibri" w:ascii="Calibri" w:hAnsi="Calibri"/>
          <w:b/>
          <w:bCs/>
          <w:color w:val="222222"/>
        </w:rPr>
        <w:t>6.4 Quality assurance</w:t>
      </w:r>
    </w:p>
    <w:p>
      <w:pPr>
        <w:pStyle w:val="Normal"/>
        <w:rPr/>
      </w:pPr>
      <w:r>
        <w:rPr>
          <w:rFonts w:cs="Calibri" w:ascii="Calibri" w:hAnsi="Calibri"/>
          <w:color w:val="222222"/>
        </w:rPr>
        <w:t xml:space="preserve">Quality control and quality assurance will follow regular procedures as described in sections 3 and 4 of the Danish Executive Order on good clinical practice (GCP). Though it is not mandatory for this trial to be monitored by GCP, this has been chosen in order to assure the highest possible quality of the study. The trial will be notified to the Danish Data Protection Agency through the Capital Region of Denmark. Managing and filing data will be in accordance with current guidelines for research. No information from previous patient records will be used directly in the trial, but the attending doctor will be familiar with information from referrals and included record copies. In order to ensure interrater reliability, all doctors will attend a SCAN course, and regular joint ratings of the patients will be carried out with clinical assessment and GAF. </w:t>
      </w:r>
    </w:p>
    <w:p>
      <w:pPr>
        <w:pStyle w:val="Normal"/>
        <w:rPr>
          <w:rFonts w:ascii="Calibri" w:hAnsi="Calibri" w:cs="Calibri"/>
          <w:b/>
          <w:b/>
          <w:color w:val="222222"/>
        </w:rPr>
      </w:pPr>
      <w:r>
        <w:rPr>
          <w:rFonts w:cs="Calibri" w:ascii="Calibri" w:hAnsi="Calibri"/>
          <w:b/>
          <w:color w:val="222222"/>
        </w:rPr>
      </w:r>
    </w:p>
    <w:p>
      <w:pPr>
        <w:pStyle w:val="Normal"/>
        <w:numPr>
          <w:ilvl w:val="0"/>
          <w:numId w:val="0"/>
        </w:numPr>
        <w:outlineLvl w:val="0"/>
        <w:rPr>
          <w:rFonts w:ascii="Calibri" w:hAnsi="Calibri" w:cs="Calibri"/>
          <w:b/>
          <w:b/>
          <w:color w:val="222222"/>
        </w:rPr>
      </w:pPr>
      <w:r>
        <w:rPr>
          <w:rFonts w:cs="Calibri" w:ascii="Calibri" w:hAnsi="Calibri"/>
          <w:b/>
          <w:bCs/>
          <w:color w:val="222222"/>
        </w:rPr>
        <w:t>6.5 Treatment responsibility after the trial</w:t>
      </w:r>
    </w:p>
    <w:p>
      <w:pPr>
        <w:pStyle w:val="Normal"/>
        <w:rPr>
          <w:rFonts w:ascii="Calibri" w:hAnsi="Calibri" w:cs="Calibri"/>
          <w:color w:val="222222"/>
        </w:rPr>
      </w:pPr>
      <w:r>
        <w:rPr>
          <w:rFonts w:cs="Calibri" w:ascii="Calibri" w:hAnsi="Calibri"/>
          <w:color w:val="222222"/>
        </w:rPr>
        <w:t xml:space="preserve">At the end of the trial, the patients will be referred to follow-up consultations and any necessary treatment by their own GP, private practice psychiatrist (perhaps the same psychiatrist who referred the patient) or at the community psychiatry centre. Patients who drop out before planned will be treated by their own GP. The GP will receive written information on the treatment completed and individual recommendations for future treatment based on the attending doctor’s knowledge of the patient. </w:t>
      </w:r>
    </w:p>
    <w:p>
      <w:pPr>
        <w:pStyle w:val="Normal"/>
        <w:rPr>
          <w:rFonts w:ascii="Calibri" w:hAnsi="Calibri" w:cs="Calibri"/>
          <w:b/>
          <w:b/>
          <w:color w:val="222222"/>
          <w:sz w:val="28"/>
          <w:szCs w:val="28"/>
          <w:u w:val="single"/>
        </w:rPr>
      </w:pPr>
      <w:r>
        <w:rPr>
          <w:rFonts w:cs="Calibri" w:ascii="Calibri" w:hAnsi="Calibri"/>
          <w:b/>
          <w:color w:val="222222"/>
          <w:sz w:val="28"/>
          <w:szCs w:val="28"/>
          <w:u w:val="single"/>
        </w:rPr>
      </w:r>
    </w:p>
    <w:p>
      <w:pPr>
        <w:pStyle w:val="Normal"/>
        <w:rPr>
          <w:rFonts w:ascii="Calibri" w:hAnsi="Calibri" w:cs="Calibri"/>
          <w:b/>
          <w:b/>
          <w:sz w:val="28"/>
          <w:szCs w:val="28"/>
          <w:u w:val="single"/>
        </w:rPr>
      </w:pPr>
      <w:r>
        <w:rPr>
          <w:rFonts w:cs="Calibri" w:ascii="Calibri" w:hAnsi="Calibri"/>
          <w:b/>
          <w:sz w:val="28"/>
          <w:szCs w:val="28"/>
          <w:u w:val="single"/>
        </w:rPr>
      </w:r>
    </w:p>
    <w:p>
      <w:pPr>
        <w:pStyle w:val="Normal"/>
        <w:numPr>
          <w:ilvl w:val="0"/>
          <w:numId w:val="0"/>
        </w:numPr>
        <w:outlineLvl w:val="0"/>
        <w:rPr>
          <w:rFonts w:ascii="Calibri" w:hAnsi="Calibri" w:cs="Calibri"/>
          <w:b/>
          <w:b/>
          <w:sz w:val="28"/>
          <w:szCs w:val="28"/>
          <w:u w:val="single"/>
        </w:rPr>
      </w:pPr>
      <w:r>
        <w:rPr>
          <w:rFonts w:cs="Calibri" w:ascii="Calibri" w:hAnsi="Calibri"/>
          <w:b/>
          <w:bCs/>
          <w:sz w:val="28"/>
          <w:szCs w:val="28"/>
          <w:u w:val="single"/>
        </w:rPr>
        <w:t>7.</w:t>
      </w:r>
      <w:r>
        <w:rPr>
          <w:rFonts w:cs="Calibri" w:ascii="Calibri" w:hAnsi="Calibri"/>
          <w:sz w:val="28"/>
          <w:szCs w:val="28"/>
          <w:u w:val="single"/>
        </w:rPr>
        <w:t xml:space="preserve"> </w:t>
      </w:r>
      <w:r>
        <w:rPr>
          <w:rFonts w:cs="Calibri" w:ascii="Calibri" w:hAnsi="Calibri"/>
          <w:b/>
          <w:bCs/>
          <w:sz w:val="28"/>
          <w:szCs w:val="28"/>
          <w:u w:val="single"/>
        </w:rPr>
        <w:t>Data analysis</w:t>
      </w:r>
    </w:p>
    <w:p>
      <w:pPr>
        <w:pStyle w:val="Normal"/>
        <w:rPr>
          <w:rFonts w:ascii="Calibri" w:hAnsi="Calibri" w:cs="Calibri"/>
          <w:b/>
          <w:b/>
          <w:sz w:val="28"/>
          <w:szCs w:val="28"/>
          <w:u w:val="single"/>
        </w:rPr>
      </w:pPr>
      <w:r>
        <w:rPr>
          <w:rFonts w:cs="Calibri" w:ascii="Calibri" w:hAnsi="Calibri"/>
          <w:b/>
          <w:sz w:val="28"/>
          <w:szCs w:val="28"/>
          <w:u w:val="single"/>
        </w:rPr>
      </w:r>
    </w:p>
    <w:p>
      <w:pPr>
        <w:pStyle w:val="Normal"/>
        <w:numPr>
          <w:ilvl w:val="0"/>
          <w:numId w:val="0"/>
        </w:numPr>
        <w:outlineLvl w:val="0"/>
        <w:rPr>
          <w:rFonts w:ascii="Calibri" w:hAnsi="Calibri" w:cs="Calibri"/>
          <w:b/>
          <w:b/>
          <w:color w:val="222222"/>
        </w:rPr>
      </w:pPr>
      <w:r>
        <w:rPr>
          <w:rFonts w:cs="Calibri" w:ascii="Calibri" w:hAnsi="Calibri"/>
          <w:b/>
          <w:bCs/>
          <w:color w:val="222222"/>
        </w:rPr>
        <w:t>7.1 Size of material</w:t>
      </w:r>
    </w:p>
    <w:p>
      <w:pPr>
        <w:pStyle w:val="Normal"/>
        <w:rPr>
          <w:rFonts w:ascii="Calibri" w:hAnsi="Calibri" w:cs="Calibri"/>
        </w:rPr>
      </w:pPr>
      <w:r>
        <w:rPr>
          <w:rFonts w:eastAsia="MS MinNew Roman;Roman" w:cs="Calibri" w:ascii="Calibri" w:hAnsi="Calibri"/>
          <w:color w:val="1A1A1A"/>
          <w:lang w:eastAsia="en-US"/>
        </w:rPr>
        <w:t>The trial will be stopped when 65</w:t>
      </w:r>
      <w:r>
        <w:rPr>
          <w:rFonts w:eastAsia="MS MinNew Roman;Roman" w:cs="Calibri" w:ascii="Calibri" w:hAnsi="Calibri"/>
          <w:color w:val="E12727"/>
          <w:lang w:eastAsia="en-US"/>
        </w:rPr>
        <w:t> </w:t>
      </w:r>
      <w:r>
        <w:rPr>
          <w:rFonts w:eastAsia="MS MinNew Roman;Roman" w:cs="Calibri" w:ascii="Calibri" w:hAnsi="Calibri"/>
          <w:color w:val="1A1A1A"/>
          <w:lang w:eastAsia="en-US"/>
        </w:rPr>
        <w:t xml:space="preserve">patients in each group have completed treatment; that is when </w:t>
      </w:r>
      <w:r>
        <w:rPr>
          <w:rFonts w:eastAsia="MS MinNew Roman;Roman" w:cs="Calibri" w:ascii="Calibri" w:hAnsi="Calibri"/>
          <w:lang w:eastAsia="en-US"/>
        </w:rPr>
        <w:t>a total of 200 patients have completed the trial. The estimated drop-out rate is about 25%, which means that about 250 patients will have to be included in the trial.</w:t>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rPr>
      </w:pPr>
      <w:r>
        <w:rPr>
          <w:rFonts w:cs="Calibri" w:ascii="Calibri" w:hAnsi="Calibri"/>
          <w:b/>
          <w:bCs/>
        </w:rPr>
        <w:t>7.2 Drop-out analysis</w:t>
      </w:r>
    </w:p>
    <w:p>
      <w:pPr>
        <w:pStyle w:val="Normal"/>
        <w:rPr>
          <w:rFonts w:ascii="Calibri" w:hAnsi="Calibri" w:cs="Calibri"/>
        </w:rPr>
      </w:pPr>
      <w:r>
        <w:rPr>
          <w:rFonts w:cs="Calibri" w:ascii="Calibri" w:hAnsi="Calibri"/>
        </w:rPr>
        <w:t>Drop-out analysis is based on the patients who show up at the initial referral interview. The patients in the programme will be compared with the patients who were excluded at the referral interview in order to identify possible systematic selection bias. Furthermore, the group of patients included in the trial, but who eventually drop out and do not complete the trial will be analysed. In addition to completer analysis intention-to-treat analyses will be carried out.</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7.3.</w:t>
      </w:r>
      <w:r>
        <w:rPr>
          <w:rFonts w:cs="Calibri" w:ascii="Calibri" w:hAnsi="Calibri"/>
        </w:rPr>
        <w:t xml:space="preserve"> </w:t>
      </w:r>
      <w:r>
        <w:rPr>
          <w:rFonts w:cs="Calibri" w:ascii="Calibri" w:hAnsi="Calibri"/>
          <w:b/>
          <w:bCs/>
        </w:rPr>
        <w:t>Power calculations</w:t>
      </w:r>
    </w:p>
    <w:p>
      <w:pPr>
        <w:pStyle w:val="Subtitle"/>
        <w:rPr>
          <w:rFonts w:ascii="Calibri" w:hAnsi="Calibri" w:cs="Calibri"/>
        </w:rPr>
      </w:pPr>
      <w:r>
        <w:rPr>
          <w:rFonts w:cs="Calibri" w:ascii="Calibri" w:hAnsi="Calibri"/>
        </w:rPr>
        <w:t xml:space="preserve">If 200 patients are divided into three groups of about 65 patients, power to detect a group difference in the treatment effect of ½ SD will be 81%, while power to detect a difference of 1 SD will be close to 100%. Differences in quantitative outcomes less than ½ SD between the two treatments are considered to be less relevant from a clinical point of view. Cut-offs are available for several rating scales, and these can be used to define categorical outcome variables. If for example the proportions below cut-off for clinical case status are 50% and 25% in two groups, power will be close to 80% to detect a significant group differences. </w:t>
      </w:r>
    </w:p>
    <w:p>
      <w:pPr>
        <w:pStyle w:val="Subtitle"/>
        <w:rPr>
          <w:rStyle w:val="UndertitelTegn"/>
        </w:rPr>
      </w:pPr>
      <w:r>
        <w:rPr>
          <w:rFonts w:cs="Calibri" w:ascii="Calibri" w:hAnsi="Calibri"/>
        </w:rPr>
      </w:r>
    </w:p>
    <w:p>
      <w:pPr>
        <w:pStyle w:val="Subtitle"/>
        <w:rPr>
          <w:rStyle w:val="UndertitelTegn"/>
        </w:rPr>
      </w:pPr>
      <w:r>
        <w:rPr/>
      </w:r>
    </w:p>
    <w:p>
      <w:pPr>
        <w:pStyle w:val="Normal"/>
        <w:numPr>
          <w:ilvl w:val="0"/>
          <w:numId w:val="0"/>
        </w:numPr>
        <w:outlineLvl w:val="0"/>
        <w:rPr>
          <w:rFonts w:ascii="Calibri" w:hAnsi="Calibri" w:cs="Calibri"/>
          <w:b/>
          <w:b/>
        </w:rPr>
      </w:pPr>
      <w:r>
        <w:rPr>
          <w:rFonts w:cs="Calibri" w:ascii="Calibri" w:hAnsi="Calibri"/>
          <w:b/>
          <w:bCs/>
        </w:rPr>
        <w:t>7.4. Data processing</w:t>
      </w:r>
    </w:p>
    <w:p>
      <w:pPr>
        <w:pStyle w:val="Subtitle"/>
        <w:rPr>
          <w:rStyle w:val="UndertitelTegn"/>
        </w:rPr>
      </w:pPr>
      <w:r>
        <w:rPr>
          <w:rStyle w:val="UndertitelTegn"/>
          <w:rFonts w:cs="Calibri" w:ascii="Calibri" w:hAnsi="Calibri"/>
          <w:sz w:val="24"/>
        </w:rPr>
        <w:t>The primary outcome variables are changes during the treatment course calculated as differences between start, middle and end ratings. The unadjusted differences between the three trial groups can be analysed by one-way ANOVA and pairwise comparison of means, while adjustment of the differences for baseline values and possible background factors (such as gender and age) can be done by ANCOVA/linear regression.</w:t>
      </w:r>
    </w:p>
    <w:p>
      <w:pPr>
        <w:pStyle w:val="Subtitle"/>
        <w:rPr>
          <w:rStyle w:val="UndertitelTegn"/>
        </w:rPr>
      </w:pPr>
      <w:r>
        <w:rPr/>
      </w:r>
    </w:p>
    <w:p>
      <w:pPr>
        <w:pStyle w:val="Subtitle"/>
        <w:rPr>
          <w:rStyle w:val="UndertitelTegn"/>
        </w:rPr>
      </w:pPr>
      <w:r>
        <w:rPr>
          <w:rStyle w:val="UndertitelTegn"/>
          <w:rFonts w:cs="Calibri" w:ascii="Calibri" w:hAnsi="Calibri"/>
          <w:sz w:val="24"/>
        </w:rPr>
        <w:t>In addition, cut-off can be used on symptom scores and logistic regression analyses can be carried out with over/under cut-off as binary outcome. In addition to completer analyses, drop-out analysis and intention-to-treat analyses will be carried out.</w:t>
      </w:r>
    </w:p>
    <w:p>
      <w:pPr>
        <w:pStyle w:val="Subtitle"/>
        <w:rPr>
          <w:rStyle w:val="UndertitelTegn"/>
        </w:rPr>
      </w:pPr>
      <w:r>
        <w:rPr/>
      </w:r>
    </w:p>
    <w:p>
      <w:pPr>
        <w:pStyle w:val="Subtitle"/>
        <w:rPr>
          <w:rStyle w:val="UndertitelTegn"/>
        </w:rPr>
      </w:pPr>
      <w:r>
        <w:rPr>
          <w:rStyle w:val="UndertitelTegn"/>
          <w:rFonts w:cs="Calibri" w:ascii="Calibri" w:hAnsi="Calibri"/>
          <w:sz w:val="24"/>
        </w:rPr>
        <w:t>Hypotheses concerning predictors of treatment effects can be analysed by including the potential predictors in linear or logistic regression models including treatment group and relevant covariates.</w:t>
      </w:r>
    </w:p>
    <w:p>
      <w:pPr>
        <w:pStyle w:val="Subtitle"/>
        <w:rPr>
          <w:rStyle w:val="UndertitelTegn"/>
        </w:rPr>
      </w:pPr>
      <w:r>
        <w:rPr/>
      </w:r>
    </w:p>
    <w:p>
      <w:pPr>
        <w:pStyle w:val="Subtitle"/>
        <w:rPr>
          <w:rStyle w:val="UndertitelTegn"/>
        </w:rPr>
      </w:pPr>
      <w:r>
        <w:rPr/>
      </w:r>
    </w:p>
    <w:p>
      <w:pPr>
        <w:pStyle w:val="Normal"/>
        <w:numPr>
          <w:ilvl w:val="0"/>
          <w:numId w:val="0"/>
        </w:numPr>
        <w:outlineLvl w:val="0"/>
        <w:rPr>
          <w:rFonts w:ascii="Calibri" w:hAnsi="Calibri" w:cs="Calibri"/>
          <w:b/>
          <w:b/>
          <w:sz w:val="28"/>
          <w:szCs w:val="28"/>
          <w:u w:val="single"/>
        </w:rPr>
      </w:pPr>
      <w:r>
        <w:rPr>
          <w:rFonts w:cs="Calibri" w:ascii="Calibri" w:hAnsi="Calibri"/>
          <w:b/>
          <w:bCs/>
          <w:sz w:val="28"/>
          <w:szCs w:val="28"/>
          <w:u w:val="single"/>
        </w:rPr>
        <w:t>8.</w:t>
      </w:r>
      <w:r>
        <w:rPr>
          <w:rFonts w:cs="Calibri" w:ascii="Calibri" w:hAnsi="Calibri"/>
          <w:sz w:val="28"/>
          <w:szCs w:val="28"/>
          <w:u w:val="single"/>
        </w:rPr>
        <w:t xml:space="preserve"> </w:t>
      </w:r>
      <w:r>
        <w:rPr>
          <w:rFonts w:cs="Calibri" w:ascii="Calibri" w:hAnsi="Calibri"/>
          <w:b/>
          <w:bCs/>
          <w:sz w:val="28"/>
          <w:szCs w:val="28"/>
          <w:u w:val="single"/>
        </w:rPr>
        <w:t>Ethical considerations</w:t>
      </w:r>
    </w:p>
    <w:p>
      <w:pPr>
        <w:pStyle w:val="Normal"/>
        <w:rPr>
          <w:rFonts w:ascii="Calibri" w:hAnsi="Calibri" w:cs="Calibri"/>
          <w:b/>
          <w:b/>
          <w:sz w:val="28"/>
          <w:szCs w:val="28"/>
          <w:u w:val="single"/>
        </w:rPr>
      </w:pPr>
      <w:r>
        <w:rPr>
          <w:rFonts w:cs="Calibri" w:ascii="Calibri" w:hAnsi="Calibri"/>
          <w:b/>
          <w:sz w:val="28"/>
          <w:szCs w:val="28"/>
          <w:u w:val="single"/>
        </w:rPr>
      </w:r>
    </w:p>
    <w:p>
      <w:pPr>
        <w:pStyle w:val="Normal"/>
        <w:rPr/>
      </w:pPr>
      <w:r>
        <w:rPr>
          <w:rFonts w:cs="Calibri" w:ascii="Calibri" w:hAnsi="Calibri"/>
        </w:rPr>
        <w:t>As mentioned previously, there is not enough scientific knowledge about the treatment of traumatised refugees, neither regarding physical activity as treatment, nor medical nor psychological treatment. Therefore, randomised, controlled effect studies in this area are needed. This implies that results of this trial are expected to improve treatment for the individual patient and to stimulate to further research within a relatively short time. In the long term, results are expected to be applied in reference programmes and clinical guidelines. This will ensure patients well-proven treatment of high quality as well as ease the work of practitioners with regard to finding the right type of treatment for the patient. Furthermore, the trial is expected to generate a socio-economic gain, as it will prevent expensive treatment that does not work.</w:t>
      </w:r>
    </w:p>
    <w:p>
      <w:pPr>
        <w:pStyle w:val="Normal"/>
        <w:widowControl w:val="false"/>
        <w:autoSpaceDE w:val="false"/>
        <w:rPr>
          <w:rFonts w:ascii="Calibri" w:hAnsi="Calibri" w:cs="Calibri"/>
        </w:rPr>
      </w:pPr>
      <w:r>
        <w:rPr>
          <w:rFonts w:cs="Calibri" w:ascii="Calibri" w:hAnsi="Calibri"/>
        </w:rPr>
        <w:t xml:space="preserve">No serious disadvantages or serious adverse events (SAEs) are expected in any of the groups of the trial. </w:t>
      </w:r>
    </w:p>
    <w:p>
      <w:pPr>
        <w:pStyle w:val="Normal"/>
        <w:widowControl w:val="false"/>
        <w:autoSpaceDE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The two types of physical activities are very gentle which is why it is expected to give, if any, only mild side effects. Like it is mentioned earlier, expected side effects would be in the form of the potential muscular discomfort which using the muscles can lead to and a general bodily tiredness from using the muscles. The assigned physical activity is beside this mainly expected to give an extra, positive element to treatment as usual, that the patients normally would not get. </w:t>
      </w:r>
    </w:p>
    <w:p>
      <w:pPr>
        <w:pStyle w:val="Normal"/>
        <w:rPr>
          <w:rFonts w:ascii="Calibri" w:hAnsi="Calibri" w:cs="Calibri"/>
        </w:rPr>
      </w:pPr>
      <w:r>
        <w:rPr>
          <w:rFonts w:cs="Calibri" w:ascii="Calibri" w:hAnsi="Calibri"/>
        </w:rPr>
        <w:t xml:space="preserve">Cognitive behavioural therapy methods have been applied since CTP opened, and these methods have been adapted continuously to the target group of the clinic. </w:t>
      </w:r>
    </w:p>
    <w:p>
      <w:pPr>
        <w:pStyle w:val="Normal"/>
        <w:rPr>
          <w:rFonts w:ascii="Calibri" w:hAnsi="Calibri" w:cs="Calibri"/>
        </w:rPr>
      </w:pPr>
      <w:r>
        <w:rPr>
          <w:rFonts w:cs="Calibri" w:ascii="Calibri" w:hAnsi="Calibri"/>
        </w:rPr>
        <w:t xml:space="preserve">This means that patients taking part in the trial will be given the treatment assessed to be the most optimal on the basis of the evidence available, and hopefully the trial will also generate new knowledge to the benefit of future patient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The protocol will be submitted to the Ethics Committee for approval. The project recognises the Declaration of Helsinki II.  </w:t>
      </w:r>
    </w:p>
    <w:p>
      <w:pPr>
        <w:pStyle w:val="Normal"/>
        <w:numPr>
          <w:ilvl w:val="0"/>
          <w:numId w:val="0"/>
        </w:numPr>
        <w:outlineLvl w:val="0"/>
        <w:rPr>
          <w:rFonts w:ascii="Calibri" w:hAnsi="Calibri" w:cs="Calibri"/>
          <w:b/>
          <w:b/>
          <w:bCs/>
        </w:rPr>
      </w:pPr>
      <w:r>
        <w:rPr>
          <w:rFonts w:cs="Calibri" w:ascii="Calibri" w:hAnsi="Calibri"/>
          <w:b/>
          <w:bCs/>
        </w:rPr>
      </w:r>
    </w:p>
    <w:p>
      <w:pPr>
        <w:pStyle w:val="Normal"/>
        <w:numPr>
          <w:ilvl w:val="0"/>
          <w:numId w:val="0"/>
        </w:numPr>
        <w:outlineLvl w:val="0"/>
        <w:rPr>
          <w:rFonts w:ascii="Calibri" w:hAnsi="Calibri" w:cs="Calibri"/>
          <w:b/>
          <w:b/>
        </w:rPr>
      </w:pPr>
      <w:r>
        <w:rPr>
          <w:rFonts w:cs="Calibri" w:ascii="Calibri" w:hAnsi="Calibri"/>
          <w:b/>
          <w:bCs/>
        </w:rPr>
        <w:t>8.1 Informed consent</w:t>
      </w:r>
    </w:p>
    <w:p>
      <w:pPr>
        <w:pStyle w:val="Normal"/>
        <w:rPr/>
      </w:pPr>
      <w:r>
        <w:rPr>
          <w:rFonts w:cs="Calibri" w:ascii="Calibri" w:hAnsi="Calibri"/>
        </w:rPr>
        <w:t xml:space="preserve">Taking part in the trial is voluntary and requires written informed consent. Patients can stop treatment and leave the trial at any time. Taking part in the trial is not a prerequisite for receiving treatment at the clinic. Participants will be informed about the trial verbally and in writing. They can obtain further information from the doctor responsible for the treatment or the person responsible for the project (investigator) at any time. </w:t>
      </w:r>
    </w:p>
    <w:p>
      <w:pPr>
        <w:pStyle w:val="Normal"/>
        <w:rPr>
          <w:rFonts w:ascii="Calibri" w:hAnsi="Calibri" w:cs="Calibri"/>
          <w:b/>
          <w:b/>
        </w:rPr>
      </w:pPr>
      <w:r>
        <w:rPr>
          <w:rFonts w:cs="Calibri" w:ascii="Calibri" w:hAnsi="Calibri"/>
          <w:b/>
        </w:rPr>
      </w:r>
    </w:p>
    <w:p>
      <w:pPr>
        <w:pStyle w:val="Normal"/>
        <w:rPr/>
      </w:pPr>
      <w:r>
        <w:rPr>
          <w:rFonts w:cs="Calibri" w:ascii="Calibri" w:hAnsi="Calibri"/>
        </w:rPr>
        <w:t xml:space="preserve">Written information about the trial will be sent to the patient with an invitation to a referral interview. This information will typically be sent two weeks before the referral interview. The letter states that research will be carried out CTP, and that the patient will be informed in more detail about this at the interview. Moreover, patients will be informed that they can bring a relative or a friend to all of or some of the interview. The written information about the trial will be available in five languages: Arabic, Farsi, English, Bosnian and Danish. These languages cover more than 90% of the languages spoken at the clinic. At the referral interview, patients will be asked whether they have received and read the material sent to them. If they have not been able to read and understand the material, for example due to illiteracy, the written material will be read aloud by the interpreter and explained in detail to make sure the patient fully understands the material. </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Oral information about the trial will be given to the patients at the referral interview, which is also the patient’s first contact to CTP. At the referral interview, the doctor will assess whether the patient falls within the target group of the clinic. If so, the patient will be offered treatment. Subsequently, the patient will be informed orally about the study in accordance with these guidelines. If required, a professional interpreter, who will be present throughout the entire referral interview, will translate the information. </w:t>
      </w:r>
    </w:p>
    <w:p>
      <w:pPr>
        <w:pStyle w:val="Normal"/>
        <w:rPr/>
      </w:pPr>
      <w:r>
        <w:rPr>
          <w:rFonts w:cs="Calibri" w:ascii="Calibri" w:hAnsi="Calibri"/>
        </w:rPr>
        <w:t>The oral information states that CTP applies psychotherapy by psychologists and supporting discussions as well as medication administered by doctors, and that all patients will undergo a combination of these two treatment options at the clinic. Patients will be informed that the effects of the two physical activity interventions are unknown and that it is therefore important to conduct a study of this nature. Information will also include that the treatment methods applied are associated with very few potential side effects</w:t>
      </w:r>
      <w:r>
        <w:rPr>
          <w:rFonts w:cs="Calibri" w:ascii="Calibri" w:hAnsi="Calibri"/>
          <w:color w:val="FF0000"/>
        </w:rPr>
        <w:t xml:space="preserve"> </w:t>
      </w:r>
      <w:r>
        <w:rPr>
          <w:rFonts w:cs="Calibri" w:ascii="Calibri" w:hAnsi="Calibri"/>
        </w:rPr>
        <w:t>and risks. Immediately after this oral presentation of information, the written information will be explained. The written information will be read aloud by the interpreter and the patient is given the opportunity to ask any questions he/she might have.</w:t>
      </w:r>
      <w:r>
        <w:rPr>
          <w:rFonts w:cs="Calibri" w:ascii="Calibri" w:hAnsi="Calibri"/>
          <w:color w:val="FF0000"/>
        </w:rPr>
        <w:t xml:space="preserve"> </w:t>
      </w:r>
      <w:r>
        <w:rPr>
          <w:rFonts w:cs="Calibri" w:ascii="Calibri" w:hAnsi="Calibri"/>
        </w:rPr>
        <w:t xml:space="preserve">Referral interviews will take place in undisturbed surroundings at the doctor’s office. Sometimes patients will bring relatives to the referral interviews. As the referral interview involves questions about the patient’s trauma history, relatives are not normally recommended to be present during this part of the interview. However, if the patient wants a relative to be present, this can be arranged.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The patient will be encouraged to sign a declaration of consent in connection with the referral interview. If the patient needs more time to think before signing the declaration of consent, this will be possible. After the patient has given written consent, he/she will be randomised to an intervention group and be informed about the time and date of the next consultation and about the content of the course of treatment. </w:t>
      </w:r>
    </w:p>
    <w:p>
      <w:pPr>
        <w:pStyle w:val="Normal"/>
        <w:rPr/>
      </w:pPr>
      <w:r>
        <w:rPr>
          <w:rFonts w:cs="Calibri" w:ascii="Calibri" w:hAnsi="Calibri"/>
        </w:rPr>
        <w:t xml:space="preserve">Whenever the patient might like to have more information about the project, information is available through the medical doctor conducting the referral interview. This doctor is also the person responsible for the treatment throughout the course of treatment. </w:t>
      </w:r>
    </w:p>
    <w:p>
      <w:pPr>
        <w:pStyle w:val="Normal"/>
        <w:rPr>
          <w:rFonts w:ascii="Calibri" w:hAnsi="Calibri" w:cs="Calibri"/>
        </w:rPr>
      </w:pPr>
      <w:r>
        <w:rPr>
          <w:rFonts w:cs="Verdana" w:ascii="Calibri" w:hAnsi="Calibri"/>
          <w:bCs/>
          <w:color w:val="1A1A1A"/>
        </w:rPr>
        <w:t>At any time patients can end their treatment or their participation in the trial without consequences for their treatment.</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8.2 Ethical aspects in randomisation</w:t>
      </w:r>
      <w:r>
        <w:rPr>
          <w:rFonts w:cs="Calibri" w:ascii="Calibri" w:hAnsi="Calibri"/>
        </w:rPr>
        <w:t xml:space="preserve"> </w:t>
      </w:r>
    </w:p>
    <w:p>
      <w:pPr>
        <w:pStyle w:val="Normal"/>
        <w:rPr/>
      </w:pPr>
      <w:r>
        <w:rPr>
          <w:rFonts w:cs="Calibri" w:ascii="Calibri" w:hAnsi="Calibri"/>
        </w:rPr>
        <w:t xml:space="preserve">Randomisation is assessed to be ethical, as there is limited knowledge about the treatment effect in the patient group, and as there is insufficient knowledge about which of the treatments offered to the patients is the best. Moreover, all patients will be given treatment as part of the trial. In addition to the above, it would be unethical to continue to give patients long-term and expensive treatment, if the effect of it is not known. Due to the very limited evidence in this area, this would be the case, if no attempts were made to create evidence on the treatment effect. </w:t>
      </w:r>
    </w:p>
    <w:p>
      <w:pPr>
        <w:pStyle w:val="Normal"/>
        <w:rPr>
          <w:rFonts w:ascii="Calibri" w:hAnsi="Calibri" w:cs="Calibri"/>
        </w:rPr>
      </w:pPr>
      <w:r>
        <w:rPr>
          <w:rFonts w:cs="Calibri" w:ascii="Calibri" w:hAnsi="Calibri"/>
        </w:rPr>
        <w:t>Those patients included in the trial but not randomised to physical activity will, according to the medical doctor’s assessment, be offered to participate in mixed physical activity after the end of treatment course.</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8.3 Right of access to patient records</w:t>
      </w:r>
    </w:p>
    <w:p>
      <w:pPr>
        <w:pStyle w:val="Normal"/>
        <w:rPr>
          <w:rFonts w:ascii="Calibri" w:hAnsi="Calibri" w:cs="Calibri"/>
        </w:rPr>
      </w:pPr>
      <w:r>
        <w:rPr>
          <w:rFonts w:cs="Calibri" w:ascii="Calibri" w:hAnsi="Calibri"/>
        </w:rPr>
        <w:t xml:space="preserve">Participants can be given access to their own data after the trial to the extent this is possible without compromising confidential information about other patients. </w:t>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rPr>
      </w:pPr>
      <w:r>
        <w:rPr>
          <w:rFonts w:cs="Calibri" w:ascii="Calibri" w:hAnsi="Calibri"/>
          <w:b/>
          <w:bCs/>
        </w:rPr>
        <w:t>8.4 Disadvantages of the trial</w:t>
      </w:r>
    </w:p>
    <w:p>
      <w:pPr>
        <w:pStyle w:val="Normal"/>
        <w:rPr/>
      </w:pPr>
      <w:r>
        <w:rPr>
          <w:rFonts w:cs="Calibri" w:ascii="Calibri" w:hAnsi="Calibri"/>
        </w:rPr>
        <w:t xml:space="preserve">No serious disadvantages or side effects are expected in any of the treatment options applied. Patients will fill in self-ratings during the trial. However, other than this, there are no inconveniences. These ratings have been used as an evaluation tool in the normal clinical practice at CTP since it was established in 2008, and have not previously been seen as problematic by the patients. Surgical procedures on the patients or removal of biological material will not take place. </w:t>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rPr>
      </w:pPr>
      <w:r>
        <w:rPr>
          <w:rFonts w:cs="Calibri" w:ascii="Calibri" w:hAnsi="Calibri"/>
          <w:b/>
          <w:bCs/>
        </w:rPr>
        <w:t>8.5 Insurance and compensation</w:t>
      </w:r>
    </w:p>
    <w:p>
      <w:pPr>
        <w:pStyle w:val="Normal"/>
        <w:rPr>
          <w:rFonts w:ascii="Calibri" w:hAnsi="Calibri" w:cs="Calibri"/>
          <w:color w:val="222222"/>
        </w:rPr>
      </w:pPr>
      <w:r>
        <w:rPr>
          <w:rFonts w:cs="Calibri" w:ascii="Calibri" w:hAnsi="Calibri"/>
          <w:color w:val="222222"/>
        </w:rPr>
        <w:t xml:space="preserve">The current patient insurance programme of the Capital Region of Denmark - Psychiatry, protects the patients. </w:t>
      </w:r>
    </w:p>
    <w:p>
      <w:pPr>
        <w:pStyle w:val="Normal"/>
        <w:rPr>
          <w:rFonts w:ascii="Calibri" w:hAnsi="Calibri" w:cs="Calibri"/>
          <w:b/>
          <w:b/>
          <w:color w:val="222222"/>
        </w:rPr>
      </w:pPr>
      <w:r>
        <w:rPr>
          <w:rFonts w:cs="Calibri" w:ascii="Calibri" w:hAnsi="Calibri"/>
          <w:b/>
          <w:color w:val="222222"/>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numPr>
          <w:ilvl w:val="0"/>
          <w:numId w:val="0"/>
        </w:numPr>
        <w:outlineLvl w:val="0"/>
        <w:rPr>
          <w:rFonts w:ascii="Calibri" w:hAnsi="Calibri" w:cs="Calibri"/>
          <w:b/>
          <w:b/>
          <w:sz w:val="28"/>
          <w:szCs w:val="28"/>
          <w:u w:val="single"/>
        </w:rPr>
      </w:pPr>
      <w:r>
        <w:rPr>
          <w:rFonts w:cs="Calibri" w:ascii="Calibri" w:hAnsi="Calibri"/>
          <w:b/>
          <w:bCs/>
          <w:sz w:val="28"/>
          <w:szCs w:val="28"/>
          <w:u w:val="single"/>
        </w:rPr>
        <w:t>9.</w:t>
      </w:r>
      <w:r>
        <w:rPr>
          <w:rFonts w:cs="Calibri" w:ascii="Calibri" w:hAnsi="Calibri"/>
          <w:sz w:val="28"/>
          <w:szCs w:val="28"/>
          <w:u w:val="single"/>
        </w:rPr>
        <w:t xml:space="preserve"> </w:t>
      </w:r>
      <w:r>
        <w:rPr>
          <w:rFonts w:cs="Calibri" w:ascii="Calibri" w:hAnsi="Calibri"/>
          <w:b/>
          <w:bCs/>
          <w:sz w:val="28"/>
          <w:szCs w:val="28"/>
          <w:u w:val="single"/>
        </w:rPr>
        <w:t>Project organisation</w:t>
      </w:r>
    </w:p>
    <w:p>
      <w:pPr>
        <w:pStyle w:val="Normal"/>
        <w:rPr>
          <w:rFonts w:ascii="Calibri" w:hAnsi="Calibri" w:cs="Calibri"/>
          <w:b/>
          <w:b/>
        </w:rPr>
      </w:pPr>
      <w:r>
        <w:rPr>
          <w:rFonts w:cs="Calibri" w:ascii="Calibri" w:hAnsi="Calibri"/>
          <w:b/>
        </w:rPr>
        <w:t>9.1 Project initiation</w:t>
      </w:r>
    </w:p>
    <w:p>
      <w:pPr>
        <w:pStyle w:val="Normal"/>
        <w:rPr/>
      </w:pPr>
      <w:r>
        <w:rPr>
          <w:rFonts w:cs="Calibri" w:ascii="Calibri" w:hAnsi="Calibri"/>
        </w:rPr>
        <w:t>The project has been initiated and developed in cooperation between Investigator (Maja Sticker Nordbrandt), Sponsor (Jessica Carlsson) and CTP (represented by its leader, Morten Ekstrøm).</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9.2 Collaboration partners</w:t>
      </w:r>
    </w:p>
    <w:p>
      <w:pPr>
        <w:pStyle w:val="Normal"/>
        <w:rPr/>
      </w:pPr>
      <w:r>
        <w:rPr>
          <w:rFonts w:cs="Calibri" w:ascii="Calibri" w:hAnsi="Calibri"/>
          <w:color w:val="222222"/>
        </w:rPr>
        <w:t xml:space="preserve">The GCP unit at Copenhagen University Hospital, Bispebjerg Hospital is responsible for the monitoring. </w:t>
      </w:r>
    </w:p>
    <w:p>
      <w:pPr>
        <w:pStyle w:val="Normal"/>
        <w:rPr>
          <w:rFonts w:ascii="Calibri" w:hAnsi="Calibri" w:cs="Calibri"/>
          <w:color w:val="222222"/>
        </w:rPr>
      </w:pPr>
      <w:r>
        <w:rPr>
          <w:rFonts w:cs="Calibri" w:ascii="Calibri" w:hAnsi="Calibri"/>
          <w:color w:val="222222"/>
        </w:rPr>
      </w:r>
    </w:p>
    <w:p>
      <w:pPr>
        <w:pStyle w:val="Normal"/>
        <w:rPr>
          <w:rFonts w:ascii="Calibri" w:hAnsi="Calibri" w:cs="Calibri"/>
        </w:rPr>
      </w:pPr>
      <w:r>
        <w:rPr>
          <w:rFonts w:cs="Calibri" w:ascii="Calibri" w:hAnsi="Calibri"/>
        </w:rPr>
        <w:t xml:space="preserve">The Department of Biostatistics - University of Copenhagen helps with statistics and randomisation. </w:t>
      </w:r>
    </w:p>
    <w:p>
      <w:pPr>
        <w:pStyle w:val="Normal"/>
        <w:widowControl w:val="false"/>
        <w:autoSpaceDE w:val="false"/>
        <w:rPr>
          <w:rFonts w:ascii="Calibri" w:hAnsi="Calibri" w:cs="Calibri"/>
        </w:rPr>
      </w:pPr>
      <w:r>
        <w:rPr>
          <w:rFonts w:cs="Calibri" w:ascii="Calibri" w:hAnsi="Calibri"/>
        </w:rPr>
      </w:r>
    </w:p>
    <w:p>
      <w:pPr>
        <w:pStyle w:val="Normal"/>
        <w:widowControl w:val="false"/>
        <w:numPr>
          <w:ilvl w:val="0"/>
          <w:numId w:val="0"/>
        </w:numPr>
        <w:autoSpaceDE w:val="false"/>
        <w:outlineLvl w:val="0"/>
        <w:rPr>
          <w:rFonts w:ascii="Calibri" w:hAnsi="Calibri" w:cs="Calibri"/>
          <w:color w:val="FF0000"/>
        </w:rPr>
      </w:pPr>
      <w:r>
        <w:rPr>
          <w:rFonts w:cs="Calibri" w:ascii="Calibri" w:hAnsi="Calibri"/>
        </w:rPr>
        <w:t>Professor Derrick Silove</w:t>
      </w:r>
      <w:r>
        <w:rPr>
          <w:rFonts w:cs="Arial" w:ascii="Arial" w:hAnsi="Arial"/>
        </w:rPr>
        <w:t xml:space="preserve">‬ </w:t>
      </w:r>
    </w:p>
    <w:p>
      <w:pPr>
        <w:pStyle w:val="Normal"/>
        <w:widowControl w:val="false"/>
        <w:autoSpaceDE w:val="false"/>
        <w:rPr>
          <w:rFonts w:ascii="Calibri" w:hAnsi="Calibri" w:cs="Calibri"/>
        </w:rPr>
      </w:pPr>
      <w:r>
        <w:rPr>
          <w:rFonts w:cs="Calibri" w:ascii="Calibri" w:hAnsi="Calibri"/>
        </w:rPr>
        <w:t xml:space="preserve">Psychiatry Research &amp; Teaching Unit, </w:t>
      </w:r>
    </w:p>
    <w:p>
      <w:pPr>
        <w:pStyle w:val="Normal"/>
        <w:widowControl w:val="false"/>
        <w:autoSpaceDE w:val="false"/>
        <w:rPr>
          <w:rFonts w:ascii="Calibri" w:hAnsi="Calibri" w:cs="Calibri"/>
        </w:rPr>
      </w:pPr>
      <w:r>
        <w:rPr>
          <w:rFonts w:cs="Calibri" w:ascii="Calibri" w:hAnsi="Calibri"/>
        </w:rPr>
        <w:t>Liverpool Hospital, </w:t>
      </w:r>
    </w:p>
    <w:p>
      <w:pPr>
        <w:pStyle w:val="Normal"/>
        <w:widowControl w:val="false"/>
        <w:autoSpaceDE w:val="false"/>
        <w:rPr/>
      </w:pPr>
      <w:r>
        <w:rPr>
          <w:rFonts w:cs="Calibri" w:ascii="Calibri" w:hAnsi="Calibri"/>
        </w:rPr>
        <w:t>University of New South Wales</w:t>
      </w:r>
    </w:p>
    <w:p>
      <w:pPr>
        <w:pStyle w:val="Normal"/>
        <w:widowControl w:val="false"/>
        <w:autoSpaceDE w:val="false"/>
        <w:rPr>
          <w:rFonts w:ascii="Calibri" w:hAnsi="Calibri" w:cs="Calibri"/>
        </w:rPr>
      </w:pPr>
      <w:r>
        <w:rPr>
          <w:rFonts w:cs="Calibri" w:ascii="Calibri" w:hAnsi="Calibri"/>
        </w:rPr>
      </w:r>
    </w:p>
    <w:p>
      <w:pPr>
        <w:pStyle w:val="Normal"/>
        <w:widowControl w:val="false"/>
        <w:autoSpaceDE w:val="false"/>
        <w:rPr>
          <w:rFonts w:ascii="Calibri" w:hAnsi="Calibri" w:cs="Calibri"/>
        </w:rPr>
      </w:pPr>
      <w:r>
        <w:rPr>
          <w:rFonts w:cs="Calibri" w:ascii="Calibri" w:hAnsi="Calibri"/>
        </w:rPr>
      </w:r>
    </w:p>
    <w:p>
      <w:pPr>
        <w:pStyle w:val="Normal"/>
        <w:widowControl w:val="false"/>
        <w:autoSpaceDE w:val="false"/>
        <w:rPr>
          <w:rFonts w:ascii="Calibri" w:hAnsi="Calibri" w:cs="Calibri"/>
        </w:rPr>
      </w:pPr>
      <w:r>
        <w:rPr>
          <w:rFonts w:cs="Calibri" w:ascii="Calibri" w:hAnsi="Calibri"/>
        </w:rPr>
        <w:t>Executive director Jorge Aroche,</w:t>
      </w:r>
    </w:p>
    <w:p>
      <w:pPr>
        <w:pStyle w:val="Normal"/>
        <w:widowControl w:val="false"/>
        <w:autoSpaceDE w:val="false"/>
        <w:rPr>
          <w:rFonts w:ascii="Calibri" w:hAnsi="Calibri" w:cs="Calibri"/>
        </w:rPr>
      </w:pPr>
      <w:r>
        <w:rPr>
          <w:rFonts w:cs="Calibri" w:ascii="Calibri" w:hAnsi="Calibri"/>
        </w:rPr>
        <w:t>The New South Wales Service for the treatment and rehabilitation of torture and trauma survivors (STARTTS).</w:t>
      </w:r>
    </w:p>
    <w:p>
      <w:pPr>
        <w:pStyle w:val="Normal"/>
        <w:widowControl w:val="false"/>
        <w:autoSpaceDE w:val="false"/>
        <w:rPr>
          <w:rFonts w:ascii="Calibri" w:hAnsi="Calibri" w:cs="Calibri"/>
        </w:rPr>
      </w:pPr>
      <w:r>
        <w:rPr>
          <w:rFonts w:cs="Calibri" w:ascii="Calibri" w:hAnsi="Calibri"/>
        </w:rPr>
      </w:r>
    </w:p>
    <w:p>
      <w:pPr>
        <w:pStyle w:val="Normal"/>
        <w:widowControl w:val="false"/>
        <w:autoSpaceDE w:val="false"/>
        <w:rPr>
          <w:rFonts w:ascii="Tahoma" w:hAnsi="Tahoma" w:cs="Tahoma"/>
          <w:sz w:val="26"/>
          <w:szCs w:val="26"/>
          <w:lang w:val="en-US"/>
        </w:rPr>
      </w:pPr>
      <w:r>
        <w:rPr>
          <w:rFonts w:cs="Tahoma" w:ascii="Calibri" w:hAnsi="Calibri"/>
          <w:lang w:val="en-US"/>
        </w:rPr>
        <w:t>CTP is part of a recently established international research network. STARTTS (New South Wales Service for the Treatment and Rehabilitation of Torture and Trauma Survivors)</w:t>
      </w:r>
      <w:r>
        <w:rPr>
          <w:rFonts w:cs="Calibri" w:ascii="Calibri" w:hAnsi="Calibri"/>
        </w:rPr>
        <w:t xml:space="preserve"> </w:t>
      </w:r>
      <w:r>
        <w:rPr>
          <w:rFonts w:cs="Tahoma" w:ascii="Calibri" w:hAnsi="Calibri"/>
          <w:lang w:val="en-US"/>
        </w:rPr>
        <w:t>and Professor Silove are important parts of this network with many years of experience both in treatment and research within this field</w:t>
      </w:r>
      <w:r>
        <w:rPr>
          <w:rStyle w:val="FootnoteCharacters"/>
          <w:rStyle w:val="FootnoteAnchor"/>
          <w:rFonts w:cs="Tahoma" w:ascii="Calibri" w:hAnsi="Calibri"/>
          <w:lang w:val="en-US"/>
        </w:rPr>
        <w:footnoteReference w:id="2"/>
      </w:r>
      <w:r>
        <w:rPr>
          <w:rFonts w:cs="Tahoma" w:ascii="Calibri" w:hAnsi="Calibri"/>
          <w:lang w:val="en-US"/>
        </w:rPr>
        <w:t xml:space="preserve">. The cooperation opens new opportunities for the results of the present PhD study to be part of and influence the content of a future multicenter study which is due to start 3-4 years ahead. </w:t>
      </w:r>
      <w:r>
        <w:rPr>
          <w:rFonts w:cs="Calibri" w:ascii="Calibri" w:hAnsi="Calibri"/>
          <w:lang w:val="en-US"/>
        </w:rPr>
        <w:t>Moreover, this network provides an excellent opportunity for a longer period abroad as part of MN's PhD</w:t>
      </w:r>
    </w:p>
    <w:p>
      <w:pPr>
        <w:pStyle w:val="Normal"/>
        <w:rPr>
          <w:rFonts w:ascii="Calibri" w:hAnsi="Calibri" w:cs="Calibri"/>
          <w:sz w:val="26"/>
          <w:szCs w:val="26"/>
          <w:lang w:val="en-US"/>
        </w:rPr>
      </w:pPr>
      <w:r>
        <w:rPr>
          <w:rFonts w:cs="Calibri" w:ascii="Calibri" w:hAnsi="Calibri"/>
          <w:sz w:val="26"/>
          <w:szCs w:val="26"/>
          <w:lang w:val="en-US"/>
        </w:rPr>
      </w:r>
    </w:p>
    <w:p>
      <w:pPr>
        <w:pStyle w:val="Normal"/>
        <w:numPr>
          <w:ilvl w:val="0"/>
          <w:numId w:val="0"/>
        </w:numPr>
        <w:outlineLvl w:val="0"/>
        <w:rPr>
          <w:rFonts w:ascii="Calibri" w:hAnsi="Calibri" w:cs="Calibri"/>
          <w:b/>
          <w:b/>
        </w:rPr>
      </w:pPr>
      <w:r>
        <w:rPr>
          <w:rFonts w:cs="Calibri" w:ascii="Calibri" w:hAnsi="Calibri"/>
          <w:b/>
          <w:bCs/>
        </w:rPr>
        <w:t>9.3 Time schedule</w:t>
      </w:r>
    </w:p>
    <w:p>
      <w:pPr>
        <w:pStyle w:val="Normal"/>
        <w:rPr>
          <w:rFonts w:ascii="Calibri" w:hAnsi="Calibri" w:cs="Calibri"/>
          <w:b/>
          <w:b/>
        </w:rPr>
      </w:pPr>
      <w:r>
        <w:rPr>
          <w:rFonts w:cs="Calibri" w:ascii="Calibri" w:hAnsi="Calibri"/>
          <w:b/>
        </w:rPr>
      </w:r>
    </w:p>
    <w:tbl>
      <w:tblPr>
        <w:tblW w:w="6862" w:type="dxa"/>
        <w:jc w:val="left"/>
        <w:tblInd w:w="-113" w:type="dxa"/>
        <w:tblLayout w:type="fixed"/>
        <w:tblCellMar>
          <w:top w:w="0" w:type="dxa"/>
          <w:left w:w="108" w:type="dxa"/>
          <w:bottom w:w="0" w:type="dxa"/>
          <w:right w:w="108" w:type="dxa"/>
        </w:tblCellMar>
      </w:tblPr>
      <w:tblGrid>
        <w:gridCol w:w="3431"/>
        <w:gridCol w:w="3431"/>
      </w:tblGrid>
      <w:tr>
        <w:trPr>
          <w:trHeight w:val="283" w:hRule="atLeast"/>
        </w:trPr>
        <w:tc>
          <w:tcPr>
            <w:tcW w:w="3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bCs/>
              </w:rPr>
              <w:t>Period</w:t>
            </w:r>
          </w:p>
        </w:tc>
        <w:tc>
          <w:tcPr>
            <w:tcW w:w="3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bCs/>
              </w:rPr>
              <w:t>Project activity</w:t>
            </w:r>
          </w:p>
        </w:tc>
      </w:tr>
      <w:tr>
        <w:trPr>
          <w:trHeight w:val="1407" w:hRule="atLeast"/>
        </w:trPr>
        <w:tc>
          <w:tcPr>
            <w:tcW w:w="3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w:t>
            </w:r>
            <w:r>
              <w:rPr>
                <w:rFonts w:cs="Calibri" w:ascii="Calibri" w:hAnsi="Calibri"/>
                <w:vertAlign w:val="superscript"/>
              </w:rPr>
              <w:t>st</w:t>
            </w:r>
            <w:r>
              <w:rPr>
                <w:rFonts w:cs="Calibri" w:ascii="Calibri" w:hAnsi="Calibri"/>
              </w:rPr>
              <w:t xml:space="preserve"> September 2013 – 1</w:t>
            </w:r>
            <w:r>
              <w:rPr>
                <w:rFonts w:cs="Calibri" w:ascii="Calibri" w:hAnsi="Calibri"/>
                <w:vertAlign w:val="superscript"/>
              </w:rPr>
              <w:t>st</w:t>
            </w:r>
            <w:r>
              <w:rPr>
                <w:rFonts w:cs="Calibri" w:ascii="Calibri" w:hAnsi="Calibri"/>
              </w:rPr>
              <w:t xml:space="preserve"> May 2015</w:t>
            </w:r>
          </w:p>
        </w:tc>
        <w:tc>
          <w:tcPr>
            <w:tcW w:w="3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ollection and processing of patient data</w:t>
            </w:r>
          </w:p>
          <w:p>
            <w:pPr>
              <w:pStyle w:val="Normal"/>
              <w:rPr>
                <w:rFonts w:ascii="Calibri" w:hAnsi="Calibri" w:cs="Calibri"/>
              </w:rPr>
            </w:pPr>
            <w:r>
              <w:rPr>
                <w:rFonts w:cs="Calibri" w:ascii="Calibri" w:hAnsi="Calibri"/>
              </w:rPr>
              <w:t>Trial monitoring and correction</w:t>
            </w:r>
          </w:p>
          <w:p>
            <w:pPr>
              <w:pStyle w:val="Normal"/>
              <w:rPr>
                <w:rFonts w:ascii="Calibri" w:hAnsi="Calibri" w:cs="Calibri"/>
              </w:rPr>
            </w:pPr>
            <w:r>
              <w:rPr>
                <w:rFonts w:cs="Calibri" w:ascii="Calibri" w:hAnsi="Calibri"/>
              </w:rPr>
              <w:t>Data cleansing and statistical processing</w:t>
            </w:r>
          </w:p>
        </w:tc>
      </w:tr>
      <w:tr>
        <w:trPr>
          <w:trHeight w:val="273" w:hRule="atLeast"/>
        </w:trPr>
        <w:tc>
          <w:tcPr>
            <w:tcW w:w="3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w:t>
            </w:r>
            <w:r>
              <w:rPr>
                <w:rFonts w:cs="Calibri" w:ascii="Calibri" w:hAnsi="Calibri"/>
                <w:vertAlign w:val="superscript"/>
              </w:rPr>
              <w:t>st</w:t>
            </w:r>
            <w:r>
              <w:rPr>
                <w:rFonts w:cs="Calibri" w:ascii="Calibri" w:hAnsi="Calibri"/>
              </w:rPr>
              <w:t xml:space="preserve"> May 2015 – 1</w:t>
            </w:r>
            <w:r>
              <w:rPr>
                <w:rFonts w:cs="Calibri" w:ascii="Calibri" w:hAnsi="Calibri"/>
                <w:vertAlign w:val="superscript"/>
              </w:rPr>
              <w:t>st</w:t>
            </w:r>
            <w:r>
              <w:rPr>
                <w:rFonts w:cs="Calibri" w:ascii="Calibri" w:hAnsi="Calibri"/>
              </w:rPr>
              <w:t xml:space="preserve"> September 2016</w:t>
            </w:r>
          </w:p>
        </w:tc>
        <w:tc>
          <w:tcPr>
            <w:tcW w:w="34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ollection of data from the last patients</w:t>
            </w:r>
          </w:p>
          <w:p>
            <w:pPr>
              <w:pStyle w:val="Normal"/>
              <w:rPr>
                <w:rFonts w:ascii="Calibri" w:hAnsi="Calibri" w:cs="Calibri"/>
              </w:rPr>
            </w:pPr>
            <w:r>
              <w:rPr>
                <w:rFonts w:cs="Calibri" w:ascii="Calibri" w:hAnsi="Calibri"/>
              </w:rPr>
              <w:t>Completing data cleansing and statistical processing</w:t>
            </w:r>
          </w:p>
          <w:p>
            <w:pPr>
              <w:pStyle w:val="Normal"/>
              <w:rPr>
                <w:rFonts w:ascii="Calibri" w:hAnsi="Calibri" w:cs="Calibri"/>
              </w:rPr>
            </w:pPr>
            <w:r>
              <w:rPr>
                <w:rFonts w:cs="Calibri" w:ascii="Calibri" w:hAnsi="Calibri"/>
              </w:rPr>
              <w:t>Articles and PhD dissertation are written</w:t>
            </w:r>
          </w:p>
        </w:tc>
      </w:tr>
    </w:tbl>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9.4 Publications</w:t>
      </w:r>
      <w:r>
        <w:rPr>
          <w:rFonts w:cs="Calibri" w:ascii="Calibri" w:hAnsi="Calibri"/>
        </w:rPr>
        <w:t xml:space="preserve"> </w:t>
      </w:r>
    </w:p>
    <w:p>
      <w:pPr>
        <w:pStyle w:val="Normal"/>
        <w:rPr>
          <w:rFonts w:ascii="Calibri" w:hAnsi="Calibri" w:cs="Calibri"/>
        </w:rPr>
      </w:pPr>
      <w:r>
        <w:rPr>
          <w:rFonts w:cs="Calibri" w:ascii="Calibri" w:hAnsi="Calibri"/>
        </w:rPr>
        <w:t xml:space="preserve">Positive as well as inconclusive or negative results will be published. </w:t>
      </w:r>
    </w:p>
    <w:p>
      <w:pPr>
        <w:pStyle w:val="Normal"/>
        <w:rPr/>
      </w:pPr>
      <w:r>
        <w:rPr>
          <w:rFonts w:cs="Times" w:ascii="Calibri" w:hAnsi="Calibri"/>
        </w:rPr>
        <w:t>3 publications are planned</w:t>
      </w:r>
      <w:r>
        <w:rPr>
          <w:rFonts w:cs="Calibri" w:ascii="Calibri" w:hAnsi="Calibri"/>
          <w:i/>
        </w:rPr>
        <w:t xml:space="preserve"> </w:t>
      </w:r>
      <w:r>
        <w:rPr>
          <w:rFonts w:cs="Calibri" w:ascii="Calibri" w:hAnsi="Calibri"/>
        </w:rPr>
        <w:t xml:space="preserve">corresponding to purpose 1, 2 and 4 of the study: </w:t>
      </w:r>
    </w:p>
    <w:p>
      <w:pPr>
        <w:pStyle w:val="Normal"/>
        <w:numPr>
          <w:ilvl w:val="0"/>
          <w:numId w:val="8"/>
        </w:numPr>
        <w:rPr/>
      </w:pPr>
      <w:r>
        <w:rPr>
          <w:rFonts w:cs="Calibri" w:ascii="Calibri" w:hAnsi="Calibri"/>
        </w:rPr>
        <w:t xml:space="preserve">The effect of physical activity as an add-on treatment to psychiatric treatment as usual for traumatised refugees. </w:t>
      </w:r>
    </w:p>
    <w:p>
      <w:pPr>
        <w:pStyle w:val="Normal"/>
        <w:numPr>
          <w:ilvl w:val="0"/>
          <w:numId w:val="8"/>
        </w:numPr>
        <w:rPr>
          <w:rFonts w:ascii="Calibri" w:hAnsi="Calibri" w:cs="Calibri"/>
        </w:rPr>
      </w:pPr>
      <w:r>
        <w:rPr>
          <w:rFonts w:cs="Calibri" w:ascii="Calibri" w:hAnsi="Calibri"/>
        </w:rPr>
        <w:t>The psychological benefits of improvement of parameters of fitness when treating traumatised refugees with PTSD.</w:t>
      </w:r>
    </w:p>
    <w:p>
      <w:pPr>
        <w:pStyle w:val="Normal"/>
        <w:numPr>
          <w:ilvl w:val="0"/>
          <w:numId w:val="8"/>
        </w:numPr>
        <w:rPr>
          <w:rFonts w:ascii="Calibri" w:hAnsi="Calibri" w:cs="Calibri"/>
          <w:i/>
          <w:i/>
        </w:rPr>
      </w:pPr>
      <w:r>
        <w:rPr>
          <w:rFonts w:cs="Calibri" w:ascii="Calibri" w:hAnsi="Calibri"/>
        </w:rPr>
        <w:t>The psychological benefits of a focus on body awareness when treating traumatised refugees with physical activity.</w:t>
      </w:r>
      <w:r>
        <w:rPr>
          <w:rFonts w:cs="Calibri" w:ascii="Calibri" w:hAnsi="Calibri"/>
          <w:i/>
        </w:rPr>
        <w:t xml:space="preserve"> </w:t>
      </w:r>
    </w:p>
    <w:p>
      <w:pPr>
        <w:pStyle w:val="Normal"/>
        <w:ind w:left="720" w:hanging="0"/>
        <w:rPr>
          <w:rFonts w:ascii="Calibri" w:hAnsi="Calibri" w:cs="Calibri"/>
          <w:i/>
          <w:i/>
        </w:rPr>
      </w:pPr>
      <w:r>
        <w:rPr>
          <w:rFonts w:cs="Calibri" w:ascii="Calibri" w:hAnsi="Calibri"/>
          <w:i/>
        </w:rPr>
      </w:r>
    </w:p>
    <w:p>
      <w:pPr>
        <w:pStyle w:val="Normal"/>
        <w:rPr>
          <w:rFonts w:ascii="Calibri" w:hAnsi="Calibri" w:cs="Calibri"/>
        </w:rPr>
      </w:pPr>
      <w:r>
        <w:rPr>
          <w:rFonts w:cs="Calibri" w:ascii="Calibri" w:hAnsi="Calibri"/>
        </w:rPr>
        <w:t xml:space="preserve">If the results cannot be published in a journal, they will be published at </w:t>
      </w:r>
      <w:hyperlink r:id="rId2">
        <w:r>
          <w:rPr>
            <w:rStyle w:val="InternetLink"/>
            <w:rFonts w:cs="Calibri" w:ascii="Calibri" w:hAnsi="Calibri"/>
          </w:rPr>
          <w:t>www.clinicaltrials.gov</w:t>
        </w:r>
      </w:hyperlink>
      <w:r>
        <w:rPr>
          <w:rFonts w:cs="Calibri" w:ascii="Calibri" w:hAnsi="Calibri"/>
        </w:rPr>
        <w:t xml:space="preserve"> or </w:t>
      </w:r>
      <w:hyperlink r:id="rId3">
        <w:r>
          <w:rPr>
            <w:rStyle w:val="InternetLink"/>
            <w:rFonts w:cs="Calibri" w:ascii="Calibri" w:hAnsi="Calibri"/>
          </w:rPr>
          <w:t>www.clinicaltrialsregister.eu</w:t>
        </w:r>
      </w:hyperlink>
      <w:r>
        <w:rPr>
          <w:rFonts w:cs="Calibri" w:ascii="Calibri" w:hAnsi="Calibri"/>
        </w:rPr>
        <w:t xml:space="preserve">. </w:t>
      </w:r>
    </w:p>
    <w:p>
      <w:pPr>
        <w:pStyle w:val="Normal"/>
        <w:rPr>
          <w:rFonts w:ascii="Calibri" w:hAnsi="Calibri" w:cs="Calibri"/>
        </w:rPr>
      </w:pPr>
      <w:r>
        <w:rPr>
          <w:rFonts w:cs="Calibri" w:ascii="Calibri" w:hAnsi="Calibri"/>
        </w:rPr>
      </w:r>
    </w:p>
    <w:p>
      <w:pPr>
        <w:pStyle w:val="Normal"/>
        <w:numPr>
          <w:ilvl w:val="0"/>
          <w:numId w:val="0"/>
        </w:numPr>
        <w:outlineLvl w:val="0"/>
        <w:rPr/>
      </w:pPr>
      <w:r>
        <w:rPr>
          <w:rFonts w:cs="Calibri" w:ascii="Calibri" w:hAnsi="Calibri"/>
          <w:b/>
          <w:bCs/>
        </w:rPr>
        <w:t>9.5 Financing</w:t>
      </w:r>
    </w:p>
    <w:p>
      <w:pPr>
        <w:pStyle w:val="Billedtekst"/>
        <w:rPr>
          <w:rFonts w:ascii="Calibri" w:hAnsi="Calibri" w:cs="Calibri"/>
          <w:b w:val="false"/>
          <w:b w:val="false"/>
          <w:sz w:val="24"/>
          <w:szCs w:val="24"/>
        </w:rPr>
      </w:pPr>
      <w:r>
        <w:rPr>
          <w:rFonts w:cs="Calibri" w:ascii="Calibri" w:hAnsi="Calibri"/>
          <w:b w:val="false"/>
          <w:sz w:val="24"/>
          <w:szCs w:val="24"/>
        </w:rPr>
        <w:t xml:space="preserve">The investigator has been fully paid from CTP in the preparatory phase of the project. </w:t>
      </w:r>
    </w:p>
    <w:p>
      <w:pPr>
        <w:pStyle w:val="Normal"/>
        <w:rPr>
          <w:rFonts w:ascii="Calibri" w:hAnsi="Calibri" w:cs="Calibri"/>
        </w:rPr>
      </w:pPr>
      <w:r>
        <w:rPr>
          <w:rFonts w:cs="Calibri" w:ascii="Calibri" w:hAnsi="Calibri"/>
        </w:rPr>
        <w:t xml:space="preserve">The investigator is employed in the Mental Health Services in the Capital Region of Denmark as a clinical assistant. Aside from that, the investigator has no association with the contributors of the project.  </w:t>
      </w:r>
    </w:p>
    <w:p>
      <w:pPr>
        <w:pStyle w:val="Normal"/>
        <w:rPr>
          <w:rFonts w:ascii="Calibri" w:hAnsi="Calibri" w:cs="Calibri"/>
        </w:rPr>
      </w:pPr>
      <w:r>
        <w:rPr>
          <w:rFonts w:eastAsia="Calibri" w:cs="Calibri" w:ascii="Calibri" w:hAnsi="Calibri"/>
        </w:rPr>
        <w:t xml:space="preserve"> </w:t>
      </w:r>
      <w:r>
        <w:rPr>
          <w:rFonts w:cs="Calibri" w:ascii="Calibri" w:hAnsi="Calibri"/>
        </w:rPr>
        <w:t>The investigator will be registered as a PhD student at a relevant university starting from summer 2013 (</w:t>
      </w:r>
      <w:r>
        <w:rPr>
          <w:rFonts w:cs="Calibri" w:ascii="Calibri" w:hAnsi="Calibri"/>
          <w:lang w:val="en-US" w:eastAsia="en-US"/>
        </w:rPr>
        <w:t xml:space="preserve">The Faculty Research Committee found the project application qualified for enrolment at the Graduate School at Copenhagen University. This assessment </w:t>
      </w:r>
      <w:r>
        <w:rPr>
          <w:rFonts w:cs="Calibri" w:ascii="Calibri" w:hAnsi="Calibri"/>
        </w:rPr>
        <w:t xml:space="preserve">is available by request from the applicant). </w:t>
      </w:r>
    </w:p>
    <w:p>
      <w:pPr>
        <w:pStyle w:val="Normal"/>
        <w:rPr>
          <w:rFonts w:ascii="Calibri" w:hAnsi="Calibri" w:cs="Calibri"/>
        </w:rPr>
      </w:pPr>
      <w:r>
        <w:rPr>
          <w:rFonts w:cs="Calibri" w:ascii="Calibri" w:hAnsi="Calibri"/>
        </w:rPr>
        <w:t>Applications regarding financial funding in terms of a scholarship for the investigator have been sent to University of Copenhagen and Region Hovedstadens Psykiatri. Applications regarding funding of the project as a whole have been sent to TrygFonden and Lundbeck Fonden. Funding for a physiotherapist have been applied to Psychiatric Centre Ballerup, from where the project in May 2013 has been granted the amount of a 5 months salary for a full time working physiotherapist. This equals around 141.000 kr (depending on the seniority of the physiotherapist that we hire for the job). Moreover, Oak Foundation and Fysioterapipraksisfonden will be applied during June 2013. If funding is achieved, information about the specific amount will be given to VEK.</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rPr>
      </w:pPr>
      <w:r>
        <w:rPr>
          <w:rFonts w:cs="Calibri" w:ascii="Calibri" w:hAnsi="Calibri"/>
          <w:b/>
          <w:bCs/>
        </w:rPr>
        <w:t>9.6 Reports</w:t>
      </w:r>
    </w:p>
    <w:p>
      <w:pPr>
        <w:pStyle w:val="Normal"/>
        <w:rPr>
          <w:rFonts w:ascii="Calibri" w:hAnsi="Calibri" w:cs="Calibri"/>
        </w:rPr>
      </w:pPr>
      <w:r>
        <w:rPr>
          <w:rFonts w:cs="Calibri" w:ascii="Calibri" w:hAnsi="Calibri"/>
        </w:rPr>
        <w:t>At the end of the trial, the results will be published in articles as described above and in a PhD dissertation at the relevant university.</w:t>
      </w:r>
    </w:p>
    <w:p>
      <w:pPr>
        <w:pStyle w:val="Normal"/>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b/>
          <w:b/>
          <w:lang w:val="da-DK"/>
        </w:rPr>
      </w:pPr>
      <w:r>
        <w:rPr>
          <w:rFonts w:cs="Calibri" w:ascii="Calibri" w:hAnsi="Calibri"/>
          <w:b/>
          <w:lang w:val="da-DK"/>
        </w:rPr>
        <w:t>10. References</w:t>
      </w:r>
    </w:p>
    <w:p>
      <w:pPr>
        <w:pStyle w:val="NormalWeb"/>
        <w:ind w:left="640" w:hanging="640"/>
        <w:rPr>
          <w:rFonts w:ascii="Calibri" w:hAnsi="Calibri" w:eastAsia="MS Mincho;ＭＳ 明朝" w:cs="Calibri"/>
          <w:sz w:val="24"/>
          <w:lang w:val="en-GB" w:eastAsia="en-US"/>
        </w:rPr>
      </w:pPr>
      <w:r>
        <w:fldChar w:fldCharType="begin"/>
      </w:r>
      <w:r>
        <w:rPr>
          <w:sz w:val="24"/>
          <w:b/>
          <w:rFonts w:cs="Calibri" w:ascii="Calibri" w:hAnsi="Calibri"/>
          <w:lang w:val="da-DK" w:eastAsia="en-US"/>
        </w:rPr>
        <w:instrText xml:space="preserve">ADDIN Mendeley Bibliography CSL_BIBLIOGRAPHY </w:instrText>
      </w:r>
      <w:r>
        <w:rPr>
          <w:rFonts w:cs="Calibri" w:ascii="Calibri" w:hAnsi="Calibri"/>
          <w:b/>
          <w:sz w:val="24"/>
          <w:lang w:val="da-DK" w:eastAsia="en-US"/>
        </w:rPr>
      </w:r>
      <w:r>
        <w:rPr>
          <w:sz w:val="24"/>
          <w:b/>
          <w:rFonts w:cs="Calibri" w:ascii="Calibri" w:hAnsi="Calibri"/>
          <w:lang w:val="da-DK" w:eastAsia="en-US"/>
        </w:rPr>
        <w:fldChar w:fldCharType="separate"/>
      </w:r>
      <w:r>
        <w:rPr>
          <w:rFonts w:cs="Calibri" w:ascii="Calibri" w:hAnsi="Calibri"/>
          <w:b/>
          <w:sz w:val="24"/>
          <w:lang w:val="da-DK" w:eastAsia="en-US"/>
        </w:rPr>
      </w:r>
      <w:r>
        <w:rPr>
          <w:rFonts w:cs="Calibri" w:ascii="Calibri" w:hAnsi="Calibri"/>
          <w:sz w:val="24"/>
          <w:lang w:val="en-US" w:eastAsia="en-US"/>
        </w:rPr>
        <w:t xml:space="preserve">1. </w:t>
        <w:tab/>
        <w:t xml:space="preserve">Masmas TN, Møller E, Buhmann C, Bunch V, Jensen JH, Hansen TN, et al. </w:t>
      </w:r>
      <w:r>
        <w:rPr>
          <w:rFonts w:cs="Calibri" w:ascii="Calibri" w:hAnsi="Calibri"/>
          <w:sz w:val="24"/>
          <w:lang w:val="en-GB" w:eastAsia="en-US"/>
        </w:rPr>
        <w:t>[Health status and degree of traumatisation among newly arrived asylum seeker--secondary publication]. Ugeskrift for laeger [Internet]. 2010 Jan [cited 2011 Apr 9];172(2):120–4. Available from: http://www.ncbi.nlm.nih.gov/pubmed/20376916</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2. </w:t>
        <w:tab/>
        <w:t>Chung RC, Kagawa-singer M. PREDICTORS OF PSYCHOLOGICAL DISTRESS AMONG SOUTHEAST ASIAN REFUGEES. Social science &amp; medicine (1982) [Internet]. 1993 Mar [cited 2013 Jan 29];36(5):631–9. Available from: http://www.ncbi.nlm.nih.gov/pubmed/8456333</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3. </w:t>
        <w:tab/>
        <w:t xml:space="preserve">Sabin M, Nackerud L, Kaiser R. Factors associated with poor mental health among Guatemalan refugees living in Mexico 20 years after civil conflict. American medical association. 2003;290(5):635–42. </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4. </w:t>
        <w:tab/>
        <w:t>Carlson EB, Rosser-Hogan R. Cross-cultural response to trauma: a study of traumatic experiences and posttraumatic symptoms in Cambodian refugees. Journal of traumatic stress [Internet]. 1994 Jan [cited 2013 Jan 29];7(1):43–58. Available from: http://www.ncbi.nlm.nih.gov/pubmed/8044442</w:t>
      </w:r>
    </w:p>
    <w:p>
      <w:pPr>
        <w:pStyle w:val="NormalWeb"/>
        <w:ind w:left="640" w:hanging="640"/>
        <w:rPr/>
      </w:pPr>
      <w:r>
        <w:rPr>
          <w:rFonts w:cs="Calibri" w:ascii="Calibri" w:hAnsi="Calibri"/>
          <w:sz w:val="24"/>
          <w:lang w:val="en-US" w:eastAsia="en-US"/>
        </w:rPr>
        <w:t xml:space="preserve">5. </w:t>
        <w:tab/>
        <w:t xml:space="preserve">Shrestha NM, Sharma B, Van Ommeren M, Regmi S, Makaju R, Komproe I, et al. </w:t>
      </w:r>
      <w:r>
        <w:rPr>
          <w:rFonts w:cs="Calibri" w:ascii="Calibri" w:hAnsi="Calibri"/>
          <w:sz w:val="24"/>
          <w:lang w:val="en-GB" w:eastAsia="en-US"/>
        </w:rPr>
        <w:t>Impact of torture on refugees displaced within the developing world: symptomatology among Bhutanese refugees in Nepal. JAMA : the journal of the American Medical Association [Internet]. 1998 Aug 5 [cited 2013 Jan 29];280(5):443–8. Available from: http://www.ncbi.nlm.nih.gov/pubmed/9701080</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6. </w:t>
        <w:tab/>
        <w:t>Olsen DR, Montgomery E, Bøjholm S, Foldspang A. Prevalence of pain in the head, back and feet in refugees previously exposed to torture: a ten-year follow-up study. Disability and rehabilitation [Internet]. 2007 Jan 30 [cited 2013 Jan 29];29(2):163–71. Available from: http://www.ncbi.nlm.nih.gov/pubmed/17364766</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7. </w:t>
        <w:tab/>
        <w:t>Lawrence S, De Silva M, Henley R. Sports and games for post-traumatic stress disorder (PTSD). Cochrane database of systematic reviews (Online) [Internet]. 2010 Jan [cited 2011 Apr 6];(1):CD007171. Available from: http://www.ncbi.nlm.nih.gov/pubmed/20091620</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8. </w:t>
        <w:tab/>
        <w:t>Hetrick SE, Purcell R, Garner B, Parslow R. Combined pharmacotherapy and psychological therapies for post traumatic stress disorder (PTSD). Cochrane database of systematic reviews (Online) [Internet]. 2010 Jan [cited 2013 Feb 25];(7):CD007316. Available from: http://www.ncbi.nlm.nih.gov/pubmed/20614457</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9. </w:t>
        <w:tab/>
        <w:t>Bisson J, Andrew M. Psychological treatment of post-traumatic stress disorder (PTSD). Cochrane database of systematic reviews (Online) [Internet]. 2007 Jan [cited 2013 Feb 14];(3):CD003388. Available from: http://www.ncbi.nlm.nih.gov/pubmed/17636720</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10. </w:t>
        <w:tab/>
        <w:t>Stein DJ, Ipser JC, Seedat S. Pharmacotherapy for post traumatic stress disorder (PTSD). Cochrane database of systematic reviews (Online) [Internet]. 2006 Jan [cited 2013 Feb 18];(1):CD002795. Available from: http://www.ncbi.nlm.nih.gov/pubmed/16437445</w:t>
      </w:r>
    </w:p>
    <w:p>
      <w:pPr>
        <w:pStyle w:val="NormalWeb"/>
        <w:ind w:left="640" w:hanging="640"/>
        <w:rPr/>
      </w:pPr>
      <w:r>
        <w:rPr>
          <w:rFonts w:cs="Calibri" w:ascii="Calibri" w:hAnsi="Calibri"/>
          <w:sz w:val="24"/>
          <w:lang w:val="en-GB" w:eastAsia="en-US"/>
        </w:rPr>
        <w:t xml:space="preserve">11. </w:t>
        <w:tab/>
        <w:t xml:space="preserve">Liedl A, Müller J, Morina N, Karl A, Denke C, Knaevelsrud C. Physical Activity within a CBT Intervention Improves Coping with Pain in Traumatized Refugees : Results of a Randomized Controlled Design. Pain Medicine. 2011;12:234–45. </w:t>
      </w:r>
    </w:p>
    <w:p>
      <w:pPr>
        <w:pStyle w:val="NormalWeb"/>
        <w:ind w:left="640" w:hanging="640"/>
        <w:rPr/>
      </w:pPr>
      <w:r>
        <w:rPr>
          <w:rFonts w:cs="Calibri" w:ascii="Calibri" w:hAnsi="Calibri"/>
          <w:sz w:val="24"/>
          <w:lang w:val="en-GB" w:eastAsia="en-US"/>
        </w:rPr>
        <w:t xml:space="preserve">12. </w:t>
        <w:tab/>
        <w:t>Telles S, Singh N, Joshi M, Balkrishna A. Post traumatic stress symptoms and heart rate variability in Bihar flood survivors following yoga: a randomized controlled study. BMC psychiatry [Internet]. BioMed Central; 2010 Jan [cited 2012 Aug 20];10:18. Available from: /pmc/articles/PMC2836997/?report=abstract</w:t>
      </w:r>
    </w:p>
    <w:p>
      <w:pPr>
        <w:pStyle w:val="NormalWeb"/>
        <w:ind w:left="640" w:hanging="640"/>
        <w:rPr>
          <w:rFonts w:ascii="Calibri" w:hAnsi="Calibri" w:cs="Calibri"/>
          <w:sz w:val="24"/>
          <w:lang w:val="en-US" w:eastAsia="en-US"/>
        </w:rPr>
      </w:pPr>
      <w:r>
        <w:rPr>
          <w:rFonts w:cs="Calibri" w:ascii="Calibri" w:hAnsi="Calibri"/>
          <w:sz w:val="24"/>
          <w:lang w:val="en-US" w:eastAsia="en-US"/>
        </w:rPr>
        <w:t xml:space="preserve">13. </w:t>
        <w:tab/>
        <w:t>Lund M, Sørensen J, Christensen J, Ølholm AM. MTV om behandling og rehabilitering af PTSD–herunder traumatiserede flygtninge. Region Syddanmark [Internet]. Center for Kvalitet. 2008 p. 9–375. Available from: http://scholar.google.com/scholar?hl=en&amp;btnG=Search&amp;q=intitle:MTV+om+behandling+og+rehabilitering+af+PTSD?herunder+traumatiserede+flygtninge.+Region+Syddanmark#0</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14. </w:t>
        <w:tab/>
        <w:t>National Institute of Clinical Exellence. Post-traumatic stress disorder (PTSD) The management of PTSD in adults and children in primary and secondary care [Internet]. Clinical Guideline 26, Developed by the National Collaborating Centre for Mental Health. National Institute for Clinical Excellence; 2005. Available from: http://www.ncbi.nlm.nih.gov/books/NBK56506/</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15. </w:t>
        <w:tab/>
        <w:t>Fysioterapi - www.rctfyn.dk. Fyns Amt; 2004 Jun 30 [cited 2011 May 5]; Available from: http://www.rctfyn.dk/wm150315</w:t>
      </w:r>
    </w:p>
    <w:p>
      <w:pPr>
        <w:pStyle w:val="NormalWeb"/>
        <w:ind w:left="640" w:hanging="640"/>
        <w:rPr/>
      </w:pPr>
      <w:r>
        <w:rPr>
          <w:rFonts w:cs="Calibri" w:ascii="Calibri" w:hAnsi="Calibri"/>
          <w:sz w:val="24"/>
          <w:lang w:val="en-US" w:eastAsia="en-US"/>
        </w:rPr>
        <w:t xml:space="preserve">16. </w:t>
        <w:tab/>
        <w:t xml:space="preserve">Behandling - www.cett.dk [Internet]. </w:t>
      </w:r>
      <w:r>
        <w:rPr>
          <w:rFonts w:cs="Calibri" w:ascii="Calibri" w:hAnsi="Calibri"/>
          <w:sz w:val="24"/>
          <w:lang w:val="en-GB" w:eastAsia="en-US"/>
        </w:rPr>
        <w:t>2012 [cited 2013 Feb 15]. Available from: http://www.cett.dk/wm212122#behandling</w:t>
      </w:r>
    </w:p>
    <w:p>
      <w:pPr>
        <w:pStyle w:val="NormalWeb"/>
        <w:ind w:left="640" w:hanging="640"/>
        <w:rPr>
          <w:rFonts w:ascii="Calibri" w:hAnsi="Calibri" w:cs="Calibri"/>
          <w:sz w:val="24"/>
          <w:lang w:val="en-US" w:eastAsia="en-US"/>
        </w:rPr>
      </w:pPr>
      <w:r>
        <w:rPr>
          <w:rFonts w:cs="Calibri" w:ascii="Calibri" w:hAnsi="Calibri"/>
          <w:sz w:val="24"/>
          <w:lang w:val="en-US" w:eastAsia="en-US"/>
        </w:rPr>
        <w:t xml:space="preserve">17. </w:t>
        <w:tab/>
        <w:t>Klinik for traumatiserede flygtninge, Region Midtjylland [Internet]. Psykiatri, Klinik for PTSD og Transkulturel. 2013 [cited 2011 May 5]. Available from: http://www.kftf.dk/index.php?option=com_content&amp;task=view&amp;id=19&amp;Itemid=58</w:t>
      </w:r>
    </w:p>
    <w:p>
      <w:pPr>
        <w:pStyle w:val="NormalWeb"/>
        <w:ind w:left="640" w:hanging="640"/>
        <w:rPr/>
      </w:pPr>
      <w:r>
        <w:rPr>
          <w:rFonts w:cs="Calibri" w:ascii="Calibri" w:hAnsi="Calibri"/>
          <w:sz w:val="24"/>
          <w:lang w:val="en-US" w:eastAsia="en-US"/>
        </w:rPr>
        <w:t xml:space="preserve">18. </w:t>
        <w:tab/>
        <w:t xml:space="preserve">Den interdiciplinære tilgang [Internet]. Dignity, Dansk Institut Mod Tortur. </w:t>
      </w:r>
      <w:r>
        <w:rPr>
          <w:rFonts w:cs="Calibri" w:ascii="Calibri" w:hAnsi="Calibri"/>
          <w:sz w:val="24"/>
          <w:lang w:val="en-GB" w:eastAsia="en-US"/>
        </w:rPr>
        <w:t>2013 [cited 2013 Feb 15]. Available from: http://www.dignityinstitute.dk/rehabilitering/den-interdiciplinaere-tilgang.aspx</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19. </w:t>
        <w:tab/>
        <w:t>Gyllensten AL, Hansson L, Ekdahl C. Outcome of Basic Body Awareness Therapy. A Randomized Controlled Study of Patients in Psychiatric Outpatient Care. Advances in Physiotherapy [Internet]. Informa UK Ltd  UK; 2003 Jan [cited 2011 Apr 9];5(4):179–90. Available from: http://informahealthcare.com/doi/abs/10.1080/14038109310012061</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20. </w:t>
        <w:tab/>
        <w:t>Cabral P, Meyer HB, Ames D. Effectiveness of yoga therapy as a complementary treatment for major psychiatric disorders: a meta-analysis. The primary care companion to CNS disorders [Internet]. Physicians Postgraduate Press, Inc.; 2011 Jan [cited 2012 Mar 10];13(4). Available from: /pmc/articles/PMC3219516/?report=abstract</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21. </w:t>
        <w:tab/>
        <w:t>Brown RP, Gerbarg PL. Sudarshan Kriya yogic breathing in the treatment of stress, anxiety, and depression: part I-neurophysiologic model. Journal of alternative and complementary medicine (New York, N.Y.) [Internet]. 2005 Feb [cited 2011 Apr 14];11(1):189–201. Available from: http://www.ncbi.nlm.nih.gov/pubmed/15750381</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22. </w:t>
        <w:tab/>
        <w:t>Hedlund L, Gyllensten AL. The experiences of basic body awareness therapy in patients with schizophrenia. Journal of bodywork and movement therapies [Internet]. 2010 Jul [cited 2013 Jan 22];14(3):245–54. Available from: http://www.ncbi.nlm.nih.gov/pubmed/20538222</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23. </w:t>
        <w:tab/>
        <w:t>De Moor MHM, Boomsma DI, Stubbe JH, Willemsen G, De Geus EJC. Testing causality in the association between regular exercise and symptoms of anxiety and depression. Archives of general psychiatry [Internet]. 2008 Aug;65(8):897–905. Available from: http://www.ncbi.nlm.nih.gov/pubmed/18678794</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24. </w:t>
        <w:tab/>
        <w:t>Friis S, Skatteboe UB, Hope MK, Vaglum P. Body awareness group therapy for patients with personality disorders. 2. Evaluation of the Body Awareness Rating Scale. Psychotherapy and psychosomatics [Internet]. 1989 Jan [cited 2013 Jan 21];51(1):18–24. Available from: http://www.ncbi.nlm.nih.gov/pubmed/2602528</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25. </w:t>
        <w:tab/>
        <w:t>Bräuninger I. The efficacy of dance movement therapy group on improvement of quality of life: A randomized controlled trial. The Arts in Psychotherapy [Internet]. Elsevier Ltd; 2012 Sep [cited 2013 Jan 30];39(4):296–303. Available from: http://linkinghub.elsevier.com/retrieve/pii/S0197455612000329</w:t>
      </w:r>
    </w:p>
    <w:p>
      <w:pPr>
        <w:pStyle w:val="NormalWeb"/>
        <w:ind w:left="640" w:hanging="640"/>
        <w:rPr/>
      </w:pPr>
      <w:r>
        <w:rPr>
          <w:rFonts w:cs="Calibri" w:ascii="Calibri" w:hAnsi="Calibri"/>
          <w:sz w:val="24"/>
          <w:lang w:val="en-GB" w:eastAsia="en-US"/>
        </w:rPr>
        <w:t xml:space="preserve">26. </w:t>
        <w:tab/>
        <w:t>Porges SW. The polyvagal theory: phylogenetic substrates of a social nervous system. International journal of psychophysiology : official journal of the International Organization of Psychophysiology [Internet]. 2001 Oct;42(2):123–46. Available from: http://www.ncbi.nlm.nih.gov/pubmed/11587772</w:t>
      </w:r>
    </w:p>
    <w:p>
      <w:pPr>
        <w:pStyle w:val="NormalWeb"/>
        <w:ind w:left="640" w:hanging="640"/>
        <w:rPr/>
      </w:pPr>
      <w:r>
        <w:rPr>
          <w:rFonts w:cs="Calibri" w:ascii="Calibri" w:hAnsi="Calibri"/>
          <w:sz w:val="24"/>
          <w:lang w:val="en-GB" w:eastAsia="en-US"/>
        </w:rPr>
        <w:t xml:space="preserve">27. </w:t>
        <w:tab/>
        <w:t>Craft LL, Perna FM. The Benefits of Exercise for the Clinically Depressed. Primary care companion to the Journal of clinical psychiatry [Internet]. 2004 Jan [cited 2010 Dec 6];6(3):104–11. Available from: http://www.pubmedcentral.nih.gov/articlerender.fcgi?artid=474733&amp;tool=pmcentrez&amp;rendertype=abstract</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28. </w:t>
        <w:tab/>
        <w:t>Dunn AL, Trivedi MH, Kampert JB, Clark CG, Chambliss HO. Exercise treatment for depression: efficacy and dose response. American journal of preventive medicine [Internet]. 2005 Jan [cited 2010 Aug 5];28(1):1–8. Available from: http://www.ncbi.nlm.nih.gov/pubmed/15626549</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29. </w:t>
        <w:tab/>
        <w:t>Mead G, Morley W, Campbell P, Carolyn A G, McMurdo M, Lawlor DA. Exercise for depression. Cochrane database of systematic reviews (Online) [Internet]. 2008 [cited 2011 Apr 6];(4):CD004366. Available from: http://www.ncbi.nlm.nih.gov/pubmed/18843656</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30. </w:t>
        <w:tab/>
        <w:t xml:space="preserve">Krogh J, Saltin B, Gluud C, Nordentoft M. The DEMO trial: a randomized, parallel-group, observer-blinded clinical trial of strength versus aerobic versus relaxation training for patients with mild to moderate depression. The Journal of clinical psychiatry. 2009 Jun;70(6):790–800. </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31. </w:t>
        <w:tab/>
        <w:t xml:space="preserve">Krogh J, Nordentoft M, Sterne J a C, Lawlor D a. The effect of exercise in clinically depressed adults: systematic review and meta-analysis of randomized controlled trials. The Journal of clinical psychiatry. 2011 Apr;72(4):529–38. </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32. </w:t>
        <w:tab/>
        <w:t>Manger TA, Motta RW. The impact of an exercise program on posttraumatic stress disorder, anxiety, and depression. International journal of emergency mental health [Internet]. 2005 Jan [cited 2011 Apr 4];7(1):49–57. Available from: http://www.ncbi.nlm.nih.gov/pubmed/15869081</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33. </w:t>
        <w:tab/>
        <w:t>King SJ, Wessel J, Bhambhani Y, Sholter D, Maksymowych W. The effects of exercise and education, individually or combined, in women with fibromyalgia. The Journal of rheumatology [Internet]. 2002 Dec [cited 2011 Apr 15];29(12):2620–7. Available from: http://www.ncbi.nlm.nih.gov/pubmed/12465163</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34. </w:t>
        <w:tab/>
        <w:t>Richards SCM, Scott DL. Prescribed exercise in people with fibromyalgia: parallel group randomised controlled trial. BMJ (Clinical research ed.) [Internet]. 2002 Jul 27 [cited 2011 Apr 15];325(7357):185. Available from: http://www.pubmedcentral.nih.gov/articlerender.fcgi?artid=117444&amp;tool=pmcentrez&amp;rendertype=abstract</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35. </w:t>
        <w:tab/>
        <w:t>Carson JW, Carson KM, Jones KD, Bennett RM, Wright CL, Mist SD. A pilot randomized controlled trial of the Yoga of Awareness program in the management of fibromyalgia. Pain [Internet]. 2010 Nov [cited 2011 Jan 27];151(2):530–9. Available from: http://www.ncbi.nlm.nih.gov/pubmed/20946990</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36. </w:t>
        <w:tab/>
        <w:t>Price CJ, McBride B, Hyerle L, Kivlahan DR. Mindful awareness in body-oriented therapy for female veterans with post-traumatic stress disorder taking prescription analgesics for chronic pain: a feasibility study. Alternative therapies in health and medicine [Internet]. NIH Public Access; 2007 [cited 2012 Sep 21];13(6):32–40. Available from: /pmc/articles/PMC3037268/?report=abstract</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37. </w:t>
        <w:tab/>
        <w:t>Malmgren-Olsson E, Armelius B, Armelius K. A Comparative outcome study of body awareness therapy, feldenkrais, and conventional physiotherapy for patients with nonspecific musculoskeletal disorders: changes in phychological symptoms, pain and self-image. Physiotherapy Theory and Practice [Internet]. 2001 [cited 2013 Jan 22];17(2):77–95. Available from: http://informahealthcare.com.ep.fjernadgang.kb.dk/toc/ptp/17/2</w:t>
      </w:r>
    </w:p>
    <w:p>
      <w:pPr>
        <w:pStyle w:val="NormalWeb"/>
        <w:ind w:left="640" w:hanging="640"/>
        <w:rPr/>
      </w:pPr>
      <w:r>
        <w:rPr>
          <w:rFonts w:cs="Calibri" w:ascii="Calibri" w:hAnsi="Calibri"/>
          <w:sz w:val="24"/>
          <w:lang w:val="en-US" w:eastAsia="en-US"/>
        </w:rPr>
        <w:t xml:space="preserve">38. </w:t>
        <w:tab/>
        <w:t xml:space="preserve">Malmgren-Olsson E-B, Bränholm I-B. </w:t>
      </w:r>
      <w:r>
        <w:rPr>
          <w:rFonts w:cs="Calibri" w:ascii="Calibri" w:hAnsi="Calibri"/>
          <w:sz w:val="24"/>
          <w:lang w:val="en-GB" w:eastAsia="en-US"/>
        </w:rPr>
        <w:t>A comparison between three physiotherapy approaches with regard to health-related factors in patients with non-specific musculoskeletal disorders. Disability and rehabilitation [Internet]. 2002 Apr 15 [cited 2011 May 5];24(6):308–17. Available from: http://www.ncbi.nlm.nih.gov/pubmed/12017464</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39. </w:t>
        <w:tab/>
        <w:t>Gard G. Body awareness therapy for patients with fibromyalgia and chronic pain. Disability and rehabilitation [Internet]. 2005 Jun 17 [cited 2011 May 5];27(12):725–8. Available from: http://www.ncbi.nlm.nih.gov/pubmed/16012065</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40. </w:t>
        <w:tab/>
        <w:t>Williams KA, Petronis J, Smith D, Goodrich D, Wu J, Ravi N, et al. Effect of Iyengar yoga therapy for chronic low back pain. Pain [Internet]. 2005 May [cited 2013 Feb 2];115(1-2):107–17. Available from: http://www.ncbi.nlm.nih.gov/pubmed/15836974</w:t>
      </w:r>
    </w:p>
    <w:p>
      <w:pPr>
        <w:pStyle w:val="NormalWeb"/>
        <w:ind w:left="640" w:hanging="640"/>
        <w:rPr/>
      </w:pPr>
      <w:r>
        <w:rPr>
          <w:rFonts w:cs="Calibri" w:ascii="Calibri" w:hAnsi="Calibri"/>
          <w:sz w:val="24"/>
          <w:lang w:val="en-US" w:eastAsia="en-US"/>
        </w:rPr>
        <w:t xml:space="preserve">41. </w:t>
        <w:tab/>
        <w:t xml:space="preserve">Trial AR, Garfinkel MS, Singhal A, Katz WA, Allan DA, Reshetar R, et al. </w:t>
      </w:r>
      <w:r>
        <w:rPr>
          <w:rFonts w:cs="Calibri" w:ascii="Calibri" w:hAnsi="Calibri"/>
          <w:sz w:val="24"/>
          <w:lang w:val="en-GB" w:eastAsia="en-US"/>
        </w:rPr>
        <w:t xml:space="preserve">Yoga-Based Intervention for Carpal Tunnel Syndrome. American Medical Association. 1998;280(18). </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42. </w:t>
        <w:tab/>
        <w:t>Sharp TJ, Harvey a G. Chronic pain and posttraumatic stress disorder: mutual maintenance? Clinical psychology review [Internet]. 2001 Aug [cited 2013 Feb 2];21(6):857–77. Available from: http://www.ncbi.nlm.nih.gov/pubmed/11497210</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43. </w:t>
        <w:tab/>
        <w:t xml:space="preserve">Jenewein J. Wittmann L. Moergeli H. Creutzig J. Schnyder U. Mutual influence of posttraumatic stress disorder symptoms and chronic pain among injured accident survivors: a longitudinal study. Journal of traumatic stress. 2009;540–8. </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44. </w:t>
        <w:tab/>
        <w:t>Liedl a, O’Donnell M, Creamer M, Silove D, McFarlane a, Knaevelsrud C, et al. Support for the mutual maintenance of pain and post-traumatic stress disorder symptoms. Psychological medicine [Internet]. 2010 Jul [cited 2013 Feb 3];40(7):1215–23. Available from: http://www.ncbi.nlm.nih.gov/pubmed/19811699</w:t>
      </w:r>
    </w:p>
    <w:p>
      <w:pPr>
        <w:pStyle w:val="NormalWeb"/>
        <w:ind w:left="640" w:hanging="640"/>
        <w:rPr/>
      </w:pPr>
      <w:r>
        <w:rPr>
          <w:rFonts w:cs="Calibri" w:ascii="Calibri" w:hAnsi="Calibri"/>
          <w:sz w:val="24"/>
          <w:lang w:val="en-US" w:eastAsia="en-US"/>
        </w:rPr>
        <w:t xml:space="preserve">45. </w:t>
        <w:tab/>
        <w:t xml:space="preserve">Meeusen R, Thorré K, Chaouloff F, Sarre S, De Meirleir K, Ebinger G, et al. </w:t>
      </w:r>
      <w:r>
        <w:rPr>
          <w:rFonts w:cs="Calibri" w:ascii="Calibri" w:hAnsi="Calibri"/>
          <w:sz w:val="24"/>
          <w:lang w:val="en-GB" w:eastAsia="en-US"/>
        </w:rPr>
        <w:t>Effects of tryptophan and/or acute running on extracellular 5-HT and 5-HIAA levels in the hippocampus of food-deprived rats. Brain research [Internet]. 1996 Nov 18 [cited 2011 Apr 16];740(1-2):245–52. Available from: http://www.ncbi.nlm.nih.gov/pubmed/8973821</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46. </w:t>
        <w:tab/>
        <w:t>Neeper SA, Gómez-Pinilla F, Choi J, Cotman CW. Physical activity increases mRNA for brain-derived neurotrophic factor and nerve growth factor in rat brain. Brain research [Internet]. 1996 Jul 8 [cited 2011 Apr 16];726(1-2):49–56. Available from: http://www.ncbi.nlm.nih.gov/pubmed/8836544</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47. </w:t>
        <w:tab/>
        <w:t>Angelopoulos TJ. Beta-endorphin immunoreactivity during high-intensity exercise with and without opiate blockade. European journal of applied physiology [Internet]. 2001 Nov [cited 2011 Apr 16];86(1):92–6. Available from: http://www.ncbi.nlm.nih.gov/pubmed/11820329</w:t>
      </w:r>
    </w:p>
    <w:p>
      <w:pPr>
        <w:pStyle w:val="NormalWeb"/>
        <w:ind w:left="640" w:hanging="640"/>
        <w:rPr/>
      </w:pPr>
      <w:r>
        <w:rPr>
          <w:rFonts w:cs="Calibri" w:ascii="Calibri" w:hAnsi="Calibri"/>
          <w:sz w:val="24"/>
          <w:lang w:val="en-GB" w:eastAsia="en-US"/>
        </w:rPr>
        <w:t xml:space="preserve">48. </w:t>
        <w:tab/>
        <w:t>Hill EE, Zack E, Battaglini C, Viru M, Viru A, Hackney AC. Exercise and circulating cortisol levels: the intensity threshold effect. Journal of endocrinological investigation [Internet]. 2008 Jul [cited 2011 Apr 16];31(7):587–91. Available from: http://www.ncbi.nlm.nih.gov/pubmed/18787373</w:t>
      </w:r>
    </w:p>
    <w:p>
      <w:pPr>
        <w:pStyle w:val="NormalWeb"/>
        <w:ind w:left="640" w:hanging="640"/>
        <w:rPr/>
      </w:pPr>
      <w:r>
        <w:rPr>
          <w:rFonts w:cs="Calibri" w:ascii="Calibri" w:hAnsi="Calibri"/>
          <w:sz w:val="24"/>
          <w:lang w:val="en-GB" w:eastAsia="en-US"/>
        </w:rPr>
        <w:t xml:space="preserve">49. </w:t>
        <w:tab/>
        <w:t>Harvey SB, Hotopf M, Overland S, Mykletun A. Physical activity and common mental disorders. The British journal of psychiatry : the journal of mental science [Internet]. 2010 Nov [cited 2010 Nov 3];197:357–64. Available from: http://www.ncbi.nlm.nih.gov/pubmed/21037212</w:t>
      </w:r>
    </w:p>
    <w:p>
      <w:pPr>
        <w:pStyle w:val="NormalWeb"/>
        <w:ind w:left="640" w:hanging="640"/>
        <w:rPr/>
      </w:pPr>
      <w:r>
        <w:rPr>
          <w:rFonts w:cs="Calibri" w:ascii="Calibri" w:hAnsi="Calibri"/>
          <w:sz w:val="24"/>
          <w:lang w:val="en-GB" w:eastAsia="en-US"/>
        </w:rPr>
        <w:t xml:space="preserve">50. </w:t>
        <w:tab/>
        <w:t>Seals DR, Chase PB. Influence of physical training on heart rate variability and baroreflex circulatory control. Journal of applied physiology (Bethesda, Md. : 1985) [Internet]. 1989 Apr [cited 2011 Apr 17];66(4):1886–95. Available from: http://www.ncbi.nlm.nih.gov/pubmed/2732182</w:t>
      </w:r>
    </w:p>
    <w:p>
      <w:pPr>
        <w:pStyle w:val="NormalWeb"/>
        <w:ind w:left="640" w:hanging="640"/>
        <w:rPr/>
      </w:pPr>
      <w:r>
        <w:rPr>
          <w:rFonts w:cs="Calibri" w:ascii="Calibri" w:hAnsi="Calibri"/>
          <w:sz w:val="24"/>
          <w:lang w:val="en-GB" w:eastAsia="en-US"/>
        </w:rPr>
        <w:t xml:space="preserve">51. </w:t>
        <w:tab/>
        <w:t>Rechlin T, Weis M, Spitzer A, Kaschka WP. Are affective disorders associated with alterations of heart rate variability? Journal of affective disorders [Internet]. 1994 Dec [cited 2011 Apr 19];32(4):271–5. Available from: http://www.ncbi.nlm.nih.gov/pubmed/7897091</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52. </w:t>
        <w:tab/>
        <w:t>Van der Kolk BA. Clinical implications of neuroscience research in PTSD. Annals of the New York Academy of Sciences [Internet]. 2006 Jul [cited 2010 Aug 1];1071:277–93. Available from: http://www.ncbi.nlm.nih.gov/pubmed/16891578</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53. </w:t>
        <w:tab/>
        <w:t>Dekker JM, Schouten EG, Klootwijk P, Pool J, Swenne CA, Kromhout D. Heart rate variability from short electrocardiographic recordings predicts mortality from all causes in middle-aged and elderly men. The Zutphen Study. American journal of epidemiology [Internet]. 1997 May 15 [cited 2011 Apr 19];145(10):899–908. Available from: http://www.ncbi.nlm.nih.gov/pubmed/9149661</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54. </w:t>
        <w:tab/>
        <w:t>McCraty R, Atkinson M, Tiller WA, Rein G, Watkins AD. The effects of emotions on short-term power spectrum analysis of heart rate variability . The American journal of cardiology [Internet]. 1995 Nov 15 [cited 2011 Apr 19];76(14):1089–93. Available from: http://www.ncbi.nlm.nih.gov/pubmed/7484873</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55. </w:t>
        <w:tab/>
        <w:t>Porges SW, Doussard-Roosevelt JA, Portales AL, Greenspan SI. Infant regulation of the vagal “brake” predicts child behavior problems: a psychobiological model of social behavior. Developmental psychobiology [Internet]. 1996 Dec [cited 2011 Apr 19];29(8):697–712. Available from: http://www.ncbi.nlm.nih.gov/pubmed/8958482</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56. </w:t>
        <w:tab/>
        <w:t>Cohen JA, Perel JM, DeBellis M, Friedman M, Putnam F. Treating traumatized children: clinical implications of the psychobiology of posttraumatic stress disorder. Trauma, Violence &amp; Abuse [Internet]. 2002 [cited 2011 Apr 19];3(2):91–108. Available from: http://www.nctsnet.org/nctsn_assets/Articles/28.pdf</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57. </w:t>
        <w:tab/>
        <w:t>De Bellis MD, Baum AS, Birmaher B, Ryan ND. Urinary catecholamine excretion in childhood overanxious and posttraumatic stress disorders. Annals of the New York Academy of Sciences [Internet]. 1997 Jun 21 [cited 2013 Feb 15];821:451–5. Available from: http://www.ncbi.nlm.nih.gov/pubmed/9238227</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58. </w:t>
        <w:tab/>
        <w:t>De Bellis MD, Keshavan MS, Clark DB, Casey BJ, Giedd JN, Boring AM, et al. A.E. Bennett Research Award. Developmental traumatology. Part II: Brain development. Biological psychiatry [Internet]. 1999 May 15 [cited 2013 Feb 16];45(10):1271–84. Available from: http://www.ncbi.nlm.nih.gov/pubmed/10349033</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59. </w:t>
        <w:tab/>
        <w:t>Pitman RK. Post-traumatic stress disorder, hormones, and memory. Biological psychiatry [Internet]. 1989 Jul [cited 2013 Feb 16];26(3):221–3. Available from: http://www.ncbi.nlm.nih.gov/pubmed/2545287</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60. </w:t>
        <w:tab/>
        <w:t>Buckley TC, Holohan D, Greif JL, Bedard M, Suvak M. Twenty-four-hour ambulatory assessment of heart rate and blood pressure in chronic PTSD and non-PTSD veterans. Journal of traumatic stress [Internet]. 2004 Apr [cited 2011 Apr 20];17(2):163–71. Available from: http://www.ncbi.nlm.nih.gov/pubmed/15141790</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61. </w:t>
        <w:tab/>
        <w:t>Muraoka MY, Carlson JG, Chemtob CM. Twenty-four-hour ambulatory blood pressure and heart rate monitoring in combat-related posttraumatic stress disorder. Journal of traumatic stress [Internet]. Springer Netherlands; 1998 Jul [cited 2011 Apr 20];11(3):473–84. Available from: http://www.springerlink.com/content/h68w7755nn347764/</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62. </w:t>
        <w:tab/>
        <w:t>Woodward SH, Arsenault NJ, Voelker K, Nguyen T, Lynch J, Skultety K, et al. Autonomic Activation During Sleep in Posttraumatic Stress Disorder and Panic: A Mattress Actigraphic Study. Biological psychiatry [Internet]. Elsevier; 2009 [cited 2011 Apr 4];66(1):41–6. Available from: http://linkinghub.elsevier.com/retrieve/pii/S0006322309000304</w:t>
      </w:r>
    </w:p>
    <w:p>
      <w:pPr>
        <w:pStyle w:val="NormalWeb"/>
        <w:ind w:left="640" w:hanging="640"/>
        <w:rPr/>
      </w:pPr>
      <w:r>
        <w:rPr>
          <w:rFonts w:cs="Calibri" w:ascii="Calibri" w:hAnsi="Calibri"/>
          <w:sz w:val="24"/>
          <w:lang w:val="en-US" w:eastAsia="en-US"/>
        </w:rPr>
        <w:t xml:space="preserve">63. </w:t>
        <w:tab/>
        <w:t xml:space="preserve">Berntson GG, Bigger JT, Eckberg DL, Grossman P, Kaufmann PG, Malik M, et al. </w:t>
      </w:r>
      <w:r>
        <w:rPr>
          <w:rFonts w:cs="Calibri" w:ascii="Calibri" w:hAnsi="Calibri"/>
          <w:sz w:val="24"/>
          <w:lang w:val="en-GB" w:eastAsia="en-US"/>
        </w:rPr>
        <w:t>Heart rate variability: origins, methods, and interpretive caveats. Psychophysiology [Internet]. 1997 Nov [cited 2013 Feb 14];34(6):623–48. Available from: http://www.ncbi.nlm.nih.gov/pubmed/9401419</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64. </w:t>
        <w:tab/>
        <w:t>Hopper JW, Spinazzola J, Simpson WB, Van der Kolk B a. Preliminary evidence of parasympathetic influence on basal heart rate in posttraumatic stress disorder. Journal of psychosomatic research [Internet]. 2006 Jan [cited 2011 Apr 6];60(1):83–90. Available from: http://www.sciencedirect.com.ep.fjernadgang.kb.dk/science?_ob=ArticleURL&amp;_udi=B6T8V-4HW8YTT-H&amp;_user=9843631&amp;_coverDate=01/31/2006&amp;_rdoc=1&amp;_fmt=high&amp;_orig=gateway&amp;_origin=gateway&amp;_sort=d&amp;_docanchor=&amp;view=c&amp;_acct=C000034378&amp;_version=1&amp;_urlVersion=0&amp;_userid=9843631&amp;md5=02a6d13a56c6ea784bb76b5ee26fca5e&amp;searchtype=a</w:t>
      </w:r>
    </w:p>
    <w:p>
      <w:pPr>
        <w:pStyle w:val="NormalWeb"/>
        <w:ind w:left="640" w:hanging="640"/>
        <w:rPr/>
      </w:pPr>
      <w:r>
        <w:rPr>
          <w:rFonts w:cs="Calibri" w:ascii="Calibri" w:hAnsi="Calibri"/>
          <w:sz w:val="24"/>
          <w:lang w:val="en-GB" w:eastAsia="en-US"/>
        </w:rPr>
        <w:t xml:space="preserve">65. </w:t>
        <w:tab/>
        <w:t>Devinsky O, Morrell MJ, Vogt BA. Contributions of anterior cingulate cortex to behaviour. Brain : a journal of neurology [Internet]. 1995 Feb [cited 2013 Feb 25];118 ( Pt 1:279–306. Available from: http://www.ncbi.nlm.nih.gov/pubmed/7895011</w:t>
      </w:r>
    </w:p>
    <w:p>
      <w:pPr>
        <w:pStyle w:val="NormalWeb"/>
        <w:ind w:left="640" w:hanging="640"/>
        <w:rPr/>
      </w:pPr>
      <w:r>
        <w:rPr>
          <w:rFonts w:cs="Calibri" w:ascii="Calibri" w:hAnsi="Calibri"/>
          <w:sz w:val="24"/>
          <w:lang w:val="en-GB" w:eastAsia="en-US"/>
        </w:rPr>
        <w:t xml:space="preserve">66. </w:t>
        <w:tab/>
        <w:t>Lanius RA, Bluhm R, Lanius U, Pain C. A review of neuroimaging studies in PTSD: heterogeneity of response to symptom provocation. Journal of psychiatric research [Internet]. 2006 Dec [cited 2013 Feb 1];40(8):709–29. Available from: http://www.ncbi.nlm.nih.gov/pubmed/16214172</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67. </w:t>
        <w:tab/>
        <w:t>Morgan MA, Romanski LM, LeDoux JE. Extinction of emotional learning: contribution of medial prefrontal cortex. Neuroscience letters [Internet]. 1993 Nov 26 [cited 2013 Feb 25];163(1):109–13. Available from: http://www.ncbi.nlm.nih.gov/pubmed/8295722</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68. </w:t>
        <w:tab/>
        <w:t>Shin LM, Whalen PJ, Pitman RK, Bush G, Macklin ML, Lasko NB, et al. An fMRI study of anterior cingulate function in posttraumatic stress disorder. Biological psychiatry [Internet]. 2001 Dec 15 [cited 2013 Feb 25];50(12):932–42. Available from: http://www.ncbi.nlm.nih.gov/pubmed/11750889</w:t>
      </w:r>
    </w:p>
    <w:p>
      <w:pPr>
        <w:pStyle w:val="NormalWeb"/>
        <w:ind w:left="640" w:hanging="640"/>
        <w:rPr/>
      </w:pPr>
      <w:r>
        <w:rPr>
          <w:rFonts w:cs="Calibri" w:ascii="Calibri" w:hAnsi="Calibri"/>
          <w:sz w:val="24"/>
          <w:lang w:val="en-US" w:eastAsia="en-US"/>
        </w:rPr>
        <w:t xml:space="preserve">69. </w:t>
        <w:tab/>
        <w:t xml:space="preserve">Markowitsch HJ, Kessler J, Weber-Luxenburger G, Van der Ven C, Albers M, Heiss WD. </w:t>
      </w:r>
      <w:r>
        <w:rPr>
          <w:rFonts w:cs="Calibri" w:ascii="Calibri" w:hAnsi="Calibri"/>
          <w:sz w:val="24"/>
          <w:lang w:val="en-GB" w:eastAsia="en-US"/>
        </w:rPr>
        <w:t>Neuroimaging and behavioral correlates of recovery from mnestic block syndrome and other cognitive deteriorations. Neuropsychiatry, neuropsychology, and behavioral neurology [Internet]. 2000 Jan [cited 2013 Feb 25];13(1):60–6. Available from: http://www.ncbi.nlm.nih.gov/pubmed/10645738</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70. </w:t>
        <w:tab/>
        <w:t xml:space="preserve">Vasterling JJ, Brailey K, Constans JI, Sutker PB. Attention and Memory Dysfunction in Posttraumatic Stress Disorder. Neuropsychology. 1998;12(1):125–33. </w:t>
      </w:r>
    </w:p>
    <w:p>
      <w:pPr>
        <w:pStyle w:val="NormalWeb"/>
        <w:ind w:left="640" w:hanging="640"/>
        <w:rPr/>
      </w:pPr>
      <w:r>
        <w:rPr>
          <w:rFonts w:cs="Calibri" w:ascii="Calibri" w:hAnsi="Calibri"/>
          <w:sz w:val="24"/>
          <w:lang w:val="en-GB" w:eastAsia="en-US"/>
        </w:rPr>
        <w:t xml:space="preserve">71. </w:t>
        <w:tab/>
        <w:t>Roxendal G. Body awareness therapy and the body awareness scale : treatment and evaluation in psychiatric physiotherapy [Internet]. Sweden. 1985 [cited 2013 Jan 21]. p. 2–60. Available from: http://www.ibk.nu/abstracts/avhandling_roxendal.pdf</w:t>
      </w:r>
    </w:p>
    <w:p>
      <w:pPr>
        <w:pStyle w:val="NormalWeb"/>
        <w:ind w:left="640" w:hanging="640"/>
        <w:rPr/>
      </w:pPr>
      <w:r>
        <w:rPr>
          <w:rFonts w:cs="Calibri" w:ascii="Calibri" w:hAnsi="Calibri"/>
          <w:sz w:val="24"/>
          <w:lang w:val="en-GB" w:eastAsia="en-US"/>
        </w:rPr>
        <w:t xml:space="preserve">72. </w:t>
        <w:tab/>
        <w:t>Gyllensten A. Basic Body Awareness Therapy: Assessment, Treatment and Interaction [Internet]. Lund: Studentliteratur. Lund University; 2001 [cited 2013 May 8]. Available from: http://en.scientificcommons.org/7602613</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73. </w:t>
        <w:tab/>
        <w:t>Grahn B, Ekdahl C, Borgquist L. Effects of a multidisciplinary rehabilitation programme on health-related quality of life in patients with prolonged musculoskeletal disorders; a 6-month follow-up of a prospective controlled study. Disability and Rehabilitation [Internet]. 1998 Aug [cited 2013 Jan 25];20(8):285–97. Available from: http://www.ncbi.nlm.nih.gov/pubmed/9651687</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74. </w:t>
        <w:tab/>
        <w:t xml:space="preserve">Price CJ, Thompson EA. Measuring Dimensions of Body Connection: Body Awareness and Bodily Dissociation. Journal Of Alternative And Complementary Medicine. 2007;13(9):945–53. </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75. </w:t>
        <w:tab/>
        <w:t xml:space="preserve">Margoles M, Weiner R. Chronic Pain: Assessment, Diagnosis and Management. Danvers, MA: CRC Press; 1999. </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76. </w:t>
        <w:tab/>
        <w:t>Taylor GJ. Affects, trauma, and mechanisms of symptom formation: a tribute to John C. Nemiah, MD (1918-2009). Psychotherapy and psychosomatics [Internet]. 2010 Jan [cited 2013 Apr 25];79(6):339–49. Available from: http://www.ncbi.nlm.nih.gov/pubmed/20733344</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77. </w:t>
        <w:tab/>
        <w:t>Bob P. Pain, dissociation and subliminal self-representations. Consciousness and cognition [Internet]. 2008 Mar [cited 2013 Mar 18];17(1):355–69. Available from: http://www.ncbi.nlm.nih.gov/pubmed/18207424</w:t>
      </w:r>
    </w:p>
    <w:p>
      <w:pPr>
        <w:pStyle w:val="NormalWeb"/>
        <w:ind w:left="640" w:hanging="640"/>
        <w:rPr/>
      </w:pPr>
      <w:r>
        <w:rPr>
          <w:rFonts w:cs="Calibri" w:ascii="Calibri" w:hAnsi="Calibri"/>
          <w:sz w:val="24"/>
          <w:lang w:val="en-GB" w:eastAsia="en-US"/>
        </w:rPr>
        <w:t xml:space="preserve">78. </w:t>
        <w:tab/>
        <w:t xml:space="preserve">Schulz KF, Altman DG, Moher D, Group C. Annals of Internal Medicine Academia and Clinic CONSORT 2010 Statement : Updated Guidelines for Reporting Parallel Group Randomized Trials TO CONSORT. Annals of Internal Medicine. 2010;152(11):1–8. </w:t>
      </w:r>
    </w:p>
    <w:p>
      <w:pPr>
        <w:pStyle w:val="NormalWeb"/>
        <w:ind w:left="640" w:hanging="640"/>
        <w:rPr/>
      </w:pPr>
      <w:r>
        <w:rPr>
          <w:rFonts w:cs="Calibri" w:ascii="Calibri" w:hAnsi="Calibri"/>
          <w:sz w:val="24"/>
          <w:lang w:val="en-GB" w:eastAsia="en-US"/>
        </w:rPr>
        <w:t xml:space="preserve">79. </w:t>
        <w:tab/>
        <w:t>Mollica RF, Caspi-Yavin Y, Bollini P, Truong T, Tor S, Lavelle J. The Harvard Trauma Questionnaire. Validating a cross-cultural instrument for measuring torture, trauma, and posttraumatic stress disorder in Indochinese refugees. The Journal of nervous and mental disease [Internet]. 1992 Feb [cited 2013 Apr 28];180(2):111–6. Available from: http://www.ncbi.nlm.nih.gov/pubmed/1737972</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80. </w:t>
        <w:tab/>
        <w:t>Mollica RF, Wyshak G, De Marneffe D, Khuon F, Lavelle J. Indochinese versions of the Hopkins Symptom Checklist-25: a screening instrument for the psychiatric care of refugees. The American journal of psychiatry [Internet]. 1987 Apr [cited 2013 Feb 3];144(4):497–500. Available from: http://www.ncbi.nlm.nih.gov/pubmed/3565621</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81. </w:t>
        <w:tab/>
        <w:t>HAMILTON M. A rating scale for depression. Journal of neurology, neurosurgery, and psychiatry [Internet]. 1960 Mar [cited 2013 Jan 31];23:56–62. Available from: http://www.pubmedcentral.nih.gov/articlerender.fcgi?artid=495331&amp;tool=pmcentrez&amp;rendertype=abstract</w:t>
      </w:r>
    </w:p>
    <w:p>
      <w:pPr>
        <w:pStyle w:val="NormalWeb"/>
        <w:ind w:left="640" w:hanging="640"/>
        <w:rPr/>
      </w:pPr>
      <w:r>
        <w:rPr>
          <w:rFonts w:cs="Calibri" w:ascii="Calibri" w:hAnsi="Calibri"/>
          <w:sz w:val="24"/>
          <w:lang w:val="en-GB" w:eastAsia="en-US"/>
        </w:rPr>
        <w:t xml:space="preserve">82. </w:t>
        <w:tab/>
        <w:t xml:space="preserve">Blom EH, Bech P, Högberg G, Larsson JO, Serlachius E. Screening for depressed mood in an adolescent psychiatric context by brief self-assessment scales -- testing psychometric validity of WHO-5 and BDI-6 indices by latent trait analyses. Health and quality of life outcomes [Internet]. 2012 Dec 11 [cited 2013 Feb 3];10(1):149. </w:t>
      </w:r>
      <w:r>
        <w:rPr>
          <w:rFonts w:cs="Calibri" w:ascii="Calibri" w:hAnsi="Calibri"/>
          <w:sz w:val="24"/>
          <w:lang w:val="en-US" w:eastAsia="en-US"/>
        </w:rPr>
        <w:t>Available from: http://www.ncbi.nlm.nih.gov/pubmed/23227908</w:t>
      </w:r>
    </w:p>
    <w:p>
      <w:pPr>
        <w:pStyle w:val="NormalWeb"/>
        <w:ind w:left="640" w:hanging="640"/>
        <w:rPr/>
      </w:pPr>
      <w:r>
        <w:rPr>
          <w:rFonts w:cs="Calibri" w:ascii="Calibri" w:hAnsi="Calibri"/>
          <w:sz w:val="24"/>
          <w:lang w:val="en-US" w:eastAsia="en-US"/>
        </w:rPr>
        <w:t xml:space="preserve">83. </w:t>
        <w:tab/>
        <w:t xml:space="preserve">Grootenboer EM V, Giltay EJ, Van der Lem R, Van Veen T, Van der Wee NJA, Zitman FG. </w:t>
      </w:r>
      <w:r>
        <w:rPr>
          <w:rFonts w:cs="Calibri" w:ascii="Calibri" w:hAnsi="Calibri"/>
          <w:sz w:val="24"/>
          <w:lang w:val="en-GB" w:eastAsia="en-US"/>
        </w:rPr>
        <w:t>Reliability and validity of the Global Assessment of Functioning Scale in clinical outpatients with depressive disorders. Journal of evaluation in clinical practice [Internet]. 2012 Apr [cited 2013 Feb 27];18(2):502–7. Available from: http://www.ncbi.nlm.nih.gov/pubmed/21223457</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84. </w:t>
        <w:tab/>
        <w:t>Forbes DA. Goal Attainment Scaling. A responsive measure of client outcomes. Journal of gerontological nursing [Internet]. 1998 Dec [cited 2013 Feb 27];24(12):34–40. Available from: http://www.ncbi.nlm.nih.gov/pubmed/10025309</w:t>
      </w:r>
    </w:p>
    <w:p>
      <w:pPr>
        <w:pStyle w:val="NormalWeb"/>
        <w:ind w:left="640" w:hanging="640"/>
        <w:rPr/>
      </w:pPr>
      <w:r>
        <w:rPr>
          <w:rFonts w:cs="Calibri" w:ascii="Calibri" w:hAnsi="Calibri"/>
          <w:sz w:val="24"/>
          <w:lang w:val="en-US" w:eastAsia="en-US"/>
        </w:rPr>
        <w:t xml:space="preserve">85. </w:t>
        <w:tab/>
        <w:t xml:space="preserve">Arbuckle R, Frye MA, Brecher M, Paulsson B, Rajagopalan K, Palmer S, et al. </w:t>
      </w:r>
      <w:r>
        <w:rPr>
          <w:rFonts w:cs="Calibri" w:ascii="Calibri" w:hAnsi="Calibri"/>
          <w:sz w:val="24"/>
          <w:lang w:val="en-GB" w:eastAsia="en-US"/>
        </w:rPr>
        <w:t>The psychometric validation of the Sheehan Disability Scale (SDS) in patients with bipolar disorder. Psychiatry research [Internet]. 2009 Jan 30 [cited 2013 Feb 27];165(1-2):163–74. Available from: http://www.ncbi.nlm.nih.gov/pubmed/19042030</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86. </w:t>
        <w:tab/>
        <w:t>Elklit A, Pedersen SS, Jind L. The Crises Support Scale: psychometric qualities and further validation. Personality and Individual Differences [Internet]. 2001 [cited 2013 May 8];31:1291–302. Available from: http://static.sdu.dk/mediafiles/8/E/0/%7B8E0F0B02-9707-41E9-B973-F5A9E4BC5D93%7D2001_Artikel_4.pdf</w:t>
      </w:r>
    </w:p>
    <w:p>
      <w:pPr>
        <w:pStyle w:val="NormalWeb"/>
        <w:ind w:left="640" w:hanging="640"/>
        <w:rPr/>
      </w:pPr>
      <w:r>
        <w:rPr>
          <w:rFonts w:cs="Calibri" w:ascii="Calibri" w:hAnsi="Calibri"/>
          <w:sz w:val="24"/>
          <w:lang w:val="en-GB" w:eastAsia="en-US"/>
        </w:rPr>
        <w:t xml:space="preserve">87. </w:t>
        <w:tab/>
        <w:t>Boonstra AM, Schiphorst Preuper HR, Reneman MF, Posthumus JB, Stewart RE. Reliability and validity of the visual analogue scale for disability in patients with chronic musculoskeletal pain. International journal of rehabilitation research. Internationale Zeitschrift für Rehabilitationsforschung. Revue internationale de recherches de réadaptation [Internet]. 2008 Jun [cited 2013 Feb 27];31(2):165–9. Available from: http://www.ncbi.nlm.nih.gov/pubmed/18467932</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88. </w:t>
        <w:tab/>
        <w:t>Cleeland CS, Ryan KM. Pain assessment: global use of the Brief Pain Inventory. Annals of the Academy of Medicine, Singapore [Internet]. 1994 Mar [cited 2013 Feb 4];23(2):129–38. Available from: http://www.ncbi.nlm.nih.gov/pubmed/8080219</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89. </w:t>
        <w:tab/>
        <w:t>Atkinson TM, Rosenfeld BD, Sit L, Mendoza TR, Fruscione M, Lavene D, et al. Using confirmatory factor analysis to evaluate construct validity of the Brief Pain Inventory (BPI). Journal of pain and symptom management [Internet]. 2011 Mar [cited 2013 Feb 3];41(3):558–65. Available from: http://www.pubmedcentral.nih.gov/articlerender.fcgi?artid=3062715&amp;tool=pmcentrez&amp;rendertype=abstract</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90. </w:t>
        <w:tab/>
        <w:t>Mehling WE, Price C, Daubenmier JJ, Acree M, Bartmess E, Stewart A. The Multidimensional Assessment of Interoceptive Awareness (MAIA). PloS one [Internet]. 2012 Jan [cited 2013 Feb 8];7(11):e48230. Available from: http://www.pubmedcentral.nih.gov/articlerender.fcgi?artid=3486814&amp;tool=pmcentrez&amp;rendertype=abstract</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91. </w:t>
        <w:tab/>
        <w:t>Marchetti GF, Whitney SL. Construction and validation of the 4-item dynamic gait index. Physical therapy [Internet]. 2006 Dec [cited 2013 Feb 28];86(12):1651–60. Available from: http://www.ncbi.nlm.nih.gov/pubmed/17062644</w:t>
      </w:r>
    </w:p>
    <w:p>
      <w:pPr>
        <w:pStyle w:val="NormalWeb"/>
        <w:ind w:left="640" w:hanging="640"/>
        <w:rPr/>
      </w:pPr>
      <w:r>
        <w:rPr>
          <w:rFonts w:cs="Calibri" w:ascii="Calibri" w:hAnsi="Calibri"/>
          <w:sz w:val="24"/>
          <w:lang w:val="en-US" w:eastAsia="en-US"/>
        </w:rPr>
        <w:t xml:space="preserve">92. </w:t>
        <w:tab/>
        <w:t xml:space="preserve">Hansen H. Senior Fitness Test - Danske Fysioterapeuter [Internet]. </w:t>
      </w:r>
      <w:r>
        <w:rPr>
          <w:rFonts w:cs="Calibri" w:ascii="Calibri" w:hAnsi="Calibri"/>
          <w:sz w:val="24"/>
          <w:lang w:val="en-GB" w:eastAsia="en-US"/>
        </w:rPr>
        <w:t>2013 [cited 2013 Feb 28]. Available from: http://fysio.dk/fafo/Maleredskaber/Maleredskaber-alfabetisk/Senior-Fitness-Test/</w:t>
      </w:r>
    </w:p>
    <w:p>
      <w:pPr>
        <w:pStyle w:val="NormalWeb"/>
        <w:ind w:left="640" w:hanging="640"/>
        <w:rPr/>
      </w:pPr>
      <w:r>
        <w:rPr>
          <w:rFonts w:cs="Calibri" w:ascii="Calibri" w:hAnsi="Calibri"/>
          <w:sz w:val="24"/>
          <w:lang w:val="en-US" w:eastAsia="en-US"/>
        </w:rPr>
        <w:t xml:space="preserve">93. </w:t>
        <w:tab/>
        <w:t xml:space="preserve">Hansen H. Dynamic Gait Index (Dynamisk Gangindeks) * - Danske Fysioterapeuter [Internet]. </w:t>
      </w:r>
      <w:r>
        <w:rPr>
          <w:rFonts w:cs="Calibri" w:ascii="Calibri" w:hAnsi="Calibri"/>
          <w:sz w:val="24"/>
          <w:lang w:val="en-GB" w:eastAsia="en-US"/>
        </w:rPr>
        <w:t>2012 [cited 2013 Feb 28]. Available from: http://fysio.dk/fafo/Maleredskaber/Maleredskaber-alfabetisk/Dynamic-Gait-Index-Dynamisk-Gangindeks/</w:t>
      </w:r>
    </w:p>
    <w:p>
      <w:pPr>
        <w:pStyle w:val="NormalWeb"/>
        <w:ind w:left="640" w:hanging="640"/>
        <w:rPr>
          <w:rFonts w:ascii="Calibri" w:hAnsi="Calibri" w:cs="Calibri"/>
          <w:sz w:val="24"/>
          <w:lang w:val="en-GB" w:eastAsia="en-US"/>
        </w:rPr>
      </w:pPr>
      <w:r>
        <w:rPr>
          <w:rFonts w:cs="Calibri" w:ascii="Calibri" w:hAnsi="Calibri"/>
          <w:sz w:val="24"/>
          <w:lang w:val="en-GB" w:eastAsia="en-US"/>
        </w:rPr>
        <w:t xml:space="preserve">94. </w:t>
        <w:tab/>
        <w:t>Macri EM, Lewis JA, Khan KM, Ashe MC, De Morton NA. The de morton mobility index: normative data for a clinically useful mobility instrument. Journal of aging research [Internet]. 2012 Jan [cited 2013 Feb 28];2012:353252. Available from: http://www.pubmedcentral.nih.gov/articlerender.fcgi?artid=3440954&amp;tool=pmcentrez&amp;rendertype=abstract</w:t>
      </w:r>
    </w:p>
    <w:p>
      <w:pPr>
        <w:pStyle w:val="NormalWeb"/>
        <w:ind w:left="640" w:hanging="640"/>
        <w:rPr/>
      </w:pPr>
      <w:r>
        <w:rPr>
          <w:rFonts w:cs="Calibri" w:ascii="Calibri" w:hAnsi="Calibri"/>
          <w:sz w:val="24"/>
          <w:lang w:val="en-GB" w:eastAsia="en-US"/>
        </w:rPr>
        <w:t xml:space="preserve">95. </w:t>
        <w:tab/>
        <w:t xml:space="preserve">Hollifield M, Warner TD, Lian N, Krakow B, Jenkins JH, Kesler J, et al. Measuring trauma and health status in refugees: a critical review. JAMA : the journal of the American Medical Association [Internet]. 2002 Aug 7 [cited 2013 Feb 3];288(5):611–21. </w:t>
      </w:r>
      <w:r>
        <w:rPr>
          <w:rFonts w:cs="Calibri" w:ascii="Calibri" w:hAnsi="Calibri"/>
          <w:sz w:val="24"/>
          <w:lang w:val="en-US" w:eastAsia="en-US"/>
        </w:rPr>
        <w:t xml:space="preserve">Available from: http://www.ncbi.nlm.nih.gov/pubmed/12150673 </w:t>
      </w:r>
    </w:p>
    <w:p>
      <w:pPr>
        <w:pStyle w:val="NormalWeb"/>
        <w:spacing w:before="280" w:after="280"/>
        <w:rPr>
          <w:rFonts w:ascii="Calibri" w:hAnsi="Calibri" w:cs="Calibri"/>
          <w:sz w:val="24"/>
          <w:lang w:val="en-US" w:eastAsia="en-US"/>
        </w:rPr>
      </w:pPr>
      <w:r/>
      <w:r>
        <w:rPr>
          <w:sz w:val="24"/>
          <w:rFonts w:cs="Calibri" w:ascii="Calibri" w:hAnsi="Calibri"/>
          <w:lang w:val="en-US" w:eastAsia="en-US"/>
        </w:rPr>
        <w:fldChar w:fldCharType="end"/>
      </w:r>
      <w:r>
        <w:rPr>
          <w:rFonts w:cs="Calibri" w:ascii="Calibri" w:hAnsi="Calibri"/>
          <w:sz w:val="24"/>
          <w:lang w:val="en-US" w:eastAsia="en-US"/>
        </w:rPr>
      </w:r>
    </w:p>
    <w:sectPr>
      <w:headerReference w:type="default" r:id="rId4"/>
      <w:footerReference w:type="default" r:id="rId5"/>
      <w:footnotePr>
        <w:numFmt w:val="decimal"/>
      </w:footnotePr>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Calibri">
    <w:charset w:val="00"/>
    <w:family w:val="swiss"/>
    <w:pitch w:val="variable"/>
  </w:font>
  <w:font w:name="Consolas">
    <w:charset w:val="00"/>
    <w:family w:val="modern"/>
    <w:pitch w:val="default"/>
  </w:font>
  <w:font w:name="Courier">
    <w:altName w:val="Courier New"/>
    <w:charset w:val="00"/>
    <w:family w:val="modern"/>
    <w:pitch w:val="default"/>
  </w:font>
  <w:font w:name="Lucida Grande">
    <w:altName w:val="Segoe UI"/>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Verdan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Fonts w:ascii="Calibri" w:hAnsi="Calibri" w:cs="Calibri"/>
                              <w:sz w:val="22"/>
                            </w:rPr>
                          </w:pPr>
                          <w:r>
                            <w:rPr>
                              <w:rStyle w:val="PageNumber"/>
                              <w:rFonts w:cs="Calibri" w:ascii="Calibri" w:hAnsi="Calibri"/>
                              <w:sz w:val="22"/>
                            </w:rPr>
                            <w:fldChar w:fldCharType="begin"/>
                          </w:r>
                          <w:r>
                            <w:rPr>
                              <w:rStyle w:val="PageNumber"/>
                              <w:sz w:val="22"/>
                              <w:rFonts w:cs="Calibri" w:ascii="Calibri" w:hAnsi="Calibri"/>
                            </w:rPr>
                            <w:instrText xml:space="preserve"> PAGE </w:instrText>
                          </w:r>
                          <w:r>
                            <w:rPr>
                              <w:rStyle w:val="PageNumber"/>
                              <w:sz w:val="22"/>
                              <w:rFonts w:cs="Calibri" w:ascii="Calibri" w:hAnsi="Calibri"/>
                            </w:rPr>
                            <w:fldChar w:fldCharType="separate"/>
                          </w:r>
                          <w:r>
                            <w:rPr>
                              <w:rStyle w:val="PageNumber"/>
                              <w:sz w:val="22"/>
                              <w:rFonts w:cs="Calibri" w:ascii="Calibri" w:hAnsi="Calibri"/>
                            </w:rPr>
                            <w:t>40</w:t>
                          </w:r>
                          <w:r>
                            <w:rPr>
                              <w:rStyle w:val="PageNumber"/>
                              <w:sz w:val="22"/>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04.1pt;mso-position-horizontal:right;mso-position-horizontal-relative:margin">
              <v:fill opacity="0f"/>
              <v:textbox inset="0in,0in,0in,0in">
                <w:txbxContent>
                  <w:p>
                    <w:pPr>
                      <w:pStyle w:val="Footer"/>
                      <w:rPr>
                        <w:rStyle w:val="PageNumber"/>
                        <w:rFonts w:ascii="Calibri" w:hAnsi="Calibri" w:cs="Calibri"/>
                        <w:sz w:val="22"/>
                      </w:rPr>
                    </w:pPr>
                    <w:r>
                      <w:rPr>
                        <w:rStyle w:val="PageNumber"/>
                        <w:rFonts w:cs="Calibri" w:ascii="Calibri" w:hAnsi="Calibri"/>
                        <w:sz w:val="22"/>
                      </w:rPr>
                      <w:fldChar w:fldCharType="begin"/>
                    </w:r>
                    <w:r>
                      <w:rPr>
                        <w:rStyle w:val="PageNumber"/>
                        <w:sz w:val="22"/>
                        <w:rFonts w:cs="Calibri" w:ascii="Calibri" w:hAnsi="Calibri"/>
                      </w:rPr>
                      <w:instrText xml:space="preserve"> PAGE </w:instrText>
                    </w:r>
                    <w:r>
                      <w:rPr>
                        <w:rStyle w:val="PageNumber"/>
                        <w:sz w:val="22"/>
                        <w:rFonts w:cs="Calibri" w:ascii="Calibri" w:hAnsi="Calibri"/>
                      </w:rPr>
                      <w:fldChar w:fldCharType="separate"/>
                    </w:r>
                    <w:r>
                      <w:rPr>
                        <w:rStyle w:val="PageNumber"/>
                        <w:sz w:val="22"/>
                        <w:rFonts w:cs="Calibri" w:ascii="Calibri" w:hAnsi="Calibri"/>
                      </w:rPr>
                      <w:t>40</w:t>
                    </w:r>
                    <w:r>
                      <w:rPr>
                        <w:rStyle w:val="PageNumber"/>
                        <w:sz w:val="22"/>
                        <w:rFonts w:cs="Calibri" w:ascii="Calibri" w:hAnsi="Calibri"/>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Calibri" w:ascii="Calibri" w:hAnsi="Calibri"/>
          <w:lang w:val="en-GB"/>
        </w:rPr>
        <w:tab/>
        <w:t xml:space="preserve"> </w:t>
      </w:r>
      <w:r>
        <w:rPr>
          <w:rFonts w:cs="Calibri" w:ascii="Calibri" w:hAnsi="Calibri"/>
          <w:lang w:val="en-GB"/>
        </w:rPr>
        <w:t xml:space="preserve">Letter of recommendation from Professor Silove is available by request from the applicant.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ascii="Calibri" w:hAnsi="Calibri"/>
        <w:color w:val="7F7F7F"/>
        <w:sz w:val="22"/>
      </w:rPr>
      <w:t>Protokol_PTF4_v3_1207201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0"/>
        </w:tabs>
        <w:ind w:left="720" w:hanging="360"/>
      </w:pPr>
      <w:rPr>
        <w:rFonts w:cs="Times New Roman"/>
      </w:rPr>
    </w:lvl>
    <w:lvl w:ilvl="1">
      <w:start w:val="4"/>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10">
    <w:lvl w:ilvl="0">
      <w:start w:val="1"/>
      <w:numFmt w:val="decimal"/>
      <w:lvlText w:val="%1."/>
      <w:lvlJc w:val="left"/>
      <w:pPr>
        <w:tabs>
          <w:tab w:val="num" w:pos="0"/>
        </w:tabs>
        <w:ind w:left="720" w:hanging="360"/>
      </w:pPr>
      <w:rPr>
        <w:rFonts w:cs="Times New Roman"/>
      </w:rPr>
    </w:lvl>
  </w:abstractNum>
  <w:abstractNum w:abstractNumId="11">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Yu Gothic"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cs="Times New Roma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6z1">
    <w:name w:val="WW8Num16z1"/>
    <w:qFormat/>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2z0">
    <w:name w:val="WW8Num22z0"/>
    <w:qFormat/>
    <w:rPr>
      <w:rFonts w:cs="Times New Roman"/>
    </w:rPr>
  </w:style>
  <w:style w:type="character" w:styleId="Standardskrifttypeiafsnit">
    <w:name w:val="Standardskrifttype i afsnit"/>
    <w:qFormat/>
    <w:rPr/>
  </w:style>
  <w:style w:type="character" w:styleId="Overskrift2Tegn">
    <w:name w:val="Overskrift 2 Tegn"/>
    <w:qFormat/>
    <w:rPr>
      <w:rFonts w:ascii="Cambria" w:hAnsi="Cambria" w:eastAsia="MS ????" w:cs="Times New Roman"/>
      <w:b/>
      <w:bCs/>
      <w:i/>
      <w:iCs/>
      <w:sz w:val="28"/>
      <w:szCs w:val="28"/>
      <w:lang w:val="en-GB"/>
    </w:rPr>
  </w:style>
  <w:style w:type="character" w:styleId="SubtitleChar">
    <w:name w:val="Subtitle Char"/>
    <w:qFormat/>
    <w:rPr>
      <w:rFonts w:ascii="Calibri" w:hAnsi="Calibri" w:eastAsia="MS Gothi;~??eg" w:cs="Times New Roman"/>
      <w:i/>
      <w:iCs/>
      <w:color w:val="4F81BD"/>
      <w:spacing w:val="15"/>
      <w:lang w:val="en-GB"/>
    </w:rPr>
  </w:style>
  <w:style w:type="character" w:styleId="UndertitelTegn">
    <w:name w:val="Undertitel Tegn"/>
    <w:qFormat/>
    <w:rPr>
      <w:rFonts w:ascii="Times New Roman" w:hAnsi="Times New Roman" w:cs="Times New Roman"/>
      <w:sz w:val="20"/>
      <w:szCs w:val="20"/>
      <w:lang w:val="en-GB"/>
    </w:rPr>
  </w:style>
  <w:style w:type="character" w:styleId="PlainTextChar">
    <w:name w:val="Plain Text Char"/>
    <w:qFormat/>
    <w:rPr>
      <w:rFonts w:ascii="Consolas" w:hAnsi="Consolas" w:cs="Consolas"/>
      <w:sz w:val="21"/>
      <w:lang w:val="da-DK"/>
    </w:rPr>
  </w:style>
  <w:style w:type="character" w:styleId="AlmindeligtekstTegn">
    <w:name w:val="Almindelig tekst Tegn"/>
    <w:qFormat/>
    <w:rPr>
      <w:rFonts w:ascii="Courier" w:hAnsi="Courier" w:cs="Times New Roman"/>
      <w:sz w:val="21"/>
      <w:szCs w:val="21"/>
      <w:lang w:val="en-GB"/>
    </w:rPr>
  </w:style>
  <w:style w:type="character" w:styleId="InternetLink">
    <w:name w:val="Hyperlink"/>
    <w:rPr>
      <w:rFonts w:cs="Times New Roman"/>
      <w:color w:val="0000FF"/>
      <w:u w:val="single"/>
    </w:rPr>
  </w:style>
  <w:style w:type="character" w:styleId="SidefodTegn">
    <w:name w:val="Sidefod Tegn"/>
    <w:qFormat/>
    <w:rPr>
      <w:rFonts w:ascii="Times New Roman" w:hAnsi="Times New Roman" w:cs="Times New Roman"/>
      <w:lang w:val="en-GB"/>
    </w:rPr>
  </w:style>
  <w:style w:type="character" w:styleId="PageNumber">
    <w:name w:val="Page Number"/>
    <w:rPr>
      <w:rFonts w:cs="Times New Roman"/>
    </w:rPr>
  </w:style>
  <w:style w:type="character" w:styleId="FootnoteCharacters">
    <w:name w:val="Footnote Characters"/>
    <w:qFormat/>
    <w:rPr>
      <w:rFonts w:cs="Times New Roman"/>
      <w:vertAlign w:val="superscript"/>
    </w:rPr>
  </w:style>
  <w:style w:type="character" w:styleId="FodnotetekstTegn">
    <w:name w:val="Fodnotetekst Tegn"/>
    <w:qFormat/>
    <w:rPr>
      <w:rFonts w:ascii="Times New Roman" w:hAnsi="Times New Roman" w:cs="Times New Roman"/>
      <w:sz w:val="20"/>
      <w:szCs w:val="20"/>
      <w:lang w:val="en-GB"/>
    </w:rPr>
  </w:style>
  <w:style w:type="character" w:styleId="Kommentarhenvisning">
    <w:name w:val="Kommentarhenvisning"/>
    <w:qFormat/>
    <w:rPr>
      <w:rFonts w:cs="Times New Roman"/>
      <w:sz w:val="16"/>
      <w:szCs w:val="16"/>
    </w:rPr>
  </w:style>
  <w:style w:type="character" w:styleId="KommentartekstTegn">
    <w:name w:val="Kommentartekst Tegn"/>
    <w:qFormat/>
    <w:rPr>
      <w:rFonts w:ascii="Times New Roman" w:hAnsi="Times New Roman" w:cs="Times New Roman"/>
      <w:sz w:val="20"/>
      <w:szCs w:val="20"/>
      <w:lang w:val="en-GB"/>
    </w:rPr>
  </w:style>
  <w:style w:type="character" w:styleId="MarkeringsbobletekstTegn">
    <w:name w:val="Markeringsbobletekst Tegn"/>
    <w:qFormat/>
    <w:rPr>
      <w:rFonts w:ascii="Lucida Grande;Segoe UI" w:hAnsi="Lucida Grande;Segoe UI" w:cs="Lucida Grande;Segoe UI"/>
      <w:sz w:val="18"/>
      <w:szCs w:val="18"/>
      <w:lang w:val="en-GB"/>
    </w:rPr>
  </w:style>
  <w:style w:type="character" w:styleId="Emphasis">
    <w:name w:val="Emphasis"/>
    <w:qFormat/>
    <w:rPr>
      <w:rFonts w:cs="Times New Roman"/>
      <w:i/>
      <w:iCs/>
    </w:rPr>
  </w:style>
  <w:style w:type="character" w:styleId="Highlight">
    <w:name w:val="highlight"/>
    <w:qFormat/>
    <w:rPr>
      <w:rFonts w:cs="Times New Roman"/>
    </w:rPr>
  </w:style>
  <w:style w:type="character" w:styleId="KommentaremneTegn">
    <w:name w:val="Kommentaremne Tegn"/>
    <w:qFormat/>
    <w:rPr>
      <w:rFonts w:ascii="Times New Roman" w:hAnsi="Times New Roman" w:cs="Times New Roman"/>
      <w:b/>
      <w:bCs/>
      <w:sz w:val="20"/>
      <w:szCs w:val="20"/>
      <w:lang w:val="en-GB"/>
    </w:rPr>
  </w:style>
  <w:style w:type="character" w:styleId="SidehovedTegn">
    <w:name w:val="Sidehoved Tegn"/>
    <w:qFormat/>
    <w:rPr>
      <w:rFonts w:ascii="Times New Roman" w:hAnsi="Times New Roman" w:cs="Times New Roman"/>
      <w:sz w:val="24"/>
      <w:szCs w:val="24"/>
      <w:lang w:val="en-GB"/>
    </w:rPr>
  </w:style>
  <w:style w:type="character" w:styleId="DokumentoversigtTegn">
    <w:name w:val="Dokumentoversigt Tegn"/>
    <w:qFormat/>
    <w:rPr>
      <w:rFonts w:ascii="Lucida Grande;Segoe UI" w:hAnsi="Lucida Grande;Segoe UI" w:cs="Times New Roman"/>
      <w:sz w:val="24"/>
      <w:szCs w:val="24"/>
      <w:lang w:val="en-GB"/>
    </w:rPr>
  </w:style>
  <w:style w:type="character" w:styleId="Example">
    <w:name w:val="example"/>
    <w:qFormat/>
    <w:rPr>
      <w:rFonts w:cs="Times New Roman"/>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szCs w:val="20"/>
    </w:rPr>
  </w:style>
  <w:style w:type="paragraph" w:styleId="Almindeligtekst">
    <w:name w:val="Almindelig tekst"/>
    <w:basedOn w:val="Normal"/>
    <w:qFormat/>
    <w:pPr/>
    <w:rPr>
      <w:rFonts w:ascii="Consolas" w:hAnsi="Consolas" w:cs="Consolas"/>
      <w:sz w:val="21"/>
      <w:szCs w:val="21"/>
      <w:lang w:val="da-DK"/>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illedtekst">
    <w:name w:val="Billedtekst"/>
    <w:basedOn w:val="Normal"/>
    <w:next w:val="Normal"/>
    <w:qFormat/>
    <w:pPr>
      <w:suppressAutoHyphens w:val="true"/>
      <w:spacing w:lineRule="atLeast" w:line="200"/>
    </w:pPr>
    <w:rPr>
      <w:b/>
      <w:sz w:val="20"/>
      <w:szCs w:val="20"/>
    </w:rPr>
  </w:style>
  <w:style w:type="paragraph" w:styleId="Standard">
    <w:name w:val="Standard"/>
    <w:qFormat/>
    <w:pPr>
      <w:widowControl w:val="false"/>
      <w:bidi w:val="0"/>
      <w:spacing w:lineRule="atLeast" w:line="100"/>
    </w:pPr>
    <w:rPr>
      <w:rFonts w:ascii="Times New Roman" w:hAnsi="Times New Roman" w:eastAsia="Times New Roman" w:cs="SimSun;宋体"/>
      <w:color w:val="auto"/>
      <w:kern w:val="2"/>
      <w:sz w:val="24"/>
      <w:szCs w:val="24"/>
      <w:lang w:val="da-DK" w:eastAsia="zh-CN" w:bidi="ar-SA"/>
    </w:rPr>
  </w:style>
  <w:style w:type="paragraph" w:styleId="Footnote">
    <w:name w:val="Footnote Text"/>
    <w:basedOn w:val="Standard"/>
    <w:pPr>
      <w:spacing w:lineRule="auto" w:line="240"/>
      <w:ind w:left="283" w:hanging="283"/>
    </w:pPr>
    <w:rPr>
      <w:kern w:val="0"/>
      <w:sz w:val="20"/>
      <w:szCs w:val="20"/>
      <w:lang w:val="hi-IN" w:bidi="hi-IN"/>
    </w:rPr>
  </w:style>
  <w:style w:type="paragraph" w:styleId="Farvetlistefremhvningsfarve1">
    <w:name w:val="Farvet liste - fremhævningsfarve 1"/>
    <w:basedOn w:val="Normal"/>
    <w:qFormat/>
    <w:pPr>
      <w:spacing w:before="0" w:after="0"/>
      <w:ind w:left="720" w:hanging="0"/>
      <w:contextualSpacing/>
    </w:pPr>
    <w:rPr/>
  </w:style>
  <w:style w:type="paragraph" w:styleId="Kommentartekst">
    <w:name w:val="Kommentartekst"/>
    <w:basedOn w:val="Normal"/>
    <w:qFormat/>
    <w:pPr/>
    <w:rPr>
      <w:sz w:val="20"/>
      <w:szCs w:val="20"/>
    </w:rPr>
  </w:style>
  <w:style w:type="paragraph" w:styleId="Markeringsbobletekst">
    <w:name w:val="Markeringsbobletekst"/>
    <w:basedOn w:val="Normal"/>
    <w:qFormat/>
    <w:pPr/>
    <w:rPr>
      <w:rFonts w:ascii="Lucida Grande;Segoe UI" w:hAnsi="Lucida Grande;Segoe UI" w:cs="Lucida Grande;Segoe UI"/>
      <w:sz w:val="18"/>
      <w:szCs w:val="18"/>
    </w:rPr>
  </w:style>
  <w:style w:type="paragraph" w:styleId="Kommentaremne">
    <w:name w:val="Kommentaremne"/>
    <w:basedOn w:val="Kommentartekst"/>
    <w:next w:val="Kommentartekst"/>
    <w:qFormat/>
    <w:pPr/>
    <w:rPr>
      <w:b/>
      <w:bCs/>
    </w:rPr>
  </w:style>
  <w:style w:type="paragraph" w:styleId="Header">
    <w:name w:val="Header"/>
    <w:basedOn w:val="Normal"/>
    <w:pPr/>
    <w:rPr/>
  </w:style>
  <w:style w:type="paragraph" w:styleId="NormalWeb">
    <w:name w:val="Normal (Web)"/>
    <w:basedOn w:val="Normal"/>
    <w:qFormat/>
    <w:pPr>
      <w:spacing w:before="280" w:after="280"/>
    </w:pPr>
    <w:rPr>
      <w:rFonts w:ascii="Times" w:hAnsi="Times" w:eastAsia="MS ??" w:cs="Times"/>
      <w:sz w:val="20"/>
      <w:szCs w:val="20"/>
      <w:lang w:val="da-DK"/>
    </w:rPr>
  </w:style>
  <w:style w:type="paragraph" w:styleId="Dokumentoversigt">
    <w:name w:val="Dokumentoversigt"/>
    <w:basedOn w:val="Normal"/>
    <w:qFormat/>
    <w:pPr/>
    <w:rPr>
      <w:rFonts w:ascii="Lucida Grande;Segoe UI" w:hAnsi="Lucida Grande;Segoe UI" w:cs="Lucida Grande;Segoe UI"/>
    </w:rPr>
  </w:style>
  <w:style w:type="paragraph" w:styleId="Farvetskyggefremhvningsfarve1">
    <w:name w:val="Farvet skygge - fremhævningsfarve 1"/>
    <w:qFormat/>
    <w:pPr>
      <w:widowControl/>
      <w:bidi w:val="0"/>
    </w:pPr>
    <w:rPr>
      <w:rFonts w:ascii="Times New Roman" w:hAnsi="Times New Roman" w:eastAsia="MS Minngs;Yu Gothic"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hyperlink" Target="http://www.clinicaltrialsregister.eu/"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8T07:56:00Z</dcterms:created>
  <dc:creator>Simon Sticker</dc:creator>
  <dc:description/>
  <cp:keywords/>
  <dc:language>en-US</dc:language>
  <cp:lastModifiedBy>Jessica Carlsson Lohmann</cp:lastModifiedBy>
  <cp:lastPrinted>2013-05-09T07:17:00Z</cp:lastPrinted>
  <dcterms:modified xsi:type="dcterms:W3CDTF">2019-06-18T07:56:00Z</dcterms:modified>
  <cp:revision>2</cp:revision>
  <dc:subject/>
  <dc:title>The effect of Body Awareness Therapy versus mixed physical activity as add-on treatment for traumatised refugees - a randomised controll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chicago-fullnote-bibliography</vt:lpwstr>
  </property>
  <property fmtid="{D5CDD505-2E9C-101B-9397-08002B2CF9AE}" pid="9" name="Mendeley Recent Style Id 5_1">
    <vt:lpwstr>http://www.zotero.org/styles/chicago-note-bibliography</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mhra</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vt:lpwstr>
  </property>
  <property fmtid="{D5CDD505-2E9C-101B-9397-08002B2CF9AE}" pid="18" name="Mendeley Recent Style Name 4_1">
    <vt:lpwstr>Chicago Manual of Style (full note)</vt:lpwstr>
  </property>
  <property fmtid="{D5CDD505-2E9C-101B-9397-08002B2CF9AE}" pid="19" name="Mendeley Recent Style Name 5_1">
    <vt:lpwstr>Chicago Manual of Style (note)</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Modern Humanities Research Association (note with bibliography)</vt:lpwstr>
  </property>
  <property fmtid="{D5CDD505-2E9C-101B-9397-08002B2CF9AE}" pid="23" name="Mendeley Recent Style Name 9_1">
    <vt:lpwstr>Vancouver</vt:lpwstr>
  </property>
  <property fmtid="{D5CDD505-2E9C-101B-9397-08002B2CF9AE}" pid="24" name="Mendeley User Name_1">
    <vt:lpwstr>msnordbrandt@gmail.com@www.mendeley.com</vt:lpwstr>
  </property>
</Properties>
</file>